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A712A" w14:textId="7EBC9634" w:rsidR="00A302A8" w:rsidRPr="00CB5F31" w:rsidRDefault="00A302A8" w:rsidP="002C15AA">
      <w:pPr>
        <w:pBdr>
          <w:bottom w:val="single" w:sz="4" w:space="1" w:color="auto"/>
        </w:pBdr>
        <w:jc w:val="center"/>
        <w:rPr>
          <w:sz w:val="28"/>
          <w:szCs w:val="28"/>
        </w:rPr>
      </w:pPr>
      <w:r w:rsidRPr="00CB5F31">
        <w:rPr>
          <w:sz w:val="28"/>
          <w:szCs w:val="28"/>
        </w:rPr>
        <w:t>List of first-author institutions that have published on MERS-CoV globally (n=495):</w:t>
      </w:r>
    </w:p>
    <w:p w14:paraId="048558AC" w14:textId="2B1EBDD7" w:rsidR="00971488" w:rsidRPr="00CB5F31" w:rsidRDefault="00971488" w:rsidP="00A302A8">
      <w:pPr>
        <w:rPr>
          <w:b/>
          <w:bCs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795"/>
        <w:gridCol w:w="4050"/>
        <w:gridCol w:w="7110"/>
      </w:tblGrid>
      <w:tr w:rsidR="00A302A8" w:rsidRPr="00CB5F31" w14:paraId="2117C140" w14:textId="77777777" w:rsidTr="00000966">
        <w:tc>
          <w:tcPr>
            <w:tcW w:w="1795" w:type="dxa"/>
            <w:shd w:val="clear" w:color="auto" w:fill="FFFFFF" w:themeFill="background1"/>
          </w:tcPr>
          <w:p w14:paraId="34D1325C" w14:textId="77777777" w:rsidR="00A302A8" w:rsidRPr="00CB5F31" w:rsidRDefault="00A302A8" w:rsidP="004C5CDA">
            <w:pPr>
              <w:rPr>
                <w:rFonts w:cstheme="minorHAnsi"/>
                <w:b/>
                <w:bCs/>
                <w:sz w:val="28"/>
                <w:szCs w:val="28"/>
              </w:rPr>
            </w:pPr>
            <w:r w:rsidRPr="00CB5F31">
              <w:rPr>
                <w:rFonts w:cstheme="minorHAnsi"/>
                <w:b/>
                <w:bCs/>
                <w:sz w:val="28"/>
                <w:szCs w:val="28"/>
              </w:rPr>
              <w:t>Country</w:t>
            </w:r>
          </w:p>
        </w:tc>
        <w:tc>
          <w:tcPr>
            <w:tcW w:w="4050" w:type="dxa"/>
            <w:shd w:val="clear" w:color="auto" w:fill="FFFFFF" w:themeFill="background1"/>
          </w:tcPr>
          <w:p w14:paraId="5885D188" w14:textId="77777777" w:rsidR="00A302A8" w:rsidRPr="00CB5F31" w:rsidRDefault="00A302A8" w:rsidP="004C5CDA">
            <w:pPr>
              <w:rPr>
                <w:rFonts w:cstheme="minorHAnsi"/>
                <w:b/>
                <w:bCs/>
                <w:sz w:val="28"/>
                <w:szCs w:val="28"/>
              </w:rPr>
            </w:pPr>
            <w:r w:rsidRPr="00CB5F31">
              <w:rPr>
                <w:rFonts w:cstheme="minorHAnsi"/>
                <w:b/>
                <w:bCs/>
                <w:sz w:val="28"/>
                <w:szCs w:val="28"/>
              </w:rPr>
              <w:t xml:space="preserve">First author institution </w:t>
            </w:r>
          </w:p>
        </w:tc>
        <w:tc>
          <w:tcPr>
            <w:tcW w:w="7110" w:type="dxa"/>
            <w:shd w:val="clear" w:color="auto" w:fill="FFFFFF" w:themeFill="background1"/>
          </w:tcPr>
          <w:p w14:paraId="6BB5F829" w14:textId="77777777" w:rsidR="00A302A8" w:rsidRPr="00CB5F31" w:rsidRDefault="00A302A8" w:rsidP="004C5CDA">
            <w:pPr>
              <w:rPr>
                <w:rFonts w:eastAsia="Times New Roman" w:cstheme="minorHAnsi"/>
                <w:b/>
                <w:bCs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sz w:val="28"/>
                <w:szCs w:val="28"/>
              </w:rPr>
              <w:t>Appendix S1: Technical Appendix Reference</w:t>
            </w:r>
          </w:p>
          <w:p w14:paraId="20C42DA4" w14:textId="3863E787" w:rsidR="00A302A8" w:rsidRPr="00CB5F31" w:rsidRDefault="00A302A8" w:rsidP="004C5CDA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F621C5" w:rsidRPr="00CB5F31" w14:paraId="77184C97" w14:textId="77777777" w:rsidTr="004C5CDA">
        <w:tc>
          <w:tcPr>
            <w:tcW w:w="1795" w:type="dxa"/>
            <w:vMerge w:val="restart"/>
          </w:tcPr>
          <w:p w14:paraId="275D7178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USA</w:t>
            </w:r>
          </w:p>
        </w:tc>
        <w:tc>
          <w:tcPr>
            <w:tcW w:w="4050" w:type="dxa"/>
            <w:vAlign w:val="center"/>
          </w:tcPr>
          <w:p w14:paraId="46D6CB6E" w14:textId="0C99127F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Baylor College of Medicine</w:t>
            </w:r>
          </w:p>
        </w:tc>
        <w:tc>
          <w:tcPr>
            <w:tcW w:w="7110" w:type="dxa"/>
            <w:vAlign w:val="center"/>
          </w:tcPr>
          <w:p w14:paraId="394715B3" w14:textId="0202D166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08]</w:t>
            </w:r>
          </w:p>
        </w:tc>
      </w:tr>
      <w:tr w:rsidR="00F621C5" w:rsidRPr="00CB5F31" w14:paraId="1ADB2F6E" w14:textId="77777777" w:rsidTr="004C5CDA">
        <w:tc>
          <w:tcPr>
            <w:tcW w:w="1795" w:type="dxa"/>
            <w:vMerge/>
          </w:tcPr>
          <w:p w14:paraId="7A3F3184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55B8E1C" w14:textId="320625CA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alifornia Department of Public Health</w:t>
            </w:r>
          </w:p>
        </w:tc>
        <w:tc>
          <w:tcPr>
            <w:tcW w:w="7110" w:type="dxa"/>
            <w:vAlign w:val="center"/>
          </w:tcPr>
          <w:p w14:paraId="0467BD70" w14:textId="4B584E0F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75]</w:t>
            </w:r>
          </w:p>
        </w:tc>
      </w:tr>
      <w:tr w:rsidR="00F621C5" w:rsidRPr="00CB5F31" w14:paraId="6F84CD89" w14:textId="77777777" w:rsidTr="004C5CDA">
        <w:tc>
          <w:tcPr>
            <w:tcW w:w="1795" w:type="dxa"/>
            <w:vMerge/>
          </w:tcPr>
          <w:p w14:paraId="65B75C36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65967DF" w14:textId="3B6B821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enters for Disease Control and Prevention</w:t>
            </w:r>
          </w:p>
        </w:tc>
        <w:tc>
          <w:tcPr>
            <w:tcW w:w="7110" w:type="dxa"/>
            <w:vAlign w:val="center"/>
          </w:tcPr>
          <w:p w14:paraId="6EF2B132" w14:textId="4D6BEFFD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2], [149], [190], [213], [229], [276], [383], [434], [443], [456], [463], [565], [658], [851], [516], [683], [820], [887], [912], [989], [1085], [1160], [1190], [1214], [1220], [1263]</w:t>
            </w:r>
          </w:p>
        </w:tc>
      </w:tr>
      <w:tr w:rsidR="00F621C5" w:rsidRPr="00CB5F31" w14:paraId="32CFF82F" w14:textId="77777777" w:rsidTr="004C5CDA">
        <w:tc>
          <w:tcPr>
            <w:tcW w:w="1795" w:type="dxa"/>
            <w:vMerge/>
          </w:tcPr>
          <w:p w14:paraId="54CE0312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E589E94" w14:textId="59617CC6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ollabor</w:t>
            </w:r>
            <w:r w:rsidR="00BB02EC" w:rsidRPr="00CB5F31">
              <w:rPr>
                <w:rFonts w:ascii="Calibri" w:hAnsi="Calibri" w:cstheme="minorHAnsi"/>
                <w:color w:val="000000"/>
              </w:rPr>
              <w:t>s</w:t>
            </w:r>
            <w:r w:rsidRPr="00CB5F31">
              <w:rPr>
                <w:rFonts w:ascii="Calibri" w:hAnsi="Calibri" w:cstheme="minorHAnsi"/>
                <w:color w:val="000000"/>
              </w:rPr>
              <w:t>ations Pharmaceuticals, Inc.</w:t>
            </w:r>
          </w:p>
        </w:tc>
        <w:tc>
          <w:tcPr>
            <w:tcW w:w="7110" w:type="dxa"/>
            <w:vAlign w:val="center"/>
          </w:tcPr>
          <w:p w14:paraId="28C89A30" w14:textId="7F643653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08]</w:t>
            </w:r>
          </w:p>
        </w:tc>
      </w:tr>
      <w:tr w:rsidR="00F621C5" w:rsidRPr="00CB5F31" w14:paraId="7CB35170" w14:textId="77777777" w:rsidTr="004C5CDA">
        <w:tc>
          <w:tcPr>
            <w:tcW w:w="1795" w:type="dxa"/>
            <w:vMerge/>
          </w:tcPr>
          <w:p w14:paraId="6F70E742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964B40E" w14:textId="0495F578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olorado State University</w:t>
            </w:r>
          </w:p>
        </w:tc>
        <w:tc>
          <w:tcPr>
            <w:tcW w:w="7110" w:type="dxa"/>
            <w:vAlign w:val="center"/>
          </w:tcPr>
          <w:p w14:paraId="075C5847" w14:textId="1D409A8D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64], [397], [623], [1002], [1206]</w:t>
            </w:r>
          </w:p>
        </w:tc>
      </w:tr>
      <w:tr w:rsidR="00F621C5" w:rsidRPr="00CB5F31" w14:paraId="453B989F" w14:textId="77777777" w:rsidTr="004C5CDA">
        <w:tc>
          <w:tcPr>
            <w:tcW w:w="1795" w:type="dxa"/>
            <w:vMerge/>
          </w:tcPr>
          <w:p w14:paraId="064837FE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B98B9F5" w14:textId="0CC7620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olumbia University</w:t>
            </w:r>
          </w:p>
        </w:tc>
        <w:tc>
          <w:tcPr>
            <w:tcW w:w="7110" w:type="dxa"/>
            <w:vAlign w:val="center"/>
          </w:tcPr>
          <w:p w14:paraId="4D22A5B3" w14:textId="48B35F41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90], [814]</w:t>
            </w:r>
          </w:p>
        </w:tc>
      </w:tr>
      <w:tr w:rsidR="00F621C5" w:rsidRPr="00CB5F31" w14:paraId="4D499F1C" w14:textId="77777777" w:rsidTr="004C5CDA">
        <w:tc>
          <w:tcPr>
            <w:tcW w:w="1795" w:type="dxa"/>
            <w:vMerge/>
          </w:tcPr>
          <w:p w14:paraId="1A5AE860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C9171D5" w14:textId="2E8213A7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ornell University</w:t>
            </w:r>
          </w:p>
        </w:tc>
        <w:tc>
          <w:tcPr>
            <w:tcW w:w="7110" w:type="dxa"/>
            <w:vAlign w:val="center"/>
          </w:tcPr>
          <w:p w14:paraId="62C8D2BE" w14:textId="4D50DA2B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7], [180], [539], [798]</w:t>
            </w:r>
          </w:p>
        </w:tc>
      </w:tr>
      <w:tr w:rsidR="00F621C5" w:rsidRPr="00CB5F31" w14:paraId="60838731" w14:textId="77777777" w:rsidTr="004C5CDA">
        <w:tc>
          <w:tcPr>
            <w:tcW w:w="1795" w:type="dxa"/>
            <w:vMerge/>
          </w:tcPr>
          <w:p w14:paraId="1C69D814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393481E" w14:textId="5C4DAB68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Dana-Farber Cancer Institute</w:t>
            </w:r>
          </w:p>
        </w:tc>
        <w:tc>
          <w:tcPr>
            <w:tcW w:w="7110" w:type="dxa"/>
            <w:vAlign w:val="center"/>
          </w:tcPr>
          <w:p w14:paraId="644259FF" w14:textId="11F0DE27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28]</w:t>
            </w:r>
          </w:p>
        </w:tc>
      </w:tr>
      <w:tr w:rsidR="00F621C5" w:rsidRPr="00CB5F31" w14:paraId="4C68D159" w14:textId="77777777" w:rsidTr="004C5CDA">
        <w:tc>
          <w:tcPr>
            <w:tcW w:w="1795" w:type="dxa"/>
            <w:vMerge/>
          </w:tcPr>
          <w:p w14:paraId="30E650CC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EB66E77" w14:textId="3EEFA873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Duke University School of Medicine</w:t>
            </w:r>
          </w:p>
        </w:tc>
        <w:tc>
          <w:tcPr>
            <w:tcW w:w="7110" w:type="dxa"/>
            <w:vAlign w:val="center"/>
          </w:tcPr>
          <w:p w14:paraId="07B8823B" w14:textId="1ADC452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62]</w:t>
            </w:r>
          </w:p>
        </w:tc>
      </w:tr>
      <w:tr w:rsidR="00F621C5" w:rsidRPr="00CB5F31" w14:paraId="5F05570B" w14:textId="77777777" w:rsidTr="004C5CDA">
        <w:tc>
          <w:tcPr>
            <w:tcW w:w="1795" w:type="dxa"/>
            <w:vMerge/>
          </w:tcPr>
          <w:p w14:paraId="6C341AD9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5F6D6AB" w14:textId="000EC211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EcoHealth Alliance</w:t>
            </w:r>
          </w:p>
        </w:tc>
        <w:tc>
          <w:tcPr>
            <w:tcW w:w="7110" w:type="dxa"/>
            <w:vAlign w:val="center"/>
          </w:tcPr>
          <w:p w14:paraId="09961DE4" w14:textId="63809A5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782]</w:t>
            </w:r>
          </w:p>
        </w:tc>
      </w:tr>
      <w:tr w:rsidR="00F621C5" w:rsidRPr="00CB5F31" w14:paraId="22B7784F" w14:textId="77777777" w:rsidTr="004C5CDA">
        <w:tc>
          <w:tcPr>
            <w:tcW w:w="1795" w:type="dxa"/>
            <w:vMerge/>
          </w:tcPr>
          <w:p w14:paraId="6AE92912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DD97CD8" w14:textId="34D08A2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Firebird Biomolecular Sciences</w:t>
            </w:r>
          </w:p>
        </w:tc>
        <w:tc>
          <w:tcPr>
            <w:tcW w:w="7110" w:type="dxa"/>
            <w:vAlign w:val="center"/>
          </w:tcPr>
          <w:p w14:paraId="6B97341F" w14:textId="7BC4E8C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31]</w:t>
            </w:r>
          </w:p>
        </w:tc>
      </w:tr>
      <w:tr w:rsidR="00F621C5" w:rsidRPr="00CB5F31" w14:paraId="7B98227E" w14:textId="77777777" w:rsidTr="004C5CDA">
        <w:tc>
          <w:tcPr>
            <w:tcW w:w="1795" w:type="dxa"/>
            <w:vMerge/>
          </w:tcPr>
          <w:p w14:paraId="738F29AA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63E5D16" w14:textId="5B00CDE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Florida International University</w:t>
            </w:r>
          </w:p>
        </w:tc>
        <w:tc>
          <w:tcPr>
            <w:tcW w:w="7110" w:type="dxa"/>
            <w:vAlign w:val="center"/>
          </w:tcPr>
          <w:p w14:paraId="3185F86C" w14:textId="23E450E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58]</w:t>
            </w:r>
          </w:p>
        </w:tc>
      </w:tr>
      <w:tr w:rsidR="00F621C5" w:rsidRPr="00CB5F31" w14:paraId="1CEC5A1D" w14:textId="77777777" w:rsidTr="004C5CDA">
        <w:tc>
          <w:tcPr>
            <w:tcW w:w="1795" w:type="dxa"/>
            <w:vMerge/>
          </w:tcPr>
          <w:p w14:paraId="1670451F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C1867C9" w14:textId="62931C63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Foundation for Applied Molecular Evolution</w:t>
            </w:r>
          </w:p>
        </w:tc>
        <w:tc>
          <w:tcPr>
            <w:tcW w:w="7110" w:type="dxa"/>
            <w:vAlign w:val="center"/>
          </w:tcPr>
          <w:p w14:paraId="7F528CB1" w14:textId="78104099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93]</w:t>
            </w:r>
          </w:p>
        </w:tc>
      </w:tr>
      <w:tr w:rsidR="00F621C5" w:rsidRPr="00CB5F31" w14:paraId="1E80B7E4" w14:textId="77777777" w:rsidTr="004C5CDA">
        <w:tc>
          <w:tcPr>
            <w:tcW w:w="1795" w:type="dxa"/>
            <w:vMerge/>
          </w:tcPr>
          <w:p w14:paraId="3249CF19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49AAD46" w14:textId="4C775716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Fred Hutchinson Cancer Research Center</w:t>
            </w:r>
          </w:p>
        </w:tc>
        <w:tc>
          <w:tcPr>
            <w:tcW w:w="7110" w:type="dxa"/>
            <w:vAlign w:val="center"/>
          </w:tcPr>
          <w:p w14:paraId="4CF6434D" w14:textId="61B3315A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751]</w:t>
            </w:r>
          </w:p>
        </w:tc>
      </w:tr>
      <w:tr w:rsidR="00F621C5" w:rsidRPr="00CB5F31" w14:paraId="1215B333" w14:textId="77777777" w:rsidTr="004C5CDA">
        <w:tc>
          <w:tcPr>
            <w:tcW w:w="1795" w:type="dxa"/>
            <w:vMerge/>
          </w:tcPr>
          <w:p w14:paraId="4B1B7447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748A873" w14:textId="713D37E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eorgia State University</w:t>
            </w:r>
          </w:p>
        </w:tc>
        <w:tc>
          <w:tcPr>
            <w:tcW w:w="7110" w:type="dxa"/>
            <w:vAlign w:val="center"/>
          </w:tcPr>
          <w:p w14:paraId="397329C1" w14:textId="4D7DDE09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36], [702]</w:t>
            </w:r>
          </w:p>
        </w:tc>
      </w:tr>
      <w:tr w:rsidR="00F621C5" w:rsidRPr="00CB5F31" w14:paraId="2D69967E" w14:textId="77777777" w:rsidTr="004C5CDA">
        <w:tc>
          <w:tcPr>
            <w:tcW w:w="1795" w:type="dxa"/>
            <w:vMerge/>
          </w:tcPr>
          <w:p w14:paraId="65885616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A5B6A6D" w14:textId="70D580BB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lobal Center for Health Security</w:t>
            </w:r>
          </w:p>
        </w:tc>
        <w:tc>
          <w:tcPr>
            <w:tcW w:w="7110" w:type="dxa"/>
            <w:vAlign w:val="center"/>
          </w:tcPr>
          <w:p w14:paraId="600EA8AB" w14:textId="445E1CB9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82]</w:t>
            </w:r>
          </w:p>
        </w:tc>
      </w:tr>
      <w:tr w:rsidR="00F621C5" w:rsidRPr="00CB5F31" w14:paraId="2C218A1D" w14:textId="77777777" w:rsidTr="004C5CDA">
        <w:tc>
          <w:tcPr>
            <w:tcW w:w="1795" w:type="dxa"/>
            <w:vMerge/>
          </w:tcPr>
          <w:p w14:paraId="46BF289B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434CCF6" w14:textId="0CF14CBB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arvard Medical School</w:t>
            </w:r>
          </w:p>
        </w:tc>
        <w:tc>
          <w:tcPr>
            <w:tcW w:w="7110" w:type="dxa"/>
            <w:vAlign w:val="center"/>
          </w:tcPr>
          <w:p w14:paraId="08A7E5A4" w14:textId="07A386A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67]</w:t>
            </w:r>
          </w:p>
        </w:tc>
      </w:tr>
      <w:tr w:rsidR="00F621C5" w:rsidRPr="00CB5F31" w14:paraId="351FB40E" w14:textId="77777777" w:rsidTr="004C5CDA">
        <w:tc>
          <w:tcPr>
            <w:tcW w:w="1795" w:type="dxa"/>
            <w:vMerge/>
          </w:tcPr>
          <w:p w14:paraId="1DBC4398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A79D584" w14:textId="62B8AB6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enry Jackson Foundation for the Advancement of Military Medicine</w:t>
            </w:r>
          </w:p>
        </w:tc>
        <w:tc>
          <w:tcPr>
            <w:tcW w:w="7110" w:type="dxa"/>
            <w:vAlign w:val="center"/>
          </w:tcPr>
          <w:p w14:paraId="0F0104BE" w14:textId="37119A51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53]</w:t>
            </w:r>
          </w:p>
        </w:tc>
      </w:tr>
      <w:tr w:rsidR="00F621C5" w:rsidRPr="00CB5F31" w14:paraId="4AB56A81" w14:textId="77777777" w:rsidTr="004C5CDA">
        <w:tc>
          <w:tcPr>
            <w:tcW w:w="1795" w:type="dxa"/>
            <w:vMerge/>
          </w:tcPr>
          <w:p w14:paraId="1C4B5E6C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27206D7" w14:textId="4BBB242D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Jiann-Ping Hsu College of Public Health</w:t>
            </w:r>
          </w:p>
        </w:tc>
        <w:tc>
          <w:tcPr>
            <w:tcW w:w="7110" w:type="dxa"/>
            <w:vAlign w:val="center"/>
          </w:tcPr>
          <w:p w14:paraId="3B7D2306" w14:textId="538DB2E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29]</w:t>
            </w:r>
          </w:p>
        </w:tc>
      </w:tr>
      <w:tr w:rsidR="00F621C5" w:rsidRPr="00CB5F31" w14:paraId="2990FE3C" w14:textId="77777777" w:rsidTr="004C5CDA">
        <w:tc>
          <w:tcPr>
            <w:tcW w:w="1795" w:type="dxa"/>
            <w:vMerge/>
          </w:tcPr>
          <w:p w14:paraId="2CC3C216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CF99D0E" w14:textId="02AD298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Johns Hopkins University</w:t>
            </w:r>
          </w:p>
        </w:tc>
        <w:tc>
          <w:tcPr>
            <w:tcW w:w="7110" w:type="dxa"/>
            <w:vAlign w:val="center"/>
          </w:tcPr>
          <w:p w14:paraId="3F0B24D6" w14:textId="544E80A1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87], [281], [636]</w:t>
            </w:r>
          </w:p>
        </w:tc>
      </w:tr>
      <w:tr w:rsidR="00F621C5" w:rsidRPr="00CB5F31" w14:paraId="245AC5B4" w14:textId="77777777" w:rsidTr="004C5CDA">
        <w:tc>
          <w:tcPr>
            <w:tcW w:w="1795" w:type="dxa"/>
            <w:vMerge/>
          </w:tcPr>
          <w:p w14:paraId="3A760B21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D95C7D4" w14:textId="1BF48C9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ansas State University</w:t>
            </w:r>
          </w:p>
        </w:tc>
        <w:tc>
          <w:tcPr>
            <w:tcW w:w="7110" w:type="dxa"/>
            <w:vAlign w:val="center"/>
          </w:tcPr>
          <w:p w14:paraId="561FFDDC" w14:textId="48972488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30]</w:t>
            </w:r>
          </w:p>
        </w:tc>
      </w:tr>
      <w:tr w:rsidR="00F621C5" w:rsidRPr="00CB5F31" w14:paraId="192610C6" w14:textId="77777777" w:rsidTr="004C5CDA">
        <w:tc>
          <w:tcPr>
            <w:tcW w:w="1795" w:type="dxa"/>
            <w:vMerge/>
          </w:tcPr>
          <w:p w14:paraId="495F49A1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7988B04" w14:textId="552155F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Laboratory of Infectious Diseases</w:t>
            </w:r>
          </w:p>
        </w:tc>
        <w:tc>
          <w:tcPr>
            <w:tcW w:w="7110" w:type="dxa"/>
            <w:vAlign w:val="center"/>
          </w:tcPr>
          <w:p w14:paraId="6219F703" w14:textId="26050F39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57]</w:t>
            </w:r>
          </w:p>
        </w:tc>
      </w:tr>
      <w:tr w:rsidR="00F621C5" w:rsidRPr="00CB5F31" w14:paraId="4874CF8B" w14:textId="77777777" w:rsidTr="004C5CDA">
        <w:tc>
          <w:tcPr>
            <w:tcW w:w="1795" w:type="dxa"/>
            <w:vMerge/>
          </w:tcPr>
          <w:p w14:paraId="645E37DF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D924BD8" w14:textId="6546AD7A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Lawrence Livermore National Laboratory</w:t>
            </w:r>
          </w:p>
        </w:tc>
        <w:tc>
          <w:tcPr>
            <w:tcW w:w="7110" w:type="dxa"/>
            <w:vAlign w:val="center"/>
          </w:tcPr>
          <w:p w14:paraId="40744B2D" w14:textId="5EFD6801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03]</w:t>
            </w:r>
          </w:p>
        </w:tc>
      </w:tr>
      <w:tr w:rsidR="00F621C5" w:rsidRPr="00CB5F31" w14:paraId="24367D40" w14:textId="77777777" w:rsidTr="004C5CDA">
        <w:tc>
          <w:tcPr>
            <w:tcW w:w="1795" w:type="dxa"/>
            <w:vMerge/>
          </w:tcPr>
          <w:p w14:paraId="444AEB4D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931C0B8" w14:textId="24774BEB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Leidos Biomedical Research Inc</w:t>
            </w:r>
          </w:p>
        </w:tc>
        <w:tc>
          <w:tcPr>
            <w:tcW w:w="7110" w:type="dxa"/>
            <w:vAlign w:val="center"/>
          </w:tcPr>
          <w:p w14:paraId="54BAFADB" w14:textId="46BDFD6D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34]</w:t>
            </w:r>
          </w:p>
        </w:tc>
      </w:tr>
      <w:tr w:rsidR="00F621C5" w:rsidRPr="00CB5F31" w14:paraId="7FC30A3B" w14:textId="77777777" w:rsidTr="004C5CDA">
        <w:tc>
          <w:tcPr>
            <w:tcW w:w="1795" w:type="dxa"/>
            <w:vMerge/>
          </w:tcPr>
          <w:p w14:paraId="596FC3FC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FBE7C2E" w14:textId="5E18F62A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Loyola University Chicago</w:t>
            </w:r>
          </w:p>
        </w:tc>
        <w:tc>
          <w:tcPr>
            <w:tcW w:w="7110" w:type="dxa"/>
            <w:vAlign w:val="center"/>
          </w:tcPr>
          <w:p w14:paraId="39AEBE30" w14:textId="250198FF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4], [141], [370], [747], [962], [993], [1143], [1203]</w:t>
            </w:r>
          </w:p>
        </w:tc>
      </w:tr>
      <w:tr w:rsidR="00F621C5" w:rsidRPr="00CB5F31" w14:paraId="6FDCC5EC" w14:textId="77777777" w:rsidTr="004C5CDA">
        <w:tc>
          <w:tcPr>
            <w:tcW w:w="1795" w:type="dxa"/>
            <w:vMerge/>
          </w:tcPr>
          <w:p w14:paraId="786C6E9E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2DCA6E5" w14:textId="30FDAA9A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Loyola University Chicago, Maywood</w:t>
            </w:r>
          </w:p>
        </w:tc>
        <w:tc>
          <w:tcPr>
            <w:tcW w:w="7110" w:type="dxa"/>
            <w:vAlign w:val="center"/>
          </w:tcPr>
          <w:p w14:paraId="15FB9701" w14:textId="5E749650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43]</w:t>
            </w:r>
          </w:p>
        </w:tc>
      </w:tr>
      <w:tr w:rsidR="00F621C5" w:rsidRPr="00CB5F31" w14:paraId="3273174A" w14:textId="77777777" w:rsidTr="004C5CDA">
        <w:tc>
          <w:tcPr>
            <w:tcW w:w="1795" w:type="dxa"/>
            <w:vMerge/>
          </w:tcPr>
          <w:p w14:paraId="03A1D04C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1C093E7" w14:textId="4BE1955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Massachusetts Institute of Technology</w:t>
            </w:r>
          </w:p>
        </w:tc>
        <w:tc>
          <w:tcPr>
            <w:tcW w:w="7110" w:type="dxa"/>
            <w:vAlign w:val="center"/>
          </w:tcPr>
          <w:p w14:paraId="03F6E9C7" w14:textId="033CAB90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46], [870]</w:t>
            </w:r>
          </w:p>
        </w:tc>
      </w:tr>
      <w:tr w:rsidR="00F621C5" w:rsidRPr="00CB5F31" w14:paraId="1E54C098" w14:textId="77777777" w:rsidTr="004C5CDA">
        <w:tc>
          <w:tcPr>
            <w:tcW w:w="1795" w:type="dxa"/>
            <w:vMerge/>
          </w:tcPr>
          <w:p w14:paraId="04513ADE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B4C06FA" w14:textId="77EA5AF7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ational Cancer Institute (NCI) </w:t>
            </w:r>
          </w:p>
        </w:tc>
        <w:tc>
          <w:tcPr>
            <w:tcW w:w="7110" w:type="dxa"/>
            <w:vAlign w:val="center"/>
          </w:tcPr>
          <w:p w14:paraId="6EB484BA" w14:textId="3B73F5CF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72]</w:t>
            </w:r>
          </w:p>
        </w:tc>
      </w:tr>
      <w:tr w:rsidR="00F621C5" w:rsidRPr="00CB5F31" w14:paraId="52FECF16" w14:textId="77777777" w:rsidTr="004C5CDA">
        <w:tc>
          <w:tcPr>
            <w:tcW w:w="1795" w:type="dxa"/>
            <w:vMerge/>
          </w:tcPr>
          <w:p w14:paraId="346D45C9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F1AFD32" w14:textId="1135BA9F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ational Institutes of Health</w:t>
            </w:r>
          </w:p>
        </w:tc>
        <w:tc>
          <w:tcPr>
            <w:tcW w:w="7110" w:type="dxa"/>
            <w:vAlign w:val="center"/>
          </w:tcPr>
          <w:p w14:paraId="29704474" w14:textId="554DDD3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], [33], [80], [99], [134], [186], [376], [379], [399], [410], [439], [452], [481], [527], [541], [596], [610], [622], [642], [648], [688], [708], [748], [765], [767], [834], [903], [954], [955], [956], [1001], [1053], [1126], [1172], [1137], [1177], [1224], [1235]</w:t>
            </w:r>
          </w:p>
        </w:tc>
      </w:tr>
      <w:tr w:rsidR="00F621C5" w:rsidRPr="00CB5F31" w14:paraId="1C12E4A1" w14:textId="77777777" w:rsidTr="004C5CDA">
        <w:tc>
          <w:tcPr>
            <w:tcW w:w="1795" w:type="dxa"/>
            <w:vMerge/>
          </w:tcPr>
          <w:p w14:paraId="145B5AA2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FB0B1F3" w14:textId="5130E4FF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ationwide Children's Hospital</w:t>
            </w:r>
          </w:p>
        </w:tc>
        <w:tc>
          <w:tcPr>
            <w:tcW w:w="7110" w:type="dxa"/>
            <w:vAlign w:val="center"/>
          </w:tcPr>
          <w:p w14:paraId="08A77A7E" w14:textId="089A01C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49]</w:t>
            </w:r>
          </w:p>
        </w:tc>
      </w:tr>
      <w:tr w:rsidR="00F621C5" w:rsidRPr="00CB5F31" w14:paraId="46D06808" w14:textId="77777777" w:rsidTr="004C5CDA">
        <w:tc>
          <w:tcPr>
            <w:tcW w:w="1795" w:type="dxa"/>
            <w:vMerge/>
          </w:tcPr>
          <w:p w14:paraId="1BD9B873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A85E3F4" w14:textId="6C33275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ebraska Biocontainment Unit</w:t>
            </w:r>
          </w:p>
        </w:tc>
        <w:tc>
          <w:tcPr>
            <w:tcW w:w="7110" w:type="dxa"/>
            <w:vAlign w:val="center"/>
          </w:tcPr>
          <w:p w14:paraId="4D86C8C1" w14:textId="0C4B7408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2]</w:t>
            </w:r>
          </w:p>
        </w:tc>
      </w:tr>
      <w:tr w:rsidR="00F621C5" w:rsidRPr="00CB5F31" w14:paraId="5998C8C0" w14:textId="77777777" w:rsidTr="004C5CDA">
        <w:tc>
          <w:tcPr>
            <w:tcW w:w="1795" w:type="dxa"/>
            <w:vMerge/>
          </w:tcPr>
          <w:p w14:paraId="4433E587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5F95818" w14:textId="678D0A81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ew York Blood Center</w:t>
            </w:r>
          </w:p>
        </w:tc>
        <w:tc>
          <w:tcPr>
            <w:tcW w:w="7110" w:type="dxa"/>
            <w:vAlign w:val="center"/>
          </w:tcPr>
          <w:p w14:paraId="19B5415A" w14:textId="258B445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9], [84], [563], [564], [649], [1044], [1187]</w:t>
            </w:r>
          </w:p>
        </w:tc>
      </w:tr>
      <w:tr w:rsidR="00F621C5" w:rsidRPr="00CB5F31" w14:paraId="150EE0DA" w14:textId="77777777" w:rsidTr="004C5CDA">
        <w:trPr>
          <w:trHeight w:val="58"/>
        </w:trPr>
        <w:tc>
          <w:tcPr>
            <w:tcW w:w="1795" w:type="dxa"/>
            <w:vMerge/>
          </w:tcPr>
          <w:p w14:paraId="555A4A49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3E0B8E0" w14:textId="6CEA74E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ew York University</w:t>
            </w:r>
          </w:p>
        </w:tc>
        <w:tc>
          <w:tcPr>
            <w:tcW w:w="7110" w:type="dxa"/>
            <w:vAlign w:val="center"/>
          </w:tcPr>
          <w:p w14:paraId="5F21217F" w14:textId="16ACC90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66]</w:t>
            </w:r>
          </w:p>
        </w:tc>
      </w:tr>
      <w:tr w:rsidR="00F621C5" w:rsidRPr="00CB5F31" w14:paraId="3F29B6C4" w14:textId="77777777" w:rsidTr="004C5CDA">
        <w:tc>
          <w:tcPr>
            <w:tcW w:w="1795" w:type="dxa"/>
            <w:vMerge/>
          </w:tcPr>
          <w:p w14:paraId="76D4CB42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C86886E" w14:textId="429D2C9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orthwestern University Feinberg School of Medicine</w:t>
            </w:r>
          </w:p>
        </w:tc>
        <w:tc>
          <w:tcPr>
            <w:tcW w:w="7110" w:type="dxa"/>
            <w:vAlign w:val="center"/>
          </w:tcPr>
          <w:p w14:paraId="302CBBB4" w14:textId="012B23E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52]</w:t>
            </w:r>
          </w:p>
        </w:tc>
      </w:tr>
      <w:tr w:rsidR="00F621C5" w:rsidRPr="00CB5F31" w14:paraId="7550E67B" w14:textId="77777777" w:rsidTr="004C5CDA">
        <w:tc>
          <w:tcPr>
            <w:tcW w:w="1795" w:type="dxa"/>
            <w:vMerge/>
          </w:tcPr>
          <w:p w14:paraId="3E5556E5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AF352ED" w14:textId="4DA986F6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YU Grossman School of Medicine</w:t>
            </w:r>
          </w:p>
        </w:tc>
        <w:tc>
          <w:tcPr>
            <w:tcW w:w="7110" w:type="dxa"/>
            <w:vAlign w:val="center"/>
          </w:tcPr>
          <w:p w14:paraId="13C12FBB" w14:textId="7A36A9D6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81]</w:t>
            </w:r>
          </w:p>
        </w:tc>
      </w:tr>
      <w:tr w:rsidR="00F621C5" w:rsidRPr="00CB5F31" w14:paraId="625B079C" w14:textId="77777777" w:rsidTr="004C5CDA">
        <w:tc>
          <w:tcPr>
            <w:tcW w:w="1795" w:type="dxa"/>
            <w:vMerge/>
          </w:tcPr>
          <w:p w14:paraId="3BA6FCD0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03D826B" w14:textId="0F870D87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Oklahoma State University</w:t>
            </w:r>
          </w:p>
        </w:tc>
        <w:tc>
          <w:tcPr>
            <w:tcW w:w="7110" w:type="dxa"/>
            <w:vAlign w:val="center"/>
          </w:tcPr>
          <w:p w14:paraId="22C107F5" w14:textId="75D05FA9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6]</w:t>
            </w:r>
          </w:p>
        </w:tc>
      </w:tr>
      <w:tr w:rsidR="00F621C5" w:rsidRPr="00CB5F31" w14:paraId="3E46CC6A" w14:textId="77777777" w:rsidTr="004C5CDA">
        <w:tc>
          <w:tcPr>
            <w:tcW w:w="1795" w:type="dxa"/>
            <w:vMerge/>
          </w:tcPr>
          <w:p w14:paraId="593FE20F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2D032FE" w14:textId="60225D1F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ORISE Fellowship Training Program</w:t>
            </w:r>
          </w:p>
        </w:tc>
        <w:tc>
          <w:tcPr>
            <w:tcW w:w="7110" w:type="dxa"/>
            <w:vAlign w:val="center"/>
          </w:tcPr>
          <w:p w14:paraId="0840F013" w14:textId="4AFA44CA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14]</w:t>
            </w:r>
          </w:p>
        </w:tc>
      </w:tr>
      <w:tr w:rsidR="00F621C5" w:rsidRPr="00CB5F31" w14:paraId="47B3665E" w14:textId="77777777" w:rsidTr="004C5CDA">
        <w:tc>
          <w:tcPr>
            <w:tcW w:w="1795" w:type="dxa"/>
            <w:vMerge/>
          </w:tcPr>
          <w:p w14:paraId="3D1CE23A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81FB2EC" w14:textId="42293F8E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Pennsylvania State University</w:t>
            </w:r>
          </w:p>
        </w:tc>
        <w:tc>
          <w:tcPr>
            <w:tcW w:w="7110" w:type="dxa"/>
            <w:vAlign w:val="center"/>
          </w:tcPr>
          <w:p w14:paraId="131FD823" w14:textId="6FA78BBF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8]</w:t>
            </w:r>
          </w:p>
        </w:tc>
      </w:tr>
      <w:tr w:rsidR="00F621C5" w:rsidRPr="00CB5F31" w14:paraId="7E1CCFE1" w14:textId="77777777" w:rsidTr="004C5CDA">
        <w:tc>
          <w:tcPr>
            <w:tcW w:w="1795" w:type="dxa"/>
            <w:vMerge/>
          </w:tcPr>
          <w:p w14:paraId="486B1211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EA101EC" w14:textId="38971223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Purdue University</w:t>
            </w:r>
          </w:p>
        </w:tc>
        <w:tc>
          <w:tcPr>
            <w:tcW w:w="7110" w:type="dxa"/>
            <w:vAlign w:val="center"/>
          </w:tcPr>
          <w:p w14:paraId="11D39C38" w14:textId="0403E09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9], [185], [314], [687], [1146], [1261]</w:t>
            </w:r>
          </w:p>
        </w:tc>
      </w:tr>
      <w:tr w:rsidR="00F621C5" w:rsidRPr="00CB5F31" w14:paraId="55478771" w14:textId="77777777" w:rsidTr="004C5CDA">
        <w:tc>
          <w:tcPr>
            <w:tcW w:w="1795" w:type="dxa"/>
            <w:vMerge/>
          </w:tcPr>
          <w:p w14:paraId="325FEC24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4F2EF3B" w14:textId="4DA0137D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Quantitative Biosciences Institute (QBI)</w:t>
            </w:r>
          </w:p>
        </w:tc>
        <w:tc>
          <w:tcPr>
            <w:tcW w:w="7110" w:type="dxa"/>
            <w:vAlign w:val="center"/>
          </w:tcPr>
          <w:p w14:paraId="16D06F38" w14:textId="73E4CF19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48]</w:t>
            </w:r>
          </w:p>
        </w:tc>
      </w:tr>
      <w:tr w:rsidR="00F621C5" w:rsidRPr="00CB5F31" w14:paraId="52DE6119" w14:textId="77777777" w:rsidTr="004C5CDA">
        <w:tc>
          <w:tcPr>
            <w:tcW w:w="1795" w:type="dxa"/>
            <w:vMerge/>
          </w:tcPr>
          <w:p w14:paraId="3423DA8F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E8477FD" w14:textId="49E3C220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Regeneron Pharmaceuticals</w:t>
            </w:r>
          </w:p>
        </w:tc>
        <w:tc>
          <w:tcPr>
            <w:tcW w:w="7110" w:type="dxa"/>
            <w:vAlign w:val="center"/>
          </w:tcPr>
          <w:p w14:paraId="1AFC0F29" w14:textId="764C92D3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51], [929]</w:t>
            </w:r>
          </w:p>
        </w:tc>
      </w:tr>
      <w:tr w:rsidR="00F621C5" w:rsidRPr="00CB5F31" w14:paraId="3DB70944" w14:textId="77777777" w:rsidTr="004C5CDA">
        <w:tc>
          <w:tcPr>
            <w:tcW w:w="1795" w:type="dxa"/>
            <w:vMerge/>
          </w:tcPr>
          <w:p w14:paraId="383FE7AE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6A7D1C3" w14:textId="6E4D32EE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aint Louis University</w:t>
            </w:r>
          </w:p>
        </w:tc>
        <w:tc>
          <w:tcPr>
            <w:tcW w:w="7110" w:type="dxa"/>
            <w:vAlign w:val="center"/>
          </w:tcPr>
          <w:p w14:paraId="6F26C741" w14:textId="1B68519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39]</w:t>
            </w:r>
          </w:p>
        </w:tc>
      </w:tr>
      <w:tr w:rsidR="00F621C5" w:rsidRPr="00CB5F31" w14:paraId="6CFFF4BE" w14:textId="77777777" w:rsidTr="004C5CDA">
        <w:tc>
          <w:tcPr>
            <w:tcW w:w="1795" w:type="dxa"/>
            <w:vMerge/>
          </w:tcPr>
          <w:p w14:paraId="31EB4AE6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AA52130" w14:textId="1B38999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aint Louis Zoo Institute for Conservation Medicine</w:t>
            </w:r>
          </w:p>
        </w:tc>
        <w:tc>
          <w:tcPr>
            <w:tcW w:w="7110" w:type="dxa"/>
            <w:vAlign w:val="center"/>
          </w:tcPr>
          <w:p w14:paraId="1BF6FACB" w14:textId="68B15740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60]</w:t>
            </w:r>
          </w:p>
        </w:tc>
      </w:tr>
      <w:tr w:rsidR="00F621C5" w:rsidRPr="00CB5F31" w14:paraId="58C42177" w14:textId="77777777" w:rsidTr="004C5CDA">
        <w:tc>
          <w:tcPr>
            <w:tcW w:w="1795" w:type="dxa"/>
            <w:vMerge/>
          </w:tcPr>
          <w:p w14:paraId="325D034D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5547891" w14:textId="556F06B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cripps Research Institute</w:t>
            </w:r>
          </w:p>
        </w:tc>
        <w:tc>
          <w:tcPr>
            <w:tcW w:w="7110" w:type="dxa"/>
            <w:vAlign w:val="center"/>
          </w:tcPr>
          <w:p w14:paraId="04A2131E" w14:textId="17C719C0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85]</w:t>
            </w:r>
          </w:p>
        </w:tc>
      </w:tr>
      <w:tr w:rsidR="00F621C5" w:rsidRPr="00CB5F31" w14:paraId="268061CC" w14:textId="77777777" w:rsidTr="004C5CDA">
        <w:tc>
          <w:tcPr>
            <w:tcW w:w="1795" w:type="dxa"/>
            <w:vMerge/>
          </w:tcPr>
          <w:p w14:paraId="7744BB94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2DD0571" w14:textId="7015220D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Tennessee State University</w:t>
            </w:r>
          </w:p>
        </w:tc>
        <w:tc>
          <w:tcPr>
            <w:tcW w:w="7110" w:type="dxa"/>
            <w:vAlign w:val="center"/>
          </w:tcPr>
          <w:p w14:paraId="14269074" w14:textId="1EA3C436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16]</w:t>
            </w:r>
          </w:p>
        </w:tc>
      </w:tr>
      <w:tr w:rsidR="00F621C5" w:rsidRPr="00CB5F31" w14:paraId="38BEEEDF" w14:textId="77777777" w:rsidTr="004C5CDA">
        <w:tc>
          <w:tcPr>
            <w:tcW w:w="1795" w:type="dxa"/>
            <w:vMerge/>
          </w:tcPr>
          <w:p w14:paraId="263496AB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A84E381" w14:textId="3C7BB133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Terumo BCT, Lakewood</w:t>
            </w:r>
          </w:p>
        </w:tc>
        <w:tc>
          <w:tcPr>
            <w:tcW w:w="7110" w:type="dxa"/>
            <w:vAlign w:val="center"/>
          </w:tcPr>
          <w:p w14:paraId="6718AD58" w14:textId="5793434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12]</w:t>
            </w:r>
          </w:p>
        </w:tc>
      </w:tr>
      <w:tr w:rsidR="00F621C5" w:rsidRPr="00CB5F31" w14:paraId="15F4352E" w14:textId="77777777" w:rsidTr="004C5CDA">
        <w:tc>
          <w:tcPr>
            <w:tcW w:w="1795" w:type="dxa"/>
            <w:vMerge/>
          </w:tcPr>
          <w:p w14:paraId="0FDEBC0E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EE10CCC" w14:textId="5F6A7791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Texas Tech University</w:t>
            </w:r>
          </w:p>
        </w:tc>
        <w:tc>
          <w:tcPr>
            <w:tcW w:w="7110" w:type="dxa"/>
            <w:vAlign w:val="center"/>
          </w:tcPr>
          <w:p w14:paraId="4AB4D24A" w14:textId="69A1640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64]</w:t>
            </w:r>
          </w:p>
        </w:tc>
      </w:tr>
      <w:tr w:rsidR="00F621C5" w:rsidRPr="00CB5F31" w14:paraId="717A6D93" w14:textId="77777777" w:rsidTr="004C5CDA">
        <w:tc>
          <w:tcPr>
            <w:tcW w:w="1795" w:type="dxa"/>
            <w:vMerge/>
          </w:tcPr>
          <w:p w14:paraId="54A8E673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E9DA137" w14:textId="2213C8D9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Thomas Jefferson University</w:t>
            </w:r>
          </w:p>
        </w:tc>
        <w:tc>
          <w:tcPr>
            <w:tcW w:w="7110" w:type="dxa"/>
            <w:vAlign w:val="center"/>
          </w:tcPr>
          <w:p w14:paraId="303EBA36" w14:textId="49B1D29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82]</w:t>
            </w:r>
          </w:p>
        </w:tc>
      </w:tr>
      <w:tr w:rsidR="00F621C5" w:rsidRPr="00CB5F31" w14:paraId="66869021" w14:textId="77777777" w:rsidTr="004C5CDA">
        <w:tc>
          <w:tcPr>
            <w:tcW w:w="1795" w:type="dxa"/>
            <w:vMerge/>
          </w:tcPr>
          <w:p w14:paraId="00CA96F1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6AE796B" w14:textId="72D0693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Tuskegee University</w:t>
            </w:r>
          </w:p>
        </w:tc>
        <w:tc>
          <w:tcPr>
            <w:tcW w:w="7110" w:type="dxa"/>
            <w:vAlign w:val="center"/>
          </w:tcPr>
          <w:p w14:paraId="7E74EBCA" w14:textId="0B78FBB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4]</w:t>
            </w:r>
          </w:p>
        </w:tc>
      </w:tr>
      <w:tr w:rsidR="00F621C5" w:rsidRPr="00CB5F31" w14:paraId="634BFBD4" w14:textId="77777777" w:rsidTr="004C5CDA">
        <w:tc>
          <w:tcPr>
            <w:tcW w:w="1795" w:type="dxa"/>
            <w:vMerge/>
          </w:tcPr>
          <w:p w14:paraId="5354239E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DE7583C" w14:textId="7742E499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California</w:t>
            </w:r>
          </w:p>
        </w:tc>
        <w:tc>
          <w:tcPr>
            <w:tcW w:w="7110" w:type="dxa"/>
            <w:vAlign w:val="center"/>
          </w:tcPr>
          <w:p w14:paraId="0F30EEF6" w14:textId="6D283A6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58], [1036]</w:t>
            </w:r>
          </w:p>
        </w:tc>
      </w:tr>
      <w:tr w:rsidR="00F621C5" w:rsidRPr="00CB5F31" w14:paraId="00D0E19F" w14:textId="77777777" w:rsidTr="004C5CDA">
        <w:tc>
          <w:tcPr>
            <w:tcW w:w="1795" w:type="dxa"/>
            <w:vMerge/>
          </w:tcPr>
          <w:p w14:paraId="7508D126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E4C968A" w14:textId="3C4B7CCA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Central Florida</w:t>
            </w:r>
          </w:p>
        </w:tc>
        <w:tc>
          <w:tcPr>
            <w:tcW w:w="7110" w:type="dxa"/>
            <w:vAlign w:val="center"/>
          </w:tcPr>
          <w:p w14:paraId="0B38102A" w14:textId="75B420AE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55]</w:t>
            </w:r>
          </w:p>
        </w:tc>
      </w:tr>
      <w:tr w:rsidR="00F621C5" w:rsidRPr="00CB5F31" w14:paraId="2B868762" w14:textId="77777777" w:rsidTr="004C5CDA">
        <w:tc>
          <w:tcPr>
            <w:tcW w:w="1795" w:type="dxa"/>
            <w:vMerge/>
          </w:tcPr>
          <w:p w14:paraId="686C3360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9FBE6EF" w14:textId="07AFC367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Florida</w:t>
            </w:r>
          </w:p>
        </w:tc>
        <w:tc>
          <w:tcPr>
            <w:tcW w:w="7110" w:type="dxa"/>
            <w:vAlign w:val="center"/>
          </w:tcPr>
          <w:p w14:paraId="6FD723D5" w14:textId="6CB21D9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31]</w:t>
            </w:r>
          </w:p>
        </w:tc>
      </w:tr>
      <w:tr w:rsidR="00F621C5" w:rsidRPr="00CB5F31" w14:paraId="03B79A67" w14:textId="77777777" w:rsidTr="004C5CDA">
        <w:tc>
          <w:tcPr>
            <w:tcW w:w="1795" w:type="dxa"/>
            <w:vMerge/>
          </w:tcPr>
          <w:p w14:paraId="63048EBF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0E50E8D" w14:textId="53357E2E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Georgia</w:t>
            </w:r>
          </w:p>
        </w:tc>
        <w:tc>
          <w:tcPr>
            <w:tcW w:w="7110" w:type="dxa"/>
            <w:vAlign w:val="center"/>
          </w:tcPr>
          <w:p w14:paraId="2E6C16E8" w14:textId="34F2421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09], [1112]</w:t>
            </w:r>
          </w:p>
        </w:tc>
      </w:tr>
      <w:tr w:rsidR="00F621C5" w:rsidRPr="00CB5F31" w14:paraId="6BF7E398" w14:textId="77777777" w:rsidTr="004C5CDA">
        <w:tc>
          <w:tcPr>
            <w:tcW w:w="1795" w:type="dxa"/>
            <w:vMerge/>
          </w:tcPr>
          <w:p w14:paraId="35AB05E9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D0E80BA" w14:textId="230A91D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Illinois</w:t>
            </w:r>
          </w:p>
        </w:tc>
        <w:tc>
          <w:tcPr>
            <w:tcW w:w="7110" w:type="dxa"/>
            <w:vAlign w:val="center"/>
          </w:tcPr>
          <w:p w14:paraId="306D4B8B" w14:textId="42C9E31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59], [635], [662]</w:t>
            </w:r>
          </w:p>
        </w:tc>
      </w:tr>
      <w:tr w:rsidR="00F621C5" w:rsidRPr="00CB5F31" w14:paraId="0E4D4DF1" w14:textId="77777777" w:rsidTr="004C5CDA">
        <w:tc>
          <w:tcPr>
            <w:tcW w:w="1795" w:type="dxa"/>
            <w:vMerge/>
          </w:tcPr>
          <w:p w14:paraId="1FE31EBB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71E9D9C" w14:textId="24148E21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Iowa</w:t>
            </w:r>
          </w:p>
        </w:tc>
        <w:tc>
          <w:tcPr>
            <w:tcW w:w="7110" w:type="dxa"/>
            <w:vAlign w:val="center"/>
          </w:tcPr>
          <w:p w14:paraId="1C9153EC" w14:textId="0504531E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85], [363], [349], [398], [578], [644], [783], [815], [819], [848], [959], [983], [1073], [1156]</w:t>
            </w:r>
          </w:p>
        </w:tc>
      </w:tr>
      <w:tr w:rsidR="00F621C5" w:rsidRPr="00CB5F31" w14:paraId="12F0E5F2" w14:textId="77777777" w:rsidTr="004C5CDA">
        <w:tc>
          <w:tcPr>
            <w:tcW w:w="1795" w:type="dxa"/>
            <w:vMerge/>
          </w:tcPr>
          <w:p w14:paraId="46B3DBC9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D038190" w14:textId="0CF9A379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Kansas</w:t>
            </w:r>
          </w:p>
        </w:tc>
        <w:tc>
          <w:tcPr>
            <w:tcW w:w="7110" w:type="dxa"/>
            <w:vAlign w:val="center"/>
          </w:tcPr>
          <w:p w14:paraId="0A8E5F76" w14:textId="22EDB40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729]</w:t>
            </w:r>
          </w:p>
        </w:tc>
      </w:tr>
      <w:tr w:rsidR="00F621C5" w:rsidRPr="00CB5F31" w14:paraId="4F4CAE7E" w14:textId="77777777" w:rsidTr="004C5CDA">
        <w:tc>
          <w:tcPr>
            <w:tcW w:w="1795" w:type="dxa"/>
            <w:vMerge/>
          </w:tcPr>
          <w:p w14:paraId="3EB2319B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525E618" w14:textId="15287B7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Maryland</w:t>
            </w:r>
          </w:p>
        </w:tc>
        <w:tc>
          <w:tcPr>
            <w:tcW w:w="7110" w:type="dxa"/>
            <w:vAlign w:val="center"/>
          </w:tcPr>
          <w:p w14:paraId="29F8F7F1" w14:textId="6185E1AA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7], [88], [188], [240], [326], [513], [749], [911], [971], [1183], [1259]</w:t>
            </w:r>
          </w:p>
        </w:tc>
      </w:tr>
      <w:tr w:rsidR="00F621C5" w:rsidRPr="00CB5F31" w14:paraId="3F8C6F27" w14:textId="77777777" w:rsidTr="004C5CDA">
        <w:tc>
          <w:tcPr>
            <w:tcW w:w="1795" w:type="dxa"/>
            <w:vMerge/>
          </w:tcPr>
          <w:p w14:paraId="4BCEFEB9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F0EEF13" w14:textId="747682E4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Michigan</w:t>
            </w:r>
          </w:p>
        </w:tc>
        <w:tc>
          <w:tcPr>
            <w:tcW w:w="7110" w:type="dxa"/>
            <w:vAlign w:val="center"/>
          </w:tcPr>
          <w:p w14:paraId="5AF68D02" w14:textId="696A8C23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84]</w:t>
            </w:r>
          </w:p>
        </w:tc>
      </w:tr>
      <w:tr w:rsidR="00F621C5" w:rsidRPr="00CB5F31" w14:paraId="31B0A7D4" w14:textId="77777777" w:rsidTr="004C5CDA">
        <w:tc>
          <w:tcPr>
            <w:tcW w:w="1795" w:type="dxa"/>
            <w:vMerge/>
          </w:tcPr>
          <w:p w14:paraId="0990F474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8FEABFB" w14:textId="03205F07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Minnesota</w:t>
            </w:r>
          </w:p>
        </w:tc>
        <w:tc>
          <w:tcPr>
            <w:tcW w:w="7110" w:type="dxa"/>
            <w:vAlign w:val="center"/>
          </w:tcPr>
          <w:p w14:paraId="7D188B9B" w14:textId="3381BADB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3], [305], [701], [858], [991]</w:t>
            </w:r>
          </w:p>
        </w:tc>
      </w:tr>
      <w:tr w:rsidR="00F621C5" w:rsidRPr="00CB5F31" w14:paraId="6D253CC4" w14:textId="77777777" w:rsidTr="004C5CDA">
        <w:tc>
          <w:tcPr>
            <w:tcW w:w="1795" w:type="dxa"/>
            <w:vMerge/>
          </w:tcPr>
          <w:p w14:paraId="612346DB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1622D68" w14:textId="3E59123A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Missouri School of Medicine</w:t>
            </w:r>
          </w:p>
        </w:tc>
        <w:tc>
          <w:tcPr>
            <w:tcW w:w="7110" w:type="dxa"/>
            <w:vAlign w:val="center"/>
          </w:tcPr>
          <w:p w14:paraId="4E74AD32" w14:textId="4A04016B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46]</w:t>
            </w:r>
          </w:p>
        </w:tc>
      </w:tr>
      <w:tr w:rsidR="00F621C5" w:rsidRPr="00CB5F31" w14:paraId="69F33656" w14:textId="77777777" w:rsidTr="004C5CDA">
        <w:tc>
          <w:tcPr>
            <w:tcW w:w="1795" w:type="dxa"/>
            <w:vMerge/>
          </w:tcPr>
          <w:p w14:paraId="489910BB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323B492" w14:textId="0D31108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New York</w:t>
            </w:r>
          </w:p>
        </w:tc>
        <w:tc>
          <w:tcPr>
            <w:tcW w:w="7110" w:type="dxa"/>
            <w:vAlign w:val="center"/>
          </w:tcPr>
          <w:p w14:paraId="7BD30852" w14:textId="52750817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59]</w:t>
            </w:r>
          </w:p>
        </w:tc>
      </w:tr>
      <w:tr w:rsidR="00F621C5" w:rsidRPr="00CB5F31" w14:paraId="0B7A6CAC" w14:textId="77777777" w:rsidTr="004C5CDA">
        <w:tc>
          <w:tcPr>
            <w:tcW w:w="1795" w:type="dxa"/>
            <w:vMerge/>
          </w:tcPr>
          <w:p w14:paraId="32786785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02830D5" w14:textId="7863B036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North Carolina</w:t>
            </w:r>
          </w:p>
        </w:tc>
        <w:tc>
          <w:tcPr>
            <w:tcW w:w="7110" w:type="dxa"/>
            <w:vAlign w:val="center"/>
          </w:tcPr>
          <w:p w14:paraId="30E63B37" w14:textId="025DD613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1], [81], [98], [175], [253], [512], [616], [847], [873], [902], [1011]</w:t>
            </w:r>
          </w:p>
        </w:tc>
      </w:tr>
      <w:tr w:rsidR="00F621C5" w:rsidRPr="00CB5F31" w14:paraId="3595425D" w14:textId="77777777" w:rsidTr="004C5CDA">
        <w:tc>
          <w:tcPr>
            <w:tcW w:w="1795" w:type="dxa"/>
            <w:vMerge/>
          </w:tcPr>
          <w:p w14:paraId="72A7C518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94115EB" w14:textId="0B5F5AFA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North Texas</w:t>
            </w:r>
          </w:p>
        </w:tc>
        <w:tc>
          <w:tcPr>
            <w:tcW w:w="7110" w:type="dxa"/>
            <w:vAlign w:val="center"/>
          </w:tcPr>
          <w:p w14:paraId="40F296F0" w14:textId="67BAA2D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80], [969]</w:t>
            </w:r>
          </w:p>
        </w:tc>
      </w:tr>
      <w:tr w:rsidR="00F621C5" w:rsidRPr="00CB5F31" w14:paraId="1E377721" w14:textId="77777777" w:rsidTr="004C5CDA">
        <w:tc>
          <w:tcPr>
            <w:tcW w:w="1795" w:type="dxa"/>
            <w:vMerge/>
          </w:tcPr>
          <w:p w14:paraId="3A1FC712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024DCD8" w14:textId="3A5226A7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Pennsylvania</w:t>
            </w:r>
          </w:p>
        </w:tc>
        <w:tc>
          <w:tcPr>
            <w:tcW w:w="7110" w:type="dxa"/>
            <w:vAlign w:val="center"/>
          </w:tcPr>
          <w:p w14:paraId="51394C78" w14:textId="6029947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3], [126], [728], [807]</w:t>
            </w:r>
          </w:p>
        </w:tc>
      </w:tr>
      <w:tr w:rsidR="00F621C5" w:rsidRPr="00CB5F31" w14:paraId="5F5B835C" w14:textId="77777777" w:rsidTr="004C5CDA">
        <w:tc>
          <w:tcPr>
            <w:tcW w:w="1795" w:type="dxa"/>
            <w:vMerge/>
          </w:tcPr>
          <w:p w14:paraId="50E1F72B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7D3FFB8" w14:textId="424C584E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Pittsburgh</w:t>
            </w:r>
          </w:p>
        </w:tc>
        <w:tc>
          <w:tcPr>
            <w:tcW w:w="7110" w:type="dxa"/>
            <w:vAlign w:val="center"/>
          </w:tcPr>
          <w:p w14:paraId="6B05FA2D" w14:textId="29D3107D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6], [40], [586], [758]</w:t>
            </w:r>
          </w:p>
        </w:tc>
      </w:tr>
      <w:tr w:rsidR="00F621C5" w:rsidRPr="00CB5F31" w14:paraId="56164C12" w14:textId="77777777" w:rsidTr="004C5CDA">
        <w:tc>
          <w:tcPr>
            <w:tcW w:w="1795" w:type="dxa"/>
            <w:vMerge/>
          </w:tcPr>
          <w:p w14:paraId="54CB59BB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83E37B3" w14:textId="3B864457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South Florida</w:t>
            </w:r>
          </w:p>
        </w:tc>
        <w:tc>
          <w:tcPr>
            <w:tcW w:w="7110" w:type="dxa"/>
            <w:vAlign w:val="center"/>
          </w:tcPr>
          <w:p w14:paraId="25EB7C8F" w14:textId="651E7357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7]</w:t>
            </w:r>
          </w:p>
        </w:tc>
      </w:tr>
      <w:tr w:rsidR="00F621C5" w:rsidRPr="00CB5F31" w14:paraId="07CE559C" w14:textId="77777777" w:rsidTr="004C5CDA">
        <w:tc>
          <w:tcPr>
            <w:tcW w:w="1795" w:type="dxa"/>
            <w:vMerge/>
          </w:tcPr>
          <w:p w14:paraId="30712B60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099DDBE" w14:textId="7C4AF7F0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Texas</w:t>
            </w:r>
          </w:p>
        </w:tc>
        <w:tc>
          <w:tcPr>
            <w:tcW w:w="7110" w:type="dxa"/>
            <w:vAlign w:val="center"/>
          </w:tcPr>
          <w:p w14:paraId="29DC69AA" w14:textId="79BDACF3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33], [808], [1100], [1107], [1164]</w:t>
            </w:r>
          </w:p>
        </w:tc>
      </w:tr>
      <w:tr w:rsidR="00F621C5" w:rsidRPr="00CB5F31" w14:paraId="6CE38869" w14:textId="77777777" w:rsidTr="004C5CDA">
        <w:tc>
          <w:tcPr>
            <w:tcW w:w="1795" w:type="dxa"/>
            <w:vMerge/>
          </w:tcPr>
          <w:p w14:paraId="11B6FF27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4674336" w14:textId="435232E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Texas</w:t>
            </w:r>
          </w:p>
        </w:tc>
        <w:tc>
          <w:tcPr>
            <w:tcW w:w="7110" w:type="dxa"/>
            <w:vAlign w:val="center"/>
          </w:tcPr>
          <w:p w14:paraId="788A4E1C" w14:textId="4156BCC7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71], [200], [441], [496], [583], 723], [724], [901], [906], [990], [1092], [1227]</w:t>
            </w:r>
          </w:p>
        </w:tc>
      </w:tr>
      <w:tr w:rsidR="00F621C5" w:rsidRPr="00CB5F31" w14:paraId="013522A0" w14:textId="77777777" w:rsidTr="004C5CDA">
        <w:tc>
          <w:tcPr>
            <w:tcW w:w="1795" w:type="dxa"/>
            <w:vMerge/>
          </w:tcPr>
          <w:p w14:paraId="6FF50C84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6EE2535" w14:textId="677ED35A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Texas Rio Grande Valley</w:t>
            </w:r>
          </w:p>
        </w:tc>
        <w:tc>
          <w:tcPr>
            <w:tcW w:w="7110" w:type="dxa"/>
            <w:vAlign w:val="center"/>
          </w:tcPr>
          <w:p w14:paraId="19162278" w14:textId="3004A918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2]</w:t>
            </w:r>
          </w:p>
        </w:tc>
      </w:tr>
      <w:tr w:rsidR="00F621C5" w:rsidRPr="00CB5F31" w14:paraId="24808162" w14:textId="77777777" w:rsidTr="004C5CDA">
        <w:tc>
          <w:tcPr>
            <w:tcW w:w="1795" w:type="dxa"/>
            <w:vMerge/>
          </w:tcPr>
          <w:p w14:paraId="6E7DFD1C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26402B9" w14:textId="1C139F0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Utah</w:t>
            </w:r>
          </w:p>
        </w:tc>
        <w:tc>
          <w:tcPr>
            <w:tcW w:w="7110" w:type="dxa"/>
            <w:vAlign w:val="center"/>
          </w:tcPr>
          <w:p w14:paraId="01C959A3" w14:textId="1A868280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6]</w:t>
            </w:r>
          </w:p>
        </w:tc>
      </w:tr>
      <w:tr w:rsidR="00F621C5" w:rsidRPr="00CB5F31" w14:paraId="0BA2D534" w14:textId="77777777" w:rsidTr="004C5CDA">
        <w:tc>
          <w:tcPr>
            <w:tcW w:w="1795" w:type="dxa"/>
            <w:vMerge/>
          </w:tcPr>
          <w:p w14:paraId="70F044CC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C8C3FCB" w14:textId="5518A59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Washington</w:t>
            </w:r>
          </w:p>
        </w:tc>
        <w:tc>
          <w:tcPr>
            <w:tcW w:w="7110" w:type="dxa"/>
            <w:vAlign w:val="center"/>
          </w:tcPr>
          <w:p w14:paraId="3B7827FC" w14:textId="3E9505C0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11], [1118], [1121], [1238]</w:t>
            </w:r>
          </w:p>
        </w:tc>
      </w:tr>
      <w:tr w:rsidR="00F621C5" w:rsidRPr="00CB5F31" w14:paraId="1229A416" w14:textId="77777777" w:rsidTr="004C5CDA">
        <w:tc>
          <w:tcPr>
            <w:tcW w:w="1795" w:type="dxa"/>
            <w:vMerge/>
          </w:tcPr>
          <w:p w14:paraId="00D9D987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07AB4E8" w14:textId="0AB35557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School of Medicine Atlanta</w:t>
            </w:r>
          </w:p>
        </w:tc>
        <w:tc>
          <w:tcPr>
            <w:tcW w:w="7110" w:type="dxa"/>
            <w:vAlign w:val="center"/>
          </w:tcPr>
          <w:p w14:paraId="3E7B1035" w14:textId="7D345B3A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37]</w:t>
            </w:r>
          </w:p>
        </w:tc>
      </w:tr>
      <w:tr w:rsidR="00F621C5" w:rsidRPr="00CB5F31" w14:paraId="7C178991" w14:textId="77777777" w:rsidTr="004C5CDA">
        <w:tc>
          <w:tcPr>
            <w:tcW w:w="1795" w:type="dxa"/>
            <w:vMerge/>
          </w:tcPr>
          <w:p w14:paraId="6288A9DF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FE9AD99" w14:textId="0615BD5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Vanderbilt University Medical Center</w:t>
            </w:r>
          </w:p>
        </w:tc>
        <w:tc>
          <w:tcPr>
            <w:tcW w:w="7110" w:type="dxa"/>
            <w:vAlign w:val="center"/>
          </w:tcPr>
          <w:p w14:paraId="32B59B67" w14:textId="128F52D8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57]</w:t>
            </w:r>
          </w:p>
        </w:tc>
      </w:tr>
      <w:tr w:rsidR="00F621C5" w:rsidRPr="00CB5F31" w14:paraId="10821A0B" w14:textId="77777777" w:rsidTr="004C5CDA">
        <w:tc>
          <w:tcPr>
            <w:tcW w:w="1795" w:type="dxa"/>
            <w:vMerge/>
          </w:tcPr>
          <w:p w14:paraId="2E0586FF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518C047" w14:textId="3B02464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Virginia Polytechnic Institute and State University</w:t>
            </w:r>
          </w:p>
        </w:tc>
        <w:tc>
          <w:tcPr>
            <w:tcW w:w="7110" w:type="dxa"/>
            <w:vAlign w:val="center"/>
          </w:tcPr>
          <w:p w14:paraId="41951CE3" w14:textId="1CA984B1" w:rsidR="00F621C5" w:rsidRPr="00CB5F31" w:rsidRDefault="00F621C5" w:rsidP="00F621C5">
            <w:pPr>
              <w:tabs>
                <w:tab w:val="left" w:pos="1319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25]</w:t>
            </w:r>
          </w:p>
        </w:tc>
      </w:tr>
      <w:tr w:rsidR="00F621C5" w:rsidRPr="00CB5F31" w14:paraId="1D54C605" w14:textId="77777777" w:rsidTr="004C5CDA">
        <w:trPr>
          <w:trHeight w:val="665"/>
        </w:trPr>
        <w:tc>
          <w:tcPr>
            <w:tcW w:w="1795" w:type="dxa"/>
            <w:vMerge/>
          </w:tcPr>
          <w:p w14:paraId="6A2DC8D9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97F1727" w14:textId="732CE64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Virology Division of the US Army Medical Research Institute of Infectious Diseases</w:t>
            </w:r>
          </w:p>
        </w:tc>
        <w:tc>
          <w:tcPr>
            <w:tcW w:w="7110" w:type="dxa"/>
            <w:vAlign w:val="center"/>
          </w:tcPr>
          <w:p w14:paraId="1BA829B5" w14:textId="03B31E43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  <w:b/>
                <w:bCs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77]</w:t>
            </w:r>
          </w:p>
        </w:tc>
      </w:tr>
      <w:tr w:rsidR="00F621C5" w:rsidRPr="00CB5F31" w14:paraId="19193FC4" w14:textId="77777777" w:rsidTr="004C5CDA">
        <w:tc>
          <w:tcPr>
            <w:tcW w:w="1795" w:type="dxa"/>
            <w:vMerge/>
          </w:tcPr>
          <w:p w14:paraId="583D694F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6FDDE14" w14:textId="582307A9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Walter Reed Army Institute of Research</w:t>
            </w:r>
          </w:p>
        </w:tc>
        <w:tc>
          <w:tcPr>
            <w:tcW w:w="7110" w:type="dxa"/>
            <w:vAlign w:val="center"/>
          </w:tcPr>
          <w:p w14:paraId="143D9211" w14:textId="6A5F1233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77], [1033]</w:t>
            </w:r>
          </w:p>
        </w:tc>
      </w:tr>
      <w:tr w:rsidR="00F621C5" w:rsidRPr="00CB5F31" w14:paraId="100F7434" w14:textId="77777777" w:rsidTr="004C5CDA">
        <w:tc>
          <w:tcPr>
            <w:tcW w:w="1795" w:type="dxa"/>
            <w:vMerge/>
          </w:tcPr>
          <w:p w14:paraId="78AFEE68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05A126E" w14:textId="2462B3F2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Washington University School of Medicine</w:t>
            </w:r>
          </w:p>
        </w:tc>
        <w:tc>
          <w:tcPr>
            <w:tcW w:w="7110" w:type="dxa"/>
            <w:vAlign w:val="center"/>
          </w:tcPr>
          <w:p w14:paraId="6A81C92B" w14:textId="3EA7E351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]</w:t>
            </w:r>
          </w:p>
        </w:tc>
      </w:tr>
      <w:tr w:rsidR="00F621C5" w:rsidRPr="00CB5F31" w14:paraId="19A5C40C" w14:textId="77777777" w:rsidTr="004C5CDA">
        <w:tc>
          <w:tcPr>
            <w:tcW w:w="1795" w:type="dxa"/>
            <w:vMerge/>
          </w:tcPr>
          <w:p w14:paraId="3BE9B2DA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F7F255F" w14:textId="2AE49D95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Wichita State University</w:t>
            </w:r>
          </w:p>
        </w:tc>
        <w:tc>
          <w:tcPr>
            <w:tcW w:w="7110" w:type="dxa"/>
            <w:vAlign w:val="center"/>
          </w:tcPr>
          <w:p w14:paraId="1BC96EA0" w14:textId="463DEEB7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4], [1119]</w:t>
            </w:r>
          </w:p>
        </w:tc>
      </w:tr>
      <w:tr w:rsidR="00F621C5" w:rsidRPr="00CB5F31" w14:paraId="017CAD11" w14:textId="77777777" w:rsidTr="004C5CDA">
        <w:tc>
          <w:tcPr>
            <w:tcW w:w="1795" w:type="dxa"/>
            <w:vMerge/>
          </w:tcPr>
          <w:p w14:paraId="075EC49F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9A9CD72" w14:textId="66B34D98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Wistar Institute</w:t>
            </w:r>
          </w:p>
        </w:tc>
        <w:tc>
          <w:tcPr>
            <w:tcW w:w="7110" w:type="dxa"/>
            <w:vAlign w:val="center"/>
          </w:tcPr>
          <w:p w14:paraId="1BAE1C34" w14:textId="396CA1C1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45]</w:t>
            </w:r>
          </w:p>
        </w:tc>
      </w:tr>
      <w:tr w:rsidR="00F621C5" w:rsidRPr="00CB5F31" w14:paraId="3ABEBCE9" w14:textId="77777777" w:rsidTr="004C5CDA">
        <w:tc>
          <w:tcPr>
            <w:tcW w:w="1795" w:type="dxa"/>
            <w:vMerge/>
          </w:tcPr>
          <w:p w14:paraId="2708252B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E869ABD" w14:textId="1655CA36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Yale University</w:t>
            </w:r>
          </w:p>
        </w:tc>
        <w:tc>
          <w:tcPr>
            <w:tcW w:w="7110" w:type="dxa"/>
            <w:vAlign w:val="center"/>
          </w:tcPr>
          <w:p w14:paraId="0CEB523E" w14:textId="1CF306C1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56]</w:t>
            </w:r>
          </w:p>
        </w:tc>
      </w:tr>
      <w:tr w:rsidR="00F621C5" w:rsidRPr="00CB5F31" w14:paraId="03911417" w14:textId="77777777" w:rsidTr="004C5CDA">
        <w:tc>
          <w:tcPr>
            <w:tcW w:w="1795" w:type="dxa"/>
            <w:vMerge/>
          </w:tcPr>
          <w:p w14:paraId="42620CD0" w14:textId="77777777" w:rsidR="00F621C5" w:rsidRPr="00CB5F31" w:rsidRDefault="00F621C5" w:rsidP="00F621C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6925D0E" w14:textId="4B97B7CC" w:rsidR="00F621C5" w:rsidRPr="00CB5F31" w:rsidRDefault="00F621C5" w:rsidP="00F621C5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Zalgen Labs</w:t>
            </w:r>
          </w:p>
        </w:tc>
        <w:tc>
          <w:tcPr>
            <w:tcW w:w="7110" w:type="dxa"/>
            <w:vAlign w:val="center"/>
          </w:tcPr>
          <w:p w14:paraId="7808C596" w14:textId="512F88A8" w:rsidR="00F621C5" w:rsidRPr="00CB5F31" w:rsidRDefault="00F621C5" w:rsidP="00F621C5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94]</w:t>
            </w:r>
          </w:p>
        </w:tc>
      </w:tr>
      <w:tr w:rsidR="00A51BBB" w:rsidRPr="00CB5F31" w14:paraId="4E63C24A" w14:textId="77777777" w:rsidTr="004C5CDA">
        <w:tc>
          <w:tcPr>
            <w:tcW w:w="1795" w:type="dxa"/>
            <w:vMerge w:val="restart"/>
          </w:tcPr>
          <w:p w14:paraId="6FBC6EEC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Saudi Arabia</w:t>
            </w:r>
          </w:p>
        </w:tc>
        <w:tc>
          <w:tcPr>
            <w:tcW w:w="4050" w:type="dxa"/>
            <w:vAlign w:val="center"/>
          </w:tcPr>
          <w:p w14:paraId="2AF85942" w14:textId="2E47351C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Alfarabi College of Dentistry</w:t>
            </w:r>
          </w:p>
        </w:tc>
        <w:tc>
          <w:tcPr>
            <w:tcW w:w="7110" w:type="dxa"/>
            <w:vAlign w:val="center"/>
          </w:tcPr>
          <w:p w14:paraId="148506D4" w14:textId="695E314A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67]</w:t>
            </w:r>
          </w:p>
        </w:tc>
      </w:tr>
      <w:tr w:rsidR="00A51BBB" w:rsidRPr="00CB5F31" w14:paraId="31840B8A" w14:textId="77777777" w:rsidTr="004C5CDA">
        <w:tc>
          <w:tcPr>
            <w:tcW w:w="1795" w:type="dxa"/>
            <w:vMerge/>
          </w:tcPr>
          <w:p w14:paraId="64217177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20AC13D" w14:textId="55D2A5E9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Almana General Hospital</w:t>
            </w:r>
          </w:p>
        </w:tc>
        <w:tc>
          <w:tcPr>
            <w:tcW w:w="7110" w:type="dxa"/>
            <w:vAlign w:val="center"/>
          </w:tcPr>
          <w:p w14:paraId="21A4274A" w14:textId="15FF4E1D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89]</w:t>
            </w:r>
          </w:p>
        </w:tc>
      </w:tr>
      <w:tr w:rsidR="00A51BBB" w:rsidRPr="00CB5F31" w14:paraId="4840A808" w14:textId="77777777" w:rsidTr="004C5CDA">
        <w:tc>
          <w:tcPr>
            <w:tcW w:w="1795" w:type="dxa"/>
            <w:vMerge/>
          </w:tcPr>
          <w:p w14:paraId="31BB75D1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FA38DBE" w14:textId="7032AF2B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Imam Abdulrahman Bin Faisal University</w:t>
            </w:r>
          </w:p>
        </w:tc>
        <w:tc>
          <w:tcPr>
            <w:tcW w:w="7110" w:type="dxa"/>
            <w:vAlign w:val="center"/>
          </w:tcPr>
          <w:p w14:paraId="4081A26B" w14:textId="64E78817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80], [698], [669], [917]</w:t>
            </w:r>
          </w:p>
        </w:tc>
      </w:tr>
      <w:tr w:rsidR="00A51BBB" w:rsidRPr="00CB5F31" w14:paraId="05764751" w14:textId="77777777" w:rsidTr="004C5CDA">
        <w:tc>
          <w:tcPr>
            <w:tcW w:w="1795" w:type="dxa"/>
            <w:vMerge/>
          </w:tcPr>
          <w:p w14:paraId="737B077B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1DAEBF3" w14:textId="012E1DA7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Dr. Sulaiman Alhabib Medical Group</w:t>
            </w:r>
          </w:p>
        </w:tc>
        <w:tc>
          <w:tcPr>
            <w:tcW w:w="7110" w:type="dxa"/>
            <w:vAlign w:val="center"/>
          </w:tcPr>
          <w:p w14:paraId="569AA344" w14:textId="2CE1158A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67]</w:t>
            </w:r>
          </w:p>
        </w:tc>
      </w:tr>
      <w:tr w:rsidR="00A51BBB" w:rsidRPr="00CB5F31" w14:paraId="277F8598" w14:textId="77777777" w:rsidTr="004C5CDA">
        <w:tc>
          <w:tcPr>
            <w:tcW w:w="1795" w:type="dxa"/>
            <w:vMerge/>
          </w:tcPr>
          <w:p w14:paraId="259A9936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6F47B98" w14:textId="0196CD4F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Environmental Science and Arid Land Agriculture</w:t>
            </w:r>
          </w:p>
        </w:tc>
        <w:tc>
          <w:tcPr>
            <w:tcW w:w="7110" w:type="dxa"/>
            <w:vAlign w:val="center"/>
          </w:tcPr>
          <w:p w14:paraId="5C363AED" w14:textId="206A5950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51]</w:t>
            </w:r>
          </w:p>
        </w:tc>
      </w:tr>
      <w:tr w:rsidR="00A51BBB" w:rsidRPr="00CB5F31" w14:paraId="16FB6347" w14:textId="77777777" w:rsidTr="004C5CDA">
        <w:tc>
          <w:tcPr>
            <w:tcW w:w="1795" w:type="dxa"/>
            <w:vMerge/>
          </w:tcPr>
          <w:p w14:paraId="6234D67B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0152AB7" w14:textId="009CE520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lobal Center for Mass Gatherings Medicine</w:t>
            </w:r>
          </w:p>
        </w:tc>
        <w:tc>
          <w:tcPr>
            <w:tcW w:w="7110" w:type="dxa"/>
            <w:vAlign w:val="center"/>
          </w:tcPr>
          <w:p w14:paraId="671475E3" w14:textId="3406BCE0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17]</w:t>
            </w:r>
          </w:p>
        </w:tc>
      </w:tr>
      <w:tr w:rsidR="00A51BBB" w:rsidRPr="00CB5F31" w14:paraId="46F21602" w14:textId="77777777" w:rsidTr="004C5CDA">
        <w:tc>
          <w:tcPr>
            <w:tcW w:w="1795" w:type="dxa"/>
            <w:vMerge/>
          </w:tcPr>
          <w:p w14:paraId="451C5E27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C54E352" w14:textId="726E473B" w:rsidR="00A51BBB" w:rsidRPr="00CB5F31" w:rsidRDefault="00A51BBB" w:rsidP="00A51BBB">
            <w:pPr>
              <w:spacing w:line="360" w:lineRule="atLeast"/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ealth Affairs in Makkah</w:t>
            </w:r>
          </w:p>
        </w:tc>
        <w:tc>
          <w:tcPr>
            <w:tcW w:w="7110" w:type="dxa"/>
            <w:vAlign w:val="center"/>
          </w:tcPr>
          <w:p w14:paraId="0FA1A2E0" w14:textId="6A6F9666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23]</w:t>
            </w:r>
          </w:p>
        </w:tc>
      </w:tr>
      <w:tr w:rsidR="00A51BBB" w:rsidRPr="00CB5F31" w14:paraId="2085EF23" w14:textId="77777777" w:rsidTr="004C5CDA">
        <w:tc>
          <w:tcPr>
            <w:tcW w:w="1795" w:type="dxa"/>
            <w:vMerge/>
          </w:tcPr>
          <w:p w14:paraId="50433220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CE6E8F1" w14:textId="03EFE7C4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Jazan University</w:t>
            </w:r>
          </w:p>
        </w:tc>
        <w:tc>
          <w:tcPr>
            <w:tcW w:w="7110" w:type="dxa"/>
            <w:vAlign w:val="center"/>
          </w:tcPr>
          <w:p w14:paraId="01832DF0" w14:textId="456A74BD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02]</w:t>
            </w:r>
          </w:p>
        </w:tc>
      </w:tr>
      <w:tr w:rsidR="00A51BBB" w:rsidRPr="00CB5F31" w14:paraId="5A8A1D88" w14:textId="77777777" w:rsidTr="004C5CDA">
        <w:tc>
          <w:tcPr>
            <w:tcW w:w="1795" w:type="dxa"/>
            <w:vMerge/>
          </w:tcPr>
          <w:p w14:paraId="4D33C5DE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63AA4CF" w14:textId="38018541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Johns Hopkins Aramco Healthcare</w:t>
            </w:r>
          </w:p>
        </w:tc>
        <w:tc>
          <w:tcPr>
            <w:tcW w:w="7110" w:type="dxa"/>
            <w:vAlign w:val="center"/>
          </w:tcPr>
          <w:p w14:paraId="22D1828D" w14:textId="1D3CBD0D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21], [600], [620], [629], [793], [975]</w:t>
            </w:r>
          </w:p>
        </w:tc>
      </w:tr>
      <w:tr w:rsidR="00A51BBB" w:rsidRPr="00CB5F31" w14:paraId="2F3DC6C5" w14:textId="77777777" w:rsidTr="004C5CDA">
        <w:tc>
          <w:tcPr>
            <w:tcW w:w="1795" w:type="dxa"/>
            <w:vMerge/>
          </w:tcPr>
          <w:p w14:paraId="7F9BE117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A1724C5" w14:textId="6EB0E1C1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Joint Program of Postgraduate Studies of Family Medicine</w:t>
            </w:r>
          </w:p>
        </w:tc>
        <w:tc>
          <w:tcPr>
            <w:tcW w:w="7110" w:type="dxa"/>
            <w:vAlign w:val="center"/>
          </w:tcPr>
          <w:p w14:paraId="04EA6553" w14:textId="0BE42D98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42]</w:t>
            </w:r>
          </w:p>
        </w:tc>
      </w:tr>
      <w:tr w:rsidR="00A51BBB" w:rsidRPr="00CB5F31" w14:paraId="44C009E0" w14:textId="77777777" w:rsidTr="004C5CDA">
        <w:tc>
          <w:tcPr>
            <w:tcW w:w="1795" w:type="dxa"/>
            <w:vMerge/>
          </w:tcPr>
          <w:p w14:paraId="6FFF2E15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B97D683" w14:textId="19844578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Jouf University</w:t>
            </w:r>
          </w:p>
        </w:tc>
        <w:tc>
          <w:tcPr>
            <w:tcW w:w="7110" w:type="dxa"/>
            <w:vAlign w:val="center"/>
          </w:tcPr>
          <w:p w14:paraId="7B0D353B" w14:textId="2E871DE0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61], [968]</w:t>
            </w:r>
          </w:p>
        </w:tc>
      </w:tr>
      <w:tr w:rsidR="00A51BBB" w:rsidRPr="00CB5F31" w14:paraId="25C4E57D" w14:textId="77777777" w:rsidTr="004C5CDA">
        <w:tc>
          <w:tcPr>
            <w:tcW w:w="1795" w:type="dxa"/>
            <w:vMerge/>
          </w:tcPr>
          <w:p w14:paraId="1647B084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74B7F22" w14:textId="48BD7CE4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hubash General Hospital</w:t>
            </w:r>
          </w:p>
        </w:tc>
        <w:tc>
          <w:tcPr>
            <w:tcW w:w="7110" w:type="dxa"/>
            <w:vAlign w:val="center"/>
          </w:tcPr>
          <w:p w14:paraId="06592AA0" w14:textId="7A8FC884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20]</w:t>
            </w:r>
          </w:p>
        </w:tc>
      </w:tr>
      <w:tr w:rsidR="00A51BBB" w:rsidRPr="00CB5F31" w14:paraId="63F14E9C" w14:textId="77777777" w:rsidTr="004C5CDA">
        <w:tc>
          <w:tcPr>
            <w:tcW w:w="1795" w:type="dxa"/>
            <w:vMerge/>
          </w:tcPr>
          <w:p w14:paraId="0DA4AA14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11D878D" w14:textId="6AC4DC78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Abdulaziz City for Science and Technology</w:t>
            </w:r>
          </w:p>
        </w:tc>
        <w:tc>
          <w:tcPr>
            <w:tcW w:w="7110" w:type="dxa"/>
            <w:vAlign w:val="center"/>
          </w:tcPr>
          <w:p w14:paraId="64E5EE3C" w14:textId="5B4FAA03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08], [510], [880], [1080], [1082], [1083]</w:t>
            </w:r>
          </w:p>
        </w:tc>
      </w:tr>
      <w:tr w:rsidR="00A51BBB" w:rsidRPr="00CB5F31" w14:paraId="6B382497" w14:textId="77777777" w:rsidTr="004C5CDA">
        <w:tc>
          <w:tcPr>
            <w:tcW w:w="1795" w:type="dxa"/>
            <w:vMerge/>
          </w:tcPr>
          <w:p w14:paraId="3B61A1AC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B8405A6" w14:textId="448BC1E5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Abdulaziz Medical City</w:t>
            </w:r>
          </w:p>
        </w:tc>
        <w:tc>
          <w:tcPr>
            <w:tcW w:w="7110" w:type="dxa"/>
            <w:vAlign w:val="center"/>
          </w:tcPr>
          <w:p w14:paraId="02D973B2" w14:textId="795451E1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33], [627], [640], [665], [706], [760], [789], [891], [892], [908]</w:t>
            </w:r>
          </w:p>
        </w:tc>
      </w:tr>
      <w:tr w:rsidR="00A51BBB" w:rsidRPr="00CB5F31" w14:paraId="62C68ADD" w14:textId="77777777" w:rsidTr="004C5CDA">
        <w:tc>
          <w:tcPr>
            <w:tcW w:w="1795" w:type="dxa"/>
            <w:vMerge/>
          </w:tcPr>
          <w:p w14:paraId="63E0A626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C52E2EF" w14:textId="58D60B71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Abdulaziz University</w:t>
            </w:r>
          </w:p>
        </w:tc>
        <w:tc>
          <w:tcPr>
            <w:tcW w:w="7110" w:type="dxa"/>
            <w:vAlign w:val="center"/>
          </w:tcPr>
          <w:p w14:paraId="52D8D093" w14:textId="5E25CD3F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6], [107], [132], [179], [233], [265], [295], [330], [340], [346], [415], [442], [502], [587], [592], [605], [736], [754], [769], [866], [914], [966], [1063]</w:t>
            </w:r>
          </w:p>
        </w:tc>
      </w:tr>
      <w:tr w:rsidR="00A51BBB" w:rsidRPr="00CB5F31" w14:paraId="0D894C63" w14:textId="77777777" w:rsidTr="004C5CDA">
        <w:tc>
          <w:tcPr>
            <w:tcW w:w="1795" w:type="dxa"/>
            <w:vMerge/>
          </w:tcPr>
          <w:p w14:paraId="75CA3CF6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A91B328" w14:textId="094FDC38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Abdullah International Medical Research Center</w:t>
            </w:r>
          </w:p>
        </w:tc>
        <w:tc>
          <w:tcPr>
            <w:tcW w:w="7110" w:type="dxa"/>
            <w:vAlign w:val="center"/>
          </w:tcPr>
          <w:p w14:paraId="7293073B" w14:textId="7C5F60F5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93], [291], [556], [529], [588], [1215], [1222]</w:t>
            </w:r>
          </w:p>
        </w:tc>
      </w:tr>
      <w:tr w:rsidR="00A51BBB" w:rsidRPr="00CB5F31" w14:paraId="380C2E96" w14:textId="77777777" w:rsidTr="004C5CDA">
        <w:tc>
          <w:tcPr>
            <w:tcW w:w="1795" w:type="dxa"/>
            <w:vMerge/>
          </w:tcPr>
          <w:p w14:paraId="67441F72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B773C12" w14:textId="0DFF5EC8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Abdullah University of Science and Technology</w:t>
            </w:r>
          </w:p>
        </w:tc>
        <w:tc>
          <w:tcPr>
            <w:tcW w:w="7110" w:type="dxa"/>
            <w:vAlign w:val="center"/>
          </w:tcPr>
          <w:p w14:paraId="68484857" w14:textId="75F3002D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86]</w:t>
            </w:r>
          </w:p>
        </w:tc>
      </w:tr>
      <w:tr w:rsidR="00A51BBB" w:rsidRPr="00CB5F31" w14:paraId="36AF14D4" w14:textId="77777777" w:rsidTr="004C5CDA">
        <w:tc>
          <w:tcPr>
            <w:tcW w:w="1795" w:type="dxa"/>
            <w:vMerge/>
          </w:tcPr>
          <w:p w14:paraId="4664096F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6CAB21B" w14:textId="62CB7347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Fahad Armed Forces Hospital</w:t>
            </w:r>
          </w:p>
        </w:tc>
        <w:tc>
          <w:tcPr>
            <w:tcW w:w="7110" w:type="dxa"/>
            <w:vAlign w:val="center"/>
          </w:tcPr>
          <w:p w14:paraId="291F73ED" w14:textId="046C4F2C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90], [579], [730]</w:t>
            </w:r>
          </w:p>
        </w:tc>
      </w:tr>
      <w:tr w:rsidR="00A51BBB" w:rsidRPr="00CB5F31" w14:paraId="421EE60B" w14:textId="77777777" w:rsidTr="004C5CDA">
        <w:tc>
          <w:tcPr>
            <w:tcW w:w="1795" w:type="dxa"/>
            <w:vMerge/>
          </w:tcPr>
          <w:p w14:paraId="75BED8A9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58ACED2" w14:textId="2C5840CB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Fahd General Hospital</w:t>
            </w:r>
          </w:p>
        </w:tc>
        <w:tc>
          <w:tcPr>
            <w:tcW w:w="7110" w:type="dxa"/>
            <w:vAlign w:val="center"/>
          </w:tcPr>
          <w:p w14:paraId="292D18D8" w14:textId="1D75CABF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719], [1223]</w:t>
            </w:r>
          </w:p>
        </w:tc>
      </w:tr>
      <w:tr w:rsidR="00A51BBB" w:rsidRPr="00CB5F31" w14:paraId="1B9306A5" w14:textId="77777777" w:rsidTr="004C5CDA">
        <w:tc>
          <w:tcPr>
            <w:tcW w:w="1795" w:type="dxa"/>
            <w:vMerge/>
          </w:tcPr>
          <w:p w14:paraId="366C0A17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9CBE2E1" w14:textId="6A84223D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Fahad Medical City</w:t>
            </w:r>
          </w:p>
        </w:tc>
        <w:tc>
          <w:tcPr>
            <w:tcW w:w="7110" w:type="dxa"/>
            <w:vAlign w:val="center"/>
          </w:tcPr>
          <w:p w14:paraId="4DCBB95D" w14:textId="442657B2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7], [96], [108], [308], [739], [839], [840]</w:t>
            </w:r>
          </w:p>
        </w:tc>
      </w:tr>
      <w:tr w:rsidR="00A51BBB" w:rsidRPr="00CB5F31" w14:paraId="310293CE" w14:textId="77777777" w:rsidTr="004C5CDA">
        <w:tc>
          <w:tcPr>
            <w:tcW w:w="1795" w:type="dxa"/>
            <w:vMerge/>
          </w:tcPr>
          <w:p w14:paraId="7272A3F5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308DACD" w14:textId="10087FCA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Fahad University Hospital</w:t>
            </w:r>
          </w:p>
        </w:tc>
        <w:tc>
          <w:tcPr>
            <w:tcW w:w="7110" w:type="dxa"/>
            <w:vAlign w:val="center"/>
          </w:tcPr>
          <w:p w14:paraId="75BEBA6B" w14:textId="774DC0FF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70]</w:t>
            </w:r>
          </w:p>
        </w:tc>
      </w:tr>
      <w:tr w:rsidR="00A51BBB" w:rsidRPr="00CB5F31" w14:paraId="676093D2" w14:textId="77777777" w:rsidTr="004C5CDA">
        <w:tc>
          <w:tcPr>
            <w:tcW w:w="1795" w:type="dxa"/>
            <w:vMerge/>
          </w:tcPr>
          <w:p w14:paraId="4AED2645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6E1F625" w14:textId="696C49B7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Faisal University</w:t>
            </w:r>
          </w:p>
        </w:tc>
        <w:tc>
          <w:tcPr>
            <w:tcW w:w="7110" w:type="dxa"/>
            <w:vAlign w:val="center"/>
          </w:tcPr>
          <w:p w14:paraId="25AC8B16" w14:textId="257E32A1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1], [70], [114], [118], [125], 129], [239], [247], [279], [341], [367], [435], [462], [486], [549], [678], [680], [696], [713], [733], [838], [945], [1008], [1039], [1052], [1076], [1078], [1079], [1134], [1178], [1180]</w:t>
            </w:r>
          </w:p>
        </w:tc>
      </w:tr>
      <w:tr w:rsidR="00A51BBB" w:rsidRPr="00CB5F31" w14:paraId="05135A93" w14:textId="77777777" w:rsidTr="004C5CDA">
        <w:tc>
          <w:tcPr>
            <w:tcW w:w="1795" w:type="dxa"/>
            <w:vMerge/>
          </w:tcPr>
          <w:p w14:paraId="7F13CE67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5E253EF" w14:textId="5D198265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Faisal Specialist Hospital &amp; Research Center</w:t>
            </w:r>
          </w:p>
        </w:tc>
        <w:tc>
          <w:tcPr>
            <w:tcW w:w="7110" w:type="dxa"/>
            <w:vAlign w:val="center"/>
          </w:tcPr>
          <w:p w14:paraId="46BABDE2" w14:textId="088F4741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4], [105], [184], [519], [526], [594], [619], [693], [763], [832], [869], [904], [1018], [1019]</w:t>
            </w:r>
          </w:p>
        </w:tc>
      </w:tr>
      <w:tr w:rsidR="00A51BBB" w:rsidRPr="00CB5F31" w14:paraId="0C5FE817" w14:textId="77777777" w:rsidTr="004C5CDA">
        <w:tc>
          <w:tcPr>
            <w:tcW w:w="1795" w:type="dxa"/>
            <w:vMerge/>
          </w:tcPr>
          <w:p w14:paraId="52867A37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C0B6E65" w14:textId="3EE45BAB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Khalid University</w:t>
            </w:r>
          </w:p>
        </w:tc>
        <w:tc>
          <w:tcPr>
            <w:tcW w:w="7110" w:type="dxa"/>
            <w:vAlign w:val="center"/>
          </w:tcPr>
          <w:p w14:paraId="2D96C713" w14:textId="09A22DCE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68]</w:t>
            </w:r>
          </w:p>
        </w:tc>
      </w:tr>
      <w:tr w:rsidR="00A51BBB" w:rsidRPr="00CB5F31" w14:paraId="44F6C740" w14:textId="77777777" w:rsidTr="004C5CDA">
        <w:tc>
          <w:tcPr>
            <w:tcW w:w="1795" w:type="dxa"/>
            <w:vMerge/>
          </w:tcPr>
          <w:p w14:paraId="56577912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4CC82A6" w14:textId="4F8BF4B8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Khalid University Hospital</w:t>
            </w:r>
          </w:p>
        </w:tc>
        <w:tc>
          <w:tcPr>
            <w:tcW w:w="7110" w:type="dxa"/>
            <w:vAlign w:val="center"/>
          </w:tcPr>
          <w:p w14:paraId="64BD15B6" w14:textId="4BAE6936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42], [145], [871]</w:t>
            </w:r>
          </w:p>
        </w:tc>
      </w:tr>
      <w:tr w:rsidR="00A51BBB" w:rsidRPr="00CB5F31" w14:paraId="735114B6" w14:textId="77777777" w:rsidTr="004C5CDA">
        <w:tc>
          <w:tcPr>
            <w:tcW w:w="1795" w:type="dxa"/>
            <w:vMerge/>
          </w:tcPr>
          <w:p w14:paraId="4A46BDD0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6ECAD0E" w14:textId="1759711F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Saud Bin Abdulaziz University for Health Sciences</w:t>
            </w:r>
          </w:p>
        </w:tc>
        <w:tc>
          <w:tcPr>
            <w:tcW w:w="7110" w:type="dxa"/>
            <w:vAlign w:val="center"/>
          </w:tcPr>
          <w:p w14:paraId="10B7B96C" w14:textId="3351B11F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1], [140], [151], [218], [319], [322, [353], [381], [451], [472], [477], [478, [576], [656], [661], [704], [740], [810], [907], [1014], [1068], [1179], [1185, [1237]</w:t>
            </w:r>
          </w:p>
        </w:tc>
      </w:tr>
      <w:tr w:rsidR="00A51BBB" w:rsidRPr="00CB5F31" w14:paraId="1B3E114F" w14:textId="77777777" w:rsidTr="004C5CDA">
        <w:tc>
          <w:tcPr>
            <w:tcW w:w="1795" w:type="dxa"/>
            <w:vMerge/>
          </w:tcPr>
          <w:p w14:paraId="089477F7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2CAFD4C" w14:textId="32929911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Saud University</w:t>
            </w:r>
          </w:p>
        </w:tc>
        <w:tc>
          <w:tcPr>
            <w:tcW w:w="7110" w:type="dxa"/>
            <w:vAlign w:val="center"/>
          </w:tcPr>
          <w:p w14:paraId="006419CA" w14:textId="4F711EC8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7], [162], [178], [197], [215], [217], [228], [327], [360], [401], [418], [433], [505], [566], [576], [603], [607], [732], [761], [773], [786], [796], [888], [925], [944], [1041], [1048], [1058]</w:t>
            </w:r>
          </w:p>
        </w:tc>
      </w:tr>
      <w:tr w:rsidR="00A51BBB" w:rsidRPr="00CB5F31" w14:paraId="04C74171" w14:textId="77777777" w:rsidTr="004C5CDA">
        <w:tc>
          <w:tcPr>
            <w:tcW w:w="1795" w:type="dxa"/>
            <w:vMerge/>
          </w:tcPr>
          <w:p w14:paraId="372ABCA6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D93EFF6" w14:textId="18FBFB62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ing Saud Medical City</w:t>
            </w:r>
          </w:p>
        </w:tc>
        <w:tc>
          <w:tcPr>
            <w:tcW w:w="7110" w:type="dxa"/>
            <w:vAlign w:val="center"/>
          </w:tcPr>
          <w:p w14:paraId="2F69B165" w14:textId="6F7FDF13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22], [518], [828], [1242]</w:t>
            </w:r>
          </w:p>
        </w:tc>
      </w:tr>
      <w:tr w:rsidR="00A51BBB" w:rsidRPr="00CB5F31" w14:paraId="1EC512C0" w14:textId="77777777" w:rsidTr="004C5CDA">
        <w:tc>
          <w:tcPr>
            <w:tcW w:w="1795" w:type="dxa"/>
            <w:vMerge/>
          </w:tcPr>
          <w:p w14:paraId="6B26460B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65A0477" w14:textId="1AC4AF94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Medical Department Saudi Aramco Medical Services Organization Dhahran Saudi Arabia</w:t>
            </w:r>
          </w:p>
        </w:tc>
        <w:tc>
          <w:tcPr>
            <w:tcW w:w="7110" w:type="dxa"/>
            <w:vAlign w:val="center"/>
          </w:tcPr>
          <w:p w14:paraId="366A156F" w14:textId="731AEE67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22]</w:t>
            </w:r>
          </w:p>
        </w:tc>
      </w:tr>
      <w:tr w:rsidR="00A51BBB" w:rsidRPr="00CB5F31" w14:paraId="1EE813B3" w14:textId="77777777" w:rsidTr="004C5CDA">
        <w:tc>
          <w:tcPr>
            <w:tcW w:w="1795" w:type="dxa"/>
            <w:vMerge/>
          </w:tcPr>
          <w:p w14:paraId="096D17E9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93AF60D" w14:textId="7EAE8F06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Ministry of Environment, Water and Agriculture</w:t>
            </w:r>
          </w:p>
        </w:tc>
        <w:tc>
          <w:tcPr>
            <w:tcW w:w="7110" w:type="dxa"/>
            <w:vAlign w:val="center"/>
          </w:tcPr>
          <w:p w14:paraId="25FE113D" w14:textId="04F36D1D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96], [1191]</w:t>
            </w:r>
          </w:p>
        </w:tc>
      </w:tr>
      <w:tr w:rsidR="00A51BBB" w:rsidRPr="00CB5F31" w14:paraId="17C6C5F1" w14:textId="77777777" w:rsidTr="004C5CDA">
        <w:tc>
          <w:tcPr>
            <w:tcW w:w="1795" w:type="dxa"/>
            <w:vMerge/>
          </w:tcPr>
          <w:p w14:paraId="484878E4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F52ABE1" w14:textId="661050B7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Ministry of Health</w:t>
            </w:r>
          </w:p>
        </w:tc>
        <w:tc>
          <w:tcPr>
            <w:tcW w:w="7110" w:type="dxa"/>
            <w:vAlign w:val="center"/>
          </w:tcPr>
          <w:p w14:paraId="4198A38A" w14:textId="55950491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5], [226], [423], [476], [535], [625], [752], [777], [778], [790], [794], [795], [802], [850], [893], [1040, [1042], [1127], [1128]</w:t>
            </w:r>
          </w:p>
        </w:tc>
      </w:tr>
      <w:tr w:rsidR="00A51BBB" w:rsidRPr="00CB5F31" w14:paraId="1C7AA44D" w14:textId="77777777" w:rsidTr="004C5CDA">
        <w:tc>
          <w:tcPr>
            <w:tcW w:w="1795" w:type="dxa"/>
            <w:vMerge/>
          </w:tcPr>
          <w:p w14:paraId="3FA47C1A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439CB36" w14:textId="4AEA1E22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Ministry of National Guard Health Affairs (MNGHA)</w:t>
            </w:r>
          </w:p>
        </w:tc>
        <w:tc>
          <w:tcPr>
            <w:tcW w:w="7110" w:type="dxa"/>
            <w:vAlign w:val="center"/>
          </w:tcPr>
          <w:p w14:paraId="5835A152" w14:textId="26FDFBA8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66]</w:t>
            </w:r>
          </w:p>
        </w:tc>
      </w:tr>
      <w:tr w:rsidR="00A51BBB" w:rsidRPr="00CB5F31" w14:paraId="787B7238" w14:textId="77777777" w:rsidTr="004C5CDA">
        <w:tc>
          <w:tcPr>
            <w:tcW w:w="1795" w:type="dxa"/>
            <w:vMerge/>
          </w:tcPr>
          <w:p w14:paraId="27FDEBD3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34CCCED" w14:textId="7CBED5AE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Prince Sattam bin Abdulaziz University</w:t>
            </w:r>
          </w:p>
        </w:tc>
        <w:tc>
          <w:tcPr>
            <w:tcW w:w="7110" w:type="dxa"/>
            <w:vAlign w:val="center"/>
          </w:tcPr>
          <w:p w14:paraId="445E80AE" w14:textId="025CB91C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709]</w:t>
            </w:r>
          </w:p>
        </w:tc>
      </w:tr>
      <w:tr w:rsidR="00A51BBB" w:rsidRPr="00CB5F31" w14:paraId="3DB907AA" w14:textId="77777777" w:rsidTr="004C5CDA">
        <w:tc>
          <w:tcPr>
            <w:tcW w:w="1795" w:type="dxa"/>
            <w:vMerge/>
          </w:tcPr>
          <w:p w14:paraId="32D9B479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4ED4F9C" w14:textId="45872810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Prince Sultan Military Medical City</w:t>
            </w:r>
          </w:p>
        </w:tc>
        <w:tc>
          <w:tcPr>
            <w:tcW w:w="7110" w:type="dxa"/>
            <w:vAlign w:val="center"/>
          </w:tcPr>
          <w:p w14:paraId="7F1402B6" w14:textId="68268091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1], [196], [214], [943], [1013]</w:t>
            </w:r>
          </w:p>
        </w:tc>
      </w:tr>
      <w:tr w:rsidR="00A51BBB" w:rsidRPr="00CB5F31" w14:paraId="639D5215" w14:textId="77777777" w:rsidTr="004C5CDA">
        <w:tc>
          <w:tcPr>
            <w:tcW w:w="1795" w:type="dxa"/>
            <w:vMerge/>
          </w:tcPr>
          <w:p w14:paraId="7E67CEDC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F77C069" w14:textId="4CE9CC09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Prince Mohamed Bin Abdulaziz Hospital</w:t>
            </w:r>
          </w:p>
        </w:tc>
        <w:tc>
          <w:tcPr>
            <w:tcW w:w="7110" w:type="dxa"/>
            <w:vAlign w:val="center"/>
          </w:tcPr>
          <w:p w14:paraId="601D6AF6" w14:textId="40265DC1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47], [937]</w:t>
            </w:r>
          </w:p>
        </w:tc>
      </w:tr>
      <w:tr w:rsidR="00A51BBB" w:rsidRPr="00CB5F31" w14:paraId="076BA47A" w14:textId="77777777" w:rsidTr="004C5CDA">
        <w:tc>
          <w:tcPr>
            <w:tcW w:w="1795" w:type="dxa"/>
            <w:vMerge/>
          </w:tcPr>
          <w:p w14:paraId="2562CCFE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A5EEC30" w14:textId="413E6E7C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Princess Nourah Bint Abdulrahman University</w:t>
            </w:r>
          </w:p>
        </w:tc>
        <w:tc>
          <w:tcPr>
            <w:tcW w:w="7110" w:type="dxa"/>
            <w:vAlign w:val="center"/>
          </w:tcPr>
          <w:p w14:paraId="0697C4F5" w14:textId="022575C8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3], [287]</w:t>
            </w:r>
          </w:p>
        </w:tc>
      </w:tr>
      <w:tr w:rsidR="00A51BBB" w:rsidRPr="00CB5F31" w14:paraId="23177BA3" w14:textId="77777777" w:rsidTr="004C5CDA">
        <w:tc>
          <w:tcPr>
            <w:tcW w:w="1795" w:type="dxa"/>
            <w:vMerge/>
          </w:tcPr>
          <w:p w14:paraId="47919C02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81AE1B4" w14:textId="6EEA59C9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Qassim University</w:t>
            </w:r>
          </w:p>
        </w:tc>
        <w:tc>
          <w:tcPr>
            <w:tcW w:w="7110" w:type="dxa"/>
            <w:vAlign w:val="center"/>
          </w:tcPr>
          <w:p w14:paraId="7A517C38" w14:textId="5E28E1D1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18], [690]</w:t>
            </w:r>
          </w:p>
        </w:tc>
      </w:tr>
      <w:tr w:rsidR="00A51BBB" w:rsidRPr="00CB5F31" w14:paraId="048857D0" w14:textId="77777777" w:rsidTr="004C5CDA">
        <w:tc>
          <w:tcPr>
            <w:tcW w:w="1795" w:type="dxa"/>
            <w:vMerge/>
          </w:tcPr>
          <w:p w14:paraId="56EEE977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67F5E7D" w14:textId="08E39E4B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Regional Laboratory</w:t>
            </w:r>
          </w:p>
        </w:tc>
        <w:tc>
          <w:tcPr>
            <w:tcW w:w="7110" w:type="dxa"/>
            <w:vAlign w:val="center"/>
          </w:tcPr>
          <w:p w14:paraId="7F58963B" w14:textId="6AB7D347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34]</w:t>
            </w:r>
          </w:p>
        </w:tc>
      </w:tr>
      <w:tr w:rsidR="00A51BBB" w:rsidRPr="00CB5F31" w14:paraId="3C34F337" w14:textId="77777777" w:rsidTr="004C5CDA">
        <w:tc>
          <w:tcPr>
            <w:tcW w:w="1795" w:type="dxa"/>
            <w:vMerge/>
          </w:tcPr>
          <w:p w14:paraId="7D9D7C22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DB01FB0" w14:textId="635EC713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Riyadh Municipality Central Area Labs</w:t>
            </w:r>
          </w:p>
        </w:tc>
        <w:tc>
          <w:tcPr>
            <w:tcW w:w="7110" w:type="dxa"/>
            <w:vAlign w:val="center"/>
          </w:tcPr>
          <w:p w14:paraId="08BC55D1" w14:textId="3D5BBFA6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38]</w:t>
            </w:r>
          </w:p>
        </w:tc>
      </w:tr>
      <w:tr w:rsidR="00A51BBB" w:rsidRPr="00CB5F31" w14:paraId="2607B5E3" w14:textId="77777777" w:rsidTr="004C5CDA">
        <w:tc>
          <w:tcPr>
            <w:tcW w:w="1795" w:type="dxa"/>
            <w:vMerge/>
          </w:tcPr>
          <w:p w14:paraId="566358F9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C593A0D" w14:textId="7D602FBD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audi Center for Disease Prevention and Control (Saudi CDC)</w:t>
            </w:r>
          </w:p>
        </w:tc>
        <w:tc>
          <w:tcPr>
            <w:tcW w:w="7110" w:type="dxa"/>
            <w:vAlign w:val="center"/>
          </w:tcPr>
          <w:p w14:paraId="4614C649" w14:textId="1C27E88E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10]</w:t>
            </w:r>
          </w:p>
        </w:tc>
      </w:tr>
      <w:tr w:rsidR="00A51BBB" w:rsidRPr="00CB5F31" w14:paraId="469312A1" w14:textId="77777777" w:rsidTr="004C5CDA">
        <w:tc>
          <w:tcPr>
            <w:tcW w:w="1795" w:type="dxa"/>
            <w:vMerge/>
          </w:tcPr>
          <w:p w14:paraId="10D9975D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69092B8" w14:textId="2BF306BA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ulaiman Al Rajhi Colleges</w:t>
            </w:r>
          </w:p>
        </w:tc>
        <w:tc>
          <w:tcPr>
            <w:tcW w:w="7110" w:type="dxa"/>
            <w:vAlign w:val="center"/>
          </w:tcPr>
          <w:p w14:paraId="73595EB4" w14:textId="68FAD714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25]</w:t>
            </w:r>
          </w:p>
        </w:tc>
      </w:tr>
      <w:tr w:rsidR="00A51BBB" w:rsidRPr="00CB5F31" w14:paraId="7B0E575C" w14:textId="77777777" w:rsidTr="004C5CDA">
        <w:tc>
          <w:tcPr>
            <w:tcW w:w="1795" w:type="dxa"/>
            <w:vMerge/>
          </w:tcPr>
          <w:p w14:paraId="133E926B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283C3DF" w14:textId="516E7934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Taibah University</w:t>
            </w:r>
          </w:p>
        </w:tc>
        <w:tc>
          <w:tcPr>
            <w:tcW w:w="7110" w:type="dxa"/>
            <w:vAlign w:val="center"/>
          </w:tcPr>
          <w:p w14:paraId="73FE3A45" w14:textId="48BEE4D8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738]</w:t>
            </w:r>
          </w:p>
        </w:tc>
      </w:tr>
      <w:tr w:rsidR="00A51BBB" w:rsidRPr="00CB5F31" w14:paraId="64B33B99" w14:textId="77777777" w:rsidTr="004C5CDA">
        <w:tc>
          <w:tcPr>
            <w:tcW w:w="1795" w:type="dxa"/>
            <w:vMerge/>
          </w:tcPr>
          <w:p w14:paraId="703A4CA5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79B4943" w14:textId="5C2A206B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Taif University</w:t>
            </w:r>
          </w:p>
        </w:tc>
        <w:tc>
          <w:tcPr>
            <w:tcW w:w="7110" w:type="dxa"/>
            <w:vAlign w:val="center"/>
          </w:tcPr>
          <w:p w14:paraId="6B56316E" w14:textId="159D4984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89]</w:t>
            </w:r>
          </w:p>
        </w:tc>
      </w:tr>
      <w:tr w:rsidR="00A51BBB" w:rsidRPr="00CB5F31" w14:paraId="7A434A9A" w14:textId="77777777" w:rsidTr="004C5CDA">
        <w:tc>
          <w:tcPr>
            <w:tcW w:w="1795" w:type="dxa"/>
            <w:vMerge/>
          </w:tcPr>
          <w:p w14:paraId="4B02597D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42FE262" w14:textId="57360621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mm Al-Qura University</w:t>
            </w:r>
          </w:p>
        </w:tc>
        <w:tc>
          <w:tcPr>
            <w:tcW w:w="7110" w:type="dxa"/>
            <w:vAlign w:val="center"/>
          </w:tcPr>
          <w:p w14:paraId="2C0C9881" w14:textId="6EF95982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45], [976], [444]</w:t>
            </w:r>
          </w:p>
        </w:tc>
      </w:tr>
      <w:tr w:rsidR="00A51BBB" w:rsidRPr="00CB5F31" w14:paraId="58D8992C" w14:textId="77777777" w:rsidTr="004C5CDA">
        <w:tc>
          <w:tcPr>
            <w:tcW w:w="1795" w:type="dxa"/>
            <w:vMerge/>
          </w:tcPr>
          <w:p w14:paraId="0291E990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2B9F748" w14:textId="63AE4B7D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Campus</w:t>
            </w:r>
          </w:p>
        </w:tc>
        <w:tc>
          <w:tcPr>
            <w:tcW w:w="7110" w:type="dxa"/>
            <w:vAlign w:val="center"/>
          </w:tcPr>
          <w:p w14:paraId="235040F4" w14:textId="0D0A9FBC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37]</w:t>
            </w:r>
          </w:p>
        </w:tc>
      </w:tr>
      <w:tr w:rsidR="00A51BBB" w:rsidRPr="00CB5F31" w14:paraId="6F8CA3E0" w14:textId="77777777" w:rsidTr="004C5CDA">
        <w:tc>
          <w:tcPr>
            <w:tcW w:w="1795" w:type="dxa"/>
            <w:vMerge/>
          </w:tcPr>
          <w:p w14:paraId="0879003C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50AA9B5" w14:textId="40055588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Al-Baha</w:t>
            </w:r>
          </w:p>
        </w:tc>
        <w:tc>
          <w:tcPr>
            <w:tcW w:w="7110" w:type="dxa"/>
            <w:vAlign w:val="center"/>
          </w:tcPr>
          <w:p w14:paraId="251D492A" w14:textId="056DDC75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84]</w:t>
            </w:r>
          </w:p>
        </w:tc>
      </w:tr>
      <w:tr w:rsidR="00A51BBB" w:rsidRPr="00CB5F31" w14:paraId="3A5BDDD6" w14:textId="77777777" w:rsidTr="004C5CDA">
        <w:tc>
          <w:tcPr>
            <w:tcW w:w="1795" w:type="dxa"/>
            <w:vMerge/>
          </w:tcPr>
          <w:p w14:paraId="0177BD7E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9AD3AA7" w14:textId="7452DD37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Dammam</w:t>
            </w:r>
          </w:p>
        </w:tc>
        <w:tc>
          <w:tcPr>
            <w:tcW w:w="7110" w:type="dxa"/>
            <w:vAlign w:val="center"/>
          </w:tcPr>
          <w:p w14:paraId="35AFF522" w14:textId="7CF5F64D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62]</w:t>
            </w:r>
          </w:p>
        </w:tc>
      </w:tr>
      <w:tr w:rsidR="00A51BBB" w:rsidRPr="00CB5F31" w14:paraId="79CECC89" w14:textId="77777777" w:rsidTr="004C5CDA">
        <w:tc>
          <w:tcPr>
            <w:tcW w:w="1795" w:type="dxa"/>
            <w:vMerge/>
          </w:tcPr>
          <w:p w14:paraId="715A3554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CBCC882" w14:textId="565DEAD9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Tabuk</w:t>
            </w:r>
          </w:p>
        </w:tc>
        <w:tc>
          <w:tcPr>
            <w:tcW w:w="7110" w:type="dxa"/>
            <w:vAlign w:val="center"/>
          </w:tcPr>
          <w:p w14:paraId="6164F9C4" w14:textId="73BB1C25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65]</w:t>
            </w:r>
          </w:p>
        </w:tc>
      </w:tr>
      <w:tr w:rsidR="00A51BBB" w:rsidRPr="00CB5F31" w14:paraId="00F3A3C1" w14:textId="77777777" w:rsidTr="004C5CDA">
        <w:tc>
          <w:tcPr>
            <w:tcW w:w="1795" w:type="dxa"/>
            <w:vMerge/>
          </w:tcPr>
          <w:p w14:paraId="0D899909" w14:textId="77777777" w:rsidR="00A51BBB" w:rsidRPr="00CB5F31" w:rsidRDefault="00A51BBB" w:rsidP="00A51BB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2C0AC15" w14:textId="16DF8947" w:rsidR="00A51BBB" w:rsidRPr="00CB5F31" w:rsidRDefault="00A51BBB" w:rsidP="00A51BBB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Warwick</w:t>
            </w:r>
          </w:p>
        </w:tc>
        <w:tc>
          <w:tcPr>
            <w:tcW w:w="7110" w:type="dxa"/>
            <w:vAlign w:val="center"/>
          </w:tcPr>
          <w:p w14:paraId="64969C36" w14:textId="1FFABF88" w:rsidR="00A51BBB" w:rsidRPr="00CB5F31" w:rsidRDefault="00A51BBB" w:rsidP="00A51BBB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6]</w:t>
            </w:r>
          </w:p>
        </w:tc>
      </w:tr>
      <w:tr w:rsidR="00D53107" w:rsidRPr="00CB5F31" w14:paraId="7B31D552" w14:textId="77777777" w:rsidTr="004C5CDA">
        <w:tc>
          <w:tcPr>
            <w:tcW w:w="1795" w:type="dxa"/>
            <w:vMerge w:val="restart"/>
          </w:tcPr>
          <w:p w14:paraId="1DDDD851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Republic of Korea</w:t>
            </w:r>
          </w:p>
        </w:tc>
        <w:tc>
          <w:tcPr>
            <w:tcW w:w="4050" w:type="dxa"/>
            <w:vAlign w:val="center"/>
          </w:tcPr>
          <w:p w14:paraId="62C04D8D" w14:textId="6F5A0CA7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Ajou University</w:t>
            </w:r>
          </w:p>
        </w:tc>
        <w:tc>
          <w:tcPr>
            <w:tcW w:w="7110" w:type="dxa"/>
            <w:vAlign w:val="center"/>
          </w:tcPr>
          <w:p w14:paraId="066C136C" w14:textId="78C55E84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49], [1110]</w:t>
            </w:r>
          </w:p>
        </w:tc>
      </w:tr>
      <w:tr w:rsidR="00D53107" w:rsidRPr="00CB5F31" w14:paraId="4F8B065E" w14:textId="77777777" w:rsidTr="004C5CDA">
        <w:tc>
          <w:tcPr>
            <w:tcW w:w="1795" w:type="dxa"/>
            <w:vMerge/>
          </w:tcPr>
          <w:p w14:paraId="41D1A8BE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34367E7" w14:textId="7CD4DF9F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Armed forces medical research institute</w:t>
            </w:r>
          </w:p>
        </w:tc>
        <w:tc>
          <w:tcPr>
            <w:tcW w:w="7110" w:type="dxa"/>
            <w:vAlign w:val="center"/>
          </w:tcPr>
          <w:p w14:paraId="6BF5CB74" w14:textId="7CF524AD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60]</w:t>
            </w:r>
          </w:p>
        </w:tc>
      </w:tr>
      <w:tr w:rsidR="00D53107" w:rsidRPr="00CB5F31" w14:paraId="537262E8" w14:textId="77777777" w:rsidTr="004C5CDA">
        <w:tc>
          <w:tcPr>
            <w:tcW w:w="1795" w:type="dxa"/>
            <w:vMerge/>
          </w:tcPr>
          <w:p w14:paraId="23802D46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755AA34" w14:textId="336B41AD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Asan Medical Center</w:t>
            </w:r>
          </w:p>
        </w:tc>
        <w:tc>
          <w:tcPr>
            <w:tcW w:w="7110" w:type="dxa"/>
            <w:vAlign w:val="center"/>
          </w:tcPr>
          <w:p w14:paraId="7C6F4336" w14:textId="43B7EC6F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23]</w:t>
            </w:r>
          </w:p>
        </w:tc>
      </w:tr>
      <w:tr w:rsidR="00D53107" w:rsidRPr="00CB5F31" w14:paraId="20B1827A" w14:textId="77777777" w:rsidTr="004C5CDA">
        <w:tc>
          <w:tcPr>
            <w:tcW w:w="1795" w:type="dxa"/>
            <w:vMerge/>
          </w:tcPr>
          <w:p w14:paraId="66493486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170D525" w14:textId="5C5CE5DF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atholic University of Korea</w:t>
            </w:r>
          </w:p>
        </w:tc>
        <w:tc>
          <w:tcPr>
            <w:tcW w:w="7110" w:type="dxa"/>
            <w:vAlign w:val="center"/>
          </w:tcPr>
          <w:p w14:paraId="00ADA577" w14:textId="4E6E30DC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47]</w:t>
            </w:r>
          </w:p>
        </w:tc>
      </w:tr>
      <w:tr w:rsidR="00D53107" w:rsidRPr="00CB5F31" w14:paraId="6909FAEB" w14:textId="77777777" w:rsidTr="004C5CDA">
        <w:tc>
          <w:tcPr>
            <w:tcW w:w="1795" w:type="dxa"/>
            <w:vMerge/>
          </w:tcPr>
          <w:p w14:paraId="54E7374B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5412DB2" w14:textId="08358B95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atholic University of Korea</w:t>
            </w:r>
          </w:p>
        </w:tc>
        <w:tc>
          <w:tcPr>
            <w:tcW w:w="7110" w:type="dxa"/>
            <w:vAlign w:val="center"/>
          </w:tcPr>
          <w:p w14:paraId="7082E7F8" w14:textId="575A47F2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3], [150], [288], [522], [711], [750], [890]</w:t>
            </w:r>
          </w:p>
        </w:tc>
      </w:tr>
      <w:tr w:rsidR="00D53107" w:rsidRPr="00CB5F31" w14:paraId="45C57423" w14:textId="77777777" w:rsidTr="004C5CDA">
        <w:tc>
          <w:tcPr>
            <w:tcW w:w="1795" w:type="dxa"/>
            <w:vMerge/>
          </w:tcPr>
          <w:p w14:paraId="3EEC03E1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F5DA7E6" w14:textId="7F001EBA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enter for Infectious Diseases</w:t>
            </w:r>
          </w:p>
        </w:tc>
        <w:tc>
          <w:tcPr>
            <w:tcW w:w="7110" w:type="dxa"/>
            <w:vAlign w:val="center"/>
          </w:tcPr>
          <w:p w14:paraId="46FF289A" w14:textId="36C02CAE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82]</w:t>
            </w:r>
          </w:p>
        </w:tc>
      </w:tr>
      <w:tr w:rsidR="00D53107" w:rsidRPr="00CB5F31" w14:paraId="6CBAD4AD" w14:textId="77777777" w:rsidTr="004C5CDA">
        <w:tc>
          <w:tcPr>
            <w:tcW w:w="1795" w:type="dxa"/>
            <w:vMerge/>
          </w:tcPr>
          <w:p w14:paraId="43053489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9BD5319" w14:textId="71468350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honnam National University</w:t>
            </w:r>
          </w:p>
        </w:tc>
        <w:tc>
          <w:tcPr>
            <w:tcW w:w="7110" w:type="dxa"/>
            <w:vAlign w:val="center"/>
          </w:tcPr>
          <w:p w14:paraId="2F29AC11" w14:textId="6473AA62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36], [396]</w:t>
            </w:r>
          </w:p>
        </w:tc>
      </w:tr>
      <w:tr w:rsidR="00D53107" w:rsidRPr="00CB5F31" w14:paraId="1C80B049" w14:textId="77777777" w:rsidTr="004C5CDA">
        <w:tc>
          <w:tcPr>
            <w:tcW w:w="1795" w:type="dxa"/>
            <w:vMerge/>
          </w:tcPr>
          <w:p w14:paraId="567DDC25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573557A" w14:textId="259B8AA5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hung-Ang University College of Medicine</w:t>
            </w:r>
          </w:p>
        </w:tc>
        <w:tc>
          <w:tcPr>
            <w:tcW w:w="7110" w:type="dxa"/>
            <w:vAlign w:val="center"/>
          </w:tcPr>
          <w:p w14:paraId="24A30196" w14:textId="5AA50DDB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30]</w:t>
            </w:r>
          </w:p>
        </w:tc>
      </w:tr>
      <w:tr w:rsidR="00D53107" w:rsidRPr="00CB5F31" w14:paraId="1D1280EE" w14:textId="77777777" w:rsidTr="004C5CDA">
        <w:tc>
          <w:tcPr>
            <w:tcW w:w="1795" w:type="dxa"/>
            <w:vMerge/>
          </w:tcPr>
          <w:p w14:paraId="0FF79D5D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95CBF25" w14:textId="7F1F625D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hungbuk National University</w:t>
            </w:r>
          </w:p>
        </w:tc>
        <w:tc>
          <w:tcPr>
            <w:tcW w:w="7110" w:type="dxa"/>
            <w:vAlign w:val="center"/>
          </w:tcPr>
          <w:p w14:paraId="661DB76B" w14:textId="0D455725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97], [554], [555], [824], [825], [883]</w:t>
            </w:r>
          </w:p>
        </w:tc>
      </w:tr>
      <w:tr w:rsidR="00D53107" w:rsidRPr="00CB5F31" w14:paraId="0D1271B7" w14:textId="77777777" w:rsidTr="004C5CDA">
        <w:tc>
          <w:tcPr>
            <w:tcW w:w="1795" w:type="dxa"/>
            <w:vMerge/>
          </w:tcPr>
          <w:p w14:paraId="69E8E401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67FE763" w14:textId="2C8B5437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hungnam National University</w:t>
            </w:r>
          </w:p>
        </w:tc>
        <w:tc>
          <w:tcPr>
            <w:tcW w:w="7110" w:type="dxa"/>
            <w:vAlign w:val="center"/>
          </w:tcPr>
          <w:p w14:paraId="13DC7F75" w14:textId="14A5E49A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3], [148], [153], [491], [524], [694], [1049], [1133]</w:t>
            </w:r>
          </w:p>
        </w:tc>
      </w:tr>
      <w:tr w:rsidR="00D53107" w:rsidRPr="00CB5F31" w14:paraId="0E7D28DE" w14:textId="77777777" w:rsidTr="004C5CDA">
        <w:tc>
          <w:tcPr>
            <w:tcW w:w="1795" w:type="dxa"/>
            <w:vMerge/>
          </w:tcPr>
          <w:p w14:paraId="17A13487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E68D79E" w14:textId="16002475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Daegu-Gyeongbuk Medical Innovation Foundation</w:t>
            </w:r>
          </w:p>
        </w:tc>
        <w:tc>
          <w:tcPr>
            <w:tcW w:w="7110" w:type="dxa"/>
            <w:vAlign w:val="center"/>
          </w:tcPr>
          <w:p w14:paraId="37248132" w14:textId="2E04E8D7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02]</w:t>
            </w:r>
          </w:p>
        </w:tc>
      </w:tr>
      <w:tr w:rsidR="00D53107" w:rsidRPr="00CB5F31" w14:paraId="5BBA91AE" w14:textId="77777777" w:rsidTr="004C5CDA">
        <w:tc>
          <w:tcPr>
            <w:tcW w:w="1795" w:type="dxa"/>
            <w:vMerge/>
          </w:tcPr>
          <w:p w14:paraId="72958DFC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E74E55E" w14:textId="0301F88F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Dankook University</w:t>
            </w:r>
          </w:p>
        </w:tc>
        <w:tc>
          <w:tcPr>
            <w:tcW w:w="7110" w:type="dxa"/>
            <w:vAlign w:val="center"/>
          </w:tcPr>
          <w:p w14:paraId="15904BD9" w14:textId="5DB1376E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23], [386]</w:t>
            </w:r>
          </w:p>
        </w:tc>
      </w:tr>
      <w:tr w:rsidR="00D53107" w:rsidRPr="00CB5F31" w14:paraId="2018A115" w14:textId="77777777" w:rsidTr="004C5CDA">
        <w:tc>
          <w:tcPr>
            <w:tcW w:w="1795" w:type="dxa"/>
            <w:vMerge/>
          </w:tcPr>
          <w:p w14:paraId="1F73B5DA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514266A" w14:textId="3F0B1051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Division of Epidemic Intelligence Service</w:t>
            </w:r>
          </w:p>
        </w:tc>
        <w:tc>
          <w:tcPr>
            <w:tcW w:w="7110" w:type="dxa"/>
            <w:vAlign w:val="center"/>
          </w:tcPr>
          <w:p w14:paraId="61128F84" w14:textId="423B86C1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22]</w:t>
            </w:r>
          </w:p>
        </w:tc>
      </w:tr>
      <w:tr w:rsidR="00D53107" w:rsidRPr="00CB5F31" w14:paraId="7E304DD0" w14:textId="77777777" w:rsidTr="004C5CDA">
        <w:tc>
          <w:tcPr>
            <w:tcW w:w="1795" w:type="dxa"/>
            <w:vMerge/>
          </w:tcPr>
          <w:p w14:paraId="6BE86C35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E8C1554" w14:textId="1BCFCC16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Dongguk University</w:t>
            </w:r>
          </w:p>
        </w:tc>
        <w:tc>
          <w:tcPr>
            <w:tcW w:w="7110" w:type="dxa"/>
            <w:vAlign w:val="center"/>
          </w:tcPr>
          <w:p w14:paraId="6F1B1CE4" w14:textId="47A1F8B1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62]</w:t>
            </w:r>
          </w:p>
        </w:tc>
      </w:tr>
      <w:tr w:rsidR="00D53107" w:rsidRPr="00CB5F31" w14:paraId="7CCE83BB" w14:textId="77777777" w:rsidTr="004C5CDA">
        <w:tc>
          <w:tcPr>
            <w:tcW w:w="1795" w:type="dxa"/>
            <w:vMerge/>
          </w:tcPr>
          <w:p w14:paraId="1E260F7D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52CE9AE" w14:textId="2C6F0D02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Eulji University</w:t>
            </w:r>
          </w:p>
        </w:tc>
        <w:tc>
          <w:tcPr>
            <w:tcW w:w="7110" w:type="dxa"/>
            <w:vAlign w:val="center"/>
          </w:tcPr>
          <w:p w14:paraId="170D85B1" w14:textId="715DFD20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67]</w:t>
            </w:r>
          </w:p>
        </w:tc>
      </w:tr>
      <w:tr w:rsidR="00D53107" w:rsidRPr="00CB5F31" w14:paraId="141A977B" w14:textId="77777777" w:rsidTr="004C5CDA">
        <w:tc>
          <w:tcPr>
            <w:tcW w:w="1795" w:type="dxa"/>
            <w:vMerge/>
          </w:tcPr>
          <w:p w14:paraId="19A09220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0128C66" w14:textId="3E70F9BA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Ewha Woman's University</w:t>
            </w:r>
          </w:p>
        </w:tc>
        <w:tc>
          <w:tcPr>
            <w:tcW w:w="7110" w:type="dxa"/>
            <w:vAlign w:val="center"/>
          </w:tcPr>
          <w:p w14:paraId="22A0F66E" w14:textId="3BAF4F41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68], [198], [1125], [1129]</w:t>
            </w:r>
          </w:p>
        </w:tc>
      </w:tr>
      <w:tr w:rsidR="00D53107" w:rsidRPr="00CB5F31" w14:paraId="171A9295" w14:textId="77777777" w:rsidTr="004C5CDA">
        <w:tc>
          <w:tcPr>
            <w:tcW w:w="1795" w:type="dxa"/>
            <w:vMerge/>
          </w:tcPr>
          <w:p w14:paraId="5B320207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884B729" w14:textId="072DFBE5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achon University</w:t>
            </w:r>
          </w:p>
        </w:tc>
        <w:tc>
          <w:tcPr>
            <w:tcW w:w="7110" w:type="dxa"/>
            <w:vAlign w:val="center"/>
          </w:tcPr>
          <w:p w14:paraId="067379F6" w14:textId="50729656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9], [473], [474], [475], [831]</w:t>
            </w:r>
          </w:p>
        </w:tc>
      </w:tr>
      <w:tr w:rsidR="00D53107" w:rsidRPr="00CB5F31" w14:paraId="76A760A3" w14:textId="77777777" w:rsidTr="004C5CDA">
        <w:tc>
          <w:tcPr>
            <w:tcW w:w="1795" w:type="dxa"/>
            <w:vMerge/>
          </w:tcPr>
          <w:p w14:paraId="71762B27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D626CE1" w14:textId="71DFC9CA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wangju Women’s University</w:t>
            </w:r>
          </w:p>
        </w:tc>
        <w:tc>
          <w:tcPr>
            <w:tcW w:w="7110" w:type="dxa"/>
            <w:vAlign w:val="center"/>
          </w:tcPr>
          <w:p w14:paraId="23F7DB5E" w14:textId="7C8F55AF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60]</w:t>
            </w:r>
          </w:p>
        </w:tc>
      </w:tr>
      <w:tr w:rsidR="00D53107" w:rsidRPr="00CB5F31" w14:paraId="6B1C77B2" w14:textId="77777777" w:rsidTr="004C5CDA">
        <w:tc>
          <w:tcPr>
            <w:tcW w:w="1795" w:type="dxa"/>
            <w:vMerge/>
          </w:tcPr>
          <w:p w14:paraId="0E3355F6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27584DF" w14:textId="5125D8E7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yeonggi Infectious Disease Control Center</w:t>
            </w:r>
          </w:p>
        </w:tc>
        <w:tc>
          <w:tcPr>
            <w:tcW w:w="7110" w:type="dxa"/>
            <w:vAlign w:val="center"/>
          </w:tcPr>
          <w:p w14:paraId="51775C4B" w14:textId="57ADC6B9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19]</w:t>
            </w:r>
          </w:p>
        </w:tc>
      </w:tr>
      <w:tr w:rsidR="00D53107" w:rsidRPr="00CB5F31" w14:paraId="7626215A" w14:textId="77777777" w:rsidTr="004C5CDA">
        <w:tc>
          <w:tcPr>
            <w:tcW w:w="1795" w:type="dxa"/>
            <w:vMerge/>
          </w:tcPr>
          <w:p w14:paraId="3E28C852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D99D7EB" w14:textId="5D394424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yeonggido Business and Science Accelerator</w:t>
            </w:r>
          </w:p>
        </w:tc>
        <w:tc>
          <w:tcPr>
            <w:tcW w:w="7110" w:type="dxa"/>
            <w:vAlign w:val="center"/>
          </w:tcPr>
          <w:p w14:paraId="51FD1BF3" w14:textId="5B0994B9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81]</w:t>
            </w:r>
          </w:p>
        </w:tc>
      </w:tr>
      <w:tr w:rsidR="00D53107" w:rsidRPr="00CB5F31" w14:paraId="153AD44D" w14:textId="77777777" w:rsidTr="004C5CDA">
        <w:tc>
          <w:tcPr>
            <w:tcW w:w="1795" w:type="dxa"/>
            <w:vMerge/>
          </w:tcPr>
          <w:p w14:paraId="2FDA5F00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77B4CA7" w14:textId="79A05F6C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yeongsang National University Hospital</w:t>
            </w:r>
          </w:p>
        </w:tc>
        <w:tc>
          <w:tcPr>
            <w:tcW w:w="7110" w:type="dxa"/>
            <w:vAlign w:val="center"/>
          </w:tcPr>
          <w:p w14:paraId="003891B7" w14:textId="0E215710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75]</w:t>
            </w:r>
          </w:p>
        </w:tc>
      </w:tr>
      <w:tr w:rsidR="00D53107" w:rsidRPr="00CB5F31" w14:paraId="51BC786E" w14:textId="77777777" w:rsidTr="004C5CDA">
        <w:tc>
          <w:tcPr>
            <w:tcW w:w="1795" w:type="dxa"/>
            <w:vMerge/>
          </w:tcPr>
          <w:p w14:paraId="0CEF5802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50FF1E3" w14:textId="499E847B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allym University</w:t>
            </w:r>
          </w:p>
        </w:tc>
        <w:tc>
          <w:tcPr>
            <w:tcW w:w="7110" w:type="dxa"/>
            <w:vAlign w:val="center"/>
          </w:tcPr>
          <w:p w14:paraId="5FBF8775" w14:textId="6A4B9B88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59], [388], [414], [493], [725], [952], [1145], [1174]</w:t>
            </w:r>
          </w:p>
        </w:tc>
      </w:tr>
      <w:tr w:rsidR="00D53107" w:rsidRPr="00CB5F31" w14:paraId="17247E28" w14:textId="77777777" w:rsidTr="004C5CDA">
        <w:tc>
          <w:tcPr>
            <w:tcW w:w="1795" w:type="dxa"/>
            <w:vMerge/>
          </w:tcPr>
          <w:p w14:paraId="46650780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CDD96CA" w14:textId="543FDBD2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anyang University</w:t>
            </w:r>
          </w:p>
        </w:tc>
        <w:tc>
          <w:tcPr>
            <w:tcW w:w="7110" w:type="dxa"/>
            <w:vAlign w:val="center"/>
          </w:tcPr>
          <w:p w14:paraId="4BEE7C54" w14:textId="3F09B693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3], [263], [530]</w:t>
            </w:r>
          </w:p>
        </w:tc>
      </w:tr>
      <w:tr w:rsidR="00D53107" w:rsidRPr="00CB5F31" w14:paraId="131D82B8" w14:textId="77777777" w:rsidTr="004C5CDA">
        <w:tc>
          <w:tcPr>
            <w:tcW w:w="1795" w:type="dxa"/>
            <w:vMerge/>
          </w:tcPr>
          <w:p w14:paraId="6E087DA0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6C84CB3" w14:textId="15E6D910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ealth Insurance Review and Assessment Service</w:t>
            </w:r>
          </w:p>
        </w:tc>
        <w:tc>
          <w:tcPr>
            <w:tcW w:w="7110" w:type="dxa"/>
            <w:vAlign w:val="center"/>
          </w:tcPr>
          <w:p w14:paraId="5D334651" w14:textId="377CBF00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9], [628], [948]</w:t>
            </w:r>
          </w:p>
        </w:tc>
      </w:tr>
      <w:tr w:rsidR="00D53107" w:rsidRPr="00CB5F31" w14:paraId="16AE4F74" w14:textId="77777777" w:rsidTr="004C5CDA">
        <w:tc>
          <w:tcPr>
            <w:tcW w:w="1795" w:type="dxa"/>
            <w:vMerge/>
          </w:tcPr>
          <w:p w14:paraId="6E2C98E5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FF2710B" w14:textId="00BB2486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International Vaccine Institute</w:t>
            </w:r>
          </w:p>
        </w:tc>
        <w:tc>
          <w:tcPr>
            <w:tcW w:w="7110" w:type="dxa"/>
            <w:vAlign w:val="center"/>
          </w:tcPr>
          <w:p w14:paraId="52E7838B" w14:textId="6D87ACAF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04], [293]</w:t>
            </w:r>
          </w:p>
        </w:tc>
      </w:tr>
      <w:tr w:rsidR="00D53107" w:rsidRPr="00CB5F31" w14:paraId="271216BA" w14:textId="77777777" w:rsidTr="004C5CDA">
        <w:tc>
          <w:tcPr>
            <w:tcW w:w="1795" w:type="dxa"/>
            <w:vMerge/>
          </w:tcPr>
          <w:p w14:paraId="382AD475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E2552A3" w14:textId="44EB9CF9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Jeonbuk National University</w:t>
            </w:r>
          </w:p>
        </w:tc>
        <w:tc>
          <w:tcPr>
            <w:tcW w:w="7110" w:type="dxa"/>
            <w:vAlign w:val="center"/>
          </w:tcPr>
          <w:p w14:paraId="58E011A7" w14:textId="640438C4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37], [270], [500], [646], [829]</w:t>
            </w:r>
          </w:p>
        </w:tc>
      </w:tr>
      <w:tr w:rsidR="00D53107" w:rsidRPr="00CB5F31" w14:paraId="1A081E4B" w14:textId="77777777" w:rsidTr="004C5CDA">
        <w:tc>
          <w:tcPr>
            <w:tcW w:w="1795" w:type="dxa"/>
            <w:vMerge/>
          </w:tcPr>
          <w:p w14:paraId="7BFE95FD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0CD027E" w14:textId="301204A7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onkuk University</w:t>
            </w:r>
          </w:p>
        </w:tc>
        <w:tc>
          <w:tcPr>
            <w:tcW w:w="7110" w:type="dxa"/>
            <w:vAlign w:val="center"/>
          </w:tcPr>
          <w:p w14:paraId="03E59815" w14:textId="1D2ABD30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  <w:b/>
                <w:bCs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0], [384], [1024]</w:t>
            </w:r>
          </w:p>
        </w:tc>
      </w:tr>
      <w:tr w:rsidR="00D53107" w:rsidRPr="00CB5F31" w14:paraId="674033AF" w14:textId="77777777" w:rsidTr="004C5CDA">
        <w:tc>
          <w:tcPr>
            <w:tcW w:w="1795" w:type="dxa"/>
            <w:vMerge/>
          </w:tcPr>
          <w:p w14:paraId="447EF3B8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558B6D4" w14:textId="5D75AEE0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onyang University</w:t>
            </w:r>
          </w:p>
        </w:tc>
        <w:tc>
          <w:tcPr>
            <w:tcW w:w="7110" w:type="dxa"/>
            <w:vAlign w:val="center"/>
          </w:tcPr>
          <w:p w14:paraId="476ACCD0" w14:textId="75B7D53E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43], [967]</w:t>
            </w:r>
          </w:p>
        </w:tc>
      </w:tr>
      <w:tr w:rsidR="00D53107" w:rsidRPr="00CB5F31" w14:paraId="12CD4AD3" w14:textId="77777777" w:rsidTr="004C5CDA">
        <w:tc>
          <w:tcPr>
            <w:tcW w:w="1795" w:type="dxa"/>
            <w:vMerge/>
          </w:tcPr>
          <w:p w14:paraId="250B9E89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9CDBF11" w14:textId="4F370E86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ookmin University</w:t>
            </w:r>
          </w:p>
        </w:tc>
        <w:tc>
          <w:tcPr>
            <w:tcW w:w="7110" w:type="dxa"/>
            <w:vAlign w:val="center"/>
          </w:tcPr>
          <w:p w14:paraId="7527CC15" w14:textId="252BBAC6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32], [391]</w:t>
            </w:r>
          </w:p>
        </w:tc>
      </w:tr>
      <w:tr w:rsidR="00D53107" w:rsidRPr="00CB5F31" w14:paraId="4B350513" w14:textId="77777777" w:rsidTr="004C5CDA">
        <w:tc>
          <w:tcPr>
            <w:tcW w:w="1795" w:type="dxa"/>
            <w:vMerge/>
          </w:tcPr>
          <w:p w14:paraId="68BC4A9B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A8700DD" w14:textId="017E51BE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orea Centers for Disease Control and Prevention</w:t>
            </w:r>
          </w:p>
        </w:tc>
        <w:tc>
          <w:tcPr>
            <w:tcW w:w="7110" w:type="dxa"/>
            <w:vAlign w:val="center"/>
          </w:tcPr>
          <w:p w14:paraId="4838EEFC" w14:textId="710DC6E3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8], [30], [201], [212], [255], [416], [498], [536], [1246]</w:t>
            </w:r>
          </w:p>
        </w:tc>
      </w:tr>
      <w:tr w:rsidR="00D53107" w:rsidRPr="00CB5F31" w14:paraId="5555480B" w14:textId="77777777" w:rsidTr="004C5CDA">
        <w:tc>
          <w:tcPr>
            <w:tcW w:w="1795" w:type="dxa"/>
            <w:vMerge/>
          </w:tcPr>
          <w:p w14:paraId="4C108756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124DB7D" w14:textId="1ED71B9D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orea Institute of Oriental Medicine</w:t>
            </w:r>
          </w:p>
        </w:tc>
        <w:tc>
          <w:tcPr>
            <w:tcW w:w="7110" w:type="dxa"/>
            <w:vAlign w:val="center"/>
          </w:tcPr>
          <w:p w14:paraId="6E051DCE" w14:textId="02769B3E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2], [174]</w:t>
            </w:r>
          </w:p>
        </w:tc>
      </w:tr>
      <w:tr w:rsidR="00D53107" w:rsidRPr="00CB5F31" w14:paraId="0FE30A4E" w14:textId="77777777" w:rsidTr="004C5CDA">
        <w:tc>
          <w:tcPr>
            <w:tcW w:w="1795" w:type="dxa"/>
            <w:vMerge/>
          </w:tcPr>
          <w:p w14:paraId="43B9B087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5B5FF6A" w14:textId="57308E7F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orea Research Institute of Bioscience and Biotechnology</w:t>
            </w:r>
          </w:p>
        </w:tc>
        <w:tc>
          <w:tcPr>
            <w:tcW w:w="7110" w:type="dxa"/>
            <w:vAlign w:val="center"/>
          </w:tcPr>
          <w:p w14:paraId="72144D36" w14:textId="731C6CBA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07], [1070]</w:t>
            </w:r>
          </w:p>
        </w:tc>
      </w:tr>
      <w:tr w:rsidR="00D53107" w:rsidRPr="00CB5F31" w14:paraId="6710570A" w14:textId="77777777" w:rsidTr="004C5CDA">
        <w:tc>
          <w:tcPr>
            <w:tcW w:w="1795" w:type="dxa"/>
            <w:vMerge/>
          </w:tcPr>
          <w:p w14:paraId="140F0537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F47CF45" w14:textId="7BA8C6FC" w:rsidR="00D53107" w:rsidRPr="00CB5F31" w:rsidRDefault="00D53107" w:rsidP="00D53107">
            <w:pPr>
              <w:rPr>
                <w:rFonts w:cstheme="minorHAnsi"/>
                <w:color w:val="000000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orea Research Institute of Chemical Technology</w:t>
            </w:r>
          </w:p>
        </w:tc>
        <w:tc>
          <w:tcPr>
            <w:tcW w:w="7110" w:type="dxa"/>
            <w:vAlign w:val="center"/>
          </w:tcPr>
          <w:p w14:paraId="20E75E10" w14:textId="6E0AA96D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], [325], [437], [560], [700], [1035], [1135]</w:t>
            </w:r>
          </w:p>
        </w:tc>
      </w:tr>
      <w:tr w:rsidR="00D53107" w:rsidRPr="00CB5F31" w14:paraId="017F2FE7" w14:textId="77777777" w:rsidTr="004C5CDA">
        <w:tc>
          <w:tcPr>
            <w:tcW w:w="1795" w:type="dxa"/>
            <w:vMerge/>
          </w:tcPr>
          <w:p w14:paraId="78E8028E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7B6FF50" w14:textId="2B643E7F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orea University</w:t>
            </w:r>
          </w:p>
        </w:tc>
        <w:tc>
          <w:tcPr>
            <w:tcW w:w="7110" w:type="dxa"/>
            <w:vAlign w:val="center"/>
          </w:tcPr>
          <w:p w14:paraId="426D9879" w14:textId="01ED89F1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4], [654], [772], [984], [1089], [1194]</w:t>
            </w:r>
          </w:p>
        </w:tc>
      </w:tr>
      <w:tr w:rsidR="00D53107" w:rsidRPr="00CB5F31" w14:paraId="2F922935" w14:textId="77777777" w:rsidTr="004C5CDA">
        <w:tc>
          <w:tcPr>
            <w:tcW w:w="1795" w:type="dxa"/>
            <w:vMerge/>
          </w:tcPr>
          <w:p w14:paraId="075D7183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6D851BC" w14:textId="54AEAE1F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orea University College of Medicine</w:t>
            </w:r>
          </w:p>
        </w:tc>
        <w:tc>
          <w:tcPr>
            <w:tcW w:w="7110" w:type="dxa"/>
            <w:vAlign w:val="center"/>
          </w:tcPr>
          <w:p w14:paraId="53C45F8B" w14:textId="4E304023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50], [1251]</w:t>
            </w:r>
          </w:p>
        </w:tc>
      </w:tr>
      <w:tr w:rsidR="00D53107" w:rsidRPr="00CB5F31" w14:paraId="20C3107A" w14:textId="77777777" w:rsidTr="004C5CDA">
        <w:tc>
          <w:tcPr>
            <w:tcW w:w="1795" w:type="dxa"/>
            <w:vMerge/>
          </w:tcPr>
          <w:p w14:paraId="15439FFC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E5D5632" w14:textId="6161A889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R BioTech</w:t>
            </w:r>
          </w:p>
        </w:tc>
        <w:tc>
          <w:tcPr>
            <w:tcW w:w="7110" w:type="dxa"/>
            <w:vAlign w:val="center"/>
          </w:tcPr>
          <w:p w14:paraId="3DC0993A" w14:textId="533C81E0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48]</w:t>
            </w:r>
          </w:p>
        </w:tc>
      </w:tr>
      <w:tr w:rsidR="00D53107" w:rsidRPr="00CB5F31" w14:paraId="55ADACC7" w14:textId="77777777" w:rsidTr="004C5CDA">
        <w:tc>
          <w:tcPr>
            <w:tcW w:w="1795" w:type="dxa"/>
            <w:vMerge/>
          </w:tcPr>
          <w:p w14:paraId="765BD9F4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CC56A57" w14:textId="24782D4F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yung Hee University</w:t>
            </w:r>
          </w:p>
        </w:tc>
        <w:tc>
          <w:tcPr>
            <w:tcW w:w="7110" w:type="dxa"/>
            <w:vAlign w:val="center"/>
          </w:tcPr>
          <w:p w14:paraId="7C8D5974" w14:textId="0852ACE6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98], [1154]</w:t>
            </w:r>
          </w:p>
        </w:tc>
      </w:tr>
      <w:tr w:rsidR="00D53107" w:rsidRPr="00CB5F31" w14:paraId="2EED7DEC" w14:textId="77777777" w:rsidTr="004C5CDA">
        <w:tc>
          <w:tcPr>
            <w:tcW w:w="1795" w:type="dxa"/>
            <w:vMerge/>
          </w:tcPr>
          <w:p w14:paraId="02CA2F08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17AE621" w14:textId="63211C70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yung Hee University College of Medicine</w:t>
            </w:r>
          </w:p>
        </w:tc>
        <w:tc>
          <w:tcPr>
            <w:tcW w:w="7110" w:type="dxa"/>
            <w:vAlign w:val="center"/>
          </w:tcPr>
          <w:p w14:paraId="02DB3784" w14:textId="06201CC5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18]</w:t>
            </w:r>
          </w:p>
        </w:tc>
      </w:tr>
      <w:tr w:rsidR="00D53107" w:rsidRPr="00CB5F31" w14:paraId="24DD5DD6" w14:textId="77777777" w:rsidTr="004C5CDA">
        <w:tc>
          <w:tcPr>
            <w:tcW w:w="1795" w:type="dxa"/>
            <w:vMerge/>
          </w:tcPr>
          <w:p w14:paraId="68049EB3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4493350" w14:textId="26022591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yungpook National University</w:t>
            </w:r>
          </w:p>
        </w:tc>
        <w:tc>
          <w:tcPr>
            <w:tcW w:w="7110" w:type="dxa"/>
            <w:vAlign w:val="center"/>
          </w:tcPr>
          <w:p w14:paraId="57424852" w14:textId="1D4451AF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57]</w:t>
            </w:r>
          </w:p>
        </w:tc>
      </w:tr>
      <w:tr w:rsidR="00D53107" w:rsidRPr="00CB5F31" w14:paraId="69B942CE" w14:textId="77777777" w:rsidTr="004C5CDA">
        <w:tc>
          <w:tcPr>
            <w:tcW w:w="1795" w:type="dxa"/>
            <w:vMerge/>
          </w:tcPr>
          <w:p w14:paraId="5B65B1BC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7604EB7" w14:textId="1B49D9F2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Libentech Co.</w:t>
            </w:r>
          </w:p>
        </w:tc>
        <w:tc>
          <w:tcPr>
            <w:tcW w:w="7110" w:type="dxa"/>
            <w:vAlign w:val="center"/>
          </w:tcPr>
          <w:p w14:paraId="74B89F04" w14:textId="1BCB1277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52]</w:t>
            </w:r>
          </w:p>
        </w:tc>
      </w:tr>
      <w:tr w:rsidR="00D53107" w:rsidRPr="00CB5F31" w14:paraId="45C704F6" w14:textId="77777777" w:rsidTr="004C5CDA">
        <w:tc>
          <w:tcPr>
            <w:tcW w:w="1795" w:type="dxa"/>
            <w:vMerge/>
          </w:tcPr>
          <w:p w14:paraId="0344B779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E3F603D" w14:textId="2CAE5E75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ational Cancer Center</w:t>
            </w:r>
          </w:p>
        </w:tc>
        <w:tc>
          <w:tcPr>
            <w:tcW w:w="7110" w:type="dxa"/>
            <w:vAlign w:val="center"/>
          </w:tcPr>
          <w:p w14:paraId="605C08B6" w14:textId="69902E8E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55], [826]</w:t>
            </w:r>
          </w:p>
        </w:tc>
      </w:tr>
      <w:tr w:rsidR="00D53107" w:rsidRPr="00CB5F31" w14:paraId="140699D5" w14:textId="77777777" w:rsidTr="004C5CDA">
        <w:tc>
          <w:tcPr>
            <w:tcW w:w="1795" w:type="dxa"/>
            <w:vMerge/>
          </w:tcPr>
          <w:p w14:paraId="7F1618D8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DC4219D" w14:textId="2DFABD9D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ational Medical Center</w:t>
            </w:r>
          </w:p>
        </w:tc>
        <w:tc>
          <w:tcPr>
            <w:tcW w:w="7110" w:type="dxa"/>
            <w:vAlign w:val="center"/>
          </w:tcPr>
          <w:p w14:paraId="384A435A" w14:textId="18BEE008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0], [321], [471], [695], [965], [1155], [1249]</w:t>
            </w:r>
          </w:p>
        </w:tc>
      </w:tr>
      <w:tr w:rsidR="00D53107" w:rsidRPr="00CB5F31" w14:paraId="27FCD880" w14:textId="77777777" w:rsidTr="004C5CDA">
        <w:tc>
          <w:tcPr>
            <w:tcW w:w="1795" w:type="dxa"/>
            <w:vMerge/>
          </w:tcPr>
          <w:p w14:paraId="5C483474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9112932" w14:textId="7A6CD98B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ational University Hospital</w:t>
            </w:r>
          </w:p>
        </w:tc>
        <w:tc>
          <w:tcPr>
            <w:tcW w:w="7110" w:type="dxa"/>
            <w:vAlign w:val="center"/>
          </w:tcPr>
          <w:p w14:paraId="026641F4" w14:textId="5E448D65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69]</w:t>
            </w:r>
          </w:p>
        </w:tc>
      </w:tr>
      <w:tr w:rsidR="00D53107" w:rsidRPr="00CB5F31" w14:paraId="4B4B6730" w14:textId="77777777" w:rsidTr="004C5CDA">
        <w:tc>
          <w:tcPr>
            <w:tcW w:w="1795" w:type="dxa"/>
            <w:vMerge/>
          </w:tcPr>
          <w:p w14:paraId="2A0A7C72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F54F901" w14:textId="6FA5084F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Osong Medical Innovation Foundation</w:t>
            </w:r>
          </w:p>
        </w:tc>
        <w:tc>
          <w:tcPr>
            <w:tcW w:w="7110" w:type="dxa"/>
            <w:vAlign w:val="center"/>
          </w:tcPr>
          <w:p w14:paraId="29E1822B" w14:textId="15EE09B6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45]</w:t>
            </w:r>
          </w:p>
        </w:tc>
      </w:tr>
      <w:tr w:rsidR="00D53107" w:rsidRPr="00CB5F31" w14:paraId="7F9ADCF5" w14:textId="77777777" w:rsidTr="004C5CDA">
        <w:tc>
          <w:tcPr>
            <w:tcW w:w="1795" w:type="dxa"/>
            <w:vMerge/>
          </w:tcPr>
          <w:p w14:paraId="26C285CA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F9358B3" w14:textId="14C42C66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Pohang University of Science and Technology</w:t>
            </w:r>
          </w:p>
        </w:tc>
        <w:tc>
          <w:tcPr>
            <w:tcW w:w="7110" w:type="dxa"/>
            <w:vAlign w:val="center"/>
          </w:tcPr>
          <w:p w14:paraId="22BE74FD" w14:textId="15D10191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35]</w:t>
            </w:r>
          </w:p>
        </w:tc>
      </w:tr>
      <w:tr w:rsidR="00D53107" w:rsidRPr="00CB5F31" w14:paraId="1B2050F8" w14:textId="77777777" w:rsidTr="004C5CDA">
        <w:tc>
          <w:tcPr>
            <w:tcW w:w="1795" w:type="dxa"/>
            <w:vMerge/>
          </w:tcPr>
          <w:p w14:paraId="731B950B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431B286" w14:textId="43A7E758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Pusan National University School of Medicine</w:t>
            </w:r>
          </w:p>
        </w:tc>
        <w:tc>
          <w:tcPr>
            <w:tcW w:w="7110" w:type="dxa"/>
            <w:vAlign w:val="center"/>
          </w:tcPr>
          <w:p w14:paraId="019A64F9" w14:textId="3F4ACFE1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22]</w:t>
            </w:r>
          </w:p>
        </w:tc>
      </w:tr>
      <w:tr w:rsidR="00D53107" w:rsidRPr="00CB5F31" w14:paraId="5D4612C8" w14:textId="77777777" w:rsidTr="004C5CDA">
        <w:tc>
          <w:tcPr>
            <w:tcW w:w="1795" w:type="dxa"/>
            <w:vMerge/>
          </w:tcPr>
          <w:p w14:paraId="41CEE986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9E19E32" w14:textId="41515CE1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amsung Medical Center</w:t>
            </w:r>
          </w:p>
        </w:tc>
        <w:tc>
          <w:tcPr>
            <w:tcW w:w="7110" w:type="dxa"/>
            <w:vAlign w:val="center"/>
          </w:tcPr>
          <w:p w14:paraId="1F7EC486" w14:textId="6166D3B0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0], [275], [404], [910]</w:t>
            </w:r>
          </w:p>
        </w:tc>
      </w:tr>
      <w:tr w:rsidR="00D53107" w:rsidRPr="00CB5F31" w14:paraId="19A954CB" w14:textId="77777777" w:rsidTr="004C5CDA">
        <w:tc>
          <w:tcPr>
            <w:tcW w:w="1795" w:type="dxa"/>
            <w:vMerge/>
          </w:tcPr>
          <w:p w14:paraId="644B7525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DD9FB43" w14:textId="1D4E8DDA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ejong University</w:t>
            </w:r>
          </w:p>
        </w:tc>
        <w:tc>
          <w:tcPr>
            <w:tcW w:w="7110" w:type="dxa"/>
            <w:vAlign w:val="center"/>
          </w:tcPr>
          <w:p w14:paraId="6E89059D" w14:textId="6DEAAA28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4]</w:t>
            </w:r>
          </w:p>
        </w:tc>
      </w:tr>
      <w:tr w:rsidR="00D53107" w:rsidRPr="00CB5F31" w14:paraId="669B80BA" w14:textId="77777777" w:rsidTr="004C5CDA">
        <w:tc>
          <w:tcPr>
            <w:tcW w:w="1795" w:type="dxa"/>
            <w:vMerge/>
          </w:tcPr>
          <w:p w14:paraId="1026B3DC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7CEB6AB" w14:textId="2525E263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emyung University</w:t>
            </w:r>
          </w:p>
        </w:tc>
        <w:tc>
          <w:tcPr>
            <w:tcW w:w="7110" w:type="dxa"/>
            <w:vAlign w:val="center"/>
          </w:tcPr>
          <w:p w14:paraId="10429D5C" w14:textId="50345C5D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56]</w:t>
            </w:r>
          </w:p>
        </w:tc>
      </w:tr>
      <w:tr w:rsidR="00D53107" w:rsidRPr="00CB5F31" w14:paraId="6E921D02" w14:textId="77777777" w:rsidTr="004C5CDA">
        <w:tc>
          <w:tcPr>
            <w:tcW w:w="1795" w:type="dxa"/>
            <w:vMerge/>
          </w:tcPr>
          <w:p w14:paraId="76A64326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36AF201" w14:textId="30E981E1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eoul Center for Infectious Disease Control and Prevention</w:t>
            </w:r>
          </w:p>
        </w:tc>
        <w:tc>
          <w:tcPr>
            <w:tcW w:w="7110" w:type="dxa"/>
            <w:vAlign w:val="center"/>
          </w:tcPr>
          <w:p w14:paraId="18D2EB1B" w14:textId="6C4436AC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64]</w:t>
            </w:r>
          </w:p>
        </w:tc>
      </w:tr>
      <w:tr w:rsidR="00D53107" w:rsidRPr="00CB5F31" w14:paraId="730963C8" w14:textId="77777777" w:rsidTr="004C5CDA">
        <w:tc>
          <w:tcPr>
            <w:tcW w:w="1795" w:type="dxa"/>
            <w:vMerge/>
          </w:tcPr>
          <w:p w14:paraId="766FCA63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9B43120" w14:textId="5EBA8061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eoul National Medical Center</w:t>
            </w:r>
          </w:p>
        </w:tc>
        <w:tc>
          <w:tcPr>
            <w:tcW w:w="7110" w:type="dxa"/>
            <w:vAlign w:val="center"/>
          </w:tcPr>
          <w:p w14:paraId="50CD6786" w14:textId="16EDD911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9]</w:t>
            </w:r>
          </w:p>
        </w:tc>
      </w:tr>
      <w:tr w:rsidR="00D53107" w:rsidRPr="00CB5F31" w14:paraId="337492E0" w14:textId="77777777" w:rsidTr="004C5CDA">
        <w:tc>
          <w:tcPr>
            <w:tcW w:w="1795" w:type="dxa"/>
            <w:vMerge/>
          </w:tcPr>
          <w:p w14:paraId="4A45E345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62CB264" w14:textId="37A4524F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eoul National University</w:t>
            </w:r>
          </w:p>
        </w:tc>
        <w:tc>
          <w:tcPr>
            <w:tcW w:w="7110" w:type="dxa"/>
            <w:vAlign w:val="center"/>
          </w:tcPr>
          <w:p w14:paraId="2BC4AED9" w14:textId="4C37ECC3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60], [362], [395], [495], [584], [685], [726], [827], [1163]</w:t>
            </w:r>
          </w:p>
        </w:tc>
      </w:tr>
      <w:tr w:rsidR="00D53107" w:rsidRPr="00CB5F31" w14:paraId="76BEB243" w14:textId="77777777" w:rsidTr="004C5CDA">
        <w:tc>
          <w:tcPr>
            <w:tcW w:w="1795" w:type="dxa"/>
            <w:vMerge/>
          </w:tcPr>
          <w:p w14:paraId="1A335F43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FDA568C" w14:textId="6C17A833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eoul National University College of Medicine</w:t>
            </w:r>
          </w:p>
        </w:tc>
        <w:tc>
          <w:tcPr>
            <w:tcW w:w="7110" w:type="dxa"/>
            <w:vAlign w:val="center"/>
          </w:tcPr>
          <w:p w14:paraId="3636FE18" w14:textId="2FE8F044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11], [243], [666], [1005], [1087]</w:t>
            </w:r>
          </w:p>
        </w:tc>
      </w:tr>
      <w:tr w:rsidR="00D53107" w:rsidRPr="00CB5F31" w14:paraId="3F70AD3B" w14:textId="77777777" w:rsidTr="004C5CDA">
        <w:tc>
          <w:tcPr>
            <w:tcW w:w="1795" w:type="dxa"/>
            <w:vMerge/>
          </w:tcPr>
          <w:p w14:paraId="0CC9A27D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E6B497D" w14:textId="01E8FC83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eoul National University Hospital</w:t>
            </w:r>
          </w:p>
        </w:tc>
        <w:tc>
          <w:tcPr>
            <w:tcW w:w="7110" w:type="dxa"/>
            <w:vAlign w:val="center"/>
          </w:tcPr>
          <w:p w14:paraId="64EEFD1A" w14:textId="4965EF57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710], [757]</w:t>
            </w:r>
          </w:p>
        </w:tc>
      </w:tr>
      <w:tr w:rsidR="00D53107" w:rsidRPr="00CB5F31" w14:paraId="7A1A97A5" w14:textId="77777777" w:rsidTr="004C5CDA">
        <w:tc>
          <w:tcPr>
            <w:tcW w:w="1795" w:type="dxa"/>
            <w:vMerge/>
          </w:tcPr>
          <w:p w14:paraId="60B281A7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B24DFFA" w14:textId="7EDB4346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eowon University</w:t>
            </w:r>
          </w:p>
        </w:tc>
        <w:tc>
          <w:tcPr>
            <w:tcW w:w="7110" w:type="dxa"/>
            <w:vAlign w:val="center"/>
          </w:tcPr>
          <w:p w14:paraId="10B13A69" w14:textId="63E33EBD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58]</w:t>
            </w:r>
          </w:p>
        </w:tc>
      </w:tr>
      <w:tr w:rsidR="00D53107" w:rsidRPr="00CB5F31" w14:paraId="023670FF" w14:textId="77777777" w:rsidTr="004C5CDA">
        <w:tc>
          <w:tcPr>
            <w:tcW w:w="1795" w:type="dxa"/>
            <w:vMerge/>
          </w:tcPr>
          <w:p w14:paraId="69389C69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BD55192" w14:textId="0CD9A721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ungkyunkwan University</w:t>
            </w:r>
          </w:p>
        </w:tc>
        <w:tc>
          <w:tcPr>
            <w:tcW w:w="7110" w:type="dxa"/>
            <w:vAlign w:val="center"/>
          </w:tcPr>
          <w:p w14:paraId="01A71753" w14:textId="6E7F9F0C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57], [1173]</w:t>
            </w:r>
          </w:p>
        </w:tc>
      </w:tr>
      <w:tr w:rsidR="00D53107" w:rsidRPr="00CB5F31" w14:paraId="7DD2CFD5" w14:textId="77777777" w:rsidTr="004C5CDA">
        <w:tc>
          <w:tcPr>
            <w:tcW w:w="1795" w:type="dxa"/>
            <w:vMerge/>
          </w:tcPr>
          <w:p w14:paraId="7D998FB2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72A99B0" w14:textId="3BFA094D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ungkyunkwan University School of Medicine</w:t>
            </w:r>
          </w:p>
        </w:tc>
        <w:tc>
          <w:tcPr>
            <w:tcW w:w="7110" w:type="dxa"/>
            <w:vAlign w:val="center"/>
          </w:tcPr>
          <w:p w14:paraId="08569D07" w14:textId="776B33D8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57], [159], [194], [222], [393], [542], [621], [737], [746], [936], [1057], [1123]</w:t>
            </w:r>
          </w:p>
        </w:tc>
      </w:tr>
      <w:tr w:rsidR="00D53107" w:rsidRPr="00CB5F31" w14:paraId="0CDE6741" w14:textId="77777777" w:rsidTr="004C5CDA">
        <w:tc>
          <w:tcPr>
            <w:tcW w:w="1795" w:type="dxa"/>
            <w:vMerge/>
          </w:tcPr>
          <w:p w14:paraId="1B7C2AB9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57FB6EE" w14:textId="2C22B7D4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College of Medicine</w:t>
            </w:r>
          </w:p>
        </w:tc>
        <w:tc>
          <w:tcPr>
            <w:tcW w:w="7110" w:type="dxa"/>
            <w:vAlign w:val="center"/>
          </w:tcPr>
          <w:p w14:paraId="0F997306" w14:textId="6AEBDB76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0], [227], [595]</w:t>
            </w:r>
          </w:p>
        </w:tc>
      </w:tr>
      <w:tr w:rsidR="00D53107" w:rsidRPr="00CB5F31" w14:paraId="0B0ED854" w14:textId="77777777" w:rsidTr="004C5CDA">
        <w:tc>
          <w:tcPr>
            <w:tcW w:w="1795" w:type="dxa"/>
            <w:vMerge/>
          </w:tcPr>
          <w:p w14:paraId="4B2BD352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B56DF28" w14:textId="7A2CFFCE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Hong Kong</w:t>
            </w:r>
          </w:p>
        </w:tc>
        <w:tc>
          <w:tcPr>
            <w:tcW w:w="7110" w:type="dxa"/>
            <w:vAlign w:val="center"/>
          </w:tcPr>
          <w:p w14:paraId="7EBBF0B9" w14:textId="63481009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]</w:t>
            </w:r>
          </w:p>
        </w:tc>
      </w:tr>
      <w:tr w:rsidR="00D53107" w:rsidRPr="00CB5F31" w14:paraId="7D169C7E" w14:textId="77777777" w:rsidTr="004C5CDA">
        <w:tc>
          <w:tcPr>
            <w:tcW w:w="1795" w:type="dxa"/>
            <w:vMerge/>
          </w:tcPr>
          <w:p w14:paraId="538DD060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27FE61E" w14:textId="2266B863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Science and Technology</w:t>
            </w:r>
          </w:p>
        </w:tc>
        <w:tc>
          <w:tcPr>
            <w:tcW w:w="7110" w:type="dxa"/>
            <w:vAlign w:val="center"/>
          </w:tcPr>
          <w:p w14:paraId="7FABCE4F" w14:textId="30651F00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45]</w:t>
            </w:r>
          </w:p>
        </w:tc>
      </w:tr>
      <w:tr w:rsidR="00D53107" w:rsidRPr="00CB5F31" w14:paraId="524712F8" w14:textId="77777777" w:rsidTr="004C5CDA">
        <w:tc>
          <w:tcPr>
            <w:tcW w:w="1795" w:type="dxa"/>
            <w:vMerge/>
          </w:tcPr>
          <w:p w14:paraId="677E7EFD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ADA9B6E" w14:textId="1EB25D27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Ulsan College of Medicine</w:t>
            </w:r>
          </w:p>
        </w:tc>
        <w:tc>
          <w:tcPr>
            <w:tcW w:w="7110" w:type="dxa"/>
            <w:vAlign w:val="center"/>
          </w:tcPr>
          <w:p w14:paraId="2F89BDE7" w14:textId="5DDBE83D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3], [139], [246], [467]</w:t>
            </w:r>
          </w:p>
        </w:tc>
      </w:tr>
      <w:tr w:rsidR="00D53107" w:rsidRPr="00CB5F31" w14:paraId="50394F2F" w14:textId="77777777" w:rsidTr="004C5CDA">
        <w:tc>
          <w:tcPr>
            <w:tcW w:w="1795" w:type="dxa"/>
            <w:vMerge/>
          </w:tcPr>
          <w:p w14:paraId="0BAF9BF3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AFE634F" w14:textId="5EA8A661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Yongin Mental Hospital</w:t>
            </w:r>
          </w:p>
        </w:tc>
        <w:tc>
          <w:tcPr>
            <w:tcW w:w="7110" w:type="dxa"/>
            <w:vAlign w:val="center"/>
          </w:tcPr>
          <w:p w14:paraId="3C34CA15" w14:textId="35FA636D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38]</w:t>
            </w:r>
          </w:p>
        </w:tc>
      </w:tr>
      <w:tr w:rsidR="00D53107" w:rsidRPr="00CB5F31" w14:paraId="0F16E3A3" w14:textId="77777777" w:rsidTr="004C5CDA">
        <w:tc>
          <w:tcPr>
            <w:tcW w:w="1795" w:type="dxa"/>
            <w:vMerge/>
          </w:tcPr>
          <w:p w14:paraId="419FA9D2" w14:textId="77777777" w:rsidR="00D53107" w:rsidRPr="00CB5F31" w:rsidRDefault="00D53107" w:rsidP="00D531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542BEC6" w14:textId="632F8A8E" w:rsidR="00D53107" w:rsidRPr="00CB5F31" w:rsidRDefault="00D53107" w:rsidP="00D53107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Yonsei University</w:t>
            </w:r>
          </w:p>
        </w:tc>
        <w:tc>
          <w:tcPr>
            <w:tcW w:w="7110" w:type="dxa"/>
            <w:vAlign w:val="center"/>
          </w:tcPr>
          <w:p w14:paraId="0C9D7179" w14:textId="7B4D2856" w:rsidR="00D53107" w:rsidRPr="00CB5F31" w:rsidRDefault="00D53107" w:rsidP="00D5310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5], [152], [195], [459], [1161], [1257]</w:t>
            </w:r>
          </w:p>
        </w:tc>
      </w:tr>
      <w:tr w:rsidR="00327BE1" w:rsidRPr="00CB5F31" w14:paraId="7E8E2A17" w14:textId="77777777" w:rsidTr="004C5CDA">
        <w:tc>
          <w:tcPr>
            <w:tcW w:w="1795" w:type="dxa"/>
            <w:vMerge w:val="restart"/>
          </w:tcPr>
          <w:p w14:paraId="7C278BEC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China</w:t>
            </w:r>
          </w:p>
        </w:tc>
        <w:tc>
          <w:tcPr>
            <w:tcW w:w="4050" w:type="dxa"/>
            <w:vAlign w:val="center"/>
          </w:tcPr>
          <w:p w14:paraId="142FE748" w14:textId="20A1D576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Academy of Military Medical Sciences</w:t>
            </w:r>
          </w:p>
        </w:tc>
        <w:tc>
          <w:tcPr>
            <w:tcW w:w="7110" w:type="dxa"/>
            <w:vAlign w:val="center"/>
          </w:tcPr>
          <w:p w14:paraId="0CC86317" w14:textId="7FE92BA2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75], [532], [872], [875], [900], [1176]</w:t>
            </w:r>
          </w:p>
        </w:tc>
      </w:tr>
      <w:tr w:rsidR="00327BE1" w:rsidRPr="00CB5F31" w14:paraId="208EDDCC" w14:textId="77777777" w:rsidTr="004C5CDA">
        <w:tc>
          <w:tcPr>
            <w:tcW w:w="1795" w:type="dxa"/>
            <w:vMerge/>
          </w:tcPr>
          <w:p w14:paraId="2EF1B229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94CA7D7" w14:textId="25B692B3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Beijing Institute of Microbiology and Epidemiology</w:t>
            </w:r>
          </w:p>
        </w:tc>
        <w:tc>
          <w:tcPr>
            <w:tcW w:w="7110" w:type="dxa"/>
            <w:vAlign w:val="center"/>
          </w:tcPr>
          <w:p w14:paraId="5CCF8785" w14:textId="2E456B36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6], [75], [77], [170], [262], [409], [735], [852], [997], [1072]</w:t>
            </w:r>
          </w:p>
        </w:tc>
      </w:tr>
      <w:tr w:rsidR="00327BE1" w:rsidRPr="00CB5F31" w14:paraId="121B40C1" w14:textId="77777777" w:rsidTr="004C5CDA">
        <w:tc>
          <w:tcPr>
            <w:tcW w:w="1795" w:type="dxa"/>
            <w:vMerge/>
          </w:tcPr>
          <w:p w14:paraId="23DFA4D7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5C39BC1" w14:textId="7702CA0B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Beijing Institute of Pharmacology and Toxicology</w:t>
            </w:r>
          </w:p>
        </w:tc>
        <w:tc>
          <w:tcPr>
            <w:tcW w:w="7110" w:type="dxa"/>
            <w:vAlign w:val="center"/>
          </w:tcPr>
          <w:p w14:paraId="4C3B182C" w14:textId="51AE063D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13], [366], [1124]</w:t>
            </w:r>
          </w:p>
        </w:tc>
      </w:tr>
      <w:tr w:rsidR="00327BE1" w:rsidRPr="00CB5F31" w14:paraId="2E76C7E0" w14:textId="77777777" w:rsidTr="004C5CDA">
        <w:tc>
          <w:tcPr>
            <w:tcW w:w="1795" w:type="dxa"/>
            <w:vMerge/>
          </w:tcPr>
          <w:p w14:paraId="3A8FEDC0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EA0BD16" w14:textId="4B41F402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Beijing Institute of Radiation Medicine</w:t>
            </w:r>
          </w:p>
        </w:tc>
        <w:tc>
          <w:tcPr>
            <w:tcW w:w="7110" w:type="dxa"/>
            <w:vAlign w:val="center"/>
          </w:tcPr>
          <w:p w14:paraId="3782C2C5" w14:textId="37ECBDAA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63]</w:t>
            </w:r>
          </w:p>
        </w:tc>
      </w:tr>
      <w:tr w:rsidR="00327BE1" w:rsidRPr="00CB5F31" w14:paraId="72CFC868" w14:textId="77777777" w:rsidTr="004C5CDA">
        <w:tc>
          <w:tcPr>
            <w:tcW w:w="1795" w:type="dxa"/>
            <w:vMerge/>
          </w:tcPr>
          <w:p w14:paraId="1DDE9AB8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FE23D1C" w14:textId="5C8BE296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apital Medical University</w:t>
            </w:r>
          </w:p>
        </w:tc>
        <w:tc>
          <w:tcPr>
            <w:tcW w:w="7110" w:type="dxa"/>
            <w:vAlign w:val="center"/>
          </w:tcPr>
          <w:p w14:paraId="254F6B30" w14:textId="47A1B02C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70]</w:t>
            </w:r>
          </w:p>
        </w:tc>
      </w:tr>
      <w:tr w:rsidR="00327BE1" w:rsidRPr="00CB5F31" w14:paraId="4045B4CF" w14:textId="77777777" w:rsidTr="004C5CDA">
        <w:tc>
          <w:tcPr>
            <w:tcW w:w="1795" w:type="dxa"/>
            <w:vMerge/>
          </w:tcPr>
          <w:p w14:paraId="284831EC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4AFF330" w14:textId="43AE8D40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entral South University</w:t>
            </w:r>
          </w:p>
        </w:tc>
        <w:tc>
          <w:tcPr>
            <w:tcW w:w="7110" w:type="dxa"/>
            <w:vAlign w:val="center"/>
          </w:tcPr>
          <w:p w14:paraId="1D116B15" w14:textId="7E22AF01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40], [885], [1233]</w:t>
            </w:r>
          </w:p>
        </w:tc>
      </w:tr>
      <w:tr w:rsidR="00327BE1" w:rsidRPr="00CB5F31" w14:paraId="1B8D7582" w14:textId="77777777" w:rsidTr="004C5CDA">
        <w:tc>
          <w:tcPr>
            <w:tcW w:w="1795" w:type="dxa"/>
            <w:vMerge/>
          </w:tcPr>
          <w:p w14:paraId="4D363B2C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488D5E3" w14:textId="17384A38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hinese Academy of Agricultural Sciences</w:t>
            </w:r>
          </w:p>
        </w:tc>
        <w:tc>
          <w:tcPr>
            <w:tcW w:w="7110" w:type="dxa"/>
            <w:vAlign w:val="center"/>
          </w:tcPr>
          <w:p w14:paraId="00822336" w14:textId="15CE3F8A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76], [609]</w:t>
            </w:r>
          </w:p>
        </w:tc>
      </w:tr>
      <w:tr w:rsidR="00327BE1" w:rsidRPr="00CB5F31" w14:paraId="62DE5484" w14:textId="77777777" w:rsidTr="004C5CDA">
        <w:tc>
          <w:tcPr>
            <w:tcW w:w="1795" w:type="dxa"/>
            <w:vMerge/>
          </w:tcPr>
          <w:p w14:paraId="1CE1BA1F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AADF797" w14:textId="4E734DF9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hinese Academy of Inspection and Quarantine</w:t>
            </w:r>
          </w:p>
        </w:tc>
        <w:tc>
          <w:tcPr>
            <w:tcW w:w="7110" w:type="dxa"/>
            <w:vAlign w:val="center"/>
          </w:tcPr>
          <w:p w14:paraId="1F002028" w14:textId="1BCDF6B0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65]</w:t>
            </w:r>
          </w:p>
        </w:tc>
      </w:tr>
      <w:tr w:rsidR="00327BE1" w:rsidRPr="00CB5F31" w14:paraId="62FD0A3F" w14:textId="77777777" w:rsidTr="004C5CDA">
        <w:tc>
          <w:tcPr>
            <w:tcW w:w="1795" w:type="dxa"/>
            <w:vMerge/>
          </w:tcPr>
          <w:p w14:paraId="065D3412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0A345BF" w14:textId="32BC9DF3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hinese Academy of Medical Sciences &amp; Peking Union Medical College</w:t>
            </w:r>
          </w:p>
        </w:tc>
        <w:tc>
          <w:tcPr>
            <w:tcW w:w="7110" w:type="dxa"/>
            <w:vAlign w:val="center"/>
          </w:tcPr>
          <w:p w14:paraId="52B7747F" w14:textId="010D17BE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02], [426], [427], [552], [573], [1029]</w:t>
            </w:r>
          </w:p>
        </w:tc>
      </w:tr>
      <w:tr w:rsidR="00327BE1" w:rsidRPr="00CB5F31" w14:paraId="645DB9D5" w14:textId="77777777" w:rsidTr="004C5CDA">
        <w:tc>
          <w:tcPr>
            <w:tcW w:w="1795" w:type="dxa"/>
            <w:vMerge/>
          </w:tcPr>
          <w:p w14:paraId="207EF21F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11B63EE" w14:textId="3DD054CD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hinese Academy of Sciences</w:t>
            </w:r>
          </w:p>
        </w:tc>
        <w:tc>
          <w:tcPr>
            <w:tcW w:w="7110" w:type="dxa"/>
            <w:vAlign w:val="center"/>
          </w:tcPr>
          <w:p w14:paraId="52D5850A" w14:textId="727FA021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0], [58], [86], [165], [368], [780], [836], [980], [1059], [1113], [1114]</w:t>
            </w:r>
          </w:p>
        </w:tc>
      </w:tr>
      <w:tr w:rsidR="00327BE1" w:rsidRPr="00CB5F31" w14:paraId="72D560DE" w14:textId="77777777" w:rsidTr="004C5CDA">
        <w:tc>
          <w:tcPr>
            <w:tcW w:w="1795" w:type="dxa"/>
            <w:vMerge/>
          </w:tcPr>
          <w:p w14:paraId="7AAEFB1D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5E48677" w14:textId="1A6F2CD3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hinese Center for Disease Control and Prevention</w:t>
            </w:r>
          </w:p>
        </w:tc>
        <w:tc>
          <w:tcPr>
            <w:tcW w:w="7110" w:type="dxa"/>
            <w:vAlign w:val="center"/>
          </w:tcPr>
          <w:p w14:paraId="4B0751AE" w14:textId="3A7892FE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03], [412], [812], [886], [972], [1150], [1234]</w:t>
            </w:r>
          </w:p>
        </w:tc>
      </w:tr>
      <w:tr w:rsidR="00327BE1" w:rsidRPr="00CB5F31" w14:paraId="0153E6A8" w14:textId="77777777" w:rsidTr="004C5CDA">
        <w:tc>
          <w:tcPr>
            <w:tcW w:w="1795" w:type="dxa"/>
            <w:vMerge/>
          </w:tcPr>
          <w:p w14:paraId="7EF20A9F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68E7E35" w14:textId="650036DF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Chinese University of Hong Kong</w:t>
            </w:r>
          </w:p>
        </w:tc>
        <w:tc>
          <w:tcPr>
            <w:tcW w:w="7110" w:type="dxa"/>
            <w:vAlign w:val="center"/>
          </w:tcPr>
          <w:p w14:paraId="438C8840" w14:textId="192DAA95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51], [1188]</w:t>
            </w:r>
          </w:p>
        </w:tc>
      </w:tr>
      <w:tr w:rsidR="00327BE1" w:rsidRPr="00CB5F31" w14:paraId="79F24D69" w14:textId="77777777" w:rsidTr="004C5CDA">
        <w:tc>
          <w:tcPr>
            <w:tcW w:w="1795" w:type="dxa"/>
            <w:vMerge/>
          </w:tcPr>
          <w:p w14:paraId="0AC4619F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AE1D925" w14:textId="7FC4BD1E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Fudan University</w:t>
            </w:r>
          </w:p>
        </w:tc>
        <w:tc>
          <w:tcPr>
            <w:tcW w:w="7110" w:type="dxa"/>
            <w:vAlign w:val="center"/>
          </w:tcPr>
          <w:p w14:paraId="35543141" w14:textId="1CC5E517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37], [406], [449], [663], [843], [923], [1116], [1151]</w:t>
            </w:r>
          </w:p>
        </w:tc>
      </w:tr>
      <w:tr w:rsidR="00327BE1" w:rsidRPr="00CB5F31" w14:paraId="0D59EA46" w14:textId="77777777" w:rsidTr="004C5CDA">
        <w:tc>
          <w:tcPr>
            <w:tcW w:w="1795" w:type="dxa"/>
            <w:vMerge/>
          </w:tcPr>
          <w:p w14:paraId="5F909F94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A46DEAF" w14:textId="630B0EC3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annan Medical Universitygrid</w:t>
            </w:r>
          </w:p>
        </w:tc>
        <w:tc>
          <w:tcPr>
            <w:tcW w:w="7110" w:type="dxa"/>
            <w:vAlign w:val="center"/>
          </w:tcPr>
          <w:p w14:paraId="1BD9CB53" w14:textId="1BA2F8E5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04]</w:t>
            </w:r>
          </w:p>
        </w:tc>
      </w:tr>
      <w:tr w:rsidR="00327BE1" w:rsidRPr="00CB5F31" w14:paraId="119AEAC8" w14:textId="77777777" w:rsidTr="004C5CDA">
        <w:tc>
          <w:tcPr>
            <w:tcW w:w="1795" w:type="dxa"/>
            <w:vMerge/>
          </w:tcPr>
          <w:p w14:paraId="4D7D3EF8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8E58B21" w14:textId="067FE884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uangdong Provincial Center for Disease Control and Prevention</w:t>
            </w:r>
          </w:p>
        </w:tc>
        <w:tc>
          <w:tcPr>
            <w:tcW w:w="7110" w:type="dxa"/>
            <w:vAlign w:val="center"/>
          </w:tcPr>
          <w:p w14:paraId="7917656C" w14:textId="6754767A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73], [400], [[597]</w:t>
            </w:r>
          </w:p>
        </w:tc>
      </w:tr>
      <w:tr w:rsidR="00327BE1" w:rsidRPr="00CB5F31" w14:paraId="2C130343" w14:textId="77777777" w:rsidTr="004C5CDA">
        <w:tc>
          <w:tcPr>
            <w:tcW w:w="1795" w:type="dxa"/>
            <w:vMerge/>
          </w:tcPr>
          <w:p w14:paraId="7F2DA895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5A96999" w14:textId="1F88C0C5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uangdong Provincial Key Laboratory of Tropical Disease Research</w:t>
            </w:r>
          </w:p>
        </w:tc>
        <w:tc>
          <w:tcPr>
            <w:tcW w:w="7110" w:type="dxa"/>
            <w:vAlign w:val="center"/>
          </w:tcPr>
          <w:p w14:paraId="1F44C3AA" w14:textId="37B498C1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30]</w:t>
            </w:r>
          </w:p>
        </w:tc>
      </w:tr>
      <w:tr w:rsidR="00327BE1" w:rsidRPr="00CB5F31" w14:paraId="31E3F7E3" w14:textId="77777777" w:rsidTr="004C5CDA">
        <w:tc>
          <w:tcPr>
            <w:tcW w:w="1795" w:type="dxa"/>
            <w:vMerge/>
          </w:tcPr>
          <w:p w14:paraId="7070E526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613CB68" w14:textId="226EF00B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uangxi University</w:t>
            </w:r>
          </w:p>
        </w:tc>
        <w:tc>
          <w:tcPr>
            <w:tcW w:w="7110" w:type="dxa"/>
            <w:vAlign w:val="center"/>
          </w:tcPr>
          <w:p w14:paraId="306F1E23" w14:textId="13AFD7C8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42]</w:t>
            </w:r>
          </w:p>
        </w:tc>
      </w:tr>
      <w:tr w:rsidR="00327BE1" w:rsidRPr="00CB5F31" w14:paraId="31B762CA" w14:textId="77777777" w:rsidTr="004C5CDA">
        <w:tc>
          <w:tcPr>
            <w:tcW w:w="1795" w:type="dxa"/>
            <w:vMerge/>
          </w:tcPr>
          <w:p w14:paraId="11A98AC5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03D7019" w14:textId="02F00678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uangzhou Institute of Respiratory Health</w:t>
            </w:r>
          </w:p>
        </w:tc>
        <w:tc>
          <w:tcPr>
            <w:tcW w:w="7110" w:type="dxa"/>
            <w:vAlign w:val="center"/>
          </w:tcPr>
          <w:p w14:paraId="40024254" w14:textId="01E37844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15], [1182]</w:t>
            </w:r>
          </w:p>
        </w:tc>
      </w:tr>
      <w:tr w:rsidR="00327BE1" w:rsidRPr="00CB5F31" w14:paraId="6647C7B8" w14:textId="77777777" w:rsidTr="004C5CDA">
        <w:tc>
          <w:tcPr>
            <w:tcW w:w="1795" w:type="dxa"/>
            <w:vMerge/>
          </w:tcPr>
          <w:p w14:paraId="6355A3CA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779765D" w14:textId="4C7ED619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Guangzhou University</w:t>
            </w:r>
          </w:p>
        </w:tc>
        <w:tc>
          <w:tcPr>
            <w:tcW w:w="7110" w:type="dxa"/>
            <w:vAlign w:val="center"/>
          </w:tcPr>
          <w:p w14:paraId="39BEC2E6" w14:textId="468ED40F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6], [1245]</w:t>
            </w:r>
          </w:p>
        </w:tc>
      </w:tr>
      <w:tr w:rsidR="00327BE1" w:rsidRPr="00CB5F31" w14:paraId="561DC613" w14:textId="77777777" w:rsidTr="004C5CDA">
        <w:tc>
          <w:tcPr>
            <w:tcW w:w="1795" w:type="dxa"/>
            <w:vMerge/>
          </w:tcPr>
          <w:p w14:paraId="6AC5D9B3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33D8B88" w14:textId="3190B5F4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ebei Medical University</w:t>
            </w:r>
          </w:p>
        </w:tc>
        <w:tc>
          <w:tcPr>
            <w:tcW w:w="7110" w:type="dxa"/>
            <w:vAlign w:val="center"/>
          </w:tcPr>
          <w:p w14:paraId="2B1EC2A4" w14:textId="1AFCF727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47], [996], [1141]</w:t>
            </w:r>
          </w:p>
        </w:tc>
      </w:tr>
      <w:tr w:rsidR="00327BE1" w:rsidRPr="00CB5F31" w14:paraId="1C23EADA" w14:textId="77777777" w:rsidTr="004C5CDA">
        <w:tc>
          <w:tcPr>
            <w:tcW w:w="1795" w:type="dxa"/>
            <w:vMerge/>
          </w:tcPr>
          <w:p w14:paraId="4F449F18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6982D8B" w14:textId="71D287B1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ong Kong Baptist University</w:t>
            </w:r>
          </w:p>
        </w:tc>
        <w:tc>
          <w:tcPr>
            <w:tcW w:w="7110" w:type="dxa"/>
            <w:vAlign w:val="center"/>
          </w:tcPr>
          <w:p w14:paraId="6717EE75" w14:textId="5899732A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68]</w:t>
            </w:r>
          </w:p>
        </w:tc>
      </w:tr>
      <w:tr w:rsidR="00327BE1" w:rsidRPr="00CB5F31" w14:paraId="61D322C2" w14:textId="77777777" w:rsidTr="004C5CDA">
        <w:tc>
          <w:tcPr>
            <w:tcW w:w="1795" w:type="dxa"/>
            <w:vMerge/>
          </w:tcPr>
          <w:p w14:paraId="28F579B3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C4A8CF6" w14:textId="7215D388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ong Kong Polytechnic University</w:t>
            </w:r>
          </w:p>
        </w:tc>
        <w:tc>
          <w:tcPr>
            <w:tcW w:w="7110" w:type="dxa"/>
            <w:vAlign w:val="center"/>
          </w:tcPr>
          <w:p w14:paraId="030E9768" w14:textId="07D077A2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35]</w:t>
            </w:r>
          </w:p>
        </w:tc>
      </w:tr>
      <w:tr w:rsidR="00327BE1" w:rsidRPr="00CB5F31" w14:paraId="046B9FA3" w14:textId="77777777" w:rsidTr="004C5CDA">
        <w:tc>
          <w:tcPr>
            <w:tcW w:w="1795" w:type="dxa"/>
            <w:vMerge/>
          </w:tcPr>
          <w:p w14:paraId="7BE94C3C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01E8FE2" w14:textId="46A2DAE8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ong Kong Polytechnic University</w:t>
            </w:r>
          </w:p>
        </w:tc>
        <w:tc>
          <w:tcPr>
            <w:tcW w:w="7110" w:type="dxa"/>
            <w:vAlign w:val="center"/>
          </w:tcPr>
          <w:p w14:paraId="6F82B521" w14:textId="61EEFA76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47]</w:t>
            </w:r>
          </w:p>
        </w:tc>
      </w:tr>
      <w:tr w:rsidR="00327BE1" w:rsidRPr="00CB5F31" w14:paraId="6C975DCC" w14:textId="77777777" w:rsidTr="004C5CDA">
        <w:tc>
          <w:tcPr>
            <w:tcW w:w="1795" w:type="dxa"/>
            <w:vMerge/>
          </w:tcPr>
          <w:p w14:paraId="2FD7F261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A7A35A1" w14:textId="57DA1575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ospital of Shenzhen University Health Science Center</w:t>
            </w:r>
          </w:p>
        </w:tc>
        <w:tc>
          <w:tcPr>
            <w:tcW w:w="7110" w:type="dxa"/>
            <w:vAlign w:val="center"/>
          </w:tcPr>
          <w:p w14:paraId="0D68126B" w14:textId="20A43F09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38]</w:t>
            </w:r>
          </w:p>
        </w:tc>
      </w:tr>
      <w:tr w:rsidR="00327BE1" w:rsidRPr="00CB5F31" w14:paraId="7DB048BE" w14:textId="77777777" w:rsidTr="004C5CDA">
        <w:tc>
          <w:tcPr>
            <w:tcW w:w="1795" w:type="dxa"/>
            <w:vMerge/>
          </w:tcPr>
          <w:p w14:paraId="05F64D87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508F59B" w14:textId="6DA61477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uazhong Agricultural University</w:t>
            </w:r>
          </w:p>
        </w:tc>
        <w:tc>
          <w:tcPr>
            <w:tcW w:w="7110" w:type="dxa"/>
            <w:vAlign w:val="center"/>
          </w:tcPr>
          <w:p w14:paraId="53C312AD" w14:textId="25F96D07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25]</w:t>
            </w:r>
          </w:p>
        </w:tc>
      </w:tr>
      <w:tr w:rsidR="00327BE1" w:rsidRPr="00CB5F31" w14:paraId="5D26B124" w14:textId="77777777" w:rsidTr="004C5CDA">
        <w:tc>
          <w:tcPr>
            <w:tcW w:w="1795" w:type="dxa"/>
            <w:vMerge/>
          </w:tcPr>
          <w:p w14:paraId="6EE38F51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AFDFEA7" w14:textId="430CC44A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ubei University</w:t>
            </w:r>
          </w:p>
        </w:tc>
        <w:tc>
          <w:tcPr>
            <w:tcW w:w="7110" w:type="dxa"/>
            <w:vAlign w:val="center"/>
          </w:tcPr>
          <w:p w14:paraId="6D1F199E" w14:textId="4F261404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860], [895], [652]</w:t>
            </w:r>
          </w:p>
        </w:tc>
      </w:tr>
      <w:tr w:rsidR="00327BE1" w:rsidRPr="00CB5F31" w14:paraId="53B9BFEE" w14:textId="77777777" w:rsidTr="004C5CDA">
        <w:tc>
          <w:tcPr>
            <w:tcW w:w="1795" w:type="dxa"/>
            <w:vMerge/>
          </w:tcPr>
          <w:p w14:paraId="30669DE7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BC46901" w14:textId="1B82CC40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uizhou Central Hospital</w:t>
            </w:r>
          </w:p>
        </w:tc>
        <w:tc>
          <w:tcPr>
            <w:tcW w:w="7110" w:type="dxa"/>
            <w:vAlign w:val="center"/>
          </w:tcPr>
          <w:p w14:paraId="68FD2D24" w14:textId="1F18DB6C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21]</w:t>
            </w:r>
          </w:p>
        </w:tc>
      </w:tr>
      <w:tr w:rsidR="00327BE1" w:rsidRPr="00CB5F31" w14:paraId="755A2198" w14:textId="77777777" w:rsidTr="004C5CDA">
        <w:tc>
          <w:tcPr>
            <w:tcW w:w="1795" w:type="dxa"/>
            <w:vMerge/>
          </w:tcPr>
          <w:p w14:paraId="1804DEFC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DEB3501" w14:textId="67AD018E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Hunan University</w:t>
            </w:r>
          </w:p>
        </w:tc>
        <w:tc>
          <w:tcPr>
            <w:tcW w:w="7110" w:type="dxa"/>
            <w:vAlign w:val="center"/>
          </w:tcPr>
          <w:p w14:paraId="135D1778" w14:textId="68B97939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58]</w:t>
            </w:r>
          </w:p>
        </w:tc>
      </w:tr>
      <w:tr w:rsidR="00327BE1" w:rsidRPr="00CB5F31" w14:paraId="456BEF42" w14:textId="77777777" w:rsidTr="004C5CDA">
        <w:tc>
          <w:tcPr>
            <w:tcW w:w="1795" w:type="dxa"/>
            <w:vMerge/>
          </w:tcPr>
          <w:p w14:paraId="1DC7BD9B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2C1A0AE" w14:textId="0FA84B08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Jiaxing Municipal Center for Disease Control and Prevention</w:t>
            </w:r>
          </w:p>
        </w:tc>
        <w:tc>
          <w:tcPr>
            <w:tcW w:w="7110" w:type="dxa"/>
            <w:vAlign w:val="center"/>
          </w:tcPr>
          <w:p w14:paraId="293DDD9F" w14:textId="0082DE9F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3]</w:t>
            </w:r>
          </w:p>
        </w:tc>
      </w:tr>
      <w:tr w:rsidR="00327BE1" w:rsidRPr="00CB5F31" w14:paraId="445E2643" w14:textId="77777777" w:rsidTr="004C5CDA">
        <w:tc>
          <w:tcPr>
            <w:tcW w:w="1795" w:type="dxa"/>
            <w:vMerge/>
          </w:tcPr>
          <w:p w14:paraId="58C6904A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49A5481" w14:textId="08172557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Jilin Agricultural University</w:t>
            </w:r>
          </w:p>
        </w:tc>
        <w:tc>
          <w:tcPr>
            <w:tcW w:w="7110" w:type="dxa"/>
            <w:vAlign w:val="center"/>
          </w:tcPr>
          <w:p w14:paraId="3FA8A8BD" w14:textId="50D50EB9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]</w:t>
            </w:r>
          </w:p>
        </w:tc>
      </w:tr>
      <w:tr w:rsidR="00327BE1" w:rsidRPr="00CB5F31" w14:paraId="3CFFB2F6" w14:textId="77777777" w:rsidTr="004C5CDA">
        <w:tc>
          <w:tcPr>
            <w:tcW w:w="1795" w:type="dxa"/>
            <w:vMerge/>
          </w:tcPr>
          <w:p w14:paraId="6AEEBCBE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3CBAE25" w14:textId="3438F7A7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Key Laboratory of the Ministry of Health for Research on Quality and Standardization of Biotech Product</w:t>
            </w:r>
          </w:p>
        </w:tc>
        <w:tc>
          <w:tcPr>
            <w:tcW w:w="7110" w:type="dxa"/>
            <w:vAlign w:val="center"/>
          </w:tcPr>
          <w:p w14:paraId="17E4BBA7" w14:textId="6C8B7AAD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54]</w:t>
            </w:r>
          </w:p>
        </w:tc>
      </w:tr>
      <w:tr w:rsidR="00327BE1" w:rsidRPr="00CB5F31" w14:paraId="5D897E3E" w14:textId="77777777" w:rsidTr="004C5CDA">
        <w:tc>
          <w:tcPr>
            <w:tcW w:w="1795" w:type="dxa"/>
            <w:vMerge/>
          </w:tcPr>
          <w:p w14:paraId="3881512C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413DB9A" w14:textId="756644F4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anchang University</w:t>
            </w:r>
          </w:p>
        </w:tc>
        <w:tc>
          <w:tcPr>
            <w:tcW w:w="7110" w:type="dxa"/>
            <w:vAlign w:val="center"/>
          </w:tcPr>
          <w:p w14:paraId="18DC7BE3" w14:textId="3F1C9AAA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01], [1115]</w:t>
            </w:r>
          </w:p>
        </w:tc>
      </w:tr>
      <w:tr w:rsidR="00327BE1" w:rsidRPr="00CB5F31" w14:paraId="41F1F436" w14:textId="77777777" w:rsidTr="004C5CDA">
        <w:tc>
          <w:tcPr>
            <w:tcW w:w="1795" w:type="dxa"/>
            <w:vMerge/>
          </w:tcPr>
          <w:p w14:paraId="7EBCF500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20FF118" w14:textId="392CD465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ational Institute for Viral Disease Control and Prevention</w:t>
            </w:r>
          </w:p>
        </w:tc>
        <w:tc>
          <w:tcPr>
            <w:tcW w:w="7110" w:type="dxa"/>
            <w:vAlign w:val="center"/>
          </w:tcPr>
          <w:p w14:paraId="28A0F55F" w14:textId="411D191A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5], [1140], [1196]</w:t>
            </w:r>
          </w:p>
        </w:tc>
      </w:tr>
      <w:tr w:rsidR="00327BE1" w:rsidRPr="00CB5F31" w14:paraId="41F40531" w14:textId="77777777" w:rsidTr="004C5CDA">
        <w:tc>
          <w:tcPr>
            <w:tcW w:w="1795" w:type="dxa"/>
            <w:vMerge/>
          </w:tcPr>
          <w:p w14:paraId="7A328605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F4C55D0" w14:textId="2C5C62A5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ational Institute of Metrology</w:t>
            </w:r>
          </w:p>
        </w:tc>
        <w:tc>
          <w:tcPr>
            <w:tcW w:w="7110" w:type="dxa"/>
            <w:vAlign w:val="center"/>
          </w:tcPr>
          <w:p w14:paraId="2E851143" w14:textId="30587C6B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74]</w:t>
            </w:r>
          </w:p>
        </w:tc>
      </w:tr>
      <w:tr w:rsidR="00327BE1" w:rsidRPr="00CB5F31" w14:paraId="13B93C37" w14:textId="77777777" w:rsidTr="004C5CDA">
        <w:tc>
          <w:tcPr>
            <w:tcW w:w="1795" w:type="dxa"/>
            <w:vMerge/>
          </w:tcPr>
          <w:p w14:paraId="4977F813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A74D17D" w14:textId="0A3A992C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ational Institutes for Food and Drug Control</w:t>
            </w:r>
          </w:p>
        </w:tc>
        <w:tc>
          <w:tcPr>
            <w:tcW w:w="7110" w:type="dxa"/>
            <w:vAlign w:val="center"/>
          </w:tcPr>
          <w:p w14:paraId="0E95610F" w14:textId="42C38350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7]</w:t>
            </w:r>
          </w:p>
        </w:tc>
      </w:tr>
      <w:tr w:rsidR="00327BE1" w:rsidRPr="00CB5F31" w14:paraId="27F6C2B4" w14:textId="77777777" w:rsidTr="004C5CDA">
        <w:tc>
          <w:tcPr>
            <w:tcW w:w="1795" w:type="dxa"/>
            <w:vMerge/>
          </w:tcPr>
          <w:p w14:paraId="4447D38F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28BFD07" w14:textId="21889BBB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orth University of China</w:t>
            </w:r>
          </w:p>
        </w:tc>
        <w:tc>
          <w:tcPr>
            <w:tcW w:w="7110" w:type="dxa"/>
            <w:vAlign w:val="center"/>
          </w:tcPr>
          <w:p w14:paraId="1F76B47C" w14:textId="5D277B1A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9]</w:t>
            </w:r>
          </w:p>
        </w:tc>
      </w:tr>
      <w:tr w:rsidR="00327BE1" w:rsidRPr="00CB5F31" w14:paraId="0DDA1753" w14:textId="77777777" w:rsidTr="004C5CDA">
        <w:tc>
          <w:tcPr>
            <w:tcW w:w="1795" w:type="dxa"/>
            <w:vMerge/>
          </w:tcPr>
          <w:p w14:paraId="40983C12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B455FB9" w14:textId="7C97A9B4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ortheast Forestry University</w:t>
            </w:r>
          </w:p>
        </w:tc>
        <w:tc>
          <w:tcPr>
            <w:tcW w:w="7110" w:type="dxa"/>
            <w:vAlign w:val="center"/>
          </w:tcPr>
          <w:p w14:paraId="1F76063D" w14:textId="493881CF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753]</w:t>
            </w:r>
          </w:p>
        </w:tc>
      </w:tr>
      <w:tr w:rsidR="00327BE1" w:rsidRPr="00CB5F31" w14:paraId="11BE1FDC" w14:textId="77777777" w:rsidTr="004C5CDA">
        <w:tc>
          <w:tcPr>
            <w:tcW w:w="1795" w:type="dxa"/>
            <w:vMerge/>
          </w:tcPr>
          <w:p w14:paraId="02BD715F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8B2EF0D" w14:textId="73C359FF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Northwest A&amp;F University</w:t>
            </w:r>
          </w:p>
        </w:tc>
        <w:tc>
          <w:tcPr>
            <w:tcW w:w="7110" w:type="dxa"/>
            <w:vAlign w:val="center"/>
          </w:tcPr>
          <w:p w14:paraId="43899FA4" w14:textId="18F03F4E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30]</w:t>
            </w:r>
          </w:p>
        </w:tc>
      </w:tr>
      <w:tr w:rsidR="00327BE1" w:rsidRPr="00CB5F31" w14:paraId="341AF682" w14:textId="77777777" w:rsidTr="004C5CDA">
        <w:tc>
          <w:tcPr>
            <w:tcW w:w="1795" w:type="dxa"/>
            <w:vMerge/>
          </w:tcPr>
          <w:p w14:paraId="45D90720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1F3260D" w14:textId="057F8F82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Peking Union Medical College</w:t>
            </w:r>
          </w:p>
        </w:tc>
        <w:tc>
          <w:tcPr>
            <w:tcW w:w="7110" w:type="dxa"/>
            <w:vAlign w:val="center"/>
          </w:tcPr>
          <w:p w14:paraId="580788E1" w14:textId="68B7C6F8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10], 250]</w:t>
            </w:r>
          </w:p>
        </w:tc>
      </w:tr>
      <w:tr w:rsidR="00327BE1" w:rsidRPr="00CB5F31" w14:paraId="51821E65" w14:textId="77777777" w:rsidTr="004C5CDA">
        <w:tc>
          <w:tcPr>
            <w:tcW w:w="1795" w:type="dxa"/>
            <w:vMerge/>
          </w:tcPr>
          <w:p w14:paraId="096F99BE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969D090" w14:textId="0C14A3A8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Peking University Fifth School of Clinical Medicine</w:t>
            </w:r>
          </w:p>
        </w:tc>
        <w:tc>
          <w:tcPr>
            <w:tcW w:w="7110" w:type="dxa"/>
            <w:vAlign w:val="center"/>
          </w:tcPr>
          <w:p w14:paraId="0B72E32E" w14:textId="6FFAC1E0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68]</w:t>
            </w:r>
          </w:p>
        </w:tc>
      </w:tr>
      <w:tr w:rsidR="00327BE1" w:rsidRPr="00CB5F31" w14:paraId="3F29CCCB" w14:textId="77777777" w:rsidTr="004C5CDA">
        <w:tc>
          <w:tcPr>
            <w:tcW w:w="1795" w:type="dxa"/>
            <w:vMerge/>
          </w:tcPr>
          <w:p w14:paraId="07D4FBDC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0CEE15F" w14:textId="6C885CD3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chool of Laboratory Medicine and Life Science and Key Laboratory of Medical Virology</w:t>
            </w:r>
          </w:p>
        </w:tc>
        <w:tc>
          <w:tcPr>
            <w:tcW w:w="7110" w:type="dxa"/>
            <w:vAlign w:val="center"/>
          </w:tcPr>
          <w:p w14:paraId="6BA8A0B2" w14:textId="1FD387D2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]</w:t>
            </w:r>
          </w:p>
        </w:tc>
      </w:tr>
      <w:tr w:rsidR="00327BE1" w:rsidRPr="00CB5F31" w14:paraId="5D99AAFA" w14:textId="77777777" w:rsidTr="004C5CDA">
        <w:tc>
          <w:tcPr>
            <w:tcW w:w="1795" w:type="dxa"/>
            <w:vMerge/>
          </w:tcPr>
          <w:p w14:paraId="41A2529A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B47A308" w14:textId="6C2F0E27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handong University</w:t>
            </w:r>
          </w:p>
        </w:tc>
        <w:tc>
          <w:tcPr>
            <w:tcW w:w="7110" w:type="dxa"/>
            <w:vAlign w:val="center"/>
          </w:tcPr>
          <w:p w14:paraId="56462F83" w14:textId="5C34B0E0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82], [421], [742], [743]</w:t>
            </w:r>
          </w:p>
        </w:tc>
      </w:tr>
      <w:tr w:rsidR="00327BE1" w:rsidRPr="00CB5F31" w14:paraId="05261FD6" w14:textId="77777777" w:rsidTr="004C5CDA">
        <w:tc>
          <w:tcPr>
            <w:tcW w:w="1795" w:type="dxa"/>
            <w:vMerge/>
          </w:tcPr>
          <w:p w14:paraId="6B41125B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3A6A2F96" w14:textId="7E918B91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hanghai Jiao Tong University</w:t>
            </w:r>
          </w:p>
        </w:tc>
        <w:tc>
          <w:tcPr>
            <w:tcW w:w="7110" w:type="dxa"/>
            <w:vAlign w:val="center"/>
          </w:tcPr>
          <w:p w14:paraId="16B05128" w14:textId="24C39BB7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81]</w:t>
            </w:r>
          </w:p>
        </w:tc>
      </w:tr>
      <w:tr w:rsidR="00327BE1" w:rsidRPr="00CB5F31" w14:paraId="0516AE78" w14:textId="77777777" w:rsidTr="004C5CDA">
        <w:tc>
          <w:tcPr>
            <w:tcW w:w="1795" w:type="dxa"/>
            <w:vMerge/>
          </w:tcPr>
          <w:p w14:paraId="229FFFFA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F2BEC3D" w14:textId="5BF4C10F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hanxi University</w:t>
            </w:r>
          </w:p>
        </w:tc>
        <w:tc>
          <w:tcPr>
            <w:tcW w:w="7110" w:type="dxa"/>
            <w:vAlign w:val="center"/>
          </w:tcPr>
          <w:p w14:paraId="0312D8E0" w14:textId="14316CB1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03]</w:t>
            </w:r>
          </w:p>
        </w:tc>
      </w:tr>
      <w:tr w:rsidR="00327BE1" w:rsidRPr="00CB5F31" w14:paraId="1E25C713" w14:textId="77777777" w:rsidTr="004C5CDA">
        <w:tc>
          <w:tcPr>
            <w:tcW w:w="1795" w:type="dxa"/>
            <w:vMerge/>
          </w:tcPr>
          <w:p w14:paraId="522FE1B3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1F27207" w14:textId="394FC399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outh China Agricultural University</w:t>
            </w:r>
          </w:p>
        </w:tc>
        <w:tc>
          <w:tcPr>
            <w:tcW w:w="7110" w:type="dxa"/>
            <w:vAlign w:val="center"/>
          </w:tcPr>
          <w:p w14:paraId="1D0D3137" w14:textId="27CFD4CD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64], [206]</w:t>
            </w:r>
          </w:p>
        </w:tc>
      </w:tr>
      <w:tr w:rsidR="00327BE1" w:rsidRPr="00CB5F31" w14:paraId="68269EA6" w14:textId="77777777" w:rsidTr="004C5CDA">
        <w:tc>
          <w:tcPr>
            <w:tcW w:w="1795" w:type="dxa"/>
            <w:vMerge/>
          </w:tcPr>
          <w:p w14:paraId="2A52F14E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B00092A" w14:textId="4EFF9019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outhern Medical University</w:t>
            </w:r>
          </w:p>
        </w:tc>
        <w:tc>
          <w:tcPr>
            <w:tcW w:w="7110" w:type="dxa"/>
            <w:vAlign w:val="center"/>
          </w:tcPr>
          <w:p w14:paraId="5B6C6334" w14:textId="097D85E5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21]</w:t>
            </w:r>
          </w:p>
        </w:tc>
      </w:tr>
      <w:tr w:rsidR="00327BE1" w:rsidRPr="00CB5F31" w14:paraId="0FE27EC3" w14:textId="77777777" w:rsidTr="004C5CDA">
        <w:tc>
          <w:tcPr>
            <w:tcW w:w="1795" w:type="dxa"/>
            <w:vMerge/>
          </w:tcPr>
          <w:p w14:paraId="2CA14190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15D036F" w14:textId="4FAE1180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tate Key Laboratory of Emerging Infectious Diseases</w:t>
            </w:r>
          </w:p>
        </w:tc>
        <w:tc>
          <w:tcPr>
            <w:tcW w:w="7110" w:type="dxa"/>
            <w:vAlign w:val="center"/>
          </w:tcPr>
          <w:p w14:paraId="2859962A" w14:textId="77A6A1F7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1], [92], [785]</w:t>
            </w:r>
          </w:p>
        </w:tc>
      </w:tr>
      <w:tr w:rsidR="00327BE1" w:rsidRPr="00CB5F31" w14:paraId="00E27F26" w14:textId="77777777" w:rsidTr="004C5CDA">
        <w:tc>
          <w:tcPr>
            <w:tcW w:w="1795" w:type="dxa"/>
            <w:vMerge/>
          </w:tcPr>
          <w:p w14:paraId="7F25A679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2707388" w14:textId="7CDB7573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Sun Yat-sen University</w:t>
            </w:r>
          </w:p>
        </w:tc>
        <w:tc>
          <w:tcPr>
            <w:tcW w:w="7110" w:type="dxa"/>
            <w:vAlign w:val="center"/>
          </w:tcPr>
          <w:p w14:paraId="0F0D00C0" w14:textId="49C8248E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511]</w:t>
            </w:r>
          </w:p>
        </w:tc>
      </w:tr>
      <w:tr w:rsidR="00327BE1" w:rsidRPr="00CB5F31" w14:paraId="399B4F63" w14:textId="77777777" w:rsidTr="004C5CDA">
        <w:tc>
          <w:tcPr>
            <w:tcW w:w="1795" w:type="dxa"/>
            <w:vMerge/>
          </w:tcPr>
          <w:p w14:paraId="0C348D87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7263AC6" w14:textId="1463854C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Tiantai County People's Hospital</w:t>
            </w:r>
          </w:p>
        </w:tc>
        <w:tc>
          <w:tcPr>
            <w:tcW w:w="7110" w:type="dxa"/>
            <w:vAlign w:val="center"/>
          </w:tcPr>
          <w:p w14:paraId="70A9B540" w14:textId="3F88A365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1069]</w:t>
            </w:r>
          </w:p>
        </w:tc>
      </w:tr>
      <w:tr w:rsidR="00327BE1" w:rsidRPr="00CB5F31" w14:paraId="35D10629" w14:textId="77777777" w:rsidTr="004C5CDA">
        <w:tc>
          <w:tcPr>
            <w:tcW w:w="1795" w:type="dxa"/>
            <w:vMerge/>
          </w:tcPr>
          <w:p w14:paraId="16415B9D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646456EC" w14:textId="789279C3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Tsinghua University</w:t>
            </w:r>
          </w:p>
        </w:tc>
        <w:tc>
          <w:tcPr>
            <w:tcW w:w="7110" w:type="dxa"/>
            <w:vAlign w:val="center"/>
          </w:tcPr>
          <w:p w14:paraId="7867811C" w14:textId="4F379B86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00], [306], [571], [1071], [1098], [1102], [1106], [1108]</w:t>
            </w:r>
          </w:p>
        </w:tc>
      </w:tr>
      <w:tr w:rsidR="00327BE1" w:rsidRPr="00CB5F31" w14:paraId="19EA01B0" w14:textId="77777777" w:rsidTr="004C5CDA">
        <w:tc>
          <w:tcPr>
            <w:tcW w:w="1795" w:type="dxa"/>
            <w:vMerge/>
          </w:tcPr>
          <w:p w14:paraId="2EE61775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C1E9EB2" w14:textId="3FA53BED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Hong Kong</w:t>
            </w:r>
          </w:p>
        </w:tc>
        <w:tc>
          <w:tcPr>
            <w:tcW w:w="7110" w:type="dxa"/>
            <w:vAlign w:val="center"/>
          </w:tcPr>
          <w:p w14:paraId="4DBAFF89" w14:textId="24A6FBAE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], [22], [67], [82], [131], [177], [183], [207], [232], [261], [283], [316], [344], [373], [387], [499], [534], [545], [550], [561], [657], [660], [682], [714], [717], [718], [781], [804, [813], [855], [915], [920], [953], [979], [992], [1051], [1003], [1090], [1142], [1147], [1225], [1226], [1255]</w:t>
            </w:r>
          </w:p>
        </w:tc>
      </w:tr>
      <w:tr w:rsidR="00327BE1" w:rsidRPr="00CB5F31" w14:paraId="6F3C06AA" w14:textId="77777777" w:rsidTr="004C5CDA">
        <w:tc>
          <w:tcPr>
            <w:tcW w:w="1795" w:type="dxa"/>
            <w:vMerge/>
          </w:tcPr>
          <w:p w14:paraId="414F8B63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3A335A0" w14:textId="0F1EFAB0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Science and Technology Beijing</w:t>
            </w:r>
          </w:p>
        </w:tc>
        <w:tc>
          <w:tcPr>
            <w:tcW w:w="7110" w:type="dxa"/>
            <w:vAlign w:val="center"/>
          </w:tcPr>
          <w:p w14:paraId="474CFABD" w14:textId="09AE7D8E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7], [65]</w:t>
            </w:r>
          </w:p>
        </w:tc>
      </w:tr>
      <w:tr w:rsidR="00327BE1" w:rsidRPr="00CB5F31" w14:paraId="6479922E" w14:textId="77777777" w:rsidTr="004C5CDA">
        <w:tc>
          <w:tcPr>
            <w:tcW w:w="1795" w:type="dxa"/>
            <w:vMerge/>
          </w:tcPr>
          <w:p w14:paraId="6CD89813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4C4EF588" w14:textId="2EF002A3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University of Science and Technology of China</w:t>
            </w:r>
          </w:p>
        </w:tc>
        <w:tc>
          <w:tcPr>
            <w:tcW w:w="7110" w:type="dxa"/>
            <w:vAlign w:val="center"/>
          </w:tcPr>
          <w:p w14:paraId="0C2E3A27" w14:textId="058E9B9F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301]</w:t>
            </w:r>
          </w:p>
        </w:tc>
      </w:tr>
      <w:tr w:rsidR="00327BE1" w:rsidRPr="00CB5F31" w14:paraId="1F0AAE07" w14:textId="77777777" w:rsidTr="004C5CDA">
        <w:tc>
          <w:tcPr>
            <w:tcW w:w="1795" w:type="dxa"/>
            <w:vMerge/>
          </w:tcPr>
          <w:p w14:paraId="26E9C867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71B9DB27" w14:textId="2E2A8F91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Wenzhou Medical University</w:t>
            </w:r>
          </w:p>
        </w:tc>
        <w:tc>
          <w:tcPr>
            <w:tcW w:w="7110" w:type="dxa"/>
            <w:vAlign w:val="center"/>
          </w:tcPr>
          <w:p w14:paraId="021948CE" w14:textId="7172697B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961], [994]</w:t>
            </w:r>
          </w:p>
        </w:tc>
      </w:tr>
      <w:tr w:rsidR="00327BE1" w:rsidRPr="00CB5F31" w14:paraId="3A739DEE" w14:textId="77777777" w:rsidTr="004C5CDA">
        <w:tc>
          <w:tcPr>
            <w:tcW w:w="1795" w:type="dxa"/>
            <w:vMerge/>
          </w:tcPr>
          <w:p w14:paraId="77C2F5F1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D6226A0" w14:textId="7EFFB763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Wuhan Institute of Virology</w:t>
            </w:r>
          </w:p>
        </w:tc>
        <w:tc>
          <w:tcPr>
            <w:tcW w:w="7110" w:type="dxa"/>
            <w:vAlign w:val="center"/>
          </w:tcPr>
          <w:p w14:paraId="09707636" w14:textId="1EA7DE06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86], [348], [562]</w:t>
            </w:r>
          </w:p>
        </w:tc>
      </w:tr>
      <w:tr w:rsidR="00327BE1" w:rsidRPr="00CB5F31" w14:paraId="752CB4CF" w14:textId="77777777" w:rsidTr="004C5CDA">
        <w:tc>
          <w:tcPr>
            <w:tcW w:w="1795" w:type="dxa"/>
            <w:vMerge/>
          </w:tcPr>
          <w:p w14:paraId="007E82AA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10676703" w14:textId="1A2057EF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Wuhan University</w:t>
            </w:r>
          </w:p>
        </w:tc>
        <w:tc>
          <w:tcPr>
            <w:tcW w:w="7110" w:type="dxa"/>
            <w:vAlign w:val="center"/>
          </w:tcPr>
          <w:p w14:paraId="69E79ADB" w14:textId="7D9BEB5F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30], [755], [933]</w:t>
            </w:r>
          </w:p>
        </w:tc>
      </w:tr>
      <w:tr w:rsidR="00327BE1" w:rsidRPr="00CB5F31" w14:paraId="028597AF" w14:textId="77777777" w:rsidTr="004C5CDA">
        <w:tc>
          <w:tcPr>
            <w:tcW w:w="1795" w:type="dxa"/>
            <w:vMerge/>
          </w:tcPr>
          <w:p w14:paraId="4F216B46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501D42DB" w14:textId="0FC5AE78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Xiamen University</w:t>
            </w:r>
          </w:p>
        </w:tc>
        <w:tc>
          <w:tcPr>
            <w:tcW w:w="7110" w:type="dxa"/>
            <w:vAlign w:val="center"/>
          </w:tcPr>
          <w:p w14:paraId="0D9AB104" w14:textId="2AAF4022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79], [1204]</w:t>
            </w:r>
          </w:p>
        </w:tc>
      </w:tr>
      <w:tr w:rsidR="00327BE1" w:rsidRPr="00CB5F31" w14:paraId="31AEF73B" w14:textId="77777777" w:rsidTr="004C5CDA">
        <w:tc>
          <w:tcPr>
            <w:tcW w:w="1795" w:type="dxa"/>
            <w:vMerge/>
          </w:tcPr>
          <w:p w14:paraId="5A18D503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05B0B607" w14:textId="3D5ED601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Zhejiang Provincial Centre for Disease Control and Prevention</w:t>
            </w:r>
          </w:p>
        </w:tc>
        <w:tc>
          <w:tcPr>
            <w:tcW w:w="7110" w:type="dxa"/>
            <w:vAlign w:val="center"/>
          </w:tcPr>
          <w:p w14:paraId="6743DE2B" w14:textId="385BD86B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244]</w:t>
            </w:r>
          </w:p>
        </w:tc>
      </w:tr>
      <w:tr w:rsidR="00327BE1" w:rsidRPr="00CB5F31" w14:paraId="0B6EB173" w14:textId="77777777" w:rsidTr="004C5CDA">
        <w:tc>
          <w:tcPr>
            <w:tcW w:w="1795" w:type="dxa"/>
            <w:vMerge/>
          </w:tcPr>
          <w:p w14:paraId="204F6395" w14:textId="77777777" w:rsidR="00327BE1" w:rsidRPr="00CB5F31" w:rsidRDefault="00327BE1" w:rsidP="00327B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  <w:vAlign w:val="center"/>
          </w:tcPr>
          <w:p w14:paraId="20AC1A1B" w14:textId="759B8037" w:rsidR="00327BE1" w:rsidRPr="00CB5F31" w:rsidRDefault="00327BE1" w:rsidP="00327BE1">
            <w:pPr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Zhejiang University</w:t>
            </w:r>
          </w:p>
        </w:tc>
        <w:tc>
          <w:tcPr>
            <w:tcW w:w="7110" w:type="dxa"/>
            <w:vAlign w:val="center"/>
          </w:tcPr>
          <w:p w14:paraId="05724286" w14:textId="3DD0603C" w:rsidR="00327BE1" w:rsidRPr="00CB5F31" w:rsidRDefault="00327BE1" w:rsidP="00327BE1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ascii="Calibri" w:hAnsi="Calibri" w:cstheme="minorHAnsi"/>
                <w:color w:val="000000"/>
              </w:rPr>
              <w:t>[45], [284]</w:t>
            </w:r>
          </w:p>
        </w:tc>
      </w:tr>
      <w:tr w:rsidR="00A302A8" w:rsidRPr="00CB5F31" w14:paraId="58C34E11" w14:textId="77777777" w:rsidTr="00A302A8">
        <w:tc>
          <w:tcPr>
            <w:tcW w:w="1795" w:type="dxa"/>
            <w:vMerge w:val="restart"/>
          </w:tcPr>
          <w:p w14:paraId="309A470B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lastRenderedPageBreak/>
              <w:t>Germany</w:t>
            </w:r>
          </w:p>
        </w:tc>
        <w:tc>
          <w:tcPr>
            <w:tcW w:w="4050" w:type="dxa"/>
          </w:tcPr>
          <w:p w14:paraId="29A448AA" w14:textId="6A20AB36" w:rsidR="00A302A8" w:rsidRPr="00CB5F31" w:rsidRDefault="00327BE1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A</w:t>
            </w:r>
            <w:r w:rsidR="00A302A8" w:rsidRPr="00CB5F31">
              <w:rPr>
                <w:rFonts w:cstheme="minorHAnsi"/>
              </w:rPr>
              <w:t>Itona Diagnostics GmbH</w:t>
            </w:r>
          </w:p>
        </w:tc>
        <w:tc>
          <w:tcPr>
            <w:tcW w:w="7110" w:type="dxa"/>
          </w:tcPr>
          <w:p w14:paraId="1E84692B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248]</w:t>
            </w:r>
          </w:p>
        </w:tc>
      </w:tr>
      <w:tr w:rsidR="00A302A8" w:rsidRPr="00CB5F31" w14:paraId="318072AA" w14:textId="77777777" w:rsidTr="00A302A8">
        <w:tc>
          <w:tcPr>
            <w:tcW w:w="1795" w:type="dxa"/>
            <w:vMerge/>
          </w:tcPr>
          <w:p w14:paraId="5796CBE6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F191BB5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Bundeswehr Institute of Microbiology</w:t>
            </w:r>
          </w:p>
        </w:tc>
        <w:tc>
          <w:tcPr>
            <w:tcW w:w="7110" w:type="dxa"/>
          </w:tcPr>
          <w:p w14:paraId="1148D0D7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47]</w:t>
            </w:r>
          </w:p>
        </w:tc>
      </w:tr>
      <w:tr w:rsidR="00A302A8" w:rsidRPr="00CB5F31" w14:paraId="5C4E096E" w14:textId="77777777" w:rsidTr="00A302A8">
        <w:tc>
          <w:tcPr>
            <w:tcW w:w="1795" w:type="dxa"/>
            <w:vMerge/>
          </w:tcPr>
          <w:p w14:paraId="27BBC431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9625CDF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Centre for Experimental and Clinical Infection Research</w:t>
            </w:r>
          </w:p>
        </w:tc>
        <w:tc>
          <w:tcPr>
            <w:tcW w:w="7110" w:type="dxa"/>
          </w:tcPr>
          <w:p w14:paraId="7D91C561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253]</w:t>
            </w:r>
          </w:p>
        </w:tc>
      </w:tr>
      <w:tr w:rsidR="00A302A8" w:rsidRPr="00CB5F31" w14:paraId="26BC6331" w14:textId="77777777" w:rsidTr="00A302A8">
        <w:tc>
          <w:tcPr>
            <w:tcW w:w="1795" w:type="dxa"/>
            <w:vMerge/>
          </w:tcPr>
          <w:p w14:paraId="38CCB015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F8BD76B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Charité-Universitätsmedizin Berlin</w:t>
            </w:r>
          </w:p>
        </w:tc>
        <w:tc>
          <w:tcPr>
            <w:tcW w:w="7110" w:type="dxa"/>
          </w:tcPr>
          <w:p w14:paraId="52D3E9C7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88], [1216]</w:t>
            </w:r>
          </w:p>
        </w:tc>
      </w:tr>
      <w:tr w:rsidR="00A302A8" w:rsidRPr="00CB5F31" w14:paraId="2761F963" w14:textId="77777777" w:rsidTr="00A302A8">
        <w:tc>
          <w:tcPr>
            <w:tcW w:w="1795" w:type="dxa"/>
            <w:vMerge/>
          </w:tcPr>
          <w:p w14:paraId="243617DC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A3E0A38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German Centre for Infection Research (DZIF)</w:t>
            </w:r>
          </w:p>
        </w:tc>
        <w:tc>
          <w:tcPr>
            <w:tcW w:w="7110" w:type="dxa"/>
          </w:tcPr>
          <w:p w14:paraId="491AE221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26]</w:t>
            </w:r>
          </w:p>
        </w:tc>
      </w:tr>
      <w:tr w:rsidR="00A302A8" w:rsidRPr="00CB5F31" w14:paraId="713A8FD3" w14:textId="77777777" w:rsidTr="00A302A8">
        <w:tc>
          <w:tcPr>
            <w:tcW w:w="1795" w:type="dxa"/>
            <w:vMerge/>
          </w:tcPr>
          <w:p w14:paraId="74A905EE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35579CB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German Center for Infection Research</w:t>
            </w:r>
          </w:p>
        </w:tc>
        <w:tc>
          <w:tcPr>
            <w:tcW w:w="7110" w:type="dxa"/>
          </w:tcPr>
          <w:p w14:paraId="512E1DD0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89], [691]</w:t>
            </w:r>
          </w:p>
        </w:tc>
      </w:tr>
      <w:tr w:rsidR="00A302A8" w:rsidRPr="00CB5F31" w14:paraId="35074790" w14:textId="77777777" w:rsidTr="00A302A8">
        <w:tc>
          <w:tcPr>
            <w:tcW w:w="1795" w:type="dxa"/>
            <w:vMerge/>
          </w:tcPr>
          <w:p w14:paraId="6EAC74A1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90342BE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German Primate Center-Leibniz Institute for Primate Research</w:t>
            </w:r>
          </w:p>
        </w:tc>
        <w:tc>
          <w:tcPr>
            <w:tcW w:w="7110" w:type="dxa"/>
          </w:tcPr>
          <w:p w14:paraId="3D244F69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77], [632], [679], [1211]</w:t>
            </w:r>
          </w:p>
        </w:tc>
      </w:tr>
      <w:tr w:rsidR="00A302A8" w:rsidRPr="00CB5F31" w14:paraId="193A0C2A" w14:textId="77777777" w:rsidTr="00A302A8">
        <w:tc>
          <w:tcPr>
            <w:tcW w:w="1795" w:type="dxa"/>
            <w:vMerge/>
          </w:tcPr>
          <w:p w14:paraId="73511FAC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A390AD0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Goethe University</w:t>
            </w:r>
          </w:p>
        </w:tc>
        <w:tc>
          <w:tcPr>
            <w:tcW w:w="7110" w:type="dxa"/>
          </w:tcPr>
          <w:p w14:paraId="496094D2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64], [686]</w:t>
            </w:r>
          </w:p>
        </w:tc>
      </w:tr>
      <w:tr w:rsidR="00A302A8" w:rsidRPr="00CB5F31" w14:paraId="12B7C291" w14:textId="77777777" w:rsidTr="00A302A8">
        <w:tc>
          <w:tcPr>
            <w:tcW w:w="1795" w:type="dxa"/>
            <w:vMerge/>
          </w:tcPr>
          <w:p w14:paraId="62F172DC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3D04653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Institute for Infectious Diseases and Zoonoses</w:t>
            </w:r>
          </w:p>
        </w:tc>
        <w:tc>
          <w:tcPr>
            <w:tcW w:w="7110" w:type="dxa"/>
          </w:tcPr>
          <w:p w14:paraId="4826C747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89], [371]</w:t>
            </w:r>
          </w:p>
        </w:tc>
      </w:tr>
      <w:tr w:rsidR="00A302A8" w:rsidRPr="00CB5F31" w14:paraId="56742411" w14:textId="77777777" w:rsidTr="00A302A8">
        <w:tc>
          <w:tcPr>
            <w:tcW w:w="1795" w:type="dxa"/>
            <w:vMerge/>
          </w:tcPr>
          <w:p w14:paraId="2EAFEB00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DD72CED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Johannes Gutenberg University</w:t>
            </w:r>
          </w:p>
        </w:tc>
        <w:tc>
          <w:tcPr>
            <w:tcW w:w="7110" w:type="dxa"/>
          </w:tcPr>
          <w:p w14:paraId="32E35657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01], [924]</w:t>
            </w:r>
          </w:p>
        </w:tc>
      </w:tr>
      <w:tr w:rsidR="00A302A8" w:rsidRPr="00CB5F31" w14:paraId="6DD5ECAE" w14:textId="77777777" w:rsidTr="00A302A8">
        <w:tc>
          <w:tcPr>
            <w:tcW w:w="1795" w:type="dxa"/>
            <w:vMerge/>
          </w:tcPr>
          <w:p w14:paraId="40987F8F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562738E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Justus Liebig University</w:t>
            </w:r>
          </w:p>
        </w:tc>
        <w:tc>
          <w:tcPr>
            <w:tcW w:w="7110" w:type="dxa"/>
          </w:tcPr>
          <w:p w14:paraId="1CF7E9ED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], [25], [176]</w:t>
            </w:r>
          </w:p>
        </w:tc>
      </w:tr>
      <w:tr w:rsidR="00A302A8" w:rsidRPr="00CB5F31" w14:paraId="7AE7D1EE" w14:textId="77777777" w:rsidTr="00A302A8">
        <w:tc>
          <w:tcPr>
            <w:tcW w:w="1795" w:type="dxa"/>
            <w:vMerge/>
          </w:tcPr>
          <w:p w14:paraId="42E5C945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46731DD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Labor Prof. Gisela Enders MVZ GbR</w:t>
            </w:r>
          </w:p>
        </w:tc>
        <w:tc>
          <w:tcPr>
            <w:tcW w:w="7110" w:type="dxa"/>
          </w:tcPr>
          <w:p w14:paraId="05F09DF1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04]</w:t>
            </w:r>
          </w:p>
        </w:tc>
      </w:tr>
      <w:tr w:rsidR="00A302A8" w:rsidRPr="00CB5F31" w14:paraId="3D681758" w14:textId="77777777" w:rsidTr="00A302A8">
        <w:tc>
          <w:tcPr>
            <w:tcW w:w="1795" w:type="dxa"/>
            <w:vMerge/>
          </w:tcPr>
          <w:p w14:paraId="2A6D9E2F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A5A3B54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Leibniz Institute for Primate Research</w:t>
            </w:r>
          </w:p>
        </w:tc>
        <w:tc>
          <w:tcPr>
            <w:tcW w:w="7110" w:type="dxa"/>
          </w:tcPr>
          <w:p w14:paraId="02A2DF95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87], [1086]</w:t>
            </w:r>
          </w:p>
        </w:tc>
      </w:tr>
      <w:tr w:rsidR="00A302A8" w:rsidRPr="00CB5F31" w14:paraId="6CA95567" w14:textId="77777777" w:rsidTr="00A302A8">
        <w:tc>
          <w:tcPr>
            <w:tcW w:w="1795" w:type="dxa"/>
            <w:vMerge/>
          </w:tcPr>
          <w:p w14:paraId="5D5457FF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7C0B7FE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LMU University of Munich</w:t>
            </w:r>
          </w:p>
        </w:tc>
        <w:tc>
          <w:tcPr>
            <w:tcW w:w="7110" w:type="dxa"/>
          </w:tcPr>
          <w:p w14:paraId="075F4366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17], [960]</w:t>
            </w:r>
          </w:p>
        </w:tc>
      </w:tr>
      <w:tr w:rsidR="00A302A8" w:rsidRPr="00CB5F31" w14:paraId="0028AAD9" w14:textId="77777777" w:rsidTr="00A302A8">
        <w:tc>
          <w:tcPr>
            <w:tcW w:w="1795" w:type="dxa"/>
            <w:vMerge/>
          </w:tcPr>
          <w:p w14:paraId="373E36D9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8CAE1FF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Max Planck Institute of Psychiatry</w:t>
            </w:r>
          </w:p>
        </w:tc>
        <w:tc>
          <w:tcPr>
            <w:tcW w:w="7110" w:type="dxa"/>
          </w:tcPr>
          <w:p w14:paraId="4A4CD232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75]</w:t>
            </w:r>
          </w:p>
        </w:tc>
      </w:tr>
      <w:tr w:rsidR="00A302A8" w:rsidRPr="00CB5F31" w14:paraId="039A253B" w14:textId="77777777" w:rsidTr="00A302A8">
        <w:tc>
          <w:tcPr>
            <w:tcW w:w="1795" w:type="dxa"/>
            <w:vMerge/>
          </w:tcPr>
          <w:p w14:paraId="332F02C7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D8A4BC3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Paul Ehrlich Institut</w:t>
            </w:r>
          </w:p>
        </w:tc>
        <w:tc>
          <w:tcPr>
            <w:tcW w:w="7110" w:type="dxa"/>
          </w:tcPr>
          <w:p w14:paraId="2D8933EF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5], [531]</w:t>
            </w:r>
          </w:p>
        </w:tc>
      </w:tr>
      <w:tr w:rsidR="00A302A8" w:rsidRPr="00CB5F31" w14:paraId="4926993C" w14:textId="77777777" w:rsidTr="00A302A8">
        <w:tc>
          <w:tcPr>
            <w:tcW w:w="1795" w:type="dxa"/>
            <w:vMerge/>
          </w:tcPr>
          <w:p w14:paraId="4B92EDE6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EBD6380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Philipps University of Marburg</w:t>
            </w:r>
          </w:p>
        </w:tc>
        <w:tc>
          <w:tcPr>
            <w:tcW w:w="7110" w:type="dxa"/>
          </w:tcPr>
          <w:p w14:paraId="229F0243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10], [611]</w:t>
            </w:r>
          </w:p>
        </w:tc>
      </w:tr>
      <w:tr w:rsidR="00A302A8" w:rsidRPr="00CB5F31" w14:paraId="59C86DE6" w14:textId="77777777" w:rsidTr="00A302A8">
        <w:tc>
          <w:tcPr>
            <w:tcW w:w="1795" w:type="dxa"/>
            <w:vMerge/>
          </w:tcPr>
          <w:p w14:paraId="68D164EB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4196835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University Duisburg-Essen</w:t>
            </w:r>
          </w:p>
        </w:tc>
        <w:tc>
          <w:tcPr>
            <w:tcW w:w="7110" w:type="dxa"/>
          </w:tcPr>
          <w:p w14:paraId="1DBF951E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8]</w:t>
            </w:r>
          </w:p>
        </w:tc>
      </w:tr>
      <w:tr w:rsidR="00A302A8" w:rsidRPr="00CB5F31" w14:paraId="4CD8B091" w14:textId="77777777" w:rsidTr="00A302A8">
        <w:tc>
          <w:tcPr>
            <w:tcW w:w="1795" w:type="dxa"/>
            <w:vMerge/>
          </w:tcPr>
          <w:p w14:paraId="792CEDC3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BAA508B" w14:textId="77777777" w:rsidR="00A302A8" w:rsidRPr="00CB5F31" w:rsidRDefault="00A302A8" w:rsidP="004C5CDA">
            <w:pPr>
              <w:tabs>
                <w:tab w:val="left" w:pos="1501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University Medical Center Hamburg-Eppendorf</w:t>
            </w:r>
          </w:p>
        </w:tc>
        <w:tc>
          <w:tcPr>
            <w:tcW w:w="7110" w:type="dxa"/>
          </w:tcPr>
          <w:p w14:paraId="5FE0C454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13], [1032]</w:t>
            </w:r>
          </w:p>
        </w:tc>
      </w:tr>
      <w:tr w:rsidR="00A302A8" w:rsidRPr="00CB5F31" w14:paraId="009C3B24" w14:textId="77777777" w:rsidTr="00A302A8">
        <w:tc>
          <w:tcPr>
            <w:tcW w:w="1795" w:type="dxa"/>
            <w:vMerge/>
          </w:tcPr>
          <w:p w14:paraId="2FFA93A7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AFF3380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University of Bonn Medical Centre</w:t>
            </w:r>
          </w:p>
        </w:tc>
        <w:tc>
          <w:tcPr>
            <w:tcW w:w="7110" w:type="dxa"/>
          </w:tcPr>
          <w:p w14:paraId="6B679A6D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6], [127], [128], [202], [220], [655], [715], [779], [909], [942], [1030], [1209], [1219], [1250]</w:t>
            </w:r>
          </w:p>
        </w:tc>
      </w:tr>
      <w:tr w:rsidR="00A302A8" w:rsidRPr="00CB5F31" w14:paraId="4111E95D" w14:textId="77777777" w:rsidTr="00A302A8">
        <w:tc>
          <w:tcPr>
            <w:tcW w:w="1795" w:type="dxa"/>
            <w:vMerge/>
          </w:tcPr>
          <w:p w14:paraId="04958B28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8081E0C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University of Göttingen</w:t>
            </w:r>
          </w:p>
        </w:tc>
        <w:tc>
          <w:tcPr>
            <w:tcW w:w="7110" w:type="dxa"/>
          </w:tcPr>
          <w:p w14:paraId="6A75B79D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57], [919]</w:t>
            </w:r>
          </w:p>
        </w:tc>
      </w:tr>
      <w:tr w:rsidR="00A302A8" w:rsidRPr="00CB5F31" w14:paraId="04775EFF" w14:textId="77777777" w:rsidTr="00A302A8">
        <w:tc>
          <w:tcPr>
            <w:tcW w:w="1795" w:type="dxa"/>
            <w:vMerge/>
          </w:tcPr>
          <w:p w14:paraId="67325AC4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1D10412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University of Lübeck</w:t>
            </w:r>
          </w:p>
        </w:tc>
        <w:tc>
          <w:tcPr>
            <w:tcW w:w="7110" w:type="dxa"/>
          </w:tcPr>
          <w:p w14:paraId="1A95EB7A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04], [1264]</w:t>
            </w:r>
          </w:p>
        </w:tc>
      </w:tr>
      <w:tr w:rsidR="00A302A8" w:rsidRPr="00CB5F31" w14:paraId="1DFF7FC8" w14:textId="77777777" w:rsidTr="00A302A8">
        <w:tc>
          <w:tcPr>
            <w:tcW w:w="1795" w:type="dxa"/>
            <w:vMerge/>
          </w:tcPr>
          <w:p w14:paraId="72840E89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F2E9CEC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University of Veterinary Medicine Hannover Foundation</w:t>
            </w:r>
          </w:p>
        </w:tc>
        <w:tc>
          <w:tcPr>
            <w:tcW w:w="7110" w:type="dxa"/>
          </w:tcPr>
          <w:p w14:paraId="4A46ED04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36], [454]</w:t>
            </w:r>
          </w:p>
        </w:tc>
      </w:tr>
      <w:tr w:rsidR="00A302A8" w:rsidRPr="00CB5F31" w14:paraId="5361460C" w14:textId="77777777" w:rsidTr="00A302A8">
        <w:tc>
          <w:tcPr>
            <w:tcW w:w="1795" w:type="dxa"/>
            <w:vMerge w:val="restart"/>
          </w:tcPr>
          <w:p w14:paraId="6DD5E083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Netherlands</w:t>
            </w:r>
          </w:p>
        </w:tc>
        <w:tc>
          <w:tcPr>
            <w:tcW w:w="4050" w:type="dxa"/>
          </w:tcPr>
          <w:p w14:paraId="4112FF05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Erasmus Medical Center</w:t>
            </w:r>
          </w:p>
        </w:tc>
        <w:tc>
          <w:tcPr>
            <w:tcW w:w="7110" w:type="dxa"/>
          </w:tcPr>
          <w:p w14:paraId="10CE3F5B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2], [100], [154], [209], [249], [317], [361], [479], [659], [681, [774], [792], [878], [899], [999], [1020], [1047], [1054], [1084], [1210]</w:t>
            </w:r>
          </w:p>
        </w:tc>
      </w:tr>
      <w:tr w:rsidR="00A302A8" w:rsidRPr="00CB5F31" w14:paraId="7166E52A" w14:textId="77777777" w:rsidTr="00A302A8">
        <w:tc>
          <w:tcPr>
            <w:tcW w:w="1795" w:type="dxa"/>
            <w:vMerge/>
          </w:tcPr>
          <w:p w14:paraId="55C918D8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ECAF22F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Leiden University Medical Center</w:t>
            </w:r>
          </w:p>
        </w:tc>
        <w:tc>
          <w:tcPr>
            <w:tcW w:w="7110" w:type="dxa"/>
          </w:tcPr>
          <w:p w14:paraId="6AB9B523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5], [278], [282], [464], [721], [1043], [1165]</w:t>
            </w:r>
          </w:p>
        </w:tc>
      </w:tr>
      <w:tr w:rsidR="00A302A8" w:rsidRPr="00CB5F31" w14:paraId="513CDDB6" w14:textId="77777777" w:rsidTr="00A302A8">
        <w:tc>
          <w:tcPr>
            <w:tcW w:w="1795" w:type="dxa"/>
            <w:vMerge/>
          </w:tcPr>
          <w:p w14:paraId="13727A37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9C7507F" w14:textId="77777777" w:rsidR="00A302A8" w:rsidRPr="00CB5F31" w:rsidRDefault="00A302A8" w:rsidP="004C5CDA">
            <w:pPr>
              <w:tabs>
                <w:tab w:val="left" w:pos="1343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National Institute for Public Health and the Environment</w:t>
            </w:r>
          </w:p>
        </w:tc>
        <w:tc>
          <w:tcPr>
            <w:tcW w:w="7110" w:type="dxa"/>
          </w:tcPr>
          <w:p w14:paraId="5E67DAAC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83], [770], [805], [1221]</w:t>
            </w:r>
          </w:p>
        </w:tc>
      </w:tr>
      <w:tr w:rsidR="00A302A8" w:rsidRPr="00CB5F31" w14:paraId="16FB498D" w14:textId="77777777" w:rsidTr="00A302A8">
        <w:tc>
          <w:tcPr>
            <w:tcW w:w="1795" w:type="dxa"/>
            <w:vMerge/>
          </w:tcPr>
          <w:p w14:paraId="2712782B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A98D66D" w14:textId="77777777" w:rsidR="00A302A8" w:rsidRPr="00CB5F31" w:rsidRDefault="00A302A8" w:rsidP="004C5CDA">
            <w:pPr>
              <w:tabs>
                <w:tab w:val="left" w:pos="1343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Netherlands Centre for Infectious Disease Control</w:t>
            </w:r>
          </w:p>
        </w:tc>
        <w:tc>
          <w:tcPr>
            <w:tcW w:w="7110" w:type="dxa"/>
          </w:tcPr>
          <w:p w14:paraId="2466CE0B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09]</w:t>
            </w:r>
          </w:p>
        </w:tc>
      </w:tr>
      <w:tr w:rsidR="00A302A8" w:rsidRPr="00CB5F31" w14:paraId="79C483E5" w14:textId="77777777" w:rsidTr="00A302A8">
        <w:tc>
          <w:tcPr>
            <w:tcW w:w="1795" w:type="dxa"/>
            <w:vMerge/>
          </w:tcPr>
          <w:p w14:paraId="414159A0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31819D5" w14:textId="77777777" w:rsidR="00A302A8" w:rsidRPr="00CB5F31" w:rsidRDefault="00A302A8" w:rsidP="004C5CDA">
            <w:pPr>
              <w:tabs>
                <w:tab w:val="left" w:pos="1343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Royal Netherlands Academy of Arts and Sciences and University Medical Center</w:t>
            </w:r>
          </w:p>
        </w:tc>
        <w:tc>
          <w:tcPr>
            <w:tcW w:w="7110" w:type="dxa"/>
          </w:tcPr>
          <w:p w14:paraId="4EA3B787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]</w:t>
            </w:r>
          </w:p>
        </w:tc>
      </w:tr>
      <w:tr w:rsidR="00A302A8" w:rsidRPr="00CB5F31" w14:paraId="7B35C84E" w14:textId="77777777" w:rsidTr="00A302A8">
        <w:tc>
          <w:tcPr>
            <w:tcW w:w="1795" w:type="dxa"/>
            <w:vMerge/>
          </w:tcPr>
          <w:p w14:paraId="0304CE79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A71A92F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</w:rPr>
              <w:t>University of Amsterdam</w:t>
            </w:r>
          </w:p>
        </w:tc>
        <w:tc>
          <w:tcPr>
            <w:tcW w:w="7110" w:type="dxa"/>
          </w:tcPr>
          <w:p w14:paraId="257456E1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79]</w:t>
            </w:r>
          </w:p>
        </w:tc>
      </w:tr>
      <w:tr w:rsidR="00A302A8" w:rsidRPr="00CB5F31" w14:paraId="659C219F" w14:textId="77777777" w:rsidTr="00A302A8">
        <w:tc>
          <w:tcPr>
            <w:tcW w:w="1795" w:type="dxa"/>
            <w:vMerge/>
          </w:tcPr>
          <w:p w14:paraId="59525EFB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812ACC2" w14:textId="77777777" w:rsidR="00A302A8" w:rsidRPr="00CB5F31" w:rsidRDefault="00A302A8" w:rsidP="004C5CDA">
            <w:pPr>
              <w:rPr>
                <w:rFonts w:cstheme="minorHAnsi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trecht University</w:t>
            </w:r>
          </w:p>
        </w:tc>
        <w:tc>
          <w:tcPr>
            <w:tcW w:w="7110" w:type="dxa"/>
          </w:tcPr>
          <w:p w14:paraId="0F7A65B2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72], [759], [1195], [1213]</w:t>
            </w:r>
          </w:p>
        </w:tc>
      </w:tr>
      <w:tr w:rsidR="00A302A8" w:rsidRPr="00CB5F31" w14:paraId="285CDE45" w14:textId="77777777" w:rsidTr="00A302A8">
        <w:tc>
          <w:tcPr>
            <w:tcW w:w="1795" w:type="dxa"/>
            <w:vMerge w:val="restart"/>
          </w:tcPr>
          <w:p w14:paraId="31C2C74D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Japan</w:t>
            </w:r>
          </w:p>
        </w:tc>
        <w:tc>
          <w:tcPr>
            <w:tcW w:w="4050" w:type="dxa"/>
          </w:tcPr>
          <w:p w14:paraId="18649617" w14:textId="77777777" w:rsidR="00A302A8" w:rsidRPr="00CB5F31" w:rsidRDefault="00A302A8" w:rsidP="004C5CD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Hokkaido University</w:t>
            </w:r>
          </w:p>
        </w:tc>
        <w:tc>
          <w:tcPr>
            <w:tcW w:w="7110" w:type="dxa"/>
          </w:tcPr>
          <w:p w14:paraId="65DE9DE9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75]</w:t>
            </w:r>
          </w:p>
        </w:tc>
      </w:tr>
      <w:tr w:rsidR="00A302A8" w:rsidRPr="00CB5F31" w14:paraId="45016796" w14:textId="77777777" w:rsidTr="00A302A8">
        <w:tc>
          <w:tcPr>
            <w:tcW w:w="1795" w:type="dxa"/>
            <w:vMerge/>
          </w:tcPr>
          <w:p w14:paraId="0DC7C2C1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38716BE" w14:textId="77777777" w:rsidR="00A302A8" w:rsidRPr="00CB5F31" w:rsidRDefault="00A302A8" w:rsidP="004C5CD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Juntendo University</w:t>
            </w:r>
          </w:p>
        </w:tc>
        <w:tc>
          <w:tcPr>
            <w:tcW w:w="7110" w:type="dxa"/>
          </w:tcPr>
          <w:p w14:paraId="30804C71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31]</w:t>
            </w:r>
          </w:p>
        </w:tc>
      </w:tr>
      <w:tr w:rsidR="00A302A8" w:rsidRPr="00CB5F31" w14:paraId="632DB21F" w14:textId="77777777" w:rsidTr="00A302A8">
        <w:tc>
          <w:tcPr>
            <w:tcW w:w="1795" w:type="dxa"/>
            <w:vMerge/>
          </w:tcPr>
          <w:p w14:paraId="61EFCBD8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76BFBF4" w14:textId="77777777" w:rsidR="00A302A8" w:rsidRPr="00CB5F31" w:rsidRDefault="00A302A8" w:rsidP="004C5CD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gahama Institute of Bio-Science and Technology</w:t>
            </w:r>
          </w:p>
        </w:tc>
        <w:tc>
          <w:tcPr>
            <w:tcW w:w="7110" w:type="dxa"/>
          </w:tcPr>
          <w:p w14:paraId="14AD9B5B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65]</w:t>
            </w:r>
          </w:p>
        </w:tc>
      </w:tr>
      <w:tr w:rsidR="00A302A8" w:rsidRPr="00CB5F31" w14:paraId="1D62C87C" w14:textId="77777777" w:rsidTr="00A302A8">
        <w:tc>
          <w:tcPr>
            <w:tcW w:w="1795" w:type="dxa"/>
            <w:vMerge/>
          </w:tcPr>
          <w:p w14:paraId="6B1734B6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44E2812" w14:textId="77777777" w:rsidR="00A302A8" w:rsidRPr="00CB5F31" w:rsidRDefault="00A302A8" w:rsidP="004C5CD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Institute of Infectious Disease</w:t>
            </w:r>
          </w:p>
        </w:tc>
        <w:tc>
          <w:tcPr>
            <w:tcW w:w="7110" w:type="dxa"/>
          </w:tcPr>
          <w:p w14:paraId="7564216A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7], [205], [337], [351], [356], [557], [608], [791], [799], [800], [818], [868], [1212]</w:t>
            </w:r>
          </w:p>
        </w:tc>
      </w:tr>
      <w:tr w:rsidR="00A302A8" w:rsidRPr="00CB5F31" w14:paraId="4456B019" w14:textId="77777777" w:rsidTr="00A302A8">
        <w:tc>
          <w:tcPr>
            <w:tcW w:w="1795" w:type="dxa"/>
            <w:vMerge/>
          </w:tcPr>
          <w:p w14:paraId="71B202F4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5283689" w14:textId="77777777" w:rsidR="00A302A8" w:rsidRPr="00CB5F31" w:rsidRDefault="00A302A8" w:rsidP="004C5CD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ihon University</w:t>
            </w:r>
          </w:p>
        </w:tc>
        <w:tc>
          <w:tcPr>
            <w:tcW w:w="7110" w:type="dxa"/>
          </w:tcPr>
          <w:p w14:paraId="02C11531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45], [1105]</w:t>
            </w:r>
          </w:p>
        </w:tc>
      </w:tr>
      <w:tr w:rsidR="00A302A8" w:rsidRPr="00CB5F31" w14:paraId="2F4369EB" w14:textId="77777777" w:rsidTr="00A302A8">
        <w:tc>
          <w:tcPr>
            <w:tcW w:w="1795" w:type="dxa"/>
            <w:vMerge/>
          </w:tcPr>
          <w:p w14:paraId="4CAE8ADF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F126B0C" w14:textId="77777777" w:rsidR="00A302A8" w:rsidRPr="00CB5F31" w:rsidRDefault="00A302A8" w:rsidP="004C5CD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Osaka University</w:t>
            </w:r>
          </w:p>
        </w:tc>
        <w:tc>
          <w:tcPr>
            <w:tcW w:w="7110" w:type="dxa"/>
          </w:tcPr>
          <w:p w14:paraId="60A183A0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38], [716]</w:t>
            </w:r>
          </w:p>
        </w:tc>
      </w:tr>
      <w:tr w:rsidR="00A302A8" w:rsidRPr="00CB5F31" w14:paraId="7BFC3C2E" w14:textId="77777777" w:rsidTr="00A302A8">
        <w:tc>
          <w:tcPr>
            <w:tcW w:w="1795" w:type="dxa"/>
            <w:vMerge/>
          </w:tcPr>
          <w:p w14:paraId="48431936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12B1956" w14:textId="77777777" w:rsidR="00A302A8" w:rsidRPr="00CB5F31" w:rsidRDefault="00A302A8" w:rsidP="004C5CD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higa University of Medical Science</w:t>
            </w:r>
          </w:p>
        </w:tc>
        <w:tc>
          <w:tcPr>
            <w:tcW w:w="7110" w:type="dxa"/>
          </w:tcPr>
          <w:p w14:paraId="7D77E795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11]</w:t>
            </w:r>
          </w:p>
        </w:tc>
      </w:tr>
      <w:tr w:rsidR="00A302A8" w:rsidRPr="00CB5F31" w14:paraId="3F0E9AB0" w14:textId="77777777" w:rsidTr="00A302A8">
        <w:tc>
          <w:tcPr>
            <w:tcW w:w="1795" w:type="dxa"/>
            <w:vMerge/>
          </w:tcPr>
          <w:p w14:paraId="169DB70F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B848827" w14:textId="77777777" w:rsidR="00A302A8" w:rsidRPr="00CB5F31" w:rsidRDefault="00A302A8" w:rsidP="004C5CD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hizuoka University</w:t>
            </w:r>
          </w:p>
        </w:tc>
        <w:tc>
          <w:tcPr>
            <w:tcW w:w="7110" w:type="dxa"/>
          </w:tcPr>
          <w:p w14:paraId="66680181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39]</w:t>
            </w:r>
          </w:p>
        </w:tc>
      </w:tr>
      <w:tr w:rsidR="00A302A8" w:rsidRPr="00CB5F31" w14:paraId="42380831" w14:textId="77777777" w:rsidTr="00A302A8">
        <w:tc>
          <w:tcPr>
            <w:tcW w:w="1795" w:type="dxa"/>
            <w:vMerge/>
          </w:tcPr>
          <w:p w14:paraId="24A7BFEF" w14:textId="77777777" w:rsidR="00A302A8" w:rsidRPr="00CB5F31" w:rsidRDefault="00A302A8" w:rsidP="004C5CD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27B0BB7" w14:textId="77777777" w:rsidR="00A302A8" w:rsidRPr="00CB5F31" w:rsidRDefault="00A302A8" w:rsidP="004C5CD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Tohoku University Graduate School of Medicine</w:t>
            </w:r>
          </w:p>
        </w:tc>
        <w:tc>
          <w:tcPr>
            <w:tcW w:w="7110" w:type="dxa"/>
          </w:tcPr>
          <w:p w14:paraId="557D47CB" w14:textId="77777777" w:rsidR="00A302A8" w:rsidRPr="00CB5F31" w:rsidRDefault="00A302A8" w:rsidP="004C5CDA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71]</w:t>
            </w:r>
          </w:p>
        </w:tc>
      </w:tr>
      <w:tr w:rsidR="00EA4244" w:rsidRPr="00CB5F31" w14:paraId="7F2DC5DD" w14:textId="77777777" w:rsidTr="00A302A8">
        <w:tc>
          <w:tcPr>
            <w:tcW w:w="1795" w:type="dxa"/>
            <w:vMerge/>
          </w:tcPr>
          <w:p w14:paraId="34DFF5CB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EE52A57" w14:textId="1599EAD6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Tokyo</w:t>
            </w:r>
          </w:p>
        </w:tc>
        <w:tc>
          <w:tcPr>
            <w:tcW w:w="7110" w:type="dxa"/>
          </w:tcPr>
          <w:p w14:paraId="08960AEC" w14:textId="4CD2DAD9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44], [333], [430], [569], [932], [950], [988]</w:t>
            </w:r>
          </w:p>
        </w:tc>
      </w:tr>
      <w:tr w:rsidR="00EA4244" w:rsidRPr="00CB5F31" w14:paraId="462AD9B4" w14:textId="77777777" w:rsidTr="00A302A8">
        <w:tc>
          <w:tcPr>
            <w:tcW w:w="1795" w:type="dxa"/>
            <w:vMerge/>
          </w:tcPr>
          <w:p w14:paraId="7A9F2AA5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733FCE5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Yokohama City University</w:t>
            </w:r>
          </w:p>
        </w:tc>
        <w:tc>
          <w:tcPr>
            <w:tcW w:w="7110" w:type="dxa"/>
          </w:tcPr>
          <w:p w14:paraId="3079A7E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58]</w:t>
            </w:r>
          </w:p>
        </w:tc>
      </w:tr>
      <w:tr w:rsidR="00EA4244" w:rsidRPr="00CB5F31" w14:paraId="6F393C0D" w14:textId="77777777" w:rsidTr="00A302A8">
        <w:tc>
          <w:tcPr>
            <w:tcW w:w="1795" w:type="dxa"/>
            <w:vMerge w:val="restart"/>
          </w:tcPr>
          <w:p w14:paraId="74EE9C3D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United Kingdom</w:t>
            </w:r>
          </w:p>
        </w:tc>
        <w:tc>
          <w:tcPr>
            <w:tcW w:w="4050" w:type="dxa"/>
          </w:tcPr>
          <w:p w14:paraId="00ECC5CD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nimal and Plant Health Agency (APHA)</w:t>
            </w:r>
          </w:p>
        </w:tc>
        <w:tc>
          <w:tcPr>
            <w:tcW w:w="7110" w:type="dxa"/>
          </w:tcPr>
          <w:p w14:paraId="166D03D8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35]</w:t>
            </w:r>
          </w:p>
        </w:tc>
      </w:tr>
      <w:tr w:rsidR="00EA4244" w:rsidRPr="00CB5F31" w14:paraId="2E9A6E67" w14:textId="77777777" w:rsidTr="00A302A8">
        <w:tc>
          <w:tcPr>
            <w:tcW w:w="1795" w:type="dxa"/>
            <w:vMerge/>
          </w:tcPr>
          <w:p w14:paraId="01C1A81D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D5B1342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entre for Infectious Disease Surveillance and Control</w:t>
            </w:r>
          </w:p>
        </w:tc>
        <w:tc>
          <w:tcPr>
            <w:tcW w:w="7110" w:type="dxa"/>
          </w:tcPr>
          <w:p w14:paraId="29FECA0F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29]</w:t>
            </w:r>
          </w:p>
        </w:tc>
      </w:tr>
      <w:tr w:rsidR="00EA4244" w:rsidRPr="00CB5F31" w14:paraId="5E3FE884" w14:textId="77777777" w:rsidTr="00A302A8">
        <w:tc>
          <w:tcPr>
            <w:tcW w:w="1795" w:type="dxa"/>
            <w:vMerge/>
          </w:tcPr>
          <w:p w14:paraId="758A2DCC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10BD6C8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Defence Science and Technology Laboratorygrid</w:t>
            </w:r>
          </w:p>
        </w:tc>
        <w:tc>
          <w:tcPr>
            <w:tcW w:w="7110" w:type="dxa"/>
          </w:tcPr>
          <w:p w14:paraId="4E3B913E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57]</w:t>
            </w:r>
          </w:p>
        </w:tc>
      </w:tr>
      <w:tr w:rsidR="00EA4244" w:rsidRPr="00CB5F31" w14:paraId="51EE9BA4" w14:textId="77777777" w:rsidTr="00A302A8">
        <w:tc>
          <w:tcPr>
            <w:tcW w:w="1795" w:type="dxa"/>
            <w:vMerge/>
          </w:tcPr>
          <w:p w14:paraId="54C7E67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3E2681C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Glasgow University</w:t>
            </w:r>
          </w:p>
        </w:tc>
        <w:tc>
          <w:tcPr>
            <w:tcW w:w="7110" w:type="dxa"/>
          </w:tcPr>
          <w:p w14:paraId="6FC0C912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17]</w:t>
            </w:r>
          </w:p>
        </w:tc>
      </w:tr>
      <w:tr w:rsidR="00EA4244" w:rsidRPr="00CB5F31" w14:paraId="014A4772" w14:textId="77777777" w:rsidTr="00A302A8">
        <w:tc>
          <w:tcPr>
            <w:tcW w:w="1795" w:type="dxa"/>
            <w:vMerge/>
          </w:tcPr>
          <w:p w14:paraId="49D5D631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B86FA0E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Heart of England NHS Foundation Trust</w:t>
            </w:r>
          </w:p>
        </w:tc>
        <w:tc>
          <w:tcPr>
            <w:tcW w:w="7110" w:type="dxa"/>
          </w:tcPr>
          <w:p w14:paraId="7433C64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3]</w:t>
            </w:r>
          </w:p>
        </w:tc>
      </w:tr>
      <w:tr w:rsidR="00EA4244" w:rsidRPr="00CB5F31" w14:paraId="14E740E2" w14:textId="77777777" w:rsidTr="00A302A8">
        <w:tc>
          <w:tcPr>
            <w:tcW w:w="1795" w:type="dxa"/>
            <w:vMerge/>
          </w:tcPr>
          <w:p w14:paraId="19A395FE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3BDDFE2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mperial College London</w:t>
            </w:r>
          </w:p>
        </w:tc>
        <w:tc>
          <w:tcPr>
            <w:tcW w:w="7110" w:type="dxa"/>
          </w:tcPr>
          <w:p w14:paraId="16429F5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38], [823]</w:t>
            </w:r>
          </w:p>
        </w:tc>
      </w:tr>
      <w:tr w:rsidR="00EA4244" w:rsidRPr="00CB5F31" w14:paraId="0406B323" w14:textId="77777777" w:rsidTr="00A302A8">
        <w:tc>
          <w:tcPr>
            <w:tcW w:w="1795" w:type="dxa"/>
            <w:vMerge/>
          </w:tcPr>
          <w:p w14:paraId="06B0D464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8D0B796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London School of Hygiene &amp; Tropical Medicine</w:t>
            </w:r>
          </w:p>
        </w:tc>
        <w:tc>
          <w:tcPr>
            <w:tcW w:w="7110" w:type="dxa"/>
          </w:tcPr>
          <w:p w14:paraId="0A1FE0FB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99]</w:t>
            </w:r>
          </w:p>
        </w:tc>
      </w:tr>
      <w:tr w:rsidR="00EA4244" w:rsidRPr="00CB5F31" w14:paraId="373A4AD9" w14:textId="77777777" w:rsidTr="00A302A8">
        <w:tc>
          <w:tcPr>
            <w:tcW w:w="1795" w:type="dxa"/>
            <w:vMerge/>
          </w:tcPr>
          <w:p w14:paraId="1012F0CD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1ACACF5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anchester University NHS Foundation Trust</w:t>
            </w:r>
          </w:p>
        </w:tc>
        <w:tc>
          <w:tcPr>
            <w:tcW w:w="7110" w:type="dxa"/>
          </w:tcPr>
          <w:p w14:paraId="18740D98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64]</w:t>
            </w:r>
          </w:p>
        </w:tc>
      </w:tr>
      <w:tr w:rsidR="00EA4244" w:rsidRPr="00CB5F31" w14:paraId="2109160A" w14:textId="77777777" w:rsidTr="00A302A8">
        <w:tc>
          <w:tcPr>
            <w:tcW w:w="1795" w:type="dxa"/>
            <w:vMerge/>
          </w:tcPr>
          <w:p w14:paraId="52563D60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17D5DD9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iddlesex University</w:t>
            </w:r>
          </w:p>
        </w:tc>
        <w:tc>
          <w:tcPr>
            <w:tcW w:w="7110" w:type="dxa"/>
          </w:tcPr>
          <w:p w14:paraId="51861CBB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30]</w:t>
            </w:r>
          </w:p>
        </w:tc>
      </w:tr>
      <w:tr w:rsidR="00EA4244" w:rsidRPr="00CB5F31" w14:paraId="344C96A4" w14:textId="77777777" w:rsidTr="00A302A8">
        <w:tc>
          <w:tcPr>
            <w:tcW w:w="1795" w:type="dxa"/>
            <w:vMerge/>
          </w:tcPr>
          <w:p w14:paraId="749F4AE2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E08A45C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Institute for Biological Standards and Control</w:t>
            </w:r>
          </w:p>
        </w:tc>
        <w:tc>
          <w:tcPr>
            <w:tcW w:w="7110" w:type="dxa"/>
          </w:tcPr>
          <w:p w14:paraId="4C96126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59]</w:t>
            </w:r>
          </w:p>
        </w:tc>
      </w:tr>
      <w:tr w:rsidR="00EA4244" w:rsidRPr="00CB5F31" w14:paraId="0303BC11" w14:textId="77777777" w:rsidTr="00A302A8">
        <w:tc>
          <w:tcPr>
            <w:tcW w:w="1795" w:type="dxa"/>
            <w:vMerge/>
          </w:tcPr>
          <w:p w14:paraId="793BE545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9D7842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Public Health England</w:t>
            </w:r>
          </w:p>
        </w:tc>
        <w:tc>
          <w:tcPr>
            <w:tcW w:w="7110" w:type="dxa"/>
          </w:tcPr>
          <w:p w14:paraId="2BF577DA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11], [1074]</w:t>
            </w:r>
          </w:p>
        </w:tc>
      </w:tr>
      <w:tr w:rsidR="00EA4244" w:rsidRPr="00CB5F31" w14:paraId="1A6D96CA" w14:textId="77777777" w:rsidTr="00A302A8">
        <w:tc>
          <w:tcPr>
            <w:tcW w:w="1795" w:type="dxa"/>
            <w:vMerge/>
          </w:tcPr>
          <w:p w14:paraId="415291CC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7B00CBD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wansea University</w:t>
            </w:r>
          </w:p>
        </w:tc>
        <w:tc>
          <w:tcPr>
            <w:tcW w:w="7110" w:type="dxa"/>
          </w:tcPr>
          <w:p w14:paraId="57E58008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44]</w:t>
            </w:r>
          </w:p>
        </w:tc>
      </w:tr>
      <w:tr w:rsidR="00EA4244" w:rsidRPr="00CB5F31" w14:paraId="1EF8AB06" w14:textId="77777777" w:rsidTr="00A302A8">
        <w:tc>
          <w:tcPr>
            <w:tcW w:w="1795" w:type="dxa"/>
            <w:vMerge/>
          </w:tcPr>
          <w:p w14:paraId="793E7BBA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D1D7F2F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Hospitals Leicester NHS Trust</w:t>
            </w:r>
          </w:p>
        </w:tc>
        <w:tc>
          <w:tcPr>
            <w:tcW w:w="7110" w:type="dxa"/>
          </w:tcPr>
          <w:p w14:paraId="1FA52E94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07]</w:t>
            </w:r>
          </w:p>
        </w:tc>
      </w:tr>
      <w:tr w:rsidR="00EA4244" w:rsidRPr="00CB5F31" w14:paraId="1ABFD3BC" w14:textId="77777777" w:rsidTr="00A302A8">
        <w:tc>
          <w:tcPr>
            <w:tcW w:w="1795" w:type="dxa"/>
            <w:vMerge/>
          </w:tcPr>
          <w:p w14:paraId="44C5D50E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48B45B0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Cambridge</w:t>
            </w:r>
          </w:p>
        </w:tc>
        <w:tc>
          <w:tcPr>
            <w:tcW w:w="7110" w:type="dxa"/>
          </w:tcPr>
          <w:p w14:paraId="1DFD5558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80], [931]</w:t>
            </w:r>
          </w:p>
        </w:tc>
      </w:tr>
      <w:tr w:rsidR="00EA4244" w:rsidRPr="00CB5F31" w14:paraId="5E592D0B" w14:textId="77777777" w:rsidTr="00A302A8">
        <w:tc>
          <w:tcPr>
            <w:tcW w:w="1795" w:type="dxa"/>
            <w:vMerge/>
          </w:tcPr>
          <w:p w14:paraId="4C2A80B4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5985614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Kent</w:t>
            </w:r>
          </w:p>
        </w:tc>
        <w:tc>
          <w:tcPr>
            <w:tcW w:w="7110" w:type="dxa"/>
          </w:tcPr>
          <w:p w14:paraId="102B0B32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7]</w:t>
            </w:r>
          </w:p>
        </w:tc>
      </w:tr>
      <w:tr w:rsidR="00EA4244" w:rsidRPr="00CB5F31" w14:paraId="120E9EE1" w14:textId="77777777" w:rsidTr="00A302A8">
        <w:tc>
          <w:tcPr>
            <w:tcW w:w="1795" w:type="dxa"/>
            <w:vMerge/>
          </w:tcPr>
          <w:p w14:paraId="1E21DB76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3ECF6E4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Oxford</w:t>
            </w:r>
          </w:p>
        </w:tc>
        <w:tc>
          <w:tcPr>
            <w:tcW w:w="7110" w:type="dxa"/>
          </w:tcPr>
          <w:p w14:paraId="04C84513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92], [312], [599], [1031]</w:t>
            </w:r>
          </w:p>
        </w:tc>
      </w:tr>
      <w:tr w:rsidR="00EA4244" w:rsidRPr="00CB5F31" w14:paraId="38C5A545" w14:textId="77777777" w:rsidTr="00A302A8">
        <w:tc>
          <w:tcPr>
            <w:tcW w:w="1795" w:type="dxa"/>
            <w:vMerge/>
          </w:tcPr>
          <w:p w14:paraId="55F1E153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B5E00D9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Reading</w:t>
            </w:r>
          </w:p>
        </w:tc>
        <w:tc>
          <w:tcPr>
            <w:tcW w:w="7110" w:type="dxa"/>
          </w:tcPr>
          <w:p w14:paraId="20535A8D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2]</w:t>
            </w:r>
          </w:p>
        </w:tc>
      </w:tr>
      <w:tr w:rsidR="00EA4244" w:rsidRPr="00CB5F31" w14:paraId="7B008A62" w14:textId="77777777" w:rsidTr="00A302A8">
        <w:tc>
          <w:tcPr>
            <w:tcW w:w="1795" w:type="dxa"/>
            <w:vMerge/>
          </w:tcPr>
          <w:p w14:paraId="11621DF0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C2339CE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Wellcome Trust Sanger Institute</w:t>
            </w:r>
          </w:p>
        </w:tc>
        <w:tc>
          <w:tcPr>
            <w:tcW w:w="7110" w:type="dxa"/>
          </w:tcPr>
          <w:p w14:paraId="6E6D87D3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88], [1218]</w:t>
            </w:r>
          </w:p>
        </w:tc>
      </w:tr>
      <w:tr w:rsidR="00EA4244" w:rsidRPr="00CB5F31" w14:paraId="12C77AC2" w14:textId="77777777" w:rsidTr="00A302A8">
        <w:tc>
          <w:tcPr>
            <w:tcW w:w="1795" w:type="dxa"/>
            <w:vMerge w:val="restart"/>
          </w:tcPr>
          <w:p w14:paraId="5EC9BE9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Egypt</w:t>
            </w:r>
          </w:p>
        </w:tc>
        <w:tc>
          <w:tcPr>
            <w:tcW w:w="4050" w:type="dxa"/>
          </w:tcPr>
          <w:p w14:paraId="7CA2BEB0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in Shams University</w:t>
            </w:r>
          </w:p>
        </w:tc>
        <w:tc>
          <w:tcPr>
            <w:tcW w:w="7110" w:type="dxa"/>
          </w:tcPr>
          <w:p w14:paraId="0A7A597B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</w:rPr>
              <w:t>[1091]</w:t>
            </w:r>
          </w:p>
        </w:tc>
      </w:tr>
      <w:tr w:rsidR="00EA4244" w:rsidRPr="00CB5F31" w14:paraId="45E677E2" w14:textId="77777777" w:rsidTr="00A302A8">
        <w:tc>
          <w:tcPr>
            <w:tcW w:w="1795" w:type="dxa"/>
            <w:vMerge/>
          </w:tcPr>
          <w:p w14:paraId="09BD2B5D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9353BD1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l-Azhar University</w:t>
            </w:r>
          </w:p>
        </w:tc>
        <w:tc>
          <w:tcPr>
            <w:tcW w:w="7110" w:type="dxa"/>
          </w:tcPr>
          <w:p w14:paraId="4A44A122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36]</w:t>
            </w:r>
          </w:p>
        </w:tc>
      </w:tr>
      <w:tr w:rsidR="00EA4244" w:rsidRPr="00CB5F31" w14:paraId="7FB36380" w14:textId="77777777" w:rsidTr="00A302A8">
        <w:tc>
          <w:tcPr>
            <w:tcW w:w="1795" w:type="dxa"/>
            <w:vMerge/>
          </w:tcPr>
          <w:p w14:paraId="3591ED79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A5002AA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Damietta University</w:t>
            </w:r>
          </w:p>
        </w:tc>
        <w:tc>
          <w:tcPr>
            <w:tcW w:w="7110" w:type="dxa"/>
          </w:tcPr>
          <w:p w14:paraId="2A830714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85]</w:t>
            </w:r>
          </w:p>
        </w:tc>
      </w:tr>
      <w:tr w:rsidR="00EA4244" w:rsidRPr="00CB5F31" w14:paraId="4F75FE92" w14:textId="77777777" w:rsidTr="00A302A8">
        <w:tc>
          <w:tcPr>
            <w:tcW w:w="1795" w:type="dxa"/>
            <w:vMerge/>
          </w:tcPr>
          <w:p w14:paraId="1FFD3284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F87C619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Egyptian Atomic Energy Authority (EAEA)</w:t>
            </w:r>
          </w:p>
        </w:tc>
        <w:tc>
          <w:tcPr>
            <w:tcW w:w="7110" w:type="dxa"/>
          </w:tcPr>
          <w:p w14:paraId="26C7864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28]</w:t>
            </w:r>
          </w:p>
        </w:tc>
      </w:tr>
      <w:tr w:rsidR="00EA4244" w:rsidRPr="00CB5F31" w14:paraId="5FFBB333" w14:textId="77777777" w:rsidTr="00A302A8">
        <w:tc>
          <w:tcPr>
            <w:tcW w:w="1795" w:type="dxa"/>
            <w:vMerge/>
          </w:tcPr>
          <w:p w14:paraId="7CB3FF27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0506C63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Egyptian Ministry of Health and Population (MOHP)</w:t>
            </w:r>
          </w:p>
        </w:tc>
        <w:tc>
          <w:tcPr>
            <w:tcW w:w="7110" w:type="dxa"/>
          </w:tcPr>
          <w:p w14:paraId="485AD72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99]</w:t>
            </w:r>
          </w:p>
        </w:tc>
      </w:tr>
      <w:tr w:rsidR="00EA4244" w:rsidRPr="00CB5F31" w14:paraId="2477688A" w14:textId="77777777" w:rsidTr="00A302A8">
        <w:tc>
          <w:tcPr>
            <w:tcW w:w="1795" w:type="dxa"/>
            <w:vMerge/>
          </w:tcPr>
          <w:p w14:paraId="56169DCB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CB04EA9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ansoura University</w:t>
            </w:r>
          </w:p>
        </w:tc>
        <w:tc>
          <w:tcPr>
            <w:tcW w:w="7110" w:type="dxa"/>
          </w:tcPr>
          <w:p w14:paraId="52C68209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12]</w:t>
            </w:r>
          </w:p>
        </w:tc>
      </w:tr>
      <w:tr w:rsidR="00EA4244" w:rsidRPr="00CB5F31" w14:paraId="2FE7550D" w14:textId="77777777" w:rsidTr="00A302A8">
        <w:tc>
          <w:tcPr>
            <w:tcW w:w="1795" w:type="dxa"/>
            <w:vMerge/>
          </w:tcPr>
          <w:p w14:paraId="13F244BC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043A88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Center for Radiation Research and Technology (NCRRT)</w:t>
            </w:r>
          </w:p>
        </w:tc>
        <w:tc>
          <w:tcPr>
            <w:tcW w:w="7110" w:type="dxa"/>
          </w:tcPr>
          <w:p w14:paraId="4EA520C7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232]</w:t>
            </w:r>
          </w:p>
        </w:tc>
      </w:tr>
      <w:tr w:rsidR="00EA4244" w:rsidRPr="00CB5F31" w14:paraId="25CF4171" w14:textId="77777777" w:rsidTr="00A302A8">
        <w:tc>
          <w:tcPr>
            <w:tcW w:w="1795" w:type="dxa"/>
            <w:vMerge/>
          </w:tcPr>
          <w:p w14:paraId="58B696A2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FBDA68E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Research Centre (NRC)</w:t>
            </w:r>
          </w:p>
        </w:tc>
        <w:tc>
          <w:tcPr>
            <w:tcW w:w="7110" w:type="dxa"/>
          </w:tcPr>
          <w:p w14:paraId="59AB9064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4], [163], [298], [766], [797], [938], [1027], [1139]</w:t>
            </w:r>
          </w:p>
        </w:tc>
      </w:tr>
      <w:tr w:rsidR="00EA4244" w:rsidRPr="00CB5F31" w14:paraId="265FFF1F" w14:textId="77777777" w:rsidTr="00A302A8">
        <w:tc>
          <w:tcPr>
            <w:tcW w:w="1795" w:type="dxa"/>
            <w:vMerge/>
          </w:tcPr>
          <w:p w14:paraId="1B0E6239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1DAD3D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Pharmaceutical and Drug Industries Research Institute</w:t>
            </w:r>
          </w:p>
        </w:tc>
        <w:tc>
          <w:tcPr>
            <w:tcW w:w="7110" w:type="dxa"/>
          </w:tcPr>
          <w:p w14:paraId="12FD9C4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50]</w:t>
            </w:r>
          </w:p>
        </w:tc>
      </w:tr>
      <w:tr w:rsidR="00EA4244" w:rsidRPr="00CB5F31" w14:paraId="1B8FCBE1" w14:textId="77777777" w:rsidTr="00A302A8">
        <w:tc>
          <w:tcPr>
            <w:tcW w:w="1795" w:type="dxa"/>
            <w:vMerge/>
          </w:tcPr>
          <w:p w14:paraId="4BCB00C2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5E8EAAB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Port Said University</w:t>
            </w:r>
          </w:p>
        </w:tc>
        <w:tc>
          <w:tcPr>
            <w:tcW w:w="7110" w:type="dxa"/>
          </w:tcPr>
          <w:p w14:paraId="137F73F2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73], [613], [1095]</w:t>
            </w:r>
          </w:p>
        </w:tc>
      </w:tr>
      <w:tr w:rsidR="00EA4244" w:rsidRPr="00CB5F31" w14:paraId="7DE348A0" w14:textId="77777777" w:rsidTr="00A302A8">
        <w:tc>
          <w:tcPr>
            <w:tcW w:w="1795" w:type="dxa"/>
            <w:vMerge/>
          </w:tcPr>
          <w:p w14:paraId="768D3CB8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35F51B6" w14:textId="174C9C20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World Health Organization Regional Office for the Eastern Mediterranean</w:t>
            </w:r>
          </w:p>
        </w:tc>
        <w:tc>
          <w:tcPr>
            <w:tcW w:w="7110" w:type="dxa"/>
          </w:tcPr>
          <w:p w14:paraId="1ACE7821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34]</w:t>
            </w:r>
          </w:p>
        </w:tc>
      </w:tr>
      <w:tr w:rsidR="00EA4244" w:rsidRPr="00CB5F31" w14:paraId="30D821B9" w14:textId="77777777" w:rsidTr="00A302A8">
        <w:tc>
          <w:tcPr>
            <w:tcW w:w="1795" w:type="dxa"/>
            <w:vMerge/>
          </w:tcPr>
          <w:p w14:paraId="13661CA3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F654C1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Zagazig University</w:t>
            </w:r>
          </w:p>
        </w:tc>
        <w:tc>
          <w:tcPr>
            <w:tcW w:w="7110" w:type="dxa"/>
          </w:tcPr>
          <w:p w14:paraId="7C24F501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16]</w:t>
            </w:r>
          </w:p>
        </w:tc>
      </w:tr>
      <w:tr w:rsidR="00EA4244" w:rsidRPr="00CB5F31" w14:paraId="49A2A47F" w14:textId="77777777" w:rsidTr="00A302A8">
        <w:tc>
          <w:tcPr>
            <w:tcW w:w="1795" w:type="dxa"/>
            <w:vMerge w:val="restart"/>
          </w:tcPr>
          <w:p w14:paraId="6E928182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France</w:t>
            </w:r>
          </w:p>
        </w:tc>
        <w:tc>
          <w:tcPr>
            <w:tcW w:w="4050" w:type="dxa"/>
          </w:tcPr>
          <w:p w14:paraId="057F4720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ix-Marseille Université</w:t>
            </w:r>
          </w:p>
        </w:tc>
        <w:tc>
          <w:tcPr>
            <w:tcW w:w="7110" w:type="dxa"/>
          </w:tcPr>
          <w:p w14:paraId="7ED84381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69]</w:t>
            </w:r>
          </w:p>
        </w:tc>
      </w:tr>
      <w:tr w:rsidR="00EA4244" w:rsidRPr="00CB5F31" w14:paraId="1D58B996" w14:textId="77777777" w:rsidTr="00A302A8">
        <w:tc>
          <w:tcPr>
            <w:tcW w:w="1795" w:type="dxa"/>
            <w:vMerge/>
          </w:tcPr>
          <w:p w14:paraId="7F8D870E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3832C01" w14:textId="77777777" w:rsidR="00EA4244" w:rsidRPr="00CB5F31" w:rsidRDefault="00EA4244" w:rsidP="00EA4244">
            <w:pPr>
              <w:rPr>
                <w:rFonts w:cstheme="minorHAnsi"/>
                <w:color w:val="000000"/>
              </w:rPr>
            </w:pPr>
            <w:r w:rsidRPr="00CB5F31">
              <w:rPr>
                <w:rFonts w:cstheme="minorHAnsi"/>
                <w:color w:val="000000"/>
              </w:rPr>
              <w:t>Cirad UPR AGIRs</w:t>
            </w:r>
          </w:p>
          <w:p w14:paraId="0A3C0F63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7110" w:type="dxa"/>
          </w:tcPr>
          <w:p w14:paraId="3D270788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15]</w:t>
            </w:r>
          </w:p>
        </w:tc>
      </w:tr>
      <w:tr w:rsidR="00EA4244" w:rsidRPr="00CB5F31" w14:paraId="3CC353C6" w14:textId="77777777" w:rsidTr="00A302A8">
        <w:tc>
          <w:tcPr>
            <w:tcW w:w="1795" w:type="dxa"/>
            <w:vMerge/>
          </w:tcPr>
          <w:p w14:paraId="6FD46669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269CFD1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Ecole Normale Supérieure de Lyon</w:t>
            </w:r>
          </w:p>
        </w:tc>
        <w:tc>
          <w:tcPr>
            <w:tcW w:w="7110" w:type="dxa"/>
          </w:tcPr>
          <w:p w14:paraId="7056608F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 xml:space="preserve">[258] </w:t>
            </w:r>
          </w:p>
        </w:tc>
      </w:tr>
      <w:tr w:rsidR="00EA4244" w:rsidRPr="00CB5F31" w14:paraId="4850869E" w14:textId="77777777" w:rsidTr="00A302A8">
        <w:tc>
          <w:tcPr>
            <w:tcW w:w="1795" w:type="dxa"/>
            <w:vMerge/>
          </w:tcPr>
          <w:p w14:paraId="2C71964B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C9F7A0A" w14:textId="46AF8098" w:rsidR="00EA4244" w:rsidRPr="00CB5F31" w:rsidRDefault="001E05C1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</w:t>
            </w:r>
            <w:r w:rsidR="00EA4244" w:rsidRPr="00CB5F31">
              <w:rPr>
                <w:rFonts w:cstheme="minorHAnsi"/>
                <w:color w:val="212121"/>
                <w:shd w:val="clear" w:color="auto" w:fill="FFFFFF"/>
              </w:rPr>
              <w:t>nserm france</w:t>
            </w:r>
          </w:p>
        </w:tc>
        <w:tc>
          <w:tcPr>
            <w:tcW w:w="7110" w:type="dxa"/>
          </w:tcPr>
          <w:p w14:paraId="2D198D5A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46]</w:t>
            </w:r>
          </w:p>
        </w:tc>
      </w:tr>
      <w:tr w:rsidR="00EA4244" w:rsidRPr="00CB5F31" w14:paraId="0CB57FA3" w14:textId="77777777" w:rsidTr="00A302A8">
        <w:tc>
          <w:tcPr>
            <w:tcW w:w="1795" w:type="dxa"/>
            <w:vMerge/>
          </w:tcPr>
          <w:p w14:paraId="54493BD5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8892B74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stitut Pasteur de Lille</w:t>
            </w:r>
          </w:p>
        </w:tc>
        <w:tc>
          <w:tcPr>
            <w:tcW w:w="7110" w:type="dxa"/>
          </w:tcPr>
          <w:p w14:paraId="6154C92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42], [520], [643], [1158], [1217], [1241]</w:t>
            </w:r>
          </w:p>
        </w:tc>
      </w:tr>
      <w:tr w:rsidR="00EA4244" w:rsidRPr="00CB5F31" w14:paraId="0C42CFA5" w14:textId="77777777" w:rsidTr="00A302A8">
        <w:tc>
          <w:tcPr>
            <w:tcW w:w="1795" w:type="dxa"/>
            <w:vMerge/>
          </w:tcPr>
          <w:p w14:paraId="29EE58F9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7D80A3F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Paris Diderot University</w:t>
            </w:r>
          </w:p>
        </w:tc>
        <w:tc>
          <w:tcPr>
            <w:tcW w:w="7110" w:type="dxa"/>
          </w:tcPr>
          <w:p w14:paraId="760DD8CB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24]</w:t>
            </w:r>
          </w:p>
        </w:tc>
      </w:tr>
      <w:tr w:rsidR="00EA4244" w:rsidRPr="00CB5F31" w14:paraId="4848EFE7" w14:textId="77777777" w:rsidTr="00A302A8">
        <w:tc>
          <w:tcPr>
            <w:tcW w:w="1795" w:type="dxa"/>
            <w:vMerge/>
          </w:tcPr>
          <w:p w14:paraId="7A24B5FE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D66D54B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orbonne Universités</w:t>
            </w:r>
          </w:p>
        </w:tc>
        <w:tc>
          <w:tcPr>
            <w:tcW w:w="7110" w:type="dxa"/>
          </w:tcPr>
          <w:p w14:paraId="1D11A08D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73]</w:t>
            </w:r>
          </w:p>
        </w:tc>
      </w:tr>
      <w:tr w:rsidR="00EA4244" w:rsidRPr="00CB5F31" w14:paraId="0E024239" w14:textId="77777777" w:rsidTr="00A302A8">
        <w:tc>
          <w:tcPr>
            <w:tcW w:w="1795" w:type="dxa"/>
            <w:vMerge/>
          </w:tcPr>
          <w:p w14:paraId="312850FA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2B75B69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té de coordination opérationnelle du risque épidémique et biologique</w:t>
            </w:r>
          </w:p>
        </w:tc>
        <w:tc>
          <w:tcPr>
            <w:tcW w:w="7110" w:type="dxa"/>
          </w:tcPr>
          <w:p w14:paraId="7F3ACE1E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69]</w:t>
            </w:r>
          </w:p>
        </w:tc>
      </w:tr>
      <w:tr w:rsidR="00EA4244" w:rsidRPr="00CB5F31" w14:paraId="1DB18E25" w14:textId="77777777" w:rsidTr="00A302A8">
        <w:tc>
          <w:tcPr>
            <w:tcW w:w="1795" w:type="dxa"/>
            <w:vMerge/>
          </w:tcPr>
          <w:p w14:paraId="07B338C9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19633B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té des Maladies Infectieuses et Tropicales</w:t>
            </w:r>
          </w:p>
        </w:tc>
        <w:tc>
          <w:tcPr>
            <w:tcW w:w="7110" w:type="dxa"/>
          </w:tcPr>
          <w:p w14:paraId="7A4AABE6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90]</w:t>
            </w:r>
          </w:p>
        </w:tc>
      </w:tr>
      <w:tr w:rsidR="00EA4244" w:rsidRPr="00CB5F31" w14:paraId="762B5F0F" w14:textId="77777777" w:rsidTr="00A302A8">
        <w:tc>
          <w:tcPr>
            <w:tcW w:w="1795" w:type="dxa"/>
            <w:vMerge/>
          </w:tcPr>
          <w:p w14:paraId="3FA6DC8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F683FD9" w14:textId="77777777" w:rsidR="00EA4244" w:rsidRPr="00CB5F31" w:rsidRDefault="00EA4244" w:rsidP="00EA4244">
            <w:pPr>
              <w:rPr>
                <w:rFonts w:cstheme="minorHAnsi"/>
                <w:color w:val="000000"/>
              </w:rPr>
            </w:pPr>
            <w:r w:rsidRPr="00CB5F31">
              <w:rPr>
                <w:rFonts w:cstheme="minorHAnsi"/>
                <w:color w:val="000000"/>
              </w:rPr>
              <w:t>University of Lille</w:t>
            </w:r>
          </w:p>
          <w:p w14:paraId="5D66693B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7110" w:type="dxa"/>
          </w:tcPr>
          <w:p w14:paraId="3CDFF0F3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], [1009]</w:t>
            </w:r>
          </w:p>
        </w:tc>
      </w:tr>
      <w:tr w:rsidR="00EA4244" w:rsidRPr="00CB5F31" w14:paraId="20031044" w14:textId="77777777" w:rsidTr="00A302A8">
        <w:tc>
          <w:tcPr>
            <w:tcW w:w="1795" w:type="dxa"/>
            <w:vMerge/>
          </w:tcPr>
          <w:p w14:paraId="78EAB8E8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FC4A33A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é de Lille 2</w:t>
            </w:r>
          </w:p>
        </w:tc>
        <w:tc>
          <w:tcPr>
            <w:tcW w:w="7110" w:type="dxa"/>
          </w:tcPr>
          <w:p w14:paraId="15B6C728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19], [369], [664]</w:t>
            </w:r>
          </w:p>
        </w:tc>
      </w:tr>
      <w:tr w:rsidR="00EA4244" w:rsidRPr="00CB5F31" w14:paraId="6F48E129" w14:textId="77777777" w:rsidTr="00A302A8">
        <w:tc>
          <w:tcPr>
            <w:tcW w:w="1795" w:type="dxa"/>
            <w:vMerge/>
          </w:tcPr>
          <w:p w14:paraId="3093C62A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025FB59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é de Montpellier</w:t>
            </w:r>
          </w:p>
        </w:tc>
        <w:tc>
          <w:tcPr>
            <w:tcW w:w="7110" w:type="dxa"/>
          </w:tcPr>
          <w:p w14:paraId="3C2840C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53]</w:t>
            </w:r>
          </w:p>
        </w:tc>
      </w:tr>
      <w:tr w:rsidR="00EA4244" w:rsidRPr="00CB5F31" w14:paraId="2CA0AE9E" w14:textId="77777777" w:rsidTr="00A302A8">
        <w:tc>
          <w:tcPr>
            <w:tcW w:w="1795" w:type="dxa"/>
            <w:vMerge w:val="restart"/>
          </w:tcPr>
          <w:p w14:paraId="59F2D2C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Australia</w:t>
            </w:r>
          </w:p>
        </w:tc>
        <w:tc>
          <w:tcPr>
            <w:tcW w:w="4050" w:type="dxa"/>
          </w:tcPr>
          <w:p w14:paraId="538E4536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ustralian Institute of Tropical Health &amp; Medicine</w:t>
            </w:r>
          </w:p>
        </w:tc>
        <w:tc>
          <w:tcPr>
            <w:tcW w:w="7110" w:type="dxa"/>
          </w:tcPr>
          <w:p w14:paraId="140205AE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17]</w:t>
            </w:r>
          </w:p>
        </w:tc>
      </w:tr>
      <w:tr w:rsidR="00EA4244" w:rsidRPr="00CB5F31" w14:paraId="66B9644C" w14:textId="77777777" w:rsidTr="00A302A8">
        <w:tc>
          <w:tcPr>
            <w:tcW w:w="1795" w:type="dxa"/>
            <w:vMerge/>
          </w:tcPr>
          <w:p w14:paraId="2B57A50A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C63289A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SIRO Australian Animal Health Laboratory</w:t>
            </w:r>
          </w:p>
        </w:tc>
        <w:tc>
          <w:tcPr>
            <w:tcW w:w="7110" w:type="dxa"/>
          </w:tcPr>
          <w:p w14:paraId="6319901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9], [453]</w:t>
            </w:r>
          </w:p>
        </w:tc>
      </w:tr>
      <w:tr w:rsidR="00EA4244" w:rsidRPr="00CB5F31" w14:paraId="2A44381F" w14:textId="77777777" w:rsidTr="00A302A8">
        <w:tc>
          <w:tcPr>
            <w:tcW w:w="1795" w:type="dxa"/>
            <w:vMerge/>
          </w:tcPr>
          <w:p w14:paraId="71499C4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FFE87B3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harles Sturt University</w:t>
            </w:r>
          </w:p>
        </w:tc>
        <w:tc>
          <w:tcPr>
            <w:tcW w:w="7110" w:type="dxa"/>
          </w:tcPr>
          <w:p w14:paraId="52A8A163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44]</w:t>
            </w:r>
          </w:p>
        </w:tc>
      </w:tr>
      <w:tr w:rsidR="00EA4244" w:rsidRPr="00CB5F31" w14:paraId="49A2CD98" w14:textId="77777777" w:rsidTr="00A302A8">
        <w:tc>
          <w:tcPr>
            <w:tcW w:w="1795" w:type="dxa"/>
            <w:vMerge/>
          </w:tcPr>
          <w:p w14:paraId="1629B8FC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9AA461B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James Cook University</w:t>
            </w:r>
          </w:p>
        </w:tc>
        <w:tc>
          <w:tcPr>
            <w:tcW w:w="7110" w:type="dxa"/>
          </w:tcPr>
          <w:p w14:paraId="74505A3D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59]</w:t>
            </w:r>
          </w:p>
        </w:tc>
      </w:tr>
      <w:tr w:rsidR="00EA4244" w:rsidRPr="00CB5F31" w14:paraId="73BAEDDB" w14:textId="77777777" w:rsidTr="00A302A8">
        <w:tc>
          <w:tcPr>
            <w:tcW w:w="1795" w:type="dxa"/>
            <w:vMerge/>
          </w:tcPr>
          <w:p w14:paraId="05B62EBE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92BDF6E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onash University</w:t>
            </w:r>
          </w:p>
        </w:tc>
        <w:tc>
          <w:tcPr>
            <w:tcW w:w="7110" w:type="dxa"/>
          </w:tcPr>
          <w:p w14:paraId="63273F79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71], [1166]</w:t>
            </w:r>
          </w:p>
        </w:tc>
      </w:tr>
      <w:tr w:rsidR="00EA4244" w:rsidRPr="00CB5F31" w14:paraId="4D97CA74" w14:textId="77777777" w:rsidTr="00A302A8">
        <w:tc>
          <w:tcPr>
            <w:tcW w:w="1795" w:type="dxa"/>
            <w:vMerge/>
          </w:tcPr>
          <w:p w14:paraId="6543CFC9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5873B24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Centre for Immunisation Research and Surveillance of Vaccine Preventable Diseases (NCIRS)</w:t>
            </w:r>
          </w:p>
        </w:tc>
        <w:tc>
          <w:tcPr>
            <w:tcW w:w="7110" w:type="dxa"/>
          </w:tcPr>
          <w:p w14:paraId="5FF4CE36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47]</w:t>
            </w:r>
          </w:p>
        </w:tc>
      </w:tr>
      <w:tr w:rsidR="00EA4244" w:rsidRPr="00CB5F31" w14:paraId="34BFDEFA" w14:textId="77777777" w:rsidTr="00A302A8">
        <w:tc>
          <w:tcPr>
            <w:tcW w:w="1795" w:type="dxa"/>
            <w:vMerge/>
          </w:tcPr>
          <w:p w14:paraId="533EA000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48D145E" w14:textId="591C7FE1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New South Wales</w:t>
            </w:r>
          </w:p>
        </w:tc>
        <w:tc>
          <w:tcPr>
            <w:tcW w:w="7110" w:type="dxa"/>
          </w:tcPr>
          <w:p w14:paraId="535310FF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8]</w:t>
            </w:r>
          </w:p>
        </w:tc>
      </w:tr>
      <w:tr w:rsidR="00EA4244" w:rsidRPr="00CB5F31" w14:paraId="1BFAD4EC" w14:textId="77777777" w:rsidTr="00A302A8">
        <w:tc>
          <w:tcPr>
            <w:tcW w:w="1795" w:type="dxa"/>
            <w:vMerge/>
          </w:tcPr>
          <w:p w14:paraId="3FD9FC94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8BB98DA" w14:textId="492C21C1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Queensland</w:t>
            </w:r>
          </w:p>
        </w:tc>
        <w:tc>
          <w:tcPr>
            <w:tcW w:w="7110" w:type="dxa"/>
          </w:tcPr>
          <w:p w14:paraId="3FE3A9EE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1], 199]</w:t>
            </w:r>
          </w:p>
        </w:tc>
      </w:tr>
      <w:tr w:rsidR="00EA4244" w:rsidRPr="00CB5F31" w14:paraId="6945F8BB" w14:textId="77777777" w:rsidTr="00A302A8">
        <w:tc>
          <w:tcPr>
            <w:tcW w:w="1795" w:type="dxa"/>
            <w:vMerge/>
          </w:tcPr>
          <w:p w14:paraId="00C723D3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2B61111" w14:textId="29DD698E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Sydney</w:t>
            </w:r>
          </w:p>
        </w:tc>
        <w:tc>
          <w:tcPr>
            <w:tcW w:w="7110" w:type="dxa"/>
          </w:tcPr>
          <w:p w14:paraId="4DB9BAF4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14], [970]</w:t>
            </w:r>
          </w:p>
        </w:tc>
      </w:tr>
      <w:tr w:rsidR="00EA4244" w:rsidRPr="00CB5F31" w14:paraId="4482DBAB" w14:textId="77777777" w:rsidTr="00A302A8">
        <w:tc>
          <w:tcPr>
            <w:tcW w:w="1795" w:type="dxa"/>
            <w:vMerge/>
          </w:tcPr>
          <w:p w14:paraId="3C6412D3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632E9EA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New South Wales</w:t>
            </w:r>
          </w:p>
        </w:tc>
        <w:tc>
          <w:tcPr>
            <w:tcW w:w="7110" w:type="dxa"/>
          </w:tcPr>
          <w:p w14:paraId="4A4497DD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36], [245], [424], [1023], [1186], [1243]</w:t>
            </w:r>
          </w:p>
        </w:tc>
      </w:tr>
      <w:tr w:rsidR="00EA4244" w:rsidRPr="00CB5F31" w14:paraId="19B753D6" w14:textId="77777777" w:rsidTr="00A302A8">
        <w:tc>
          <w:tcPr>
            <w:tcW w:w="1795" w:type="dxa"/>
            <w:vMerge/>
          </w:tcPr>
          <w:p w14:paraId="6B31F58D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6A61888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Tasmania</w:t>
            </w:r>
          </w:p>
        </w:tc>
        <w:tc>
          <w:tcPr>
            <w:tcW w:w="7110" w:type="dxa"/>
          </w:tcPr>
          <w:p w14:paraId="5D08126A" w14:textId="77777777" w:rsidR="00EA4244" w:rsidRPr="00CB5F31" w:rsidRDefault="00EA4244" w:rsidP="00EA4244">
            <w:pPr>
              <w:tabs>
                <w:tab w:val="left" w:pos="85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05]</w:t>
            </w:r>
          </w:p>
        </w:tc>
      </w:tr>
      <w:tr w:rsidR="00EA4244" w:rsidRPr="00CB5F31" w14:paraId="54F9FAC7" w14:textId="77777777" w:rsidTr="00A302A8">
        <w:tc>
          <w:tcPr>
            <w:tcW w:w="1795" w:type="dxa"/>
            <w:vMerge w:val="restart"/>
          </w:tcPr>
          <w:p w14:paraId="2917FEBA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Taiwan</w:t>
            </w:r>
          </w:p>
        </w:tc>
        <w:tc>
          <w:tcPr>
            <w:tcW w:w="4050" w:type="dxa"/>
          </w:tcPr>
          <w:p w14:paraId="1893F213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cademia Sinica</w:t>
            </w:r>
          </w:p>
        </w:tc>
        <w:tc>
          <w:tcPr>
            <w:tcW w:w="7110" w:type="dxa"/>
          </w:tcPr>
          <w:p w14:paraId="7EBA87D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03], [574], [703], [863]</w:t>
            </w:r>
          </w:p>
        </w:tc>
      </w:tr>
      <w:tr w:rsidR="00EA4244" w:rsidRPr="00CB5F31" w14:paraId="1E37FE36" w14:textId="77777777" w:rsidTr="00A302A8">
        <w:tc>
          <w:tcPr>
            <w:tcW w:w="1795" w:type="dxa"/>
            <w:vMerge/>
          </w:tcPr>
          <w:p w14:paraId="15167CA3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AB8329D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Kaohsiung Medical University</w:t>
            </w:r>
          </w:p>
        </w:tc>
        <w:tc>
          <w:tcPr>
            <w:tcW w:w="7110" w:type="dxa"/>
          </w:tcPr>
          <w:p w14:paraId="277A69C2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92]</w:t>
            </w:r>
          </w:p>
        </w:tc>
      </w:tr>
      <w:tr w:rsidR="00EA4244" w:rsidRPr="00CB5F31" w14:paraId="2B7B81BC" w14:textId="77777777" w:rsidTr="00A302A8">
        <w:tc>
          <w:tcPr>
            <w:tcW w:w="1795" w:type="dxa"/>
            <w:vMerge/>
          </w:tcPr>
          <w:p w14:paraId="65202313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CEE785B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Chung Hsing University</w:t>
            </w:r>
          </w:p>
        </w:tc>
        <w:tc>
          <w:tcPr>
            <w:tcW w:w="7110" w:type="dxa"/>
          </w:tcPr>
          <w:p w14:paraId="038BF67B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], [307], [389], [1117]</w:t>
            </w:r>
          </w:p>
        </w:tc>
      </w:tr>
      <w:tr w:rsidR="00EA4244" w:rsidRPr="00CB5F31" w14:paraId="4D8A19EB" w14:textId="77777777" w:rsidTr="00A302A8">
        <w:tc>
          <w:tcPr>
            <w:tcW w:w="1795" w:type="dxa"/>
            <w:vMerge/>
          </w:tcPr>
          <w:p w14:paraId="3C2CD3DA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EC821C6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Taiwan University</w:t>
            </w:r>
          </w:p>
        </w:tc>
        <w:tc>
          <w:tcPr>
            <w:tcW w:w="7110" w:type="dxa"/>
          </w:tcPr>
          <w:p w14:paraId="7EC458A8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03], [593], [703], [809], [877]</w:t>
            </w:r>
          </w:p>
        </w:tc>
      </w:tr>
      <w:tr w:rsidR="00EA4244" w:rsidRPr="00CB5F31" w14:paraId="7FB8CFF6" w14:textId="77777777" w:rsidTr="00A302A8">
        <w:tc>
          <w:tcPr>
            <w:tcW w:w="1795" w:type="dxa"/>
            <w:vMerge/>
          </w:tcPr>
          <w:p w14:paraId="461133F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D049F7F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Yang-Ming University</w:t>
            </w:r>
          </w:p>
        </w:tc>
        <w:tc>
          <w:tcPr>
            <w:tcW w:w="7110" w:type="dxa"/>
          </w:tcPr>
          <w:p w14:paraId="55678727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89], [372], [921], [1099], [1207]</w:t>
            </w:r>
          </w:p>
        </w:tc>
      </w:tr>
      <w:tr w:rsidR="00EA4244" w:rsidRPr="00CB5F31" w14:paraId="06B08D74" w14:textId="77777777" w:rsidTr="00A302A8">
        <w:tc>
          <w:tcPr>
            <w:tcW w:w="1795" w:type="dxa"/>
            <w:vMerge/>
          </w:tcPr>
          <w:p w14:paraId="700F06AD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B8013DC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oochow University</w:t>
            </w:r>
          </w:p>
        </w:tc>
        <w:tc>
          <w:tcPr>
            <w:tcW w:w="7110" w:type="dxa"/>
          </w:tcPr>
          <w:p w14:paraId="4B869FE2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97], [1236]</w:t>
            </w:r>
          </w:p>
        </w:tc>
      </w:tr>
      <w:tr w:rsidR="00EA4244" w:rsidRPr="00CB5F31" w14:paraId="6BAF7097" w14:textId="77777777" w:rsidTr="00A302A8">
        <w:tc>
          <w:tcPr>
            <w:tcW w:w="1795" w:type="dxa"/>
            <w:vMerge w:val="restart"/>
          </w:tcPr>
          <w:p w14:paraId="3E2F4148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lastRenderedPageBreak/>
              <w:t>India</w:t>
            </w:r>
          </w:p>
        </w:tc>
        <w:tc>
          <w:tcPr>
            <w:tcW w:w="4050" w:type="dxa"/>
          </w:tcPr>
          <w:p w14:paraId="35E82C1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damas University</w:t>
            </w:r>
          </w:p>
        </w:tc>
        <w:tc>
          <w:tcPr>
            <w:tcW w:w="7110" w:type="dxa"/>
          </w:tcPr>
          <w:p w14:paraId="26F04C64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97]</w:t>
            </w:r>
          </w:p>
        </w:tc>
      </w:tr>
      <w:tr w:rsidR="00EA4244" w:rsidRPr="00CB5F31" w14:paraId="67748FF1" w14:textId="77777777" w:rsidTr="00A302A8">
        <w:tc>
          <w:tcPr>
            <w:tcW w:w="1795" w:type="dxa"/>
            <w:vMerge/>
          </w:tcPr>
          <w:p w14:paraId="447F5002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32D4001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nna University, Bharathidasan Institute of Technology (BIT) Campus</w:t>
            </w:r>
          </w:p>
        </w:tc>
        <w:tc>
          <w:tcPr>
            <w:tcW w:w="7110" w:type="dxa"/>
          </w:tcPr>
          <w:p w14:paraId="59FD5A0D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39]</w:t>
            </w:r>
          </w:p>
        </w:tc>
      </w:tr>
      <w:tr w:rsidR="00EA4244" w:rsidRPr="00CB5F31" w14:paraId="11219FBE" w14:textId="77777777" w:rsidTr="00A302A8">
        <w:tc>
          <w:tcPr>
            <w:tcW w:w="1795" w:type="dxa"/>
            <w:vMerge/>
          </w:tcPr>
          <w:p w14:paraId="7DC30DFA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EFC3292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ouncil of Scientific and Industrial Research (CSIR)</w:t>
            </w:r>
          </w:p>
        </w:tc>
        <w:tc>
          <w:tcPr>
            <w:tcW w:w="7110" w:type="dxa"/>
          </w:tcPr>
          <w:p w14:paraId="6C2CE387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67], [935]</w:t>
            </w:r>
          </w:p>
        </w:tc>
      </w:tr>
      <w:tr w:rsidR="00EA4244" w:rsidRPr="00CB5F31" w14:paraId="15BE6111" w14:textId="77777777" w:rsidTr="00A302A8">
        <w:tc>
          <w:tcPr>
            <w:tcW w:w="1795" w:type="dxa"/>
            <w:vMerge/>
          </w:tcPr>
          <w:p w14:paraId="51F9EC80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BF2D85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Dinabandhu Andrews College</w:t>
            </w:r>
          </w:p>
        </w:tc>
        <w:tc>
          <w:tcPr>
            <w:tcW w:w="7110" w:type="dxa"/>
          </w:tcPr>
          <w:p w14:paraId="2E628CC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3]</w:t>
            </w:r>
          </w:p>
        </w:tc>
      </w:tr>
      <w:tr w:rsidR="00EA4244" w:rsidRPr="00CB5F31" w14:paraId="4087255A" w14:textId="77777777" w:rsidTr="00A302A8">
        <w:tc>
          <w:tcPr>
            <w:tcW w:w="1795" w:type="dxa"/>
            <w:vMerge/>
          </w:tcPr>
          <w:p w14:paraId="439E8F4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4ECA423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Era University</w:t>
            </w:r>
          </w:p>
        </w:tc>
        <w:tc>
          <w:tcPr>
            <w:tcW w:w="7110" w:type="dxa"/>
          </w:tcPr>
          <w:p w14:paraId="7561B5C4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80]</w:t>
            </w:r>
          </w:p>
        </w:tc>
      </w:tr>
      <w:tr w:rsidR="00EA4244" w:rsidRPr="00CB5F31" w14:paraId="66737229" w14:textId="77777777" w:rsidTr="00A302A8">
        <w:tc>
          <w:tcPr>
            <w:tcW w:w="1795" w:type="dxa"/>
            <w:vMerge/>
          </w:tcPr>
          <w:p w14:paraId="1BB0BEF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69BF32F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Guru Nanak Institute of Pharmaceutical Science and Technology</w:t>
            </w:r>
          </w:p>
        </w:tc>
        <w:tc>
          <w:tcPr>
            <w:tcW w:w="7110" w:type="dxa"/>
          </w:tcPr>
          <w:p w14:paraId="07CD34E9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98]</w:t>
            </w:r>
          </w:p>
        </w:tc>
      </w:tr>
      <w:tr w:rsidR="00EA4244" w:rsidRPr="00CB5F31" w14:paraId="7588D17B" w14:textId="77777777" w:rsidTr="00A302A8">
        <w:tc>
          <w:tcPr>
            <w:tcW w:w="1795" w:type="dxa"/>
            <w:vMerge/>
          </w:tcPr>
          <w:p w14:paraId="75EF6C7A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D217F80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dian Council of Medical Research (ICMR)</w:t>
            </w:r>
          </w:p>
        </w:tc>
        <w:tc>
          <w:tcPr>
            <w:tcW w:w="7110" w:type="dxa"/>
          </w:tcPr>
          <w:p w14:paraId="0925430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54], [465]</w:t>
            </w:r>
          </w:p>
        </w:tc>
      </w:tr>
      <w:tr w:rsidR="00EA4244" w:rsidRPr="00CB5F31" w14:paraId="587A07F0" w14:textId="77777777" w:rsidTr="00A302A8">
        <w:tc>
          <w:tcPr>
            <w:tcW w:w="1795" w:type="dxa"/>
            <w:vMerge/>
          </w:tcPr>
          <w:p w14:paraId="1CD96481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AF1766A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dian Institute of Science Education and Research</w:t>
            </w:r>
          </w:p>
          <w:p w14:paraId="7C589A45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(IISER-TVM)</w:t>
            </w:r>
          </w:p>
        </w:tc>
        <w:tc>
          <w:tcPr>
            <w:tcW w:w="7110" w:type="dxa"/>
          </w:tcPr>
          <w:p w14:paraId="6E233A21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205]</w:t>
            </w:r>
          </w:p>
        </w:tc>
      </w:tr>
      <w:tr w:rsidR="00EA4244" w:rsidRPr="00CB5F31" w14:paraId="78F7D25A" w14:textId="77777777" w:rsidTr="00A302A8">
        <w:tc>
          <w:tcPr>
            <w:tcW w:w="1795" w:type="dxa"/>
            <w:vMerge/>
          </w:tcPr>
          <w:p w14:paraId="5C8F5714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20C92C1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tegral University</w:t>
            </w:r>
          </w:p>
        </w:tc>
        <w:tc>
          <w:tcPr>
            <w:tcW w:w="7110" w:type="dxa"/>
          </w:tcPr>
          <w:p w14:paraId="3766AC96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258]</w:t>
            </w:r>
          </w:p>
        </w:tc>
      </w:tr>
      <w:tr w:rsidR="00EA4244" w:rsidRPr="00CB5F31" w14:paraId="6C127C4E" w14:textId="77777777" w:rsidTr="00A302A8">
        <w:tc>
          <w:tcPr>
            <w:tcW w:w="1795" w:type="dxa"/>
            <w:vMerge/>
          </w:tcPr>
          <w:p w14:paraId="564DD210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28083F6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angalayatan University</w:t>
            </w:r>
          </w:p>
        </w:tc>
        <w:tc>
          <w:tcPr>
            <w:tcW w:w="7110" w:type="dxa"/>
          </w:tcPr>
          <w:p w14:paraId="1753272C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03]</w:t>
            </w:r>
          </w:p>
        </w:tc>
      </w:tr>
      <w:tr w:rsidR="00EA4244" w:rsidRPr="00CB5F31" w14:paraId="4A9CB5F4" w14:textId="77777777" w:rsidTr="00A302A8">
        <w:tc>
          <w:tcPr>
            <w:tcW w:w="1795" w:type="dxa"/>
            <w:vMerge/>
          </w:tcPr>
          <w:p w14:paraId="1C37AB75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EB9695E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anipal University</w:t>
            </w:r>
          </w:p>
        </w:tc>
        <w:tc>
          <w:tcPr>
            <w:tcW w:w="7110" w:type="dxa"/>
          </w:tcPr>
          <w:p w14:paraId="4A0C0806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47]</w:t>
            </w:r>
          </w:p>
        </w:tc>
      </w:tr>
      <w:tr w:rsidR="00EA4244" w:rsidRPr="00CB5F31" w14:paraId="5DD2D848" w14:textId="77777777" w:rsidTr="00A302A8">
        <w:tc>
          <w:tcPr>
            <w:tcW w:w="1795" w:type="dxa"/>
            <w:vMerge/>
          </w:tcPr>
          <w:p w14:paraId="78FD416E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6C4197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Institute of Technology</w:t>
            </w:r>
          </w:p>
        </w:tc>
        <w:tc>
          <w:tcPr>
            <w:tcW w:w="7110" w:type="dxa"/>
          </w:tcPr>
          <w:p w14:paraId="4C11B17D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66]</w:t>
            </w:r>
          </w:p>
        </w:tc>
      </w:tr>
      <w:tr w:rsidR="00EA4244" w:rsidRPr="00CB5F31" w14:paraId="08F6E0F3" w14:textId="77777777" w:rsidTr="00A302A8">
        <w:tc>
          <w:tcPr>
            <w:tcW w:w="1795" w:type="dxa"/>
            <w:vMerge/>
          </w:tcPr>
          <w:p w14:paraId="7CC0341E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49C6DAA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Presidency University</w:t>
            </w:r>
          </w:p>
        </w:tc>
        <w:tc>
          <w:tcPr>
            <w:tcW w:w="7110" w:type="dxa"/>
          </w:tcPr>
          <w:p w14:paraId="3027FBE2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60]</w:t>
            </w:r>
          </w:p>
        </w:tc>
      </w:tr>
      <w:tr w:rsidR="00EA4244" w:rsidRPr="00CB5F31" w14:paraId="252E99F0" w14:textId="77777777" w:rsidTr="00A302A8">
        <w:tc>
          <w:tcPr>
            <w:tcW w:w="1795" w:type="dxa"/>
            <w:vMerge/>
          </w:tcPr>
          <w:p w14:paraId="02208793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4FDB5D8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ree Buddha College of Engineering</w:t>
            </w:r>
          </w:p>
        </w:tc>
        <w:tc>
          <w:tcPr>
            <w:tcW w:w="7110" w:type="dxa"/>
          </w:tcPr>
          <w:p w14:paraId="0435F618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05]</w:t>
            </w:r>
          </w:p>
        </w:tc>
      </w:tr>
      <w:tr w:rsidR="00EA4244" w:rsidRPr="00CB5F31" w14:paraId="32D0D086" w14:textId="77777777" w:rsidTr="00A302A8">
        <w:tc>
          <w:tcPr>
            <w:tcW w:w="1795" w:type="dxa"/>
            <w:vMerge/>
          </w:tcPr>
          <w:p w14:paraId="07D44DE7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6BD55DB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Tezpur University</w:t>
            </w:r>
          </w:p>
        </w:tc>
        <w:tc>
          <w:tcPr>
            <w:tcW w:w="7110" w:type="dxa"/>
          </w:tcPr>
          <w:p w14:paraId="5893A293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02]</w:t>
            </w:r>
          </w:p>
        </w:tc>
      </w:tr>
      <w:tr w:rsidR="00EA4244" w:rsidRPr="00CB5F31" w14:paraId="49420B1C" w14:textId="77777777" w:rsidTr="00A302A8">
        <w:tc>
          <w:tcPr>
            <w:tcW w:w="1795" w:type="dxa"/>
            <w:vMerge w:val="restart"/>
          </w:tcPr>
          <w:p w14:paraId="0FDC6678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United Arab Emirates</w:t>
            </w:r>
          </w:p>
        </w:tc>
        <w:tc>
          <w:tcPr>
            <w:tcW w:w="4050" w:type="dxa"/>
          </w:tcPr>
          <w:p w14:paraId="1553CF81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bu Dhabi Department of Health</w:t>
            </w:r>
          </w:p>
        </w:tc>
        <w:tc>
          <w:tcPr>
            <w:tcW w:w="7110" w:type="dxa"/>
          </w:tcPr>
          <w:p w14:paraId="4B4C4D6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16], [1056]</w:t>
            </w:r>
          </w:p>
        </w:tc>
      </w:tr>
      <w:tr w:rsidR="00EA4244" w:rsidRPr="00CB5F31" w14:paraId="22E9C500" w14:textId="77777777" w:rsidTr="00A302A8">
        <w:tc>
          <w:tcPr>
            <w:tcW w:w="1795" w:type="dxa"/>
            <w:vMerge/>
          </w:tcPr>
          <w:p w14:paraId="05B10ED6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492DD2A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bu Dhabi Food Control Authority</w:t>
            </w:r>
          </w:p>
        </w:tc>
        <w:tc>
          <w:tcPr>
            <w:tcW w:w="7110" w:type="dxa"/>
          </w:tcPr>
          <w:p w14:paraId="413B81A7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74], [420], [946]</w:t>
            </w:r>
          </w:p>
        </w:tc>
      </w:tr>
      <w:tr w:rsidR="00EA4244" w:rsidRPr="00CB5F31" w14:paraId="647E5499" w14:textId="77777777" w:rsidTr="00A302A8">
        <w:tc>
          <w:tcPr>
            <w:tcW w:w="1795" w:type="dxa"/>
            <w:vMerge/>
          </w:tcPr>
          <w:p w14:paraId="7D3768F6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1C2AF02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entral Veterinary Research Laboratory</w:t>
            </w:r>
          </w:p>
        </w:tc>
        <w:tc>
          <w:tcPr>
            <w:tcW w:w="7110" w:type="dxa"/>
          </w:tcPr>
          <w:p w14:paraId="34C0D37E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9], [95]</w:t>
            </w:r>
          </w:p>
        </w:tc>
      </w:tr>
      <w:tr w:rsidR="00EA4244" w:rsidRPr="00CB5F31" w14:paraId="07D2A9E0" w14:textId="77777777" w:rsidTr="00A302A8">
        <w:tc>
          <w:tcPr>
            <w:tcW w:w="1795" w:type="dxa"/>
            <w:vMerge/>
          </w:tcPr>
          <w:p w14:paraId="5D806AE4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291899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ollege of Medicine and Health Sciences</w:t>
            </w:r>
          </w:p>
        </w:tc>
        <w:tc>
          <w:tcPr>
            <w:tcW w:w="7110" w:type="dxa"/>
          </w:tcPr>
          <w:p w14:paraId="44583AC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08], [482]</w:t>
            </w:r>
          </w:p>
        </w:tc>
      </w:tr>
      <w:tr w:rsidR="00EA4244" w:rsidRPr="00CB5F31" w14:paraId="447464F8" w14:textId="77777777" w:rsidTr="00A302A8">
        <w:tc>
          <w:tcPr>
            <w:tcW w:w="1795" w:type="dxa"/>
            <w:vMerge/>
          </w:tcPr>
          <w:p w14:paraId="37CBACD9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BB2DCB2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Department of the President's Affairs</w:t>
            </w:r>
          </w:p>
        </w:tc>
        <w:tc>
          <w:tcPr>
            <w:tcW w:w="7110" w:type="dxa"/>
          </w:tcPr>
          <w:p w14:paraId="37C966AA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67], [874]</w:t>
            </w:r>
          </w:p>
        </w:tc>
      </w:tr>
      <w:tr w:rsidR="00EA4244" w:rsidRPr="00CB5F31" w14:paraId="58826736" w14:textId="77777777" w:rsidTr="00A302A8">
        <w:tc>
          <w:tcPr>
            <w:tcW w:w="1795" w:type="dxa"/>
            <w:vMerge/>
          </w:tcPr>
          <w:p w14:paraId="4052566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1CAC015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Health Authority Abu Dhabi</w:t>
            </w:r>
          </w:p>
        </w:tc>
        <w:tc>
          <w:tcPr>
            <w:tcW w:w="7110" w:type="dxa"/>
          </w:tcPr>
          <w:p w14:paraId="4A37C4B6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10]</w:t>
            </w:r>
          </w:p>
        </w:tc>
      </w:tr>
      <w:tr w:rsidR="00EA4244" w:rsidRPr="00CB5F31" w14:paraId="6B1AA28C" w14:textId="77777777" w:rsidTr="00A302A8">
        <w:tc>
          <w:tcPr>
            <w:tcW w:w="1795" w:type="dxa"/>
            <w:vMerge/>
          </w:tcPr>
          <w:p w14:paraId="1DBE6E71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D9FA724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afraq Hospital</w:t>
            </w:r>
          </w:p>
        </w:tc>
        <w:tc>
          <w:tcPr>
            <w:tcW w:w="7110" w:type="dxa"/>
          </w:tcPr>
          <w:p w14:paraId="60DBCB7F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84]</w:t>
            </w:r>
          </w:p>
        </w:tc>
      </w:tr>
      <w:tr w:rsidR="00EA4244" w:rsidRPr="00CB5F31" w14:paraId="4D91454F" w14:textId="77777777" w:rsidTr="00A302A8">
        <w:tc>
          <w:tcPr>
            <w:tcW w:w="1795" w:type="dxa"/>
            <w:vMerge w:val="restart"/>
          </w:tcPr>
          <w:p w14:paraId="77DAC5C6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Iran</w:t>
            </w:r>
          </w:p>
        </w:tc>
        <w:tc>
          <w:tcPr>
            <w:tcW w:w="4050" w:type="dxa"/>
          </w:tcPr>
          <w:p w14:paraId="1EE232F2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Babol University of Medical Sciences</w:t>
            </w:r>
          </w:p>
        </w:tc>
        <w:tc>
          <w:tcPr>
            <w:tcW w:w="7110" w:type="dxa"/>
          </w:tcPr>
          <w:p w14:paraId="66C924AF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38]</w:t>
            </w:r>
          </w:p>
        </w:tc>
      </w:tr>
      <w:tr w:rsidR="00EA4244" w:rsidRPr="00CB5F31" w14:paraId="41A0CE77" w14:textId="77777777" w:rsidTr="00A302A8">
        <w:tc>
          <w:tcPr>
            <w:tcW w:w="1795" w:type="dxa"/>
            <w:vMerge/>
          </w:tcPr>
          <w:p w14:paraId="591CCB94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0BACB7A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Baqiyatallah University of Medical Sciences</w:t>
            </w:r>
          </w:p>
        </w:tc>
        <w:tc>
          <w:tcPr>
            <w:tcW w:w="7110" w:type="dxa"/>
          </w:tcPr>
          <w:p w14:paraId="591CD193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55]</w:t>
            </w:r>
          </w:p>
        </w:tc>
      </w:tr>
      <w:tr w:rsidR="00EA4244" w:rsidRPr="00CB5F31" w14:paraId="323A2780" w14:textId="77777777" w:rsidTr="00A302A8">
        <w:tc>
          <w:tcPr>
            <w:tcW w:w="1795" w:type="dxa"/>
            <w:vMerge/>
          </w:tcPr>
          <w:p w14:paraId="511D91CE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66F7F39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Kerman University of Medical Sciences</w:t>
            </w:r>
          </w:p>
        </w:tc>
        <w:tc>
          <w:tcPr>
            <w:tcW w:w="7110" w:type="dxa"/>
          </w:tcPr>
          <w:p w14:paraId="2E70A36C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17]</w:t>
            </w:r>
          </w:p>
        </w:tc>
      </w:tr>
      <w:tr w:rsidR="00EA4244" w:rsidRPr="00CB5F31" w14:paraId="6779320C" w14:textId="77777777" w:rsidTr="00A302A8">
        <w:tc>
          <w:tcPr>
            <w:tcW w:w="1795" w:type="dxa"/>
            <w:vMerge/>
          </w:tcPr>
          <w:p w14:paraId="7C0A14FD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9D436A8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hahid Beheshti University of Medical Sciences</w:t>
            </w:r>
          </w:p>
        </w:tc>
        <w:tc>
          <w:tcPr>
            <w:tcW w:w="7110" w:type="dxa"/>
          </w:tcPr>
          <w:p w14:paraId="4D41918A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15], [1193]</w:t>
            </w:r>
          </w:p>
        </w:tc>
      </w:tr>
      <w:tr w:rsidR="00EA4244" w:rsidRPr="00CB5F31" w14:paraId="4FB7ED97" w14:textId="77777777" w:rsidTr="00A302A8">
        <w:tc>
          <w:tcPr>
            <w:tcW w:w="1795" w:type="dxa"/>
            <w:vMerge/>
          </w:tcPr>
          <w:p w14:paraId="2F81EB2D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627D7A5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Tabriz University of Medical Sciences</w:t>
            </w:r>
          </w:p>
        </w:tc>
        <w:tc>
          <w:tcPr>
            <w:tcW w:w="7110" w:type="dxa"/>
          </w:tcPr>
          <w:p w14:paraId="6188948E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43]</w:t>
            </w:r>
          </w:p>
        </w:tc>
      </w:tr>
      <w:tr w:rsidR="00EA4244" w:rsidRPr="00CB5F31" w14:paraId="21612AFC" w14:textId="77777777" w:rsidTr="00A302A8">
        <w:tc>
          <w:tcPr>
            <w:tcW w:w="1795" w:type="dxa"/>
            <w:vMerge/>
          </w:tcPr>
          <w:p w14:paraId="5E22AA2C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2E73E89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Tehran University of Medical Sciences</w:t>
            </w:r>
          </w:p>
        </w:tc>
        <w:tc>
          <w:tcPr>
            <w:tcW w:w="7110" w:type="dxa"/>
          </w:tcPr>
          <w:p w14:paraId="2C5704D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30], [231]</w:t>
            </w:r>
          </w:p>
        </w:tc>
      </w:tr>
      <w:tr w:rsidR="00EA4244" w:rsidRPr="00CB5F31" w14:paraId="1659B54F" w14:textId="77777777" w:rsidTr="00A302A8">
        <w:tc>
          <w:tcPr>
            <w:tcW w:w="1795" w:type="dxa"/>
            <w:vMerge/>
          </w:tcPr>
          <w:p w14:paraId="27BAC397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2EE3A9E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Tehran</w:t>
            </w:r>
          </w:p>
        </w:tc>
        <w:tc>
          <w:tcPr>
            <w:tcW w:w="7110" w:type="dxa"/>
          </w:tcPr>
          <w:p w14:paraId="484B932B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37]</w:t>
            </w:r>
          </w:p>
        </w:tc>
      </w:tr>
      <w:tr w:rsidR="00EA4244" w:rsidRPr="00CB5F31" w14:paraId="0BFC7335" w14:textId="77777777" w:rsidTr="00A302A8">
        <w:tc>
          <w:tcPr>
            <w:tcW w:w="1795" w:type="dxa"/>
            <w:vMerge/>
          </w:tcPr>
          <w:p w14:paraId="0A8D65A1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D80815D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rmia University of Medical Sciences</w:t>
            </w:r>
          </w:p>
        </w:tc>
        <w:tc>
          <w:tcPr>
            <w:tcW w:w="7110" w:type="dxa"/>
          </w:tcPr>
          <w:p w14:paraId="75EFCF9B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4], [309], [1094], [1170], [1197]</w:t>
            </w:r>
          </w:p>
        </w:tc>
      </w:tr>
      <w:tr w:rsidR="00EA4244" w:rsidRPr="00CB5F31" w14:paraId="2E6B6BA3" w14:textId="77777777" w:rsidTr="00A302A8">
        <w:tc>
          <w:tcPr>
            <w:tcW w:w="1795" w:type="dxa"/>
            <w:vMerge w:val="restart"/>
          </w:tcPr>
          <w:p w14:paraId="6EDC8281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Spain</w:t>
            </w:r>
          </w:p>
        </w:tc>
        <w:tc>
          <w:tcPr>
            <w:tcW w:w="4050" w:type="dxa"/>
          </w:tcPr>
          <w:p w14:paraId="1C878F4B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ampus de la Universitat Autònoma de Barcelona (UAB)</w:t>
            </w:r>
          </w:p>
        </w:tc>
        <w:tc>
          <w:tcPr>
            <w:tcW w:w="7110" w:type="dxa"/>
          </w:tcPr>
          <w:p w14:paraId="1790F09D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35], [438], [1231]</w:t>
            </w:r>
          </w:p>
        </w:tc>
      </w:tr>
      <w:tr w:rsidR="00EA4244" w:rsidRPr="00CB5F31" w14:paraId="7B2D972E" w14:textId="77777777" w:rsidTr="00A302A8">
        <w:tc>
          <w:tcPr>
            <w:tcW w:w="1795" w:type="dxa"/>
            <w:vMerge/>
          </w:tcPr>
          <w:p w14:paraId="6A0D1352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2AB1918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ampus Universidad Autónoma de Madrid</w:t>
            </w:r>
          </w:p>
        </w:tc>
        <w:tc>
          <w:tcPr>
            <w:tcW w:w="7110" w:type="dxa"/>
          </w:tcPr>
          <w:p w14:paraId="48EE5B33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07], [745], [788]</w:t>
            </w:r>
          </w:p>
        </w:tc>
      </w:tr>
      <w:tr w:rsidR="00EA4244" w:rsidRPr="00CB5F31" w14:paraId="01BA29AC" w14:textId="77777777" w:rsidTr="00A302A8">
        <w:tc>
          <w:tcPr>
            <w:tcW w:w="1795" w:type="dxa"/>
            <w:vMerge/>
          </w:tcPr>
          <w:p w14:paraId="1F0DAFE2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B21216E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entre de Recerca en Sanitat Animal (CReSA, IRTA-UAB)</w:t>
            </w:r>
          </w:p>
        </w:tc>
        <w:tc>
          <w:tcPr>
            <w:tcW w:w="7110" w:type="dxa"/>
          </w:tcPr>
          <w:p w14:paraId="710C58DE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72], [413], [692], [787]</w:t>
            </w:r>
          </w:p>
        </w:tc>
      </w:tr>
      <w:tr w:rsidR="00EA4244" w:rsidRPr="00CB5F31" w14:paraId="56031CB6" w14:textId="77777777" w:rsidTr="00A302A8">
        <w:tc>
          <w:tcPr>
            <w:tcW w:w="1795" w:type="dxa"/>
            <w:vMerge/>
          </w:tcPr>
          <w:p w14:paraId="5DDD6A0C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23A41E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entro Nacional de Biotecnología (CNB-CSIC)</w:t>
            </w:r>
          </w:p>
        </w:tc>
        <w:tc>
          <w:tcPr>
            <w:tcW w:w="7110" w:type="dxa"/>
          </w:tcPr>
          <w:p w14:paraId="5FFF08D7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06], [677], [722], [821]</w:t>
            </w:r>
          </w:p>
        </w:tc>
      </w:tr>
      <w:tr w:rsidR="00EA4244" w:rsidRPr="00CB5F31" w14:paraId="7619167B" w14:textId="77777777" w:rsidTr="00A302A8">
        <w:tc>
          <w:tcPr>
            <w:tcW w:w="1795" w:type="dxa"/>
            <w:vMerge/>
          </w:tcPr>
          <w:p w14:paraId="50714E94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5E0632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Barcelona</w:t>
            </w:r>
          </w:p>
        </w:tc>
        <w:tc>
          <w:tcPr>
            <w:tcW w:w="7110" w:type="dxa"/>
          </w:tcPr>
          <w:p w14:paraId="2C488B69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15]</w:t>
            </w:r>
          </w:p>
        </w:tc>
      </w:tr>
      <w:tr w:rsidR="00EA4244" w:rsidRPr="00CB5F31" w14:paraId="40DD7B98" w14:textId="77777777" w:rsidTr="00A302A8">
        <w:tc>
          <w:tcPr>
            <w:tcW w:w="1795" w:type="dxa"/>
            <w:vMerge/>
          </w:tcPr>
          <w:p w14:paraId="3B8056A2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58858B2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Las Palmas de Gran Canaria</w:t>
            </w:r>
          </w:p>
        </w:tc>
        <w:tc>
          <w:tcPr>
            <w:tcW w:w="7110" w:type="dxa"/>
          </w:tcPr>
          <w:p w14:paraId="1ABF8852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</w:rPr>
              <w:t>[941]</w:t>
            </w:r>
          </w:p>
        </w:tc>
      </w:tr>
      <w:tr w:rsidR="00EA4244" w:rsidRPr="00CB5F31" w14:paraId="0A8D0B54" w14:textId="77777777" w:rsidTr="00A302A8">
        <w:tc>
          <w:tcPr>
            <w:tcW w:w="1795" w:type="dxa"/>
            <w:vMerge w:val="restart"/>
          </w:tcPr>
          <w:p w14:paraId="0BDB4CD7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Canada</w:t>
            </w:r>
          </w:p>
        </w:tc>
        <w:tc>
          <w:tcPr>
            <w:tcW w:w="4050" w:type="dxa"/>
          </w:tcPr>
          <w:p w14:paraId="771F86AE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Public Health Agency of Canada</w:t>
            </w:r>
          </w:p>
        </w:tc>
        <w:tc>
          <w:tcPr>
            <w:tcW w:w="7110" w:type="dxa"/>
          </w:tcPr>
          <w:p w14:paraId="0F7EB25B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</w:rPr>
              <w:t>[741], [985]</w:t>
            </w:r>
          </w:p>
        </w:tc>
      </w:tr>
      <w:tr w:rsidR="00EA4244" w:rsidRPr="00CB5F31" w14:paraId="60C202AE" w14:textId="77777777" w:rsidTr="00A302A8">
        <w:tc>
          <w:tcPr>
            <w:tcW w:w="1795" w:type="dxa"/>
            <w:vMerge/>
          </w:tcPr>
          <w:p w14:paraId="5FF846D1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2C1ADB2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é de Sherbrooke</w:t>
            </w:r>
          </w:p>
        </w:tc>
        <w:tc>
          <w:tcPr>
            <w:tcW w:w="7110" w:type="dxa"/>
          </w:tcPr>
          <w:p w14:paraId="6B316379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91]</w:t>
            </w:r>
          </w:p>
        </w:tc>
      </w:tr>
      <w:tr w:rsidR="00EA4244" w:rsidRPr="00CB5F31" w14:paraId="075A45C1" w14:textId="77777777" w:rsidTr="00A302A8">
        <w:tc>
          <w:tcPr>
            <w:tcW w:w="1795" w:type="dxa"/>
            <w:vMerge/>
          </w:tcPr>
          <w:p w14:paraId="0DEDB271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72E35BBC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Alberta</w:t>
            </w:r>
          </w:p>
        </w:tc>
        <w:tc>
          <w:tcPr>
            <w:tcW w:w="7110" w:type="dxa"/>
          </w:tcPr>
          <w:p w14:paraId="17432E77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00], [1153]</w:t>
            </w:r>
          </w:p>
        </w:tc>
      </w:tr>
      <w:tr w:rsidR="00EA4244" w:rsidRPr="00CB5F31" w14:paraId="086B6828" w14:textId="77777777" w:rsidTr="00A302A8">
        <w:tc>
          <w:tcPr>
            <w:tcW w:w="1795" w:type="dxa"/>
            <w:vMerge/>
          </w:tcPr>
          <w:p w14:paraId="2D32AB45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BE14BB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British Columbia</w:t>
            </w:r>
          </w:p>
        </w:tc>
        <w:tc>
          <w:tcPr>
            <w:tcW w:w="7110" w:type="dxa"/>
          </w:tcPr>
          <w:p w14:paraId="5D225032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94]</w:t>
            </w:r>
          </w:p>
        </w:tc>
      </w:tr>
      <w:tr w:rsidR="00EA4244" w:rsidRPr="00CB5F31" w14:paraId="5CBE4D40" w14:textId="77777777" w:rsidTr="00A302A8">
        <w:tc>
          <w:tcPr>
            <w:tcW w:w="1795" w:type="dxa"/>
            <w:vMerge/>
          </w:tcPr>
          <w:p w14:paraId="1B877FC7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83DC671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Guelph</w:t>
            </w:r>
          </w:p>
        </w:tc>
        <w:tc>
          <w:tcPr>
            <w:tcW w:w="7110" w:type="dxa"/>
          </w:tcPr>
          <w:p w14:paraId="34F2AC07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1], [484]</w:t>
            </w:r>
          </w:p>
        </w:tc>
      </w:tr>
      <w:tr w:rsidR="00EA4244" w:rsidRPr="00CB5F31" w14:paraId="516AD0A6" w14:textId="77777777" w:rsidTr="00A302A8">
        <w:tc>
          <w:tcPr>
            <w:tcW w:w="1795" w:type="dxa"/>
            <w:vMerge/>
          </w:tcPr>
          <w:p w14:paraId="0BA67FB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D7F80A8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Manitoba</w:t>
            </w:r>
          </w:p>
        </w:tc>
        <w:tc>
          <w:tcPr>
            <w:tcW w:w="7110" w:type="dxa"/>
          </w:tcPr>
          <w:p w14:paraId="6F775E5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03]</w:t>
            </w:r>
          </w:p>
        </w:tc>
      </w:tr>
      <w:tr w:rsidR="00EA4244" w:rsidRPr="00CB5F31" w14:paraId="23D28146" w14:textId="77777777" w:rsidTr="00A302A8">
        <w:tc>
          <w:tcPr>
            <w:tcW w:w="1795" w:type="dxa"/>
            <w:vMerge/>
          </w:tcPr>
          <w:p w14:paraId="09D34E32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A6B7822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Saskatchewan</w:t>
            </w:r>
          </w:p>
        </w:tc>
        <w:tc>
          <w:tcPr>
            <w:tcW w:w="7110" w:type="dxa"/>
          </w:tcPr>
          <w:p w14:paraId="57EC6B0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94], [641], [1046]</w:t>
            </w:r>
          </w:p>
        </w:tc>
      </w:tr>
      <w:tr w:rsidR="00EA4244" w:rsidRPr="00CB5F31" w14:paraId="30F5274A" w14:textId="77777777" w:rsidTr="00A302A8">
        <w:tc>
          <w:tcPr>
            <w:tcW w:w="1795" w:type="dxa"/>
            <w:vMerge/>
          </w:tcPr>
          <w:p w14:paraId="5DB627D4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022E235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Toronto</w:t>
            </w:r>
          </w:p>
        </w:tc>
        <w:tc>
          <w:tcPr>
            <w:tcW w:w="7110" w:type="dxa"/>
          </w:tcPr>
          <w:p w14:paraId="454CDE33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22], [926]</w:t>
            </w:r>
          </w:p>
        </w:tc>
      </w:tr>
      <w:tr w:rsidR="00EA4244" w:rsidRPr="00CB5F31" w14:paraId="4759A0D5" w14:textId="77777777" w:rsidTr="00A302A8">
        <w:tc>
          <w:tcPr>
            <w:tcW w:w="1795" w:type="dxa"/>
            <w:vMerge/>
          </w:tcPr>
          <w:p w14:paraId="47F116C7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703A26B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Wilfrid Laurier University</w:t>
            </w:r>
          </w:p>
        </w:tc>
        <w:tc>
          <w:tcPr>
            <w:tcW w:w="7110" w:type="dxa"/>
          </w:tcPr>
          <w:p w14:paraId="317A9958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44]</w:t>
            </w:r>
          </w:p>
        </w:tc>
      </w:tr>
      <w:tr w:rsidR="00EA4244" w:rsidRPr="00CB5F31" w14:paraId="4BBAF5A8" w14:textId="77777777" w:rsidTr="00A302A8">
        <w:tc>
          <w:tcPr>
            <w:tcW w:w="1795" w:type="dxa"/>
            <w:vMerge w:val="restart"/>
          </w:tcPr>
          <w:p w14:paraId="547BD961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Qatar</w:t>
            </w:r>
          </w:p>
        </w:tc>
        <w:tc>
          <w:tcPr>
            <w:tcW w:w="4050" w:type="dxa"/>
          </w:tcPr>
          <w:p w14:paraId="2E4F3B73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Hamad Medical Corporation</w:t>
            </w:r>
          </w:p>
        </w:tc>
        <w:tc>
          <w:tcPr>
            <w:tcW w:w="7110" w:type="dxa"/>
          </w:tcPr>
          <w:p w14:paraId="30A8831E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92], [801]</w:t>
            </w:r>
          </w:p>
        </w:tc>
      </w:tr>
      <w:tr w:rsidR="00EA4244" w:rsidRPr="00CB5F31" w14:paraId="44298926" w14:textId="77777777" w:rsidTr="00A302A8">
        <w:tc>
          <w:tcPr>
            <w:tcW w:w="1795" w:type="dxa"/>
            <w:vMerge/>
          </w:tcPr>
          <w:p w14:paraId="5E6F0D1D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556FEA1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inistry of Public Health</w:t>
            </w:r>
          </w:p>
        </w:tc>
        <w:tc>
          <w:tcPr>
            <w:tcW w:w="7110" w:type="dxa"/>
          </w:tcPr>
          <w:p w14:paraId="5573524F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43], [881], [1131]</w:t>
            </w:r>
          </w:p>
        </w:tc>
      </w:tr>
      <w:tr w:rsidR="00EA4244" w:rsidRPr="00CB5F31" w14:paraId="0942EC52" w14:textId="77777777" w:rsidTr="00A302A8">
        <w:tc>
          <w:tcPr>
            <w:tcW w:w="1795" w:type="dxa"/>
            <w:vMerge/>
          </w:tcPr>
          <w:p w14:paraId="087F5897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8764DE8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Qatar University</w:t>
            </w:r>
          </w:p>
        </w:tc>
        <w:tc>
          <w:tcPr>
            <w:tcW w:w="7110" w:type="dxa"/>
          </w:tcPr>
          <w:p w14:paraId="0D9787D7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51], [590], [1081]</w:t>
            </w:r>
          </w:p>
        </w:tc>
      </w:tr>
      <w:tr w:rsidR="00EA4244" w:rsidRPr="00CB5F31" w14:paraId="2A424FCB" w14:textId="77777777" w:rsidTr="00A302A8">
        <w:tc>
          <w:tcPr>
            <w:tcW w:w="1795" w:type="dxa"/>
            <w:vMerge/>
          </w:tcPr>
          <w:p w14:paraId="6770B584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9F07DD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upreme Council of Health</w:t>
            </w:r>
          </w:p>
        </w:tc>
        <w:tc>
          <w:tcPr>
            <w:tcW w:w="7110" w:type="dxa"/>
          </w:tcPr>
          <w:p w14:paraId="4A1888BB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28]</w:t>
            </w:r>
          </w:p>
        </w:tc>
      </w:tr>
      <w:tr w:rsidR="00EA4244" w:rsidRPr="00CB5F31" w14:paraId="7C4B95E6" w14:textId="77777777" w:rsidTr="00A302A8">
        <w:tc>
          <w:tcPr>
            <w:tcW w:w="1795" w:type="dxa"/>
            <w:vMerge w:val="restart"/>
          </w:tcPr>
          <w:p w14:paraId="4CFBDAC3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Switzerland</w:t>
            </w:r>
          </w:p>
        </w:tc>
        <w:tc>
          <w:tcPr>
            <w:tcW w:w="4050" w:type="dxa"/>
          </w:tcPr>
          <w:p w14:paraId="750457A2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Humabs BioMed SA</w:t>
            </w:r>
          </w:p>
        </w:tc>
        <w:tc>
          <w:tcPr>
            <w:tcW w:w="7110" w:type="dxa"/>
          </w:tcPr>
          <w:p w14:paraId="42A2D82A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82]</w:t>
            </w:r>
          </w:p>
        </w:tc>
      </w:tr>
      <w:tr w:rsidR="00EA4244" w:rsidRPr="00CB5F31" w14:paraId="6E238F55" w14:textId="77777777" w:rsidTr="00A302A8">
        <w:tc>
          <w:tcPr>
            <w:tcW w:w="1795" w:type="dxa"/>
            <w:vMerge/>
          </w:tcPr>
          <w:p w14:paraId="7AC2A62A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86DA52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stitute of Virology and Immunology (IVI)</w:t>
            </w:r>
          </w:p>
        </w:tc>
        <w:tc>
          <w:tcPr>
            <w:tcW w:w="7110" w:type="dxa"/>
          </w:tcPr>
          <w:p w14:paraId="4165817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3], [428]</w:t>
            </w:r>
          </w:p>
        </w:tc>
      </w:tr>
      <w:tr w:rsidR="00EA4244" w:rsidRPr="00CB5F31" w14:paraId="14D6A9AA" w14:textId="77777777" w:rsidTr="00A302A8">
        <w:tc>
          <w:tcPr>
            <w:tcW w:w="1795" w:type="dxa"/>
            <w:vMerge/>
          </w:tcPr>
          <w:p w14:paraId="653EB46D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19C9FE0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PIEZ LABORATORY</w:t>
            </w:r>
          </w:p>
        </w:tc>
        <w:tc>
          <w:tcPr>
            <w:tcW w:w="7110" w:type="dxa"/>
          </w:tcPr>
          <w:p w14:paraId="60AE2BE4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06]</w:t>
            </w:r>
          </w:p>
        </w:tc>
      </w:tr>
      <w:tr w:rsidR="00EA4244" w:rsidRPr="00CB5F31" w14:paraId="648D07D2" w14:textId="77777777" w:rsidTr="00A302A8">
        <w:tc>
          <w:tcPr>
            <w:tcW w:w="1795" w:type="dxa"/>
            <w:vMerge/>
          </w:tcPr>
          <w:p w14:paraId="0A379E73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2C66464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Bern</w:t>
            </w:r>
          </w:p>
        </w:tc>
        <w:tc>
          <w:tcPr>
            <w:tcW w:w="7110" w:type="dxa"/>
          </w:tcPr>
          <w:p w14:paraId="60061629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61]</w:t>
            </w:r>
          </w:p>
        </w:tc>
      </w:tr>
      <w:tr w:rsidR="00EA4244" w:rsidRPr="00CB5F31" w14:paraId="5B9ACACB" w14:textId="77777777" w:rsidTr="00A302A8">
        <w:tc>
          <w:tcPr>
            <w:tcW w:w="1795" w:type="dxa"/>
            <w:vMerge/>
          </w:tcPr>
          <w:p w14:paraId="1171F6D5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C17004D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Zurich</w:t>
            </w:r>
          </w:p>
        </w:tc>
        <w:tc>
          <w:tcPr>
            <w:tcW w:w="7110" w:type="dxa"/>
          </w:tcPr>
          <w:p w14:paraId="79736947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56], [1254]</w:t>
            </w:r>
          </w:p>
        </w:tc>
      </w:tr>
      <w:tr w:rsidR="00EA4244" w:rsidRPr="00CB5F31" w14:paraId="5A5180F0" w14:textId="77777777" w:rsidTr="00A302A8">
        <w:tc>
          <w:tcPr>
            <w:tcW w:w="1795" w:type="dxa"/>
            <w:vMerge w:val="restart"/>
          </w:tcPr>
          <w:p w14:paraId="5C62AD47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Kenya</w:t>
            </w:r>
          </w:p>
        </w:tc>
        <w:tc>
          <w:tcPr>
            <w:tcW w:w="4050" w:type="dxa"/>
          </w:tcPr>
          <w:p w14:paraId="509E6D56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Jomo Kenyatta University of Agriculture and Technology</w:t>
            </w:r>
          </w:p>
        </w:tc>
        <w:tc>
          <w:tcPr>
            <w:tcW w:w="7110" w:type="dxa"/>
          </w:tcPr>
          <w:p w14:paraId="68D54F56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04]</w:t>
            </w:r>
          </w:p>
        </w:tc>
      </w:tr>
      <w:tr w:rsidR="00EA4244" w:rsidRPr="00CB5F31" w14:paraId="79668CDD" w14:textId="77777777" w:rsidTr="00A302A8">
        <w:tc>
          <w:tcPr>
            <w:tcW w:w="1795" w:type="dxa"/>
            <w:vMerge/>
          </w:tcPr>
          <w:p w14:paraId="03CC6A35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4131FC3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Food and Agriculture Organization of the United Nations (FAO), Kenya</w:t>
            </w:r>
          </w:p>
        </w:tc>
        <w:tc>
          <w:tcPr>
            <w:tcW w:w="7110" w:type="dxa"/>
          </w:tcPr>
          <w:p w14:paraId="7CB651A1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07], [1021]</w:t>
            </w:r>
          </w:p>
        </w:tc>
      </w:tr>
      <w:tr w:rsidR="00EA4244" w:rsidRPr="00CB5F31" w14:paraId="4C103BE7" w14:textId="77777777" w:rsidTr="00A302A8">
        <w:tc>
          <w:tcPr>
            <w:tcW w:w="1795" w:type="dxa"/>
            <w:vMerge/>
          </w:tcPr>
          <w:p w14:paraId="6E36F265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CFDED20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ternational Livestock Research Institute, Old Naivasha Road</w:t>
            </w:r>
          </w:p>
        </w:tc>
        <w:tc>
          <w:tcPr>
            <w:tcW w:w="7110" w:type="dxa"/>
          </w:tcPr>
          <w:p w14:paraId="447EB5C6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75]</w:t>
            </w:r>
          </w:p>
        </w:tc>
      </w:tr>
      <w:tr w:rsidR="00EA4244" w:rsidRPr="00CB5F31" w14:paraId="381D5C07" w14:textId="77777777" w:rsidTr="00A302A8">
        <w:tc>
          <w:tcPr>
            <w:tcW w:w="1795" w:type="dxa"/>
            <w:vMerge/>
          </w:tcPr>
          <w:p w14:paraId="25D6F7FE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2F4946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inistry of Agriculture, Livestock and Fisheries</w:t>
            </w:r>
          </w:p>
        </w:tc>
        <w:tc>
          <w:tcPr>
            <w:tcW w:w="7110" w:type="dxa"/>
          </w:tcPr>
          <w:p w14:paraId="3BEE180C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70]</w:t>
            </w:r>
          </w:p>
        </w:tc>
      </w:tr>
      <w:tr w:rsidR="00EA4244" w:rsidRPr="00CB5F31" w14:paraId="28DC55A3" w14:textId="77777777" w:rsidTr="00A302A8">
        <w:tc>
          <w:tcPr>
            <w:tcW w:w="1795" w:type="dxa"/>
            <w:vMerge/>
          </w:tcPr>
          <w:p w14:paraId="59603FF3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C822B16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Washington State University Global Health Program</w:t>
            </w:r>
          </w:p>
        </w:tc>
        <w:tc>
          <w:tcPr>
            <w:tcW w:w="7110" w:type="dxa"/>
          </w:tcPr>
          <w:p w14:paraId="08BBD4B8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25]</w:t>
            </w:r>
          </w:p>
        </w:tc>
      </w:tr>
      <w:tr w:rsidR="00EA4244" w:rsidRPr="00CB5F31" w14:paraId="2A33025D" w14:textId="77777777" w:rsidTr="00A302A8">
        <w:tc>
          <w:tcPr>
            <w:tcW w:w="1795" w:type="dxa"/>
            <w:vMerge/>
          </w:tcPr>
          <w:p w14:paraId="27CE09E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65FE6C0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S Centers for Disease Control and Prevention</w:t>
            </w:r>
          </w:p>
        </w:tc>
        <w:tc>
          <w:tcPr>
            <w:tcW w:w="7110" w:type="dxa"/>
          </w:tcPr>
          <w:p w14:paraId="48240DD2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99], [867]</w:t>
            </w:r>
          </w:p>
        </w:tc>
      </w:tr>
      <w:tr w:rsidR="00EA4244" w:rsidRPr="00CB5F31" w14:paraId="22985479" w14:textId="77777777" w:rsidTr="00A302A8">
        <w:tc>
          <w:tcPr>
            <w:tcW w:w="1795" w:type="dxa"/>
            <w:vMerge w:val="restart"/>
          </w:tcPr>
          <w:p w14:paraId="01EE71CC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Pakistan</w:t>
            </w:r>
          </w:p>
        </w:tc>
        <w:tc>
          <w:tcPr>
            <w:tcW w:w="4050" w:type="dxa"/>
          </w:tcPr>
          <w:p w14:paraId="33904194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Government College University</w:t>
            </w:r>
          </w:p>
        </w:tc>
        <w:tc>
          <w:tcPr>
            <w:tcW w:w="7110" w:type="dxa"/>
          </w:tcPr>
          <w:p w14:paraId="40309386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69], [987]</w:t>
            </w:r>
          </w:p>
        </w:tc>
      </w:tr>
      <w:tr w:rsidR="00EA4244" w:rsidRPr="00CB5F31" w14:paraId="376EDC1D" w14:textId="77777777" w:rsidTr="00A302A8">
        <w:tc>
          <w:tcPr>
            <w:tcW w:w="1795" w:type="dxa"/>
            <w:vMerge/>
          </w:tcPr>
          <w:p w14:paraId="48ED62CC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5F418D4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slamabad Diagnostic Center</w:t>
            </w:r>
          </w:p>
        </w:tc>
        <w:tc>
          <w:tcPr>
            <w:tcW w:w="7110" w:type="dxa"/>
          </w:tcPr>
          <w:p w14:paraId="10696C5D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40]</w:t>
            </w:r>
          </w:p>
        </w:tc>
      </w:tr>
      <w:tr w:rsidR="00EA4244" w:rsidRPr="00CB5F31" w14:paraId="392933E7" w14:textId="77777777" w:rsidTr="00A302A8">
        <w:tc>
          <w:tcPr>
            <w:tcW w:w="1795" w:type="dxa"/>
            <w:vMerge/>
          </w:tcPr>
          <w:p w14:paraId="32FF2472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125F013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Institute of Health</w:t>
            </w:r>
          </w:p>
        </w:tc>
        <w:tc>
          <w:tcPr>
            <w:tcW w:w="7110" w:type="dxa"/>
          </w:tcPr>
          <w:p w14:paraId="2777C765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62]</w:t>
            </w:r>
          </w:p>
        </w:tc>
      </w:tr>
      <w:tr w:rsidR="00EA4244" w:rsidRPr="00CB5F31" w14:paraId="1657A3FA" w14:textId="77777777" w:rsidTr="00A302A8">
        <w:tc>
          <w:tcPr>
            <w:tcW w:w="1795" w:type="dxa"/>
            <w:vMerge/>
          </w:tcPr>
          <w:p w14:paraId="7CB8EB76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D2DFB69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Agriculture</w:t>
            </w:r>
          </w:p>
        </w:tc>
        <w:tc>
          <w:tcPr>
            <w:tcW w:w="7110" w:type="dxa"/>
          </w:tcPr>
          <w:p w14:paraId="4812DA9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62]</w:t>
            </w:r>
          </w:p>
        </w:tc>
      </w:tr>
      <w:tr w:rsidR="00EA4244" w:rsidRPr="00CB5F31" w14:paraId="31B8A75C" w14:textId="77777777" w:rsidTr="00A302A8">
        <w:tc>
          <w:tcPr>
            <w:tcW w:w="1795" w:type="dxa"/>
            <w:vMerge/>
          </w:tcPr>
          <w:p w14:paraId="3B3A633F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9FE2EEB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Engineering and Technology (UET)</w:t>
            </w:r>
          </w:p>
        </w:tc>
        <w:tc>
          <w:tcPr>
            <w:tcW w:w="7110" w:type="dxa"/>
          </w:tcPr>
          <w:p w14:paraId="375ACEB4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64]</w:t>
            </w:r>
          </w:p>
        </w:tc>
      </w:tr>
      <w:tr w:rsidR="00EA4244" w:rsidRPr="00CB5F31" w14:paraId="2B582CA4" w14:textId="77777777" w:rsidTr="00A302A8">
        <w:tc>
          <w:tcPr>
            <w:tcW w:w="1795" w:type="dxa"/>
            <w:vMerge/>
          </w:tcPr>
          <w:p w14:paraId="13F93157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9E6A3EE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Lahore</w:t>
            </w:r>
          </w:p>
        </w:tc>
        <w:tc>
          <w:tcPr>
            <w:tcW w:w="7110" w:type="dxa"/>
          </w:tcPr>
          <w:p w14:paraId="002BCCB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2]</w:t>
            </w:r>
          </w:p>
        </w:tc>
      </w:tr>
      <w:tr w:rsidR="00EA4244" w:rsidRPr="00CB5F31" w14:paraId="5036F4AA" w14:textId="77777777" w:rsidTr="00A302A8">
        <w:tc>
          <w:tcPr>
            <w:tcW w:w="1795" w:type="dxa"/>
            <w:vMerge w:val="restart"/>
          </w:tcPr>
          <w:p w14:paraId="70B56BF7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Singapore</w:t>
            </w:r>
          </w:p>
        </w:tc>
        <w:tc>
          <w:tcPr>
            <w:tcW w:w="4050" w:type="dxa"/>
          </w:tcPr>
          <w:p w14:paraId="7AFBC98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gency for Science, Technology and Research</w:t>
            </w:r>
          </w:p>
        </w:tc>
        <w:tc>
          <w:tcPr>
            <w:tcW w:w="7110" w:type="dxa"/>
          </w:tcPr>
          <w:p w14:paraId="286F4857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94]</w:t>
            </w:r>
          </w:p>
        </w:tc>
      </w:tr>
      <w:tr w:rsidR="00EA4244" w:rsidRPr="00CB5F31" w14:paraId="3B1FC498" w14:textId="77777777" w:rsidTr="00A302A8">
        <w:tc>
          <w:tcPr>
            <w:tcW w:w="1795" w:type="dxa"/>
            <w:vMerge/>
          </w:tcPr>
          <w:p w14:paraId="67550D66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4EFF49F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Gerard Kian-Meng Goh, Goh's BioComputing</w:t>
            </w:r>
          </w:p>
        </w:tc>
        <w:tc>
          <w:tcPr>
            <w:tcW w:w="7110" w:type="dxa"/>
          </w:tcPr>
          <w:p w14:paraId="4488473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34]</w:t>
            </w:r>
          </w:p>
        </w:tc>
      </w:tr>
      <w:tr w:rsidR="00EA4244" w:rsidRPr="00CB5F31" w14:paraId="2CA24495" w14:textId="77777777" w:rsidTr="00A302A8">
        <w:tc>
          <w:tcPr>
            <w:tcW w:w="1795" w:type="dxa"/>
            <w:vMerge/>
          </w:tcPr>
          <w:p w14:paraId="4CC5D1FC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C15976C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University of Singapore</w:t>
            </w:r>
          </w:p>
        </w:tc>
        <w:tc>
          <w:tcPr>
            <w:tcW w:w="7110" w:type="dxa"/>
          </w:tcPr>
          <w:p w14:paraId="435EF322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1], [918]</w:t>
            </w:r>
          </w:p>
        </w:tc>
      </w:tr>
      <w:tr w:rsidR="00EA4244" w:rsidRPr="00CB5F31" w14:paraId="1BE796CB" w14:textId="77777777" w:rsidTr="00A302A8">
        <w:tc>
          <w:tcPr>
            <w:tcW w:w="1795" w:type="dxa"/>
            <w:vMerge/>
          </w:tcPr>
          <w:p w14:paraId="682DCAD0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FCA80BA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nyang  Technological  University</w:t>
            </w:r>
          </w:p>
        </w:tc>
        <w:tc>
          <w:tcPr>
            <w:tcW w:w="7110" w:type="dxa"/>
          </w:tcPr>
          <w:p w14:paraId="56B9406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33], [461], [712]</w:t>
            </w:r>
          </w:p>
        </w:tc>
      </w:tr>
      <w:tr w:rsidR="00EA4244" w:rsidRPr="00CB5F31" w14:paraId="28838583" w14:textId="77777777" w:rsidTr="00A302A8">
        <w:tc>
          <w:tcPr>
            <w:tcW w:w="1795" w:type="dxa"/>
            <w:vMerge w:val="restart"/>
          </w:tcPr>
          <w:p w14:paraId="1E909D26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Italy</w:t>
            </w:r>
          </w:p>
        </w:tc>
        <w:tc>
          <w:tcPr>
            <w:tcW w:w="4050" w:type="dxa"/>
          </w:tcPr>
          <w:p w14:paraId="2CE98582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stituto Superiore di Sanità</w:t>
            </w:r>
          </w:p>
        </w:tc>
        <w:tc>
          <w:tcPr>
            <w:tcW w:w="7110" w:type="dxa"/>
          </w:tcPr>
          <w:p w14:paraId="15B3A9BD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81]</w:t>
            </w:r>
          </w:p>
        </w:tc>
      </w:tr>
      <w:tr w:rsidR="00EA4244" w:rsidRPr="00CB5F31" w14:paraId="6EC1FD28" w14:textId="77777777" w:rsidTr="00A302A8">
        <w:tc>
          <w:tcPr>
            <w:tcW w:w="1795" w:type="dxa"/>
            <w:vMerge/>
          </w:tcPr>
          <w:p w14:paraId="58A5C1DD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A0B1BDE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stituto Zooprofilattico Sperimentale Lombardia ed Emilia Romagna</w:t>
            </w:r>
          </w:p>
        </w:tc>
        <w:tc>
          <w:tcPr>
            <w:tcW w:w="7110" w:type="dxa"/>
          </w:tcPr>
          <w:p w14:paraId="4738F2A8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32]</w:t>
            </w:r>
          </w:p>
        </w:tc>
      </w:tr>
      <w:tr w:rsidR="00EA4244" w:rsidRPr="00CB5F31" w14:paraId="238A7A0E" w14:textId="77777777" w:rsidTr="00A302A8">
        <w:tc>
          <w:tcPr>
            <w:tcW w:w="1795" w:type="dxa"/>
            <w:vMerge/>
          </w:tcPr>
          <w:p w14:paraId="2319D77A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16C252F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olecular Horizon srl</w:t>
            </w:r>
          </w:p>
        </w:tc>
        <w:tc>
          <w:tcPr>
            <w:tcW w:w="7110" w:type="dxa"/>
          </w:tcPr>
          <w:p w14:paraId="1CDB48F4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92]</w:t>
            </w:r>
          </w:p>
        </w:tc>
      </w:tr>
      <w:tr w:rsidR="00EA4244" w:rsidRPr="00CB5F31" w14:paraId="09731FD4" w14:textId="77777777" w:rsidTr="00A302A8">
        <w:tc>
          <w:tcPr>
            <w:tcW w:w="1795" w:type="dxa"/>
            <w:vMerge/>
          </w:tcPr>
          <w:p w14:paraId="12793485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EE08617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cientific Institute IRCCS E. Medea</w:t>
            </w:r>
          </w:p>
        </w:tc>
        <w:tc>
          <w:tcPr>
            <w:tcW w:w="7110" w:type="dxa"/>
          </w:tcPr>
          <w:p w14:paraId="16850DE7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66], [1171]</w:t>
            </w:r>
          </w:p>
        </w:tc>
      </w:tr>
      <w:tr w:rsidR="00EA4244" w:rsidRPr="00CB5F31" w14:paraId="7F3F09AF" w14:textId="77777777" w:rsidTr="00A302A8">
        <w:tc>
          <w:tcPr>
            <w:tcW w:w="1795" w:type="dxa"/>
            <w:vMerge/>
          </w:tcPr>
          <w:p w14:paraId="2098B161" w14:textId="77777777" w:rsidR="00EA4244" w:rsidRPr="00CB5F31" w:rsidRDefault="00EA4244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CD993E8" w14:textId="77777777" w:rsidR="00EA4244" w:rsidRPr="00CB5F31" w:rsidRDefault="00EA4244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Rome "Tor Vergata"</w:t>
            </w:r>
          </w:p>
        </w:tc>
        <w:tc>
          <w:tcPr>
            <w:tcW w:w="7110" w:type="dxa"/>
          </w:tcPr>
          <w:p w14:paraId="620BF190" w14:textId="77777777" w:rsidR="00EA4244" w:rsidRPr="00CB5F31" w:rsidRDefault="00EA4244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48]</w:t>
            </w:r>
          </w:p>
        </w:tc>
      </w:tr>
      <w:tr w:rsidR="000A37D8" w:rsidRPr="00CB5F31" w14:paraId="000F4047" w14:textId="77777777" w:rsidTr="004C5CDA">
        <w:trPr>
          <w:trHeight w:val="547"/>
        </w:trPr>
        <w:tc>
          <w:tcPr>
            <w:tcW w:w="1795" w:type="dxa"/>
            <w:vMerge w:val="restart"/>
          </w:tcPr>
          <w:p w14:paraId="30637FC0" w14:textId="77777777" w:rsidR="000A37D8" w:rsidRPr="00CB5F31" w:rsidRDefault="000A37D8" w:rsidP="00EA424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Jordan</w:t>
            </w:r>
          </w:p>
        </w:tc>
        <w:tc>
          <w:tcPr>
            <w:tcW w:w="4050" w:type="dxa"/>
          </w:tcPr>
          <w:p w14:paraId="7428C848" w14:textId="7B8DB4DB" w:rsidR="000A37D8" w:rsidRPr="00CB5F31" w:rsidRDefault="000A37D8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Jordan Ministry of Health</w:t>
            </w:r>
          </w:p>
        </w:tc>
        <w:tc>
          <w:tcPr>
            <w:tcW w:w="7110" w:type="dxa"/>
          </w:tcPr>
          <w:p w14:paraId="5B9862B2" w14:textId="6774E7B6" w:rsidR="000A37D8" w:rsidRPr="00CB5F31" w:rsidRDefault="000A37D8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38]</w:t>
            </w:r>
          </w:p>
        </w:tc>
      </w:tr>
      <w:tr w:rsidR="000A37D8" w:rsidRPr="00CB5F31" w14:paraId="09F237C0" w14:textId="77777777" w:rsidTr="00A302A8">
        <w:tc>
          <w:tcPr>
            <w:tcW w:w="1795" w:type="dxa"/>
            <w:vMerge/>
          </w:tcPr>
          <w:p w14:paraId="2F5DA0AE" w14:textId="77777777" w:rsidR="000A37D8" w:rsidRPr="00CB5F31" w:rsidRDefault="000A37D8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5E9FEE4" w14:textId="77777777" w:rsidR="000A37D8" w:rsidRPr="00CB5F31" w:rsidRDefault="000A37D8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Jordan University of Science and Technology</w:t>
            </w:r>
          </w:p>
        </w:tc>
        <w:tc>
          <w:tcPr>
            <w:tcW w:w="7110" w:type="dxa"/>
          </w:tcPr>
          <w:p w14:paraId="6CE435D6" w14:textId="77777777" w:rsidR="000A37D8" w:rsidRPr="00CB5F31" w:rsidRDefault="000A37D8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95]</w:t>
            </w:r>
          </w:p>
        </w:tc>
      </w:tr>
      <w:tr w:rsidR="000A37D8" w:rsidRPr="00CB5F31" w14:paraId="5FB80152" w14:textId="77777777" w:rsidTr="000A37D8">
        <w:trPr>
          <w:trHeight w:val="620"/>
        </w:trPr>
        <w:tc>
          <w:tcPr>
            <w:tcW w:w="1795" w:type="dxa"/>
            <w:vMerge/>
          </w:tcPr>
          <w:p w14:paraId="2C516E88" w14:textId="77777777" w:rsidR="000A37D8" w:rsidRPr="00CB5F31" w:rsidRDefault="000A37D8" w:rsidP="00EA42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B0A3092" w14:textId="77777777" w:rsidR="000A37D8" w:rsidRPr="00CB5F31" w:rsidRDefault="000A37D8" w:rsidP="00EA424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Center for Immunization and Respiratory Diseases</w:t>
            </w:r>
          </w:p>
        </w:tc>
        <w:tc>
          <w:tcPr>
            <w:tcW w:w="7110" w:type="dxa"/>
          </w:tcPr>
          <w:p w14:paraId="60F630B9" w14:textId="77777777" w:rsidR="000A37D8" w:rsidRPr="00CB5F31" w:rsidRDefault="000A37D8" w:rsidP="00EA424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96]</w:t>
            </w:r>
          </w:p>
        </w:tc>
      </w:tr>
      <w:tr w:rsidR="000A37D8" w:rsidRPr="00CB5F31" w14:paraId="719B8AB7" w14:textId="77777777" w:rsidTr="00A302A8">
        <w:tc>
          <w:tcPr>
            <w:tcW w:w="1795" w:type="dxa"/>
            <w:vMerge/>
          </w:tcPr>
          <w:p w14:paraId="71DFC240" w14:textId="77777777" w:rsidR="000A37D8" w:rsidRPr="00CB5F31" w:rsidRDefault="000A37D8" w:rsidP="000A37D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02BFA3A" w14:textId="393B1D0E" w:rsidR="000A37D8" w:rsidRPr="00CB5F31" w:rsidRDefault="000A37D8" w:rsidP="000A37D8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Jordan</w:t>
            </w:r>
          </w:p>
        </w:tc>
        <w:tc>
          <w:tcPr>
            <w:tcW w:w="7110" w:type="dxa"/>
          </w:tcPr>
          <w:p w14:paraId="222B48FB" w14:textId="2BD682AC" w:rsidR="000A37D8" w:rsidRPr="00CB5F31" w:rsidRDefault="000A37D8" w:rsidP="000A37D8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68], [806]</w:t>
            </w:r>
          </w:p>
        </w:tc>
      </w:tr>
      <w:tr w:rsidR="000A37D8" w:rsidRPr="00CB5F31" w14:paraId="3DD54615" w14:textId="77777777" w:rsidTr="00A302A8">
        <w:tc>
          <w:tcPr>
            <w:tcW w:w="1795" w:type="dxa"/>
            <w:vMerge w:val="restart"/>
          </w:tcPr>
          <w:p w14:paraId="31179802" w14:textId="77777777" w:rsidR="000A37D8" w:rsidRPr="00CB5F31" w:rsidRDefault="000A37D8" w:rsidP="000A37D8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Greece</w:t>
            </w:r>
          </w:p>
        </w:tc>
        <w:tc>
          <w:tcPr>
            <w:tcW w:w="4050" w:type="dxa"/>
          </w:tcPr>
          <w:p w14:paraId="712F49CF" w14:textId="77777777" w:rsidR="000A37D8" w:rsidRPr="00CB5F31" w:rsidRDefault="000A37D8" w:rsidP="000A37D8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Hellenic Center for Disease Control and Prevention</w:t>
            </w:r>
          </w:p>
        </w:tc>
        <w:tc>
          <w:tcPr>
            <w:tcW w:w="7110" w:type="dxa"/>
          </w:tcPr>
          <w:p w14:paraId="3E2F762C" w14:textId="77777777" w:rsidR="000A37D8" w:rsidRPr="00CB5F31" w:rsidRDefault="000A37D8" w:rsidP="000A37D8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8]</w:t>
            </w:r>
          </w:p>
        </w:tc>
      </w:tr>
      <w:tr w:rsidR="000A37D8" w:rsidRPr="00CB5F31" w14:paraId="3CCB00FE" w14:textId="77777777" w:rsidTr="00A302A8">
        <w:tc>
          <w:tcPr>
            <w:tcW w:w="1795" w:type="dxa"/>
            <w:vMerge/>
          </w:tcPr>
          <w:p w14:paraId="39EE7423" w14:textId="77777777" w:rsidR="000A37D8" w:rsidRPr="00CB5F31" w:rsidRDefault="000A37D8" w:rsidP="000A37D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BEA3AC2" w14:textId="77777777" w:rsidR="000A37D8" w:rsidRPr="00CB5F31" w:rsidRDefault="000A37D8" w:rsidP="000A37D8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Hellenic Pasteur Institute</w:t>
            </w:r>
          </w:p>
        </w:tc>
        <w:tc>
          <w:tcPr>
            <w:tcW w:w="7110" w:type="dxa"/>
          </w:tcPr>
          <w:p w14:paraId="33DCE85D" w14:textId="77777777" w:rsidR="000A37D8" w:rsidRPr="00CB5F31" w:rsidRDefault="000A37D8" w:rsidP="000A37D8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74]</w:t>
            </w:r>
          </w:p>
        </w:tc>
      </w:tr>
      <w:tr w:rsidR="00BF40A6" w:rsidRPr="00CB5F31" w14:paraId="3D2A864C" w14:textId="77777777" w:rsidTr="00A302A8">
        <w:tc>
          <w:tcPr>
            <w:tcW w:w="1795" w:type="dxa"/>
            <w:vMerge/>
          </w:tcPr>
          <w:p w14:paraId="6783E768" w14:textId="77777777" w:rsidR="00BF40A6" w:rsidRPr="00CB5F31" w:rsidRDefault="00BF40A6" w:rsidP="00BF40A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A518148" w14:textId="19F37006" w:rsidR="00BF40A6" w:rsidRPr="00CB5F31" w:rsidRDefault="00BF40A6" w:rsidP="00BF40A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edical School, 75 Mikras Asias Street</w:t>
            </w:r>
          </w:p>
        </w:tc>
        <w:tc>
          <w:tcPr>
            <w:tcW w:w="7110" w:type="dxa"/>
          </w:tcPr>
          <w:p w14:paraId="33D994B4" w14:textId="2B1D5DBD" w:rsidR="00BF40A6" w:rsidRPr="00CB5F31" w:rsidRDefault="00BF40A6" w:rsidP="00BF40A6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252]</w:t>
            </w:r>
          </w:p>
        </w:tc>
      </w:tr>
      <w:tr w:rsidR="00BF40A6" w:rsidRPr="00CB5F31" w14:paraId="3ABA4E68" w14:textId="77777777" w:rsidTr="00A302A8">
        <w:tc>
          <w:tcPr>
            <w:tcW w:w="1795" w:type="dxa"/>
            <w:vMerge/>
          </w:tcPr>
          <w:p w14:paraId="52F1D582" w14:textId="77777777" w:rsidR="00BF40A6" w:rsidRPr="00CB5F31" w:rsidRDefault="00BF40A6" w:rsidP="00BF40A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298AFC6" w14:textId="77777777" w:rsidR="00BF40A6" w:rsidRPr="00CB5F31" w:rsidRDefault="00BF40A6" w:rsidP="00BF40A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Patras</w:t>
            </w:r>
          </w:p>
        </w:tc>
        <w:tc>
          <w:tcPr>
            <w:tcW w:w="7110" w:type="dxa"/>
          </w:tcPr>
          <w:p w14:paraId="569C06B6" w14:textId="77777777" w:rsidR="00BF40A6" w:rsidRPr="00CB5F31" w:rsidRDefault="00BF40A6" w:rsidP="00BF40A6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64]</w:t>
            </w:r>
          </w:p>
        </w:tc>
      </w:tr>
      <w:tr w:rsidR="00764467" w:rsidRPr="00CB5F31" w14:paraId="6659C629" w14:textId="77777777" w:rsidTr="004C5CDA">
        <w:trPr>
          <w:trHeight w:val="547"/>
        </w:trPr>
        <w:tc>
          <w:tcPr>
            <w:tcW w:w="1795" w:type="dxa"/>
            <w:vMerge w:val="restart"/>
          </w:tcPr>
          <w:p w14:paraId="71019E42" w14:textId="77777777" w:rsidR="00764467" w:rsidRPr="00CB5F31" w:rsidRDefault="00764467" w:rsidP="00BF40A6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Turkey</w:t>
            </w:r>
          </w:p>
        </w:tc>
        <w:tc>
          <w:tcPr>
            <w:tcW w:w="4050" w:type="dxa"/>
          </w:tcPr>
          <w:p w14:paraId="66213619" w14:textId="3C4E1B1F" w:rsidR="00764467" w:rsidRPr="00CB5F31" w:rsidRDefault="00764467" w:rsidP="00A6317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anik Community Health Center</w:t>
            </w:r>
          </w:p>
        </w:tc>
        <w:tc>
          <w:tcPr>
            <w:tcW w:w="7110" w:type="dxa"/>
          </w:tcPr>
          <w:p w14:paraId="23253B1E" w14:textId="5C81CEBA" w:rsidR="00764467" w:rsidRPr="00CB5F31" w:rsidRDefault="00764467" w:rsidP="00A63176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72]</w:t>
            </w:r>
          </w:p>
        </w:tc>
      </w:tr>
      <w:tr w:rsidR="00764467" w:rsidRPr="00CB5F31" w14:paraId="51EBC040" w14:textId="77777777" w:rsidTr="00A302A8">
        <w:tc>
          <w:tcPr>
            <w:tcW w:w="1795" w:type="dxa"/>
            <w:vMerge/>
          </w:tcPr>
          <w:p w14:paraId="1D14120D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6053991" w14:textId="59F48714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Gulhane Medical Academy</w:t>
            </w:r>
          </w:p>
        </w:tc>
        <w:tc>
          <w:tcPr>
            <w:tcW w:w="7110" w:type="dxa"/>
          </w:tcPr>
          <w:p w14:paraId="317E3609" w14:textId="14EEDF89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24]</w:t>
            </w:r>
          </w:p>
        </w:tc>
      </w:tr>
      <w:tr w:rsidR="00764467" w:rsidRPr="00CB5F31" w14:paraId="611F0088" w14:textId="77777777" w:rsidTr="00A302A8">
        <w:tc>
          <w:tcPr>
            <w:tcW w:w="1795" w:type="dxa"/>
            <w:vMerge/>
          </w:tcPr>
          <w:p w14:paraId="5C3B2DF1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55E5675" w14:textId="18437848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Hitit University</w:t>
            </w:r>
          </w:p>
        </w:tc>
        <w:tc>
          <w:tcPr>
            <w:tcW w:w="7110" w:type="dxa"/>
          </w:tcPr>
          <w:p w14:paraId="6F27B386" w14:textId="6F6A2CB5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53]</w:t>
            </w:r>
          </w:p>
        </w:tc>
      </w:tr>
      <w:tr w:rsidR="00764467" w:rsidRPr="00CB5F31" w14:paraId="1F7D4EAC" w14:textId="77777777" w:rsidTr="00A302A8">
        <w:tc>
          <w:tcPr>
            <w:tcW w:w="1795" w:type="dxa"/>
            <w:vMerge/>
          </w:tcPr>
          <w:p w14:paraId="7D644E20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C1610F9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Turkish-German University</w:t>
            </w:r>
          </w:p>
        </w:tc>
        <w:tc>
          <w:tcPr>
            <w:tcW w:w="7110" w:type="dxa"/>
          </w:tcPr>
          <w:p w14:paraId="4595D0F0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20]</w:t>
            </w:r>
          </w:p>
        </w:tc>
      </w:tr>
      <w:tr w:rsidR="00764467" w:rsidRPr="00CB5F31" w14:paraId="3C2C3902" w14:textId="77777777" w:rsidTr="00A302A8">
        <w:tc>
          <w:tcPr>
            <w:tcW w:w="1795" w:type="dxa"/>
            <w:vMerge w:val="restart"/>
          </w:tcPr>
          <w:p w14:paraId="253FDAE7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Bangladesh</w:t>
            </w:r>
          </w:p>
        </w:tc>
        <w:tc>
          <w:tcPr>
            <w:tcW w:w="4050" w:type="dxa"/>
          </w:tcPr>
          <w:p w14:paraId="1DBD8F29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Disease Control &amp; Research (IEDCR)</w:t>
            </w:r>
          </w:p>
        </w:tc>
        <w:tc>
          <w:tcPr>
            <w:tcW w:w="7110" w:type="dxa"/>
          </w:tcPr>
          <w:p w14:paraId="0C29D710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48]</w:t>
            </w:r>
          </w:p>
        </w:tc>
      </w:tr>
      <w:tr w:rsidR="00764467" w:rsidRPr="00CB5F31" w14:paraId="4949C55C" w14:textId="77777777" w:rsidTr="00A302A8">
        <w:tc>
          <w:tcPr>
            <w:tcW w:w="1795" w:type="dxa"/>
            <w:vMerge/>
          </w:tcPr>
          <w:p w14:paraId="0793E469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FAE4C16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Jahangirnagar University</w:t>
            </w:r>
          </w:p>
        </w:tc>
        <w:tc>
          <w:tcPr>
            <w:tcW w:w="7110" w:type="dxa"/>
          </w:tcPr>
          <w:p w14:paraId="6CA9CDD1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91]</w:t>
            </w:r>
          </w:p>
        </w:tc>
      </w:tr>
      <w:tr w:rsidR="00764467" w:rsidRPr="00CB5F31" w14:paraId="3B2544A2" w14:textId="77777777" w:rsidTr="00A302A8">
        <w:tc>
          <w:tcPr>
            <w:tcW w:w="1795" w:type="dxa"/>
            <w:vMerge/>
          </w:tcPr>
          <w:p w14:paraId="2E252CC5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3334CF1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Chittagong</w:t>
            </w:r>
          </w:p>
        </w:tc>
        <w:tc>
          <w:tcPr>
            <w:tcW w:w="7110" w:type="dxa"/>
          </w:tcPr>
          <w:p w14:paraId="421BAF6A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24]</w:t>
            </w:r>
          </w:p>
        </w:tc>
      </w:tr>
      <w:tr w:rsidR="00764467" w:rsidRPr="00CB5F31" w14:paraId="287E9798" w14:textId="77777777" w:rsidTr="00A302A8">
        <w:tc>
          <w:tcPr>
            <w:tcW w:w="1795" w:type="dxa"/>
            <w:vMerge/>
          </w:tcPr>
          <w:p w14:paraId="1FC6CD80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8C66864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Rajshahi</w:t>
            </w:r>
          </w:p>
        </w:tc>
        <w:tc>
          <w:tcPr>
            <w:tcW w:w="7110" w:type="dxa"/>
          </w:tcPr>
          <w:p w14:paraId="5E9F8357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29]</w:t>
            </w:r>
          </w:p>
        </w:tc>
      </w:tr>
      <w:tr w:rsidR="00764467" w:rsidRPr="00CB5F31" w14:paraId="5C81664E" w14:textId="77777777" w:rsidTr="00A302A8">
        <w:tc>
          <w:tcPr>
            <w:tcW w:w="1795" w:type="dxa"/>
            <w:vMerge w:val="restart"/>
          </w:tcPr>
          <w:p w14:paraId="1B8A66C8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Thailand</w:t>
            </w:r>
          </w:p>
        </w:tc>
        <w:tc>
          <w:tcPr>
            <w:tcW w:w="4050" w:type="dxa"/>
          </w:tcPr>
          <w:p w14:paraId="2795C1DA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Chulalongkorn University</w:t>
            </w:r>
          </w:p>
        </w:tc>
        <w:tc>
          <w:tcPr>
            <w:tcW w:w="7110" w:type="dxa"/>
          </w:tcPr>
          <w:p w14:paraId="373A8EB4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54]</w:t>
            </w:r>
          </w:p>
        </w:tc>
      </w:tr>
      <w:tr w:rsidR="00764467" w:rsidRPr="00CB5F31" w14:paraId="01B6E538" w14:textId="77777777" w:rsidTr="00A302A8">
        <w:tc>
          <w:tcPr>
            <w:tcW w:w="1795" w:type="dxa"/>
            <w:vMerge/>
          </w:tcPr>
          <w:p w14:paraId="6B3EB326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F6B9976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Kasetsart University</w:t>
            </w:r>
          </w:p>
        </w:tc>
        <w:tc>
          <w:tcPr>
            <w:tcW w:w="7110" w:type="dxa"/>
          </w:tcPr>
          <w:p w14:paraId="3DEB29FF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11]</w:t>
            </w:r>
          </w:p>
        </w:tc>
      </w:tr>
      <w:tr w:rsidR="00764467" w:rsidRPr="00CB5F31" w14:paraId="64D2B686" w14:textId="77777777" w:rsidTr="00A302A8">
        <w:tc>
          <w:tcPr>
            <w:tcW w:w="1795" w:type="dxa"/>
            <w:vMerge/>
          </w:tcPr>
          <w:p w14:paraId="6084570E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500C9964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inistry of Public Health</w:t>
            </w:r>
          </w:p>
        </w:tc>
        <w:tc>
          <w:tcPr>
            <w:tcW w:w="7110" w:type="dxa"/>
          </w:tcPr>
          <w:p w14:paraId="0E6571FD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98], [684]</w:t>
            </w:r>
          </w:p>
        </w:tc>
      </w:tr>
      <w:tr w:rsidR="00764467" w:rsidRPr="00CB5F31" w14:paraId="2A879F4E" w14:textId="77777777" w:rsidTr="00A302A8">
        <w:tc>
          <w:tcPr>
            <w:tcW w:w="1795" w:type="dxa"/>
            <w:vMerge w:val="restart"/>
          </w:tcPr>
          <w:p w14:paraId="02B114B1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Kuwait</w:t>
            </w:r>
          </w:p>
        </w:tc>
        <w:tc>
          <w:tcPr>
            <w:tcW w:w="4050" w:type="dxa"/>
          </w:tcPr>
          <w:p w14:paraId="5E736DE4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Kuwait University</w:t>
            </w:r>
          </w:p>
        </w:tc>
        <w:tc>
          <w:tcPr>
            <w:tcW w:w="7110" w:type="dxa"/>
          </w:tcPr>
          <w:p w14:paraId="0D4BA863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1], [905]</w:t>
            </w:r>
          </w:p>
        </w:tc>
      </w:tr>
      <w:tr w:rsidR="00764467" w:rsidRPr="00CB5F31" w14:paraId="2D622638" w14:textId="77777777" w:rsidTr="00A302A8">
        <w:tc>
          <w:tcPr>
            <w:tcW w:w="1795" w:type="dxa"/>
            <w:vMerge/>
          </w:tcPr>
          <w:p w14:paraId="2FF735CC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9D7B15F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Kuwait Institute for Scientific Research</w:t>
            </w:r>
          </w:p>
        </w:tc>
        <w:tc>
          <w:tcPr>
            <w:tcW w:w="7110" w:type="dxa"/>
          </w:tcPr>
          <w:p w14:paraId="22BC5052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24]</w:t>
            </w:r>
          </w:p>
        </w:tc>
      </w:tr>
      <w:tr w:rsidR="00764467" w:rsidRPr="00CB5F31" w14:paraId="6A6FA516" w14:textId="77777777" w:rsidTr="00A302A8">
        <w:tc>
          <w:tcPr>
            <w:tcW w:w="1795" w:type="dxa"/>
          </w:tcPr>
          <w:p w14:paraId="2960F050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Lebanon</w:t>
            </w:r>
          </w:p>
        </w:tc>
        <w:tc>
          <w:tcPr>
            <w:tcW w:w="4050" w:type="dxa"/>
          </w:tcPr>
          <w:p w14:paraId="06EFE8DC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American University of Beirut Medical Center</w:t>
            </w:r>
          </w:p>
        </w:tc>
        <w:tc>
          <w:tcPr>
            <w:tcW w:w="7110" w:type="dxa"/>
          </w:tcPr>
          <w:p w14:paraId="3CC4F173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56], [1244]</w:t>
            </w:r>
          </w:p>
        </w:tc>
      </w:tr>
      <w:tr w:rsidR="00764467" w:rsidRPr="00CB5F31" w14:paraId="5CB70923" w14:textId="77777777" w:rsidTr="00A302A8">
        <w:tc>
          <w:tcPr>
            <w:tcW w:w="1795" w:type="dxa"/>
          </w:tcPr>
          <w:p w14:paraId="581D34CD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Mali</w:t>
            </w:r>
          </w:p>
        </w:tc>
        <w:tc>
          <w:tcPr>
            <w:tcW w:w="4050" w:type="dxa"/>
          </w:tcPr>
          <w:p w14:paraId="737F8751" w14:textId="77777777" w:rsidR="00764467" w:rsidRPr="00CB5F31" w:rsidRDefault="00764467" w:rsidP="00764467">
            <w:pPr>
              <w:pStyle w:val="Heading1"/>
              <w:shd w:val="clear" w:color="auto" w:fill="FFFFFF"/>
              <w:spacing w:before="0" w:after="60"/>
              <w:outlineLvl w:val="0"/>
              <w:rPr>
                <w:rFonts w:asciiTheme="minorHAnsi" w:eastAsia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</w:pPr>
            <w:r w:rsidRPr="00CB5F31">
              <w:rPr>
                <w:rFonts w:asciiTheme="minorHAnsi" w:eastAsia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University of Sciences, Techniques and Technologies of Bamako</w:t>
            </w:r>
          </w:p>
          <w:p w14:paraId="7E772F60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7110" w:type="dxa"/>
          </w:tcPr>
          <w:p w14:paraId="3D6166F1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27]</w:t>
            </w:r>
          </w:p>
        </w:tc>
      </w:tr>
      <w:tr w:rsidR="00764467" w:rsidRPr="00CB5F31" w14:paraId="7ED7E1A8" w14:textId="77777777" w:rsidTr="00A302A8">
        <w:tc>
          <w:tcPr>
            <w:tcW w:w="1795" w:type="dxa"/>
          </w:tcPr>
          <w:p w14:paraId="74E65888" w14:textId="77777777" w:rsidR="00764467" w:rsidRPr="00CB5F31" w:rsidRDefault="00764467" w:rsidP="00764467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Austria</w:t>
            </w:r>
          </w:p>
        </w:tc>
        <w:tc>
          <w:tcPr>
            <w:tcW w:w="4050" w:type="dxa"/>
          </w:tcPr>
          <w:p w14:paraId="43DF4AEC" w14:textId="77777777" w:rsidR="00764467" w:rsidRPr="00CB5F31" w:rsidRDefault="00764467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Veterinary Medicine Vienna</w:t>
            </w:r>
          </w:p>
        </w:tc>
        <w:tc>
          <w:tcPr>
            <w:tcW w:w="7110" w:type="dxa"/>
          </w:tcPr>
          <w:p w14:paraId="684A20C4" w14:textId="77777777" w:rsidR="00764467" w:rsidRPr="00CB5F31" w:rsidRDefault="00764467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37], [731], [768]</w:t>
            </w:r>
          </w:p>
        </w:tc>
      </w:tr>
      <w:tr w:rsidR="00B1532D" w:rsidRPr="00CB5F31" w14:paraId="1E471701" w14:textId="77777777" w:rsidTr="00A302A8">
        <w:tc>
          <w:tcPr>
            <w:tcW w:w="1795" w:type="dxa"/>
            <w:vMerge w:val="restart"/>
          </w:tcPr>
          <w:p w14:paraId="3AF8DDCC" w14:textId="77777777" w:rsidR="00B1532D" w:rsidRPr="00CB5F31" w:rsidRDefault="00B1532D" w:rsidP="00764467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Belgium</w:t>
            </w:r>
          </w:p>
        </w:tc>
        <w:tc>
          <w:tcPr>
            <w:tcW w:w="4050" w:type="dxa"/>
          </w:tcPr>
          <w:p w14:paraId="7861A702" w14:textId="77777777" w:rsidR="00B1532D" w:rsidRPr="00CB5F31" w:rsidRDefault="00B1532D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Ghent University Hospital</w:t>
            </w:r>
          </w:p>
        </w:tc>
        <w:tc>
          <w:tcPr>
            <w:tcW w:w="7110" w:type="dxa"/>
          </w:tcPr>
          <w:p w14:paraId="5550F801" w14:textId="77777777" w:rsidR="00B1532D" w:rsidRPr="00CB5F31" w:rsidRDefault="00B1532D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78]</w:t>
            </w:r>
          </w:p>
        </w:tc>
      </w:tr>
      <w:tr w:rsidR="00B1532D" w:rsidRPr="00CB5F31" w14:paraId="2572805D" w14:textId="77777777" w:rsidTr="00A302A8">
        <w:tc>
          <w:tcPr>
            <w:tcW w:w="1795" w:type="dxa"/>
            <w:vMerge/>
          </w:tcPr>
          <w:p w14:paraId="3BE75EA5" w14:textId="77777777" w:rsidR="00B1532D" w:rsidRPr="00CB5F31" w:rsidRDefault="00B1532D" w:rsidP="0076446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626A2DA" w14:textId="77777777" w:rsidR="00B1532D" w:rsidRPr="00CB5F31" w:rsidRDefault="00B1532D" w:rsidP="0076446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Laboratory of Virology and Chemotherapy</w:t>
            </w:r>
          </w:p>
        </w:tc>
        <w:tc>
          <w:tcPr>
            <w:tcW w:w="7110" w:type="dxa"/>
          </w:tcPr>
          <w:p w14:paraId="034266E8" w14:textId="77777777" w:rsidR="00B1532D" w:rsidRPr="00CB5F31" w:rsidRDefault="00B1532D" w:rsidP="00764467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200]</w:t>
            </w:r>
          </w:p>
        </w:tc>
      </w:tr>
      <w:tr w:rsidR="00B1532D" w:rsidRPr="00CB5F31" w14:paraId="47807963" w14:textId="77777777" w:rsidTr="00A302A8">
        <w:tc>
          <w:tcPr>
            <w:tcW w:w="1795" w:type="dxa"/>
            <w:vMerge/>
          </w:tcPr>
          <w:p w14:paraId="2AF9179B" w14:textId="77777777" w:rsidR="00B1532D" w:rsidRPr="00CB5F31" w:rsidRDefault="00B1532D" w:rsidP="00BA4E1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10B5812" w14:textId="0747255B" w:rsidR="00B1532D" w:rsidRPr="00CB5F31" w:rsidRDefault="00B1532D" w:rsidP="00BA4E1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Hospitals Leuven</w:t>
            </w:r>
          </w:p>
        </w:tc>
        <w:tc>
          <w:tcPr>
            <w:tcW w:w="7110" w:type="dxa"/>
          </w:tcPr>
          <w:p w14:paraId="1B3E7E50" w14:textId="4F70CDD4" w:rsidR="00B1532D" w:rsidRPr="00CB5F31" w:rsidRDefault="00B1532D" w:rsidP="00BA4E1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33]</w:t>
            </w:r>
          </w:p>
        </w:tc>
      </w:tr>
      <w:tr w:rsidR="00BA4E14" w:rsidRPr="00CB5F31" w14:paraId="7118F9F2" w14:textId="77777777" w:rsidTr="00A302A8">
        <w:tc>
          <w:tcPr>
            <w:tcW w:w="1795" w:type="dxa"/>
          </w:tcPr>
          <w:p w14:paraId="34B33E77" w14:textId="77777777" w:rsidR="00BA4E14" w:rsidRPr="00CB5F31" w:rsidRDefault="00BA4E14" w:rsidP="00BA4E1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Brazil</w:t>
            </w:r>
          </w:p>
        </w:tc>
        <w:tc>
          <w:tcPr>
            <w:tcW w:w="4050" w:type="dxa"/>
          </w:tcPr>
          <w:p w14:paraId="5B701B11" w14:textId="77777777" w:rsidR="00BA4E14" w:rsidRPr="00CB5F31" w:rsidRDefault="00BA4E14" w:rsidP="00BA4E1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Federal University of Rio de Janeiro</w:t>
            </w:r>
          </w:p>
        </w:tc>
        <w:tc>
          <w:tcPr>
            <w:tcW w:w="7110" w:type="dxa"/>
          </w:tcPr>
          <w:p w14:paraId="76CB5215" w14:textId="77777777" w:rsidR="00BA4E14" w:rsidRPr="00CB5F31" w:rsidRDefault="00BA4E14" w:rsidP="00BA4E1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34], [1149]</w:t>
            </w:r>
          </w:p>
        </w:tc>
      </w:tr>
      <w:tr w:rsidR="00BA4E14" w:rsidRPr="00CB5F31" w14:paraId="4EFF6BB4" w14:textId="77777777" w:rsidTr="00A302A8">
        <w:tc>
          <w:tcPr>
            <w:tcW w:w="1795" w:type="dxa"/>
          </w:tcPr>
          <w:p w14:paraId="66399EBD" w14:textId="77777777" w:rsidR="00BA4E14" w:rsidRPr="00CB5F31" w:rsidRDefault="00BA4E14" w:rsidP="00BA4E1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Cambodia</w:t>
            </w:r>
          </w:p>
        </w:tc>
        <w:tc>
          <w:tcPr>
            <w:tcW w:w="4050" w:type="dxa"/>
          </w:tcPr>
          <w:p w14:paraId="4B8BB32B" w14:textId="77777777" w:rsidR="00BA4E14" w:rsidRPr="00CB5F31" w:rsidRDefault="00BA4E14" w:rsidP="00BA4E1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stitut Pasteur du Cambodge</w:t>
            </w:r>
          </w:p>
        </w:tc>
        <w:tc>
          <w:tcPr>
            <w:tcW w:w="7110" w:type="dxa"/>
          </w:tcPr>
          <w:p w14:paraId="496551C9" w14:textId="77777777" w:rsidR="00BA4E14" w:rsidRPr="00CB5F31" w:rsidRDefault="00BA4E14" w:rsidP="00BA4E1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01]</w:t>
            </w:r>
          </w:p>
        </w:tc>
      </w:tr>
      <w:tr w:rsidR="00BA4E14" w:rsidRPr="00CB5F31" w14:paraId="2F539A17" w14:textId="77777777" w:rsidTr="00A302A8">
        <w:tc>
          <w:tcPr>
            <w:tcW w:w="1795" w:type="dxa"/>
          </w:tcPr>
          <w:p w14:paraId="37D3B082" w14:textId="77777777" w:rsidR="00BA4E14" w:rsidRPr="00CB5F31" w:rsidRDefault="00BA4E14" w:rsidP="00BA4E1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lastRenderedPageBreak/>
              <w:t>Ghana</w:t>
            </w:r>
          </w:p>
        </w:tc>
        <w:tc>
          <w:tcPr>
            <w:tcW w:w="4050" w:type="dxa"/>
          </w:tcPr>
          <w:p w14:paraId="4F273614" w14:textId="77777777" w:rsidR="00BA4E14" w:rsidRPr="00CB5F31" w:rsidRDefault="00BA4E14" w:rsidP="00BA4E1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Kwame Nkrumah University of Science and Technology</w:t>
            </w:r>
          </w:p>
        </w:tc>
        <w:tc>
          <w:tcPr>
            <w:tcW w:w="7110" w:type="dxa"/>
          </w:tcPr>
          <w:p w14:paraId="2E5288B7" w14:textId="77777777" w:rsidR="00BA4E14" w:rsidRPr="00CB5F31" w:rsidRDefault="00BA4E14" w:rsidP="00BA4E1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46], [928]</w:t>
            </w:r>
          </w:p>
        </w:tc>
      </w:tr>
      <w:tr w:rsidR="004325B3" w:rsidRPr="00CB5F31" w14:paraId="14657804" w14:textId="77777777" w:rsidTr="004C5CDA">
        <w:trPr>
          <w:trHeight w:val="547"/>
        </w:trPr>
        <w:tc>
          <w:tcPr>
            <w:tcW w:w="1795" w:type="dxa"/>
            <w:vMerge w:val="restart"/>
          </w:tcPr>
          <w:p w14:paraId="354B3461" w14:textId="77777777" w:rsidR="004325B3" w:rsidRPr="00CB5F31" w:rsidRDefault="004325B3" w:rsidP="00BA4E14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Indonesia</w:t>
            </w:r>
          </w:p>
        </w:tc>
        <w:tc>
          <w:tcPr>
            <w:tcW w:w="4050" w:type="dxa"/>
          </w:tcPr>
          <w:p w14:paraId="212546C8" w14:textId="22596927" w:rsidR="004325B3" w:rsidRPr="00CB5F31" w:rsidRDefault="004325B3" w:rsidP="00BA4E14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donesia International Institute for Life Sciences</w:t>
            </w:r>
          </w:p>
        </w:tc>
        <w:tc>
          <w:tcPr>
            <w:tcW w:w="7110" w:type="dxa"/>
          </w:tcPr>
          <w:p w14:paraId="2E191C75" w14:textId="51331006" w:rsidR="004325B3" w:rsidRPr="00CB5F31" w:rsidRDefault="004325B3" w:rsidP="00BA4E14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89]</w:t>
            </w:r>
          </w:p>
        </w:tc>
      </w:tr>
      <w:tr w:rsidR="004325B3" w:rsidRPr="00CB5F31" w14:paraId="25D63B7E" w14:textId="77777777" w:rsidTr="00A302A8">
        <w:tc>
          <w:tcPr>
            <w:tcW w:w="1795" w:type="dxa"/>
            <w:vMerge/>
          </w:tcPr>
          <w:p w14:paraId="332191B1" w14:textId="77777777" w:rsidR="004325B3" w:rsidRPr="00CB5F31" w:rsidRDefault="004325B3" w:rsidP="00F2367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29DEFFE1" w14:textId="49673C48" w:rsidR="004325B3" w:rsidRPr="00CB5F31" w:rsidRDefault="004325B3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Prof. Dr. Sulianti Saroso Infectious Disease Hospital</w:t>
            </w:r>
          </w:p>
        </w:tc>
        <w:tc>
          <w:tcPr>
            <w:tcW w:w="7110" w:type="dxa"/>
          </w:tcPr>
          <w:p w14:paraId="6B0B26A3" w14:textId="18807DB6" w:rsidR="004325B3" w:rsidRPr="00CB5F31" w:rsidRDefault="004325B3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39]</w:t>
            </w:r>
          </w:p>
        </w:tc>
      </w:tr>
      <w:tr w:rsidR="00F23679" w:rsidRPr="00CB5F31" w14:paraId="3A780A2A" w14:textId="77777777" w:rsidTr="00A302A8">
        <w:tc>
          <w:tcPr>
            <w:tcW w:w="1795" w:type="dxa"/>
            <w:vMerge w:val="restart"/>
          </w:tcPr>
          <w:p w14:paraId="24AF7A5B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Iraq</w:t>
            </w:r>
          </w:p>
        </w:tc>
        <w:tc>
          <w:tcPr>
            <w:tcW w:w="4050" w:type="dxa"/>
          </w:tcPr>
          <w:p w14:paraId="7AF5C0CF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Diyala</w:t>
            </w:r>
          </w:p>
        </w:tc>
        <w:tc>
          <w:tcPr>
            <w:tcW w:w="7110" w:type="dxa"/>
          </w:tcPr>
          <w:p w14:paraId="40F2B78A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97]</w:t>
            </w:r>
          </w:p>
        </w:tc>
      </w:tr>
      <w:tr w:rsidR="00F23679" w:rsidRPr="00CB5F31" w14:paraId="053CA88C" w14:textId="77777777" w:rsidTr="00A302A8">
        <w:tc>
          <w:tcPr>
            <w:tcW w:w="1795" w:type="dxa"/>
            <w:vMerge/>
          </w:tcPr>
          <w:p w14:paraId="2A2ACFB7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476F6CE2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 xml:space="preserve">University of </w:t>
            </w:r>
          </w:p>
          <w:p w14:paraId="18B0E5EF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Basrah</w:t>
            </w:r>
          </w:p>
        </w:tc>
        <w:tc>
          <w:tcPr>
            <w:tcW w:w="7110" w:type="dxa"/>
          </w:tcPr>
          <w:p w14:paraId="5571AE68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50]</w:t>
            </w:r>
          </w:p>
        </w:tc>
      </w:tr>
      <w:tr w:rsidR="00F23679" w:rsidRPr="00CB5F31" w14:paraId="3B5B64E7" w14:textId="77777777" w:rsidTr="00A302A8">
        <w:tc>
          <w:tcPr>
            <w:tcW w:w="1795" w:type="dxa"/>
            <w:vMerge w:val="restart"/>
          </w:tcPr>
          <w:p w14:paraId="031AB165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Israel</w:t>
            </w:r>
          </w:p>
        </w:tc>
        <w:tc>
          <w:tcPr>
            <w:tcW w:w="4050" w:type="dxa"/>
          </w:tcPr>
          <w:p w14:paraId="32141B73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Kimron Veterinary Institute</w:t>
            </w:r>
          </w:p>
        </w:tc>
        <w:tc>
          <w:tcPr>
            <w:tcW w:w="7110" w:type="dxa"/>
          </w:tcPr>
          <w:p w14:paraId="486DE79E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16]</w:t>
            </w:r>
          </w:p>
        </w:tc>
      </w:tr>
      <w:tr w:rsidR="00F23679" w:rsidRPr="00CB5F31" w14:paraId="633D5DD1" w14:textId="77777777" w:rsidTr="00A302A8">
        <w:tc>
          <w:tcPr>
            <w:tcW w:w="1795" w:type="dxa"/>
            <w:vMerge/>
          </w:tcPr>
          <w:p w14:paraId="3C3AB6DA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385A73B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Tel Aviv University</w:t>
            </w:r>
          </w:p>
        </w:tc>
        <w:tc>
          <w:tcPr>
            <w:tcW w:w="7110" w:type="dxa"/>
          </w:tcPr>
          <w:p w14:paraId="296D5AB3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89]</w:t>
            </w:r>
          </w:p>
        </w:tc>
      </w:tr>
      <w:tr w:rsidR="00F23679" w:rsidRPr="00CB5F31" w14:paraId="148E4CC7" w14:textId="77777777" w:rsidTr="00A302A8">
        <w:trPr>
          <w:trHeight w:val="494"/>
        </w:trPr>
        <w:tc>
          <w:tcPr>
            <w:tcW w:w="1795" w:type="dxa"/>
            <w:vMerge w:val="restart"/>
          </w:tcPr>
          <w:p w14:paraId="4444FE22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Kazakhstan</w:t>
            </w:r>
          </w:p>
        </w:tc>
        <w:tc>
          <w:tcPr>
            <w:tcW w:w="4050" w:type="dxa"/>
          </w:tcPr>
          <w:p w14:paraId="25D624B6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stitute of veterinary medicine and animal husbandry</w:t>
            </w:r>
          </w:p>
        </w:tc>
        <w:tc>
          <w:tcPr>
            <w:tcW w:w="7110" w:type="dxa"/>
          </w:tcPr>
          <w:p w14:paraId="234B2319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92]</w:t>
            </w:r>
          </w:p>
        </w:tc>
      </w:tr>
      <w:tr w:rsidR="00F23679" w:rsidRPr="00CB5F31" w14:paraId="27C82CE0" w14:textId="77777777" w:rsidTr="00A302A8">
        <w:tc>
          <w:tcPr>
            <w:tcW w:w="1795" w:type="dxa"/>
            <w:vMerge/>
          </w:tcPr>
          <w:p w14:paraId="322427D7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01929C4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cientific Production Center of Microbiology and Virology</w:t>
            </w:r>
          </w:p>
        </w:tc>
        <w:tc>
          <w:tcPr>
            <w:tcW w:w="7110" w:type="dxa"/>
          </w:tcPr>
          <w:p w14:paraId="506402B1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62]</w:t>
            </w:r>
          </w:p>
        </w:tc>
      </w:tr>
      <w:tr w:rsidR="00F23679" w:rsidRPr="00CB5F31" w14:paraId="4CC87456" w14:textId="77777777" w:rsidTr="00A302A8">
        <w:tc>
          <w:tcPr>
            <w:tcW w:w="1795" w:type="dxa"/>
            <w:vMerge/>
          </w:tcPr>
          <w:p w14:paraId="456E486B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2DD0FCE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Zhambylskaya Oblast</w:t>
            </w:r>
          </w:p>
        </w:tc>
        <w:tc>
          <w:tcPr>
            <w:tcW w:w="7110" w:type="dxa"/>
          </w:tcPr>
          <w:p w14:paraId="65B430FE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61]</w:t>
            </w:r>
          </w:p>
        </w:tc>
      </w:tr>
      <w:tr w:rsidR="00F23679" w:rsidRPr="00CB5F31" w14:paraId="062DFE87" w14:textId="77777777" w:rsidTr="00A302A8">
        <w:tc>
          <w:tcPr>
            <w:tcW w:w="1795" w:type="dxa"/>
          </w:tcPr>
          <w:p w14:paraId="4123EEF1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Malysia</w:t>
            </w:r>
          </w:p>
        </w:tc>
        <w:tc>
          <w:tcPr>
            <w:tcW w:w="4050" w:type="dxa"/>
          </w:tcPr>
          <w:p w14:paraId="1A927C61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stitute for Medical Research</w:t>
            </w:r>
          </w:p>
        </w:tc>
        <w:tc>
          <w:tcPr>
            <w:tcW w:w="7110" w:type="dxa"/>
          </w:tcPr>
          <w:p w14:paraId="00BA4D24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76]</w:t>
            </w:r>
          </w:p>
        </w:tc>
      </w:tr>
      <w:tr w:rsidR="00F23679" w:rsidRPr="00CB5F31" w14:paraId="027EA388" w14:textId="77777777" w:rsidTr="00A302A8">
        <w:tc>
          <w:tcPr>
            <w:tcW w:w="1795" w:type="dxa"/>
            <w:vMerge w:val="restart"/>
          </w:tcPr>
          <w:p w14:paraId="2D8A271C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Morocco</w:t>
            </w:r>
          </w:p>
        </w:tc>
        <w:tc>
          <w:tcPr>
            <w:tcW w:w="4050" w:type="dxa"/>
          </w:tcPr>
          <w:p w14:paraId="280B26A3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</w:rPr>
              <w:t>Institut Pasteur Morocco</w:t>
            </w:r>
          </w:p>
        </w:tc>
        <w:tc>
          <w:tcPr>
            <w:tcW w:w="7110" w:type="dxa"/>
          </w:tcPr>
          <w:p w14:paraId="4ED5FE03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85]</w:t>
            </w:r>
          </w:p>
        </w:tc>
      </w:tr>
      <w:tr w:rsidR="00F23679" w:rsidRPr="00CB5F31" w14:paraId="3CCAFDB5" w14:textId="77777777" w:rsidTr="00A302A8">
        <w:tc>
          <w:tcPr>
            <w:tcW w:w="1795" w:type="dxa"/>
            <w:vMerge/>
          </w:tcPr>
          <w:p w14:paraId="4F543986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6D2FAE75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é Hassan II, Casablanca</w:t>
            </w:r>
          </w:p>
        </w:tc>
        <w:tc>
          <w:tcPr>
            <w:tcW w:w="7110" w:type="dxa"/>
          </w:tcPr>
          <w:p w14:paraId="5944BB1C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71]</w:t>
            </w:r>
          </w:p>
        </w:tc>
      </w:tr>
      <w:tr w:rsidR="00F23679" w:rsidRPr="00CB5F31" w14:paraId="0587BA6F" w14:textId="77777777" w:rsidTr="00A302A8">
        <w:tc>
          <w:tcPr>
            <w:tcW w:w="1795" w:type="dxa"/>
          </w:tcPr>
          <w:p w14:paraId="5273EF1B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Nigeria</w:t>
            </w:r>
          </w:p>
        </w:tc>
        <w:tc>
          <w:tcPr>
            <w:tcW w:w="4050" w:type="dxa"/>
          </w:tcPr>
          <w:p w14:paraId="44A8BD4B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alem University</w:t>
            </w:r>
          </w:p>
        </w:tc>
        <w:tc>
          <w:tcPr>
            <w:tcW w:w="7110" w:type="dxa"/>
          </w:tcPr>
          <w:p w14:paraId="1872C1F6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27]</w:t>
            </w:r>
          </w:p>
        </w:tc>
      </w:tr>
      <w:tr w:rsidR="00F23679" w:rsidRPr="00CB5F31" w14:paraId="7B987A08" w14:textId="77777777" w:rsidTr="00A302A8">
        <w:tc>
          <w:tcPr>
            <w:tcW w:w="1795" w:type="dxa"/>
          </w:tcPr>
          <w:p w14:paraId="4307F36A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Sweden</w:t>
            </w:r>
          </w:p>
        </w:tc>
        <w:tc>
          <w:tcPr>
            <w:tcW w:w="4050" w:type="dxa"/>
          </w:tcPr>
          <w:p w14:paraId="2312011A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meå University</w:t>
            </w:r>
          </w:p>
        </w:tc>
        <w:tc>
          <w:tcPr>
            <w:tcW w:w="7110" w:type="dxa"/>
          </w:tcPr>
          <w:p w14:paraId="04C102E3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40]</w:t>
            </w:r>
          </w:p>
        </w:tc>
      </w:tr>
      <w:tr w:rsidR="00F23679" w:rsidRPr="00CB5F31" w14:paraId="54A8FB15" w14:textId="77777777" w:rsidTr="00A302A8">
        <w:tc>
          <w:tcPr>
            <w:tcW w:w="1795" w:type="dxa"/>
          </w:tcPr>
          <w:p w14:paraId="238E6E42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Sudan</w:t>
            </w:r>
          </w:p>
        </w:tc>
        <w:tc>
          <w:tcPr>
            <w:tcW w:w="4050" w:type="dxa"/>
          </w:tcPr>
          <w:p w14:paraId="2A289C71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udan Diabetic Childhood Center</w:t>
            </w:r>
          </w:p>
        </w:tc>
        <w:tc>
          <w:tcPr>
            <w:tcW w:w="7110" w:type="dxa"/>
          </w:tcPr>
          <w:p w14:paraId="730652F2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48]</w:t>
            </w:r>
          </w:p>
        </w:tc>
      </w:tr>
      <w:tr w:rsidR="00F23679" w:rsidRPr="00CB5F31" w14:paraId="557D87AB" w14:textId="77777777" w:rsidTr="00A302A8">
        <w:tc>
          <w:tcPr>
            <w:tcW w:w="1795" w:type="dxa"/>
            <w:vMerge w:val="restart"/>
          </w:tcPr>
          <w:p w14:paraId="71B5477E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South Africa</w:t>
            </w:r>
          </w:p>
        </w:tc>
        <w:tc>
          <w:tcPr>
            <w:tcW w:w="4050" w:type="dxa"/>
          </w:tcPr>
          <w:p w14:paraId="52849812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Pretoria</w:t>
            </w:r>
          </w:p>
        </w:tc>
        <w:tc>
          <w:tcPr>
            <w:tcW w:w="7110" w:type="dxa"/>
          </w:tcPr>
          <w:p w14:paraId="43CAC893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9]</w:t>
            </w:r>
          </w:p>
        </w:tc>
      </w:tr>
      <w:tr w:rsidR="00F23679" w:rsidRPr="00CB5F31" w14:paraId="7997A190" w14:textId="77777777" w:rsidTr="00A302A8">
        <w:tc>
          <w:tcPr>
            <w:tcW w:w="1795" w:type="dxa"/>
            <w:vMerge/>
          </w:tcPr>
          <w:p w14:paraId="4BCA83E9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33364DA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the Western Cape</w:t>
            </w:r>
          </w:p>
        </w:tc>
        <w:tc>
          <w:tcPr>
            <w:tcW w:w="7110" w:type="dxa"/>
          </w:tcPr>
          <w:p w14:paraId="55B0C58D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68]</w:t>
            </w:r>
          </w:p>
        </w:tc>
      </w:tr>
      <w:tr w:rsidR="00F23679" w:rsidRPr="00CB5F31" w14:paraId="44FFF48E" w14:textId="77777777" w:rsidTr="00A302A8">
        <w:tc>
          <w:tcPr>
            <w:tcW w:w="1795" w:type="dxa"/>
            <w:vMerge w:val="restart"/>
          </w:tcPr>
          <w:p w14:paraId="491E0E5E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Russia</w:t>
            </w:r>
          </w:p>
        </w:tc>
        <w:tc>
          <w:tcPr>
            <w:tcW w:w="4050" w:type="dxa"/>
          </w:tcPr>
          <w:p w14:paraId="211A0C22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Lomonosov Moscow State University</w:t>
            </w:r>
          </w:p>
        </w:tc>
        <w:tc>
          <w:tcPr>
            <w:tcW w:w="7110" w:type="dxa"/>
          </w:tcPr>
          <w:p w14:paraId="7F5041F9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256]</w:t>
            </w:r>
          </w:p>
        </w:tc>
      </w:tr>
      <w:tr w:rsidR="00F23679" w:rsidRPr="00CB5F31" w14:paraId="349E0AD2" w14:textId="77777777" w:rsidTr="00A302A8">
        <w:tc>
          <w:tcPr>
            <w:tcW w:w="1795" w:type="dxa"/>
            <w:vMerge/>
          </w:tcPr>
          <w:p w14:paraId="2A55B23F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34A3D961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iberian Federal University, Krasnoyarsk</w:t>
            </w:r>
          </w:p>
        </w:tc>
        <w:tc>
          <w:tcPr>
            <w:tcW w:w="7110" w:type="dxa"/>
          </w:tcPr>
          <w:p w14:paraId="0CD72473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41]</w:t>
            </w:r>
          </w:p>
        </w:tc>
      </w:tr>
      <w:tr w:rsidR="00F23679" w:rsidRPr="00CB5F31" w14:paraId="66B91608" w14:textId="77777777" w:rsidTr="00A302A8">
        <w:tc>
          <w:tcPr>
            <w:tcW w:w="1795" w:type="dxa"/>
            <w:vMerge/>
          </w:tcPr>
          <w:p w14:paraId="2E11F93A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0292DEDF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State Research Center of Virology and Biotechnology "Vector"</w:t>
            </w:r>
          </w:p>
        </w:tc>
        <w:tc>
          <w:tcPr>
            <w:tcW w:w="7110" w:type="dxa"/>
          </w:tcPr>
          <w:p w14:paraId="577CB859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32]</w:t>
            </w:r>
          </w:p>
        </w:tc>
      </w:tr>
      <w:tr w:rsidR="00F23679" w:rsidRPr="00CB5F31" w14:paraId="69ED8022" w14:textId="77777777" w:rsidTr="00A302A8">
        <w:tc>
          <w:tcPr>
            <w:tcW w:w="1795" w:type="dxa"/>
            <w:vMerge w:val="restart"/>
          </w:tcPr>
          <w:p w14:paraId="658F30BB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Poland</w:t>
            </w:r>
          </w:p>
        </w:tc>
        <w:tc>
          <w:tcPr>
            <w:tcW w:w="4050" w:type="dxa"/>
          </w:tcPr>
          <w:p w14:paraId="414D717E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Jagiellonian University</w:t>
            </w:r>
          </w:p>
        </w:tc>
        <w:tc>
          <w:tcPr>
            <w:tcW w:w="7110" w:type="dxa"/>
          </w:tcPr>
          <w:p w14:paraId="5307B667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544]</w:t>
            </w:r>
          </w:p>
        </w:tc>
      </w:tr>
      <w:tr w:rsidR="00F23679" w:rsidRPr="00CB5F31" w14:paraId="71887816" w14:textId="77777777" w:rsidTr="00A302A8">
        <w:tc>
          <w:tcPr>
            <w:tcW w:w="1795" w:type="dxa"/>
            <w:vMerge/>
          </w:tcPr>
          <w:p w14:paraId="575975B6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050" w:type="dxa"/>
          </w:tcPr>
          <w:p w14:paraId="1E05AD66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Warsaw</w:t>
            </w:r>
          </w:p>
        </w:tc>
        <w:tc>
          <w:tcPr>
            <w:tcW w:w="7110" w:type="dxa"/>
          </w:tcPr>
          <w:p w14:paraId="5AD9D335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97]</w:t>
            </w:r>
          </w:p>
        </w:tc>
      </w:tr>
      <w:tr w:rsidR="00F23679" w:rsidRPr="00CB5F31" w14:paraId="34713D98" w14:textId="77777777" w:rsidTr="00A302A8">
        <w:tc>
          <w:tcPr>
            <w:tcW w:w="1795" w:type="dxa"/>
          </w:tcPr>
          <w:p w14:paraId="1B73CA0C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cstheme="minorHAnsi"/>
                <w:b/>
                <w:bCs/>
              </w:rPr>
              <w:t>Oman</w:t>
            </w:r>
          </w:p>
        </w:tc>
        <w:tc>
          <w:tcPr>
            <w:tcW w:w="4050" w:type="dxa"/>
          </w:tcPr>
          <w:p w14:paraId="441AF11F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Ministry of Health</w:t>
            </w:r>
          </w:p>
        </w:tc>
        <w:tc>
          <w:tcPr>
            <w:tcW w:w="7110" w:type="dxa"/>
          </w:tcPr>
          <w:p w14:paraId="58A10608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96]</w:t>
            </w:r>
          </w:p>
        </w:tc>
      </w:tr>
      <w:tr w:rsidR="00F23679" w:rsidRPr="00CB5F31" w14:paraId="1AAAF587" w14:textId="77777777" w:rsidTr="00A302A8">
        <w:tc>
          <w:tcPr>
            <w:tcW w:w="1795" w:type="dxa"/>
          </w:tcPr>
          <w:p w14:paraId="7754BE24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Sri Lanka</w:t>
            </w:r>
          </w:p>
        </w:tc>
        <w:tc>
          <w:tcPr>
            <w:tcW w:w="4050" w:type="dxa"/>
          </w:tcPr>
          <w:p w14:paraId="090F67B0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ternational Organization for Migration (IOM), Colombo, Sri Lanka</w:t>
            </w:r>
          </w:p>
        </w:tc>
        <w:tc>
          <w:tcPr>
            <w:tcW w:w="7110" w:type="dxa"/>
          </w:tcPr>
          <w:p w14:paraId="2F09811D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377]</w:t>
            </w:r>
          </w:p>
        </w:tc>
      </w:tr>
      <w:tr w:rsidR="00F23679" w:rsidRPr="00CB5F31" w14:paraId="66693DC4" w14:textId="77777777" w:rsidTr="00A302A8">
        <w:tc>
          <w:tcPr>
            <w:tcW w:w="1795" w:type="dxa"/>
          </w:tcPr>
          <w:p w14:paraId="2B99F42A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lastRenderedPageBreak/>
              <w:t>Ireland</w:t>
            </w:r>
          </w:p>
        </w:tc>
        <w:tc>
          <w:tcPr>
            <w:tcW w:w="4050" w:type="dxa"/>
          </w:tcPr>
          <w:p w14:paraId="4C38CAF8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Trinity College Dublin</w:t>
            </w:r>
          </w:p>
        </w:tc>
        <w:tc>
          <w:tcPr>
            <w:tcW w:w="7110" w:type="dxa"/>
          </w:tcPr>
          <w:p w14:paraId="39CF7285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34]</w:t>
            </w:r>
          </w:p>
        </w:tc>
      </w:tr>
      <w:tr w:rsidR="00F23679" w:rsidRPr="00CB5F31" w14:paraId="2BC6BF8D" w14:textId="77777777" w:rsidTr="00A302A8">
        <w:tc>
          <w:tcPr>
            <w:tcW w:w="1795" w:type="dxa"/>
          </w:tcPr>
          <w:p w14:paraId="6E738628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Denmark</w:t>
            </w:r>
          </w:p>
        </w:tc>
        <w:tc>
          <w:tcPr>
            <w:tcW w:w="4050" w:type="dxa"/>
          </w:tcPr>
          <w:p w14:paraId="60EE9355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World Health Organization (WHO) Regional Office for Europe</w:t>
            </w:r>
          </w:p>
        </w:tc>
        <w:tc>
          <w:tcPr>
            <w:tcW w:w="7110" w:type="dxa"/>
          </w:tcPr>
          <w:p w14:paraId="3B9705D0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673]</w:t>
            </w:r>
          </w:p>
        </w:tc>
      </w:tr>
      <w:tr w:rsidR="00F23679" w:rsidRPr="00CB5F31" w14:paraId="20AC4940" w14:textId="77777777" w:rsidTr="00A302A8">
        <w:tc>
          <w:tcPr>
            <w:tcW w:w="1795" w:type="dxa"/>
          </w:tcPr>
          <w:p w14:paraId="02AF468A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Finland</w:t>
            </w:r>
          </w:p>
        </w:tc>
        <w:tc>
          <w:tcPr>
            <w:tcW w:w="4050" w:type="dxa"/>
          </w:tcPr>
          <w:p w14:paraId="1931C618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Institute for Health and Welfare (THL)</w:t>
            </w:r>
          </w:p>
        </w:tc>
        <w:tc>
          <w:tcPr>
            <w:tcW w:w="7110" w:type="dxa"/>
          </w:tcPr>
          <w:p w14:paraId="258955C6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776]</w:t>
            </w:r>
          </w:p>
        </w:tc>
      </w:tr>
      <w:tr w:rsidR="00F23679" w:rsidRPr="00CB5F31" w14:paraId="2A020126" w14:textId="77777777" w:rsidTr="00A302A8">
        <w:tc>
          <w:tcPr>
            <w:tcW w:w="1795" w:type="dxa"/>
          </w:tcPr>
          <w:p w14:paraId="0C82D832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Argentina</w:t>
            </w:r>
          </w:p>
        </w:tc>
        <w:tc>
          <w:tcPr>
            <w:tcW w:w="4050" w:type="dxa"/>
          </w:tcPr>
          <w:p w14:paraId="12ACB5A2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dad de Buenos Aires</w:t>
            </w:r>
          </w:p>
        </w:tc>
        <w:tc>
          <w:tcPr>
            <w:tcW w:w="7110" w:type="dxa"/>
          </w:tcPr>
          <w:p w14:paraId="06C0B590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841]</w:t>
            </w:r>
          </w:p>
        </w:tc>
      </w:tr>
      <w:tr w:rsidR="00F23679" w:rsidRPr="00CB5F31" w14:paraId="07B0F1FA" w14:textId="77777777" w:rsidTr="00A302A8">
        <w:tc>
          <w:tcPr>
            <w:tcW w:w="1795" w:type="dxa"/>
          </w:tcPr>
          <w:p w14:paraId="29F2CC3F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Vietnam</w:t>
            </w:r>
          </w:p>
        </w:tc>
        <w:tc>
          <w:tcPr>
            <w:tcW w:w="4050" w:type="dxa"/>
          </w:tcPr>
          <w:p w14:paraId="629264A0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Phan Chau Trinh University of Medicine</w:t>
            </w:r>
          </w:p>
        </w:tc>
        <w:tc>
          <w:tcPr>
            <w:tcW w:w="7110" w:type="dxa"/>
          </w:tcPr>
          <w:p w14:paraId="252B42DE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978]</w:t>
            </w:r>
          </w:p>
        </w:tc>
      </w:tr>
      <w:tr w:rsidR="00F23679" w:rsidRPr="00CB5F31" w14:paraId="5FF32C3C" w14:textId="77777777" w:rsidTr="00A302A8">
        <w:tc>
          <w:tcPr>
            <w:tcW w:w="1795" w:type="dxa"/>
          </w:tcPr>
          <w:p w14:paraId="2A3FC78F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Colombia</w:t>
            </w:r>
          </w:p>
        </w:tc>
        <w:tc>
          <w:tcPr>
            <w:tcW w:w="4050" w:type="dxa"/>
          </w:tcPr>
          <w:p w14:paraId="6BD77437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National University of Colombia</w:t>
            </w:r>
          </w:p>
        </w:tc>
        <w:tc>
          <w:tcPr>
            <w:tcW w:w="7110" w:type="dxa"/>
          </w:tcPr>
          <w:p w14:paraId="439255D2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026]</w:t>
            </w:r>
          </w:p>
        </w:tc>
      </w:tr>
      <w:tr w:rsidR="00F23679" w:rsidRPr="00CB5F31" w14:paraId="7A45EDB0" w14:textId="77777777" w:rsidTr="00A302A8">
        <w:tc>
          <w:tcPr>
            <w:tcW w:w="1795" w:type="dxa"/>
          </w:tcPr>
          <w:p w14:paraId="0EF4D690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New Zealand</w:t>
            </w:r>
          </w:p>
        </w:tc>
        <w:tc>
          <w:tcPr>
            <w:tcW w:w="4050" w:type="dxa"/>
          </w:tcPr>
          <w:p w14:paraId="61D800D7" w14:textId="4CB4939B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Auckland</w:t>
            </w:r>
          </w:p>
        </w:tc>
        <w:tc>
          <w:tcPr>
            <w:tcW w:w="7110" w:type="dxa"/>
          </w:tcPr>
          <w:p w14:paraId="36A53097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198]</w:t>
            </w:r>
          </w:p>
        </w:tc>
      </w:tr>
      <w:tr w:rsidR="00F23679" w:rsidRPr="00CB5F31" w14:paraId="59C5028F" w14:textId="77777777" w:rsidTr="00A302A8">
        <w:tc>
          <w:tcPr>
            <w:tcW w:w="1795" w:type="dxa"/>
          </w:tcPr>
          <w:p w14:paraId="67BC7B29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Estonia</w:t>
            </w:r>
          </w:p>
        </w:tc>
        <w:tc>
          <w:tcPr>
            <w:tcW w:w="4050" w:type="dxa"/>
          </w:tcPr>
          <w:p w14:paraId="44CDC868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University of Tartu</w:t>
            </w:r>
          </w:p>
        </w:tc>
        <w:tc>
          <w:tcPr>
            <w:tcW w:w="7110" w:type="dxa"/>
          </w:tcPr>
          <w:p w14:paraId="258E28EE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201]</w:t>
            </w:r>
          </w:p>
        </w:tc>
      </w:tr>
      <w:tr w:rsidR="00F23679" w:rsidRPr="00CB5F31" w14:paraId="3C9BD68A" w14:textId="77777777" w:rsidTr="00A302A8">
        <w:tc>
          <w:tcPr>
            <w:tcW w:w="1795" w:type="dxa"/>
          </w:tcPr>
          <w:p w14:paraId="76000874" w14:textId="77777777" w:rsidR="00F23679" w:rsidRPr="00CB5F31" w:rsidRDefault="00F23679" w:rsidP="00F23679">
            <w:pPr>
              <w:rPr>
                <w:rFonts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Portugal</w:t>
            </w:r>
          </w:p>
        </w:tc>
        <w:tc>
          <w:tcPr>
            <w:tcW w:w="4050" w:type="dxa"/>
          </w:tcPr>
          <w:p w14:paraId="7A51488B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Instituto Nacional de Saúde Doutor Ricardo Jorge</w:t>
            </w:r>
          </w:p>
        </w:tc>
        <w:tc>
          <w:tcPr>
            <w:tcW w:w="7110" w:type="dxa"/>
          </w:tcPr>
          <w:p w14:paraId="1B58E6D2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1240]</w:t>
            </w:r>
          </w:p>
        </w:tc>
      </w:tr>
      <w:tr w:rsidR="00F23679" w:rsidRPr="00CB5F31" w14:paraId="2EF7E169" w14:textId="77777777" w:rsidTr="00A302A8">
        <w:tc>
          <w:tcPr>
            <w:tcW w:w="1795" w:type="dxa"/>
          </w:tcPr>
          <w:p w14:paraId="41823437" w14:textId="77777777" w:rsidR="00F23679" w:rsidRPr="00CB5F31" w:rsidRDefault="00F23679" w:rsidP="00F23679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Philippines</w:t>
            </w:r>
          </w:p>
        </w:tc>
        <w:tc>
          <w:tcPr>
            <w:tcW w:w="4050" w:type="dxa"/>
          </w:tcPr>
          <w:p w14:paraId="3B19F1C8" w14:textId="77777777" w:rsidR="00F23679" w:rsidRPr="00CB5F31" w:rsidRDefault="00F23679" w:rsidP="00F23679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B5F31">
              <w:rPr>
                <w:rFonts w:cstheme="minorHAnsi"/>
                <w:color w:val="212121"/>
                <w:shd w:val="clear" w:color="auto" w:fill="FFFFFF"/>
              </w:rPr>
              <w:t>Department of Health, Sta Cruz, Manila, Philippines</w:t>
            </w:r>
          </w:p>
        </w:tc>
        <w:tc>
          <w:tcPr>
            <w:tcW w:w="7110" w:type="dxa"/>
          </w:tcPr>
          <w:p w14:paraId="6D5D4A4A" w14:textId="77777777" w:rsidR="00F23679" w:rsidRPr="00CB5F31" w:rsidRDefault="00F23679" w:rsidP="00F23679">
            <w:pPr>
              <w:tabs>
                <w:tab w:val="left" w:pos="1174"/>
              </w:tabs>
              <w:rPr>
                <w:rFonts w:cstheme="minorHAnsi"/>
              </w:rPr>
            </w:pPr>
            <w:r w:rsidRPr="00CB5F31">
              <w:rPr>
                <w:rFonts w:cstheme="minorHAnsi"/>
              </w:rPr>
              <w:t>[274]</w:t>
            </w:r>
          </w:p>
        </w:tc>
      </w:tr>
    </w:tbl>
    <w:p w14:paraId="55659DB9" w14:textId="0D4313D6" w:rsidR="00A302A8" w:rsidRPr="00CB5F31" w:rsidRDefault="00A302A8" w:rsidP="00A302A8">
      <w:pPr>
        <w:rPr>
          <w:b/>
          <w:bCs/>
        </w:rPr>
      </w:pPr>
    </w:p>
    <w:p w14:paraId="615CC039" w14:textId="2D48CED4" w:rsidR="00426536" w:rsidRPr="00CB5F31" w:rsidRDefault="00426536" w:rsidP="00A302A8">
      <w:pPr>
        <w:rPr>
          <w:b/>
          <w:bCs/>
        </w:rPr>
      </w:pPr>
    </w:p>
    <w:p w14:paraId="5D33547C" w14:textId="36448997" w:rsidR="00426536" w:rsidRPr="00CB5F31" w:rsidRDefault="00426536" w:rsidP="00A302A8">
      <w:pPr>
        <w:rPr>
          <w:b/>
          <w:bCs/>
        </w:rPr>
      </w:pPr>
    </w:p>
    <w:p w14:paraId="7E5F417D" w14:textId="1B7B8AF5" w:rsidR="00426536" w:rsidRPr="00CB5F31" w:rsidRDefault="00426536" w:rsidP="00A302A8">
      <w:pPr>
        <w:rPr>
          <w:b/>
          <w:bCs/>
        </w:rPr>
      </w:pPr>
    </w:p>
    <w:p w14:paraId="6D8E9312" w14:textId="19D7F70D" w:rsidR="00426536" w:rsidRPr="00CB5F31" w:rsidRDefault="00426536" w:rsidP="00A302A8">
      <w:pPr>
        <w:rPr>
          <w:b/>
          <w:bCs/>
        </w:rPr>
      </w:pPr>
    </w:p>
    <w:p w14:paraId="0D2D6C97" w14:textId="64221F00" w:rsidR="00426536" w:rsidRPr="00CB5F31" w:rsidRDefault="00426536" w:rsidP="00A302A8">
      <w:pPr>
        <w:rPr>
          <w:b/>
          <w:bCs/>
        </w:rPr>
      </w:pPr>
    </w:p>
    <w:p w14:paraId="0C0C24B6" w14:textId="4CD3FD39" w:rsidR="00426536" w:rsidRPr="00CB5F31" w:rsidRDefault="00426536" w:rsidP="00A302A8">
      <w:pPr>
        <w:rPr>
          <w:b/>
          <w:bCs/>
        </w:rPr>
      </w:pPr>
    </w:p>
    <w:p w14:paraId="7BA65975" w14:textId="33CECF72" w:rsidR="00426536" w:rsidRPr="00CB5F31" w:rsidRDefault="00426536" w:rsidP="00A302A8">
      <w:pPr>
        <w:rPr>
          <w:b/>
          <w:bCs/>
        </w:rPr>
      </w:pPr>
    </w:p>
    <w:p w14:paraId="1FF91F8F" w14:textId="69A56791" w:rsidR="00426536" w:rsidRPr="00CB5F31" w:rsidRDefault="00426536" w:rsidP="00A302A8">
      <w:pPr>
        <w:rPr>
          <w:b/>
          <w:bCs/>
        </w:rPr>
      </w:pPr>
    </w:p>
    <w:p w14:paraId="0983237C" w14:textId="563DBA81" w:rsidR="00426536" w:rsidRPr="00CB5F31" w:rsidRDefault="00426536" w:rsidP="00A302A8">
      <w:pPr>
        <w:rPr>
          <w:b/>
          <w:bCs/>
        </w:rPr>
      </w:pPr>
    </w:p>
    <w:p w14:paraId="1928D696" w14:textId="31ED1A53" w:rsidR="00426536" w:rsidRPr="00CB5F31" w:rsidRDefault="00426536" w:rsidP="00A302A8">
      <w:pPr>
        <w:rPr>
          <w:b/>
          <w:bCs/>
        </w:rPr>
      </w:pPr>
    </w:p>
    <w:p w14:paraId="7017B565" w14:textId="49A68575" w:rsidR="00426536" w:rsidRPr="00CB5F31" w:rsidRDefault="00426536" w:rsidP="00A302A8">
      <w:pPr>
        <w:rPr>
          <w:b/>
          <w:bCs/>
        </w:rPr>
      </w:pPr>
    </w:p>
    <w:p w14:paraId="2E0FB06D" w14:textId="378A02F9" w:rsidR="00426536" w:rsidRPr="00CB5F31" w:rsidRDefault="00426536" w:rsidP="00426536">
      <w:pPr>
        <w:pBdr>
          <w:bottom w:val="single" w:sz="4" w:space="1" w:color="auto"/>
        </w:pBdr>
        <w:jc w:val="center"/>
        <w:rPr>
          <w:sz w:val="28"/>
          <w:szCs w:val="28"/>
        </w:rPr>
      </w:pPr>
      <w:r w:rsidRPr="00CB5F31">
        <w:rPr>
          <w:b/>
          <w:bCs/>
          <w:sz w:val="28"/>
          <w:szCs w:val="28"/>
        </w:rPr>
        <w:lastRenderedPageBreak/>
        <w:t xml:space="preserve"> </w:t>
      </w:r>
      <w:r w:rsidRPr="00CB5F31">
        <w:rPr>
          <w:sz w:val="28"/>
          <w:szCs w:val="28"/>
        </w:rPr>
        <w:t>List of funding agencies that have supported MERS-related research globally (n=337)</w:t>
      </w:r>
    </w:p>
    <w:p w14:paraId="2AF0049D" w14:textId="77777777" w:rsidR="00426536" w:rsidRPr="00CB5F31" w:rsidRDefault="00426536" w:rsidP="00426536">
      <w:pPr>
        <w:jc w:val="center"/>
        <w:rPr>
          <w:rFonts w:cstheme="minorHAnsi"/>
          <w:b/>
          <w:bCs/>
          <w:sz w:val="28"/>
          <w:szCs w:val="28"/>
        </w:rPr>
      </w:pPr>
    </w:p>
    <w:tbl>
      <w:tblPr>
        <w:tblStyle w:val="TableGrid"/>
        <w:tblW w:w="13620" w:type="dxa"/>
        <w:tblLook w:val="04A0" w:firstRow="1" w:lastRow="0" w:firstColumn="1" w:lastColumn="0" w:noHBand="0" w:noVBand="1"/>
      </w:tblPr>
      <w:tblGrid>
        <w:gridCol w:w="2335"/>
        <w:gridCol w:w="3600"/>
        <w:gridCol w:w="7685"/>
      </w:tblGrid>
      <w:tr w:rsidR="00426536" w:rsidRPr="00CB5F31" w14:paraId="2C16DB09" w14:textId="77777777" w:rsidTr="004C5CDA">
        <w:trPr>
          <w:trHeight w:val="315"/>
        </w:trPr>
        <w:tc>
          <w:tcPr>
            <w:tcW w:w="2335" w:type="dxa"/>
            <w:vAlign w:val="center"/>
            <w:hideMark/>
          </w:tcPr>
          <w:p w14:paraId="54EDCBA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  <w:b/>
                <w:bCs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sz w:val="28"/>
                <w:szCs w:val="28"/>
              </w:rPr>
              <w:t>Country</w:t>
            </w:r>
          </w:p>
        </w:tc>
        <w:tc>
          <w:tcPr>
            <w:tcW w:w="3600" w:type="dxa"/>
            <w:vAlign w:val="center"/>
            <w:hideMark/>
          </w:tcPr>
          <w:p w14:paraId="41AAD6F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  <w:b/>
                <w:bCs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sz w:val="28"/>
                <w:szCs w:val="28"/>
              </w:rPr>
              <w:t>Funding agency</w:t>
            </w:r>
          </w:p>
        </w:tc>
        <w:tc>
          <w:tcPr>
            <w:tcW w:w="7685" w:type="dxa"/>
            <w:vAlign w:val="center"/>
            <w:hideMark/>
          </w:tcPr>
          <w:p w14:paraId="5205303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  <w:b/>
                <w:bCs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sz w:val="28"/>
                <w:szCs w:val="28"/>
              </w:rPr>
              <w:t>Appendix S1: Technical Appendix Reference</w:t>
            </w:r>
          </w:p>
        </w:tc>
      </w:tr>
      <w:tr w:rsidR="00426536" w:rsidRPr="00CB5F31" w14:paraId="1E75C818" w14:textId="77777777" w:rsidTr="004C5CDA">
        <w:trPr>
          <w:trHeight w:val="890"/>
        </w:trPr>
        <w:tc>
          <w:tcPr>
            <w:tcW w:w="2335" w:type="dxa"/>
            <w:vMerge w:val="restart"/>
            <w:vAlign w:val="center"/>
            <w:hideMark/>
          </w:tcPr>
          <w:p w14:paraId="03DDBF3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Multinational Agencies</w:t>
            </w:r>
          </w:p>
          <w:p w14:paraId="6CFC62E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96A7F2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59BAE6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07DFBE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</w:tcPr>
          <w:p w14:paraId="2C35DB8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CGIAR Research Program on Agriculture for Nutrition and Health</w:t>
            </w:r>
          </w:p>
        </w:tc>
        <w:tc>
          <w:tcPr>
            <w:tcW w:w="7685" w:type="dxa"/>
            <w:vAlign w:val="center"/>
          </w:tcPr>
          <w:p w14:paraId="2932D72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060]</w:t>
            </w:r>
          </w:p>
        </w:tc>
      </w:tr>
      <w:tr w:rsidR="00426536" w:rsidRPr="00CB5F31" w14:paraId="10CEA0EA" w14:textId="77777777" w:rsidTr="004C5CDA">
        <w:trPr>
          <w:trHeight w:val="890"/>
        </w:trPr>
        <w:tc>
          <w:tcPr>
            <w:tcW w:w="2335" w:type="dxa"/>
            <w:vMerge/>
            <w:vAlign w:val="center"/>
          </w:tcPr>
          <w:p w14:paraId="278A060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7516150E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oalition for Epidemic Preparedness Innovations (CEPI)</w:t>
            </w:r>
          </w:p>
        </w:tc>
        <w:tc>
          <w:tcPr>
            <w:tcW w:w="7685" w:type="dxa"/>
            <w:vAlign w:val="center"/>
          </w:tcPr>
          <w:p w14:paraId="6B32A41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99]</w:t>
            </w:r>
          </w:p>
        </w:tc>
      </w:tr>
      <w:tr w:rsidR="00426536" w:rsidRPr="00CB5F31" w14:paraId="181C8EC8" w14:textId="77777777" w:rsidTr="004C5CDA">
        <w:trPr>
          <w:trHeight w:val="629"/>
        </w:trPr>
        <w:tc>
          <w:tcPr>
            <w:tcW w:w="2335" w:type="dxa"/>
            <w:vMerge/>
            <w:vAlign w:val="center"/>
          </w:tcPr>
          <w:p w14:paraId="61FFE34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30BF3CC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Global Challenges Research Fund (GCRF) </w:t>
            </w:r>
          </w:p>
        </w:tc>
        <w:tc>
          <w:tcPr>
            <w:tcW w:w="7685" w:type="dxa"/>
            <w:vAlign w:val="center"/>
          </w:tcPr>
          <w:p w14:paraId="338BDFF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017]</w:t>
            </w:r>
          </w:p>
        </w:tc>
      </w:tr>
      <w:tr w:rsidR="00426536" w:rsidRPr="00CB5F31" w14:paraId="447560CF" w14:textId="77777777" w:rsidTr="004C5CDA">
        <w:trPr>
          <w:trHeight w:val="3465"/>
        </w:trPr>
        <w:tc>
          <w:tcPr>
            <w:tcW w:w="2335" w:type="dxa"/>
            <w:vMerge/>
            <w:vAlign w:val="center"/>
          </w:tcPr>
          <w:p w14:paraId="1A9E460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44F15D4C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European Center for Disease Prevention and Control (ECDC)</w:t>
            </w:r>
          </w:p>
        </w:tc>
        <w:tc>
          <w:tcPr>
            <w:tcW w:w="7685" w:type="dxa"/>
            <w:vAlign w:val="center"/>
          </w:tcPr>
          <w:p w14:paraId="7A9515E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479]</w:t>
            </w:r>
          </w:p>
        </w:tc>
      </w:tr>
      <w:tr w:rsidR="00426536" w:rsidRPr="00CB5F31" w14:paraId="21833833" w14:textId="77777777" w:rsidTr="004C5CDA">
        <w:trPr>
          <w:trHeight w:val="3465"/>
        </w:trPr>
        <w:tc>
          <w:tcPr>
            <w:tcW w:w="2335" w:type="dxa"/>
            <w:vMerge/>
            <w:vAlign w:val="center"/>
          </w:tcPr>
          <w:p w14:paraId="660FB9A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0451BD9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European Union projects</w:t>
            </w:r>
          </w:p>
        </w:tc>
        <w:tc>
          <w:tcPr>
            <w:tcW w:w="7685" w:type="dxa"/>
            <w:vAlign w:val="center"/>
          </w:tcPr>
          <w:p w14:paraId="4EE4259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95], [100], [116], [127], [128], [135], [154], [169], [172], [202], [209], [219], [220], [235], [303], [304], [336], [361], [407], [413], [428], [438], [454], [488], [509], [520], [549], [550], [626], [638], [643], [651], [655], [681], [692], [713], [715], [718], [722], [745], [751], [757], [774], [775], [779], [787], [788], [792], [805], [817], [821], [842], [864], [899], [940], [942], [964], [973], [1004], [1020], [1030], [1047], [1051], [1052], [1054], [1055], [1057],  [1075], [1084], [1123], [1165], [1194], [1195], [1200], [1213], [1219], [1226], [1231], [1238], [1241], [1250], [1264]</w:t>
            </w:r>
          </w:p>
        </w:tc>
      </w:tr>
      <w:tr w:rsidR="00426536" w:rsidRPr="00CB5F31" w14:paraId="17C64CD7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20FB94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04457F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World Health Organization (WHO)</w:t>
            </w:r>
          </w:p>
        </w:tc>
        <w:tc>
          <w:tcPr>
            <w:tcW w:w="7685" w:type="dxa"/>
            <w:vAlign w:val="center"/>
            <w:hideMark/>
          </w:tcPr>
          <w:p w14:paraId="08F0C51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456]</w:t>
            </w:r>
          </w:p>
        </w:tc>
      </w:tr>
      <w:tr w:rsidR="00426536" w:rsidRPr="00CB5F31" w14:paraId="24FBBADB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2D7E982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 xml:space="preserve">United States of America </w:t>
            </w:r>
          </w:p>
          <w:p w14:paraId="6C9F743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C3A6BB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842867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B2D9EA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02B7C0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F42D85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2723E6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3CFA84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07705C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126862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DF5699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AE0EDD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2115A7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EC7C59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0F42D9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284C2E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A351C3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28821C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B859BA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 </w:t>
            </w:r>
          </w:p>
          <w:p w14:paraId="1FB20C6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C9262A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6DF399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CB24EE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F8981A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93EE08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C39136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4AB421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9146CF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FA5011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826D20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453285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53F390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57B3D4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3EA72B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 </w:t>
            </w:r>
          </w:p>
          <w:p w14:paraId="043F602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E5855E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DE4D01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E10EE2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A8C631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6C27A5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DDC47A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6B5A8A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21430D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BA1781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C893D6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806A9C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2AD45F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C62C1F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3B71BE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2B5851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8BEC07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8EA15D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754683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C2F848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5FCE09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141437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FC53B8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C89EFC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2C08C9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FDF75B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AB4ECE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9F0ABC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0FA35E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19F1AAA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lastRenderedPageBreak/>
              <w:t>Aethlon Medical Inc.</w:t>
            </w:r>
          </w:p>
        </w:tc>
        <w:tc>
          <w:tcPr>
            <w:tcW w:w="7685" w:type="dxa"/>
            <w:vAlign w:val="center"/>
            <w:hideMark/>
          </w:tcPr>
          <w:p w14:paraId="672C2E5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86]</w:t>
            </w:r>
          </w:p>
        </w:tc>
      </w:tr>
      <w:tr w:rsidR="00426536" w:rsidRPr="00CB5F31" w14:paraId="7C03C169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83C388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9516C2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Alberta Ministry of Economic Development, Trade, and Tourism Major Innovation </w:t>
            </w:r>
          </w:p>
        </w:tc>
        <w:tc>
          <w:tcPr>
            <w:tcW w:w="7685" w:type="dxa"/>
            <w:vAlign w:val="center"/>
            <w:hideMark/>
          </w:tcPr>
          <w:p w14:paraId="73AE2D1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00], [1153]</w:t>
            </w:r>
          </w:p>
        </w:tc>
      </w:tr>
      <w:tr w:rsidR="00426536" w:rsidRPr="00CB5F31" w14:paraId="696B82D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71FCA1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997977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American Leprosy Missions, USA</w:t>
            </w:r>
          </w:p>
        </w:tc>
        <w:tc>
          <w:tcPr>
            <w:tcW w:w="7685" w:type="dxa"/>
            <w:vAlign w:val="center"/>
            <w:hideMark/>
          </w:tcPr>
          <w:p w14:paraId="279A66E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31]</w:t>
            </w:r>
          </w:p>
        </w:tc>
      </w:tr>
      <w:tr w:rsidR="00426536" w:rsidRPr="00CB5F31" w14:paraId="4BB66CB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C88404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2170ED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Barnes Jewish Hospital Foundation</w:t>
            </w:r>
          </w:p>
        </w:tc>
        <w:tc>
          <w:tcPr>
            <w:tcW w:w="7685" w:type="dxa"/>
            <w:vAlign w:val="center"/>
            <w:hideMark/>
          </w:tcPr>
          <w:p w14:paraId="79A1B55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], [7]</w:t>
            </w:r>
          </w:p>
        </w:tc>
      </w:tr>
      <w:tr w:rsidR="00426536" w:rsidRPr="00CB5F31" w14:paraId="23B4D371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074DB6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E10F59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Baxter</w:t>
            </w:r>
          </w:p>
        </w:tc>
        <w:tc>
          <w:tcPr>
            <w:tcW w:w="7685" w:type="dxa"/>
            <w:vAlign w:val="center"/>
            <w:hideMark/>
          </w:tcPr>
          <w:p w14:paraId="3BAAD4D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7], [514]</w:t>
            </w:r>
          </w:p>
        </w:tc>
      </w:tr>
      <w:tr w:rsidR="00426536" w:rsidRPr="00CB5F31" w14:paraId="1D63F334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B204F8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197875E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Bill and Melinda Gates Foundation </w:t>
            </w:r>
          </w:p>
        </w:tc>
        <w:tc>
          <w:tcPr>
            <w:tcW w:w="7685" w:type="dxa"/>
            <w:vAlign w:val="center"/>
            <w:hideMark/>
          </w:tcPr>
          <w:p w14:paraId="3D310A4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77], [431], [823], [1118], [1204], [1241]</w:t>
            </w:r>
          </w:p>
        </w:tc>
      </w:tr>
      <w:tr w:rsidR="00426536" w:rsidRPr="00CB5F31" w14:paraId="02796E25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E75C83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78EB3E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BioFire Diagnostics</w:t>
            </w:r>
          </w:p>
        </w:tc>
        <w:tc>
          <w:tcPr>
            <w:tcW w:w="7685" w:type="dxa"/>
            <w:vAlign w:val="center"/>
            <w:hideMark/>
          </w:tcPr>
          <w:p w14:paraId="2898A18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49]</w:t>
            </w:r>
          </w:p>
        </w:tc>
      </w:tr>
      <w:tr w:rsidR="00426536" w:rsidRPr="00CB5F31" w14:paraId="1647277C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07833A7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066A37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Biomedical Advanced Research and Development Authority (BARDA)</w:t>
            </w:r>
          </w:p>
        </w:tc>
        <w:tc>
          <w:tcPr>
            <w:tcW w:w="7685" w:type="dxa"/>
            <w:vAlign w:val="center"/>
            <w:hideMark/>
          </w:tcPr>
          <w:p w14:paraId="0C9A4B4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57], [1034]</w:t>
            </w:r>
          </w:p>
        </w:tc>
      </w:tr>
      <w:tr w:rsidR="00426536" w:rsidRPr="00CB5F31" w14:paraId="47292925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2C26C1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7BA1A2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Burroughs Wellcome Fund</w:t>
            </w:r>
          </w:p>
        </w:tc>
        <w:tc>
          <w:tcPr>
            <w:tcW w:w="7685" w:type="dxa"/>
            <w:vAlign w:val="center"/>
            <w:hideMark/>
          </w:tcPr>
          <w:p w14:paraId="798A3BE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30], [856], [1118], [1121], [1238]</w:t>
            </w:r>
          </w:p>
        </w:tc>
      </w:tr>
      <w:tr w:rsidR="00426536" w:rsidRPr="00CB5F31" w14:paraId="0AC67238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111C3FA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3C2503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ampaign Urging Research for Eosinophilic Diseases Foundation (M.E.R.)</w:t>
            </w:r>
          </w:p>
        </w:tc>
        <w:tc>
          <w:tcPr>
            <w:tcW w:w="7685" w:type="dxa"/>
            <w:vAlign w:val="center"/>
            <w:hideMark/>
          </w:tcPr>
          <w:p w14:paraId="508B4AE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], [7]</w:t>
            </w:r>
          </w:p>
        </w:tc>
      </w:tr>
      <w:tr w:rsidR="00426536" w:rsidRPr="00CB5F31" w14:paraId="057C923C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A18751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7507CF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enter for Biodefense Emerging Infectious Diseases (CBEID)</w:t>
            </w:r>
          </w:p>
        </w:tc>
        <w:tc>
          <w:tcPr>
            <w:tcW w:w="7685" w:type="dxa"/>
            <w:vAlign w:val="center"/>
            <w:hideMark/>
          </w:tcPr>
          <w:p w14:paraId="05D6335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9], [901]</w:t>
            </w:r>
          </w:p>
        </w:tc>
      </w:tr>
      <w:tr w:rsidR="00426536" w:rsidRPr="00CB5F31" w14:paraId="2099CCB5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702C46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035EE5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enter of Excellence for Influenza Research and Response (CEIRS)</w:t>
            </w:r>
          </w:p>
        </w:tc>
        <w:tc>
          <w:tcPr>
            <w:tcW w:w="7685" w:type="dxa"/>
            <w:vAlign w:val="center"/>
            <w:hideMark/>
          </w:tcPr>
          <w:p w14:paraId="1004BB8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0], [154]</w:t>
            </w:r>
          </w:p>
        </w:tc>
      </w:tr>
      <w:tr w:rsidR="00426536" w:rsidRPr="00CB5F31" w14:paraId="336C8CC5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74EFFD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CBA9F6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erus Corporation</w:t>
            </w:r>
          </w:p>
        </w:tc>
        <w:tc>
          <w:tcPr>
            <w:tcW w:w="7685" w:type="dxa"/>
            <w:vAlign w:val="center"/>
            <w:hideMark/>
          </w:tcPr>
          <w:p w14:paraId="5E81C4E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7]</w:t>
            </w:r>
          </w:p>
        </w:tc>
      </w:tr>
      <w:tr w:rsidR="00426536" w:rsidRPr="00CB5F31" w14:paraId="3754F72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6611EC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6E6C7D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olorado State University</w:t>
            </w:r>
          </w:p>
        </w:tc>
        <w:tc>
          <w:tcPr>
            <w:tcW w:w="7685" w:type="dxa"/>
            <w:vAlign w:val="center"/>
            <w:hideMark/>
          </w:tcPr>
          <w:p w14:paraId="4E8DF74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80], [623], [969], [1001], [1002], [1029]</w:t>
            </w:r>
          </w:p>
        </w:tc>
      </w:tr>
      <w:tr w:rsidR="00426536" w:rsidRPr="00CB5F31" w14:paraId="1BDB1C5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19B47A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D187E0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Commonwealth of Pennsylvania </w:t>
            </w:r>
          </w:p>
        </w:tc>
        <w:tc>
          <w:tcPr>
            <w:tcW w:w="7685" w:type="dxa"/>
            <w:vAlign w:val="center"/>
            <w:hideMark/>
          </w:tcPr>
          <w:p w14:paraId="3FA79A6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70]</w:t>
            </w:r>
          </w:p>
        </w:tc>
      </w:tr>
      <w:tr w:rsidR="00426536" w:rsidRPr="00CB5F31" w14:paraId="1AEBCA3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FD9FA0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85AF8D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ystic Fibrosis Foundation</w:t>
            </w:r>
          </w:p>
        </w:tc>
        <w:tc>
          <w:tcPr>
            <w:tcW w:w="7685" w:type="dxa"/>
            <w:vAlign w:val="center"/>
            <w:hideMark/>
          </w:tcPr>
          <w:p w14:paraId="4509902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62]</w:t>
            </w:r>
          </w:p>
        </w:tc>
      </w:tr>
      <w:tr w:rsidR="00426536" w:rsidRPr="00CB5F31" w14:paraId="36FDFE6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2B858B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53171E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Emory University</w:t>
            </w:r>
          </w:p>
        </w:tc>
        <w:tc>
          <w:tcPr>
            <w:tcW w:w="7685" w:type="dxa"/>
            <w:vAlign w:val="center"/>
            <w:hideMark/>
          </w:tcPr>
          <w:p w14:paraId="64EB6E9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27]</w:t>
            </w:r>
          </w:p>
        </w:tc>
      </w:tr>
      <w:tr w:rsidR="00426536" w:rsidRPr="00CB5F31" w14:paraId="0882F84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916938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227A76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Florida International University</w:t>
            </w:r>
          </w:p>
        </w:tc>
        <w:tc>
          <w:tcPr>
            <w:tcW w:w="7685" w:type="dxa"/>
            <w:vAlign w:val="center"/>
            <w:hideMark/>
          </w:tcPr>
          <w:p w14:paraId="464CB9D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58]</w:t>
            </w:r>
          </w:p>
        </w:tc>
      </w:tr>
      <w:tr w:rsidR="00426536" w:rsidRPr="00CB5F31" w14:paraId="42271915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237C887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B8C766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Galveston National Laboratory (GNL) </w:t>
            </w:r>
          </w:p>
        </w:tc>
        <w:tc>
          <w:tcPr>
            <w:tcW w:w="7685" w:type="dxa"/>
            <w:vAlign w:val="center"/>
            <w:hideMark/>
          </w:tcPr>
          <w:p w14:paraId="56A63AB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01]</w:t>
            </w:r>
          </w:p>
        </w:tc>
      </w:tr>
      <w:tr w:rsidR="00426536" w:rsidRPr="00CB5F31" w14:paraId="7FF93C14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0FA009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1F6538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eneOne Life Science</w:t>
            </w:r>
          </w:p>
        </w:tc>
        <w:tc>
          <w:tcPr>
            <w:tcW w:w="7685" w:type="dxa"/>
            <w:vAlign w:val="center"/>
            <w:hideMark/>
          </w:tcPr>
          <w:p w14:paraId="21EF9A2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33]</w:t>
            </w:r>
          </w:p>
        </w:tc>
      </w:tr>
      <w:tr w:rsidR="00426536" w:rsidRPr="00CB5F31" w14:paraId="42378F6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782C5C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EEA162C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eorge Mason University (C.S.C.)</w:t>
            </w:r>
          </w:p>
        </w:tc>
        <w:tc>
          <w:tcPr>
            <w:tcW w:w="7685" w:type="dxa"/>
            <w:vAlign w:val="center"/>
            <w:hideMark/>
          </w:tcPr>
          <w:p w14:paraId="4561564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], [7]</w:t>
            </w:r>
          </w:p>
        </w:tc>
      </w:tr>
      <w:tr w:rsidR="00426536" w:rsidRPr="00CB5F31" w14:paraId="4AE2506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88613D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AB36D9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eorgia State University</w:t>
            </w:r>
          </w:p>
        </w:tc>
        <w:tc>
          <w:tcPr>
            <w:tcW w:w="7685" w:type="dxa"/>
            <w:vAlign w:val="center"/>
            <w:hideMark/>
          </w:tcPr>
          <w:p w14:paraId="507F9E2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02]</w:t>
            </w:r>
          </w:p>
        </w:tc>
      </w:tr>
      <w:tr w:rsidR="00426536" w:rsidRPr="00CB5F31" w14:paraId="59E28753" w14:textId="77777777" w:rsidTr="004C5CDA">
        <w:trPr>
          <w:trHeight w:val="7875"/>
        </w:trPr>
        <w:tc>
          <w:tcPr>
            <w:tcW w:w="2335" w:type="dxa"/>
            <w:vMerge/>
            <w:vAlign w:val="center"/>
            <w:hideMark/>
          </w:tcPr>
          <w:p w14:paraId="67332EE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19BF3B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Harvard University</w:t>
            </w:r>
          </w:p>
        </w:tc>
        <w:tc>
          <w:tcPr>
            <w:tcW w:w="7685" w:type="dxa"/>
            <w:vAlign w:val="center"/>
            <w:hideMark/>
          </w:tcPr>
          <w:p w14:paraId="46E1A77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], [1228]</w:t>
            </w:r>
          </w:p>
        </w:tc>
      </w:tr>
      <w:tr w:rsidR="00426536" w:rsidRPr="00CB5F31" w14:paraId="33193845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26E681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09C64F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Hauptman-Woodward Medical Research Institute</w:t>
            </w:r>
          </w:p>
        </w:tc>
        <w:tc>
          <w:tcPr>
            <w:tcW w:w="7685" w:type="dxa"/>
            <w:vAlign w:val="center"/>
            <w:hideMark/>
          </w:tcPr>
          <w:p w14:paraId="4ADA486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19]</w:t>
            </w:r>
          </w:p>
        </w:tc>
      </w:tr>
      <w:tr w:rsidR="00426536" w:rsidRPr="00CB5F31" w14:paraId="6AD4C7A1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9906B2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46BD14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Johns Hopkins University</w:t>
            </w:r>
          </w:p>
        </w:tc>
        <w:tc>
          <w:tcPr>
            <w:tcW w:w="7685" w:type="dxa"/>
            <w:vAlign w:val="center"/>
            <w:hideMark/>
          </w:tcPr>
          <w:p w14:paraId="17491C7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87]</w:t>
            </w:r>
          </w:p>
        </w:tc>
      </w:tr>
      <w:tr w:rsidR="00426536" w:rsidRPr="00CB5F31" w14:paraId="2E4B89B2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FFB6E9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BCF521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Merck </w:t>
            </w:r>
          </w:p>
        </w:tc>
        <w:tc>
          <w:tcPr>
            <w:tcW w:w="7685" w:type="dxa"/>
            <w:vAlign w:val="center"/>
            <w:hideMark/>
          </w:tcPr>
          <w:p w14:paraId="0B8CA96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7], [514]</w:t>
            </w:r>
          </w:p>
        </w:tc>
      </w:tr>
      <w:tr w:rsidR="00426536" w:rsidRPr="00CB5F31" w14:paraId="55DF9482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2EE2AC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5EB3E0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SD Oncology</w:t>
            </w:r>
          </w:p>
        </w:tc>
        <w:tc>
          <w:tcPr>
            <w:tcW w:w="7685" w:type="dxa"/>
            <w:vAlign w:val="center"/>
            <w:hideMark/>
          </w:tcPr>
          <w:p w14:paraId="4CB84FF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92]</w:t>
            </w:r>
          </w:p>
        </w:tc>
      </w:tr>
      <w:tr w:rsidR="00426536" w:rsidRPr="00CB5F31" w14:paraId="0889DE77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D5135C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F88615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Center for Functional Glycomics</w:t>
            </w:r>
          </w:p>
        </w:tc>
        <w:tc>
          <w:tcPr>
            <w:tcW w:w="7685" w:type="dxa"/>
            <w:vAlign w:val="center"/>
            <w:hideMark/>
          </w:tcPr>
          <w:p w14:paraId="1E0A346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37]</w:t>
            </w:r>
          </w:p>
        </w:tc>
      </w:tr>
      <w:tr w:rsidR="00426536" w:rsidRPr="00CB5F31" w14:paraId="7EAD734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C283CC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EB10F1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Institute of Health (NIH)</w:t>
            </w:r>
          </w:p>
        </w:tc>
        <w:tc>
          <w:tcPr>
            <w:tcW w:w="7685" w:type="dxa"/>
            <w:vAlign w:val="center"/>
            <w:hideMark/>
          </w:tcPr>
          <w:p w14:paraId="099D9D6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3], [88], [98], [99], [106], [109], [126], [129], [134], [141], [144], [163], [164], [171], [175], [180], [185], [188], [230], [240], [242], [248], [252], [253], [258], [260], [272], [279], [281], [285], [294], [305], [311], [314], [326], [349], [363], [370], [373], [375], [379], [382], [387],  [397], [399], [402], [407], [408], [409], [410], [421], [431], [439], [446], [452], [481], [490], [496], [499], [512], [513], [526], [527], [539], [541], [553], [559], [564], [567], [570], [575], [578], [583], [585],  [596], [610], [616], [622], [633], [635], [636], [642], [644], [645], [647], [648], [649], [663], [681], [687], [688], [693], [696], [701], [708], [713], [717], [718], [722], [723], [724], [728], [744], [745], [747], [748], [751], [758], [765], [766], [771], [782], [783], [788], [790], [797], [798], [806], [807], [808], [819], [823], [830], [839], [834], [846], [847], [848], [855], [856], [857], [858], [862], [870], [873], [882], [900],  [901], [902], [903], [906], [911], [932], [954], [955], [956], [957], [958], [959], [962], [971], [983], [988], [990], [991], [993], [994], [1001], [1002], [1011], [1015], [1017], [1025], [1027], [1029], [1034], [1036], [1037], [1038], [1044], [1051], [1052], [1053],  [1071], [1072], [1073], [1090], [1092], [1093], [1100],  [1107], [1109], [1112], [1118], [1119], [1121], [1126], [1139], [1146], 1156], 1157], [1164], [1172], [1177], [1181], [1183], [1187], [1199], [1203], 1208], [1217], [1224], [1226], [1227], [1238], [1239], [1241], [1259], [1261]</w:t>
            </w:r>
          </w:p>
        </w:tc>
      </w:tr>
      <w:tr w:rsidR="00426536" w:rsidRPr="00CB5F31" w14:paraId="44EF44B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F2B6CD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FFB410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ew York Blood center</w:t>
            </w:r>
          </w:p>
        </w:tc>
        <w:tc>
          <w:tcPr>
            <w:tcW w:w="7685" w:type="dxa"/>
            <w:vAlign w:val="center"/>
            <w:hideMark/>
          </w:tcPr>
          <w:p w14:paraId="04FBA4D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9], [77], [84], [563], [564], [647], [649], [885], [1072]</w:t>
            </w:r>
          </w:p>
        </w:tc>
      </w:tr>
      <w:tr w:rsidR="00426536" w:rsidRPr="00CB5F31" w14:paraId="1F7B2A5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A2AEE7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C0A9BC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orth Carolina Coronavirus Relief Fund</w:t>
            </w:r>
          </w:p>
        </w:tc>
        <w:tc>
          <w:tcPr>
            <w:tcW w:w="7685" w:type="dxa"/>
            <w:vAlign w:val="center"/>
            <w:hideMark/>
          </w:tcPr>
          <w:p w14:paraId="4E07E22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62]</w:t>
            </w:r>
          </w:p>
        </w:tc>
      </w:tr>
      <w:tr w:rsidR="00426536" w:rsidRPr="00CB5F31" w14:paraId="74E32C09" w14:textId="77777777" w:rsidTr="004C5CDA">
        <w:trPr>
          <w:trHeight w:val="945"/>
        </w:trPr>
        <w:tc>
          <w:tcPr>
            <w:tcW w:w="2335" w:type="dxa"/>
            <w:vMerge/>
            <w:vAlign w:val="center"/>
            <w:hideMark/>
          </w:tcPr>
          <w:p w14:paraId="5313117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D92946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ovavax Inc.</w:t>
            </w:r>
          </w:p>
        </w:tc>
        <w:tc>
          <w:tcPr>
            <w:tcW w:w="7685" w:type="dxa"/>
            <w:vAlign w:val="center"/>
            <w:hideMark/>
          </w:tcPr>
          <w:p w14:paraId="1B53B21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49]</w:t>
            </w:r>
          </w:p>
        </w:tc>
      </w:tr>
      <w:tr w:rsidR="00426536" w:rsidRPr="00CB5F31" w14:paraId="7AA0A1F7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A1D4AC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0C9C71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Pfizer</w:t>
            </w:r>
          </w:p>
        </w:tc>
        <w:tc>
          <w:tcPr>
            <w:tcW w:w="7685" w:type="dxa"/>
            <w:vAlign w:val="center"/>
            <w:hideMark/>
          </w:tcPr>
          <w:p w14:paraId="37E8D78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7], 514]</w:t>
            </w:r>
          </w:p>
        </w:tc>
      </w:tr>
      <w:tr w:rsidR="00426536" w:rsidRPr="00CB5F31" w14:paraId="2B79CF33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F7277B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567926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Purdue Center for Cancer Research</w:t>
            </w:r>
          </w:p>
        </w:tc>
        <w:tc>
          <w:tcPr>
            <w:tcW w:w="7685" w:type="dxa"/>
            <w:vAlign w:val="center"/>
            <w:hideMark/>
          </w:tcPr>
          <w:p w14:paraId="51685B0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85]</w:t>
            </w:r>
          </w:p>
        </w:tc>
      </w:tr>
      <w:tr w:rsidR="00426536" w:rsidRPr="00CB5F31" w14:paraId="1A7CAF74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B0EAA5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CA900F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Regenerative Medicine Minnesota</w:t>
            </w:r>
          </w:p>
        </w:tc>
        <w:tc>
          <w:tcPr>
            <w:tcW w:w="7685" w:type="dxa"/>
            <w:vAlign w:val="center"/>
            <w:hideMark/>
          </w:tcPr>
          <w:p w14:paraId="7A9753F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58]</w:t>
            </w:r>
          </w:p>
        </w:tc>
      </w:tr>
      <w:tr w:rsidR="00426536" w:rsidRPr="00CB5F31" w14:paraId="320C64EB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C63B9B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8D7E99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Regeneron Pharmaceuticals, Inc.</w:t>
            </w:r>
          </w:p>
        </w:tc>
        <w:tc>
          <w:tcPr>
            <w:tcW w:w="7685" w:type="dxa"/>
            <w:vAlign w:val="center"/>
            <w:hideMark/>
          </w:tcPr>
          <w:p w14:paraId="6E28E5F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51], [929]</w:t>
            </w:r>
          </w:p>
        </w:tc>
      </w:tr>
      <w:tr w:rsidR="00426536" w:rsidRPr="00CB5F31" w14:paraId="061BC6D7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08859D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9EAADF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Romark</w:t>
            </w:r>
          </w:p>
        </w:tc>
        <w:tc>
          <w:tcPr>
            <w:tcW w:w="7685" w:type="dxa"/>
            <w:vAlign w:val="center"/>
            <w:hideMark/>
          </w:tcPr>
          <w:p w14:paraId="2B2002E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7], [514]</w:t>
            </w:r>
          </w:p>
        </w:tc>
      </w:tr>
      <w:tr w:rsidR="00426536" w:rsidRPr="00CB5F31" w14:paraId="4C133844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2A7C9B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9F1963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aint Louis University</w:t>
            </w:r>
          </w:p>
        </w:tc>
        <w:tc>
          <w:tcPr>
            <w:tcW w:w="7685" w:type="dxa"/>
            <w:vAlign w:val="center"/>
            <w:hideMark/>
          </w:tcPr>
          <w:p w14:paraId="341CB33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39]</w:t>
            </w:r>
          </w:p>
        </w:tc>
      </w:tr>
      <w:tr w:rsidR="00426536" w:rsidRPr="00CB5F31" w14:paraId="1D2B53BF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8625DE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0B9083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eed University</w:t>
            </w:r>
          </w:p>
        </w:tc>
        <w:tc>
          <w:tcPr>
            <w:tcW w:w="7685" w:type="dxa"/>
            <w:vAlign w:val="center"/>
            <w:hideMark/>
          </w:tcPr>
          <w:p w14:paraId="257BE5C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28]</w:t>
            </w:r>
          </w:p>
        </w:tc>
      </w:tr>
      <w:tr w:rsidR="00426536" w:rsidRPr="00CB5F31" w14:paraId="111F46A7" w14:textId="77777777" w:rsidTr="004C5CDA">
        <w:trPr>
          <w:trHeight w:val="945"/>
        </w:trPr>
        <w:tc>
          <w:tcPr>
            <w:tcW w:w="2335" w:type="dxa"/>
            <w:vMerge/>
            <w:vAlign w:val="center"/>
            <w:hideMark/>
          </w:tcPr>
          <w:p w14:paraId="2238864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D850F7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.S. Centers for Disease Control and Prevention</w:t>
            </w:r>
          </w:p>
        </w:tc>
        <w:tc>
          <w:tcPr>
            <w:tcW w:w="7685" w:type="dxa"/>
            <w:vAlign w:val="center"/>
            <w:hideMark/>
          </w:tcPr>
          <w:p w14:paraId="24B00E3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2], [149], [190], [213], [229], [299], [383], [525], [625], [670, [699], [711], [795], [820], [867], [1018], [1019], [1056], [1016], [1085], [1220]</w:t>
            </w:r>
          </w:p>
        </w:tc>
      </w:tr>
      <w:tr w:rsidR="00426536" w:rsidRPr="00CB5F31" w14:paraId="1C7B3803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7E63E3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6EEDEF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.S. Department of Defense's Defense Threat Reduction Agency</w:t>
            </w:r>
          </w:p>
        </w:tc>
        <w:tc>
          <w:tcPr>
            <w:tcW w:w="7685" w:type="dxa"/>
            <w:vAlign w:val="center"/>
            <w:hideMark/>
          </w:tcPr>
          <w:p w14:paraId="24EC68B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[33],  [331], [567], [790], [867], [1011], [1025], [1061], [1093] </w:t>
            </w:r>
          </w:p>
        </w:tc>
      </w:tr>
      <w:tr w:rsidR="00426536" w:rsidRPr="00CB5F31" w14:paraId="7D2B6AA9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E208FA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233B4DE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.S. Department of Energy by Lawrence Livermore National Laboratory</w:t>
            </w:r>
          </w:p>
        </w:tc>
        <w:tc>
          <w:tcPr>
            <w:tcW w:w="7685" w:type="dxa"/>
            <w:vAlign w:val="center"/>
            <w:hideMark/>
          </w:tcPr>
          <w:p w14:paraId="14AE48C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03], [1119], [1238]</w:t>
            </w:r>
          </w:p>
        </w:tc>
      </w:tr>
      <w:tr w:rsidR="00426536" w:rsidRPr="00CB5F31" w14:paraId="263052C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5A7E13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477AC5C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ted States Agency for International Development (USAID)</w:t>
            </w:r>
          </w:p>
        </w:tc>
        <w:tc>
          <w:tcPr>
            <w:tcW w:w="7685" w:type="dxa"/>
            <w:vAlign w:val="center"/>
            <w:hideMark/>
          </w:tcPr>
          <w:p w14:paraId="4E1C13C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98], [484], [490], [499], [501], [527], [707], [790], [915], [1021], [1227]</w:t>
            </w:r>
          </w:p>
        </w:tc>
      </w:tr>
      <w:tr w:rsidR="00426536" w:rsidRPr="00CB5F31" w14:paraId="51C61D59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26E5463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4C340E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ted States Army Medical Research Institute of Infectious Diseases</w:t>
            </w:r>
          </w:p>
        </w:tc>
        <w:tc>
          <w:tcPr>
            <w:tcW w:w="7685" w:type="dxa"/>
            <w:vAlign w:val="center"/>
            <w:hideMark/>
          </w:tcPr>
          <w:p w14:paraId="119D11F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77]</w:t>
            </w:r>
          </w:p>
        </w:tc>
      </w:tr>
      <w:tr w:rsidR="00426536" w:rsidRPr="00CB5F31" w14:paraId="4B2D2BC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860AE2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00611A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ted States Department of Agriculture</w:t>
            </w:r>
          </w:p>
        </w:tc>
        <w:tc>
          <w:tcPr>
            <w:tcW w:w="7685" w:type="dxa"/>
            <w:vAlign w:val="center"/>
            <w:hideMark/>
          </w:tcPr>
          <w:p w14:paraId="33E09E7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09]</w:t>
            </w:r>
          </w:p>
        </w:tc>
      </w:tr>
      <w:tr w:rsidR="00426536" w:rsidRPr="00CB5F31" w14:paraId="6845550E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1EF6441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8A01B4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ted States Department of the Army</w:t>
            </w:r>
          </w:p>
        </w:tc>
        <w:tc>
          <w:tcPr>
            <w:tcW w:w="7685" w:type="dxa"/>
            <w:vAlign w:val="center"/>
            <w:hideMark/>
          </w:tcPr>
          <w:p w14:paraId="6143273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33]</w:t>
            </w:r>
          </w:p>
        </w:tc>
      </w:tr>
      <w:tr w:rsidR="00426536" w:rsidRPr="00CB5F31" w14:paraId="6DB874AA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6DCEAA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421F59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Kansas</w:t>
            </w:r>
          </w:p>
        </w:tc>
        <w:tc>
          <w:tcPr>
            <w:tcW w:w="7685" w:type="dxa"/>
            <w:vAlign w:val="center"/>
            <w:hideMark/>
          </w:tcPr>
          <w:p w14:paraId="45D73FD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28]</w:t>
            </w:r>
          </w:p>
        </w:tc>
      </w:tr>
      <w:tr w:rsidR="00426536" w:rsidRPr="00CB5F31" w14:paraId="6F0E3254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86096F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C8D643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Michigan Medical School</w:t>
            </w:r>
          </w:p>
        </w:tc>
        <w:tc>
          <w:tcPr>
            <w:tcW w:w="7685" w:type="dxa"/>
            <w:vAlign w:val="center"/>
            <w:hideMark/>
          </w:tcPr>
          <w:p w14:paraId="274A78E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84]</w:t>
            </w:r>
          </w:p>
        </w:tc>
      </w:tr>
      <w:tr w:rsidR="00426536" w:rsidRPr="00CB5F31" w14:paraId="7D13BB0B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EADA1A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61E3A3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University of North Dakota </w:t>
            </w:r>
          </w:p>
        </w:tc>
        <w:tc>
          <w:tcPr>
            <w:tcW w:w="7685" w:type="dxa"/>
            <w:vAlign w:val="center"/>
            <w:hideMark/>
          </w:tcPr>
          <w:p w14:paraId="40AB0CB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84]</w:t>
            </w:r>
          </w:p>
        </w:tc>
      </w:tr>
      <w:tr w:rsidR="00426536" w:rsidRPr="00CB5F31" w14:paraId="52435148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8FB8AC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508092C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University of Pennsylvania </w:t>
            </w:r>
          </w:p>
        </w:tc>
        <w:tc>
          <w:tcPr>
            <w:tcW w:w="7685" w:type="dxa"/>
            <w:vAlign w:val="center"/>
            <w:hideMark/>
          </w:tcPr>
          <w:p w14:paraId="0054DA3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28]</w:t>
            </w:r>
          </w:p>
        </w:tc>
      </w:tr>
      <w:tr w:rsidR="00426536" w:rsidRPr="00CB5F31" w14:paraId="69D0F131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B921BE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F4693D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Pittsburgh's National Institutes of Health Cancer Center</w:t>
            </w:r>
          </w:p>
        </w:tc>
        <w:tc>
          <w:tcPr>
            <w:tcW w:w="7685" w:type="dxa"/>
            <w:vAlign w:val="center"/>
            <w:hideMark/>
          </w:tcPr>
          <w:p w14:paraId="41A1734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86]</w:t>
            </w:r>
          </w:p>
        </w:tc>
      </w:tr>
      <w:tr w:rsidR="00426536" w:rsidRPr="00CB5F31" w14:paraId="052AFFC2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FC1C2B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756A44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Texas</w:t>
            </w:r>
          </w:p>
        </w:tc>
        <w:tc>
          <w:tcPr>
            <w:tcW w:w="7685" w:type="dxa"/>
            <w:vAlign w:val="center"/>
            <w:hideMark/>
          </w:tcPr>
          <w:p w14:paraId="71E8A5B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71], [496], [808], [906], [1164]</w:t>
            </w:r>
          </w:p>
        </w:tc>
      </w:tr>
      <w:tr w:rsidR="00426536" w:rsidRPr="00CB5F31" w14:paraId="6090871C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DA25CA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8C9BF8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Washington</w:t>
            </w:r>
          </w:p>
        </w:tc>
        <w:tc>
          <w:tcPr>
            <w:tcW w:w="7685" w:type="dxa"/>
            <w:vAlign w:val="center"/>
            <w:hideMark/>
          </w:tcPr>
          <w:p w14:paraId="2EC5426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30], [1118], [1238]</w:t>
            </w:r>
          </w:p>
        </w:tc>
      </w:tr>
      <w:tr w:rsidR="00426536" w:rsidRPr="00CB5F31" w14:paraId="1E9B4E09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239C316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A1F723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Seed</w:t>
            </w:r>
          </w:p>
        </w:tc>
        <w:tc>
          <w:tcPr>
            <w:tcW w:w="7685" w:type="dxa"/>
            <w:vAlign w:val="center"/>
            <w:hideMark/>
          </w:tcPr>
          <w:p w14:paraId="636E6EB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08]</w:t>
            </w:r>
          </w:p>
        </w:tc>
      </w:tr>
      <w:tr w:rsidR="00426536" w:rsidRPr="00CB5F31" w14:paraId="22E5C29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70D6F0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96975D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S Civilian Research &amp; Development Foundation (CRDF Global)</w:t>
            </w:r>
          </w:p>
        </w:tc>
        <w:tc>
          <w:tcPr>
            <w:tcW w:w="7685" w:type="dxa"/>
            <w:vAlign w:val="center"/>
            <w:hideMark/>
          </w:tcPr>
          <w:p w14:paraId="0DDAEDE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68]</w:t>
            </w:r>
          </w:p>
        </w:tc>
      </w:tr>
      <w:tr w:rsidR="00426536" w:rsidRPr="00CB5F31" w14:paraId="5C0CFF89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366BE2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799807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S Department of Health and Human Service</w:t>
            </w:r>
          </w:p>
        </w:tc>
        <w:tc>
          <w:tcPr>
            <w:tcW w:w="7685" w:type="dxa"/>
            <w:vAlign w:val="center"/>
            <w:hideMark/>
          </w:tcPr>
          <w:p w14:paraId="56E2F63A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86], [1037], [1137]</w:t>
            </w:r>
          </w:p>
        </w:tc>
      </w:tr>
      <w:tr w:rsidR="00426536" w:rsidRPr="00CB5F31" w14:paraId="33F5253B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9B41D4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DD35BC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S Food and Drug Administration</w:t>
            </w:r>
          </w:p>
        </w:tc>
        <w:tc>
          <w:tcPr>
            <w:tcW w:w="7685" w:type="dxa"/>
            <w:vAlign w:val="center"/>
            <w:hideMark/>
          </w:tcPr>
          <w:p w14:paraId="00756D7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8]</w:t>
            </w:r>
          </w:p>
        </w:tc>
      </w:tr>
      <w:tr w:rsidR="00426536" w:rsidRPr="00CB5F31" w14:paraId="0BE33F18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EA2085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927215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S Global Disease Detection Operations Center Outbreak Response</w:t>
            </w:r>
          </w:p>
        </w:tc>
        <w:tc>
          <w:tcPr>
            <w:tcW w:w="7685" w:type="dxa"/>
            <w:vAlign w:val="center"/>
            <w:hideMark/>
          </w:tcPr>
          <w:p w14:paraId="3D3741C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16], [538], 1096]</w:t>
            </w:r>
          </w:p>
        </w:tc>
      </w:tr>
      <w:tr w:rsidR="00426536" w:rsidRPr="00CB5F31" w14:paraId="345EF629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7F8405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9C9A53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S National Science Foundation</w:t>
            </w:r>
          </w:p>
        </w:tc>
        <w:tc>
          <w:tcPr>
            <w:tcW w:w="7685" w:type="dxa"/>
            <w:vAlign w:val="center"/>
            <w:hideMark/>
          </w:tcPr>
          <w:p w14:paraId="47D43E1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80]</w:t>
            </w:r>
          </w:p>
        </w:tc>
      </w:tr>
      <w:tr w:rsidR="00426536" w:rsidRPr="00CB5F31" w14:paraId="0523D8A4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A165BC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6CB0BA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Walther Cancer Foundation</w:t>
            </w:r>
          </w:p>
        </w:tc>
        <w:tc>
          <w:tcPr>
            <w:tcW w:w="7685" w:type="dxa"/>
            <w:vAlign w:val="center"/>
            <w:hideMark/>
          </w:tcPr>
          <w:p w14:paraId="368AC7E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85], [687], [1146]</w:t>
            </w:r>
          </w:p>
        </w:tc>
      </w:tr>
      <w:tr w:rsidR="00426536" w:rsidRPr="00CB5F31" w14:paraId="2E9804D4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B3AB86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6C0794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Washington National Primate Research Center</w:t>
            </w:r>
          </w:p>
        </w:tc>
        <w:tc>
          <w:tcPr>
            <w:tcW w:w="7685" w:type="dxa"/>
            <w:vAlign w:val="center"/>
            <w:hideMark/>
          </w:tcPr>
          <w:p w14:paraId="40F9149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24]</w:t>
            </w:r>
          </w:p>
        </w:tc>
      </w:tr>
      <w:tr w:rsidR="00426536" w:rsidRPr="00CB5F31" w14:paraId="53440D66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18FE0B4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503DA4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Washington University</w:t>
            </w:r>
          </w:p>
        </w:tc>
        <w:tc>
          <w:tcPr>
            <w:tcW w:w="7685" w:type="dxa"/>
            <w:vAlign w:val="center"/>
            <w:hideMark/>
          </w:tcPr>
          <w:p w14:paraId="5FDA42D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], [7]</w:t>
            </w:r>
          </w:p>
        </w:tc>
      </w:tr>
      <w:tr w:rsidR="00426536" w:rsidRPr="00CB5F31" w14:paraId="31ECF51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4C2D83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1EDD83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Welch Foundation</w:t>
            </w:r>
          </w:p>
        </w:tc>
        <w:tc>
          <w:tcPr>
            <w:tcW w:w="7685" w:type="dxa"/>
            <w:vAlign w:val="center"/>
            <w:hideMark/>
          </w:tcPr>
          <w:p w14:paraId="4C8C001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90]</w:t>
            </w:r>
          </w:p>
        </w:tc>
      </w:tr>
      <w:tr w:rsidR="00426536" w:rsidRPr="00CB5F31" w14:paraId="6B2BFEAC" w14:textId="77777777" w:rsidTr="004C5CDA">
        <w:trPr>
          <w:trHeight w:val="630"/>
        </w:trPr>
        <w:tc>
          <w:tcPr>
            <w:tcW w:w="2335" w:type="dxa"/>
            <w:vMerge w:val="restart"/>
            <w:vAlign w:val="center"/>
            <w:hideMark/>
          </w:tcPr>
          <w:p w14:paraId="6A83085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 xml:space="preserve">Saudi Arabia </w:t>
            </w:r>
          </w:p>
          <w:p w14:paraId="3FE39FB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A71F19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04EE33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D704E6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87CF54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CDA642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1422C2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2A590A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4ABAD3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91FE5B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7BBE70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E9A0F8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7531CD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A8639C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A6245D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 </w:t>
            </w:r>
          </w:p>
          <w:p w14:paraId="371DB00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8F5F5F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EEA229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73E634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F73AC3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3A31C9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38BA4F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F43893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7CF3F0B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lastRenderedPageBreak/>
              <w:t>Imam Abdulrahman Bin Faisal University (IAU)</w:t>
            </w:r>
          </w:p>
        </w:tc>
        <w:tc>
          <w:tcPr>
            <w:tcW w:w="7685" w:type="dxa"/>
            <w:vAlign w:val="center"/>
            <w:hideMark/>
          </w:tcPr>
          <w:p w14:paraId="3567D39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98]</w:t>
            </w:r>
          </w:p>
        </w:tc>
      </w:tr>
      <w:tr w:rsidR="00426536" w:rsidRPr="00CB5F31" w14:paraId="5444B59F" w14:textId="77777777" w:rsidTr="004C5CDA">
        <w:trPr>
          <w:trHeight w:val="1575"/>
        </w:trPr>
        <w:tc>
          <w:tcPr>
            <w:tcW w:w="2335" w:type="dxa"/>
            <w:vMerge/>
            <w:vAlign w:val="center"/>
            <w:hideMark/>
          </w:tcPr>
          <w:p w14:paraId="11D5F1A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7A3DC7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ing Abdulaziz City for Science and Technology (KACST)</w:t>
            </w:r>
          </w:p>
        </w:tc>
        <w:tc>
          <w:tcPr>
            <w:tcW w:w="7685" w:type="dxa"/>
            <w:vAlign w:val="center"/>
            <w:hideMark/>
          </w:tcPr>
          <w:p w14:paraId="444CE046" w14:textId="360B41B2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6], [125], [142], [145], [184], [265], [279], [295], [327], [330, [341], [346], [441], [442], [462], [505], [508], [510], [529], [576], [588], [592], [605], [678], [696], [880], [1039], [1063</w:t>
            </w:r>
            <w:r w:rsidR="00627E10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ascii="Calibri" w:hAnsi="Calibri" w:cs="Calibri"/>
                <w:color w:val="000000"/>
              </w:rPr>
              <w:t>, [1078], [1080], [1178], [1180]</w:t>
            </w:r>
          </w:p>
        </w:tc>
      </w:tr>
      <w:tr w:rsidR="00426536" w:rsidRPr="00CB5F31" w14:paraId="037B0EC9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AF8669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684497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ing Abdulaziz University</w:t>
            </w:r>
          </w:p>
        </w:tc>
        <w:tc>
          <w:tcPr>
            <w:tcW w:w="7685" w:type="dxa"/>
            <w:vAlign w:val="center"/>
            <w:hideMark/>
          </w:tcPr>
          <w:p w14:paraId="2C02D39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[233], [340], [502], [587], [866] </w:t>
            </w:r>
          </w:p>
        </w:tc>
      </w:tr>
      <w:tr w:rsidR="00426536" w:rsidRPr="00CB5F31" w14:paraId="2A4BC22D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22F2F5D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DCDCAC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ing Abdullah International Medical Research Center (KAIMRC)</w:t>
            </w:r>
          </w:p>
        </w:tc>
        <w:tc>
          <w:tcPr>
            <w:tcW w:w="7685" w:type="dxa"/>
            <w:vAlign w:val="center"/>
            <w:hideMark/>
          </w:tcPr>
          <w:p w14:paraId="3AE97C2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2], [151], [193], [451], [478], [556], [640], [661], [665, [908], [1066], [1222], [1237]</w:t>
            </w:r>
          </w:p>
        </w:tc>
      </w:tr>
      <w:tr w:rsidR="00426536" w:rsidRPr="00CB5F31" w14:paraId="7502AD22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764F71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766FBE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ing Abdullah University of Science and Technology (KAUST)</w:t>
            </w:r>
          </w:p>
        </w:tc>
        <w:tc>
          <w:tcPr>
            <w:tcW w:w="7685" w:type="dxa"/>
            <w:vAlign w:val="center"/>
            <w:hideMark/>
          </w:tcPr>
          <w:p w14:paraId="04DB882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1], [986], [1215]</w:t>
            </w:r>
          </w:p>
        </w:tc>
      </w:tr>
      <w:tr w:rsidR="00426536" w:rsidRPr="00CB5F31" w14:paraId="27F37611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2B8EC5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B4E6F6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ing Fahad Armed Forces Hospital</w:t>
            </w:r>
          </w:p>
        </w:tc>
        <w:tc>
          <w:tcPr>
            <w:tcW w:w="7685" w:type="dxa"/>
            <w:vAlign w:val="center"/>
            <w:hideMark/>
          </w:tcPr>
          <w:p w14:paraId="5B13F6E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79]</w:t>
            </w:r>
          </w:p>
        </w:tc>
      </w:tr>
      <w:tr w:rsidR="00426536" w:rsidRPr="00CB5F31" w14:paraId="4043D4E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2052E4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BCD84A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ing Fahad Medical City</w:t>
            </w:r>
          </w:p>
        </w:tc>
        <w:tc>
          <w:tcPr>
            <w:tcW w:w="7685" w:type="dxa"/>
            <w:vAlign w:val="center"/>
            <w:hideMark/>
          </w:tcPr>
          <w:p w14:paraId="7665F3B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8], [401], [607], [739], [840]</w:t>
            </w:r>
          </w:p>
        </w:tc>
      </w:tr>
      <w:tr w:rsidR="00426536" w:rsidRPr="00CB5F31" w14:paraId="0932BA71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054A791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514D19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ing Faisal Specialist Hospital and Research Centre</w:t>
            </w:r>
          </w:p>
        </w:tc>
        <w:tc>
          <w:tcPr>
            <w:tcW w:w="7685" w:type="dxa"/>
            <w:vAlign w:val="center"/>
            <w:hideMark/>
          </w:tcPr>
          <w:p w14:paraId="5AB913A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5], [763], [1080]</w:t>
            </w:r>
          </w:p>
        </w:tc>
      </w:tr>
      <w:tr w:rsidR="00426536" w:rsidRPr="00CB5F31" w14:paraId="5FF82F82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A27484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00DCE9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ing Faisal University</w:t>
            </w:r>
          </w:p>
        </w:tc>
        <w:tc>
          <w:tcPr>
            <w:tcW w:w="7685" w:type="dxa"/>
            <w:vAlign w:val="center"/>
            <w:hideMark/>
          </w:tcPr>
          <w:p w14:paraId="3CBAA92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0], [118], [247], [328], [486], [838], [1134], [1226]</w:t>
            </w:r>
          </w:p>
        </w:tc>
      </w:tr>
      <w:tr w:rsidR="00426536" w:rsidRPr="00CB5F31" w14:paraId="53D3FEFE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F436F1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90A59B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ing Saud bin Abdulaziz University for Health Sciences</w:t>
            </w:r>
          </w:p>
        </w:tc>
        <w:tc>
          <w:tcPr>
            <w:tcW w:w="7685" w:type="dxa"/>
            <w:vAlign w:val="center"/>
            <w:hideMark/>
          </w:tcPr>
          <w:p w14:paraId="4D1FB0F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37]</w:t>
            </w:r>
          </w:p>
        </w:tc>
      </w:tr>
      <w:tr w:rsidR="00426536" w:rsidRPr="00CB5F31" w14:paraId="78D67492" w14:textId="77777777" w:rsidTr="004C5CDA">
        <w:trPr>
          <w:trHeight w:val="945"/>
        </w:trPr>
        <w:tc>
          <w:tcPr>
            <w:tcW w:w="2335" w:type="dxa"/>
            <w:vMerge/>
            <w:vAlign w:val="center"/>
            <w:hideMark/>
          </w:tcPr>
          <w:p w14:paraId="06EA304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14A59F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ing Saud University</w:t>
            </w:r>
          </w:p>
        </w:tc>
        <w:tc>
          <w:tcPr>
            <w:tcW w:w="7685" w:type="dxa"/>
            <w:vAlign w:val="center"/>
            <w:hideMark/>
          </w:tcPr>
          <w:p w14:paraId="7C69906C" w14:textId="663321CB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28], [327], [422], [433], [466], [603], [709], [773], [786</w:t>
            </w:r>
            <w:r w:rsidR="001E46B1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ascii="Calibri" w:hAnsi="Calibri" w:cs="Calibri"/>
                <w:color w:val="000000"/>
              </w:rPr>
              <w:t>, [796], [814], [815], [828], [888], [907], [944], [1041], [1048], [1171]</w:t>
            </w:r>
          </w:p>
        </w:tc>
      </w:tr>
      <w:tr w:rsidR="00426536" w:rsidRPr="00CB5F31" w14:paraId="6E7D76E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642F04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108117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Education</w:t>
            </w:r>
          </w:p>
        </w:tc>
        <w:tc>
          <w:tcPr>
            <w:tcW w:w="7685" w:type="dxa"/>
            <w:vAlign w:val="center"/>
            <w:hideMark/>
          </w:tcPr>
          <w:p w14:paraId="0D937F0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66], [736]</w:t>
            </w:r>
          </w:p>
        </w:tc>
      </w:tr>
      <w:tr w:rsidR="00426536" w:rsidRPr="00CB5F31" w14:paraId="0AFD5B2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E48493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62D00F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Health</w:t>
            </w:r>
          </w:p>
        </w:tc>
        <w:tc>
          <w:tcPr>
            <w:tcW w:w="7685" w:type="dxa"/>
            <w:vAlign w:val="center"/>
            <w:hideMark/>
          </w:tcPr>
          <w:p w14:paraId="578B02F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2], [149], [423], [625], [752], [795], [820], [942], [945], [1008], [1018], [1019], [1079], [1088], [1218]</w:t>
            </w:r>
          </w:p>
        </w:tc>
      </w:tr>
      <w:tr w:rsidR="00426536" w:rsidRPr="00CB5F31" w14:paraId="2E32B7A2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49FB5F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E13F4A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unicipality of the Holy City of Makkah</w:t>
            </w:r>
          </w:p>
        </w:tc>
        <w:tc>
          <w:tcPr>
            <w:tcW w:w="7685" w:type="dxa"/>
            <w:vAlign w:val="center"/>
            <w:hideMark/>
          </w:tcPr>
          <w:p w14:paraId="0E9CBE0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51]</w:t>
            </w:r>
          </w:p>
        </w:tc>
      </w:tr>
      <w:tr w:rsidR="00426536" w:rsidRPr="00CB5F31" w14:paraId="07F274F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ABB985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9CF4CC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Prince Sultan University </w:t>
            </w:r>
          </w:p>
        </w:tc>
        <w:tc>
          <w:tcPr>
            <w:tcW w:w="7685" w:type="dxa"/>
            <w:vAlign w:val="center"/>
            <w:hideMark/>
          </w:tcPr>
          <w:p w14:paraId="60C1DAC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69], [943]</w:t>
            </w:r>
          </w:p>
        </w:tc>
      </w:tr>
      <w:tr w:rsidR="00426536" w:rsidRPr="00CB5F31" w14:paraId="00210C5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B7CC59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CB5511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Princess Nourah bint Abdulrahman University</w:t>
            </w:r>
          </w:p>
        </w:tc>
        <w:tc>
          <w:tcPr>
            <w:tcW w:w="7685" w:type="dxa"/>
            <w:vAlign w:val="center"/>
            <w:hideMark/>
          </w:tcPr>
          <w:p w14:paraId="52F445A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87]</w:t>
            </w:r>
          </w:p>
        </w:tc>
      </w:tr>
      <w:tr w:rsidR="00426536" w:rsidRPr="00CB5F31" w14:paraId="64B9252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EE2EB9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2753ACE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Qassim University</w:t>
            </w:r>
          </w:p>
        </w:tc>
        <w:tc>
          <w:tcPr>
            <w:tcW w:w="7685" w:type="dxa"/>
            <w:vAlign w:val="center"/>
            <w:hideMark/>
          </w:tcPr>
          <w:p w14:paraId="565DBA1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18]</w:t>
            </w:r>
          </w:p>
        </w:tc>
      </w:tr>
      <w:tr w:rsidR="00426536" w:rsidRPr="00CB5F31" w14:paraId="50E485F5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DD31B5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6CDA29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Qassim University</w:t>
            </w:r>
          </w:p>
        </w:tc>
        <w:tc>
          <w:tcPr>
            <w:tcW w:w="7685" w:type="dxa"/>
            <w:vAlign w:val="center"/>
            <w:hideMark/>
          </w:tcPr>
          <w:p w14:paraId="69E3529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90]</w:t>
            </w:r>
          </w:p>
        </w:tc>
      </w:tr>
      <w:tr w:rsidR="00426536" w:rsidRPr="00CB5F31" w14:paraId="2ED0C46A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9F3E1B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C262D6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audi Ministry of Environment, Water and Agriculture (MEWA)</w:t>
            </w:r>
          </w:p>
        </w:tc>
        <w:tc>
          <w:tcPr>
            <w:tcW w:w="7685" w:type="dxa"/>
            <w:vAlign w:val="center"/>
            <w:hideMark/>
          </w:tcPr>
          <w:p w14:paraId="6FA883A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93]</w:t>
            </w:r>
          </w:p>
        </w:tc>
      </w:tr>
      <w:tr w:rsidR="00426536" w:rsidRPr="00CB5F31" w14:paraId="421CA2AF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1A0BE97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607E3E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ulaiman Al Rajhi University</w:t>
            </w:r>
          </w:p>
        </w:tc>
        <w:tc>
          <w:tcPr>
            <w:tcW w:w="7685" w:type="dxa"/>
            <w:vAlign w:val="center"/>
            <w:hideMark/>
          </w:tcPr>
          <w:p w14:paraId="07BEE9D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25]</w:t>
            </w:r>
          </w:p>
        </w:tc>
      </w:tr>
      <w:tr w:rsidR="00426536" w:rsidRPr="00CB5F31" w14:paraId="1FF436C9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F99F06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FA8C80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Taibah University</w:t>
            </w:r>
          </w:p>
        </w:tc>
        <w:tc>
          <w:tcPr>
            <w:tcW w:w="7685" w:type="dxa"/>
            <w:vAlign w:val="center"/>
            <w:hideMark/>
          </w:tcPr>
          <w:p w14:paraId="790DC2B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38]</w:t>
            </w:r>
          </w:p>
        </w:tc>
      </w:tr>
      <w:tr w:rsidR="00426536" w:rsidRPr="00CB5F31" w14:paraId="1B4D21C5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6E66EF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13D0C6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Taif University</w:t>
            </w:r>
          </w:p>
        </w:tc>
        <w:tc>
          <w:tcPr>
            <w:tcW w:w="7685" w:type="dxa"/>
            <w:vAlign w:val="center"/>
            <w:hideMark/>
          </w:tcPr>
          <w:p w14:paraId="1E115DE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6], [1095], [1189]</w:t>
            </w:r>
          </w:p>
        </w:tc>
      </w:tr>
      <w:tr w:rsidR="00426536" w:rsidRPr="00CB5F31" w14:paraId="3BE5233C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9154B4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0F6010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mm Al-Qura University</w:t>
            </w:r>
          </w:p>
        </w:tc>
        <w:tc>
          <w:tcPr>
            <w:tcW w:w="7685" w:type="dxa"/>
            <w:vAlign w:val="center"/>
            <w:hideMark/>
          </w:tcPr>
          <w:p w14:paraId="38915E8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73], [976]</w:t>
            </w:r>
          </w:p>
        </w:tc>
      </w:tr>
      <w:tr w:rsidR="00426536" w:rsidRPr="00CB5F31" w14:paraId="20EA228A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08590B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F0E514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Tabuk</w:t>
            </w:r>
          </w:p>
        </w:tc>
        <w:tc>
          <w:tcPr>
            <w:tcW w:w="7685" w:type="dxa"/>
            <w:vAlign w:val="center"/>
            <w:hideMark/>
          </w:tcPr>
          <w:p w14:paraId="635076C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65]</w:t>
            </w:r>
          </w:p>
        </w:tc>
      </w:tr>
      <w:tr w:rsidR="00426536" w:rsidRPr="00CB5F31" w14:paraId="6E36D9BE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513BC4F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Republic of Korea</w:t>
            </w:r>
          </w:p>
          <w:p w14:paraId="7D00712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502BAB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4C0EF2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8A325E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5F2B38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ADD8E3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0A4D35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E4C1C1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8DDE7B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40FE14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04138C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12D078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786DE6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C0DC6E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794E82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69A341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4CE65F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D29E93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BE4462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F6362D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2D2A51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6147A4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AA32F6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15FA00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C8AD2D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4C7085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29734F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DD8A9D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BF8BEC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0BC979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E0F480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B4B10C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39CF932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Korea University </w:t>
            </w:r>
          </w:p>
        </w:tc>
        <w:tc>
          <w:tcPr>
            <w:tcW w:w="7685" w:type="dxa"/>
            <w:vAlign w:val="center"/>
            <w:hideMark/>
          </w:tcPr>
          <w:p w14:paraId="6B4C6E7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54], [1089]</w:t>
            </w:r>
          </w:p>
        </w:tc>
      </w:tr>
      <w:tr w:rsidR="00426536" w:rsidRPr="00CB5F31" w14:paraId="1B29C719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94C3A7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C6AFAF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hungcheongbuk-do Value Creation Project (Plexense)</w:t>
            </w:r>
          </w:p>
        </w:tc>
        <w:tc>
          <w:tcPr>
            <w:tcW w:w="7685" w:type="dxa"/>
            <w:vAlign w:val="center"/>
            <w:hideMark/>
          </w:tcPr>
          <w:p w14:paraId="7F2A772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45]</w:t>
            </w:r>
          </w:p>
        </w:tc>
      </w:tr>
      <w:tr w:rsidR="00426536" w:rsidRPr="00CB5F31" w14:paraId="668D3AD2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CC7B8E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50DB0A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hungnam National University</w:t>
            </w:r>
          </w:p>
        </w:tc>
        <w:tc>
          <w:tcPr>
            <w:tcW w:w="7685" w:type="dxa"/>
            <w:vAlign w:val="center"/>
            <w:hideMark/>
          </w:tcPr>
          <w:p w14:paraId="793E4FE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24]</w:t>
            </w:r>
          </w:p>
        </w:tc>
      </w:tr>
      <w:tr w:rsidR="00426536" w:rsidRPr="00CB5F31" w14:paraId="311E9A50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31670B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EEF01F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Gyeonggi Infectious Disease Control Center </w:t>
            </w:r>
          </w:p>
        </w:tc>
        <w:tc>
          <w:tcPr>
            <w:tcW w:w="7685" w:type="dxa"/>
            <w:vAlign w:val="center"/>
            <w:hideMark/>
          </w:tcPr>
          <w:p w14:paraId="522A056A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49]</w:t>
            </w:r>
          </w:p>
        </w:tc>
      </w:tr>
      <w:tr w:rsidR="00426536" w:rsidRPr="00CB5F31" w14:paraId="2F7BCDF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E12AAA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D28CBD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yeonggi provincial government</w:t>
            </w:r>
          </w:p>
        </w:tc>
        <w:tc>
          <w:tcPr>
            <w:tcW w:w="7685" w:type="dxa"/>
            <w:vAlign w:val="center"/>
            <w:hideMark/>
          </w:tcPr>
          <w:p w14:paraId="1120B99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81]</w:t>
            </w:r>
          </w:p>
        </w:tc>
      </w:tr>
      <w:tr w:rsidR="00426536" w:rsidRPr="00CB5F31" w14:paraId="0C09923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B9836F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982A11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onkuk University</w:t>
            </w:r>
          </w:p>
        </w:tc>
        <w:tc>
          <w:tcPr>
            <w:tcW w:w="7685" w:type="dxa"/>
            <w:vAlign w:val="center"/>
            <w:hideMark/>
          </w:tcPr>
          <w:p w14:paraId="0369C72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84]</w:t>
            </w:r>
          </w:p>
        </w:tc>
      </w:tr>
      <w:tr w:rsidR="00426536" w:rsidRPr="00CB5F31" w14:paraId="6538D683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663BDFB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2013F4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orea Centers for Disease Control and Prevention</w:t>
            </w:r>
          </w:p>
        </w:tc>
        <w:tc>
          <w:tcPr>
            <w:tcW w:w="7685" w:type="dxa"/>
            <w:vAlign w:val="center"/>
            <w:hideMark/>
          </w:tcPr>
          <w:p w14:paraId="24E44BB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8], [104], [119], [227], [383], [437], [469], [498], [910], [981], [1064], [1129], [1194], [1246]</w:t>
            </w:r>
          </w:p>
        </w:tc>
      </w:tr>
      <w:tr w:rsidR="00426536" w:rsidRPr="00CB5F31" w14:paraId="04636CC8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08A3A2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1E6C15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orea Health Promotion Institute</w:t>
            </w:r>
          </w:p>
        </w:tc>
        <w:tc>
          <w:tcPr>
            <w:tcW w:w="7685" w:type="dxa"/>
            <w:vAlign w:val="center"/>
            <w:hideMark/>
          </w:tcPr>
          <w:p w14:paraId="6C93FD2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9]</w:t>
            </w:r>
          </w:p>
        </w:tc>
      </w:tr>
      <w:tr w:rsidR="00426536" w:rsidRPr="00CB5F31" w14:paraId="673AF6C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550DD5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A4844A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orea National Institute of Health</w:t>
            </w:r>
          </w:p>
        </w:tc>
        <w:tc>
          <w:tcPr>
            <w:tcW w:w="7685" w:type="dxa"/>
            <w:vAlign w:val="center"/>
            <w:hideMark/>
          </w:tcPr>
          <w:p w14:paraId="017E597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8], [201], [1202], [1246], [750], [1045]</w:t>
            </w:r>
          </w:p>
        </w:tc>
      </w:tr>
      <w:tr w:rsidR="00426536" w:rsidRPr="00CB5F31" w14:paraId="3446405A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C1B2F1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9EADDD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orean Centers for Disease Control and Prevention (KCDC)</w:t>
            </w:r>
          </w:p>
        </w:tc>
        <w:tc>
          <w:tcPr>
            <w:tcW w:w="7685" w:type="dxa"/>
            <w:vAlign w:val="center"/>
            <w:hideMark/>
          </w:tcPr>
          <w:p w14:paraId="624CB84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37]</w:t>
            </w:r>
          </w:p>
        </w:tc>
      </w:tr>
      <w:tr w:rsidR="00426536" w:rsidRPr="00CB5F31" w14:paraId="75057928" w14:textId="77777777" w:rsidTr="004C5CDA">
        <w:trPr>
          <w:trHeight w:val="1575"/>
        </w:trPr>
        <w:tc>
          <w:tcPr>
            <w:tcW w:w="2335" w:type="dxa"/>
            <w:vMerge/>
            <w:vAlign w:val="center"/>
            <w:hideMark/>
          </w:tcPr>
          <w:p w14:paraId="061F9E4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606EA2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orean Government</w:t>
            </w:r>
          </w:p>
        </w:tc>
        <w:tc>
          <w:tcPr>
            <w:tcW w:w="7685" w:type="dxa"/>
            <w:vAlign w:val="center"/>
            <w:hideMark/>
          </w:tcPr>
          <w:p w14:paraId="52507E2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32], [467], [507], [1253]</w:t>
            </w:r>
          </w:p>
        </w:tc>
      </w:tr>
      <w:tr w:rsidR="00426536" w:rsidRPr="00CB5F31" w14:paraId="5F5A147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E05FA8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669D959" w14:textId="2E4A22A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1E46B1">
              <w:rPr>
                <w:rFonts w:ascii="Calibri" w:hAnsi="Calibri" w:cs="Calibri"/>
              </w:rPr>
              <w:t>KRICT - Korea Research Institute of Chemical Technology</w:t>
            </w:r>
          </w:p>
        </w:tc>
        <w:tc>
          <w:tcPr>
            <w:tcW w:w="7685" w:type="dxa"/>
            <w:vAlign w:val="center"/>
            <w:hideMark/>
          </w:tcPr>
          <w:p w14:paraId="55C41B5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35]</w:t>
            </w:r>
          </w:p>
        </w:tc>
      </w:tr>
      <w:tr w:rsidR="00426536" w:rsidRPr="00CB5F31" w14:paraId="2467426B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DCF67E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8D2DB5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Kyung Hee University </w:t>
            </w:r>
          </w:p>
        </w:tc>
        <w:tc>
          <w:tcPr>
            <w:tcW w:w="7685" w:type="dxa"/>
            <w:vAlign w:val="center"/>
            <w:hideMark/>
          </w:tcPr>
          <w:p w14:paraId="0C36910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18]</w:t>
            </w:r>
          </w:p>
        </w:tc>
      </w:tr>
      <w:tr w:rsidR="00426536" w:rsidRPr="00CB5F31" w14:paraId="664C4DA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86BBA2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7D1DF6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Ministry of Education, Science, and Technology </w:t>
            </w:r>
          </w:p>
        </w:tc>
        <w:tc>
          <w:tcPr>
            <w:tcW w:w="7685" w:type="dxa"/>
            <w:vAlign w:val="center"/>
            <w:hideMark/>
          </w:tcPr>
          <w:p w14:paraId="5974862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0], [115], [137], [150], [198], [270], [380], [414], [500], [829], [1110], [1163], [1174], [1175]</w:t>
            </w:r>
          </w:p>
        </w:tc>
      </w:tr>
      <w:tr w:rsidR="00426536" w:rsidRPr="00CB5F31" w14:paraId="49AB0CC9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84CE42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8DA75A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Food and Drug Safety</w:t>
            </w:r>
          </w:p>
        </w:tc>
        <w:tc>
          <w:tcPr>
            <w:tcW w:w="7685" w:type="dxa"/>
            <w:vAlign w:val="center"/>
            <w:hideMark/>
          </w:tcPr>
          <w:p w14:paraId="4FDF6ED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50]</w:t>
            </w:r>
          </w:p>
        </w:tc>
      </w:tr>
      <w:tr w:rsidR="00426536" w:rsidRPr="00CB5F31" w14:paraId="5A352C65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216521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D57F26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Health &amp; Welfare</w:t>
            </w:r>
          </w:p>
        </w:tc>
        <w:tc>
          <w:tcPr>
            <w:tcW w:w="7685" w:type="dxa"/>
            <w:vAlign w:val="center"/>
            <w:hideMark/>
          </w:tcPr>
          <w:p w14:paraId="61FA4BA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0], [139], [148], [150], [153], [195], [204], [211], [288], [293], [321], [357], [386], [388], [450], [467], [471], [497], [522], [548], [554], [582], [618], [694], [695], [750], [824], [825], [829], [965], [969], [998], [1005], [1049], [1070], [1087], [1125], [1133], [1251], [1260]</w:t>
            </w:r>
          </w:p>
        </w:tc>
      </w:tr>
      <w:tr w:rsidR="00426536" w:rsidRPr="00CB5F31" w14:paraId="7AB1094B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4F4F9A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51A692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Science, ICT, and Future Planning (MSIP)</w:t>
            </w:r>
          </w:p>
        </w:tc>
        <w:tc>
          <w:tcPr>
            <w:tcW w:w="7685" w:type="dxa"/>
            <w:vAlign w:val="center"/>
            <w:hideMark/>
          </w:tcPr>
          <w:p w14:paraId="61404C0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], [42], [43], [54], [70], [103], [137], [174], [246], [288], 325], [335], [345], [357], [347], [367], [455], [485], [493], 522], [555], [560], [646], [700], [725], [952], [984], [1045], [1070], [1076], [1135], [1145], [1175]</w:t>
            </w:r>
          </w:p>
        </w:tc>
      </w:tr>
      <w:tr w:rsidR="00426536" w:rsidRPr="00CB5F31" w14:paraId="69355E0F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4BE8C4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D17D6A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Trade, Industry &amp; Energy</w:t>
            </w:r>
          </w:p>
        </w:tc>
        <w:tc>
          <w:tcPr>
            <w:tcW w:w="7685" w:type="dxa"/>
            <w:vAlign w:val="center"/>
            <w:hideMark/>
          </w:tcPr>
          <w:p w14:paraId="2692CFA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85]</w:t>
            </w:r>
          </w:p>
        </w:tc>
      </w:tr>
      <w:tr w:rsidR="00426536" w:rsidRPr="00CB5F31" w14:paraId="03E79DFC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F66533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393692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Cancer Center in South Korea</w:t>
            </w:r>
          </w:p>
        </w:tc>
        <w:tc>
          <w:tcPr>
            <w:tcW w:w="7685" w:type="dxa"/>
            <w:vAlign w:val="center"/>
            <w:hideMark/>
          </w:tcPr>
          <w:p w14:paraId="5935E6E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62], [1174]</w:t>
            </w:r>
          </w:p>
        </w:tc>
      </w:tr>
      <w:tr w:rsidR="00426536" w:rsidRPr="00CB5F31" w14:paraId="1824E20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7A4884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E0C69A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Medical Center Research Institute</w:t>
            </w:r>
          </w:p>
        </w:tc>
        <w:tc>
          <w:tcPr>
            <w:tcW w:w="7685" w:type="dxa"/>
            <w:vAlign w:val="center"/>
            <w:hideMark/>
          </w:tcPr>
          <w:p w14:paraId="2D3CFF8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0], [150], [1249]</w:t>
            </w:r>
          </w:p>
        </w:tc>
      </w:tr>
      <w:tr w:rsidR="00426536" w:rsidRPr="00CB5F31" w14:paraId="57ACD57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9FFC82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4AFA24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Research Foundation of Korea (NRF)</w:t>
            </w:r>
          </w:p>
        </w:tc>
        <w:tc>
          <w:tcPr>
            <w:tcW w:w="7685" w:type="dxa"/>
            <w:vAlign w:val="center"/>
            <w:hideMark/>
          </w:tcPr>
          <w:p w14:paraId="20F0F9D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95], [380], [495], [500], [694], [969], [981], [1049], [1133], [1174], [1163</w:t>
            </w:r>
            <w:r w:rsidRPr="00CB5F31">
              <w:rPr>
                <w:rFonts w:ascii="Calibri" w:hAnsi="Calibri" w:cs="Calibri"/>
                <w:b/>
                <w:bCs/>
                <w:color w:val="000000"/>
              </w:rPr>
              <w:t>]</w:t>
            </w:r>
          </w:p>
        </w:tc>
      </w:tr>
      <w:tr w:rsidR="00426536" w:rsidRPr="00CB5F31" w14:paraId="3721D71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C8515F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8A843E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Oklahoma State University</w:t>
            </w:r>
          </w:p>
        </w:tc>
        <w:tc>
          <w:tcPr>
            <w:tcW w:w="7685" w:type="dxa"/>
            <w:vAlign w:val="center"/>
            <w:hideMark/>
          </w:tcPr>
          <w:p w14:paraId="2A41BDFA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6]</w:t>
            </w:r>
          </w:p>
        </w:tc>
      </w:tr>
      <w:tr w:rsidR="00426536" w:rsidRPr="00CB5F31" w14:paraId="40804B90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284675B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21DA7F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Pusan National University Hospital</w:t>
            </w:r>
          </w:p>
        </w:tc>
        <w:tc>
          <w:tcPr>
            <w:tcW w:w="7685" w:type="dxa"/>
            <w:vAlign w:val="center"/>
            <w:hideMark/>
          </w:tcPr>
          <w:p w14:paraId="36C1B66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22]</w:t>
            </w:r>
          </w:p>
        </w:tc>
      </w:tr>
      <w:tr w:rsidR="00426536" w:rsidRPr="00CB5F31" w14:paraId="28868EEA" w14:textId="77777777" w:rsidTr="004C5CDA">
        <w:trPr>
          <w:trHeight w:val="1890"/>
        </w:trPr>
        <w:tc>
          <w:tcPr>
            <w:tcW w:w="2335" w:type="dxa"/>
            <w:vMerge/>
            <w:vAlign w:val="center"/>
            <w:hideMark/>
          </w:tcPr>
          <w:p w14:paraId="14DFB69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56CB28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Research Program of Rural Development Administration</w:t>
            </w:r>
          </w:p>
        </w:tc>
        <w:tc>
          <w:tcPr>
            <w:tcW w:w="7685" w:type="dxa"/>
            <w:vAlign w:val="center"/>
            <w:hideMark/>
          </w:tcPr>
          <w:p w14:paraId="160A69B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96]</w:t>
            </w:r>
          </w:p>
        </w:tc>
      </w:tr>
      <w:tr w:rsidR="00426536" w:rsidRPr="00CB5F31" w14:paraId="5AEF86EA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D255D0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D6ED45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Rural Development Administration</w:t>
            </w:r>
          </w:p>
        </w:tc>
        <w:tc>
          <w:tcPr>
            <w:tcW w:w="7685" w:type="dxa"/>
            <w:vAlign w:val="center"/>
            <w:hideMark/>
          </w:tcPr>
          <w:p w14:paraId="0FD4348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83]</w:t>
            </w:r>
          </w:p>
        </w:tc>
      </w:tr>
      <w:tr w:rsidR="00426536" w:rsidRPr="00CB5F31" w14:paraId="4701D4F7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217AC7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140AC9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Samsung  Biomedical  Research   Institute   (SBRI) </w:t>
            </w:r>
          </w:p>
        </w:tc>
        <w:tc>
          <w:tcPr>
            <w:tcW w:w="7685" w:type="dxa"/>
            <w:vAlign w:val="center"/>
            <w:hideMark/>
          </w:tcPr>
          <w:p w14:paraId="392B239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[157], [194], [275], [393], [542], [936], [1123], </w:t>
            </w:r>
          </w:p>
        </w:tc>
      </w:tr>
      <w:tr w:rsidR="00426536" w:rsidRPr="00CB5F31" w14:paraId="3D95A80F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2C53D18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69A4B6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Samsung Science &amp; Technology Foundation </w:t>
            </w:r>
          </w:p>
        </w:tc>
        <w:tc>
          <w:tcPr>
            <w:tcW w:w="7685" w:type="dxa"/>
            <w:vAlign w:val="center"/>
            <w:hideMark/>
          </w:tcPr>
          <w:p w14:paraId="084AEDE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91]</w:t>
            </w:r>
          </w:p>
        </w:tc>
      </w:tr>
      <w:tr w:rsidR="00426536" w:rsidRPr="00CB5F31" w14:paraId="4B532ED7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15D2BE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E6B133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eoul Metropolitan Government</w:t>
            </w:r>
          </w:p>
        </w:tc>
        <w:tc>
          <w:tcPr>
            <w:tcW w:w="7685" w:type="dxa"/>
            <w:vAlign w:val="center"/>
            <w:hideMark/>
          </w:tcPr>
          <w:p w14:paraId="4CCC0E7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64</w:t>
            </w:r>
            <w:r w:rsidRPr="00CB5F31">
              <w:rPr>
                <w:rFonts w:ascii="Calibri" w:hAnsi="Calibri" w:cs="Calibri"/>
                <w:b/>
                <w:bCs/>
                <w:color w:val="000000"/>
              </w:rPr>
              <w:t>]</w:t>
            </w:r>
          </w:p>
        </w:tc>
      </w:tr>
      <w:tr w:rsidR="00426536" w:rsidRPr="00CB5F31" w14:paraId="458BA98F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138B88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80B3B3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Seoul National University </w:t>
            </w:r>
          </w:p>
        </w:tc>
        <w:tc>
          <w:tcPr>
            <w:tcW w:w="7685" w:type="dxa"/>
            <w:vAlign w:val="center"/>
            <w:hideMark/>
          </w:tcPr>
          <w:p w14:paraId="31EBFE6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62], [395], [666], [827]</w:t>
            </w:r>
          </w:p>
        </w:tc>
      </w:tr>
      <w:tr w:rsidR="00426536" w:rsidRPr="00CB5F31" w14:paraId="5DAF1C19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9F49B4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7F4F15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ungkyunkwan University</w:t>
            </w:r>
          </w:p>
        </w:tc>
        <w:tc>
          <w:tcPr>
            <w:tcW w:w="7685" w:type="dxa"/>
            <w:vAlign w:val="center"/>
            <w:hideMark/>
          </w:tcPr>
          <w:p w14:paraId="6ADA8F0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73]</w:t>
            </w:r>
          </w:p>
        </w:tc>
      </w:tr>
      <w:tr w:rsidR="00426536" w:rsidRPr="00CB5F31" w14:paraId="25994061" w14:textId="77777777" w:rsidTr="004C5CDA">
        <w:trPr>
          <w:trHeight w:val="945"/>
        </w:trPr>
        <w:tc>
          <w:tcPr>
            <w:tcW w:w="2335" w:type="dxa"/>
            <w:vMerge/>
            <w:vAlign w:val="center"/>
            <w:hideMark/>
          </w:tcPr>
          <w:p w14:paraId="21D5C96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19CDBA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Yongin Mental Hospital, 245 beon-gil, Jangan-gu, Suwon, Gyeonggi Province South Korea</w:t>
            </w:r>
          </w:p>
        </w:tc>
        <w:tc>
          <w:tcPr>
            <w:tcW w:w="7685" w:type="dxa"/>
            <w:vAlign w:val="center"/>
            <w:hideMark/>
          </w:tcPr>
          <w:p w14:paraId="19A3379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38]</w:t>
            </w:r>
          </w:p>
        </w:tc>
      </w:tr>
      <w:tr w:rsidR="00426536" w:rsidRPr="00CB5F31" w14:paraId="71EAC727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347818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94041E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Yonsei University College of Medicine</w:t>
            </w:r>
          </w:p>
        </w:tc>
        <w:tc>
          <w:tcPr>
            <w:tcW w:w="7685" w:type="dxa"/>
            <w:vAlign w:val="center"/>
            <w:hideMark/>
          </w:tcPr>
          <w:p w14:paraId="612C0C8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0], [115], [459]</w:t>
            </w:r>
          </w:p>
        </w:tc>
      </w:tr>
      <w:tr w:rsidR="00426536" w:rsidRPr="00CB5F31" w14:paraId="6C2436B5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6E7110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984850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Zhihui Zhengzhou - 1125 Talent Gathering Plan</w:t>
            </w:r>
          </w:p>
        </w:tc>
        <w:tc>
          <w:tcPr>
            <w:tcW w:w="7685" w:type="dxa"/>
            <w:vAlign w:val="center"/>
            <w:hideMark/>
          </w:tcPr>
          <w:p w14:paraId="6BEFDDF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30]</w:t>
            </w:r>
          </w:p>
        </w:tc>
      </w:tr>
      <w:tr w:rsidR="00426536" w:rsidRPr="00CB5F31" w14:paraId="46952D7F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4453AB1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China</w:t>
            </w:r>
          </w:p>
          <w:p w14:paraId="58D6D25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45036A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44DD02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83845E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1DFB7C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E99C12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B93E50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3C66B7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E150B2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85A5C2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D8DC40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2A5BFB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BB8CFC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C071E1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81B3A2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793523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9C61D0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053E0C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CE3AA6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50C34E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055C6C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5B8745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053638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A1D0D0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 </w:t>
            </w:r>
          </w:p>
          <w:p w14:paraId="178A869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85AF52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47C856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816BA4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AF4106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027040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3D1957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A60072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0FED52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5B443AB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lastRenderedPageBreak/>
              <w:t>Beijing Natural Science Foundation</w:t>
            </w:r>
          </w:p>
        </w:tc>
        <w:tc>
          <w:tcPr>
            <w:tcW w:w="7685" w:type="dxa"/>
            <w:vAlign w:val="center"/>
            <w:hideMark/>
          </w:tcPr>
          <w:p w14:paraId="638D80D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7]</w:t>
            </w:r>
          </w:p>
        </w:tc>
      </w:tr>
      <w:tr w:rsidR="00426536" w:rsidRPr="00CB5F31" w14:paraId="2DEA554E" w14:textId="77777777" w:rsidTr="004C5CDA">
        <w:trPr>
          <w:trHeight w:val="1260"/>
        </w:trPr>
        <w:tc>
          <w:tcPr>
            <w:tcW w:w="2335" w:type="dxa"/>
            <w:vMerge/>
            <w:vAlign w:val="center"/>
            <w:hideMark/>
          </w:tcPr>
          <w:p w14:paraId="63FF361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0CB82E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entral South University</w:t>
            </w:r>
          </w:p>
        </w:tc>
        <w:tc>
          <w:tcPr>
            <w:tcW w:w="7685" w:type="dxa"/>
            <w:vAlign w:val="center"/>
            <w:hideMark/>
          </w:tcPr>
          <w:p w14:paraId="2A698A45" w14:textId="33FF8EC3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40</w:t>
            </w:r>
            <w:r w:rsidR="001E46B1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ascii="Calibri" w:hAnsi="Calibri" w:cs="Calibri"/>
                <w:color w:val="000000"/>
              </w:rPr>
              <w:t>, [1233]</w:t>
            </w:r>
          </w:p>
        </w:tc>
      </w:tr>
      <w:tr w:rsidR="00426536" w:rsidRPr="00CB5F31" w14:paraId="491841E9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1D75BD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DEA298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hina Mega-Project for Infectious Diseases Control and Prevention</w:t>
            </w:r>
          </w:p>
        </w:tc>
        <w:tc>
          <w:tcPr>
            <w:tcW w:w="7685" w:type="dxa"/>
            <w:vAlign w:val="center"/>
            <w:hideMark/>
          </w:tcPr>
          <w:p w14:paraId="6B48209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], [49], [57], [75], [110], [170], [203], [237], [262], [409], [412], [421], [562], [649], [735], [742], [865],  [885], [961], [994], [996], [997], [1106], [1140], [1141], [1150], [1196], [1225], [1234]</w:t>
            </w:r>
          </w:p>
        </w:tc>
      </w:tr>
      <w:tr w:rsidR="00426536" w:rsidRPr="00CB5F31" w14:paraId="7DEDB20F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2A572D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03485B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hinese Academy of Medical Sciences</w:t>
            </w:r>
          </w:p>
        </w:tc>
        <w:tc>
          <w:tcPr>
            <w:tcW w:w="7685" w:type="dxa"/>
            <w:vAlign w:val="center"/>
            <w:hideMark/>
          </w:tcPr>
          <w:p w14:paraId="59FA99D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 [406], [558], [573]</w:t>
            </w:r>
          </w:p>
        </w:tc>
      </w:tr>
      <w:tr w:rsidR="00426536" w:rsidRPr="00CB5F31" w14:paraId="691190A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2D4F68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F02E72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hinese Academy of Science</w:t>
            </w:r>
          </w:p>
        </w:tc>
        <w:tc>
          <w:tcPr>
            <w:tcW w:w="7685" w:type="dxa"/>
            <w:vAlign w:val="center"/>
            <w:hideMark/>
          </w:tcPr>
          <w:p w14:paraId="0D6B511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[165], [348], [562],  [301], </w:t>
            </w:r>
            <w:r w:rsidRPr="00CB5F31">
              <w:rPr>
                <w:rFonts w:ascii="Calibri" w:hAnsi="Calibri" w:cs="Calibri"/>
                <w:b/>
                <w:bCs/>
                <w:color w:val="000000"/>
              </w:rPr>
              <w:t>[</w:t>
            </w:r>
            <w:r w:rsidRPr="00CB5F31">
              <w:rPr>
                <w:rFonts w:ascii="Calibri" w:hAnsi="Calibri" w:cs="Calibri"/>
                <w:color w:val="000000"/>
              </w:rPr>
              <w:t>972], [980], [1071]</w:t>
            </w:r>
          </w:p>
        </w:tc>
      </w:tr>
      <w:tr w:rsidR="00426536" w:rsidRPr="00CB5F31" w14:paraId="659ED008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61E644B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9E6B3E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Food and Health Bureau of Hong Kong SAR</w:t>
            </w:r>
          </w:p>
        </w:tc>
        <w:tc>
          <w:tcPr>
            <w:tcW w:w="7685" w:type="dxa"/>
            <w:vAlign w:val="center"/>
            <w:hideMark/>
          </w:tcPr>
          <w:p w14:paraId="028FE70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7], [550], [992], [1003], [1015], [1226]</w:t>
            </w:r>
          </w:p>
        </w:tc>
      </w:tr>
      <w:tr w:rsidR="00426536" w:rsidRPr="00CB5F31" w14:paraId="519D857F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189FB09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146F1C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overnment of the Hong Kong Special Administrative Region</w:t>
            </w:r>
          </w:p>
        </w:tc>
        <w:tc>
          <w:tcPr>
            <w:tcW w:w="7685" w:type="dxa"/>
            <w:vAlign w:val="center"/>
            <w:hideMark/>
          </w:tcPr>
          <w:p w14:paraId="59B6B72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], [69], [79], [82], [91], [95], [177], [183], [260], [279], [283, [387], [545], [561], [657], [726], [780], [785], [804], [813], [920], [979], [1090], [1142], [1225], [1247], [1255]</w:t>
            </w:r>
          </w:p>
        </w:tc>
      </w:tr>
      <w:tr w:rsidR="00426536" w:rsidRPr="00CB5F31" w14:paraId="64036A1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3173EA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DCBDE5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uangdong Laboratory for Lingnan Modern Agricultural Science and Technology</w:t>
            </w:r>
          </w:p>
        </w:tc>
        <w:tc>
          <w:tcPr>
            <w:tcW w:w="7685" w:type="dxa"/>
            <w:vAlign w:val="center"/>
            <w:hideMark/>
          </w:tcPr>
          <w:p w14:paraId="211CAC1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5]</w:t>
            </w:r>
          </w:p>
        </w:tc>
      </w:tr>
      <w:tr w:rsidR="00426536" w:rsidRPr="00CB5F31" w14:paraId="2825A1A9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20AC05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18283D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uangdong Provincial Science and Technology</w:t>
            </w:r>
          </w:p>
        </w:tc>
        <w:tc>
          <w:tcPr>
            <w:tcW w:w="7685" w:type="dxa"/>
            <w:vAlign w:val="center"/>
            <w:hideMark/>
          </w:tcPr>
          <w:p w14:paraId="27093AE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1], [615], [1230]</w:t>
            </w:r>
          </w:p>
        </w:tc>
      </w:tr>
      <w:tr w:rsidR="00426536" w:rsidRPr="00CB5F31" w14:paraId="0D1332CB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6B79FE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D7DE35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Hong Kong Health and Medical Research Fund (HMRF)</w:t>
            </w:r>
          </w:p>
        </w:tc>
        <w:tc>
          <w:tcPr>
            <w:tcW w:w="7685" w:type="dxa"/>
            <w:vAlign w:val="center"/>
            <w:hideMark/>
          </w:tcPr>
          <w:p w14:paraId="31866D1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83], [232]</w:t>
            </w:r>
          </w:p>
        </w:tc>
      </w:tr>
      <w:tr w:rsidR="00426536" w:rsidRPr="00CB5F31" w14:paraId="181670F1" w14:textId="77777777" w:rsidTr="004C5CDA">
        <w:trPr>
          <w:trHeight w:val="1260"/>
        </w:trPr>
        <w:tc>
          <w:tcPr>
            <w:tcW w:w="2335" w:type="dxa"/>
            <w:vMerge/>
            <w:vAlign w:val="center"/>
            <w:hideMark/>
          </w:tcPr>
          <w:p w14:paraId="349054C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0108D7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Hong Kong Polytechnic University</w:t>
            </w:r>
          </w:p>
        </w:tc>
        <w:tc>
          <w:tcPr>
            <w:tcW w:w="7685" w:type="dxa"/>
            <w:vAlign w:val="center"/>
            <w:hideMark/>
          </w:tcPr>
          <w:p w14:paraId="360FD2CA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47]</w:t>
            </w:r>
          </w:p>
        </w:tc>
      </w:tr>
      <w:tr w:rsidR="00426536" w:rsidRPr="00CB5F31" w14:paraId="154CCC3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FF7940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7F7DA5E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Hong Kong Research Grants Council</w:t>
            </w:r>
          </w:p>
        </w:tc>
        <w:tc>
          <w:tcPr>
            <w:tcW w:w="7685" w:type="dxa"/>
            <w:vAlign w:val="center"/>
            <w:hideMark/>
          </w:tcPr>
          <w:p w14:paraId="0A81169A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8]</w:t>
            </w:r>
          </w:p>
        </w:tc>
      </w:tr>
      <w:tr w:rsidR="00426536" w:rsidRPr="00CB5F31" w14:paraId="461C7E7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E44262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777EEB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Hubei University of Chinese Medicine </w:t>
            </w:r>
          </w:p>
        </w:tc>
        <w:tc>
          <w:tcPr>
            <w:tcW w:w="7685" w:type="dxa"/>
            <w:vAlign w:val="center"/>
            <w:hideMark/>
          </w:tcPr>
          <w:p w14:paraId="2F0DF92A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52]</w:t>
            </w:r>
          </w:p>
        </w:tc>
      </w:tr>
      <w:tr w:rsidR="00426536" w:rsidRPr="00CB5F31" w14:paraId="7977BCF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E2BD27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2365DD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Hunan Government</w:t>
            </w:r>
          </w:p>
        </w:tc>
        <w:tc>
          <w:tcPr>
            <w:tcW w:w="7685" w:type="dxa"/>
            <w:vAlign w:val="center"/>
            <w:hideMark/>
          </w:tcPr>
          <w:p w14:paraId="7ABB2B4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40], [842], [1233]</w:t>
            </w:r>
          </w:p>
        </w:tc>
      </w:tr>
      <w:tr w:rsidR="00426536" w:rsidRPr="00CB5F31" w14:paraId="09ED7E8F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0198A0C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75BC3E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Education</w:t>
            </w:r>
          </w:p>
        </w:tc>
        <w:tc>
          <w:tcPr>
            <w:tcW w:w="7685" w:type="dxa"/>
            <w:vAlign w:val="center"/>
            <w:hideMark/>
          </w:tcPr>
          <w:p w14:paraId="76788E0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83], [207], [261], [634], [780], [781], [1003], [1104]</w:t>
            </w:r>
          </w:p>
        </w:tc>
      </w:tr>
      <w:tr w:rsidR="00426536" w:rsidRPr="00CB5F31" w14:paraId="75C06E25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71CE98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B378EA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Ministry of Environmental Protection </w:t>
            </w:r>
          </w:p>
        </w:tc>
        <w:tc>
          <w:tcPr>
            <w:tcW w:w="7685" w:type="dxa"/>
            <w:vAlign w:val="center"/>
            <w:hideMark/>
          </w:tcPr>
          <w:p w14:paraId="0D684F8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82]</w:t>
            </w:r>
          </w:p>
        </w:tc>
      </w:tr>
      <w:tr w:rsidR="00426536" w:rsidRPr="00CB5F31" w14:paraId="6B0685C4" w14:textId="77777777" w:rsidTr="004C5CDA">
        <w:trPr>
          <w:trHeight w:val="1260"/>
        </w:trPr>
        <w:tc>
          <w:tcPr>
            <w:tcW w:w="2335" w:type="dxa"/>
            <w:vMerge/>
            <w:vAlign w:val="center"/>
            <w:hideMark/>
          </w:tcPr>
          <w:p w14:paraId="724E7BC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7F032C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Health</w:t>
            </w:r>
          </w:p>
        </w:tc>
        <w:tc>
          <w:tcPr>
            <w:tcW w:w="7685" w:type="dxa"/>
            <w:vAlign w:val="center"/>
            <w:hideMark/>
          </w:tcPr>
          <w:p w14:paraId="64D8C4E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0], [597], [812], [1230]</w:t>
            </w:r>
          </w:p>
        </w:tc>
      </w:tr>
      <w:tr w:rsidR="00426536" w:rsidRPr="00CB5F31" w14:paraId="06E057C4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446A4B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529EBB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Science and Technology</w:t>
            </w:r>
          </w:p>
        </w:tc>
        <w:tc>
          <w:tcPr>
            <w:tcW w:w="7685" w:type="dxa"/>
            <w:vAlign w:val="center"/>
            <w:hideMark/>
          </w:tcPr>
          <w:p w14:paraId="44442F88" w14:textId="335DB62B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0],  [58], [86], [177], [221], [303], [313], [354], [368], [427, [504], [526], [532], [571], [663], [693], [743], [809], [812, [872], [877], [886], [900], [923], [961], [1059], [1102</w:t>
            </w:r>
            <w:r w:rsidR="001E46B1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ascii="Calibri" w:hAnsi="Calibri" w:cs="Calibri"/>
                <w:color w:val="000000"/>
              </w:rPr>
              <w:t>, [1113</w:t>
            </w:r>
            <w:r w:rsidR="001E46B1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ascii="Calibri" w:hAnsi="Calibri" w:cs="Calibri"/>
                <w:color w:val="000000"/>
              </w:rPr>
              <w:t>, [1115], [1124], [1147], [1176], [1182]</w:t>
            </w:r>
          </w:p>
        </w:tc>
      </w:tr>
      <w:tr w:rsidR="00426536" w:rsidRPr="00CB5F31" w14:paraId="161A60FF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793A82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6A6077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973 Program of China</w:t>
            </w:r>
          </w:p>
        </w:tc>
        <w:tc>
          <w:tcPr>
            <w:tcW w:w="7685" w:type="dxa"/>
            <w:vAlign w:val="center"/>
            <w:hideMark/>
          </w:tcPr>
          <w:p w14:paraId="4A78C49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9], [79], [84], [563], [647], [959], [996], [1140], [1141]</w:t>
            </w:r>
          </w:p>
        </w:tc>
      </w:tr>
      <w:tr w:rsidR="00426536" w:rsidRPr="00CB5F31" w14:paraId="6E1E225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D07DA7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154300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Cancer Center</w:t>
            </w:r>
          </w:p>
        </w:tc>
        <w:tc>
          <w:tcPr>
            <w:tcW w:w="7685" w:type="dxa"/>
            <w:vAlign w:val="center"/>
            <w:hideMark/>
          </w:tcPr>
          <w:p w14:paraId="15C2D2D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30]</w:t>
            </w:r>
          </w:p>
        </w:tc>
      </w:tr>
      <w:tr w:rsidR="00426536" w:rsidRPr="00CB5F31" w14:paraId="5177ABFB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5196D5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B8393B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Health and Family Planning Commission</w:t>
            </w:r>
          </w:p>
        </w:tc>
        <w:tc>
          <w:tcPr>
            <w:tcW w:w="7685" w:type="dxa"/>
            <w:vAlign w:val="center"/>
            <w:hideMark/>
          </w:tcPr>
          <w:p w14:paraId="51C6C4C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50], [427], [886]</w:t>
            </w:r>
          </w:p>
        </w:tc>
      </w:tr>
      <w:tr w:rsidR="00426536" w:rsidRPr="00CB5F31" w14:paraId="1E594F82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70DA40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15ABDA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Key Research and Development Program of China</w:t>
            </w:r>
          </w:p>
        </w:tc>
        <w:tc>
          <w:tcPr>
            <w:tcW w:w="7685" w:type="dxa"/>
            <w:vAlign w:val="center"/>
            <w:hideMark/>
          </w:tcPr>
          <w:p w14:paraId="712B1F3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], [11], [65], [66], [76], [170], [203], [237], [262], [284], [301], [302], [306], [382], [412], [426], [526], [540], [558], [735], [836], [875], [895], [961], [974], [1071], [1108], [1151], [1182, [1196], [1233], [1234]</w:t>
            </w:r>
          </w:p>
        </w:tc>
      </w:tr>
      <w:tr w:rsidR="00426536" w:rsidRPr="00CB5F31" w14:paraId="6532E97F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34BEF7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32F704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Natural Science Foundation of China (NSFC)</w:t>
            </w:r>
          </w:p>
        </w:tc>
        <w:tc>
          <w:tcPr>
            <w:tcW w:w="7685" w:type="dxa"/>
            <w:vAlign w:val="center"/>
            <w:hideMark/>
          </w:tcPr>
          <w:p w14:paraId="7DF2C31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], [11], [19], [27], [35], [45], [58], [64], [86], [121], [165], [170], [206], [230], [237], [262], [284], [302], [313], [366], [382], [406], [409], [421], [436], [449], [511], [526], [530], [540], [550], [552], [558], [568], [570], [581], [609], [652], [662], [735], [755], [780], [842], [852], [860], [875], [884], [886], [895], [959], [961], [963], [972], [979], [996], [1059], [1098], [1101], [1104], [1106], [1108], [1114], [1116], [1124], [1147], [1151], [1182], [1204], [1230], [1233], [1245]</w:t>
            </w:r>
          </w:p>
        </w:tc>
      </w:tr>
      <w:tr w:rsidR="00426536" w:rsidRPr="00CB5F31" w14:paraId="1501AE99" w14:textId="77777777" w:rsidTr="004C5CDA">
        <w:trPr>
          <w:trHeight w:val="1575"/>
        </w:trPr>
        <w:tc>
          <w:tcPr>
            <w:tcW w:w="2335" w:type="dxa"/>
            <w:vMerge/>
            <w:vAlign w:val="center"/>
            <w:hideMark/>
          </w:tcPr>
          <w:p w14:paraId="6D34AA7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87D793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Peking Union Medical College</w:t>
            </w:r>
          </w:p>
        </w:tc>
        <w:tc>
          <w:tcPr>
            <w:tcW w:w="7685" w:type="dxa"/>
            <w:vAlign w:val="center"/>
            <w:hideMark/>
          </w:tcPr>
          <w:p w14:paraId="209F295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73]</w:t>
            </w:r>
          </w:p>
        </w:tc>
      </w:tr>
      <w:tr w:rsidR="00426536" w:rsidRPr="00CB5F31" w14:paraId="06EC9378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C93DBB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F60641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Program of Shanghai Academic/Technology Research Leader</w:t>
            </w:r>
          </w:p>
        </w:tc>
        <w:tc>
          <w:tcPr>
            <w:tcW w:w="7685" w:type="dxa"/>
            <w:vAlign w:val="center"/>
            <w:hideMark/>
          </w:tcPr>
          <w:p w14:paraId="3FED1FD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51]</w:t>
            </w:r>
          </w:p>
        </w:tc>
      </w:tr>
      <w:tr w:rsidR="00426536" w:rsidRPr="00CB5F31" w14:paraId="4DBA53D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CE213D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81F461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Providence Foundation Limited </w:t>
            </w:r>
          </w:p>
        </w:tc>
        <w:tc>
          <w:tcPr>
            <w:tcW w:w="7685" w:type="dxa"/>
            <w:vAlign w:val="center"/>
            <w:hideMark/>
          </w:tcPr>
          <w:p w14:paraId="72D0C24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53]</w:t>
            </w:r>
          </w:p>
        </w:tc>
      </w:tr>
      <w:tr w:rsidR="00426536" w:rsidRPr="00CB5F31" w14:paraId="430DF5FB" w14:textId="77777777" w:rsidTr="004C5CDA">
        <w:trPr>
          <w:trHeight w:val="2835"/>
        </w:trPr>
        <w:tc>
          <w:tcPr>
            <w:tcW w:w="2335" w:type="dxa"/>
            <w:vMerge/>
            <w:vAlign w:val="center"/>
            <w:hideMark/>
          </w:tcPr>
          <w:p w14:paraId="0030547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925843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cience and Technology Project of Zhejiang Province</w:t>
            </w:r>
          </w:p>
        </w:tc>
        <w:tc>
          <w:tcPr>
            <w:tcW w:w="7685" w:type="dxa"/>
            <w:vAlign w:val="center"/>
            <w:hideMark/>
          </w:tcPr>
          <w:p w14:paraId="0F4E1F2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3]</w:t>
            </w:r>
          </w:p>
        </w:tc>
      </w:tr>
      <w:tr w:rsidR="00426536" w:rsidRPr="00CB5F31" w14:paraId="23B81321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09A27DB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9BDC60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hanghai Public Health Clinical Center</w:t>
            </w:r>
          </w:p>
        </w:tc>
        <w:tc>
          <w:tcPr>
            <w:tcW w:w="7685" w:type="dxa"/>
            <w:vAlign w:val="center"/>
            <w:hideMark/>
          </w:tcPr>
          <w:p w14:paraId="4062A74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43]</w:t>
            </w:r>
          </w:p>
        </w:tc>
      </w:tr>
      <w:tr w:rsidR="00426536" w:rsidRPr="00CB5F31" w14:paraId="08F5360F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67C2A5A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159577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State Key Laboratory of Pathogen and Biosecurity </w:t>
            </w:r>
          </w:p>
        </w:tc>
        <w:tc>
          <w:tcPr>
            <w:tcW w:w="7685" w:type="dxa"/>
            <w:vAlign w:val="center"/>
            <w:hideMark/>
          </w:tcPr>
          <w:p w14:paraId="4B7CAC92" w14:textId="64567CB6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6</w:t>
            </w:r>
            <w:r w:rsidR="00144E7F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ascii="Calibri" w:hAnsi="Calibri" w:cs="Calibri"/>
                <w:color w:val="000000"/>
              </w:rPr>
              <w:t>, [735]</w:t>
            </w:r>
          </w:p>
        </w:tc>
      </w:tr>
      <w:tr w:rsidR="00426536" w:rsidRPr="00CB5F31" w14:paraId="35516255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22788D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1B933BE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tate Key Laboratory of Respiratory Disease</w:t>
            </w:r>
          </w:p>
        </w:tc>
        <w:tc>
          <w:tcPr>
            <w:tcW w:w="7685" w:type="dxa"/>
            <w:vAlign w:val="center"/>
            <w:hideMark/>
          </w:tcPr>
          <w:p w14:paraId="3902A3C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75], [753], [1147]</w:t>
            </w:r>
          </w:p>
        </w:tc>
      </w:tr>
      <w:tr w:rsidR="00426536" w:rsidRPr="00CB5F31" w14:paraId="324F6E67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E36365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0CF6AD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Tam Wah Ching Research Endowment</w:t>
            </w:r>
          </w:p>
        </w:tc>
        <w:tc>
          <w:tcPr>
            <w:tcW w:w="7685" w:type="dxa"/>
            <w:vAlign w:val="center"/>
            <w:hideMark/>
          </w:tcPr>
          <w:p w14:paraId="4041AB2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82]</w:t>
            </w:r>
          </w:p>
        </w:tc>
      </w:tr>
      <w:tr w:rsidR="00426536" w:rsidRPr="00CB5F31" w14:paraId="0F029DBC" w14:textId="77777777" w:rsidTr="004C5CDA">
        <w:trPr>
          <w:trHeight w:val="945"/>
        </w:trPr>
        <w:tc>
          <w:tcPr>
            <w:tcW w:w="2335" w:type="dxa"/>
            <w:vMerge/>
            <w:vAlign w:val="center"/>
            <w:hideMark/>
          </w:tcPr>
          <w:p w14:paraId="2C4B359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C53C95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Hong Kong</w:t>
            </w:r>
          </w:p>
        </w:tc>
        <w:tc>
          <w:tcPr>
            <w:tcW w:w="7685" w:type="dxa"/>
            <w:vAlign w:val="center"/>
            <w:hideMark/>
          </w:tcPr>
          <w:p w14:paraId="155F95C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], [69], [79], [91], [92], [95], [131], [316], [344], [534], [545], [660], [680], [714], [781], [785], [804], [813], [920], [979], [992], [1003], [1090]</w:t>
            </w:r>
          </w:p>
        </w:tc>
      </w:tr>
      <w:tr w:rsidR="00426536" w:rsidRPr="00CB5F31" w14:paraId="14BE789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269FAF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6CE462C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Wuhan University</w:t>
            </w:r>
          </w:p>
        </w:tc>
        <w:tc>
          <w:tcPr>
            <w:tcW w:w="7685" w:type="dxa"/>
            <w:vAlign w:val="center"/>
            <w:hideMark/>
          </w:tcPr>
          <w:p w14:paraId="126701D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30]</w:t>
            </w:r>
          </w:p>
        </w:tc>
      </w:tr>
      <w:tr w:rsidR="00426536" w:rsidRPr="00CB5F31" w14:paraId="0CBCC6DF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A25DAE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94BAEC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Zhejiang University</w:t>
            </w:r>
          </w:p>
        </w:tc>
        <w:tc>
          <w:tcPr>
            <w:tcW w:w="7685" w:type="dxa"/>
            <w:vAlign w:val="center"/>
            <w:hideMark/>
          </w:tcPr>
          <w:p w14:paraId="777CE07B" w14:textId="0499749F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40</w:t>
            </w:r>
            <w:r w:rsidR="00144E7F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ascii="Calibri" w:hAnsi="Calibri" w:cs="Calibri"/>
                <w:color w:val="000000"/>
              </w:rPr>
              <w:t>, [1233]</w:t>
            </w:r>
          </w:p>
        </w:tc>
      </w:tr>
      <w:tr w:rsidR="00426536" w:rsidRPr="00CB5F31" w14:paraId="1C5455EB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412619F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Germany</w:t>
            </w:r>
          </w:p>
          <w:p w14:paraId="6DBF51C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FB2185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E5C869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EA51A0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EE4C5C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9843C7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110343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5AEED8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2DC2B7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37B5E9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EE8F78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A6D3F7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C28023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5E9868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ADA58E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592A0A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52988E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5769B4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0230C37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ardio-Pulmonary Institute (CPI)</w:t>
            </w:r>
          </w:p>
        </w:tc>
        <w:tc>
          <w:tcPr>
            <w:tcW w:w="7685" w:type="dxa"/>
            <w:vAlign w:val="center"/>
            <w:hideMark/>
          </w:tcPr>
          <w:p w14:paraId="23C6CA8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10]</w:t>
            </w:r>
          </w:p>
        </w:tc>
      </w:tr>
      <w:tr w:rsidR="00426536" w:rsidRPr="00CB5F31" w14:paraId="4A704F19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6A70DDA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6F536B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Deutsche Forschungsgemeinschaft (the German Research Council)</w:t>
            </w:r>
          </w:p>
        </w:tc>
        <w:tc>
          <w:tcPr>
            <w:tcW w:w="7685" w:type="dxa"/>
            <w:vAlign w:val="center"/>
            <w:hideMark/>
          </w:tcPr>
          <w:p w14:paraId="0841413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], [6], [7], [55], [95], [116], [128], [176], [220], [546], [550], [611], [626], [651], [689], [715], [757], [779], [805], 867], [928], [942], [960], [964], [1030], [1055], [1075], [1211], [1216], [1219], [1250]</w:t>
            </w:r>
          </w:p>
        </w:tc>
      </w:tr>
      <w:tr w:rsidR="00426536" w:rsidRPr="00CB5F31" w14:paraId="5A2BA0E7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19743A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30C3CA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Deutsche Gesellschaft für Internationale Zusammenarbeit</w:t>
            </w:r>
          </w:p>
        </w:tc>
        <w:tc>
          <w:tcPr>
            <w:tcW w:w="7685" w:type="dxa"/>
            <w:vAlign w:val="center"/>
            <w:hideMark/>
          </w:tcPr>
          <w:p w14:paraId="777EE53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47]</w:t>
            </w:r>
          </w:p>
        </w:tc>
      </w:tr>
      <w:tr w:rsidR="00426536" w:rsidRPr="00CB5F31" w14:paraId="43A38EB4" w14:textId="77777777" w:rsidTr="004C5CDA">
        <w:trPr>
          <w:trHeight w:val="945"/>
        </w:trPr>
        <w:tc>
          <w:tcPr>
            <w:tcW w:w="2335" w:type="dxa"/>
            <w:vMerge/>
            <w:vAlign w:val="center"/>
            <w:hideMark/>
          </w:tcPr>
          <w:p w14:paraId="56C8B3E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CAB8E8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Dutch Organization for Health Research and Innovation</w:t>
            </w:r>
          </w:p>
        </w:tc>
        <w:tc>
          <w:tcPr>
            <w:tcW w:w="7685" w:type="dxa"/>
            <w:vAlign w:val="center"/>
            <w:hideMark/>
          </w:tcPr>
          <w:p w14:paraId="0C87751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73]</w:t>
            </w:r>
          </w:p>
        </w:tc>
      </w:tr>
      <w:tr w:rsidR="00426536" w:rsidRPr="00CB5F31" w14:paraId="17E330A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4A674B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0D79A5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Federal Ministry of Education and Research (Bundesministerium für Bildung und Forschung)</w:t>
            </w:r>
          </w:p>
        </w:tc>
        <w:tc>
          <w:tcPr>
            <w:tcW w:w="7685" w:type="dxa"/>
            <w:vAlign w:val="center"/>
            <w:hideMark/>
          </w:tcPr>
          <w:p w14:paraId="5A48048B" w14:textId="1DC78EEB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], [116], [128], [189], [220], [259], [415], [428], [488], [487</w:t>
            </w:r>
            <w:r w:rsidR="004C5CDA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ascii="Calibri" w:hAnsi="Calibri" w:cs="Calibri"/>
                <w:color w:val="000000"/>
              </w:rPr>
              <w:t>, [577], [632], [651], [779], [919], [942], [1012], [1075], [1086], [1219]</w:t>
            </w:r>
          </w:p>
        </w:tc>
      </w:tr>
      <w:tr w:rsidR="00426536" w:rsidRPr="00CB5F31" w14:paraId="7B54B763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01CE163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A37018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alveston National Laboratory (C.K.T)</w:t>
            </w:r>
          </w:p>
        </w:tc>
        <w:tc>
          <w:tcPr>
            <w:tcW w:w="7685" w:type="dxa"/>
            <w:vAlign w:val="center"/>
            <w:hideMark/>
          </w:tcPr>
          <w:p w14:paraId="0B41EE0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49]</w:t>
            </w:r>
          </w:p>
        </w:tc>
      </w:tr>
      <w:tr w:rsidR="00426536" w:rsidRPr="00CB5F31" w14:paraId="12F6862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C0C4A0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E819C9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erman Center for Lung Research (DZL)</w:t>
            </w:r>
          </w:p>
        </w:tc>
        <w:tc>
          <w:tcPr>
            <w:tcW w:w="7685" w:type="dxa"/>
            <w:vAlign w:val="center"/>
            <w:hideMark/>
          </w:tcPr>
          <w:p w14:paraId="4D60BB1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10]</w:t>
            </w:r>
          </w:p>
        </w:tc>
      </w:tr>
      <w:tr w:rsidR="00426536" w:rsidRPr="00CB5F31" w14:paraId="40B50984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6843D8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A3893C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erman Centre for Infection Research (DZIF)</w:t>
            </w:r>
          </w:p>
        </w:tc>
        <w:tc>
          <w:tcPr>
            <w:tcW w:w="7685" w:type="dxa"/>
            <w:vAlign w:val="center"/>
            <w:hideMark/>
          </w:tcPr>
          <w:p w14:paraId="178ABE5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], [55], [116], [163], [176], [202], [220], [304], [310], [651], [655], [691], [817], [909], [913], [942], [960], [964], [1004], [1032], [1264]</w:t>
            </w:r>
          </w:p>
        </w:tc>
      </w:tr>
      <w:tr w:rsidR="00426536" w:rsidRPr="00CB5F31" w14:paraId="6A1EB4A4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C3AD4B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8000A9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Hartmut Hoffmann-Berling International Graduate School of Molecular &amp; Cellular Biology (HBIGS), Heidelberg, Germany</w:t>
            </w:r>
          </w:p>
        </w:tc>
        <w:tc>
          <w:tcPr>
            <w:tcW w:w="7685" w:type="dxa"/>
            <w:vAlign w:val="center"/>
            <w:hideMark/>
          </w:tcPr>
          <w:p w14:paraId="34A2F1B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86]</w:t>
            </w:r>
          </w:p>
        </w:tc>
      </w:tr>
      <w:tr w:rsidR="00426536" w:rsidRPr="00CB5F31" w14:paraId="45C310D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704F14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3A8709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Institute for Infectious Diseases and Zoonoses</w:t>
            </w:r>
          </w:p>
        </w:tc>
        <w:tc>
          <w:tcPr>
            <w:tcW w:w="7685" w:type="dxa"/>
            <w:vAlign w:val="center"/>
            <w:hideMark/>
          </w:tcPr>
          <w:p w14:paraId="7FF3C46A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71]</w:t>
            </w:r>
          </w:p>
        </w:tc>
      </w:tr>
      <w:tr w:rsidR="00426536" w:rsidRPr="00CB5F31" w14:paraId="52C7C4B4" w14:textId="77777777" w:rsidTr="004C5CDA">
        <w:trPr>
          <w:trHeight w:val="1260"/>
        </w:trPr>
        <w:tc>
          <w:tcPr>
            <w:tcW w:w="2335" w:type="dxa"/>
            <w:vMerge/>
            <w:vAlign w:val="center"/>
            <w:hideMark/>
          </w:tcPr>
          <w:p w14:paraId="676ADFF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A1E5C2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Leibniz graduate school Emerging Infectious Diseases (EIDIS)</w:t>
            </w:r>
          </w:p>
        </w:tc>
        <w:tc>
          <w:tcPr>
            <w:tcW w:w="7685" w:type="dxa"/>
            <w:vAlign w:val="center"/>
            <w:hideMark/>
          </w:tcPr>
          <w:p w14:paraId="49C2D73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77]</w:t>
            </w:r>
          </w:p>
        </w:tc>
      </w:tr>
      <w:tr w:rsidR="00426536" w:rsidRPr="00CB5F31" w14:paraId="36ED4594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4D2182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AF5D6E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LOEWE Research Center DRUID</w:t>
            </w:r>
          </w:p>
        </w:tc>
        <w:tc>
          <w:tcPr>
            <w:tcW w:w="7685" w:type="dxa"/>
            <w:vAlign w:val="center"/>
            <w:hideMark/>
          </w:tcPr>
          <w:p w14:paraId="6441447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76]</w:t>
            </w:r>
          </w:p>
        </w:tc>
      </w:tr>
      <w:tr w:rsidR="00426536" w:rsidRPr="00CB5F31" w14:paraId="73BCA2F0" w14:textId="77777777" w:rsidTr="004C5CDA">
        <w:trPr>
          <w:trHeight w:val="945"/>
        </w:trPr>
        <w:tc>
          <w:tcPr>
            <w:tcW w:w="2335" w:type="dxa"/>
            <w:vMerge/>
            <w:vAlign w:val="center"/>
            <w:hideMark/>
          </w:tcPr>
          <w:p w14:paraId="4793144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07D0B7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arc Strobel, CVC Capital Partners</w:t>
            </w:r>
          </w:p>
        </w:tc>
        <w:tc>
          <w:tcPr>
            <w:tcW w:w="7685" w:type="dxa"/>
            <w:vAlign w:val="center"/>
            <w:hideMark/>
          </w:tcPr>
          <w:p w14:paraId="082E4FE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01], [924]</w:t>
            </w:r>
          </w:p>
        </w:tc>
      </w:tr>
      <w:tr w:rsidR="00426536" w:rsidRPr="00CB5F31" w14:paraId="1FB984BC" w14:textId="77777777" w:rsidTr="004C5CDA">
        <w:trPr>
          <w:trHeight w:val="1260"/>
        </w:trPr>
        <w:tc>
          <w:tcPr>
            <w:tcW w:w="2335" w:type="dxa"/>
            <w:vMerge/>
            <w:vAlign w:val="center"/>
            <w:hideMark/>
          </w:tcPr>
          <w:p w14:paraId="26C3D6B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210D1F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Science and Culture of Lower Saxony, Germany</w:t>
            </w:r>
          </w:p>
        </w:tc>
        <w:tc>
          <w:tcPr>
            <w:tcW w:w="7685" w:type="dxa"/>
            <w:vAlign w:val="center"/>
            <w:hideMark/>
          </w:tcPr>
          <w:p w14:paraId="1A53E65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2]</w:t>
            </w:r>
          </w:p>
        </w:tc>
      </w:tr>
      <w:tr w:rsidR="00426536" w:rsidRPr="00CB5F31" w14:paraId="7320AC75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2B25D8F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6007BA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Projekt DEAL</w:t>
            </w:r>
          </w:p>
        </w:tc>
        <w:tc>
          <w:tcPr>
            <w:tcW w:w="7685" w:type="dxa"/>
            <w:vAlign w:val="center"/>
            <w:hideMark/>
          </w:tcPr>
          <w:p w14:paraId="3B958BC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5]</w:t>
            </w:r>
          </w:p>
        </w:tc>
      </w:tr>
      <w:tr w:rsidR="00426536" w:rsidRPr="00CB5F31" w14:paraId="649E4257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784E9C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10A73D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Göttingen</w:t>
            </w:r>
          </w:p>
        </w:tc>
        <w:tc>
          <w:tcPr>
            <w:tcW w:w="7685" w:type="dxa"/>
            <w:vAlign w:val="center"/>
            <w:hideMark/>
          </w:tcPr>
          <w:p w14:paraId="190B613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41]</w:t>
            </w:r>
          </w:p>
        </w:tc>
      </w:tr>
      <w:tr w:rsidR="00426536" w:rsidRPr="00CB5F31" w14:paraId="58D1EBDC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663F40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394692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Zurich</w:t>
            </w:r>
          </w:p>
        </w:tc>
        <w:tc>
          <w:tcPr>
            <w:tcW w:w="7685" w:type="dxa"/>
            <w:vAlign w:val="center"/>
            <w:hideMark/>
          </w:tcPr>
          <w:p w14:paraId="4F931678" w14:textId="3C606640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56</w:t>
            </w:r>
            <w:r w:rsidR="00750F38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ascii="Calibri" w:hAnsi="Calibri" w:cs="Calibri"/>
                <w:color w:val="000000"/>
              </w:rPr>
              <w:t>, [1254]</w:t>
            </w:r>
          </w:p>
        </w:tc>
      </w:tr>
      <w:tr w:rsidR="00426536" w:rsidRPr="00CB5F31" w14:paraId="0DE5D79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85230D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4285A6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ätsmedizin Berlin</w:t>
            </w:r>
          </w:p>
        </w:tc>
        <w:tc>
          <w:tcPr>
            <w:tcW w:w="7685" w:type="dxa"/>
            <w:vAlign w:val="center"/>
            <w:hideMark/>
          </w:tcPr>
          <w:p w14:paraId="2B2036D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], [7]</w:t>
            </w:r>
          </w:p>
        </w:tc>
      </w:tr>
      <w:tr w:rsidR="00426536" w:rsidRPr="00CB5F31" w14:paraId="4D4A075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58D6A4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D32907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Volkswagen Foundation</w:t>
            </w:r>
          </w:p>
        </w:tc>
        <w:tc>
          <w:tcPr>
            <w:tcW w:w="7685" w:type="dxa"/>
            <w:vAlign w:val="center"/>
            <w:hideMark/>
          </w:tcPr>
          <w:p w14:paraId="77DBFB7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75]</w:t>
            </w:r>
          </w:p>
        </w:tc>
      </w:tr>
      <w:tr w:rsidR="00426536" w:rsidRPr="00CB5F31" w14:paraId="20D4CF18" w14:textId="77777777" w:rsidTr="004C5CDA">
        <w:trPr>
          <w:trHeight w:val="630"/>
        </w:trPr>
        <w:tc>
          <w:tcPr>
            <w:tcW w:w="2335" w:type="dxa"/>
            <w:vMerge w:val="restart"/>
            <w:vAlign w:val="center"/>
            <w:hideMark/>
          </w:tcPr>
          <w:p w14:paraId="2C07DCE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Netherlands</w:t>
            </w:r>
          </w:p>
          <w:p w14:paraId="44B3983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8E426B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3AE0A0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6C4912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E02603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C32C56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22CCA21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Erasmus Graduate Program Infection &amp; Immunity</w:t>
            </w:r>
          </w:p>
        </w:tc>
        <w:tc>
          <w:tcPr>
            <w:tcW w:w="7685" w:type="dxa"/>
            <w:vAlign w:val="center"/>
            <w:hideMark/>
          </w:tcPr>
          <w:p w14:paraId="1F732EB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17], 851]</w:t>
            </w:r>
          </w:p>
        </w:tc>
      </w:tr>
      <w:tr w:rsidR="00426536" w:rsidRPr="00CB5F31" w14:paraId="7088D4A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F199BA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475C1B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Leiden University Medical Center</w:t>
            </w:r>
          </w:p>
        </w:tc>
        <w:tc>
          <w:tcPr>
            <w:tcW w:w="7685" w:type="dxa"/>
            <w:vAlign w:val="center"/>
            <w:hideMark/>
          </w:tcPr>
          <w:p w14:paraId="2494839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043]</w:t>
            </w:r>
          </w:p>
        </w:tc>
      </w:tr>
      <w:tr w:rsidR="00426536" w:rsidRPr="00CB5F31" w14:paraId="39D32354" w14:textId="77777777" w:rsidTr="004C5CDA">
        <w:trPr>
          <w:trHeight w:val="945"/>
        </w:trPr>
        <w:tc>
          <w:tcPr>
            <w:tcW w:w="2335" w:type="dxa"/>
            <w:vMerge/>
            <w:vAlign w:val="center"/>
            <w:hideMark/>
          </w:tcPr>
          <w:p w14:paraId="4C51F4B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F26BED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Nederlandse Organisatie voor Wetenschappelijk Onderzoek (Dutch Research Council)</w:t>
            </w:r>
          </w:p>
        </w:tc>
        <w:tc>
          <w:tcPr>
            <w:tcW w:w="7685" w:type="dxa"/>
            <w:vAlign w:val="center"/>
            <w:hideMark/>
          </w:tcPr>
          <w:p w14:paraId="0C732EB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879]</w:t>
            </w:r>
          </w:p>
        </w:tc>
      </w:tr>
      <w:tr w:rsidR="00426536" w:rsidRPr="00CB5F31" w14:paraId="08A8CEE8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3FF1DF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D2E4FE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Ministry of Education, Culture and Science</w:t>
            </w:r>
          </w:p>
        </w:tc>
        <w:tc>
          <w:tcPr>
            <w:tcW w:w="7685" w:type="dxa"/>
            <w:vAlign w:val="center"/>
            <w:hideMark/>
          </w:tcPr>
          <w:p w14:paraId="14BBEE1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]</w:t>
            </w:r>
          </w:p>
        </w:tc>
      </w:tr>
      <w:tr w:rsidR="00426536" w:rsidRPr="00CB5F31" w14:paraId="7D425063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F164DC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5B1DD2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Netherlands Organization for Health Research and Development</w:t>
            </w:r>
          </w:p>
        </w:tc>
        <w:tc>
          <w:tcPr>
            <w:tcW w:w="7685" w:type="dxa"/>
            <w:vAlign w:val="center"/>
            <w:hideMark/>
          </w:tcPr>
          <w:p w14:paraId="337DD43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17], [999], [1210]</w:t>
            </w:r>
          </w:p>
        </w:tc>
      </w:tr>
      <w:tr w:rsidR="00426536" w:rsidRPr="00CB5F31" w14:paraId="1A0CB615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412D81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1F869A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Netherlands Organization for Scientific Research</w:t>
            </w:r>
          </w:p>
        </w:tc>
        <w:tc>
          <w:tcPr>
            <w:tcW w:w="7685" w:type="dxa"/>
            <w:vAlign w:val="center"/>
            <w:hideMark/>
          </w:tcPr>
          <w:p w14:paraId="01FB202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85], [249], [303], [378], [464], [721], [759], [922], [1043], [1165], [1238], [1252]</w:t>
            </w:r>
          </w:p>
        </w:tc>
      </w:tr>
      <w:tr w:rsidR="00426536" w:rsidRPr="00CB5F31" w14:paraId="0F7035D5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4B2158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EF0BAF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 xml:space="preserve">Netherlands’ Ministry of Health, </w:t>
            </w:r>
            <w:r w:rsidRPr="00CB5F31">
              <w:rPr>
                <w:rFonts w:eastAsia="Times New Roman" w:cstheme="minorHAnsi"/>
              </w:rPr>
              <w:br/>
              <w:t>Welfare, and Sport</w:t>
            </w:r>
          </w:p>
        </w:tc>
        <w:tc>
          <w:tcPr>
            <w:tcW w:w="7685" w:type="dxa"/>
            <w:vAlign w:val="center"/>
            <w:hideMark/>
          </w:tcPr>
          <w:p w14:paraId="2441E80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483]</w:t>
            </w:r>
          </w:p>
        </w:tc>
      </w:tr>
      <w:tr w:rsidR="00426536" w:rsidRPr="00CB5F31" w14:paraId="0F79A9E4" w14:textId="77777777" w:rsidTr="004C5CDA">
        <w:trPr>
          <w:trHeight w:val="630"/>
        </w:trPr>
        <w:tc>
          <w:tcPr>
            <w:tcW w:w="2335" w:type="dxa"/>
            <w:vMerge w:val="restart"/>
            <w:vAlign w:val="center"/>
            <w:hideMark/>
          </w:tcPr>
          <w:p w14:paraId="5ECDF09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Japan</w:t>
            </w:r>
          </w:p>
          <w:p w14:paraId="1D92A96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E793C7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C10901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274C8C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5474EE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BAA371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C0FC13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374821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7AEC8A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753850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A2354C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877499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34E87F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6C2B00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5E6BC5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FD4A60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BF34D5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3FEBC04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Astellas Foundation for Research on Metabolic Disorders</w:t>
            </w:r>
          </w:p>
        </w:tc>
        <w:tc>
          <w:tcPr>
            <w:tcW w:w="7685" w:type="dxa"/>
            <w:vAlign w:val="center"/>
            <w:hideMark/>
          </w:tcPr>
          <w:p w14:paraId="523D29C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99]</w:t>
            </w:r>
          </w:p>
        </w:tc>
      </w:tr>
      <w:tr w:rsidR="00426536" w:rsidRPr="00CB5F31" w14:paraId="2D97C516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977527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1A27EE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rants-in-Aid for Scientific Research (KAKENHI)</w:t>
            </w:r>
          </w:p>
        </w:tc>
        <w:tc>
          <w:tcPr>
            <w:tcW w:w="7685" w:type="dxa"/>
            <w:vAlign w:val="center"/>
            <w:hideMark/>
          </w:tcPr>
          <w:p w14:paraId="51EA890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39]</w:t>
            </w:r>
          </w:p>
        </w:tc>
      </w:tr>
      <w:tr w:rsidR="00426536" w:rsidRPr="00CB5F31" w14:paraId="0678264C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2709F6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59F238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Japan Agency for Medical Research and Development</w:t>
            </w:r>
          </w:p>
        </w:tc>
        <w:tc>
          <w:tcPr>
            <w:tcW w:w="7685" w:type="dxa"/>
            <w:vAlign w:val="center"/>
            <w:hideMark/>
          </w:tcPr>
          <w:p w14:paraId="6522E35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7], [132], [144], [205], [271], [351], [356], [358], [430], [569], [716], [800], [868], [988], [1212], [1235</w:t>
            </w:r>
            <w:r w:rsidRPr="00CB5F31">
              <w:rPr>
                <w:rFonts w:ascii="Calibri" w:hAnsi="Calibri" w:cs="Calibri"/>
                <w:b/>
                <w:bCs/>
                <w:color w:val="000000"/>
              </w:rPr>
              <w:t>]</w:t>
            </w:r>
          </w:p>
        </w:tc>
      </w:tr>
      <w:tr w:rsidR="00426536" w:rsidRPr="00CB5F31" w14:paraId="06F07AF3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A61F31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AB7D67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Japan Agency for Medical Research and Development (AMED)</w:t>
            </w:r>
          </w:p>
        </w:tc>
        <w:tc>
          <w:tcPr>
            <w:tcW w:w="7685" w:type="dxa"/>
            <w:vAlign w:val="center"/>
            <w:hideMark/>
          </w:tcPr>
          <w:p w14:paraId="69AC02B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38]</w:t>
            </w:r>
          </w:p>
        </w:tc>
      </w:tr>
      <w:tr w:rsidR="00426536" w:rsidRPr="00CB5F31" w14:paraId="0F1D12D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2A981A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BE011E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Japan Science and Technology Agency (JST) CREST program</w:t>
            </w:r>
          </w:p>
        </w:tc>
        <w:tc>
          <w:tcPr>
            <w:tcW w:w="7685" w:type="dxa"/>
            <w:vAlign w:val="center"/>
            <w:hideMark/>
          </w:tcPr>
          <w:p w14:paraId="6E1AA44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4], [430], [575], [950], [988]</w:t>
            </w:r>
          </w:p>
        </w:tc>
      </w:tr>
      <w:tr w:rsidR="00426536" w:rsidRPr="00CB5F31" w14:paraId="4BC1A81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968438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FF37D3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Japan Society for the Promotion of Science</w:t>
            </w:r>
          </w:p>
        </w:tc>
        <w:tc>
          <w:tcPr>
            <w:tcW w:w="7685" w:type="dxa"/>
            <w:vAlign w:val="center"/>
            <w:hideMark/>
          </w:tcPr>
          <w:p w14:paraId="1B1690E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4], [205], [333], [356], [430], [791], [811], [818], [932], [950], [988], [1235]</w:t>
            </w:r>
          </w:p>
        </w:tc>
      </w:tr>
      <w:tr w:rsidR="00426536" w:rsidRPr="00CB5F31" w14:paraId="0663951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F5945D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ED9A67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Japanese Respiratory Foundation</w:t>
            </w:r>
          </w:p>
        </w:tc>
        <w:tc>
          <w:tcPr>
            <w:tcW w:w="7685" w:type="dxa"/>
            <w:vAlign w:val="center"/>
            <w:hideMark/>
          </w:tcPr>
          <w:p w14:paraId="7ED32C9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57]</w:t>
            </w:r>
          </w:p>
        </w:tc>
      </w:tr>
      <w:tr w:rsidR="00426536" w:rsidRPr="00CB5F31" w14:paraId="4C548899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55AAE2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2D6F29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Education, Culture, Sports, Science and Technology of Japan</w:t>
            </w:r>
          </w:p>
        </w:tc>
        <w:tc>
          <w:tcPr>
            <w:tcW w:w="7685" w:type="dxa"/>
            <w:vAlign w:val="center"/>
            <w:hideMark/>
          </w:tcPr>
          <w:p w14:paraId="3B266DF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[97], [132], [358], [365], [445], [569], [631], [799], [1076], [1212] </w:t>
            </w:r>
          </w:p>
        </w:tc>
      </w:tr>
      <w:tr w:rsidR="00426536" w:rsidRPr="00CB5F31" w14:paraId="649EEDF6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62092B7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4D4BAC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Health, Labor, and Welfare</w:t>
            </w:r>
          </w:p>
        </w:tc>
        <w:tc>
          <w:tcPr>
            <w:tcW w:w="7685" w:type="dxa"/>
            <w:vAlign w:val="center"/>
            <w:hideMark/>
          </w:tcPr>
          <w:p w14:paraId="400D987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7], [337], [351], [608], [631], [799], [800], [868], [1212]</w:t>
            </w:r>
          </w:p>
        </w:tc>
      </w:tr>
      <w:tr w:rsidR="00426536" w:rsidRPr="00CB5F31" w14:paraId="32149858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01BE35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8EC51F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ito Foundation</w:t>
            </w:r>
          </w:p>
        </w:tc>
        <w:tc>
          <w:tcPr>
            <w:tcW w:w="7685" w:type="dxa"/>
            <w:vAlign w:val="center"/>
            <w:hideMark/>
          </w:tcPr>
          <w:p w14:paraId="6D10A19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57]</w:t>
            </w:r>
          </w:p>
        </w:tc>
      </w:tr>
      <w:tr w:rsidR="00426536" w:rsidRPr="00CB5F31" w14:paraId="10E22C5A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B25242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AE8271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Center for Global Health and Medicine</w:t>
            </w:r>
          </w:p>
        </w:tc>
        <w:tc>
          <w:tcPr>
            <w:tcW w:w="7685" w:type="dxa"/>
            <w:vAlign w:val="center"/>
            <w:hideMark/>
          </w:tcPr>
          <w:p w14:paraId="77303EB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7], [1212]</w:t>
            </w:r>
          </w:p>
        </w:tc>
      </w:tr>
      <w:tr w:rsidR="00426536" w:rsidRPr="00CB5F31" w14:paraId="458DF6D6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FCC2B9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6B066B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Institute of Infectious Diseases</w:t>
            </w:r>
          </w:p>
        </w:tc>
        <w:tc>
          <w:tcPr>
            <w:tcW w:w="7685" w:type="dxa"/>
            <w:vAlign w:val="center"/>
            <w:hideMark/>
          </w:tcPr>
          <w:p w14:paraId="1860684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08]</w:t>
            </w:r>
          </w:p>
        </w:tc>
      </w:tr>
      <w:tr w:rsidR="00426536" w:rsidRPr="00CB5F31" w14:paraId="30D9B95F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24357A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C87127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ihon University School of Dentistry</w:t>
            </w:r>
          </w:p>
        </w:tc>
        <w:tc>
          <w:tcPr>
            <w:tcW w:w="7685" w:type="dxa"/>
            <w:vAlign w:val="center"/>
            <w:hideMark/>
          </w:tcPr>
          <w:p w14:paraId="04DD177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05]</w:t>
            </w:r>
          </w:p>
        </w:tc>
      </w:tr>
      <w:tr w:rsidR="00426536" w:rsidRPr="00CB5F31" w14:paraId="54F9B4FC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BA9517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9A842C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Research Foundation for Opto-Science and Technology</w:t>
            </w:r>
          </w:p>
        </w:tc>
        <w:tc>
          <w:tcPr>
            <w:tcW w:w="7685" w:type="dxa"/>
            <w:vAlign w:val="center"/>
            <w:hideMark/>
          </w:tcPr>
          <w:p w14:paraId="6716139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57]</w:t>
            </w:r>
          </w:p>
        </w:tc>
      </w:tr>
      <w:tr w:rsidR="00426536" w:rsidRPr="00CB5F31" w14:paraId="4F19857C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0AA1057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E5A3DA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RISTEX program for Science of Science, Technology and Innovation Policy</w:t>
            </w:r>
          </w:p>
        </w:tc>
        <w:tc>
          <w:tcPr>
            <w:tcW w:w="7685" w:type="dxa"/>
            <w:vAlign w:val="center"/>
            <w:hideMark/>
          </w:tcPr>
          <w:p w14:paraId="46FC10B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4], [430], [988]</w:t>
            </w:r>
          </w:p>
        </w:tc>
      </w:tr>
      <w:tr w:rsidR="00426536" w:rsidRPr="00CB5F31" w14:paraId="4A61516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122B37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B4B0E9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Takeda Science Foundation</w:t>
            </w:r>
          </w:p>
        </w:tc>
        <w:tc>
          <w:tcPr>
            <w:tcW w:w="7685" w:type="dxa"/>
            <w:vAlign w:val="center"/>
            <w:hideMark/>
          </w:tcPr>
          <w:p w14:paraId="197C234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16]</w:t>
            </w:r>
          </w:p>
        </w:tc>
      </w:tr>
      <w:tr w:rsidR="00426536" w:rsidRPr="00CB5F31" w14:paraId="6B56D6CA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27BA4C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C6CEBB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Tokyo Society of Medical Sciences</w:t>
            </w:r>
          </w:p>
        </w:tc>
        <w:tc>
          <w:tcPr>
            <w:tcW w:w="7685" w:type="dxa"/>
            <w:vAlign w:val="center"/>
            <w:hideMark/>
          </w:tcPr>
          <w:p w14:paraId="699A9BC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88]</w:t>
            </w:r>
          </w:p>
        </w:tc>
      </w:tr>
      <w:tr w:rsidR="00426536" w:rsidRPr="00CB5F31" w14:paraId="46334754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D7AF7B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17F37A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Tokyo</w:t>
            </w:r>
          </w:p>
        </w:tc>
        <w:tc>
          <w:tcPr>
            <w:tcW w:w="7685" w:type="dxa"/>
            <w:vAlign w:val="center"/>
            <w:hideMark/>
          </w:tcPr>
          <w:p w14:paraId="3887A0D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333]</w:t>
            </w:r>
          </w:p>
        </w:tc>
      </w:tr>
      <w:tr w:rsidR="00426536" w:rsidRPr="00CB5F31" w14:paraId="763440A1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384443D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United Kingdom</w:t>
            </w:r>
          </w:p>
          <w:p w14:paraId="2DEAB51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03313F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291E34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1C971B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81B44A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926959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845755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BB30F8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F686D9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441EE4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05E4C1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C9A00B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B198D8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E5816C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346E2E0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Antibiotic Research UK</w:t>
            </w:r>
          </w:p>
        </w:tc>
        <w:tc>
          <w:tcPr>
            <w:tcW w:w="7685" w:type="dxa"/>
            <w:vAlign w:val="center"/>
            <w:hideMark/>
          </w:tcPr>
          <w:p w14:paraId="01E9823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31]</w:t>
            </w:r>
          </w:p>
        </w:tc>
      </w:tr>
      <w:tr w:rsidR="00426536" w:rsidRPr="00CB5F31" w14:paraId="2F03AC1C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DA04E7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9EFCE7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AstraZeneca</w:t>
            </w:r>
          </w:p>
        </w:tc>
        <w:tc>
          <w:tcPr>
            <w:tcW w:w="7685" w:type="dxa"/>
            <w:vAlign w:val="center"/>
            <w:hideMark/>
          </w:tcPr>
          <w:p w14:paraId="1FD0F99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]</w:t>
            </w:r>
          </w:p>
        </w:tc>
      </w:tr>
      <w:tr w:rsidR="00426536" w:rsidRPr="00CB5F31" w14:paraId="3C84C65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AEE85F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B97104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Department of Health and Social Care (DHSC)</w:t>
            </w:r>
          </w:p>
        </w:tc>
        <w:tc>
          <w:tcPr>
            <w:tcW w:w="7685" w:type="dxa"/>
            <w:vAlign w:val="center"/>
            <w:hideMark/>
          </w:tcPr>
          <w:p w14:paraId="1D57632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0]</w:t>
            </w:r>
          </w:p>
        </w:tc>
      </w:tr>
      <w:tr w:rsidR="00426536" w:rsidRPr="00CB5F31" w14:paraId="6A94B477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CB996E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6DFD91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GSK</w:t>
            </w:r>
          </w:p>
        </w:tc>
        <w:tc>
          <w:tcPr>
            <w:tcW w:w="7685" w:type="dxa"/>
            <w:vAlign w:val="center"/>
            <w:hideMark/>
          </w:tcPr>
          <w:p w14:paraId="54981CC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7], [514]</w:t>
            </w:r>
          </w:p>
        </w:tc>
      </w:tr>
      <w:tr w:rsidR="00426536" w:rsidRPr="00CB5F31" w14:paraId="78FDFCCF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5DC1F9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8B4759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Imperial College London</w:t>
            </w:r>
          </w:p>
        </w:tc>
        <w:tc>
          <w:tcPr>
            <w:tcW w:w="7685" w:type="dxa"/>
            <w:vAlign w:val="center"/>
            <w:hideMark/>
          </w:tcPr>
          <w:p w14:paraId="4E10E3B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99]</w:t>
            </w:r>
          </w:p>
        </w:tc>
      </w:tr>
      <w:tr w:rsidR="00426536" w:rsidRPr="00CB5F31" w14:paraId="5DA6EDD2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2D89D0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B0C7A3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Pirbright Institute</w:t>
            </w:r>
          </w:p>
        </w:tc>
        <w:tc>
          <w:tcPr>
            <w:tcW w:w="7685" w:type="dxa"/>
            <w:vAlign w:val="center"/>
            <w:hideMark/>
          </w:tcPr>
          <w:p w14:paraId="78B89E8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1]</w:t>
            </w:r>
          </w:p>
        </w:tc>
      </w:tr>
      <w:tr w:rsidR="00426536" w:rsidRPr="00CB5F31" w14:paraId="4906677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7FE7B7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8D3467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Public Health England</w:t>
            </w:r>
          </w:p>
        </w:tc>
        <w:tc>
          <w:tcPr>
            <w:tcW w:w="7685" w:type="dxa"/>
            <w:vAlign w:val="center"/>
            <w:hideMark/>
          </w:tcPr>
          <w:p w14:paraId="4C4332F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29]</w:t>
            </w:r>
          </w:p>
        </w:tc>
      </w:tr>
      <w:tr w:rsidR="00426536" w:rsidRPr="00CB5F31" w14:paraId="29B7675A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15BB721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314582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UK Department for Environment, Food and Rural Affairs (Defra) </w:t>
            </w:r>
          </w:p>
        </w:tc>
        <w:tc>
          <w:tcPr>
            <w:tcW w:w="7685" w:type="dxa"/>
            <w:vAlign w:val="center"/>
            <w:hideMark/>
          </w:tcPr>
          <w:p w14:paraId="4E86F02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35]</w:t>
            </w:r>
          </w:p>
        </w:tc>
      </w:tr>
      <w:tr w:rsidR="00426536" w:rsidRPr="00CB5F31" w14:paraId="3A217149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C04AC1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A4B5B6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K National Institute for Health Research</w:t>
            </w:r>
          </w:p>
        </w:tc>
        <w:tc>
          <w:tcPr>
            <w:tcW w:w="7685" w:type="dxa"/>
            <w:vAlign w:val="center"/>
            <w:hideMark/>
          </w:tcPr>
          <w:p w14:paraId="17FF59B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30], [1031], [1218], [1219]</w:t>
            </w:r>
          </w:p>
        </w:tc>
      </w:tr>
      <w:tr w:rsidR="00426536" w:rsidRPr="00CB5F31" w14:paraId="580A24A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003D30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DC2FD9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United Kingdom Biotechnology and Biological Sciences Research Council </w:t>
            </w:r>
          </w:p>
        </w:tc>
        <w:tc>
          <w:tcPr>
            <w:tcW w:w="7685" w:type="dxa"/>
            <w:vAlign w:val="center"/>
            <w:hideMark/>
          </w:tcPr>
          <w:p w14:paraId="5C87927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4], [931], [988]</w:t>
            </w:r>
          </w:p>
        </w:tc>
      </w:tr>
      <w:tr w:rsidR="00426536" w:rsidRPr="00CB5F31" w14:paraId="62290E7C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182C596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86EBC9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College London Hospitals Biomedical Research Centre</w:t>
            </w:r>
          </w:p>
        </w:tc>
        <w:tc>
          <w:tcPr>
            <w:tcW w:w="7685" w:type="dxa"/>
            <w:vAlign w:val="center"/>
            <w:hideMark/>
          </w:tcPr>
          <w:p w14:paraId="4B46474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6], [1218], [1219]</w:t>
            </w:r>
          </w:p>
        </w:tc>
      </w:tr>
      <w:tr w:rsidR="00426536" w:rsidRPr="00CB5F31" w14:paraId="5DF4F29D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C1DA4E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84B32E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Oxford</w:t>
            </w:r>
          </w:p>
        </w:tc>
        <w:tc>
          <w:tcPr>
            <w:tcW w:w="7685" w:type="dxa"/>
            <w:vAlign w:val="center"/>
            <w:hideMark/>
          </w:tcPr>
          <w:p w14:paraId="77ED196A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99]</w:t>
            </w:r>
          </w:p>
        </w:tc>
      </w:tr>
      <w:tr w:rsidR="00426536" w:rsidRPr="00CB5F31" w14:paraId="074FDF66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190C5BA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A25281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VIRGO consortium</w:t>
            </w:r>
          </w:p>
        </w:tc>
        <w:tc>
          <w:tcPr>
            <w:tcW w:w="7685" w:type="dxa"/>
            <w:vAlign w:val="center"/>
            <w:hideMark/>
          </w:tcPr>
          <w:p w14:paraId="4E7F5E4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92]</w:t>
            </w:r>
          </w:p>
        </w:tc>
      </w:tr>
      <w:tr w:rsidR="00426536" w:rsidRPr="00CB5F31" w14:paraId="30C4C08F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E3A023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274516C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Wellcome Trust</w:t>
            </w:r>
          </w:p>
        </w:tc>
        <w:tc>
          <w:tcPr>
            <w:tcW w:w="7685" w:type="dxa"/>
            <w:vAlign w:val="center"/>
            <w:hideMark/>
          </w:tcPr>
          <w:p w14:paraId="33647AB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80], [931], [1060], [1218]</w:t>
            </w:r>
          </w:p>
        </w:tc>
      </w:tr>
      <w:tr w:rsidR="00426536" w:rsidRPr="00CB5F31" w14:paraId="54C16CCB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71BEE0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586CE8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Welsh Government Office for Science </w:t>
            </w:r>
          </w:p>
        </w:tc>
        <w:tc>
          <w:tcPr>
            <w:tcW w:w="7685" w:type="dxa"/>
            <w:vAlign w:val="center"/>
            <w:hideMark/>
          </w:tcPr>
          <w:p w14:paraId="2FAE821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44]</w:t>
            </w:r>
          </w:p>
        </w:tc>
      </w:tr>
      <w:tr w:rsidR="00426536" w:rsidRPr="00CB5F31" w14:paraId="43414ED8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1B7789A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Egypt</w:t>
            </w:r>
          </w:p>
          <w:p w14:paraId="53E99B3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 </w:t>
            </w:r>
          </w:p>
          <w:p w14:paraId="43F3B5D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7793C96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lastRenderedPageBreak/>
              <w:t>Egyptian National Research Centre</w:t>
            </w:r>
          </w:p>
        </w:tc>
        <w:tc>
          <w:tcPr>
            <w:tcW w:w="7685" w:type="dxa"/>
            <w:vAlign w:val="center"/>
            <w:hideMark/>
          </w:tcPr>
          <w:p w14:paraId="7BA3500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226]</w:t>
            </w:r>
          </w:p>
        </w:tc>
      </w:tr>
      <w:tr w:rsidR="00426536" w:rsidRPr="00CB5F31" w14:paraId="5F0315D5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B7A808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5A1562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Egyptian Academy of Scientific Research and Technology (ASRT)</w:t>
            </w:r>
          </w:p>
        </w:tc>
        <w:tc>
          <w:tcPr>
            <w:tcW w:w="7685" w:type="dxa"/>
            <w:vAlign w:val="center"/>
            <w:hideMark/>
          </w:tcPr>
          <w:p w14:paraId="7973800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27], [1027]</w:t>
            </w:r>
          </w:p>
        </w:tc>
      </w:tr>
      <w:tr w:rsidR="00426536" w:rsidRPr="00CB5F31" w14:paraId="6823F108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14697A4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D85A15C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Science and Technology Development Fund (STDF)</w:t>
            </w:r>
          </w:p>
        </w:tc>
        <w:tc>
          <w:tcPr>
            <w:tcW w:w="7685" w:type="dxa"/>
            <w:vAlign w:val="center"/>
            <w:hideMark/>
          </w:tcPr>
          <w:p w14:paraId="7A8C018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74], [163]</w:t>
            </w:r>
          </w:p>
        </w:tc>
      </w:tr>
      <w:tr w:rsidR="00426536" w:rsidRPr="00CB5F31" w14:paraId="13446324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45E2C14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France</w:t>
            </w:r>
          </w:p>
          <w:p w14:paraId="271EC1C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1FCAD1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589DF6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54BDF7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AC88D6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AE68D7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9CD627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74792C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FD789F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AD43A6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AD2007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7569077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Agence Nationale de la Recherche</w:t>
            </w:r>
          </w:p>
        </w:tc>
        <w:tc>
          <w:tcPr>
            <w:tcW w:w="7685" w:type="dxa"/>
            <w:vAlign w:val="center"/>
            <w:hideMark/>
          </w:tcPr>
          <w:p w14:paraId="5950FE9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69], [643], [853]</w:t>
            </w:r>
          </w:p>
        </w:tc>
      </w:tr>
      <w:tr w:rsidR="00426536" w:rsidRPr="00CB5F31" w14:paraId="5E8C260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19C25F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E69059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entre National de la Recherche Scientifique (F.A.R.)</w:t>
            </w:r>
          </w:p>
        </w:tc>
        <w:tc>
          <w:tcPr>
            <w:tcW w:w="7685" w:type="dxa"/>
            <w:vAlign w:val="center"/>
            <w:hideMark/>
          </w:tcPr>
          <w:p w14:paraId="3E0846A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38]</w:t>
            </w:r>
          </w:p>
        </w:tc>
      </w:tr>
      <w:tr w:rsidR="00426536" w:rsidRPr="00CB5F31" w14:paraId="14D93E11" w14:textId="77777777" w:rsidTr="004C5CDA">
        <w:trPr>
          <w:trHeight w:val="300"/>
        </w:trPr>
        <w:tc>
          <w:tcPr>
            <w:tcW w:w="2335" w:type="dxa"/>
            <w:vMerge/>
            <w:vAlign w:val="center"/>
            <w:hideMark/>
          </w:tcPr>
          <w:p w14:paraId="419AAEF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636C87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Fondation pour la Recherche Médicale (FRM - Fondation pour la Recherche Médicale)</w:t>
            </w:r>
          </w:p>
        </w:tc>
        <w:tc>
          <w:tcPr>
            <w:tcW w:w="7685" w:type="dxa"/>
            <w:vAlign w:val="center"/>
            <w:hideMark/>
          </w:tcPr>
          <w:p w14:paraId="5EB65B4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69]</w:t>
            </w:r>
          </w:p>
        </w:tc>
      </w:tr>
      <w:tr w:rsidR="00426536" w:rsidRPr="00CB5F31" w14:paraId="2ABF569C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6D2EC24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5E00F2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French Institute for Public Health Surveillance</w:t>
            </w:r>
          </w:p>
        </w:tc>
        <w:tc>
          <w:tcPr>
            <w:tcW w:w="7685" w:type="dxa"/>
            <w:vAlign w:val="center"/>
            <w:hideMark/>
          </w:tcPr>
          <w:p w14:paraId="6FB26AF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19]</w:t>
            </w:r>
          </w:p>
        </w:tc>
      </w:tr>
      <w:tr w:rsidR="00426536" w:rsidRPr="00CB5F31" w14:paraId="66E9CA78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96A6B5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2A4220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Hauts-de-France</w:t>
            </w:r>
          </w:p>
        </w:tc>
        <w:tc>
          <w:tcPr>
            <w:tcW w:w="7685" w:type="dxa"/>
            <w:vAlign w:val="center"/>
            <w:hideMark/>
          </w:tcPr>
          <w:p w14:paraId="7DBA15F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58]</w:t>
            </w:r>
          </w:p>
        </w:tc>
      </w:tr>
      <w:tr w:rsidR="00426536" w:rsidRPr="00CB5F31" w14:paraId="1C959AB0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20955B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B29BAC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Institut de Recherche pour le Développement (IRD)</w:t>
            </w:r>
          </w:p>
        </w:tc>
        <w:tc>
          <w:tcPr>
            <w:tcW w:w="7685" w:type="dxa"/>
            <w:vAlign w:val="center"/>
            <w:hideMark/>
          </w:tcPr>
          <w:p w14:paraId="7AEE21DA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53]</w:t>
            </w:r>
          </w:p>
        </w:tc>
      </w:tr>
      <w:tr w:rsidR="00426536" w:rsidRPr="00CB5F31" w14:paraId="4009DF72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25C1A6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26D60F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La fondation Infectiopôle Sud</w:t>
            </w:r>
          </w:p>
        </w:tc>
        <w:tc>
          <w:tcPr>
            <w:tcW w:w="7685" w:type="dxa"/>
            <w:vAlign w:val="center"/>
            <w:hideMark/>
          </w:tcPr>
          <w:p w14:paraId="092DE07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69]</w:t>
            </w:r>
          </w:p>
        </w:tc>
      </w:tr>
      <w:tr w:rsidR="00426536" w:rsidRPr="00CB5F31" w14:paraId="294D7792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5CDEF8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86BFDF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LabEx Integrative Biology of Emerging Infectious Diseases (F.A.R.)</w:t>
            </w:r>
          </w:p>
        </w:tc>
        <w:tc>
          <w:tcPr>
            <w:tcW w:w="7685" w:type="dxa"/>
            <w:vAlign w:val="center"/>
            <w:hideMark/>
          </w:tcPr>
          <w:p w14:paraId="41F9DAD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42], [1015], [1143], [1241], [1238]</w:t>
            </w:r>
          </w:p>
        </w:tc>
      </w:tr>
      <w:tr w:rsidR="00426536" w:rsidRPr="00CB5F31" w14:paraId="6CE2CA81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BF0F37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5B98E8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ontpellier University of Excellence (MUSE)</w:t>
            </w:r>
          </w:p>
        </w:tc>
        <w:tc>
          <w:tcPr>
            <w:tcW w:w="7685" w:type="dxa"/>
            <w:vAlign w:val="center"/>
            <w:hideMark/>
          </w:tcPr>
          <w:p w14:paraId="3A9E7B0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53]</w:t>
            </w:r>
          </w:p>
        </w:tc>
      </w:tr>
      <w:tr w:rsidR="00426536" w:rsidRPr="00CB5F31" w14:paraId="06659438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37FA69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326755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anofi Pasteur</w:t>
            </w:r>
          </w:p>
        </w:tc>
        <w:tc>
          <w:tcPr>
            <w:tcW w:w="7685" w:type="dxa"/>
            <w:vAlign w:val="center"/>
            <w:hideMark/>
          </w:tcPr>
          <w:p w14:paraId="5571B62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], [147], [514]</w:t>
            </w:r>
          </w:p>
        </w:tc>
      </w:tr>
      <w:tr w:rsidR="00426536" w:rsidRPr="00CB5F31" w14:paraId="5804ACDF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01F3D59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25643B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SPILF Émergences </w:t>
            </w:r>
          </w:p>
        </w:tc>
        <w:tc>
          <w:tcPr>
            <w:tcW w:w="7685" w:type="dxa"/>
            <w:vAlign w:val="center"/>
            <w:hideMark/>
          </w:tcPr>
          <w:p w14:paraId="426FD9D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169]</w:t>
            </w:r>
          </w:p>
        </w:tc>
      </w:tr>
      <w:tr w:rsidR="00426536" w:rsidRPr="00CB5F31" w14:paraId="028BDCCD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668B9C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AAD090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Lille and CNRS</w:t>
            </w:r>
          </w:p>
        </w:tc>
        <w:tc>
          <w:tcPr>
            <w:tcW w:w="7685" w:type="dxa"/>
            <w:vAlign w:val="center"/>
            <w:hideMark/>
          </w:tcPr>
          <w:p w14:paraId="1B40085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], [369]</w:t>
            </w:r>
          </w:p>
        </w:tc>
      </w:tr>
      <w:tr w:rsidR="00426536" w:rsidRPr="00CB5F31" w14:paraId="13BC2151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4AA261F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Australia</w:t>
            </w:r>
          </w:p>
          <w:p w14:paraId="5296059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062860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EBC3ED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6C298F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 </w:t>
            </w:r>
          </w:p>
        </w:tc>
        <w:tc>
          <w:tcPr>
            <w:tcW w:w="3600" w:type="dxa"/>
            <w:vAlign w:val="center"/>
            <w:hideMark/>
          </w:tcPr>
          <w:p w14:paraId="027308B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lastRenderedPageBreak/>
              <w:t>Alliance project</w:t>
            </w:r>
          </w:p>
        </w:tc>
        <w:tc>
          <w:tcPr>
            <w:tcW w:w="7685" w:type="dxa"/>
            <w:vAlign w:val="center"/>
            <w:hideMark/>
          </w:tcPr>
          <w:p w14:paraId="1220E9F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38]</w:t>
            </w:r>
          </w:p>
        </w:tc>
      </w:tr>
      <w:tr w:rsidR="00426536" w:rsidRPr="00CB5F31" w14:paraId="3A03D73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356EB9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8986DB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Australian Government</w:t>
            </w:r>
          </w:p>
        </w:tc>
        <w:tc>
          <w:tcPr>
            <w:tcW w:w="7685" w:type="dxa"/>
            <w:vAlign w:val="center"/>
            <w:hideMark/>
          </w:tcPr>
          <w:p w14:paraId="7AB62DB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99]</w:t>
            </w:r>
          </w:p>
        </w:tc>
      </w:tr>
      <w:tr w:rsidR="00426536" w:rsidRPr="00CB5F31" w14:paraId="754D4C0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06317E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4985C4C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Australian National Health &amp; Medical Research Council (NHMRC)</w:t>
            </w:r>
          </w:p>
        </w:tc>
        <w:tc>
          <w:tcPr>
            <w:tcW w:w="7685" w:type="dxa"/>
            <w:vAlign w:val="center"/>
            <w:hideMark/>
          </w:tcPr>
          <w:p w14:paraId="54199A9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1], [136], [424], [1023], [1186], [1243]</w:t>
            </w:r>
          </w:p>
        </w:tc>
      </w:tr>
      <w:tr w:rsidR="00426536" w:rsidRPr="00CB5F31" w14:paraId="5FE6F2E2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16B98D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7D25AC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SIRO appropriation fund</w:t>
            </w:r>
          </w:p>
        </w:tc>
        <w:tc>
          <w:tcPr>
            <w:tcW w:w="7685" w:type="dxa"/>
            <w:vAlign w:val="center"/>
            <w:hideMark/>
          </w:tcPr>
          <w:p w14:paraId="2BF1376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9], [453]</w:t>
            </w:r>
          </w:p>
        </w:tc>
      </w:tr>
      <w:tr w:rsidR="00426536" w:rsidRPr="00CB5F31" w14:paraId="3387F3DA" w14:textId="77777777" w:rsidTr="004C5CDA">
        <w:trPr>
          <w:trHeight w:val="945"/>
        </w:trPr>
        <w:tc>
          <w:tcPr>
            <w:tcW w:w="2335" w:type="dxa"/>
            <w:vMerge/>
            <w:vAlign w:val="center"/>
            <w:hideMark/>
          </w:tcPr>
          <w:p w14:paraId="3A00B61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856A96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 xml:space="preserve">CSL </w:t>
            </w:r>
          </w:p>
        </w:tc>
        <w:tc>
          <w:tcPr>
            <w:tcW w:w="7685" w:type="dxa"/>
            <w:vAlign w:val="center"/>
            <w:hideMark/>
          </w:tcPr>
          <w:p w14:paraId="3FAEE4A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7], [514]</w:t>
            </w:r>
          </w:p>
        </w:tc>
      </w:tr>
      <w:tr w:rsidR="00426536" w:rsidRPr="00CB5F31" w14:paraId="030D1723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01A2C9B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Taiwan</w:t>
            </w:r>
          </w:p>
          <w:p w14:paraId="5D212AF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C79925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EEF94F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83238D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9BAA48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845EF5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DFC77F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993D70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7AD61F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194179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95929E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1CA8A7E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Academia Sinica</w:t>
            </w:r>
          </w:p>
        </w:tc>
        <w:tc>
          <w:tcPr>
            <w:tcW w:w="7685" w:type="dxa"/>
            <w:vAlign w:val="center"/>
            <w:hideMark/>
          </w:tcPr>
          <w:p w14:paraId="0D3D485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74]</w:t>
            </w:r>
          </w:p>
        </w:tc>
      </w:tr>
      <w:tr w:rsidR="00426536" w:rsidRPr="00CB5F31" w14:paraId="424B3AA1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83D51E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37C3A5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Kaohsiung Medical University Hospital</w:t>
            </w:r>
          </w:p>
        </w:tc>
        <w:tc>
          <w:tcPr>
            <w:tcW w:w="7685" w:type="dxa"/>
            <w:vAlign w:val="center"/>
            <w:hideMark/>
          </w:tcPr>
          <w:p w14:paraId="5FD67B7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92]</w:t>
            </w:r>
          </w:p>
        </w:tc>
      </w:tr>
      <w:tr w:rsidR="00426536" w:rsidRPr="00CB5F31" w14:paraId="4EC76BDC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B15076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0C90CB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Education</w:t>
            </w:r>
          </w:p>
        </w:tc>
        <w:tc>
          <w:tcPr>
            <w:tcW w:w="7685" w:type="dxa"/>
            <w:vAlign w:val="center"/>
            <w:hideMark/>
          </w:tcPr>
          <w:p w14:paraId="4BF9F20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21], [1111]</w:t>
            </w:r>
          </w:p>
        </w:tc>
      </w:tr>
      <w:tr w:rsidR="00426536" w:rsidRPr="00CB5F31" w14:paraId="156D8760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381A4E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FA0CEF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Science and Technology (MOST)</w:t>
            </w:r>
          </w:p>
        </w:tc>
        <w:tc>
          <w:tcPr>
            <w:tcW w:w="7685" w:type="dxa"/>
            <w:vAlign w:val="center"/>
            <w:hideMark/>
          </w:tcPr>
          <w:p w14:paraId="472FF24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79], [289], [307], [372], [403], [492], [703], [863], [921], [1117]</w:t>
            </w:r>
          </w:p>
        </w:tc>
      </w:tr>
      <w:tr w:rsidR="00426536" w:rsidRPr="00CB5F31" w14:paraId="01F3208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5EF269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2A8825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Cheng Kung University Hospital</w:t>
            </w:r>
          </w:p>
        </w:tc>
        <w:tc>
          <w:tcPr>
            <w:tcW w:w="7685" w:type="dxa"/>
            <w:vAlign w:val="center"/>
            <w:hideMark/>
          </w:tcPr>
          <w:p w14:paraId="759C22E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92]</w:t>
            </w:r>
          </w:p>
        </w:tc>
      </w:tr>
      <w:tr w:rsidR="00426536" w:rsidRPr="00CB5F31" w14:paraId="692D111B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734A32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963F88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Chung-Hsing University</w:t>
            </w:r>
          </w:p>
        </w:tc>
        <w:tc>
          <w:tcPr>
            <w:tcW w:w="7685" w:type="dxa"/>
            <w:vAlign w:val="center"/>
            <w:hideMark/>
          </w:tcPr>
          <w:p w14:paraId="3B41DFA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]</w:t>
            </w:r>
          </w:p>
        </w:tc>
      </w:tr>
      <w:tr w:rsidR="00426536" w:rsidRPr="00CB5F31" w14:paraId="225A113B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0F62F0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F77AAF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Science Council</w:t>
            </w:r>
          </w:p>
        </w:tc>
        <w:tc>
          <w:tcPr>
            <w:tcW w:w="7685" w:type="dxa"/>
            <w:vAlign w:val="center"/>
            <w:hideMark/>
          </w:tcPr>
          <w:p w14:paraId="2CE683C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99]</w:t>
            </w:r>
          </w:p>
        </w:tc>
      </w:tr>
      <w:tr w:rsidR="00426536" w:rsidRPr="00CB5F31" w14:paraId="63DA5F9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453D72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F71E16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Science Council of Taiwan</w:t>
            </w:r>
          </w:p>
        </w:tc>
        <w:tc>
          <w:tcPr>
            <w:tcW w:w="7685" w:type="dxa"/>
            <w:vAlign w:val="center"/>
            <w:hideMark/>
          </w:tcPr>
          <w:p w14:paraId="5EE0744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]</w:t>
            </w:r>
          </w:p>
        </w:tc>
      </w:tr>
      <w:tr w:rsidR="00426536" w:rsidRPr="00CB5F31" w14:paraId="0CFE1A5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B916DA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5299FE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Taiwan University</w:t>
            </w:r>
          </w:p>
        </w:tc>
        <w:tc>
          <w:tcPr>
            <w:tcW w:w="7685" w:type="dxa"/>
            <w:vAlign w:val="center"/>
            <w:hideMark/>
          </w:tcPr>
          <w:p w14:paraId="48E825C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03], [703], [863]</w:t>
            </w:r>
          </w:p>
        </w:tc>
      </w:tr>
      <w:tr w:rsidR="00426536" w:rsidRPr="00CB5F31" w14:paraId="6983A4CD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0B4617D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B0C389E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Yang-Ming University</w:t>
            </w:r>
          </w:p>
        </w:tc>
        <w:tc>
          <w:tcPr>
            <w:tcW w:w="7685" w:type="dxa"/>
            <w:vAlign w:val="center"/>
            <w:hideMark/>
          </w:tcPr>
          <w:p w14:paraId="3EE4C5C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207]</w:t>
            </w:r>
          </w:p>
        </w:tc>
      </w:tr>
      <w:tr w:rsidR="00426536" w:rsidRPr="00CB5F31" w14:paraId="3BD4904A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A5639F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8F9BAD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Taipei Medical University</w:t>
            </w:r>
          </w:p>
        </w:tc>
        <w:tc>
          <w:tcPr>
            <w:tcW w:w="7685" w:type="dxa"/>
            <w:vAlign w:val="center"/>
            <w:hideMark/>
          </w:tcPr>
          <w:p w14:paraId="7F82110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92]</w:t>
            </w:r>
          </w:p>
        </w:tc>
      </w:tr>
      <w:tr w:rsidR="00426536" w:rsidRPr="00CB5F31" w14:paraId="49779C3A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4B030D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64E664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Taiwan Science Foundation</w:t>
            </w:r>
          </w:p>
        </w:tc>
        <w:tc>
          <w:tcPr>
            <w:tcW w:w="7685" w:type="dxa"/>
            <w:vAlign w:val="center"/>
            <w:hideMark/>
          </w:tcPr>
          <w:p w14:paraId="18B7424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44]</w:t>
            </w:r>
          </w:p>
        </w:tc>
      </w:tr>
      <w:tr w:rsidR="00426536" w:rsidRPr="00CB5F31" w14:paraId="4F3EFB41" w14:textId="77777777" w:rsidTr="004C5CDA">
        <w:trPr>
          <w:trHeight w:val="630"/>
        </w:trPr>
        <w:tc>
          <w:tcPr>
            <w:tcW w:w="2335" w:type="dxa"/>
            <w:vMerge w:val="restart"/>
            <w:vAlign w:val="center"/>
            <w:hideMark/>
          </w:tcPr>
          <w:p w14:paraId="0CB13A8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India</w:t>
            </w:r>
          </w:p>
          <w:p w14:paraId="061E541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48D899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4E35FE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1E243A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049723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2CAFBC6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Council of Scientific and Industrial Research</w:t>
            </w:r>
          </w:p>
        </w:tc>
        <w:tc>
          <w:tcPr>
            <w:tcW w:w="7685" w:type="dxa"/>
            <w:vAlign w:val="center"/>
            <w:hideMark/>
          </w:tcPr>
          <w:p w14:paraId="6CDC01D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935]</w:t>
            </w:r>
          </w:p>
        </w:tc>
      </w:tr>
      <w:tr w:rsidR="00426536" w:rsidRPr="00CB5F31" w14:paraId="693A9EB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E39D35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B6D8B9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Government of India</w:t>
            </w:r>
          </w:p>
        </w:tc>
        <w:tc>
          <w:tcPr>
            <w:tcW w:w="7685" w:type="dxa"/>
            <w:vAlign w:val="center"/>
            <w:hideMark/>
          </w:tcPr>
          <w:p w14:paraId="4490272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73], [267], [897]</w:t>
            </w:r>
          </w:p>
        </w:tc>
      </w:tr>
      <w:tr w:rsidR="00426536" w:rsidRPr="00CB5F31" w14:paraId="05736FB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8E8B2D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222D24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Indian Council of Medical Research</w:t>
            </w:r>
          </w:p>
        </w:tc>
        <w:tc>
          <w:tcPr>
            <w:tcW w:w="7685" w:type="dxa"/>
            <w:vAlign w:val="center"/>
            <w:hideMark/>
          </w:tcPr>
          <w:p w14:paraId="6CEAC42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465]</w:t>
            </w:r>
          </w:p>
        </w:tc>
      </w:tr>
      <w:tr w:rsidR="00426536" w:rsidRPr="00CB5F31" w14:paraId="44AD80B0" w14:textId="77777777" w:rsidTr="004C5CDA">
        <w:trPr>
          <w:trHeight w:val="315"/>
        </w:trPr>
        <w:tc>
          <w:tcPr>
            <w:tcW w:w="2335" w:type="dxa"/>
            <w:vMerge/>
            <w:vAlign w:val="center"/>
          </w:tcPr>
          <w:p w14:paraId="3890D89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27D27D1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Indian Institute of Science Education and Research (IISERB)</w:t>
            </w:r>
          </w:p>
        </w:tc>
        <w:tc>
          <w:tcPr>
            <w:tcW w:w="7685" w:type="dxa"/>
            <w:vAlign w:val="center"/>
          </w:tcPr>
          <w:p w14:paraId="5115997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254], [1097], [1205]</w:t>
            </w:r>
          </w:p>
        </w:tc>
      </w:tr>
      <w:tr w:rsidR="00426536" w:rsidRPr="00CB5F31" w14:paraId="15B4B8EA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F2EAF9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D12EA8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Jawaharlal Nehru University</w:t>
            </w:r>
          </w:p>
        </w:tc>
        <w:tc>
          <w:tcPr>
            <w:tcW w:w="7685" w:type="dxa"/>
            <w:vAlign w:val="center"/>
            <w:hideMark/>
          </w:tcPr>
          <w:p w14:paraId="69BD13F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103]</w:t>
            </w:r>
          </w:p>
        </w:tc>
      </w:tr>
      <w:tr w:rsidR="00426536" w:rsidRPr="00CB5F31" w14:paraId="2645F631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126A0F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1FA8AF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Presidency University</w:t>
            </w:r>
          </w:p>
        </w:tc>
        <w:tc>
          <w:tcPr>
            <w:tcW w:w="7685" w:type="dxa"/>
            <w:vAlign w:val="center"/>
            <w:hideMark/>
          </w:tcPr>
          <w:p w14:paraId="13B1C7A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460]</w:t>
            </w:r>
          </w:p>
        </w:tc>
      </w:tr>
      <w:tr w:rsidR="00426536" w:rsidRPr="00CB5F31" w14:paraId="54BA49BF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</w:tcPr>
          <w:p w14:paraId="65026E1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United Arab Emirates</w:t>
            </w:r>
          </w:p>
          <w:p w14:paraId="2945923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D06199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</w:tcPr>
          <w:p w14:paraId="1E11CEF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Abu Dhabi Department of Health</w:t>
            </w:r>
          </w:p>
        </w:tc>
        <w:tc>
          <w:tcPr>
            <w:tcW w:w="7685" w:type="dxa"/>
            <w:vAlign w:val="center"/>
          </w:tcPr>
          <w:p w14:paraId="2C3DAA4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016]</w:t>
            </w:r>
          </w:p>
        </w:tc>
      </w:tr>
      <w:tr w:rsidR="00426536" w:rsidRPr="00CB5F31" w14:paraId="300E02C5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9AC0A1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80AF44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Health Authority of Abu Dhabi</w:t>
            </w:r>
          </w:p>
        </w:tc>
        <w:tc>
          <w:tcPr>
            <w:tcW w:w="7685" w:type="dxa"/>
            <w:vAlign w:val="center"/>
            <w:hideMark/>
          </w:tcPr>
          <w:p w14:paraId="474B552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220]</w:t>
            </w:r>
          </w:p>
        </w:tc>
      </w:tr>
      <w:tr w:rsidR="00426536" w:rsidRPr="00CB5F31" w14:paraId="732CA803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248D1E5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4D233E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Mohammed Bin Rashid University of Medicine and Health Sciences</w:t>
            </w:r>
          </w:p>
        </w:tc>
        <w:tc>
          <w:tcPr>
            <w:tcW w:w="7685" w:type="dxa"/>
            <w:vAlign w:val="center"/>
            <w:hideMark/>
          </w:tcPr>
          <w:p w14:paraId="1F1E945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731]</w:t>
            </w:r>
          </w:p>
        </w:tc>
      </w:tr>
      <w:tr w:rsidR="00426536" w:rsidRPr="00CB5F31" w14:paraId="795C9396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13366AF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Iran</w:t>
            </w:r>
          </w:p>
          <w:p w14:paraId="29B21A3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0A36D7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8AB59C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09F0DB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0DD0B3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1B03A3C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Babol University of Medical Sciences</w:t>
            </w:r>
          </w:p>
        </w:tc>
        <w:tc>
          <w:tcPr>
            <w:tcW w:w="7685" w:type="dxa"/>
            <w:vAlign w:val="center"/>
            <w:hideMark/>
          </w:tcPr>
          <w:p w14:paraId="75AFEE7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38]</w:t>
            </w:r>
          </w:p>
        </w:tc>
      </w:tr>
      <w:tr w:rsidR="00426536" w:rsidRPr="00CB5F31" w14:paraId="48539FD4" w14:textId="77777777" w:rsidTr="004C5CDA">
        <w:trPr>
          <w:trHeight w:val="315"/>
        </w:trPr>
        <w:tc>
          <w:tcPr>
            <w:tcW w:w="2335" w:type="dxa"/>
            <w:vMerge/>
            <w:vAlign w:val="center"/>
          </w:tcPr>
          <w:p w14:paraId="6F96D69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08B3CE8E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Baqiyatallah University of Medical Sciences</w:t>
            </w:r>
          </w:p>
        </w:tc>
        <w:tc>
          <w:tcPr>
            <w:tcW w:w="7685" w:type="dxa"/>
            <w:vAlign w:val="center"/>
          </w:tcPr>
          <w:p w14:paraId="7507D3C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55]</w:t>
            </w:r>
          </w:p>
        </w:tc>
      </w:tr>
      <w:tr w:rsidR="00426536" w:rsidRPr="00CB5F31" w14:paraId="50FA49DB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B2766A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199D7F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Shahid Beheshti  University of Medical Sciences</w:t>
            </w:r>
          </w:p>
        </w:tc>
        <w:tc>
          <w:tcPr>
            <w:tcW w:w="7685" w:type="dxa"/>
            <w:vAlign w:val="center"/>
            <w:hideMark/>
          </w:tcPr>
          <w:p w14:paraId="45FE89D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193]</w:t>
            </w:r>
          </w:p>
        </w:tc>
      </w:tr>
      <w:tr w:rsidR="00426536" w:rsidRPr="00CB5F31" w14:paraId="6FC90472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CF0271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4191AC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Tabriz University of Medical Sciences</w:t>
            </w:r>
          </w:p>
        </w:tc>
        <w:tc>
          <w:tcPr>
            <w:tcW w:w="7685" w:type="dxa"/>
            <w:vAlign w:val="center"/>
            <w:hideMark/>
          </w:tcPr>
          <w:p w14:paraId="2224908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43]</w:t>
            </w:r>
          </w:p>
        </w:tc>
      </w:tr>
      <w:tr w:rsidR="00426536" w:rsidRPr="00CB5F31" w14:paraId="4442473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DBC8A3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50F431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Tehran University of Medical Sciences</w:t>
            </w:r>
          </w:p>
        </w:tc>
        <w:tc>
          <w:tcPr>
            <w:tcW w:w="7685" w:type="dxa"/>
            <w:vAlign w:val="center"/>
            <w:hideMark/>
          </w:tcPr>
          <w:p w14:paraId="058E6EE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231]</w:t>
            </w:r>
          </w:p>
        </w:tc>
      </w:tr>
      <w:tr w:rsidR="00426536" w:rsidRPr="00CB5F31" w14:paraId="1971610F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DB245D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B2E52E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 xml:space="preserve">Urmia University of Medical Sciences </w:t>
            </w:r>
          </w:p>
        </w:tc>
        <w:tc>
          <w:tcPr>
            <w:tcW w:w="7685" w:type="dxa"/>
            <w:vAlign w:val="center"/>
            <w:hideMark/>
          </w:tcPr>
          <w:p w14:paraId="3B2F1CD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4], [1197]</w:t>
            </w:r>
          </w:p>
        </w:tc>
      </w:tr>
      <w:tr w:rsidR="00426536" w:rsidRPr="00CB5F31" w14:paraId="2614F914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2DA53BD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Spain</w:t>
            </w:r>
          </w:p>
          <w:p w14:paraId="36F5743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 </w:t>
            </w:r>
          </w:p>
          <w:p w14:paraId="0177EB9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</w:tcPr>
          <w:p w14:paraId="7095237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Catalan Ministry of Health</w:t>
            </w:r>
          </w:p>
        </w:tc>
        <w:tc>
          <w:tcPr>
            <w:tcW w:w="7685" w:type="dxa"/>
            <w:vAlign w:val="center"/>
          </w:tcPr>
          <w:p w14:paraId="247E8DD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73]</w:t>
            </w:r>
          </w:p>
        </w:tc>
      </w:tr>
      <w:tr w:rsidR="00426536" w:rsidRPr="00CB5F31" w14:paraId="147001D1" w14:textId="77777777" w:rsidTr="004C5CDA">
        <w:trPr>
          <w:trHeight w:val="315"/>
        </w:trPr>
        <w:tc>
          <w:tcPr>
            <w:tcW w:w="2335" w:type="dxa"/>
            <w:vMerge/>
            <w:vAlign w:val="center"/>
          </w:tcPr>
          <w:p w14:paraId="0DA44B0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</w:p>
        </w:tc>
        <w:tc>
          <w:tcPr>
            <w:tcW w:w="3600" w:type="dxa"/>
            <w:vAlign w:val="center"/>
          </w:tcPr>
          <w:p w14:paraId="72DF58C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Government of Spain</w:t>
            </w:r>
          </w:p>
        </w:tc>
        <w:tc>
          <w:tcPr>
            <w:tcW w:w="7685" w:type="dxa"/>
            <w:vAlign w:val="center"/>
          </w:tcPr>
          <w:p w14:paraId="7D5DD98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06], [722], [745], [788], [821]</w:t>
            </w:r>
          </w:p>
        </w:tc>
      </w:tr>
      <w:tr w:rsidR="00426536" w:rsidRPr="00CB5F31" w14:paraId="0ACE88FB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280271B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0D040B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 xml:space="preserve">Ministry of Science and Innovation of Spain (MCINN) </w:t>
            </w:r>
          </w:p>
        </w:tc>
        <w:tc>
          <w:tcPr>
            <w:tcW w:w="7685" w:type="dxa"/>
            <w:vAlign w:val="center"/>
            <w:hideMark/>
          </w:tcPr>
          <w:p w14:paraId="504F3C7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407]</w:t>
            </w:r>
          </w:p>
        </w:tc>
      </w:tr>
      <w:tr w:rsidR="00426536" w:rsidRPr="00CB5F31" w14:paraId="3C377F39" w14:textId="77777777" w:rsidTr="004C5CDA">
        <w:trPr>
          <w:trHeight w:val="630"/>
        </w:trPr>
        <w:tc>
          <w:tcPr>
            <w:tcW w:w="2335" w:type="dxa"/>
            <w:vMerge w:val="restart"/>
            <w:vAlign w:val="center"/>
            <w:hideMark/>
          </w:tcPr>
          <w:p w14:paraId="3069C08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Canada</w:t>
            </w:r>
          </w:p>
          <w:p w14:paraId="640BCF7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423BD1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A19C43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988656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0A776A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637F30F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An Ontario Veterinary College (OVC) Fellowship</w:t>
            </w:r>
          </w:p>
        </w:tc>
        <w:tc>
          <w:tcPr>
            <w:tcW w:w="7685" w:type="dxa"/>
            <w:vAlign w:val="center"/>
            <w:hideMark/>
          </w:tcPr>
          <w:p w14:paraId="2186675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41]</w:t>
            </w:r>
          </w:p>
        </w:tc>
      </w:tr>
      <w:tr w:rsidR="00426536" w:rsidRPr="00CB5F31" w14:paraId="1C4EE4F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81888E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048953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Canadian Institutes of Health Research</w:t>
            </w:r>
          </w:p>
        </w:tc>
        <w:tc>
          <w:tcPr>
            <w:tcW w:w="7685" w:type="dxa"/>
            <w:vAlign w:val="center"/>
            <w:hideMark/>
          </w:tcPr>
          <w:p w14:paraId="1B90C7D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922], [926], [1000]</w:t>
            </w:r>
          </w:p>
        </w:tc>
      </w:tr>
      <w:tr w:rsidR="00426536" w:rsidRPr="00CB5F31" w14:paraId="7EE1A881" w14:textId="77777777" w:rsidTr="004C5CDA">
        <w:trPr>
          <w:trHeight w:val="315"/>
        </w:trPr>
        <w:tc>
          <w:tcPr>
            <w:tcW w:w="2335" w:type="dxa"/>
            <w:vMerge/>
            <w:vAlign w:val="center"/>
          </w:tcPr>
          <w:p w14:paraId="19B370A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13F4F5E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Canada Research Chairs Program (ALG)</w:t>
            </w:r>
          </w:p>
        </w:tc>
        <w:tc>
          <w:tcPr>
            <w:tcW w:w="7685" w:type="dxa"/>
            <w:vAlign w:val="center"/>
          </w:tcPr>
          <w:p w14:paraId="378B87B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41]</w:t>
            </w:r>
          </w:p>
        </w:tc>
      </w:tr>
      <w:tr w:rsidR="00426536" w:rsidRPr="00CB5F31" w14:paraId="61CFB02F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320A4BD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00C04A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Natural Science and Engineering Research Council of Canada</w:t>
            </w:r>
          </w:p>
        </w:tc>
        <w:tc>
          <w:tcPr>
            <w:tcW w:w="7685" w:type="dxa"/>
            <w:vAlign w:val="center"/>
            <w:hideMark/>
          </w:tcPr>
          <w:p w14:paraId="781BE93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41], [303], [494], [641], [1046]</w:t>
            </w:r>
          </w:p>
        </w:tc>
      </w:tr>
      <w:tr w:rsidR="00426536" w:rsidRPr="00CB5F31" w14:paraId="77538295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7A6F1F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A9E348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Public Health Agency of Canada</w:t>
            </w:r>
          </w:p>
        </w:tc>
        <w:tc>
          <w:tcPr>
            <w:tcW w:w="7685" w:type="dxa"/>
            <w:vAlign w:val="center"/>
            <w:hideMark/>
          </w:tcPr>
          <w:p w14:paraId="0250F85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844], [985]</w:t>
            </w:r>
          </w:p>
        </w:tc>
      </w:tr>
      <w:tr w:rsidR="00426536" w:rsidRPr="00CB5F31" w14:paraId="28537303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9C586B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9CD08C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University of Saskatchewan</w:t>
            </w:r>
          </w:p>
        </w:tc>
        <w:tc>
          <w:tcPr>
            <w:tcW w:w="7685" w:type="dxa"/>
            <w:vAlign w:val="center"/>
            <w:hideMark/>
          </w:tcPr>
          <w:p w14:paraId="19D5561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94], [494], [641]</w:t>
            </w:r>
          </w:p>
        </w:tc>
      </w:tr>
      <w:tr w:rsidR="00426536" w:rsidRPr="00CB5F31" w14:paraId="62F6BA6E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247013B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Qatar</w:t>
            </w:r>
          </w:p>
          <w:p w14:paraId="7AB0C38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A49AB1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7349EC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 </w:t>
            </w:r>
          </w:p>
        </w:tc>
        <w:tc>
          <w:tcPr>
            <w:tcW w:w="3600" w:type="dxa"/>
            <w:vAlign w:val="center"/>
            <w:hideMark/>
          </w:tcPr>
          <w:p w14:paraId="28BC8FA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lastRenderedPageBreak/>
              <w:t>Hamad Medical Corporation</w:t>
            </w:r>
          </w:p>
        </w:tc>
        <w:tc>
          <w:tcPr>
            <w:tcW w:w="7685" w:type="dxa"/>
            <w:vAlign w:val="center"/>
            <w:hideMark/>
          </w:tcPr>
          <w:p w14:paraId="64DF3B6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801], [861]</w:t>
            </w:r>
          </w:p>
        </w:tc>
      </w:tr>
      <w:tr w:rsidR="00426536" w:rsidRPr="00CB5F31" w14:paraId="495BB05B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E5AE9E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0CBF18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 xml:space="preserve">Ministry of Public Health </w:t>
            </w:r>
          </w:p>
        </w:tc>
        <w:tc>
          <w:tcPr>
            <w:tcW w:w="7685" w:type="dxa"/>
            <w:vAlign w:val="center"/>
            <w:hideMark/>
          </w:tcPr>
          <w:p w14:paraId="5AFD7AC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43], [659], [881], [1131]</w:t>
            </w:r>
          </w:p>
        </w:tc>
      </w:tr>
      <w:tr w:rsidR="00426536" w:rsidRPr="00CB5F31" w14:paraId="2CC53597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D89764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D8AD50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Qatar National Research Fund</w:t>
            </w:r>
          </w:p>
        </w:tc>
        <w:tc>
          <w:tcPr>
            <w:tcW w:w="7685" w:type="dxa"/>
            <w:vAlign w:val="center"/>
            <w:hideMark/>
          </w:tcPr>
          <w:p w14:paraId="521C8FC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90]</w:t>
            </w:r>
          </w:p>
        </w:tc>
      </w:tr>
      <w:tr w:rsidR="00426536" w:rsidRPr="00CB5F31" w14:paraId="6BBA346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4A5A95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25E2D0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Qatar University</w:t>
            </w:r>
          </w:p>
        </w:tc>
        <w:tc>
          <w:tcPr>
            <w:tcW w:w="7685" w:type="dxa"/>
            <w:vAlign w:val="center"/>
            <w:hideMark/>
          </w:tcPr>
          <w:p w14:paraId="71F1FE6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251], [859]</w:t>
            </w:r>
          </w:p>
        </w:tc>
      </w:tr>
      <w:tr w:rsidR="00426536" w:rsidRPr="00CB5F31" w14:paraId="7AEA208F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6179229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Switzerland</w:t>
            </w:r>
          </w:p>
          <w:p w14:paraId="7F31E11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794F31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683E9AF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4CCA96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A8B0DC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439BC0A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A. Vogel AG</w:t>
            </w:r>
          </w:p>
        </w:tc>
        <w:tc>
          <w:tcPr>
            <w:tcW w:w="7685" w:type="dxa"/>
            <w:vAlign w:val="center"/>
            <w:hideMark/>
          </w:tcPr>
          <w:p w14:paraId="493B16E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606]</w:t>
            </w:r>
          </w:p>
        </w:tc>
      </w:tr>
      <w:tr w:rsidR="00426536" w:rsidRPr="00CB5F31" w14:paraId="1649766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2F0183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FDCEE9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Federal Ministry of Education and Research</w:t>
            </w:r>
          </w:p>
        </w:tc>
        <w:tc>
          <w:tcPr>
            <w:tcW w:w="7685" w:type="dxa"/>
            <w:vAlign w:val="center"/>
            <w:hideMark/>
          </w:tcPr>
          <w:p w14:paraId="69B9C1B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53]</w:t>
            </w:r>
          </w:p>
        </w:tc>
      </w:tr>
      <w:tr w:rsidR="00426536" w:rsidRPr="00CB5F31" w14:paraId="36AAE9BD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B51117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0188C6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ovartis</w:t>
            </w:r>
          </w:p>
        </w:tc>
        <w:tc>
          <w:tcPr>
            <w:tcW w:w="7685" w:type="dxa"/>
            <w:vAlign w:val="center"/>
            <w:hideMark/>
          </w:tcPr>
          <w:p w14:paraId="18CE1FE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7], [514]</w:t>
            </w:r>
          </w:p>
        </w:tc>
      </w:tr>
      <w:tr w:rsidR="00426536" w:rsidRPr="00CB5F31" w14:paraId="180A5172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5D5C50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4F5C2A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Roche</w:t>
            </w:r>
          </w:p>
        </w:tc>
        <w:tc>
          <w:tcPr>
            <w:tcW w:w="7685" w:type="dxa"/>
            <w:vAlign w:val="center"/>
            <w:hideMark/>
          </w:tcPr>
          <w:p w14:paraId="6338E08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47], [514]</w:t>
            </w:r>
          </w:p>
        </w:tc>
      </w:tr>
      <w:tr w:rsidR="00426536" w:rsidRPr="00CB5F31" w14:paraId="73F6BBAB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EE330F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CD9860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wiss National Science Foundation</w:t>
            </w:r>
          </w:p>
        </w:tc>
        <w:tc>
          <w:tcPr>
            <w:tcW w:w="7685" w:type="dxa"/>
            <w:vAlign w:val="center"/>
            <w:hideMark/>
          </w:tcPr>
          <w:p w14:paraId="4FF7E41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28], [861], [1121]</w:t>
            </w:r>
          </w:p>
        </w:tc>
      </w:tr>
      <w:tr w:rsidR="00426536" w:rsidRPr="00CB5F31" w14:paraId="4A70CA13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B8A837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BE3095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on Bank of Switzerland (UBS) Optimus Foundation</w:t>
            </w:r>
          </w:p>
        </w:tc>
        <w:tc>
          <w:tcPr>
            <w:tcW w:w="7685" w:type="dxa"/>
            <w:vAlign w:val="center"/>
            <w:hideMark/>
          </w:tcPr>
          <w:p w14:paraId="7FE9E12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06]</w:t>
            </w:r>
          </w:p>
        </w:tc>
      </w:tr>
      <w:tr w:rsidR="00426536" w:rsidRPr="00CB5F31" w14:paraId="3DBCE2B9" w14:textId="77777777" w:rsidTr="004C5CDA">
        <w:trPr>
          <w:trHeight w:val="630"/>
        </w:trPr>
        <w:tc>
          <w:tcPr>
            <w:tcW w:w="2335" w:type="dxa"/>
            <w:vAlign w:val="center"/>
            <w:hideMark/>
          </w:tcPr>
          <w:p w14:paraId="64051A6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Kenya</w:t>
            </w:r>
          </w:p>
        </w:tc>
        <w:tc>
          <w:tcPr>
            <w:tcW w:w="3600" w:type="dxa"/>
            <w:vAlign w:val="center"/>
            <w:hideMark/>
          </w:tcPr>
          <w:p w14:paraId="32D404DE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Sino-Africa Joint Research Center (SAJOREC)</w:t>
            </w:r>
          </w:p>
        </w:tc>
        <w:tc>
          <w:tcPr>
            <w:tcW w:w="7685" w:type="dxa"/>
            <w:vAlign w:val="center"/>
            <w:hideMark/>
          </w:tcPr>
          <w:p w14:paraId="0ACB8BB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04]</w:t>
            </w:r>
          </w:p>
        </w:tc>
      </w:tr>
      <w:tr w:rsidR="00426536" w:rsidRPr="00CB5F31" w14:paraId="7B77933B" w14:textId="77777777" w:rsidTr="004C5CDA">
        <w:trPr>
          <w:trHeight w:val="630"/>
        </w:trPr>
        <w:tc>
          <w:tcPr>
            <w:tcW w:w="2335" w:type="dxa"/>
            <w:vMerge w:val="restart"/>
            <w:vAlign w:val="center"/>
            <w:hideMark/>
          </w:tcPr>
          <w:p w14:paraId="12529FD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Pakistan</w:t>
            </w:r>
          </w:p>
          <w:p w14:paraId="06CB8DC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A0B7A8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568D92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125F588E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China-Pakistan Economic Corridor</w:t>
            </w:r>
          </w:p>
        </w:tc>
        <w:tc>
          <w:tcPr>
            <w:tcW w:w="7685" w:type="dxa"/>
            <w:vAlign w:val="center"/>
            <w:hideMark/>
          </w:tcPr>
          <w:p w14:paraId="6ED4F99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86]</w:t>
            </w:r>
          </w:p>
        </w:tc>
      </w:tr>
      <w:tr w:rsidR="00426536" w:rsidRPr="00CB5F31" w14:paraId="2C3431C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558310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35C9C8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External Cooperation Program of CAS</w:t>
            </w:r>
          </w:p>
        </w:tc>
        <w:tc>
          <w:tcPr>
            <w:tcW w:w="7685" w:type="dxa"/>
            <w:vAlign w:val="center"/>
            <w:hideMark/>
          </w:tcPr>
          <w:p w14:paraId="62ECA99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86]</w:t>
            </w:r>
          </w:p>
        </w:tc>
      </w:tr>
      <w:tr w:rsidR="00426536" w:rsidRPr="00CB5F31" w14:paraId="7FF16DEC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96639D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1C4EC4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International Cooperation on Key Technologies of Biosafety</w:t>
            </w:r>
          </w:p>
        </w:tc>
        <w:tc>
          <w:tcPr>
            <w:tcW w:w="7685" w:type="dxa"/>
            <w:vAlign w:val="center"/>
            <w:hideMark/>
          </w:tcPr>
          <w:p w14:paraId="4AAA3CF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86]</w:t>
            </w:r>
          </w:p>
        </w:tc>
      </w:tr>
      <w:tr w:rsidR="00426536" w:rsidRPr="00CB5F31" w14:paraId="3B8B86D3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6C12FEA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FC039B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University of Engineering and Technology (UET) Lahore</w:t>
            </w:r>
          </w:p>
        </w:tc>
        <w:tc>
          <w:tcPr>
            <w:tcW w:w="7685" w:type="dxa"/>
            <w:vAlign w:val="center"/>
            <w:hideMark/>
          </w:tcPr>
          <w:p w14:paraId="7C71F9D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264]</w:t>
            </w:r>
          </w:p>
        </w:tc>
      </w:tr>
      <w:tr w:rsidR="00426536" w:rsidRPr="00CB5F31" w14:paraId="680C3079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72C02A1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Singapore</w:t>
            </w:r>
          </w:p>
          <w:p w14:paraId="511B7B3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2653A6B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22F358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825A31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76ED4BA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087BC09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Institute of Molecular and Cell Biology</w:t>
            </w:r>
          </w:p>
        </w:tc>
        <w:tc>
          <w:tcPr>
            <w:tcW w:w="7685" w:type="dxa"/>
            <w:vAlign w:val="center"/>
            <w:hideMark/>
          </w:tcPr>
          <w:p w14:paraId="0E9793C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894]</w:t>
            </w:r>
          </w:p>
        </w:tc>
      </w:tr>
      <w:tr w:rsidR="00426536" w:rsidRPr="00CB5F31" w14:paraId="2862B83F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6AC783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18D6D5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Education</w:t>
            </w:r>
          </w:p>
        </w:tc>
        <w:tc>
          <w:tcPr>
            <w:tcW w:w="7685" w:type="dxa"/>
            <w:vAlign w:val="center"/>
            <w:hideMark/>
          </w:tcPr>
          <w:p w14:paraId="79A775E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61], [918]</w:t>
            </w:r>
          </w:p>
        </w:tc>
      </w:tr>
      <w:tr w:rsidR="00426536" w:rsidRPr="00CB5F31" w14:paraId="50217A86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E430BA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D22B31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Ministry of Health</w:t>
            </w:r>
          </w:p>
        </w:tc>
        <w:tc>
          <w:tcPr>
            <w:tcW w:w="7685" w:type="dxa"/>
            <w:vAlign w:val="center"/>
            <w:hideMark/>
          </w:tcPr>
          <w:p w14:paraId="573CBCB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918], [1061]</w:t>
            </w:r>
          </w:p>
        </w:tc>
      </w:tr>
      <w:tr w:rsidR="00426536" w:rsidRPr="00CB5F31" w14:paraId="0619E63D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2F6634A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EFFD46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nyang Technological University Singapore</w:t>
            </w:r>
          </w:p>
        </w:tc>
        <w:tc>
          <w:tcPr>
            <w:tcW w:w="7685" w:type="dxa"/>
            <w:vAlign w:val="center"/>
            <w:hideMark/>
          </w:tcPr>
          <w:p w14:paraId="37850B9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33]</w:t>
            </w:r>
          </w:p>
        </w:tc>
      </w:tr>
      <w:tr w:rsidR="00426536" w:rsidRPr="00CB5F31" w14:paraId="0DB0A0D7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AA271D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34F67AC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National University of Singapore</w:t>
            </w:r>
          </w:p>
        </w:tc>
        <w:tc>
          <w:tcPr>
            <w:tcW w:w="7685" w:type="dxa"/>
            <w:vAlign w:val="center"/>
            <w:hideMark/>
          </w:tcPr>
          <w:p w14:paraId="6ED21D0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101], [894], [918]</w:t>
            </w:r>
          </w:p>
        </w:tc>
      </w:tr>
      <w:tr w:rsidR="00426536" w:rsidRPr="00CB5F31" w14:paraId="31673B72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4C16FEF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29413A8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Singapore National Research Foundation</w:t>
            </w:r>
          </w:p>
        </w:tc>
        <w:tc>
          <w:tcPr>
            <w:tcW w:w="7685" w:type="dxa"/>
            <w:vAlign w:val="center"/>
            <w:hideMark/>
          </w:tcPr>
          <w:p w14:paraId="466F283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ascii="Calibri" w:hAnsi="Calibri" w:cs="Calibri"/>
                <w:color w:val="000000"/>
              </w:rPr>
              <w:t>[453], [712]</w:t>
            </w:r>
          </w:p>
        </w:tc>
      </w:tr>
      <w:tr w:rsidR="00426536" w:rsidRPr="00CB5F31" w14:paraId="4F27D6F7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6060605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Italy</w:t>
            </w:r>
          </w:p>
          <w:p w14:paraId="6C5D31A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 </w:t>
            </w:r>
          </w:p>
        </w:tc>
        <w:tc>
          <w:tcPr>
            <w:tcW w:w="3600" w:type="dxa"/>
            <w:vAlign w:val="center"/>
            <w:hideMark/>
          </w:tcPr>
          <w:p w14:paraId="4E471FD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lastRenderedPageBreak/>
              <w:t>Italian Ministry of Health</w:t>
            </w:r>
          </w:p>
        </w:tc>
        <w:tc>
          <w:tcPr>
            <w:tcW w:w="7685" w:type="dxa"/>
            <w:vAlign w:val="center"/>
            <w:hideMark/>
          </w:tcPr>
          <w:p w14:paraId="199DA0A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32]</w:t>
            </w:r>
          </w:p>
        </w:tc>
      </w:tr>
      <w:tr w:rsidR="00426536" w:rsidRPr="00CB5F31" w14:paraId="7055488C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66EAE7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F27612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 xml:space="preserve">Regione Umbria </w:t>
            </w:r>
          </w:p>
        </w:tc>
        <w:tc>
          <w:tcPr>
            <w:tcW w:w="7685" w:type="dxa"/>
            <w:vAlign w:val="center"/>
            <w:hideMark/>
          </w:tcPr>
          <w:p w14:paraId="44C5B8F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292]</w:t>
            </w:r>
          </w:p>
        </w:tc>
      </w:tr>
      <w:tr w:rsidR="00426536" w:rsidRPr="00CB5F31" w14:paraId="4F5E5080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12CD0FE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Jordan</w:t>
            </w:r>
          </w:p>
          <w:p w14:paraId="5FE70FAA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3E50E04C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 xml:space="preserve">British Embassy in Amman </w:t>
            </w:r>
          </w:p>
        </w:tc>
        <w:tc>
          <w:tcPr>
            <w:tcW w:w="7685" w:type="dxa"/>
            <w:vAlign w:val="center"/>
            <w:hideMark/>
          </w:tcPr>
          <w:p w14:paraId="3FB9A0E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017]</w:t>
            </w:r>
          </w:p>
        </w:tc>
      </w:tr>
      <w:tr w:rsidR="00426536" w:rsidRPr="00CB5F31" w14:paraId="6562F1E8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70431A2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94E902C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Jordan University of Science and Technology</w:t>
            </w:r>
          </w:p>
        </w:tc>
        <w:tc>
          <w:tcPr>
            <w:tcW w:w="7685" w:type="dxa"/>
            <w:vAlign w:val="center"/>
            <w:hideMark/>
          </w:tcPr>
          <w:p w14:paraId="35FDD1B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27], [995]</w:t>
            </w:r>
          </w:p>
        </w:tc>
      </w:tr>
      <w:tr w:rsidR="00426536" w:rsidRPr="00CB5F31" w14:paraId="78B8C182" w14:textId="77777777" w:rsidTr="004C5CDA">
        <w:trPr>
          <w:trHeight w:val="630"/>
        </w:trPr>
        <w:tc>
          <w:tcPr>
            <w:tcW w:w="2335" w:type="dxa"/>
            <w:vAlign w:val="center"/>
            <w:hideMark/>
          </w:tcPr>
          <w:p w14:paraId="1FE7335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Turkey</w:t>
            </w:r>
          </w:p>
        </w:tc>
        <w:tc>
          <w:tcPr>
            <w:tcW w:w="3600" w:type="dxa"/>
            <w:vAlign w:val="center"/>
            <w:hideMark/>
          </w:tcPr>
          <w:p w14:paraId="03AA47B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Turkish Academic Network and Information Center</w:t>
            </w:r>
          </w:p>
        </w:tc>
        <w:tc>
          <w:tcPr>
            <w:tcW w:w="7685" w:type="dxa"/>
            <w:vAlign w:val="center"/>
            <w:hideMark/>
          </w:tcPr>
          <w:p w14:paraId="368DCB3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120]</w:t>
            </w:r>
          </w:p>
        </w:tc>
      </w:tr>
      <w:tr w:rsidR="00426536" w:rsidRPr="00CB5F31" w14:paraId="093C9CE4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62E4869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Thailand</w:t>
            </w:r>
          </w:p>
          <w:p w14:paraId="740C647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1A77DF2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3B7FF6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4CD18E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0B407E7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Chulalongkorn University</w:t>
            </w:r>
          </w:p>
        </w:tc>
        <w:tc>
          <w:tcPr>
            <w:tcW w:w="7685" w:type="dxa"/>
            <w:vAlign w:val="center"/>
            <w:hideMark/>
          </w:tcPr>
          <w:p w14:paraId="4440E92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98]</w:t>
            </w:r>
          </w:p>
        </w:tc>
      </w:tr>
      <w:tr w:rsidR="00426536" w:rsidRPr="00CB5F31" w14:paraId="1A03449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55B7AA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17CDF0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Ministry of Public Health</w:t>
            </w:r>
          </w:p>
        </w:tc>
        <w:tc>
          <w:tcPr>
            <w:tcW w:w="7685" w:type="dxa"/>
            <w:vAlign w:val="center"/>
            <w:hideMark/>
          </w:tcPr>
          <w:p w14:paraId="3E85470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684]</w:t>
            </w:r>
          </w:p>
        </w:tc>
      </w:tr>
      <w:tr w:rsidR="00426536" w:rsidRPr="00CB5F31" w14:paraId="5FBAADDB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0A6C302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737FF7F8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National Science and Technology Development Agency (NSTDA)</w:t>
            </w:r>
          </w:p>
        </w:tc>
        <w:tc>
          <w:tcPr>
            <w:tcW w:w="7685" w:type="dxa"/>
            <w:vAlign w:val="center"/>
            <w:hideMark/>
          </w:tcPr>
          <w:p w14:paraId="0F58E0F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98]</w:t>
            </w:r>
          </w:p>
        </w:tc>
      </w:tr>
      <w:tr w:rsidR="00426536" w:rsidRPr="00CB5F31" w14:paraId="2029BB29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17AC93C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2AD543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Thailand Graduate Institute of Science and Technology</w:t>
            </w:r>
          </w:p>
        </w:tc>
        <w:tc>
          <w:tcPr>
            <w:tcW w:w="7685" w:type="dxa"/>
            <w:vAlign w:val="center"/>
            <w:hideMark/>
          </w:tcPr>
          <w:p w14:paraId="5E849A8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854]</w:t>
            </w:r>
          </w:p>
        </w:tc>
      </w:tr>
      <w:tr w:rsidR="00426536" w:rsidRPr="00CB5F31" w14:paraId="2C82DCE2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BFDE69D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685034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Thailand Research Fund</w:t>
            </w:r>
          </w:p>
        </w:tc>
        <w:tc>
          <w:tcPr>
            <w:tcW w:w="7685" w:type="dxa"/>
            <w:vAlign w:val="center"/>
            <w:hideMark/>
          </w:tcPr>
          <w:p w14:paraId="47DAB5F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854]</w:t>
            </w:r>
          </w:p>
        </w:tc>
      </w:tr>
      <w:tr w:rsidR="00426536" w:rsidRPr="00CB5F31" w14:paraId="044B6106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3360870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Kuwait</w:t>
            </w:r>
          </w:p>
          <w:p w14:paraId="19289825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4561884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Kuwait University Research Administration</w:t>
            </w:r>
          </w:p>
        </w:tc>
        <w:tc>
          <w:tcPr>
            <w:tcW w:w="7685" w:type="dxa"/>
            <w:vAlign w:val="center"/>
            <w:hideMark/>
          </w:tcPr>
          <w:p w14:paraId="49B6C90A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905]</w:t>
            </w:r>
          </w:p>
        </w:tc>
      </w:tr>
      <w:tr w:rsidR="00426536" w:rsidRPr="00CB5F31" w14:paraId="39DBB908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5AD5D53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8621F2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Kuwait Foundation for the Advancement of Sciences</w:t>
            </w:r>
          </w:p>
        </w:tc>
        <w:tc>
          <w:tcPr>
            <w:tcW w:w="7685" w:type="dxa"/>
            <w:vAlign w:val="center"/>
            <w:hideMark/>
          </w:tcPr>
          <w:p w14:paraId="475242D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24]</w:t>
            </w:r>
          </w:p>
        </w:tc>
      </w:tr>
      <w:tr w:rsidR="00426536" w:rsidRPr="00CB5F31" w14:paraId="75E3B7AC" w14:textId="77777777" w:rsidTr="004C5CDA">
        <w:trPr>
          <w:trHeight w:val="630"/>
        </w:trPr>
        <w:tc>
          <w:tcPr>
            <w:tcW w:w="2335" w:type="dxa"/>
            <w:vMerge w:val="restart"/>
            <w:vAlign w:val="center"/>
            <w:hideMark/>
          </w:tcPr>
          <w:p w14:paraId="3D5629D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Austria</w:t>
            </w:r>
          </w:p>
          <w:p w14:paraId="2D901751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0BDB3BB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</w:tcPr>
          <w:p w14:paraId="748ECBA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Austrian Science Fund (FWF)</w:t>
            </w:r>
          </w:p>
        </w:tc>
        <w:tc>
          <w:tcPr>
            <w:tcW w:w="7685" w:type="dxa"/>
            <w:vAlign w:val="center"/>
          </w:tcPr>
          <w:p w14:paraId="252775E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637]</w:t>
            </w:r>
          </w:p>
        </w:tc>
      </w:tr>
      <w:tr w:rsidR="00426536" w:rsidRPr="00CB5F31" w14:paraId="2F63DF37" w14:textId="77777777" w:rsidTr="004C5CDA">
        <w:trPr>
          <w:trHeight w:val="315"/>
        </w:trPr>
        <w:tc>
          <w:tcPr>
            <w:tcW w:w="2335" w:type="dxa"/>
            <w:vMerge/>
            <w:vAlign w:val="center"/>
          </w:tcPr>
          <w:p w14:paraId="3C0A32A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6E4508C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Mundipharma Research GmbH &amp; Co. KG (MRG)</w:t>
            </w:r>
          </w:p>
        </w:tc>
        <w:tc>
          <w:tcPr>
            <w:tcW w:w="7685" w:type="dxa"/>
            <w:vAlign w:val="center"/>
          </w:tcPr>
          <w:p w14:paraId="696DABC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604], [977]</w:t>
            </w:r>
          </w:p>
        </w:tc>
      </w:tr>
      <w:tr w:rsidR="00426536" w:rsidRPr="00CB5F31" w14:paraId="0D294A5A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2577065E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623BFF4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University of Veterinary Medicine Vienn</w:t>
            </w:r>
          </w:p>
        </w:tc>
        <w:tc>
          <w:tcPr>
            <w:tcW w:w="7685" w:type="dxa"/>
            <w:vAlign w:val="center"/>
            <w:hideMark/>
          </w:tcPr>
          <w:p w14:paraId="32BCB99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768]</w:t>
            </w:r>
          </w:p>
        </w:tc>
      </w:tr>
      <w:tr w:rsidR="00426536" w:rsidRPr="00CB5F31" w14:paraId="2D44C6A0" w14:textId="77777777" w:rsidTr="004C5CDA">
        <w:trPr>
          <w:trHeight w:val="315"/>
        </w:trPr>
        <w:tc>
          <w:tcPr>
            <w:tcW w:w="2335" w:type="dxa"/>
            <w:vAlign w:val="center"/>
            <w:hideMark/>
          </w:tcPr>
          <w:p w14:paraId="0416066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Belgium</w:t>
            </w:r>
          </w:p>
        </w:tc>
        <w:tc>
          <w:tcPr>
            <w:tcW w:w="3600" w:type="dxa"/>
            <w:vAlign w:val="center"/>
            <w:hideMark/>
          </w:tcPr>
          <w:p w14:paraId="5C00A7F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Ghent University</w:t>
            </w:r>
          </w:p>
        </w:tc>
        <w:tc>
          <w:tcPr>
            <w:tcW w:w="7685" w:type="dxa"/>
            <w:vAlign w:val="center"/>
            <w:hideMark/>
          </w:tcPr>
          <w:p w14:paraId="20385C9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78]</w:t>
            </w:r>
          </w:p>
        </w:tc>
      </w:tr>
      <w:tr w:rsidR="00426536" w:rsidRPr="00CB5F31" w14:paraId="18BE3217" w14:textId="77777777" w:rsidTr="004C5CDA">
        <w:trPr>
          <w:trHeight w:val="630"/>
        </w:trPr>
        <w:tc>
          <w:tcPr>
            <w:tcW w:w="2335" w:type="dxa"/>
            <w:vAlign w:val="center"/>
            <w:hideMark/>
          </w:tcPr>
          <w:p w14:paraId="4284C3B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Brazil</w:t>
            </w:r>
          </w:p>
        </w:tc>
        <w:tc>
          <w:tcPr>
            <w:tcW w:w="3600" w:type="dxa"/>
            <w:vAlign w:val="center"/>
            <w:hideMark/>
          </w:tcPr>
          <w:p w14:paraId="7A540F6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Conselho Nacional de Desenvolvimento Científico e Tecnológico (CNPq)</w:t>
            </w:r>
          </w:p>
        </w:tc>
        <w:tc>
          <w:tcPr>
            <w:tcW w:w="7685" w:type="dxa"/>
            <w:vAlign w:val="center"/>
            <w:hideMark/>
          </w:tcPr>
          <w:p w14:paraId="05E0B64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34], [1149]</w:t>
            </w:r>
          </w:p>
        </w:tc>
      </w:tr>
      <w:tr w:rsidR="00426536" w:rsidRPr="00CB5F31" w14:paraId="02B81138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539463D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Indonesia</w:t>
            </w:r>
          </w:p>
          <w:p w14:paraId="7EC6ED8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092ECE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 </w:t>
            </w:r>
          </w:p>
        </w:tc>
        <w:tc>
          <w:tcPr>
            <w:tcW w:w="3600" w:type="dxa"/>
            <w:vAlign w:val="center"/>
            <w:hideMark/>
          </w:tcPr>
          <w:p w14:paraId="0F97D8E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lastRenderedPageBreak/>
              <w:t>Eijkman Institute for Molecular Biology</w:t>
            </w:r>
          </w:p>
        </w:tc>
        <w:tc>
          <w:tcPr>
            <w:tcW w:w="7685" w:type="dxa"/>
            <w:vAlign w:val="center"/>
            <w:hideMark/>
          </w:tcPr>
          <w:p w14:paraId="4F68CE1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39]</w:t>
            </w:r>
          </w:p>
        </w:tc>
      </w:tr>
      <w:tr w:rsidR="00426536" w:rsidRPr="00CB5F31" w14:paraId="318782EA" w14:textId="77777777" w:rsidTr="004C5CDA">
        <w:trPr>
          <w:trHeight w:val="630"/>
        </w:trPr>
        <w:tc>
          <w:tcPr>
            <w:tcW w:w="2335" w:type="dxa"/>
            <w:vMerge/>
            <w:vAlign w:val="center"/>
            <w:hideMark/>
          </w:tcPr>
          <w:p w14:paraId="6A794D4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A96CF59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Ministry of Education, Culture, Research and Technology</w:t>
            </w:r>
          </w:p>
        </w:tc>
        <w:tc>
          <w:tcPr>
            <w:tcW w:w="7685" w:type="dxa"/>
            <w:vAlign w:val="center"/>
            <w:hideMark/>
          </w:tcPr>
          <w:p w14:paraId="169D7468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89]</w:t>
            </w:r>
          </w:p>
        </w:tc>
      </w:tr>
      <w:tr w:rsidR="00426536" w:rsidRPr="00CB5F31" w14:paraId="01AD313A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6B6094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008E9A1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Prof. Dr. Sulianti Saroso IDH</w:t>
            </w:r>
          </w:p>
        </w:tc>
        <w:tc>
          <w:tcPr>
            <w:tcW w:w="7685" w:type="dxa"/>
            <w:vAlign w:val="center"/>
            <w:hideMark/>
          </w:tcPr>
          <w:p w14:paraId="79BA787C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39]</w:t>
            </w:r>
          </w:p>
        </w:tc>
      </w:tr>
      <w:tr w:rsidR="00426536" w:rsidRPr="00CB5F31" w14:paraId="52952DE6" w14:textId="77777777" w:rsidTr="004C5CDA">
        <w:trPr>
          <w:trHeight w:val="630"/>
        </w:trPr>
        <w:tc>
          <w:tcPr>
            <w:tcW w:w="2335" w:type="dxa"/>
            <w:vAlign w:val="center"/>
            <w:hideMark/>
          </w:tcPr>
          <w:p w14:paraId="6C46269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Iraq</w:t>
            </w:r>
          </w:p>
        </w:tc>
        <w:tc>
          <w:tcPr>
            <w:tcW w:w="3600" w:type="dxa"/>
            <w:vAlign w:val="center"/>
            <w:hideMark/>
          </w:tcPr>
          <w:p w14:paraId="5A43EC6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Higher Committee for Education Development in Iraq (HCED)</w:t>
            </w:r>
          </w:p>
        </w:tc>
        <w:tc>
          <w:tcPr>
            <w:tcW w:w="7685" w:type="dxa"/>
            <w:vAlign w:val="center"/>
            <w:hideMark/>
          </w:tcPr>
          <w:p w14:paraId="7AD182D5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2]</w:t>
            </w:r>
          </w:p>
        </w:tc>
      </w:tr>
      <w:tr w:rsidR="00426536" w:rsidRPr="00CB5F31" w14:paraId="2AE7DD4D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400EA89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Israel</w:t>
            </w:r>
          </w:p>
          <w:p w14:paraId="0D66B97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38E5F9CD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Israel Science Foundation</w:t>
            </w:r>
          </w:p>
        </w:tc>
        <w:tc>
          <w:tcPr>
            <w:tcW w:w="7685" w:type="dxa"/>
            <w:vAlign w:val="center"/>
            <w:hideMark/>
          </w:tcPr>
          <w:p w14:paraId="69ACF2B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489]</w:t>
            </w:r>
          </w:p>
        </w:tc>
      </w:tr>
      <w:tr w:rsidR="00426536" w:rsidRPr="00CB5F31" w14:paraId="46709ACC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C219AC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503AB867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Ministry of Health</w:t>
            </w:r>
          </w:p>
        </w:tc>
        <w:tc>
          <w:tcPr>
            <w:tcW w:w="7685" w:type="dxa"/>
            <w:vAlign w:val="center"/>
            <w:hideMark/>
          </w:tcPr>
          <w:p w14:paraId="77C11C8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816]</w:t>
            </w:r>
          </w:p>
        </w:tc>
      </w:tr>
      <w:tr w:rsidR="00426536" w:rsidRPr="00CB5F31" w14:paraId="1E921035" w14:textId="77777777" w:rsidTr="004C5CDA">
        <w:trPr>
          <w:trHeight w:val="630"/>
        </w:trPr>
        <w:tc>
          <w:tcPr>
            <w:tcW w:w="2335" w:type="dxa"/>
            <w:vAlign w:val="center"/>
            <w:hideMark/>
          </w:tcPr>
          <w:p w14:paraId="68EF54A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Kazakhstan</w:t>
            </w:r>
          </w:p>
        </w:tc>
        <w:tc>
          <w:tcPr>
            <w:tcW w:w="3600" w:type="dxa"/>
            <w:vAlign w:val="center"/>
            <w:hideMark/>
          </w:tcPr>
          <w:p w14:paraId="408F94FC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Ministry of Education and Science of the Republic of Kazakhstan</w:t>
            </w:r>
          </w:p>
        </w:tc>
        <w:tc>
          <w:tcPr>
            <w:tcW w:w="7685" w:type="dxa"/>
            <w:vAlign w:val="center"/>
            <w:hideMark/>
          </w:tcPr>
          <w:p w14:paraId="5F536D3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062], 1129]</w:t>
            </w:r>
          </w:p>
        </w:tc>
      </w:tr>
      <w:tr w:rsidR="00426536" w:rsidRPr="00CB5F31" w14:paraId="5C791CE0" w14:textId="77777777" w:rsidTr="004C5CDA">
        <w:trPr>
          <w:trHeight w:val="630"/>
        </w:trPr>
        <w:tc>
          <w:tcPr>
            <w:tcW w:w="2335" w:type="dxa"/>
            <w:vAlign w:val="center"/>
            <w:hideMark/>
          </w:tcPr>
          <w:p w14:paraId="6484755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South Africa</w:t>
            </w:r>
          </w:p>
        </w:tc>
        <w:tc>
          <w:tcPr>
            <w:tcW w:w="3600" w:type="dxa"/>
            <w:vAlign w:val="center"/>
            <w:hideMark/>
          </w:tcPr>
          <w:p w14:paraId="4895FA9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The National Research Foundation (NRF) of South Africa</w:t>
            </w:r>
          </w:p>
        </w:tc>
        <w:tc>
          <w:tcPr>
            <w:tcW w:w="7685" w:type="dxa"/>
            <w:vAlign w:val="center"/>
            <w:hideMark/>
          </w:tcPr>
          <w:p w14:paraId="3CBA91D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9], [1030], [1168]</w:t>
            </w:r>
          </w:p>
        </w:tc>
      </w:tr>
      <w:tr w:rsidR="00426536" w:rsidRPr="00CB5F31" w14:paraId="21D0DD22" w14:textId="77777777" w:rsidTr="004C5CDA">
        <w:trPr>
          <w:trHeight w:val="630"/>
        </w:trPr>
        <w:tc>
          <w:tcPr>
            <w:tcW w:w="2335" w:type="dxa"/>
            <w:vAlign w:val="center"/>
            <w:hideMark/>
          </w:tcPr>
          <w:p w14:paraId="2D55935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Russia</w:t>
            </w:r>
          </w:p>
        </w:tc>
        <w:tc>
          <w:tcPr>
            <w:tcW w:w="3600" w:type="dxa"/>
            <w:vAlign w:val="center"/>
            <w:hideMark/>
          </w:tcPr>
          <w:p w14:paraId="4701716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Russian Foundation for Basic Research (RFBR) </w:t>
            </w:r>
          </w:p>
        </w:tc>
        <w:tc>
          <w:tcPr>
            <w:tcW w:w="7685" w:type="dxa"/>
            <w:vAlign w:val="center"/>
            <w:hideMark/>
          </w:tcPr>
          <w:p w14:paraId="1D675FB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256]</w:t>
            </w:r>
          </w:p>
        </w:tc>
      </w:tr>
      <w:tr w:rsidR="00426536" w:rsidRPr="00CB5F31" w14:paraId="26F06DEB" w14:textId="77777777" w:rsidTr="004C5CDA">
        <w:trPr>
          <w:trHeight w:val="630"/>
        </w:trPr>
        <w:tc>
          <w:tcPr>
            <w:tcW w:w="2335" w:type="dxa"/>
            <w:vAlign w:val="center"/>
            <w:hideMark/>
          </w:tcPr>
          <w:p w14:paraId="64C0246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Poland</w:t>
            </w:r>
          </w:p>
        </w:tc>
        <w:tc>
          <w:tcPr>
            <w:tcW w:w="3600" w:type="dxa"/>
            <w:vAlign w:val="center"/>
            <w:hideMark/>
          </w:tcPr>
          <w:p w14:paraId="3A41BFC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Polish Ministry of Science and Higher Education</w:t>
            </w:r>
          </w:p>
        </w:tc>
        <w:tc>
          <w:tcPr>
            <w:tcW w:w="7685" w:type="dxa"/>
            <w:vAlign w:val="center"/>
            <w:hideMark/>
          </w:tcPr>
          <w:p w14:paraId="07677497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44]</w:t>
            </w:r>
          </w:p>
        </w:tc>
      </w:tr>
      <w:tr w:rsidR="00426536" w:rsidRPr="00CB5F31" w14:paraId="4F48EFB2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70B5988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Malaysia</w:t>
            </w:r>
          </w:p>
          <w:p w14:paraId="01A949D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56817139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3EE18E8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Institute for Medical Research Operational</w:t>
            </w:r>
          </w:p>
        </w:tc>
        <w:tc>
          <w:tcPr>
            <w:tcW w:w="7685" w:type="dxa"/>
            <w:vAlign w:val="center"/>
            <w:hideMark/>
          </w:tcPr>
          <w:p w14:paraId="6E2652F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876]</w:t>
            </w:r>
          </w:p>
        </w:tc>
      </w:tr>
      <w:tr w:rsidR="00426536" w:rsidRPr="00CB5F31" w14:paraId="629DA794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C205B2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055B8B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Malaysian Ministry of Education</w:t>
            </w:r>
          </w:p>
        </w:tc>
        <w:tc>
          <w:tcPr>
            <w:tcW w:w="7685" w:type="dxa"/>
            <w:vAlign w:val="center"/>
            <w:hideMark/>
          </w:tcPr>
          <w:p w14:paraId="339B29C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50]</w:t>
            </w:r>
          </w:p>
        </w:tc>
      </w:tr>
      <w:tr w:rsidR="00426536" w:rsidRPr="00CB5F31" w14:paraId="210F304C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532CA2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8814D60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Universiti Sains Malaysia</w:t>
            </w:r>
          </w:p>
        </w:tc>
        <w:tc>
          <w:tcPr>
            <w:tcW w:w="7685" w:type="dxa"/>
            <w:vAlign w:val="center"/>
            <w:hideMark/>
          </w:tcPr>
          <w:p w14:paraId="3382193E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350]</w:t>
            </w:r>
          </w:p>
        </w:tc>
      </w:tr>
      <w:tr w:rsidR="00426536" w:rsidRPr="00CB5F31" w14:paraId="2DF0C2FA" w14:textId="77777777" w:rsidTr="004C5CDA">
        <w:trPr>
          <w:trHeight w:val="315"/>
        </w:trPr>
        <w:tc>
          <w:tcPr>
            <w:tcW w:w="2335" w:type="dxa"/>
            <w:vAlign w:val="center"/>
            <w:hideMark/>
          </w:tcPr>
          <w:p w14:paraId="5EBCA61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Ireland</w:t>
            </w:r>
          </w:p>
        </w:tc>
        <w:tc>
          <w:tcPr>
            <w:tcW w:w="3600" w:type="dxa"/>
            <w:vAlign w:val="center"/>
            <w:hideMark/>
          </w:tcPr>
          <w:p w14:paraId="063D3321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Science Foundation Ireland</w:t>
            </w:r>
          </w:p>
        </w:tc>
        <w:tc>
          <w:tcPr>
            <w:tcW w:w="7685" w:type="dxa"/>
            <w:vAlign w:val="center"/>
            <w:hideMark/>
          </w:tcPr>
          <w:p w14:paraId="74DF19E1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634]</w:t>
            </w:r>
          </w:p>
        </w:tc>
      </w:tr>
      <w:tr w:rsidR="00426536" w:rsidRPr="00CB5F31" w14:paraId="5E894EFB" w14:textId="77777777" w:rsidTr="004C5CDA">
        <w:trPr>
          <w:trHeight w:val="315"/>
        </w:trPr>
        <w:tc>
          <w:tcPr>
            <w:tcW w:w="2335" w:type="dxa"/>
            <w:vMerge w:val="restart"/>
            <w:vAlign w:val="center"/>
            <w:hideMark/>
          </w:tcPr>
          <w:p w14:paraId="0874BC9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Finland</w:t>
            </w:r>
          </w:p>
          <w:p w14:paraId="01731F6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3887AD1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  <w:p w14:paraId="480952C8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3600" w:type="dxa"/>
            <w:vAlign w:val="center"/>
            <w:hideMark/>
          </w:tcPr>
          <w:p w14:paraId="28B9A3C4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Finnish Cultural Foundation</w:t>
            </w:r>
          </w:p>
        </w:tc>
        <w:tc>
          <w:tcPr>
            <w:tcW w:w="7685" w:type="dxa"/>
            <w:vAlign w:val="center"/>
            <w:hideMark/>
          </w:tcPr>
          <w:p w14:paraId="74CC594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776]</w:t>
            </w:r>
          </w:p>
        </w:tc>
      </w:tr>
      <w:tr w:rsidR="00426536" w:rsidRPr="00CB5F31" w14:paraId="208AF00A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4A7E5E6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482B85EA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Jenny and Antti Wihuri Foundation</w:t>
            </w:r>
          </w:p>
        </w:tc>
        <w:tc>
          <w:tcPr>
            <w:tcW w:w="7685" w:type="dxa"/>
            <w:vAlign w:val="center"/>
            <w:hideMark/>
          </w:tcPr>
          <w:p w14:paraId="48BD4849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776]</w:t>
            </w:r>
          </w:p>
        </w:tc>
      </w:tr>
      <w:tr w:rsidR="00426536" w:rsidRPr="00CB5F31" w14:paraId="654D1B5E" w14:textId="77777777" w:rsidTr="004C5CDA">
        <w:trPr>
          <w:trHeight w:val="315"/>
        </w:trPr>
        <w:tc>
          <w:tcPr>
            <w:tcW w:w="2335" w:type="dxa"/>
            <w:vMerge/>
            <w:vAlign w:val="center"/>
          </w:tcPr>
          <w:p w14:paraId="0D27691B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3BF7F08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</w:rPr>
              <w:t>Medical Research Council of the Academy of Finland</w:t>
            </w:r>
          </w:p>
        </w:tc>
        <w:tc>
          <w:tcPr>
            <w:tcW w:w="7685" w:type="dxa"/>
            <w:vAlign w:val="center"/>
          </w:tcPr>
          <w:p w14:paraId="31D2211D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776]</w:t>
            </w:r>
          </w:p>
        </w:tc>
      </w:tr>
      <w:tr w:rsidR="00426536" w:rsidRPr="00CB5F31" w14:paraId="14A6FC8E" w14:textId="77777777" w:rsidTr="004C5CDA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A1FCA1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vAlign w:val="center"/>
            <w:hideMark/>
          </w:tcPr>
          <w:p w14:paraId="10982E7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Sigrid Juselius Stiftelse Sr</w:t>
            </w:r>
          </w:p>
        </w:tc>
        <w:tc>
          <w:tcPr>
            <w:tcW w:w="7685" w:type="dxa"/>
            <w:vAlign w:val="center"/>
            <w:hideMark/>
          </w:tcPr>
          <w:p w14:paraId="393A8256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776]</w:t>
            </w:r>
          </w:p>
        </w:tc>
      </w:tr>
      <w:tr w:rsidR="00426536" w:rsidRPr="00CB5F31" w14:paraId="730AE3C7" w14:textId="77777777" w:rsidTr="004C5CDA">
        <w:trPr>
          <w:trHeight w:val="630"/>
        </w:trPr>
        <w:tc>
          <w:tcPr>
            <w:tcW w:w="2335" w:type="dxa"/>
            <w:vAlign w:val="center"/>
            <w:hideMark/>
          </w:tcPr>
          <w:p w14:paraId="653388DC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Argentina</w:t>
            </w:r>
          </w:p>
        </w:tc>
        <w:tc>
          <w:tcPr>
            <w:tcW w:w="3600" w:type="dxa"/>
            <w:vAlign w:val="center"/>
            <w:hideMark/>
          </w:tcPr>
          <w:p w14:paraId="05163F62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Sistema Nacional de Computación de Alto Desempeño</w:t>
            </w:r>
          </w:p>
        </w:tc>
        <w:tc>
          <w:tcPr>
            <w:tcW w:w="7685" w:type="dxa"/>
            <w:vAlign w:val="center"/>
            <w:hideMark/>
          </w:tcPr>
          <w:p w14:paraId="418A55D0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841]</w:t>
            </w:r>
          </w:p>
        </w:tc>
      </w:tr>
      <w:tr w:rsidR="00426536" w:rsidRPr="00CB5F31" w14:paraId="1D96D1C4" w14:textId="77777777" w:rsidTr="004C5CDA">
        <w:trPr>
          <w:trHeight w:val="315"/>
        </w:trPr>
        <w:tc>
          <w:tcPr>
            <w:tcW w:w="2335" w:type="dxa"/>
            <w:vAlign w:val="center"/>
            <w:hideMark/>
          </w:tcPr>
          <w:p w14:paraId="03D1339F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Colombia</w:t>
            </w:r>
          </w:p>
        </w:tc>
        <w:tc>
          <w:tcPr>
            <w:tcW w:w="3600" w:type="dxa"/>
            <w:vAlign w:val="center"/>
            <w:hideMark/>
          </w:tcPr>
          <w:p w14:paraId="0BB604A6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National University of Colombia</w:t>
            </w:r>
          </w:p>
        </w:tc>
        <w:tc>
          <w:tcPr>
            <w:tcW w:w="7685" w:type="dxa"/>
            <w:vAlign w:val="center"/>
            <w:hideMark/>
          </w:tcPr>
          <w:p w14:paraId="60DD1C62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026]</w:t>
            </w:r>
          </w:p>
        </w:tc>
      </w:tr>
      <w:tr w:rsidR="00426536" w:rsidRPr="00CB5F31" w14:paraId="337CE86F" w14:textId="77777777" w:rsidTr="004C5CDA">
        <w:trPr>
          <w:trHeight w:val="315"/>
        </w:trPr>
        <w:tc>
          <w:tcPr>
            <w:tcW w:w="2335" w:type="dxa"/>
            <w:vAlign w:val="center"/>
            <w:hideMark/>
          </w:tcPr>
          <w:p w14:paraId="3DFA10D7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New Zealand</w:t>
            </w:r>
          </w:p>
        </w:tc>
        <w:tc>
          <w:tcPr>
            <w:tcW w:w="3600" w:type="dxa"/>
            <w:vAlign w:val="center"/>
            <w:hideMark/>
          </w:tcPr>
          <w:p w14:paraId="3D64CA45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New Zealand Ministry of Education</w:t>
            </w:r>
          </w:p>
        </w:tc>
        <w:tc>
          <w:tcPr>
            <w:tcW w:w="7685" w:type="dxa"/>
            <w:vAlign w:val="center"/>
            <w:hideMark/>
          </w:tcPr>
          <w:p w14:paraId="5EB07B7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406]</w:t>
            </w:r>
          </w:p>
        </w:tc>
      </w:tr>
      <w:tr w:rsidR="00426536" w:rsidRPr="00CB5F31" w14:paraId="6F5E8811" w14:textId="77777777" w:rsidTr="004C5CDA">
        <w:trPr>
          <w:trHeight w:val="315"/>
        </w:trPr>
        <w:tc>
          <w:tcPr>
            <w:tcW w:w="2335" w:type="dxa"/>
            <w:vAlign w:val="center"/>
            <w:hideMark/>
          </w:tcPr>
          <w:p w14:paraId="59EDB540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lastRenderedPageBreak/>
              <w:t>Portugal</w:t>
            </w:r>
          </w:p>
        </w:tc>
        <w:tc>
          <w:tcPr>
            <w:tcW w:w="3600" w:type="dxa"/>
            <w:vAlign w:val="center"/>
            <w:hideMark/>
          </w:tcPr>
          <w:p w14:paraId="0F4F4AA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Ministry of Education</w:t>
            </w:r>
          </w:p>
        </w:tc>
        <w:tc>
          <w:tcPr>
            <w:tcW w:w="7685" w:type="dxa"/>
            <w:vAlign w:val="center"/>
            <w:hideMark/>
          </w:tcPr>
          <w:p w14:paraId="6FF0439B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240]</w:t>
            </w:r>
          </w:p>
        </w:tc>
      </w:tr>
      <w:tr w:rsidR="00426536" w:rsidRPr="00CB5F31" w14:paraId="015D8940" w14:textId="77777777" w:rsidTr="004C5CDA">
        <w:trPr>
          <w:trHeight w:val="315"/>
        </w:trPr>
        <w:tc>
          <w:tcPr>
            <w:tcW w:w="2335" w:type="dxa"/>
            <w:vAlign w:val="center"/>
            <w:hideMark/>
          </w:tcPr>
          <w:p w14:paraId="1896F0A2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Ethiopia</w:t>
            </w:r>
          </w:p>
        </w:tc>
        <w:tc>
          <w:tcPr>
            <w:tcW w:w="3600" w:type="dxa"/>
            <w:vAlign w:val="center"/>
            <w:hideMark/>
          </w:tcPr>
          <w:p w14:paraId="719A4573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Addis Ababa University</w:t>
            </w:r>
          </w:p>
        </w:tc>
        <w:tc>
          <w:tcPr>
            <w:tcW w:w="7685" w:type="dxa"/>
            <w:vAlign w:val="center"/>
            <w:hideMark/>
          </w:tcPr>
          <w:p w14:paraId="46673B5F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09]</w:t>
            </w:r>
          </w:p>
        </w:tc>
      </w:tr>
      <w:tr w:rsidR="00426536" w:rsidRPr="00CB5F31" w14:paraId="00FEAE52" w14:textId="77777777" w:rsidTr="004C5CDA">
        <w:trPr>
          <w:trHeight w:val="630"/>
        </w:trPr>
        <w:tc>
          <w:tcPr>
            <w:tcW w:w="2335" w:type="dxa"/>
            <w:vAlign w:val="center"/>
            <w:hideMark/>
          </w:tcPr>
          <w:p w14:paraId="7C6718A4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Tunisia</w:t>
            </w:r>
          </w:p>
        </w:tc>
        <w:tc>
          <w:tcPr>
            <w:tcW w:w="3600" w:type="dxa"/>
            <w:vAlign w:val="center"/>
            <w:hideMark/>
          </w:tcPr>
          <w:p w14:paraId="1A2934DB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 xml:space="preserve">Tunisian Ministry of Higher Education and Research </w:t>
            </w:r>
          </w:p>
        </w:tc>
        <w:tc>
          <w:tcPr>
            <w:tcW w:w="7685" w:type="dxa"/>
            <w:vAlign w:val="center"/>
            <w:hideMark/>
          </w:tcPr>
          <w:p w14:paraId="39DD7C84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509]</w:t>
            </w:r>
          </w:p>
        </w:tc>
      </w:tr>
      <w:tr w:rsidR="00426536" w:rsidRPr="00CB5F31" w14:paraId="3F2A8E3A" w14:textId="77777777" w:rsidTr="004C5CDA">
        <w:trPr>
          <w:trHeight w:val="315"/>
        </w:trPr>
        <w:tc>
          <w:tcPr>
            <w:tcW w:w="2335" w:type="dxa"/>
            <w:vAlign w:val="center"/>
            <w:hideMark/>
          </w:tcPr>
          <w:p w14:paraId="45723583" w14:textId="77777777" w:rsidR="00426536" w:rsidRPr="00CB5F31" w:rsidRDefault="00426536" w:rsidP="004C5CDA">
            <w:pPr>
              <w:rPr>
                <w:rFonts w:eastAsia="Times New Roman" w:cstheme="minorHAnsi"/>
                <w:b/>
                <w:bCs/>
              </w:rPr>
            </w:pPr>
            <w:r w:rsidRPr="00CB5F31">
              <w:rPr>
                <w:rFonts w:eastAsia="Times New Roman" w:cstheme="minorHAnsi"/>
                <w:b/>
                <w:bCs/>
              </w:rPr>
              <w:t>Estonia</w:t>
            </w:r>
          </w:p>
        </w:tc>
        <w:tc>
          <w:tcPr>
            <w:tcW w:w="3600" w:type="dxa"/>
            <w:vAlign w:val="center"/>
            <w:hideMark/>
          </w:tcPr>
          <w:p w14:paraId="497BC57F" w14:textId="77777777" w:rsidR="00426536" w:rsidRPr="00CB5F31" w:rsidRDefault="00426536" w:rsidP="004C5CDA">
            <w:pPr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Institute of Technology</w:t>
            </w:r>
          </w:p>
        </w:tc>
        <w:tc>
          <w:tcPr>
            <w:tcW w:w="7685" w:type="dxa"/>
            <w:vAlign w:val="center"/>
            <w:hideMark/>
          </w:tcPr>
          <w:p w14:paraId="2C547573" w14:textId="77777777" w:rsidR="00426536" w:rsidRPr="00CB5F31" w:rsidRDefault="00426536" w:rsidP="004C5CDA">
            <w:pPr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201]</w:t>
            </w:r>
          </w:p>
        </w:tc>
      </w:tr>
    </w:tbl>
    <w:p w14:paraId="5E9F0B8E" w14:textId="77777777" w:rsidR="00426536" w:rsidRPr="00CB5F31" w:rsidRDefault="00426536" w:rsidP="00426536"/>
    <w:p w14:paraId="6B546A56" w14:textId="5EAA6195" w:rsidR="00426536" w:rsidRPr="00CB5F31" w:rsidRDefault="00426536" w:rsidP="00A302A8">
      <w:pPr>
        <w:rPr>
          <w:b/>
          <w:bCs/>
        </w:rPr>
      </w:pPr>
    </w:p>
    <w:p w14:paraId="496E6CC4" w14:textId="654970BD" w:rsidR="00F80940" w:rsidRPr="00CB5F31" w:rsidRDefault="00F80940" w:rsidP="00A302A8">
      <w:pPr>
        <w:rPr>
          <w:b/>
          <w:bCs/>
        </w:rPr>
      </w:pPr>
    </w:p>
    <w:p w14:paraId="4D76E557" w14:textId="2E9A4959" w:rsidR="00F80940" w:rsidRPr="00CB5F31" w:rsidRDefault="00F80940" w:rsidP="00A302A8">
      <w:pPr>
        <w:rPr>
          <w:b/>
          <w:bCs/>
        </w:rPr>
      </w:pPr>
    </w:p>
    <w:p w14:paraId="6FFC9DDE" w14:textId="55389645" w:rsidR="00F80940" w:rsidRPr="00CB5F31" w:rsidRDefault="00F80940" w:rsidP="00A302A8">
      <w:pPr>
        <w:rPr>
          <w:b/>
          <w:bCs/>
        </w:rPr>
      </w:pPr>
    </w:p>
    <w:p w14:paraId="76E9B1C0" w14:textId="3FEECDE9" w:rsidR="00F80940" w:rsidRPr="00CB5F31" w:rsidRDefault="00F80940" w:rsidP="00A302A8">
      <w:pPr>
        <w:rPr>
          <w:b/>
          <w:bCs/>
        </w:rPr>
      </w:pPr>
    </w:p>
    <w:p w14:paraId="475E49FF" w14:textId="7F09A0E1" w:rsidR="00F80940" w:rsidRPr="00CB5F31" w:rsidRDefault="00F80940" w:rsidP="00A302A8">
      <w:pPr>
        <w:rPr>
          <w:b/>
          <w:bCs/>
        </w:rPr>
      </w:pPr>
    </w:p>
    <w:p w14:paraId="2F6DE38E" w14:textId="376B1E85" w:rsidR="00F80940" w:rsidRPr="00CB5F31" w:rsidRDefault="00F80940" w:rsidP="00A302A8">
      <w:pPr>
        <w:rPr>
          <w:b/>
          <w:bCs/>
        </w:rPr>
      </w:pPr>
    </w:p>
    <w:p w14:paraId="237E980E" w14:textId="1DBD7691" w:rsidR="00F80940" w:rsidRPr="00CB5F31" w:rsidRDefault="00F80940" w:rsidP="00A302A8">
      <w:pPr>
        <w:rPr>
          <w:b/>
          <w:bCs/>
        </w:rPr>
      </w:pPr>
    </w:p>
    <w:p w14:paraId="087A6781" w14:textId="58028A5F" w:rsidR="00F80940" w:rsidRPr="00CB5F31" w:rsidRDefault="00F80940" w:rsidP="00A302A8">
      <w:pPr>
        <w:rPr>
          <w:b/>
          <w:bCs/>
        </w:rPr>
      </w:pPr>
    </w:p>
    <w:p w14:paraId="74833D38" w14:textId="2154E269" w:rsidR="00F80940" w:rsidRPr="00CB5F31" w:rsidRDefault="00F80940" w:rsidP="00A302A8">
      <w:pPr>
        <w:rPr>
          <w:b/>
          <w:bCs/>
        </w:rPr>
      </w:pPr>
    </w:p>
    <w:p w14:paraId="507E9F33" w14:textId="5C115E1A" w:rsidR="00F80940" w:rsidRPr="00CB5F31" w:rsidRDefault="00F80940" w:rsidP="00A302A8">
      <w:pPr>
        <w:rPr>
          <w:b/>
          <w:bCs/>
        </w:rPr>
      </w:pPr>
    </w:p>
    <w:p w14:paraId="2153ECC8" w14:textId="38EC124E" w:rsidR="00F80940" w:rsidRPr="00CB5F31" w:rsidRDefault="00F80940" w:rsidP="00A302A8">
      <w:pPr>
        <w:rPr>
          <w:b/>
          <w:bCs/>
        </w:rPr>
      </w:pPr>
    </w:p>
    <w:p w14:paraId="5386FF32" w14:textId="5FA40C23" w:rsidR="00F80940" w:rsidRPr="00CB5F31" w:rsidRDefault="00F80940" w:rsidP="00A302A8">
      <w:pPr>
        <w:rPr>
          <w:b/>
          <w:bCs/>
        </w:rPr>
      </w:pPr>
    </w:p>
    <w:p w14:paraId="33728171" w14:textId="32C85540" w:rsidR="00F80940" w:rsidRPr="00CB5F31" w:rsidRDefault="00F80940" w:rsidP="00A302A8">
      <w:pPr>
        <w:rPr>
          <w:b/>
          <w:bCs/>
        </w:rPr>
      </w:pPr>
    </w:p>
    <w:p w14:paraId="4A7B4C18" w14:textId="6EA99C90" w:rsidR="00F80940" w:rsidRPr="00CB5F31" w:rsidRDefault="00F80940" w:rsidP="00A302A8">
      <w:pPr>
        <w:rPr>
          <w:b/>
          <w:bCs/>
        </w:rPr>
      </w:pPr>
    </w:p>
    <w:p w14:paraId="7BE827EF" w14:textId="47602478" w:rsidR="00F80940" w:rsidRPr="00CB5F31" w:rsidRDefault="00F80940" w:rsidP="00A302A8">
      <w:pPr>
        <w:rPr>
          <w:b/>
          <w:bCs/>
        </w:rPr>
      </w:pPr>
    </w:p>
    <w:p w14:paraId="0D1217FE" w14:textId="4C7A3E20" w:rsidR="00F80940" w:rsidRPr="00CB5F31" w:rsidRDefault="00F80940" w:rsidP="00F80940">
      <w:pPr>
        <w:pBdr>
          <w:bottom w:val="single" w:sz="4" w:space="1" w:color="auto"/>
        </w:pBdr>
        <w:jc w:val="center"/>
        <w:rPr>
          <w:rFonts w:cstheme="minorHAnsi"/>
          <w:sz w:val="28"/>
          <w:szCs w:val="28"/>
        </w:rPr>
      </w:pPr>
      <w:r w:rsidRPr="00CB5F31">
        <w:rPr>
          <w:rFonts w:cstheme="minorHAnsi"/>
          <w:sz w:val="28"/>
          <w:szCs w:val="28"/>
        </w:rPr>
        <w:lastRenderedPageBreak/>
        <w:t>Mapping of MERS-CoV-related research themes, 1 January 2012 to 24 January 2023</w:t>
      </w:r>
    </w:p>
    <w:p w14:paraId="0A2F15C3" w14:textId="77777777" w:rsidR="00F80940" w:rsidRPr="00CB5F31" w:rsidRDefault="00F80940" w:rsidP="00F80940">
      <w:pPr>
        <w:jc w:val="center"/>
        <w:rPr>
          <w:rFonts w:cstheme="minorHAnsi"/>
          <w:b/>
          <w:bCs/>
          <w:sz w:val="28"/>
          <w:szCs w:val="28"/>
        </w:rPr>
      </w:pPr>
    </w:p>
    <w:tbl>
      <w:tblPr>
        <w:tblW w:w="13045" w:type="dxa"/>
        <w:tblLook w:val="04A0" w:firstRow="1" w:lastRow="0" w:firstColumn="1" w:lastColumn="0" w:noHBand="0" w:noVBand="1"/>
      </w:tblPr>
      <w:tblGrid>
        <w:gridCol w:w="4320"/>
        <w:gridCol w:w="8725"/>
      </w:tblGrid>
      <w:tr w:rsidR="00F80940" w:rsidRPr="00CB5F31" w14:paraId="25993D05" w14:textId="77777777" w:rsidTr="004C5CDA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8CF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sz w:val="28"/>
                <w:szCs w:val="28"/>
              </w:rPr>
              <w:t xml:space="preserve"> Themes </w:t>
            </w:r>
          </w:p>
        </w:tc>
        <w:tc>
          <w:tcPr>
            <w:tcW w:w="8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CEB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sz w:val="28"/>
                <w:szCs w:val="28"/>
              </w:rPr>
              <w:t>Appendix S1: Technical Appendix Reference</w:t>
            </w:r>
          </w:p>
        </w:tc>
      </w:tr>
      <w:tr w:rsidR="00F80940" w:rsidRPr="00CB5F31" w14:paraId="3B6EF677" w14:textId="77777777" w:rsidTr="004C5CDA">
        <w:trPr>
          <w:trHeight w:val="6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B52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Molecular genetics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10FF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5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5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5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6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6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6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7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8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8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8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8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8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8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9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0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0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0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0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3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3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3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3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3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3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4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4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4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4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5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6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6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6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6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6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7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7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8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8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8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8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8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8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8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9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0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0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0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0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0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0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0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0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1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1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1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1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1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2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3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3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3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3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3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4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6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6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6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6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6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6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6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6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7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7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7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8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8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9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0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0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0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1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1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2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2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2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2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3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4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4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5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5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5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5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6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6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6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6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6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6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8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8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8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8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0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0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0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0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0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0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0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1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3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3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3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4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4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4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5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5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5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5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5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6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6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6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6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7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7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7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7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7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7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7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8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9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9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0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1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1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2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2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3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3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3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3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3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3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3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4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4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5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5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5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6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6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7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7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8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8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8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8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8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9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9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9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0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0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0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0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1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1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1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1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2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2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2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2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2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3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3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3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4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4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4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4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4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5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5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5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5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5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6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6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6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7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7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8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8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8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8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8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8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8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9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9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9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0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0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0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0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0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1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1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1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1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1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1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1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2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2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2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29], 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3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3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3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3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4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4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4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4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4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4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4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5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5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5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5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5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5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6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6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6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7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7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7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7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7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8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8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9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9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9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0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0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0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1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1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1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1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1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2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2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2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2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2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2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3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3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3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3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5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6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6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6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7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7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8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8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8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9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9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9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0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0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0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0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0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1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2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2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3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3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3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3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4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4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4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5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5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7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7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8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85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8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8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8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9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9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9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9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0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0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0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0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0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0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1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1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1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1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1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1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1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1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2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2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2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2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3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4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4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45], 114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4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5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5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5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5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5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6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6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6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7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7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7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7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8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8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8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9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9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0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0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0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0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1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1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12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</w:t>
            </w:r>
            <w:r w:rsidRPr="00CB5F31">
              <w:rPr>
                <w:rFonts w:eastAsia="Times New Roman" w:cstheme="minorHAnsi"/>
              </w:rPr>
              <w:t xml:space="preserve">121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1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2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2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3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3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34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3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3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3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4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4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5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5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5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6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>1263]</w:t>
            </w:r>
          </w:p>
        </w:tc>
      </w:tr>
      <w:tr w:rsidR="00F80940" w:rsidRPr="00CB5F31" w14:paraId="330B7BD0" w14:textId="77777777" w:rsidTr="004C5CDA">
        <w:trPr>
          <w:trHeight w:val="3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1FB6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lastRenderedPageBreak/>
              <w:t>Therapeutics (drug-related or others)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DBB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], [2], [3], [4], [5], [6], [7], [8], [9], [10], [17], [33], [34], [42], [44], [45], [53], [57], [66], [67], [70], [84], [88], [90], [105], [106], [107], [132], [133], [134], [141], [150], [158], [167], [169], [170], [173], [174], [175], [176], [177], [183], [188], [194], [198], [201], [207], [209], [236], [237], [253], [254], [261], [266], [267], [268], [269], [272], [281], [304], [310], [313], [316], [324], [325], [326], [327], [328], [330], [366], [367], [369], [372], [387], [389], [399], [403], [405], [406],  [409], [446], [452], [470], [477], [478], [480], [481],  [487], [492], [493], [495], [511], [532], [534], [540], [544], [545], [551], [552], [555], [559], [560], [562], [566], [567], [569], [573], [574], [577], [601], [603], [604], [605], [606], [613], [629], [631], [632], [633], [634], [635], [639], [640], [641], [642], [650], [686], [687], [700], [703], [704], [712],  [721], [723], [724], [725], [742], [743], [748], [759], [783], [798], [799], [832], [874], [884], [895], [898], [901], [905], [906], [914], [924], [935], [952],  [954], [955], [956], [957], [958], [959], [981], [982],  [1000], [1013], [1014], [1027], 1031], 1032], [1033], [1034], [1035], [1041], [1043], [1054], [1072], [1076], [1090], [1095], [1100], [1101], [1102], [1104], [1111], [1113], [1115], [1116], [1117], [1119], [1121], [1124], [1135], [1136], [1142], 1143], [1144], [1145], [1146], [1150], [1151], [1153], [1171], [1175], [1181], [1205], [1207], 1208], 1211], [1212], [1222], [1223], [1224], [1225], [1227], [1233], [1234], [1236], [1238], [1240], [1255], [1261], [1264]</w:t>
            </w:r>
          </w:p>
        </w:tc>
      </w:tr>
      <w:tr w:rsidR="00F80940" w:rsidRPr="00CB5F31" w14:paraId="170198C0" w14:textId="77777777" w:rsidTr="004C5CDA">
        <w:trPr>
          <w:trHeight w:val="30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99D1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Clinical features &amp; complications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AD4F" w14:textId="2A78E5F9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2], [14], [15], [18], [39], [46], [47], [61], [68], [81], [91], [92], [94], [96], [97], [98], [109],  [145], [149], [157], [164], [170], [178], [184], [188], [196], [197], [200], [207], [208], [211], [212], [213], [214], [216], [218], [219], [221], [222], [223], [224], [225], [226], [227], [229], [231], [234], [235], [236], [242], [243], [244], [245], [249], [250], [257], [258], [262], [283], [284], [285], [290], [291], [308], [315], [316], [320], [323], [342], [349], [353], [360], [363], [369], [378], [381], [401], [402], [417], [418], [419], [421], [422], [424], [435], [454], [472], [476], [482], [483], [491], [496], [515], [521], [526], [531], [533], [535], [538], [542], [550], [554], [572], [578], [579], [580], [581], [582], [595], [597], [598], [607], [615], [616], [622], [625], [627], [655], [664], [665], [693], [694], [695], [697], [705], [714], [719], [722], [723], [726], [727], [728], [732], [734], [735], [738], [739], [745], [747], [752], [760], [763], [765], [769], [776], [779], [783], [785], [788], [789], [795], [801], [809], [812], [822], [832], [845], [846], [869], [891], [892], [904], [936], [937], [943], [944], [1025], [1028], [1037], [1057], [1068], [1069], [1077], [1078], [1112], [1122], [1126], [1147], [1155],  [1164], [1165], [1168], [1172], [1176], [1177], [1182], [1183], [1203], [1209], [1211], [1212], [1220, [1223</w:t>
            </w:r>
            <w:r w:rsidR="00750F38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231], [1236], [1242], [1252]</w:t>
            </w:r>
          </w:p>
        </w:tc>
      </w:tr>
      <w:tr w:rsidR="00F80940" w:rsidRPr="00CB5F31" w14:paraId="6EEA5474" w14:textId="77777777" w:rsidTr="004C5CDA">
        <w:trPr>
          <w:trHeight w:val="21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CA8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lastRenderedPageBreak/>
              <w:t>Vaccinology &amp; Immunization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640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], [43], [48], [49], [55], [56], [58], [64], [67], [71], [72], [74], [75], [76], [77], [80], [83],  [84], [86], [121], [129], [130], [137], [138], [163], [172], [189], [192], [195],  [199], [201], [206], [255], [270], [288], [293], [305], [314], [318], [329], [351], [352], [371], [375], [384], [397], [406], [407], [408], [412], [425], [426], [436], [452], [489], [506], [508], [522], [548], [551], [553], [563], [564], [556], [567], [583], [584], [586], [587], [588], [591], [592], [596], [602], [609], [626], [638], [645], [646], [647], [649], [663], [690], [691], [693], [694], [695], [696], [715], [723], [724], [726], [736], [749], [750], [753], [758], [817], [821], [856], [861], [862], [872], [882], [885], [899], [900], [913], [960], [961], [971], [987], [994], [995], [996], [997], [1044], [1045], [1049], [1054], [1071], [1073], [1092], [1102], [1103], [1125], [1133], [1140], [1141], [1150], [1152], [1187], [1195], [1196], [1202], [1209], [1213], [1215], [1238]</w:t>
            </w:r>
          </w:p>
        </w:tc>
      </w:tr>
      <w:tr w:rsidR="00F80940" w:rsidRPr="00CB5F31" w14:paraId="30E5B5D2" w14:textId="77777777" w:rsidTr="004C5CDA">
        <w:trPr>
          <w:trHeight w:val="197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6E64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 xml:space="preserve">Seroprevalence 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CAFEC" w14:textId="3F1B2C88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26], [89], [95], [116, [127], [128], [129, [155], [193], [232], [233], [234], [243], [251], [259], [277], [279], [280], [286], [294], [295], [296], [297], [298], [299], </w:t>
            </w:r>
            <w:r w:rsidRPr="00CB5F31">
              <w:rPr>
                <w:rFonts w:eastAsia="Times New Roman" w:cstheme="minorHAnsi"/>
              </w:rPr>
              <w:t>[319], [322], [341</w:t>
            </w:r>
            <w:r w:rsidR="00750F38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, [374], [379], [415], [420], [423, [435], [443], [445], [448], [483],  [484], [499], </w:t>
            </w:r>
            <w:r w:rsidRPr="00CB5F31">
              <w:rPr>
                <w:rFonts w:eastAsia="Times New Roman" w:cstheme="minorHAnsi"/>
                <w:color w:val="000000"/>
              </w:rPr>
              <w:t>[504],</w:t>
            </w:r>
            <w:r w:rsidRPr="00CB5F31">
              <w:rPr>
                <w:rFonts w:eastAsia="Times New Roman" w:cstheme="minorHAnsi"/>
              </w:rPr>
              <w:t xml:space="preserve"> [509], [516], [518], [525], [526], [527], [529], [538</w:t>
            </w:r>
            <w:r w:rsidR="00750F38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546</w:t>
            </w:r>
            <w:r w:rsidR="00750F38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547],  [607], [624], [629], [630], [651], [653], [666], [675], [677], [679], [680], [682], [683],  [684], [693, [694], [695], [696], [699], [713], [715], [731</w:t>
            </w:r>
            <w:r w:rsidR="00750F38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, [733], [754], [760], [764], [766], [767], [768], [771], [775], [781], [782], [791], [792], [796], [797], [800], [802], [805], [806], [815], [816], [830], [842], [851], [857], [867], [878], [912], </w:t>
            </w:r>
            <w:r w:rsidRPr="00CB5F31">
              <w:rPr>
                <w:rFonts w:eastAsia="Times New Roman" w:cstheme="minorHAnsi"/>
                <w:color w:val="000000"/>
              </w:rPr>
              <w:t>[928], [941], [942], [946], [947], [1015], [1016], [1017], [1018], [1021], [1042, [1050], [1051], [1052], [1055, [1056], [1057], [1058], [1059], [1060], [1061], [1062], [1063], [1064], [1065], [1066], [1079], [1127], [1128], [1129], [1139], [1189], [1190], [1191], [1192], [1217], [1219]</w:t>
            </w:r>
          </w:p>
        </w:tc>
      </w:tr>
      <w:tr w:rsidR="00F80940" w:rsidRPr="00CB5F31" w14:paraId="1A83404F" w14:textId="77777777" w:rsidTr="004C5CDA">
        <w:trPr>
          <w:trHeight w:val="18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CFEE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Transmissibility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B8D95" w14:textId="2C71B50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3], [19], [31], [40], [50], [60], [65], [73], [78], [82], [103], [104], [119</w:t>
            </w:r>
            <w:r w:rsidR="00750F38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22], [125], [146], [172], [191], [211], [239], [258], [388], [391], [394], [398], [413], [414], [415] , [429], [432], [451], [455], [462], [463], [467], [485], [514], [516], [518], [530],  [536], [575], [599], [623], [643, [655], [681], [683], [707], [720], [729], [731], [746], [766], [777], [787], [810],  [818], [823], [824], [825], [830], [831], [834],  [837], [840], [850], [859], [865], [866], [870], [871], [876], [887], [889],  [917], [918], [926], [928], [934], [991], [1002</w:t>
            </w:r>
            <w:r w:rsidR="00750F38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005], [1006], [1008], [1016], [1017], [1019], [1020], [1021], [1022</w:t>
            </w:r>
            <w:r w:rsidR="00750F38" w:rsidRPr="00CB5F31">
              <w:rPr>
                <w:rFonts w:ascii="Calibri" w:hAnsi="Calibri" w:cs="Calibr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023, [1024], [1137], [1154], [1155], [1186], [1199], [1204], [1220], [1237], [1241], [1247], [1250], [1251]</w:t>
            </w:r>
          </w:p>
        </w:tc>
      </w:tr>
      <w:tr w:rsidR="00F80940" w:rsidRPr="00CB5F31" w14:paraId="5BC655D1" w14:textId="77777777" w:rsidTr="004C5CDA">
        <w:trPr>
          <w:trHeight w:val="15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6CC8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Outbreak investigation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00E04" w14:textId="206B056E" w:rsidR="00F80940" w:rsidRPr="00CB5F31" w:rsidRDefault="00F80940" w:rsidP="0075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3], [32], [38], [39], [51], [68], [69], [93], [95], [116], [156], [157], [184], [197], [213], [214], [216], [218], [219], [220], [221], [222], [223], </w:t>
            </w:r>
            <w:r w:rsidR="00750F38"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  <w:color w:val="000000"/>
              </w:rPr>
              <w:t xml:space="preserve">225], [231], [233], [239], [273], [274], [275], [276], [315], [322], [339], [411], [416], [419], [421], [422], [423], [443], [468], [483], [510], [515], [518], [524], [528], [529], [535], [536], [538], [543], [549], 597], [598], [666], [676], [683], [720], [730], [746], [762], [770], [778], [793], [820], [839], [850], [851], [887], [888], [889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890], [893],  [896], [904], [951], [1009], [1010], [1024], [1040], [1056], [1155], [1214], [1217], [1219], [1221], [1242], [1252]</w:t>
            </w:r>
          </w:p>
        </w:tc>
      </w:tr>
      <w:tr w:rsidR="00F80940" w:rsidRPr="00CB5F31" w14:paraId="0F5646C5" w14:textId="77777777" w:rsidTr="004C5CDA">
        <w:trPr>
          <w:trHeight w:val="15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0CC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lastRenderedPageBreak/>
              <w:t xml:space="preserve">Laboratory diagnostics 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8CDF" w14:textId="576A78A4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1], [54], [59], [63], [77], [79], [108], [114], [117], [123], [131], [139], [141], [142], [189], [203], [204], [205], [228], [238], [246], [251], [259], [260], [271], [278], [331], [336], [337], [344], [345], [346], [347], [348], [350], [354], [355], [356], [357], [358], [437], [441], [442], [443], [445], [447], [479], [494], [512], [518], [528], [600], [610], [614], [636], [673], [674], [833], [849], [854], [875], [883], [909], [910], [974], [978], [979], [</w:t>
            </w:r>
            <w:r w:rsidRPr="00CB5F31">
              <w:rPr>
                <w:rFonts w:eastAsia="Times New Roman" w:cstheme="minorHAnsi"/>
              </w:rPr>
              <w:t>980],</w:t>
            </w:r>
            <w:r w:rsidR="000E1406">
              <w:rPr>
                <w:rFonts w:eastAsia="Times New Roman" w:cstheme="minorHAnsi"/>
              </w:rPr>
              <w:t xml:space="preserve"> </w:t>
            </w:r>
            <w:r w:rsidRPr="00CB5F31">
              <w:rPr>
                <w:rFonts w:eastAsia="Times New Roman" w:cstheme="minorHAnsi"/>
                <w:color w:val="000000"/>
              </w:rPr>
              <w:t>[984], [</w:t>
            </w:r>
            <w:r w:rsidRPr="00CB5F31">
              <w:rPr>
                <w:rFonts w:eastAsia="Times New Roman" w:cstheme="minorHAnsi"/>
              </w:rPr>
              <w:t xml:space="preserve">985], </w:t>
            </w:r>
            <w:r w:rsidRPr="00CB5F31">
              <w:rPr>
                <w:rFonts w:eastAsia="Times New Roman" w:cstheme="minorHAnsi"/>
                <w:color w:val="000000"/>
              </w:rPr>
              <w:t>[986], [989], [990], [999], [1012], [1028], [1047], [1051], [1054], [1070], [1089], [1093], [1123], [1130], [1206], [1232], [1235], [1244], [1248], [1249]</w:t>
            </w:r>
          </w:p>
        </w:tc>
      </w:tr>
      <w:tr w:rsidR="00F80940" w:rsidRPr="00CB5F31" w14:paraId="2B51205A" w14:textId="77777777" w:rsidTr="004C5CDA">
        <w:trPr>
          <w:trHeight w:val="12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59B8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Anthropology and Social behavior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B769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8], [29], [62], [101], [111], [113], [140], [147], [152], [160], [161], [162], [166], [168], [256], [263], [343], [362], [390], [396], [439], [440], [444], [457], [458], [474], [475], [537], [543], [628], [656], [661], [667], [668], [669], [670], [671], [672], [685], [706], [709], [710], [740], [761], [786], [826], [827], [828], [831], [907], [908], [948], [949], [966], [968], [970], [975], [976], [1160], [1161], [1162], [1163], [1167], [1174], [1185], [1193], [1198], [1228], [1229], [1257], [1260], [1262]</w:t>
            </w:r>
          </w:p>
        </w:tc>
      </w:tr>
      <w:tr w:rsidR="00F80940" w:rsidRPr="00CB5F31" w14:paraId="7E996E98" w14:textId="77777777" w:rsidTr="004C5CDA">
        <w:trPr>
          <w:trHeight w:val="12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2D79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Spillover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58CD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1], [99], [239], [332], [333], [334], [340], [</w:t>
            </w:r>
            <w:r w:rsidRPr="00CB5F31">
              <w:rPr>
                <w:rFonts w:cstheme="minorHAnsi"/>
              </w:rPr>
              <w:t>368</w:t>
            </w:r>
            <w:r w:rsidRPr="00CB5F31">
              <w:rPr>
                <w:rFonts w:eastAsia="Times New Roman" w:cstheme="minorHAnsi"/>
                <w:color w:val="000000"/>
              </w:rPr>
              <w:t>], [370], [374], [376], [382], [397], [420], [449], [466], [484], [485], [488], [490], [504], [509], [517], [525], [526], [528], [541], [549], [659], [660], [680], [682], [689], [699], [717], [718], [751], [755], [756], [771], [774], [780], [790], [791], [792], [814], [991], [992], [1002], [1019], [1020], [1021], [1079], [1080], [1086],  [1114], [1178], [1180], [1204], [1226], [1241], [1254], [1263]</w:t>
            </w:r>
          </w:p>
        </w:tc>
      </w:tr>
      <w:tr w:rsidR="00F80940" w:rsidRPr="00CB5F31" w14:paraId="5E5DBD59" w14:textId="77777777" w:rsidTr="004C5CDA">
        <w:trPr>
          <w:trHeight w:val="12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B08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 xml:space="preserve">Outbreak preparedness and response 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5403B" w14:textId="271EB37C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6], [30], [31], [73], [102], [103], [124], [135], [136], [144], [159], [182], [190</w:t>
            </w:r>
            <w:r w:rsidR="00726890">
              <w:rPr>
                <w:rFonts w:eastAsia="Times New Roman" w:cstheme="minorHAnsi"/>
                <w:color w:val="000000"/>
              </w:rPr>
              <w:t xml:space="preserve">], [210], [278], [353], [377], </w:t>
            </w:r>
            <w:r w:rsidRPr="00CB5F31">
              <w:rPr>
                <w:rFonts w:eastAsia="Times New Roman" w:cstheme="minorHAnsi"/>
                <w:color w:val="000000"/>
              </w:rPr>
              <w:t>[380], [381], [386], [388], [391], [392], [396], [400], [429], [430], [431], [432], [434], [436], [463], [469], [479], [517], [543], [598], [643], [654], [673], [676], [707], [729], [741], [890], [896], [908], [926], [940], [945], [969], [1010], [1083], [1127], [1128], [1130], [1148], [1159], [1169], [1243]</w:t>
            </w:r>
          </w:p>
        </w:tc>
      </w:tr>
      <w:tr w:rsidR="00F80940" w:rsidRPr="00CB5F31" w14:paraId="499E8573" w14:textId="77777777" w:rsidTr="004C5CDA">
        <w:trPr>
          <w:trHeight w:val="12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5D5B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Infection prevention and Control (IPC)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5049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8], [60], [62], [111], [113], [152], [159], [160], [161], [191], [210], [362], [393], [398], [414], [456], [520], [604], [610], [611], [612], [619], [620], [621], [671], [672], [684],  [706], [736], [777], [820], [870], [871], [889], [890], [893], [938], [948], [975], [977], [1018], [1064], [1091], [1126], [1132], [1179], [1200], [1247], [1251], [1253]</w:t>
            </w:r>
          </w:p>
        </w:tc>
      </w:tr>
      <w:tr w:rsidR="00F80940" w:rsidRPr="00CB5F31" w14:paraId="293A4D0B" w14:textId="77777777" w:rsidTr="004C5CDA">
        <w:trPr>
          <w:trHeight w:val="9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2702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lastRenderedPageBreak/>
              <w:t>Impact on health system\BOD &amp; economic impact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9CA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4], [15], [94], [96], [179], [196], [214], [223], [226], [242], [290], [291], [309], [320], [322], [342], [383], [395], [422], [424], [430], [431], [433], [435], [472], [510], [524], [536], [538], [579], [595], [627], [752], [772], [778], [793], [801], [1007], [1067],  [1082], [1094], [1170], [1173], [1184], [1197], [1258]</w:t>
            </w:r>
          </w:p>
        </w:tc>
      </w:tr>
      <w:tr w:rsidR="00F80940" w:rsidRPr="00CB5F31" w14:paraId="5FC02E65" w14:textId="77777777" w:rsidTr="004C5CDA">
        <w:trPr>
          <w:trHeight w:val="9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767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Mathematical models for MERS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E7F8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2], [16], [19], [27], [31], [36], [40], [50], [65], [73], [78], [135], [136], [144], [146], [382], [394], [429], [430], [431], [432], [434], [436], [455], [461], [463], [485], [530], [599], [654], [835], [932], [950], [973], [988], [1083], [1137], [1154], [1204], [1243]</w:t>
            </w:r>
          </w:p>
        </w:tc>
      </w:tr>
      <w:tr w:rsidR="00F80940" w:rsidRPr="00CB5F31" w14:paraId="10DD0802" w14:textId="77777777" w:rsidTr="004C5CDA">
        <w:trPr>
          <w:trHeight w:val="9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C15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Comorbidities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037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4], [96], [196], [217], [234], [240], [242], [243], [245], [252], [290], [291], [342], [353], [378], [388], [524], [542], [576], [579], [593], [617], [618], [644], [705], [719], [727], [732], [734], [752], [760], [772], [789], [795], [1067], [1081], [1197], [1223], [1252], [1258]</w:t>
            </w:r>
          </w:p>
        </w:tc>
      </w:tr>
      <w:tr w:rsidR="00F80940" w:rsidRPr="00CB5F31" w14:paraId="02AB4648" w14:textId="77777777" w:rsidTr="004C5CDA">
        <w:trPr>
          <w:trHeight w:val="6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9007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Surveillance systems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3AA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0], [93], [273], [319], [322], [380], [392], [411], [448], [468], [514], [523], [859], [823], [871], [918], [945], [1042], [1074], [1127], [1128], [1130]</w:t>
            </w:r>
          </w:p>
        </w:tc>
      </w:tr>
      <w:tr w:rsidR="00F80940" w:rsidRPr="00CB5F31" w14:paraId="5165E1D6" w14:textId="77777777" w:rsidTr="004C5CDA">
        <w:trPr>
          <w:trHeight w:val="6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E64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MERS-CoV &amp; SARS-CoV-2 cross-reactive immunity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760B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05], [112], [187], [277], [280], [292], [294], [335], [506], [589], [590], [853], [856], [925], [1053], [1066], [1067], [1092], [1097], [1245]</w:t>
            </w:r>
          </w:p>
        </w:tc>
      </w:tr>
      <w:tr w:rsidR="00F80940" w:rsidRPr="00CB5F31" w14:paraId="623BB1DF" w14:textId="77777777" w:rsidTr="004C5CDA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9FA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Silent/asymptomatic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B1D3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1], [145], [154], [155], [410], [418], [424], [526], [726], [734], [823], [1057], [1080], [1204], [1231]</w:t>
            </w:r>
          </w:p>
        </w:tc>
      </w:tr>
      <w:tr w:rsidR="00F80940" w:rsidRPr="00CB5F31" w14:paraId="6E735914" w14:textId="77777777" w:rsidTr="004C5CDA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3A66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One Health approach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2C66F" w14:textId="2B237D98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1], [286], [397], [484], [5</w:t>
            </w:r>
            <w:r w:rsidR="00726890">
              <w:rPr>
                <w:rFonts w:eastAsia="Times New Roman" w:cstheme="minorHAnsi"/>
                <w:color w:val="000000"/>
              </w:rPr>
              <w:t>04], [517], [881], [1131], [374]</w:t>
            </w:r>
          </w:p>
        </w:tc>
      </w:tr>
      <w:tr w:rsidR="00F80940" w:rsidRPr="00CB5F31" w14:paraId="320B6FEF" w14:textId="77777777" w:rsidTr="004C5CDA">
        <w:trPr>
          <w:trHeight w:val="6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3C6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MERS &amp; mental health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39AEF" w14:textId="71A3D2B1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43], [148], [153], [168], [321], [359], [457], [459], [471], [473], [519], [618], [661], [709], [710], [711], [773], [786], [828], [907], [908], [965], [967], [1138], [1167</w:t>
            </w:r>
            <w:r w:rsidR="003457F3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260]</w:t>
            </w:r>
          </w:p>
        </w:tc>
      </w:tr>
      <w:tr w:rsidR="00F80940" w:rsidRPr="00CB5F31" w14:paraId="49F311DE" w14:textId="77777777" w:rsidTr="004C5CDA">
        <w:trPr>
          <w:trHeight w:val="6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E4A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Case management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D1FA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4], [182], [224], [291], [322], [392], [476], [477], [478], [665], [666], [822], [832], [845], [869], [891], [892], [937], [1025], [1122], [1155], [1179]</w:t>
            </w:r>
          </w:p>
        </w:tc>
      </w:tr>
      <w:tr w:rsidR="00F80940" w:rsidRPr="00CB5F31" w14:paraId="532D58A3" w14:textId="77777777" w:rsidTr="004C5CDA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5C3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MERS &amp; COVID-19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ACF3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15], [217], [248], [249], [252], [254], [256], [264], [287], [440], [732], [1188]</w:t>
            </w:r>
          </w:p>
        </w:tc>
      </w:tr>
      <w:tr w:rsidR="00F80940" w:rsidRPr="00CB5F31" w14:paraId="7808EBDC" w14:textId="77777777" w:rsidTr="004C5CDA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3A4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Traditional medicine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DD60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52], [682], [775], [860], [927], [1147]</w:t>
            </w:r>
          </w:p>
        </w:tc>
      </w:tr>
      <w:tr w:rsidR="00F80940" w:rsidRPr="00CB5F31" w14:paraId="3C372CB7" w14:textId="77777777" w:rsidTr="004C5CDA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D59F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MERS &amp; pregnancy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737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04], [594], [737], [784], [794], [1096]</w:t>
            </w:r>
          </w:p>
        </w:tc>
      </w:tr>
      <w:tr w:rsidR="00F80940" w:rsidRPr="00CB5F31" w14:paraId="637FE371" w14:textId="77777777" w:rsidTr="004C5CDA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B40D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>Trade and animal food production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2980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38], [774], [789], [1080], [1221]</w:t>
            </w:r>
          </w:p>
        </w:tc>
      </w:tr>
      <w:tr w:rsidR="00F80940" w:rsidRPr="00CB5F31" w14:paraId="1C2B58CB" w14:textId="77777777" w:rsidTr="004C5CDA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5532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</w:rPr>
              <w:t xml:space="preserve">Reinfection 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39E4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10], [528], [529], [623], [696]</w:t>
            </w:r>
          </w:p>
        </w:tc>
      </w:tr>
    </w:tbl>
    <w:p w14:paraId="45FA1F2A" w14:textId="77777777" w:rsidR="00F80940" w:rsidRPr="00CB5F31" w:rsidRDefault="00F80940" w:rsidP="00F80940"/>
    <w:p w14:paraId="278A69AC" w14:textId="66EB27A0" w:rsidR="00F80940" w:rsidRPr="00CB5F31" w:rsidRDefault="00F80940" w:rsidP="00F80940"/>
    <w:p w14:paraId="665C0422" w14:textId="54C9BE40" w:rsidR="00F80940" w:rsidRPr="00CB5F31" w:rsidRDefault="00F80940" w:rsidP="00F80940"/>
    <w:p w14:paraId="2B550E36" w14:textId="769F032F" w:rsidR="00F80940" w:rsidRPr="00CB5F31" w:rsidRDefault="00F80940" w:rsidP="00F80940">
      <w:pPr>
        <w:pBdr>
          <w:bottom w:val="single" w:sz="4" w:space="1" w:color="auto"/>
        </w:pBdr>
        <w:jc w:val="center"/>
        <w:rPr>
          <w:rFonts w:cstheme="minorHAnsi"/>
          <w:sz w:val="28"/>
          <w:szCs w:val="28"/>
        </w:rPr>
      </w:pPr>
      <w:r w:rsidRPr="00CB5F31">
        <w:rPr>
          <w:rFonts w:cstheme="minorHAnsi"/>
          <w:sz w:val="28"/>
          <w:szCs w:val="28"/>
        </w:rPr>
        <w:lastRenderedPageBreak/>
        <w:t>Mapping of MERS-CoV-related research themes across years, 1 January 2012 to 24 January 2023 (</w:t>
      </w:r>
      <w:r w:rsidRPr="00CB5F31">
        <w:rPr>
          <w:rFonts w:eastAsia="Times New Roman" w:cstheme="minorHAnsi"/>
          <w:b/>
          <w:bCs/>
          <w:sz w:val="28"/>
          <w:szCs w:val="28"/>
        </w:rPr>
        <w:t>Appendix S1: Technical Appendix Reference)</w:t>
      </w:r>
    </w:p>
    <w:p w14:paraId="790F04AE" w14:textId="77777777" w:rsidR="00F80940" w:rsidRPr="00CB5F31" w:rsidRDefault="00F80940" w:rsidP="00F80940">
      <w:pPr>
        <w:rPr>
          <w:rFonts w:cstheme="minorHAnsi"/>
          <w:sz w:val="24"/>
          <w:szCs w:val="24"/>
        </w:rPr>
      </w:pPr>
    </w:p>
    <w:tbl>
      <w:tblPr>
        <w:tblW w:w="13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2"/>
        <w:gridCol w:w="784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797"/>
      </w:tblGrid>
      <w:tr w:rsidR="00F80940" w:rsidRPr="00CB5F31" w14:paraId="3749C0E8" w14:textId="77777777" w:rsidTr="004C5CDA">
        <w:trPr>
          <w:trHeight w:val="20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503389F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4407AD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12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18B6114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13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1BC0C17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14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4CCA6CF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15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0CC3E45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16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521B29C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17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771DB6A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18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49F4902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19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464A718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2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0F2D1B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E651D3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22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81FCEB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2023</w:t>
            </w:r>
          </w:p>
        </w:tc>
      </w:tr>
      <w:tr w:rsidR="00F80940" w:rsidRPr="00CB5F31" w14:paraId="632BB551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237A653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olecular genetics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298AB0A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8A7A1D4" w14:textId="4A735AA1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20], [305], [563], [631], [765], [779], [790], [1011], [1029], [1113], [1177], </w:t>
            </w:r>
            <w:r w:rsidR="003457F3"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  <w:color w:val="000000"/>
              </w:rPr>
              <w:t>1195], [121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1F80D7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44], [49], [100], [110], [165], [171], [185], [186], [202], [239], [303], [304], [311], [446], [539], [541], [549], [571], [577], [622], [659], [718], [747], [768], [792], [814], [847], [902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953], [963], [983], [993], </w:t>
            </w:r>
          </w:p>
          <w:p w14:paraId="04298B1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003], [1004], [1008], [1009], [1030], [1088], [1099], [1116], [1150], [1183], [1226], [1259]   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8C8AFD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69], [200], [271], [289], [307], [324], [426], [496], [513], [608], [626], [632], [635], [648], [674], [687], [712], [808], [812], [834], [852], [876], [879], [886], [929], [933], [1146], [117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60DB7F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2], [35], [37], [67], [120], [151], [158], [183], [188], [233], [317], [361], [363], [365], [449], [453], [466], [469], [494], [573], [574], [657], [689], [703], [708], [757], [759], [776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783], [785], [803], [804], [807], [810], [863], [868], [920], [962], [972], [1001], [1087], [1194], [124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756A2A4" w14:textId="3A8B351A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9], [22], [169], [247], [250], [301], [302], [332], [374], [427], [464], [490], [501], [565], [572], [585], [692], [716], [723], [753], [763], [838], [848], [854], [911], [922], [1085], [1109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1110], [1112], [1114], [1134], [1203</w:t>
            </w:r>
            <w:r w:rsidR="003457F3"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210], [1216], [1230], [126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1AA64B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21], [57], [59], [99], [121], [209], [281], [282], [366], [368], [454], [487], [504], [555], [570], [596], [633], [686], [701], [717], [722], [724], [738], [780], [818], [858], [877], [894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903], [905], [921], [984], [992], [998], [1003], [1005], [1098], [1108], [1119], [1156], [1164], [1172], [1211], [1234], [126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0E692F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52], [87], [126], [207], [235], [237], [240], [262], [336], [373], [384], [397], [402], [415], [425], [450], [493], [495], [497], [498], [554], [559], [561], [578], [616], [658], [681], [791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824], [825], [857], [917], [923], [939], [1049], [1059], [1075], [1084], [1086], [1106], [1107], [1121], [1158], [1212], [123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8A15A2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23], [85], [115], [118], [180], [181], [248], [261], [270], [306], [310], [314], [349], [370], [451], [486], [491], [502], [508], [568], [615], [702], [739], [809], [813], [829], [836], [840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853], [855], [919], [1046],  [1053], [1077], [1091], [1100], [1117], [1118], [1165], [1186], [1201], [1227], [124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10BCEF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], [25], [45], [53], [108], [232], [264], [266], [280], [285], [312], [335], [364], [367], [385], [401], [403], [460], [460], [461], [465], [488], [492], [503], [505], [558], [592], [637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638], [660], [662],  [678], [688], [697], [725], [735], [755], [756], [788], [819], [821], [841], [864], [873], [880], [895], [915], [916], </w:t>
            </w:r>
            <w:r w:rsidRPr="00CB5F31">
              <w:rPr>
                <w:rFonts w:eastAsia="Times New Roman" w:cstheme="minorHAnsi"/>
              </w:rPr>
              <w:t xml:space="preserve">[931], [974], [987], [1037], [1039], [1048],  [1105], [1120], [1126], [1143], [1144], [1149], [1152], [1157], </w:t>
            </w:r>
            <w:r w:rsidRPr="00CB5F31">
              <w:rPr>
                <w:rFonts w:eastAsia="Times New Roman" w:cstheme="minorHAnsi"/>
              </w:rPr>
              <w:lastRenderedPageBreak/>
              <w:t>[1176], [1200], [1205], [1236], [1239], [125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D0FDA1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7], [24], [150], [167], [191], [230], [241], [283], [284], [292], [300], [333], [334], [360], [413], [428], [438], [489], [500], [507], [532], [534], [540], [557], [634], [644], [698], [728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742], [743], [744], [745],  [811], [837], [842], [843], [844], [897], [924], [930], [964], [1026], [1036], [1038], [1097], [1124], [1145], [1168], [1182], [1232], [1254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742FA72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265], [499], [874]</w:t>
            </w:r>
          </w:p>
        </w:tc>
      </w:tr>
      <w:tr w:rsidR="00F80940" w:rsidRPr="00CB5F31" w14:paraId="44EB5E9A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1ED7C8E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Therapeutics (drug-related or others)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5743360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87BE0B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84], [141], [177], [316], [631], [721], [799], [1113], [1135], [122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3698FB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4], [304], [369], [446], [452], [567], [577], [642], [832], [1013], [1043], [1116], [115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3BB769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34], [236], [324], [326], [632], [635], [687], [712], [958], [959], [1102], [1146], [1171], [1207], [122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9C226A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], [33], [67], [88], [158], [183], [188], [477], [478], [511], [569], [573], [574], [703], [759], [783], [798], [901], [957], [982],  [1072], [122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85272D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], [9], [169], [194], [268], [389], [399], [552], [562], [629], [723], [126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E0BB01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7], [66], [170], [176], [209], [281], [313], [366], [372], [387], [470], [487], [555], [603], [604], [633], [686], [724], [748], [905], [952], [954], [1034], [1035], [1119], [1211], [123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16E447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], [90], [107], [175], [198], [207], [237], [272], [406], [409], [493], [495], [559], [639], [641], [704], [906], [956], [1014], [1033], [1090], [1121], [1212], [123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E46076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34], [42], [70], [132], [201], [253], [261], [310], [328], [405], [481], [545], [560], [606], [640], [955], [1000], [1031], [1054], [1076], [1100], [1111], [1117], [1153], [1175], [1208], [1222], [1227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1240], [1255], [126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F963F9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], [6], [8], [45], [53], [105], [133], [174], [254], [266], [267], [269], [325], [330], [367], [403], [492], [544], [605], [700], [725], [884], [895], [914], [935], [1032], [1095], [1143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1144], [1205], [123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212BA3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4], [7], [10], [17], [106], [150], [167], [173], [327], [480], [532], [534], [540], [551], [566], [601], [613], [634], [650], [742], [743], [898], [924], [981], [1027], [1041], [1101], [1104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1115], [1124], [1142], [1145], [1151], [1181], [1233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037F479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874], [1136]</w:t>
            </w:r>
          </w:p>
        </w:tc>
      </w:tr>
      <w:tr w:rsidR="00F80940" w:rsidRPr="00CB5F31" w14:paraId="704437A7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14990A7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Clinical features &amp; complications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4E3467B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B7C303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5], [219], [316], [476], [535], [655], [765], [779], [117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653CD6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8], [92], [213], [214], [218], [369], [435], [538], [622], [664], [747], [769], [822], [832], [1183], [125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7FB030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6], [149], [200], [221], [231], [236], [308], [323], [419], [483], [496], [515], [531], [579], [597], [719], [812], [846], [106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3B079C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2], [39], [47], [61], [94], [109], [178], [188], [197], [216], [223], [227], [229], [243], [244], [258], [363], [714], [776], [783], [785], [904], [936], [937], [943], [1025], [1069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1122], [1209], [1220], [122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43C139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157], [184], [211], [245], [250], [417], [482], [521], [550], [572], [598], [723], [726], [763], [789], [1057], [1112], [1155], [120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FC87B5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4], [81], [98], [170], [222], [224], [290], [315], [353], [378], [381], [454], [472], [526], [533], [542], [625], [722], [738], [752], [845], [944], [1164], [1172], [1211], [124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92FCF1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97], [164], [196], [207], [212], [225], [226], [235], [242], [262], [402], [422], [554], [578], [582], [595], [616], [705], [795], [869], [1212] 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A29223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1], [145], [234], [249], [320], [349], [424], [491], [580], [581], [615], [734], [739], [809], [892], [1077], [1078], [116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713597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8], [208], [285], [291], [342], [401], [421], [607], [627], [665], [693], [697], [727], [732], [735], [760], [788], [801], [891], [1028], [1037], [1126], [1147], [1176], [1231], [123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C5D471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6], [257], [283], [284], [360], [418], [694], [695], [728], [745], [1168], [1182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417CEAB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0D4C8358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0417FA1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Vaccinology &amp; Immunization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26E1A73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9D8833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7], [84], [305], [407], [563], [817], [119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22E51C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9], [452], [567], [586], [647], [715], [971], [1044], [1141], [115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603609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5], [58], [83], [426], [626], [663], [885], [960], [996], [1102], [114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A9D1D8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7], [72], [75], [129], [553], [564], [583], [649], [900], [997], [120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88399D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], [192], [375], [587], [696], [723], [726], [749], [753], [872], [882], [961], [994], [119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BB2A5D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6], [121], [189], [195], [371], [408], [412], [522], [596], [691], [724], [110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F916B9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56], [64], [74], [130], [163], [172], [288], [351], [384], [397], [406], [425], [436], [556], [995], [1045], [1049], [1071], [1125], [1213], [1238] 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8DA7AE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8], [80], [86], [201], [206], [270], [293], [314], [508], [750], [758], [899], [1054], [1073], [118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0AA602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29], [506], [548], [592], [602], [638], [645], [693], [821], [861], [862], [987], [1092], [1133], [1152], [121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337059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3], [71], [137], [138], [199], [255], [318], [352], [489], [551], [584], [588], [591], [609], [646], [690], [694], [695], [856], [913], [1202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20DE5AC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36]</w:t>
            </w:r>
          </w:p>
        </w:tc>
      </w:tr>
      <w:tr w:rsidR="00F80940" w:rsidRPr="00CB5F31" w14:paraId="7D08A4F2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4B5789A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Seroprevalence 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7848BED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9CDD23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79], [805], [105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80548F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27], [128], [435], [509], [516], [538], [546], [651], [677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713], [715], [768], [792], [796], [806], [1042], [1052], [121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DCDEBA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26], [89], [95], [116], [443], [483], [666], [675], [680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683], [733], [767], [800], [878], [941], [942], [946], [1060], [107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FD7168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29], [233], [243], [322], [420], [423], [547], [684], [912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1018], [112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988FCB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279], [298], [299], [374], [379], [527], [624], [629], [696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867], [1015], [1055], [1057], [1058], [1127], [113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754862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55], [286], [296], [448], [504], [518], [526], [630], [682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782], [816], [851], [1050], [1065], [1190], [1191]  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0AB2F1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251], [259], [415], [445], [484], [754], [766], [771], [791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797], [802], [815], [857], [928], [1016], [1056], [1059], [1064], [121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239F2D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93], [234], [295], [319], [341], [525], [529], [764], [775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781], [1021], [1063], [112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4264DD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232], [280], [294], [607], [653], [693], [699], [760], [830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947], [1017], [1066],  [118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C85173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277], [297], [694], [695], [731], [842], [1061], [1062], [1192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38D9226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99]</w:t>
            </w:r>
          </w:p>
        </w:tc>
      </w:tr>
      <w:tr w:rsidR="00F80940" w:rsidRPr="00CB5F31" w14:paraId="563CB57E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4FACE39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Transmissibility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36A394C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C8FABB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43], [655], [926], [93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EBAD33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8], [146], [239], [514], [516], [777], [823], [991], [1002], [1008], [113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04588A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9], [683], [720], [729], [834], [876], [918], [1199], [125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6980D7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3], [50], [258], [398], [414], [463], [467], [575], [623], [746], [810], [831], [850], [887], [1023], [1154], [1220], [1241], [125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2495AC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5], [211], [429], [432], [536], [787], [865], [870], [889], [1020], [1022], [1155], [124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32D831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31], [60], [82], [103], [104], [518], [530], [707], [818], [859], [866], [1005], [1006], [1237] 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40B565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0], [172], [415], [599], [681], [766], [824], [825], [917], [928], [1016], [1019], [102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1FCE01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3], [122], [388], [451], [455], [840], [871], [1021], [118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D2C9B1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91], [394], [462], [830], [101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346433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19], [125], [191], [413], [485], [731], [837], [1204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798DF6A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42F32A7B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720B859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Outbreak investigation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3F11553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6FDF02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1], [219], [220], [53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6F3AAB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38], [68], [213], [214], [218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239], [411], [538], [549], [676], [770], [896], [1219], [1221], [125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CE9FDE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32], [69], [95], [116], [221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231], [274], [416], [419], [443], [483], [515], [528], [597], [666], [683], [720], [778], [839], [95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7BF9B8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3], [39], [93], [197], [216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223], [233], [273], [275], [322], [423], [468], [730], [746], [820], [850], [887], [890], [904], [1010], [121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CBE84D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57], [184], [276], [524], [536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543], [598], [762], [888], [889], [893], [115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3FB6DD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56], [222], [315], [510], [518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851],  [124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FB2D33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225], [339], [422], [793], [1024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1040], [1056], [121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A5D984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52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3A8D26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2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E9DCDF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009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56F2FD7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2167D168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05B17F8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Laboratory diagnostics 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05757B5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70A702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7], [141], [1012], [105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67D926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37], [673], [909], [989], [99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A66A4D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9], [117], [260], [271], [331], [344], [345], [443], [479], [512], [528], [610], [674], [99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ECF2FD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23], [203], [246], [355], [358], [494], [985], [1093], [1130], [1244], [124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D6A18A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3], [142], [228], [437], [854], [883], [910], [1070], [1123], [120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A3F98B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1], [59], [139], [189], [205], [347], [356], [447], [518], [614], [636], [849], [979], [98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4D1FE6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14], [251], [259], [336], [346], [350], [357], [445], [833], [1047], [124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71A1E3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31], [204], [278], [354], [441], [442], [978], [1054], [123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00631E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4], [108], [238], [348], [600], [875], [974], [986], [1028], [108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8B4F93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77], [1232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61CA1A8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5DC599C7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26D9570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Anthropology and Social behavior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7AEB7B2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6DFA2E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C79C3A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6538C9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13], [162], [439], [67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E44B20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47], [475], [656], [667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671], [826], [831], [949], [966], [1162], [119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C6D989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28], [111], [140], [396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457], [543], [865], [706], [709], [827], [907], [970], [975], [976], [1174], [1228], [1260], [126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383DCF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62], [101], [362], [444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458], [474], [661], [668], [710], [740], [1161], [1167], [122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4C05F6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52], [390], [669], [670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786], [908], [948], [1160], [1185], [125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3188F1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29], [160], [161], [168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256], [263], [343], [628], [828], [968], [116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0373B2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166], [440], [761], [119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1E61FE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37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34633A7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544EC4EA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00A93EE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Spillover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77DE4AE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5EC61D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 [79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872B6C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39], [340], [509], [541], [549], [659], [718], [774], [792], [814], [991], [1002], [122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3DB785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28], [680], [107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5A47F5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20], [449], [466], [689], [124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2B60F5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32], [374], [376], [490], [1020], [111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D7825D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9], [368], [504], [526], [682], [717], [751], [780], [992], [126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550BF1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1], [397], [484], [517], [771], [791],</w:t>
            </w:r>
            <w:r w:rsidRPr="00CB5F31">
              <w:t xml:space="preserve"> </w:t>
            </w:r>
            <w:r w:rsidRPr="00CB5F31">
              <w:rPr>
                <w:rFonts w:eastAsia="Times New Roman" w:cstheme="minorHAnsi"/>
                <w:color w:val="000000"/>
              </w:rPr>
              <w:t>[1086], [101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5C087B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70], [525], [1021], [1080], [118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6242D1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88], [660], [696], [755], [756], [117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4E26D2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33], [334], [382], [485], [1204], [1254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0D82219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687C0087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6CE52DE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Outbreak preparedness and response 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2F1F028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3B01E5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77], [643], [92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689367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73], [676], [741], [896], [94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8FB4FE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30], [144], [190], [392], [400], [430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479], [72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C35B84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6], [159], [431], [434], [463], [469], [890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1010], [113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3EC11D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02], [135], [396], [429], [432], [543], [598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969], [112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275B4A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31], [103], [353], [380], [381], [654], [707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940], [116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8A0706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436], [517], [908], [108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E05751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73], [136], [182], [210], [278], [386], [388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1128], [124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26AB4D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124], [391], [1148], [115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2A9B8F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2429891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59681B6E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782D337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Infection prevention and Control (IPC)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791BBF0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87B8FD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74AC68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20], [77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AB03B6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13], [610], [672], [977], [125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5E3EE8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59], [398], [414], [612], [619], [671], [684], [820], [890], [101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441B00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11], [706], [870], [889], [893], [975], [1247], [125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70A6B8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0], [62], [362], [604], [611], [113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5CC37B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52], [393], [620], [948], [106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68161B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60], [161], [210], [621], [871], [1091], [117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C8F3A5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8], [938], [1126], [120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DBF168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91], [456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36CFB53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36]</w:t>
            </w:r>
          </w:p>
        </w:tc>
      </w:tr>
      <w:tr w:rsidR="00F80940" w:rsidRPr="00CB5F31" w14:paraId="13DE33D2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09F12EF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Impact on health system\BOD &amp; economic impact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04A48C8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7B10BF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E24B72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14], [435], [538], [118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1943F4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30], [579], [778], [9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F4B1E1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4], [223], [322], [431], [1007], [117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FCD454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95], [524], [536], [77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0E75E4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4], [290], [472], [510], [75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718320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96], [226], [242], [309], [383], [422], [433], [595], [793], [1094], [117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644939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79], [320], [424], [1082], [1197], [125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FDE8ED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91], [342], [627], [801], [106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81A0A6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3A0CB08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0D576613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4E76B8E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athematical models for MERS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3BA0904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9CB87C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0258A0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8], [146], [950], [113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B2E18F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9], [144], [430], [973], [98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280D2C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2], [16], [50], [431], [434], [463], [932], [115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3234A0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5], [135], [429], [43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BDCB72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1], [530], [654], [83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D6C2D1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0], [436], [599], [108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A0B7D5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6], [73], [136], [455], [124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5D52BB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94], [46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DFB81B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7], [382], [485], [1204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14AB5E9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147662BB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6CF39D5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ERS &amp; mental health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58E947B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871EBD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5704F5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0A0D96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5C2317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473], [519], [711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773], [113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5F0A0A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457], [709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907], [126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B4F511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661], [710], [965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967], [116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CE71BA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321], [618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786], [90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91C9AF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143], [168], [459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471], [82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972435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148], [35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F8DFDE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 [153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1552619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1178BB61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1CB64BF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Surveillance systems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188E219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FAC9C2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BEEE09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11], [514], [823], [945], [104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62A5CE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0], [392], [91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23A697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3], [273], [322], [468], [523], [113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5ED2E3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12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7128CA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80], [448], [85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DA9F37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BEE53E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19], [871], [1074], [112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114C04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421EA1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141F57D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2B42C444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5FB9328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Case management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5ED4716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70E9E9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7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6E790A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822], [83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CA42EA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92], [66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19F99E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4], [322], [477], [478], [937], [1025], [112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2E04B2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15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1B0B46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24], [84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3065A1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86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5BC044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82], [892], [117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8FD917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91], [665], [89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2C1F1A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756127D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4A69A8E4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3B70381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ERS-CoV &amp; SARS-CoV-2 cross-reactive immunity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5B24F74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42FB46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5291AE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4F8F17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D5375B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5D8868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EAE1C6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8852F3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871B5A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12], [853], [1053], [124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D52FC5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05], [280], [294], [335], [506], [925], [1066], [1067], [109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3A6AD2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87], [277], [292], [589], [590], [856], [1097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7C4DA96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0584CD65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52811B0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Silent/asymptomatic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3DF7B4F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2E6292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2C539D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82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349FA2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5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80E715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D1F529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10], [726], [105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5B0ADA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55], [52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6035D2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A19678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45], [424], [1734], [108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BA56F0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23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4A10FD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18], [1204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61EABDE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370F0603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52C85A2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Comorbidities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6B38834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211428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B336D4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25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EF2E91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6], [579], [71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7E61EE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4], [243], [122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23D740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245], [524], [593], [772], [789], [1081] 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A998CD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290], [353], [378], [542], [752], 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FBCA21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96], [240], [242], [617], [618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705],  [795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2A4487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234], [388], [576], [734], [1197], [125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37C8CD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217], [252], [291], [342], [727], [732], 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760], [1067] 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C32FF5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644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5B7BCA5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44B12404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56666BB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ERS &amp; COVID-19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323F486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0C8CFF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2DDF91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8A9A51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F2F7D5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BE80A2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FD9958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94AAB2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094866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15], [248], [249], [256], [118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CF40C4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17], [252], [254], [264], [287], [440], [73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988063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5263409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24A0B172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5ABF746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One Health approach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7DE1BA8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7BCE95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54F850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6AFCED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19DD6E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F4A57D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7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2190A4E" w14:textId="77777777" w:rsidR="00F80940" w:rsidRPr="00CB5F31" w:rsidRDefault="00F80940" w:rsidP="004C5CDA">
            <w:pPr>
              <w:jc w:val="center"/>
              <w:rPr>
                <w:rFonts w:ascii="Calibri" w:hAnsi="Calibri" w:cs="Calibr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ascii="Calibri" w:hAnsi="Calibri" w:cs="Calibri"/>
                <w:color w:val="000000"/>
              </w:rPr>
              <w:t>286</w:t>
            </w:r>
            <w:r w:rsidRPr="00CB5F31">
              <w:rPr>
                <w:rFonts w:eastAsia="Times New Roman" w:cstheme="minorHAnsi"/>
                <w:color w:val="000000"/>
              </w:rPr>
              <w:t>], [50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5AD307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41], </w:t>
            </w:r>
          </w:p>
          <w:p w14:paraId="602864A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97], [484], [517], [881], [113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8AA08F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E271C0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D6B6E7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5D79CC5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0F414021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43C430B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Traditional medicine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588DAF3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E8725B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1BFF1A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BA617F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DF1399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A3B22C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9B3279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82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902447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708573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75], [860], [92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606298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52], [114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574E0F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6FE715E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154AB309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5545DE6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ERS &amp; pregnancy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7472A40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D0CB09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ADF3BF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09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10B511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A3380B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04], [594], [784], [794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4DE4C7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37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F276D7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69F71B2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DD9745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A52334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E85BCB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4BA508AD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0F0083AC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6DC3201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Trade and animal food production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71B3A2B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37650E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D0967B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74], [1221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CDD604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3C35A7C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87326F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8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4AA4BAA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425774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C5C9876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080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751A1E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11BD4695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38]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25497B0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F80940" w:rsidRPr="00CB5F31" w14:paraId="700FA5A1" w14:textId="77777777" w:rsidTr="004C5CDA">
        <w:trPr>
          <w:trHeight w:val="20"/>
        </w:trPr>
        <w:tc>
          <w:tcPr>
            <w:tcW w:w="3312" w:type="dxa"/>
            <w:shd w:val="clear" w:color="000000" w:fill="FFFFFF"/>
            <w:noWrap/>
            <w:vAlign w:val="center"/>
            <w:hideMark/>
          </w:tcPr>
          <w:p w14:paraId="21C81AB4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Reinfection </w:t>
            </w:r>
          </w:p>
        </w:tc>
        <w:tc>
          <w:tcPr>
            <w:tcW w:w="663" w:type="dxa"/>
            <w:shd w:val="clear" w:color="000000" w:fill="FFFFFF"/>
            <w:noWrap/>
            <w:vAlign w:val="center"/>
            <w:hideMark/>
          </w:tcPr>
          <w:p w14:paraId="14B52E3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5BB41D0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BD87AC3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AEA7F8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28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12A4AA9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23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E7F0438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10], [696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9D1B57B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0D2C010F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6C3159F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29]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3C553771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2C3CB44E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797" w:type="dxa"/>
            <w:shd w:val="clear" w:color="000000" w:fill="FFFFFF"/>
            <w:noWrap/>
            <w:vAlign w:val="center"/>
            <w:hideMark/>
          </w:tcPr>
          <w:p w14:paraId="2FDDEE67" w14:textId="77777777" w:rsidR="00F80940" w:rsidRPr="00CB5F31" w:rsidRDefault="00F80940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</w:tbl>
    <w:p w14:paraId="235204E1" w14:textId="77777777" w:rsidR="00F80940" w:rsidRPr="00CB5F31" w:rsidRDefault="00F80940" w:rsidP="00F80940"/>
    <w:p w14:paraId="5A948C38" w14:textId="77777777" w:rsidR="00F80940" w:rsidRPr="00CB5F31" w:rsidRDefault="00F80940" w:rsidP="00F80940"/>
    <w:p w14:paraId="6DEEE897" w14:textId="5AF52669" w:rsidR="00F80940" w:rsidRPr="00CB5F31" w:rsidRDefault="00F80940" w:rsidP="00A302A8">
      <w:pPr>
        <w:rPr>
          <w:b/>
          <w:bCs/>
        </w:rPr>
      </w:pPr>
    </w:p>
    <w:p w14:paraId="09CF7974" w14:textId="7FCF9CBE" w:rsidR="008361D5" w:rsidRPr="00CB5F31" w:rsidRDefault="008361D5" w:rsidP="00A302A8">
      <w:pPr>
        <w:rPr>
          <w:b/>
          <w:bCs/>
        </w:rPr>
      </w:pPr>
    </w:p>
    <w:p w14:paraId="5ABD126B" w14:textId="293ADBAD" w:rsidR="008361D5" w:rsidRPr="00CB5F31" w:rsidRDefault="008361D5" w:rsidP="00A302A8">
      <w:pPr>
        <w:rPr>
          <w:b/>
          <w:bCs/>
        </w:rPr>
      </w:pPr>
    </w:p>
    <w:p w14:paraId="6FE49632" w14:textId="0D63FFFA" w:rsidR="008361D5" w:rsidRPr="00CB5F31" w:rsidRDefault="008361D5" w:rsidP="008361D5">
      <w:pPr>
        <w:pBdr>
          <w:bottom w:val="single" w:sz="4" w:space="1" w:color="auto"/>
        </w:pBdr>
        <w:jc w:val="center"/>
        <w:rPr>
          <w:rFonts w:cstheme="minorHAnsi"/>
          <w:sz w:val="28"/>
          <w:szCs w:val="28"/>
        </w:rPr>
      </w:pPr>
      <w:r w:rsidRPr="00CB5F31">
        <w:rPr>
          <w:rFonts w:cstheme="minorHAnsi"/>
          <w:sz w:val="28"/>
          <w:szCs w:val="28"/>
        </w:rPr>
        <w:lastRenderedPageBreak/>
        <w:t>Mapping of MERS-CoV-related research themes across geographic distribution, 1 January 2012 to 24 January 2023 (</w:t>
      </w:r>
      <w:r w:rsidRPr="00CB5F31">
        <w:rPr>
          <w:rFonts w:eastAsia="Times New Roman" w:cstheme="minorHAnsi"/>
          <w:b/>
          <w:bCs/>
          <w:sz w:val="28"/>
          <w:szCs w:val="28"/>
        </w:rPr>
        <w:t>Appendix S1: Technical Appendix Reference)</w:t>
      </w:r>
    </w:p>
    <w:p w14:paraId="2F62EC68" w14:textId="77777777" w:rsidR="008361D5" w:rsidRPr="00CB5F31" w:rsidRDefault="008361D5" w:rsidP="008361D5">
      <w:pPr>
        <w:spacing w:line="360" w:lineRule="auto"/>
        <w:ind w:firstLine="720"/>
        <w:jc w:val="both"/>
        <w:rPr>
          <w:rFonts w:cstheme="minorHAnsi"/>
          <w:sz w:val="24"/>
          <w:szCs w:val="24"/>
        </w:rPr>
      </w:pPr>
    </w:p>
    <w:tbl>
      <w:tblPr>
        <w:tblW w:w="16128" w:type="dxa"/>
        <w:tblLayout w:type="fixed"/>
        <w:tblLook w:val="04A0" w:firstRow="1" w:lastRow="0" w:firstColumn="1" w:lastColumn="0" w:noHBand="0" w:noVBand="1"/>
      </w:tblPr>
      <w:tblGrid>
        <w:gridCol w:w="2016"/>
        <w:gridCol w:w="2016"/>
        <w:gridCol w:w="2016"/>
        <w:gridCol w:w="2016"/>
        <w:gridCol w:w="2016"/>
        <w:gridCol w:w="2016"/>
        <w:gridCol w:w="2016"/>
        <w:gridCol w:w="2016"/>
      </w:tblGrid>
      <w:tr w:rsidR="008361D5" w:rsidRPr="00CB5F31" w14:paraId="3133A3DD" w14:textId="77777777" w:rsidTr="004C5CDA">
        <w:trPr>
          <w:gridAfter w:val="1"/>
          <w:wAfter w:w="2016" w:type="dxa"/>
          <w:trHeight w:val="502"/>
        </w:trPr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42F85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0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FBDB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Non-EMR</w:t>
            </w:r>
          </w:p>
        </w:tc>
        <w:tc>
          <w:tcPr>
            <w:tcW w:w="60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DB20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 xml:space="preserve">EMR </w:t>
            </w:r>
          </w:p>
        </w:tc>
      </w:tr>
      <w:tr w:rsidR="008361D5" w:rsidRPr="00CB5F31" w14:paraId="2FB6A57E" w14:textId="77777777" w:rsidTr="004C5CDA">
        <w:trPr>
          <w:gridAfter w:val="1"/>
          <w:wAfter w:w="2016" w:type="dxa"/>
          <w:trHeight w:val="502"/>
        </w:trPr>
        <w:tc>
          <w:tcPr>
            <w:tcW w:w="20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2FA7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color w:val="000000"/>
                <w:sz w:val="28"/>
                <w:szCs w:val="28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ACF6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United States of America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123D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China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58A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Republic of Korea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8B6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Saudi Arabia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E9F9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UAE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4E37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Egypt</w:t>
            </w:r>
          </w:p>
        </w:tc>
      </w:tr>
      <w:tr w:rsidR="008361D5" w:rsidRPr="00CB5F31" w14:paraId="5EF63598" w14:textId="77777777" w:rsidTr="004C5CDA">
        <w:trPr>
          <w:gridAfter w:val="1"/>
          <w:wAfter w:w="2016" w:type="dxa"/>
          <w:trHeight w:val="585"/>
        </w:trPr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B036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Molecular genetics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CE81" w14:textId="0F8E9A8B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3], [24], [37], [44], [49], [87], [99], [126], [158], [171], [180], [185], [186], [188], [200], [240], [248], [281], [285], [305], [311], [314], [349], [363], [364], [370], [397], [446], [490], [496], [513], [539], [541], [559], [563], [565], [578], [585], [596], [616], [622</w:t>
            </w:r>
            <w:r w:rsidRPr="00CB5F3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]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[633], [635], [644], [648], [658], [662], 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[687], [688], [701</w:t>
            </w:r>
            <w:r w:rsidR="003457F3"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, [702], [708], [723], [728], [747], [765], [783], [803], [807], [808], [814], [819], [834], [847], [848], [858, [873], [902</w:t>
            </w:r>
            <w:r w:rsidR="003457F3"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, [903], [911], [916], [929], [962], [983], [993], [1001], [1011], [1036], [1037], [1053], [1077], [1085</w:t>
            </w:r>
            <w:r w:rsidRPr="00CB5F3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]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, [1100], [1107], [1109], [1112], [1118], [1119], [1121], [1126], [1143], [1146], [1156], [1157], [1164], [1172], [1177], [1183], [1203], [1227], [1238], [1239], [1259], [1261], [1263]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D7E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[9], [20], [22], [35], [45], [57], [67], [110], [121], [165], [183], [207], [230], [232], [237], [250], [261], [262], [283], [284], [300], [301], [302], [306], [366], [368], [373], [425], [426], [427], [449], [499], [503], [532], [534], [540], [558], [561], [568], [570], [571], [573], [615], [657], [660], [717], [718], 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[735], [742], [743], [753], [755], [780], [785], [804], [812], [813], [836], [842], [843], [852], [886], [895], [915], [920], [923], [930], [933], [953], [963], [972], [974], [992], [1003], [1029], [1038], [1059], [1098], [1106], [1108], [1113], [1114], [1116], [1124], [1150], [1176], [1182], [1226], [1230], [1234]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4C66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[54], [115], [120], [150], [270], [335], [384], [450], [469], [491], [493], [495], [497], [498], [500], [507], [554], [555], [725], [757], [824], [825], [829], [984], [998], [1005], [1049], [1087], [1110], [1145], [1194], [1246]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C796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7], [21], [108], [118], [151], [233], [239], [247], [265], [360], [367], [401], [402], [415], [451], [486], [502], [505], [508], [549], [592], [678], [698], [738], [739], [763], [790], [763], [790], [810], [838], [840], [880], [917], [1008], [1039], [1048], [1134]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C99D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69], [167], [374], [874]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7AFF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091], [1232]</w:t>
            </w:r>
          </w:p>
        </w:tc>
      </w:tr>
      <w:tr w:rsidR="008361D5" w:rsidRPr="00CB5F31" w14:paraId="3057697A" w14:textId="77777777" w:rsidTr="004C5CDA">
        <w:trPr>
          <w:trHeight w:val="5040"/>
        </w:trPr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2E176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02C28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ACE86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1DC45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2AFE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A29A5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C4A79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F24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61D5" w:rsidRPr="00CB5F31" w14:paraId="65F1D22F" w14:textId="77777777" w:rsidTr="004C5CDA">
        <w:trPr>
          <w:trHeight w:val="504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63A3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Therapeutics (drug-related or others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377F0" w14:textId="63009564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], [6], [7], [33], [34], [44], [84], [88], [106], [134], [141], [158], [175], [188</w:t>
            </w:r>
            <w:r w:rsidR="003457F3"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, [253], [272], [281], [326], [399], [446], [452], [481], [551], [559], [567], [633], [635], [642], [687], [723], [724], [748], [783</w:t>
            </w:r>
            <w:r w:rsidR="003457F3"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, [798], [884], [901], [906], [954], [955], [956], [957], [958], [959], [1033], [1034], [1100], [1119</w:t>
            </w:r>
            <w:r w:rsidR="003457F3"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, [1121</w:t>
            </w:r>
            <w:r w:rsidR="003457F3"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, [1143], [1146], [1181], [1208], [1224], [1227], [1238], [1261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21F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4], [9], [45], [57], [66], [67], [170], [177], [183], [207], [237], [261], [313], [316], [366], [387], [406], [409], [511], [532], [534], [540], [545], [552], [562], [573], [742], [743], [895], [1072], [1090], [1101], [1102], [1104], [1113], [1115], [1116], [1124], [1142], [1150], [1151], [1225], [1233], [1234], [1255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D745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8], [42], [54], [90], [150], [174], [194], [198], [201], [236], [325], [493], [495], [555], [560], [700], [725], [952], [981], [1035], [1135], [1145], [1175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45B5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7], [70], [105], [107], [132], [327], [330], [367], [470], [477], [478], [566], [603], [605], [629], [640], [704], [832], [914], [1013], [1014], [1041], [1076], [1222], [1223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0BB2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67], [874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87087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73], [328], [613], [650], [1027], [1095], [1136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4381CF13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0239BA3E" w14:textId="77777777" w:rsidTr="004C5CDA">
        <w:trPr>
          <w:trHeight w:val="206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93D74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Pathogenesis 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73F9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61], [81], [98], [109], [149], [164], [188], [200], [213], [229], [285], [349], [363], [496], [578], [616], [622], [723], [728], [747], [765], [783], [846], [1025], [1037], [1077], [1112], [1126], [1164], [1172], [1177], [1183],  [1203], [122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6364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91], [92], [170], [207], [221], [244], [250], [262], [283], [284], [316], [421], [550], [581], [597], [615], [714], [735], [785], [812], [1069], [1147], [1176], [1182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BD8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2], [18], [39], [157], [211], [212], [222], [223], [227], [236], [243], [419], [491], [542], [554], [582], [595], [694], [695], [726], [936], [1057], [1122], [1155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F75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sz w:val="24"/>
                <w:szCs w:val="24"/>
              </w:rPr>
              <w:t xml:space="preserve">[15], [46], [47], [94], [96], [145], [178], [184], [196], [197], [214], [218], [225], [226], [234], [290], [291], [308], [320], [323], [342], [353], [360], [381], [401], [402], [418], [422], [435], [472], [476],  [521], [526], [533], [535],[579], [580], [607], [625], [627], [665], [693], [719], [732], [738], [739], [752], [760], [763], [769], [789], [795], [822], [832], [845], [869], [891], [892], [904], [937], [943], [944], [1068], </w:t>
            </w:r>
            <w:r w:rsidRPr="00CB5F31">
              <w:rPr>
                <w:rFonts w:eastAsia="Times New Roman" w:cstheme="minorHAnsi"/>
                <w:sz w:val="24"/>
                <w:szCs w:val="24"/>
              </w:rPr>
              <w:lastRenderedPageBreak/>
              <w:t>[1078], [1223], [1242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EF7C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[208], [482], [1028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5B10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16], [734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2F5C47C2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7AD34556" w14:textId="77777777" w:rsidTr="004C5CDA">
        <w:trPr>
          <w:trHeight w:val="2265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8B0D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Vaccinology &amp; Immunizati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56A3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49], [80], [83], [84], [305], [314], [397], [408], [436], [452], [551], [553], [563], [564], [567], [583], [586], [596], [645], [649], [723], [724], [749], [758], [856], [862], [882], [971], [1044], [1073], [1092], [1187], [1238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672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9], [58], [64], [67], [75], [76], [77], [86], [121], [206], [375], [406], [412], [425], [426], [609], [647], [663], [753], [872], [885], [900], [961], [994], [996], [997], [1071], [1102], [1140], [1141], [1150], [1196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AB66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43], [137], [195], [201], [255], [270], [288], [293], [352], [384], [522], [548], [584], [646], [694], [695], [726], [750], [1045], [1049], [1125], [1133], [1202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3BEA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56], [129], [318], [508], [556], [587], [588], [592], [690], [693], [696], [736], [1215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83A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4ABB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74], [163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625BE7AA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6407A02B" w14:textId="77777777" w:rsidTr="004C5CDA">
        <w:trPr>
          <w:trHeight w:val="3765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F99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Seroprevalence 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FE22A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77], [294], [379], [443], [516], [527], [675], [683], [767], [782], [815], [830], [851], [912], [1060], [119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2ED7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6], [232], [286], [499], [682], [781], [842], [1051], [1059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AFD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55], [243], [666], [694], [695], [1057], [1064], [1129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CA3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29], [193], [233], [234], [279], [295], [296], [319], [322], [341], [415], [423], [435], [518], [526], [529], [607], [629], [651], [680], [693], [696], [713], [733], [754], [760], [796], [802], [1018], [1042], [1052], [1058], [1063], [1065], [1066], [1079], [1127], [1128], [1189], [1191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9031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95], [374], [420], [946], [1016], [1056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5209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98], [299], [766], [797], [1139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44900474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7A88121F" w14:textId="77777777" w:rsidTr="004C5CDA">
        <w:trPr>
          <w:trHeight w:val="2265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87D2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Transmissibility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C104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40], [122], [398], [455], [463], [516], [623], [683], [729], [830], [834], [870], [887], [991], [1002], [1137], [122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AA8B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9], [65], [82], [865], [1204], [1247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774C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[13], [50], [60], [103], [104], [119], [211], [388], [391], [414], [432], [467], [530], [536], [720], [746], [824], [825], [831], [1005], [1022], 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[1024], [1154], [1155], [1251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70F1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[125], [239], [415], [451], [462], [518], [777], [810], [840], [850], [866], [871], [889], [917], [1008], [1019], [1237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C73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016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76B1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485], [766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40543BD4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5B5D7C34" w14:textId="77777777" w:rsidTr="004C5CDA">
        <w:trPr>
          <w:trHeight w:val="264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C34DC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Outbreak investigati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4B0A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2], [213], [276], [443], [683], [820], [851], [887], [1214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544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21], [273], [421], [468], [597], [951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1969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3], [39], [157], [222], [223], [275], [416], [419], [524], [536], [666], [720], [746], [890], [1024], [1155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D2B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51], [184], [197], [214], [218], [225], [233], [239], [322], [422], [423], [510], [518], [529], [535], [549], [730], [778], [793], [839], [850], [888], [889], [893], [904],  [1040], [1242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D2C0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69], [95], [1010], [1056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CF2A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16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78C5E7E0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79199040" w14:textId="77777777" w:rsidTr="004C5CDA">
        <w:trPr>
          <w:trHeight w:val="189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AC3C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Laboratory diagnostics 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64F5D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41], [331], [441], [443], [512], [610], [614], [636], [849], [989], [990], [1093], [1206], [1235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F8D4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1], [63], [77], [79], [131], [203], [344], [348], [354], [875], [974], [979], [980], [1051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FB1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23], [139], [204], [246], [260], [345], [347], [357], [437], [883], [910], [984], [1070], [1089], [1123], [1130], [1249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5A39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08], [114], [142], [228], [346], [442], [447], [518], [600], [986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37D0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028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1130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012], [1232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0AFF2420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1BF03E4F" w14:textId="77777777" w:rsidTr="004C5CDA">
        <w:trPr>
          <w:trHeight w:val="264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E30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Anthropology and Social behavior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5867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8], [166], [439], [1160], [1228], [1229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836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4E4E7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9], [152], [160], [168], [256], [263], [362], [396], [457], [458], [474], [628], [685], [710], [826], [827], [831], [948], [949], [1161], [1162], [1163], [1167], [1174], [1257], [126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4DA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62], [111], [113], [140], [161], [162], [444], [537], [656], [661], [667], [668], [669], [706], [709], [740], [761], [786], [828], [907], [908], [966], [968], [975], [976], [1185], [1262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4FFE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9976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577E1B75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40938E8B" w14:textId="77777777" w:rsidTr="004C5CDA">
        <w:trPr>
          <w:trHeight w:val="114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31844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Spillover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D20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99], [370], [376], [397], [490], [541], [751], [814], [991], [1002], [1263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52567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68], [382], [449], [660], [682], [717], [718], [755], [780], [992], [1114], [1204], [1226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8A6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17A49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39], [340], [517], [526], [549], [680], [790], [1019], [1079], [1080], [1178], [118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348F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74], [42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3D79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485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7021179B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3E20D012" w14:textId="77777777" w:rsidTr="004C5CDA">
        <w:trPr>
          <w:trHeight w:val="114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4070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utbreak preparedness and response 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4EFA4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6], [102], [182], [190], [380], [431], [434], [436], [463], [729], [969], [1159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303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40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9367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0], [103], [159], [386], [388], [391], [396], [432], [469], [654], [890], [113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BC7A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10], [353], [381], [517], [908], [945], [1083], [1127], [1128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29A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01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0F2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3C5258AE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5A153EE8" w14:textId="77777777" w:rsidTr="004C5CDA">
        <w:trPr>
          <w:trHeight w:val="1515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B199C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Infection prevention and Control (IPC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22BB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98], [456], [610], [612], [820], [870], [1126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241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247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F9F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[18], [60], [152], [159], [160], [362], [393], [414], [621], 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[890], [948], [1064], [1251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603C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[62], [111], [113], [161], [210], [619], [620], [706], [736], [777], [871], 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[889], [893], [975], [1018], [1179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CB4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CD80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938], [1091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50E77235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0D8123AD" w14:textId="77777777" w:rsidTr="004C5CDA">
        <w:trPr>
          <w:trHeight w:val="2265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3A7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Impact on health system\BOD &amp; economic impact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246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83], [431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0FA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84A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23], [395], [524], [536], [595], [772], [1173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F8F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5], [94], [96], [179], [196], [214], [226], [290], [291], [320], [322], [342], [422], [433], [435], [472], [510], [579], [627], [752], [778], [793], [1067], [1082], [1184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0BD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6D4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4F0F0008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64E25F7C" w14:textId="77777777" w:rsidTr="004C5CDA">
        <w:trPr>
          <w:trHeight w:val="765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2657C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Mathematical models for MER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246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6], [36], [40], [431], [434], [436], [455], [463], [1137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C9160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9], [27], [65], [382], [835], [1204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1FE8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2], [50], [432], [530], [654], [1154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FF3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083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12629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DC8A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485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7D669EAD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6E6F7DF1" w14:textId="77777777" w:rsidTr="004C5CDA">
        <w:trPr>
          <w:trHeight w:val="189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1600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MERS &amp; mental health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E4CD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6E67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4EC4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43], [148], [153], [168], [321], [359], [457], [459], [471], [473], [618], [710], [711], [965], [967], [1138], [1167], [126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9DE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519], [661], [709], [773], [786], [828], [907], [908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9124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3C1BC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4E8C10DB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1EE54DA6" w14:textId="77777777" w:rsidTr="004C5CDA">
        <w:trPr>
          <w:trHeight w:val="765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8554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Surveillance system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ACE3F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8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6FB7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73], [468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B18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0], [523], [113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FD40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19], [322], [871], [945], [1042], [1127], [1128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7A7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EBE2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6F11F4B2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743948A1" w14:textId="77777777" w:rsidTr="004C5CDA">
        <w:trPr>
          <w:trHeight w:val="1515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8BE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Case management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27E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82], [1025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DC73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0791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665], [1122], [1155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9D8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94], [291], [322], [476], [477], [478], [665], [822], [832], [845], [869], [891], [892], [837], [1179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60749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45ED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401156BC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458E7F81" w14:textId="77777777" w:rsidTr="004C5CDA">
        <w:trPr>
          <w:trHeight w:val="915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3CA0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MERS-CoV &amp; SARS-CoV-2 cross-reactive immunity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6B4F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87], [277], [294], [856],  [1053], [1092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87430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245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E523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35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40C46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05], [925], [1066], [1067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7B78A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085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73F2D2D1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0F00F0FC" w14:textId="77777777" w:rsidTr="004C5CDA">
        <w:trPr>
          <w:trHeight w:val="39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6124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Silent/asymptomatic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5D6C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41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CCAD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204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FDE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55], [726], [1057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1BCA9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51], [145], [418], [526], [108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9F5F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1E2A4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734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37609355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6413F4FB" w14:textId="77777777" w:rsidTr="004C5CDA">
        <w:trPr>
          <w:trHeight w:val="189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9A38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248EF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40], [252], [644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ADB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753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43], [388], [524], [542],  [618], [772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A14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94], [96], [196], [217], [234], [290], [291], [342], [353], [576], [579], [719], [732], [752], [760], [789],  [795], [1067], [1223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2D4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8ED0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734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778929C2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0F854519" w14:textId="77777777" w:rsidTr="004C5CDA">
        <w:trPr>
          <w:trHeight w:val="39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249C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MERS &amp; COVID-19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764C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48], [252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24B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1188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4C6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56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4B9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215], [217], [287], [732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D75F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4E56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53DE3ADE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70059BA6" w14:textId="77777777" w:rsidTr="004C5CDA">
        <w:trPr>
          <w:trHeight w:val="615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8798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One Health approach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A7F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97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9FDCE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</w:rPr>
              <w:t>[286</w:t>
            </w: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8A4D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63E0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517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C28D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74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6CCB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429883D0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43CFDE37" w14:textId="77777777" w:rsidTr="004C5CDA">
        <w:trPr>
          <w:trHeight w:val="39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2E6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Traditional medicine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41D6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39F97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652], [682], [860], [1147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E061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C74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67CC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09A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02B70F3A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22CF9425" w14:textId="77777777" w:rsidTr="004C5CDA">
        <w:trPr>
          <w:trHeight w:val="39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CBC07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MERS &amp; pregnancy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0D1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2BAD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7846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404], [737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AC29C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594], [794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C8D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784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CDFC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6C80C341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69DD0252" w14:textId="77777777" w:rsidTr="004C5CDA">
        <w:trPr>
          <w:trHeight w:val="615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08EA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Trade and animal food producti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9B8B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6DA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DF269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8B13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338], [789], [1080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92527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2D6B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2CF2636C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361D5" w:rsidRPr="00CB5F31" w14:paraId="25B22208" w14:textId="77777777" w:rsidTr="004C5CDA">
        <w:trPr>
          <w:trHeight w:val="39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E6B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einfection 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0B82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410], [623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7A0D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2406F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E9188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[529], [696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1D285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F011" w14:textId="77777777" w:rsidR="008361D5" w:rsidRPr="00CB5F31" w:rsidRDefault="008361D5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5F31">
              <w:rPr>
                <w:rFonts w:eastAsia="Times New Roman" w:cstheme="minorHAnsi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vAlign w:val="center"/>
            <w:hideMark/>
          </w:tcPr>
          <w:p w14:paraId="35D7750C" w14:textId="77777777" w:rsidR="008361D5" w:rsidRPr="00CB5F31" w:rsidRDefault="008361D5" w:rsidP="004C5CD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3DD04A20" w14:textId="77777777" w:rsidR="008361D5" w:rsidRPr="00CB5F31" w:rsidRDefault="008361D5" w:rsidP="008361D5"/>
    <w:p w14:paraId="520A4726" w14:textId="2C0424B3" w:rsidR="008361D5" w:rsidRPr="00CB5F31" w:rsidRDefault="008361D5" w:rsidP="00A302A8">
      <w:pPr>
        <w:rPr>
          <w:b/>
          <w:bCs/>
        </w:rPr>
      </w:pPr>
    </w:p>
    <w:p w14:paraId="3600B5EE" w14:textId="40F7DD1B" w:rsidR="00CB5F31" w:rsidRPr="00CB5F31" w:rsidRDefault="00CB5F31" w:rsidP="00A302A8">
      <w:pPr>
        <w:rPr>
          <w:b/>
          <w:bCs/>
        </w:rPr>
      </w:pPr>
    </w:p>
    <w:p w14:paraId="7FEA1E03" w14:textId="6DF34617" w:rsidR="00CB5F31" w:rsidRPr="00CB5F31" w:rsidRDefault="00CB5F31" w:rsidP="00A302A8">
      <w:pPr>
        <w:rPr>
          <w:b/>
          <w:bCs/>
        </w:rPr>
      </w:pPr>
    </w:p>
    <w:p w14:paraId="28D4E3B5" w14:textId="622BE901" w:rsidR="00CB5F31" w:rsidRPr="00CB5F31" w:rsidRDefault="00CB5F31" w:rsidP="00A302A8">
      <w:pPr>
        <w:rPr>
          <w:b/>
          <w:bCs/>
        </w:rPr>
      </w:pPr>
    </w:p>
    <w:p w14:paraId="4996B1F1" w14:textId="26AF9B9A" w:rsidR="00CB5F31" w:rsidRPr="00CB5F31" w:rsidRDefault="00CB5F31" w:rsidP="00A302A8">
      <w:pPr>
        <w:rPr>
          <w:b/>
          <w:bCs/>
        </w:rPr>
      </w:pPr>
    </w:p>
    <w:p w14:paraId="7E9E51CB" w14:textId="4A073458" w:rsidR="00CB5F31" w:rsidRPr="00CB5F31" w:rsidRDefault="00CB5F31" w:rsidP="00CB5F31">
      <w:pPr>
        <w:pBdr>
          <w:bottom w:val="single" w:sz="4" w:space="1" w:color="auto"/>
        </w:pBdr>
        <w:jc w:val="center"/>
        <w:rPr>
          <w:rFonts w:cstheme="minorHAnsi"/>
          <w:sz w:val="28"/>
          <w:szCs w:val="28"/>
        </w:rPr>
      </w:pPr>
      <w:r w:rsidRPr="00CB5F31">
        <w:rPr>
          <w:rFonts w:cstheme="minorHAnsi"/>
          <w:sz w:val="28"/>
          <w:szCs w:val="28"/>
        </w:rPr>
        <w:t>Mapping of MERS-CoV-related research themes by scope level, 1 January 2012 to 24 January 2023 (</w:t>
      </w:r>
      <w:r w:rsidRPr="00CB5F31">
        <w:rPr>
          <w:rFonts w:eastAsia="Times New Roman" w:cstheme="minorHAnsi"/>
          <w:b/>
          <w:bCs/>
          <w:sz w:val="28"/>
          <w:szCs w:val="28"/>
        </w:rPr>
        <w:t>Appendix S1: Technical Appendix Reference)</w:t>
      </w:r>
    </w:p>
    <w:p w14:paraId="1AB4DAF9" w14:textId="77777777" w:rsidR="00CB5F31" w:rsidRPr="00CB5F31" w:rsidRDefault="00CB5F31" w:rsidP="00CB5F31">
      <w:pPr>
        <w:spacing w:line="360" w:lineRule="auto"/>
        <w:ind w:firstLine="720"/>
        <w:jc w:val="both"/>
        <w:rPr>
          <w:rFonts w:cstheme="minorHAnsi"/>
          <w:sz w:val="24"/>
          <w:szCs w:val="24"/>
        </w:rPr>
      </w:pPr>
    </w:p>
    <w:tbl>
      <w:tblPr>
        <w:tblW w:w="1359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3"/>
        <w:gridCol w:w="2880"/>
        <w:gridCol w:w="2880"/>
        <w:gridCol w:w="2880"/>
        <w:gridCol w:w="2880"/>
      </w:tblGrid>
      <w:tr w:rsidR="00CB5F31" w:rsidRPr="00CB5F31" w14:paraId="1DFD71F6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2741509C" w14:textId="77777777" w:rsidR="00CB5F31" w:rsidRPr="00CB5F31" w:rsidRDefault="00CB5F31" w:rsidP="004C5CDA">
            <w:pPr>
              <w:spacing w:after="0" w:line="240" w:lineRule="auto"/>
              <w:rPr>
                <w:rFonts w:eastAsia="Times New Roman"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FBE3576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Animal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F15999B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AB2897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Animal-human interface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E4FFF2F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B5F31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Environment</w:t>
            </w:r>
          </w:p>
        </w:tc>
      </w:tr>
      <w:tr w:rsidR="00CB5F31" w:rsidRPr="00CB5F31" w14:paraId="4DD580D7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1F09B393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olecular genetics</w:t>
            </w:r>
          </w:p>
        </w:tc>
        <w:tc>
          <w:tcPr>
            <w:tcW w:w="2880" w:type="dxa"/>
            <w:shd w:val="clear" w:color="auto" w:fill="FFFFFF" w:themeFill="background1"/>
            <w:vAlign w:val="center"/>
            <w:hideMark/>
          </w:tcPr>
          <w:p w14:paraId="523AD3A3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 [24], [35], [37], [52], [59], [118], [165], [167], [181], [202], [230], [232], [235], [373], [428], [438], [454], [494], [499], [500], </w:t>
            </w:r>
            <w:r w:rsidRPr="00CB5F31">
              <w:rPr>
                <w:rFonts w:eastAsia="Times New Roman" w:cstheme="minorHAnsi"/>
              </w:rPr>
              <w:t>[507</w:t>
            </w:r>
            <w:r w:rsidRPr="00CB5F31">
              <w:rPr>
                <w:rFonts w:eastAsia="Times New Roman" w:cstheme="minorHAnsi"/>
                <w:color w:val="000000"/>
              </w:rPr>
              <w:t xml:space="preserve">], </w:t>
            </w:r>
            <w:r w:rsidRPr="00CB5F31">
              <w:rPr>
                <w:rFonts w:eastAsia="Times New Roman" w:cstheme="minorHAnsi"/>
              </w:rPr>
              <w:t>[692]</w:t>
            </w:r>
          </w:p>
        </w:tc>
        <w:tc>
          <w:tcPr>
            <w:tcW w:w="2880" w:type="dxa"/>
            <w:shd w:val="clear" w:color="auto" w:fill="FFFFFF" w:themeFill="background1"/>
            <w:vAlign w:val="center"/>
            <w:hideMark/>
          </w:tcPr>
          <w:p w14:paraId="35D5E7C3" w14:textId="16239E1E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</w:rPr>
              <w:t>[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, </w:t>
            </w:r>
            <w:r w:rsidRPr="00CB5F31">
              <w:rPr>
                <w:rFonts w:eastAsia="Times New Roman" w:cstheme="minorHAnsi"/>
                <w:color w:val="000000"/>
              </w:rPr>
              <w:t>[9],</w:t>
            </w:r>
            <w:r w:rsidRPr="00CB5F31">
              <w:rPr>
                <w:rFonts w:eastAsia="Times New Roman" w:cstheme="minorHAnsi"/>
              </w:rPr>
              <w:t xml:space="preserve"> [1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</w:t>
            </w:r>
            <w:r w:rsidRPr="00CB5F31">
              <w:rPr>
                <w:rFonts w:eastAsia="Times New Roman" w:cstheme="minorHAnsi"/>
                <w:color w:val="000000"/>
              </w:rPr>
              <w:t xml:space="preserve"> [20],</w:t>
            </w:r>
            <w:r w:rsidRPr="00CB5F31">
              <w:rPr>
                <w:rFonts w:eastAsia="Times New Roman" w:cstheme="minorHAnsi"/>
              </w:rPr>
              <w:t xml:space="preserve"> </w:t>
            </w:r>
            <w:r w:rsidRPr="00CB5F31">
              <w:rPr>
                <w:rFonts w:eastAsia="Times New Roman" w:cstheme="minorHAnsi"/>
                <w:color w:val="000000"/>
              </w:rPr>
              <w:t xml:space="preserve">[21], [23], </w:t>
            </w:r>
            <w:r w:rsidRPr="00CB5F31">
              <w:rPr>
                <w:rFonts w:eastAsia="Times New Roman" w:cstheme="minorHAnsi"/>
              </w:rPr>
              <w:t>[2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9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53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5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6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69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, </w:t>
            </w:r>
            <w:r w:rsidRPr="00CB5F31">
              <w:rPr>
                <w:rFonts w:eastAsia="Times New Roman" w:cstheme="minorHAnsi"/>
                <w:color w:val="000000"/>
              </w:rPr>
              <w:t xml:space="preserve">[87], </w:t>
            </w:r>
            <w:r w:rsidRPr="00CB5F31">
              <w:rPr>
                <w:rFonts w:eastAsia="Times New Roman" w:cstheme="minorHAnsi"/>
              </w:rPr>
              <w:t>[10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08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, </w:t>
            </w:r>
            <w:r w:rsidRPr="00CB5F31">
              <w:rPr>
                <w:rFonts w:eastAsia="Times New Roman" w:cstheme="minorHAnsi"/>
                <w:color w:val="000000"/>
              </w:rPr>
              <w:t xml:space="preserve">[115], [118], </w:t>
            </w:r>
            <w:r w:rsidRPr="00CB5F31">
              <w:rPr>
                <w:rFonts w:eastAsia="Times New Roman" w:cstheme="minorHAnsi"/>
              </w:rPr>
              <w:t>[12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</w:t>
            </w:r>
            <w:r w:rsidRPr="00CB5F31">
              <w:rPr>
                <w:rFonts w:eastAsia="Times New Roman" w:cstheme="minorHAnsi"/>
                <w:color w:val="000000"/>
              </w:rPr>
              <w:t xml:space="preserve"> [126], </w:t>
            </w:r>
            <w:r w:rsidRPr="00CB5F31">
              <w:rPr>
                <w:rFonts w:eastAsia="Times New Roman" w:cstheme="minorHAnsi"/>
              </w:rPr>
              <w:t xml:space="preserve"> [15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5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58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 [169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7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8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83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8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88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, </w:t>
            </w:r>
            <w:r w:rsidRPr="00CB5F31">
              <w:rPr>
                <w:rFonts w:eastAsia="Times New Roman" w:cstheme="minorHAnsi"/>
                <w:color w:val="000000"/>
              </w:rPr>
              <w:t xml:space="preserve">[191], </w:t>
            </w:r>
            <w:r w:rsidRPr="00CB5F31">
              <w:rPr>
                <w:rFonts w:eastAsia="Times New Roman" w:cstheme="minorHAnsi"/>
              </w:rPr>
              <w:t>[20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0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3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 [24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4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48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5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6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6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6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, </w:t>
            </w:r>
            <w:r w:rsidRPr="00CB5F31">
              <w:rPr>
                <w:rFonts w:eastAsia="Times New Roman" w:cstheme="minorHAnsi"/>
              </w:rPr>
              <w:lastRenderedPageBreak/>
              <w:t>[26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, </w:t>
            </w:r>
            <w:r w:rsidR="003457F3" w:rsidRPr="00CB5F31">
              <w:rPr>
                <w:rFonts w:eastAsia="Times New Roman" w:cstheme="minorHAnsi"/>
              </w:rPr>
              <w:t>[</w:t>
            </w:r>
            <w:r w:rsidRPr="00CB5F31">
              <w:rPr>
                <w:rFonts w:eastAsia="Times New Roman" w:cstheme="minorHAnsi"/>
              </w:rPr>
              <w:t>26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7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7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8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8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8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83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8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8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89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29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0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0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0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03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0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0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0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0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1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1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1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31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1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2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3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3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49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6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63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36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6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6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6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8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38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 [40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0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03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13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1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2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 42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2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 [44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 [45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 [46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6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6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6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 [469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8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8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89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9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9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93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9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9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9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498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50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 [513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53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53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539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54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55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, [555], </w:t>
            </w:r>
            <w:r w:rsidRPr="00CB5F31">
              <w:rPr>
                <w:rFonts w:eastAsia="Times New Roman" w:cstheme="minorHAnsi"/>
                <w:color w:val="000000"/>
              </w:rPr>
              <w:t xml:space="preserve">[557], </w:t>
            </w:r>
            <w:r w:rsidRPr="00CB5F31">
              <w:rPr>
                <w:rFonts w:eastAsia="Times New Roman" w:cstheme="minorHAnsi"/>
              </w:rPr>
              <w:t xml:space="preserve">[558], [559], [561], [563], [565], [568], [570], [571], [572], [573], [574], [577], [578], [585], [592], [596], [608], [615], [616], [622], [626], [631], [632], [633], [634], [635], [637], [638], [644], [648], [657], [658], [662], </w:t>
            </w:r>
            <w:r w:rsidRPr="00CB5F31">
              <w:rPr>
                <w:rFonts w:eastAsia="Times New Roman" w:cstheme="minorHAnsi"/>
                <w:color w:val="000000"/>
              </w:rPr>
              <w:t>[674],</w:t>
            </w:r>
            <w:r w:rsidRPr="00CB5F31">
              <w:rPr>
                <w:rFonts w:eastAsia="Times New Roman" w:cstheme="minorHAnsi"/>
              </w:rPr>
              <w:t xml:space="preserve"> [678], [681], [686], [687], [688],  [697], [698],  [702], [703], [708], [712], [716], [722], [723], [724], [725], [728], [735], [738], [739], [742], [743], [744], [745], [747], [753],  [757], [759], [763], [765], [768], </w:t>
            </w:r>
            <w:r w:rsidRPr="00CB5F31">
              <w:rPr>
                <w:rFonts w:eastAsia="Times New Roman" w:cstheme="minorHAnsi"/>
              </w:rPr>
              <w:lastRenderedPageBreak/>
              <w:t xml:space="preserve">[776], [779], [783], [785], [788], [783], [785], [788],  [804], [807], [808], [809], </w:t>
            </w:r>
            <w:r w:rsidRPr="00CB5F31">
              <w:rPr>
                <w:rFonts w:eastAsia="Times New Roman" w:cstheme="minorHAnsi"/>
                <w:color w:val="000000"/>
              </w:rPr>
              <w:t>[810],</w:t>
            </w:r>
            <w:r w:rsidRPr="00CB5F31">
              <w:rPr>
                <w:rFonts w:eastAsia="Times New Roman" w:cstheme="minorHAnsi"/>
              </w:rPr>
              <w:t xml:space="preserve"> [811], [812], [813], [818], [821], [824], [825], [829],  [834], [836], [837], [838], [840], [841, [842], [843], [844], [847], [848, [852], [853</w:t>
            </w:r>
            <w:r w:rsidR="00D14DE9"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</w:rPr>
              <w:t xml:space="preserve">, [854], [855], [857], [858], [863], [864, [868], [873], [874], [876], [877], [879], [880], [886], [894], [895], [897], [902], [903], [905], [911], [916], [917], [919], [920], [921], [922], [923], [924], [929], [930], [931], [933], [939], [953], [962], [963], [964], [972], [974], [983], </w:t>
            </w:r>
            <w:r w:rsidRPr="00CB5F31">
              <w:rPr>
                <w:rFonts w:eastAsia="Times New Roman" w:cstheme="minorHAnsi"/>
                <w:color w:val="000000"/>
              </w:rPr>
              <w:t xml:space="preserve">[984], </w:t>
            </w:r>
            <w:r w:rsidRPr="00CB5F31">
              <w:rPr>
                <w:rFonts w:eastAsia="Times New Roman" w:cstheme="minorHAnsi"/>
              </w:rPr>
              <w:t xml:space="preserve"> [987], [998], [1001], [1003], [1004], [1005], [1008], [1011], [1026], [1029], [1030], [1036], [1038], [1039], [1048], [1049], [1053], [1059], [1075], [1077], [1085], [1087],</w:t>
            </w:r>
            <w:r w:rsidRPr="00CB5F31">
              <w:rPr>
                <w:rFonts w:eastAsia="Times New Roman" w:cstheme="minorHAnsi"/>
                <w:color w:val="000000"/>
              </w:rPr>
              <w:t xml:space="preserve"> [1088], </w:t>
            </w:r>
            <w:r w:rsidRPr="00CB5F31">
              <w:rPr>
                <w:rFonts w:eastAsia="Times New Roman" w:cstheme="minorHAnsi"/>
              </w:rPr>
              <w:t xml:space="preserve"> [1091], [1097], [1098], [1099], [1100], [1105], [1106], [1107], [1108],  [1110], [1112], [1113,  [1116], [1117], [1118], </w:t>
            </w:r>
            <w:r w:rsidRPr="00CB5F31">
              <w:rPr>
                <w:rFonts w:eastAsia="Times New Roman" w:cstheme="minorHAnsi"/>
                <w:color w:val="000000"/>
              </w:rPr>
              <w:t>[1119],</w:t>
            </w:r>
            <w:r w:rsidRPr="00CB5F31">
              <w:rPr>
                <w:rFonts w:eastAsia="Times New Roman" w:cstheme="minorHAnsi"/>
              </w:rPr>
              <w:t xml:space="preserve"> [1120], [1121], [1124], </w:t>
            </w:r>
            <w:r w:rsidRPr="00CB5F31">
              <w:rPr>
                <w:rFonts w:eastAsia="Times New Roman" w:cstheme="minorHAnsi"/>
                <w:color w:val="000000"/>
              </w:rPr>
              <w:t xml:space="preserve">[1126], </w:t>
            </w:r>
            <w:r w:rsidRPr="00CB5F31">
              <w:rPr>
                <w:rFonts w:eastAsia="Times New Roman" w:cstheme="minorHAnsi"/>
              </w:rPr>
              <w:t xml:space="preserve">[1143], [1144], [1145], </w:t>
            </w:r>
            <w:r w:rsidRPr="00CB5F31">
              <w:rPr>
                <w:rFonts w:eastAsia="Times New Roman" w:cstheme="minorHAnsi"/>
              </w:rPr>
              <w:lastRenderedPageBreak/>
              <w:t>[1149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5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5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5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5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58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6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6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68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 [117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7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77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8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 [118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9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19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0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 [1203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0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1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1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12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, </w:t>
            </w:r>
            <w:r w:rsidRPr="00CB5F31">
              <w:rPr>
                <w:rFonts w:eastAsia="Times New Roman" w:cstheme="minorHAnsi"/>
                <w:color w:val="000000"/>
              </w:rPr>
              <w:t xml:space="preserve">[1216], </w:t>
            </w:r>
            <w:r w:rsidRPr="00CB5F31">
              <w:rPr>
                <w:rFonts w:eastAsia="Times New Roman" w:cstheme="minorHAnsi"/>
              </w:rPr>
              <w:t>[1218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3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34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3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38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39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40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4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56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59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>, [1261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A28EB9E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 [22], [99], [186], [209],  [233], [239], [247], [332], [333], [334], [361], [368], [370], [374],  [397], [449], [450], [453], [466],  [488], [490], [502], [503], [504], [508], [541, [549],  [659], [660], [689], [701],  [717], [718], [755], [756], [780], [790], [791], [792], [803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814], [819], [915], [992], </w:t>
            </w:r>
            <w:r w:rsidRPr="00CB5F31">
              <w:rPr>
                <w:rFonts w:eastAsia="Times New Roman" w:cstheme="minorHAnsi"/>
              </w:rPr>
              <w:t xml:space="preserve">[993], </w:t>
            </w:r>
            <w:r w:rsidRPr="00CB5F31">
              <w:rPr>
                <w:rFonts w:eastAsia="Times New Roman" w:cstheme="minorHAnsi"/>
                <w:color w:val="000000"/>
              </w:rPr>
              <w:t xml:space="preserve">[1046], [1084],  </w:t>
            </w:r>
            <w:r w:rsidRPr="00CB5F31">
              <w:rPr>
                <w:rFonts w:eastAsia="Times New Roman" w:cstheme="minorHAnsi"/>
              </w:rPr>
              <w:t xml:space="preserve">[1086], </w:t>
            </w:r>
            <w:r w:rsidRPr="00CB5F31">
              <w:rPr>
                <w:rFonts w:eastAsia="Times New Roman" w:cstheme="minorHAnsi"/>
                <w:color w:val="000000"/>
              </w:rPr>
              <w:t>[1109], [1114], [1134], [1146], [1171], [1183], [1226],  [1227], [1232], [1254], [1263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EE40D0D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 [1201]</w:t>
            </w:r>
          </w:p>
        </w:tc>
      </w:tr>
      <w:tr w:rsidR="00CB5F31" w:rsidRPr="00CB5F31" w14:paraId="1BE6C9A8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12BC9F23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Therapeutics (drug-related or others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931ABD3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 [167], [641], [874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1999AA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], [2], [3], [4], [5], [6], [7], [8], [9], [10], [17], [33], [34], [42], [44], [45], [53], [57], [66], [67], [70], [84], [88], [90], [105], [106], [107], [132], [133], [134], [141], [150], [158], [169], [170], [173], [174], [175], [176], [177], [183], [188], [194], [198], [201], [207],  [236], [237], [253], [254], [261], [266], [267], [268], [269], [272], [281], [304], [310], [313], [316], [324], [325], [326], [327], [328], [330], [366], [367], [369], [372], [387], [389], [399], [403], [405], [406],  [409], [446], [452], [470], [477], [478], [480], [481],  [487], [492], [493], 495], [511], [532], [534], [540], [544], [545], [551], [552], [555], [559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560], [562], [566], [567], [569], [573], [574], [577], [601], [603], [604], [605], [606], [613], [629], [631], [632], [633], [634], [635], [639], [640], [642], [650], [686], [687], [700], [703], [704], [712],  [721], [723], [724], [725], [742], [743], [748], [759], [783], [798], [799], [832], [884], [895], [898], [901], [905], [906], [914], [924], [935], [952], [954], [955], [956], [957], [958], [959], [981], [982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000], [1013], [1014], [1027], [1031], [1032], [1033], [1034], [1035], [1041], [1043], [1054],  [1072], [1076], [1090], [1095], [1100], [1101], [1102], [1104], [1111], [1113], [1115], [1116], [1117], [1119], [1121], [1124], [1135], [1136], [1142], [1143], [1144], [1145],  [1150], [1151], [1153], [1175], [1181], [1205], [1207], [1208], [1211], [1212], [1222], [1223], [1224], [1225],  [1233], [1234], [1236], [1238], [1240], [1255], [1261], [1264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CCE4903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 [209], [1146], [1171], [1227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0D3E436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276AB987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7FD2E3EE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Pathogenesis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87F209D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64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235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257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454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078</w:t>
            </w:r>
            <w:r w:rsidRPr="00CB5F31">
              <w:rPr>
                <w:rFonts w:eastAsia="Times New Roman" w:cstheme="minorHAnsi"/>
              </w:rPr>
              <w:t>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0130A51" w14:textId="24A918C3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2], [14], [15], [18], [39], [46], [47], [61], [68], [81], [91], [92], [94], [96], [97], [98], [109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 xml:space="preserve">, [145], [149], [157], [170], [178], [184], [188], [196], [197], [200], [207], [208], [211], [212], [213], [214], [216], [218], [219], [221], [222], [223], [224], [225], [226], [227], [229], [231], [234], 236], [242], [243], [244], [245], [249], [250], [258], [262], [283], [284], [285], [290], [291], [308], [315], [316], [320], [323], [342], [349], [353], [360], [363], [369], [378], [381], [401], [402], [417], [418], [419], [421], [422], [424], [435], [472], [476], [482], [483], [491], [496], [515], [521], [531], [533], [535], [538], [542], [550], [554], [572], [578], [579], [580], [581], [582], [595], [597], [598], [607], [615], [616], [622], [625], [627], [655], [664], [665], [693], [694], [695], [697], [705], [714], [719], [722], [723], [726], [727], [728], [732], [734], [735], [738], [739], [745], [747], [760], [763], [765], [769], [776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779], [783], [785], [788],  [795], [801</w:t>
            </w:r>
            <w:r w:rsidR="00946ABF"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809], [812], [822], [832], [845], [846], [869, [891], [892], [904], [936], [937], [943], [944], [1025], [1028], [1037], [1057], [1068], [1069], 1077],  [1112], [1122], [1126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 [1155],  [1164], [1165], [1168], [1172], [1176], [1177], [1182], [1203], [1209], [1211], [1212], [1220], [1223], [1231], [1236], [1242], [1252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57F92C1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 [526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752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789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147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183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A2DBAF9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57B965F4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445C2611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Vaccinology &amp; Immuniz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E2D3298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 [172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92], [556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586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587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588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609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696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715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</w:t>
            </w:r>
            <w:r w:rsidRPr="00CB5F31">
              <w:rPr>
                <w:rFonts w:eastAsia="Times New Roman" w:cstheme="minorHAnsi"/>
              </w:rPr>
              <w:t xml:space="preserve">882], </w:t>
            </w:r>
            <w:r w:rsidRPr="00CB5F31">
              <w:rPr>
                <w:rFonts w:eastAsia="Times New Roman" w:cstheme="minorHAnsi"/>
                <w:color w:val="000000"/>
              </w:rPr>
              <w:t>[997], [1209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1215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6FAB195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5F31">
              <w:rPr>
                <w:rFonts w:eastAsia="Times New Roman" w:cstheme="minorHAnsi"/>
                <w:color w:val="000000"/>
              </w:rPr>
              <w:t>[9], [43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[</w:t>
            </w:r>
            <w:r w:rsidRPr="00CB5F31">
              <w:rPr>
                <w:rFonts w:eastAsia="Times New Roman" w:cstheme="minorHAnsi"/>
              </w:rPr>
              <w:t xml:space="preserve">4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3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3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3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6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89], </w:t>
            </w:r>
            <w:r w:rsidRPr="00CB5F31">
              <w:rPr>
                <w:rFonts w:eastAsia="Times New Roman" w:cstheme="minorHAnsi"/>
                <w:color w:val="000000"/>
              </w:rPr>
              <w:t>[192], [</w:t>
            </w:r>
            <w:r w:rsidRPr="00CB5F31">
              <w:rPr>
                <w:rFonts w:eastAsia="Times New Roman" w:cstheme="minorHAnsi"/>
              </w:rPr>
              <w:t xml:space="preserve">19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9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01], </w:t>
            </w:r>
            <w:r w:rsidRPr="00CB5F31">
              <w:rPr>
                <w:rFonts w:eastAsia="Times New Roman" w:cstheme="minorHAnsi"/>
                <w:color w:val="000000"/>
              </w:rPr>
              <w:t xml:space="preserve">[206], </w:t>
            </w:r>
            <w:r w:rsidRPr="00CB5F31">
              <w:rPr>
                <w:rFonts w:eastAsia="Times New Roman" w:cstheme="minorHAnsi"/>
              </w:rPr>
              <w:t xml:space="preserve">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>255</w:t>
            </w:r>
            <w:r w:rsidRPr="00CB5F31">
              <w:rPr>
                <w:rFonts w:eastAsia="Times New Roman" w:cstheme="minorHAnsi"/>
                <w:color w:val="000000"/>
              </w:rPr>
              <w:t>]</w:t>
            </w:r>
            <w:r w:rsidRPr="00CB5F31">
              <w:rPr>
                <w:rFonts w:eastAsia="Times New Roman" w:cstheme="minorHAnsi"/>
              </w:rPr>
              <w:t xml:space="preserve">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7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8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29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0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1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1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2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5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5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7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7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38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0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0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0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1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2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2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3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5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48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06], 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2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4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5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5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6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6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6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8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84], </w:t>
            </w:r>
            <w:r w:rsidRPr="00CB5F31">
              <w:rPr>
                <w:rFonts w:eastAsia="Times New Roman" w:cstheme="minorHAnsi"/>
                <w:color w:val="000000"/>
              </w:rPr>
              <w:t>[587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</w:t>
            </w:r>
            <w:r w:rsidRPr="00CB5F31">
              <w:rPr>
                <w:rFonts w:eastAsia="Times New Roman" w:cstheme="minorHAnsi"/>
              </w:rPr>
              <w:t xml:space="preserve">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9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9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59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02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2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3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4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4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4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4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6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9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9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9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9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695], 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2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2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2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3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49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</w:t>
            </w:r>
            <w:r w:rsidRPr="00CB5F31">
              <w:rPr>
                <w:rFonts w:eastAsia="Times New Roman" w:cstheme="minorHAnsi"/>
              </w:rPr>
              <w:t xml:space="preserve">75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5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758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17], </w:t>
            </w:r>
            <w:r w:rsidRPr="00CB5F31">
              <w:rPr>
                <w:rFonts w:eastAsia="Times New Roman" w:cstheme="minorHAnsi"/>
                <w:color w:val="000000"/>
              </w:rPr>
              <w:t>[821</w:t>
            </w:r>
            <w:r w:rsidRPr="00CB5F31">
              <w:rPr>
                <w:rFonts w:eastAsia="Times New Roman" w:cstheme="minorHAnsi"/>
              </w:rPr>
              <w:t>]</w:t>
            </w:r>
            <w:r w:rsidRPr="00CB5F31">
              <w:rPr>
                <w:rFonts w:eastAsia="Times New Roman" w:cstheme="minorHAnsi"/>
                <w:color w:val="000000"/>
              </w:rPr>
              <w:t>, [</w:t>
            </w:r>
            <w:r w:rsidRPr="00CB5F31">
              <w:rPr>
                <w:rFonts w:eastAsia="Times New Roman" w:cstheme="minorHAnsi"/>
              </w:rPr>
              <w:t xml:space="preserve">85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6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6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7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8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8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899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0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1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6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6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7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8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9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9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996], </w:t>
            </w:r>
            <w:r w:rsidRPr="00CB5F31">
              <w:rPr>
                <w:rFonts w:eastAsia="Times New Roman" w:cstheme="minorHAnsi"/>
                <w:color w:val="000000"/>
              </w:rPr>
              <w:t>[997], [</w:t>
            </w:r>
            <w:r w:rsidRPr="00CB5F31">
              <w:rPr>
                <w:rFonts w:eastAsia="Times New Roman" w:cstheme="minorHAnsi"/>
              </w:rPr>
              <w:t xml:space="preserve">1044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4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49], </w:t>
            </w:r>
            <w:r w:rsidRPr="00CB5F31">
              <w:rPr>
                <w:rFonts w:eastAsia="Times New Roman" w:cstheme="minorHAnsi"/>
                <w:color w:val="000000"/>
              </w:rPr>
              <w:t>[1054], [1071], [</w:t>
            </w:r>
            <w:r w:rsidRPr="00CB5F31">
              <w:rPr>
                <w:rFonts w:eastAsia="Times New Roman" w:cstheme="minorHAnsi"/>
              </w:rPr>
              <w:t xml:space="preserve">107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09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0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0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2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3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4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41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50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5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87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95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196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02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 xml:space="preserve">1213], </w:t>
            </w:r>
            <w:r w:rsidRPr="00CB5F31">
              <w:rPr>
                <w:rFonts w:eastAsia="Times New Roman" w:cstheme="minorHAnsi"/>
                <w:color w:val="000000"/>
              </w:rPr>
              <w:t>[</w:t>
            </w:r>
            <w:r w:rsidRPr="00CB5F31">
              <w:rPr>
                <w:rFonts w:eastAsia="Times New Roman" w:cstheme="minorHAnsi"/>
              </w:rPr>
              <w:t>1238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A7B7C18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 [397], [508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E546BD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6FFCDBA7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7E89157B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Seroprevalence 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C0A19B3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5F31">
              <w:rPr>
                <w:rFonts w:eastAsia="Times New Roman"/>
                <w:color w:val="000000" w:themeColor="text1"/>
              </w:rPr>
              <w:t>[26], [89], [95], [127], [128], [193], [232], [279], [295], [298], [341], [379], [415], [445], [499],  [527], [529], [696], [713], [715],  [731], [733], [766], [767], [768],  [781], [782], 796], 797], [800], [805], [816], [830], [928], [941], [946], [947], [1015], [1017], [1050], [1051], [1052], [1055], [1058], [1059], [1060], [1061], [1062], [1065], [1139],  [1190], [1191], [1192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A88D858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5F31">
              <w:rPr>
                <w:rFonts w:eastAsia="Times New Roman"/>
                <w:color w:val="000000" w:themeColor="text1"/>
              </w:rPr>
              <w:t>[116], [129], [155],  [234], [243, [251], [259], [277], [280], [294], [299], [319], [322], [423], [435], [443],  [448], [483], [516], [518], [538], [546], [547], [607], [624], [629], [630], [653], [666], [675], [677], [679], [683],  [684], [693], [694], [695], [754], [760], [764], [802],  [806],  [842], [851], [857],  [912], [942],  [1018],  [1042], [1056], [1057], [1063], [1064], [1066], [1127], [1128], [1129], [1189],  [1217], [1219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EE08C99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5F31">
              <w:rPr>
                <w:rFonts w:eastAsia="Times New Roman"/>
                <w:color w:val="000000" w:themeColor="text1"/>
              </w:rPr>
              <w:t xml:space="preserve">[233], [286], [296], [297], [374], [420], [484], [504], [509], [525], [526], [651], [680], [682], [699], [771], [775], [791], [792], [815], [867], [878], [1016], [1021], [1079]  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77EA140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5F31">
              <w:rPr>
                <w:rFonts w:eastAsia="Times New Roman"/>
                <w:color w:val="000000" w:themeColor="text1"/>
              </w:rPr>
              <w:t>Non</w:t>
            </w:r>
          </w:p>
        </w:tc>
      </w:tr>
      <w:tr w:rsidR="00CB5F31" w:rsidRPr="00CB5F31" w14:paraId="5CFB527E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528399D7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Transmissibility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DB1B6D5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25], [172], [415], [462], [623], [681], [707], [731], [766], [787], [830], [834], [837], [917], [928], [934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5BFC82B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3], [19], [31], [40], [50], [60], [65], [73], [78], [82], [103], [104], [119], [122], [146], [191], [258], [388], [391], [394], [398], [414], [429], [432], [451], [455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[463], [467], [514], [516], [518], [530],  [536], [575], [599], [643], [655], [683], [720],  [746], [777], [810], [818], [823], [824], [825], [831], [840], [850], [859], [865], [866], [870], [871], [876], [887], [889], [918], [926], [1005], [1006], [1008], [1016],  [1022],  [1024], [1137], [1154], [1155], [1186], [1199], [1220], [1237], [1250] 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96EFBB3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 [239], [485], [991], [1002], [1017], [1019], [1020], [1021], [1204], [1241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1BAF950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 [146], [729], [1023], [1247], [926], [1251]</w:t>
            </w:r>
          </w:p>
        </w:tc>
      </w:tr>
      <w:tr w:rsidR="00CB5F31" w:rsidRPr="00CB5F31" w14:paraId="402E3D3B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3098A336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Outbreak investig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ABA169F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9], [529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002C0F6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3], [32], [38], [39], [51], [68], [69], [93], [95], [116], [156], [157], [184], [197], [213], [214], [216], [218], [219], [220], [221], [222], [223, [225], [231],  [273], [274], [275], [276], [315], [322], [339], [411], [416], [419], [421], [422], [423], [443], [468], [483], [510], [515], [518], [524], [529], [535], [536], [538], [543], [597], [598], [666], [676], [683], [720], [730], [746], [762], [770], [778], [793], [820] [839], [850], [851], [887], [888], [889], [890], [893], [896], [904], [951], [1009], [1010], [1024], [1040], [1056], [1155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1214], [1217], [1219],  [1221], [1242], [1252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4B13FC3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[233], [239], [528], [549], [1221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EE7DDA1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221]</w:t>
            </w:r>
          </w:p>
        </w:tc>
      </w:tr>
      <w:tr w:rsidR="00CB5F31" w:rsidRPr="00CB5F31" w14:paraId="68EA7E84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48EFD5B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Laboratory diagnostics 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3E628FE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9], [441], [442], [445], [107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FBF6082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1], [54], [59], [63], [77], [79], [108], [114], [117], [123], [131], [139], [141], [142], [189], [203], [204], [205], [228], [238], [246], [251], [259], [260], [271], [278], [331], [336], [337], [344], [345], [346], [347], [348], [350], [354], [355], [356], [357], [358], [437], [441], [442], [443], [447], [479], [494], [512], [518], [600], [610],  [614], [636], [673], [833], [849], [854], [875], [883], [909], [910], [974], [978], [979], </w:t>
            </w:r>
            <w:r w:rsidRPr="00CB5F31">
              <w:rPr>
                <w:rFonts w:eastAsia="Times New Roman" w:cstheme="minorHAnsi"/>
              </w:rPr>
              <w:t>[980],</w:t>
            </w:r>
            <w:r w:rsidRPr="00CB5F31">
              <w:rPr>
                <w:rFonts w:eastAsia="Times New Roman" w:cstheme="minorHAnsi"/>
                <w:color w:val="000000"/>
              </w:rPr>
              <w:t xml:space="preserve"> [984] </w:t>
            </w:r>
            <w:r w:rsidRPr="00CB5F31">
              <w:rPr>
                <w:rFonts w:eastAsia="Times New Roman" w:cstheme="minorHAnsi"/>
              </w:rPr>
              <w:t xml:space="preserve">[985], </w:t>
            </w:r>
            <w:r w:rsidRPr="00CB5F31">
              <w:rPr>
                <w:rFonts w:eastAsia="Times New Roman" w:cstheme="minorHAnsi"/>
                <w:color w:val="000000"/>
              </w:rPr>
              <w:t>[986], [989], [990],  [1012], [1028], [1047], [1051], [1070], [1089], [1093], [1123], [1130], [1206],  [1235], [1244], [1248], [1249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BE6129A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 [528], [674], [999], [1054], [1232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4645A57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6194911D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07046FAA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Anthropology and Social behavior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03C7AD7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B4158C8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28], [29], [62], [101], [111], [113], [140], [147], [152], [160], [161], [162], [166], [168], [256], [263], [343], [362], [390], [396], [439], [440], [444], [457], [458], [474], [475], [537], [543], [628], [656], [661], [667], [668], [669], [671], [672], [685], [706], [709], [710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740], [761], [786], [826], [827], [828], [831], [907], [908], [948], [949], [966], [968], [970], [975], [976], [1160], [1161], [1162], [1163], [1167], [1174], [1185], [1193], [1198], [1228], [1229], [1257], [1260], [1262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4F7BFDB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 [67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F880E2C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345BCF28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1B8FEB4A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Spillover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B4242FB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81093DD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F0568B6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5F31">
              <w:rPr>
                <w:rFonts w:eastAsia="Times New Roman"/>
                <w:color w:val="000000" w:themeColor="text1"/>
              </w:rPr>
              <w:t xml:space="preserve">[41], [99], [239], [332], [333], [334], [340], [368], [370], [374], [376],  [382], [397], [420], [449], [466], [484], [485], [488], [490],  [504], [509], [517], [525], [526], [528], [541], [549], [659], [660], [680, [689], [699], [717], [718], [751], [755], [756], [771], [774], [780, [790], [791], [792], [814], [991], [992], [1002], [1019], [1020], [1021], [1079], [1080], </w:t>
            </w:r>
            <w:r w:rsidRPr="00CB5F31">
              <w:rPr>
                <w:rFonts w:eastAsia="Times New Roman" w:cstheme="minorHAnsi"/>
              </w:rPr>
              <w:t>[1086]</w:t>
            </w:r>
            <w:r w:rsidRPr="00CB5F31">
              <w:rPr>
                <w:rFonts w:eastAsia="Times New Roman"/>
                <w:color w:val="000000" w:themeColor="text1"/>
              </w:rPr>
              <w:t>, [1114], [1178], [1180], [1204], [1226], [1241], [1254], [1263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D8F0FBE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41], </w:t>
            </w:r>
            <w:r w:rsidRPr="00CB5F31">
              <w:rPr>
                <w:rFonts w:eastAsia="Times New Roman"/>
                <w:color w:val="000000" w:themeColor="text1"/>
              </w:rPr>
              <w:t xml:space="preserve">[682] </w:t>
            </w:r>
          </w:p>
        </w:tc>
      </w:tr>
      <w:tr w:rsidR="00CB5F31" w:rsidRPr="00CB5F31" w14:paraId="5F6AFDFB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4126F0EC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Outbreak preparedness and response 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DF55AD7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8AA9A10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6], [30], [31], [73], [102], [103],  [124],  [136], [144], [159], [182], [190], [278], [353], [377],  [380], [381], [386], [388], [391], [392], [396], [400], [429], [430], [431], [432], [434], [436], [463], [469], [479], [543], [598], [643], [654], [673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676], [707], [741], [890], [896], [908], [926], [940], [945], [969], [1010], [1083], [1127], [1128], [1130], [1148], [1159], [1169], [1243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3E514E1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 [135], [517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65ED700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 [210], [729], [926]</w:t>
            </w:r>
          </w:p>
        </w:tc>
      </w:tr>
      <w:tr w:rsidR="00CB5F31" w:rsidRPr="00CB5F31" w14:paraId="13CA3417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269E5E00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Infection prevention and Control (IPC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488FB58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61F348A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8], [60], [62], [111], [113], [152], [159], [160], [161], [191], [362], [393],  [398], [414], [456], [520], [604], [611], [612], [619], [620], [621], [671], [672], [684],  [706], [736], [777], [820], [870], [871], [889], [890], [893], [938], [948], [975], [977], [1018], [1064], [1091], [1126], [1132], [1179], [1200], [1247], [1251], [1253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62F563E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1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10C66A2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 [210], [820]</w:t>
            </w:r>
          </w:p>
        </w:tc>
      </w:tr>
      <w:tr w:rsidR="00CB5F31" w:rsidRPr="00CB5F31" w14:paraId="4C4C72A7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4F3D04A9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Impact on health system\BOD &amp; economic impac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2E8AAF9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2F3FBA8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4], [15], [94], [96], [179], [196], [214], [223], [226], [242], [290], [291], [309], [320], [322], [342], [383], [395], [422], [424], [430], [431], [433], [435], [472], [510], [524], [536], [538], [579], [595], [627],  [772], [778], [793], [801], [1007], [1067],  [1082], [1094], [1170], [1173], [1184], [1197], [1258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50A36C5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52],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3E3FC22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33596707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2BD7436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athematical models for MERS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C411B2E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8BCBB5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2], [16], [19], [27],</w:t>
            </w:r>
            <w:r w:rsidRPr="00CB5F31">
              <w:t xml:space="preserve"> </w:t>
            </w:r>
            <w:r w:rsidRPr="00CB5F31">
              <w:rPr>
                <w:rFonts w:eastAsia="Times New Roman" w:cstheme="minorHAnsi"/>
                <w:color w:val="000000"/>
              </w:rPr>
              <w:t xml:space="preserve">[31], [36],  [40], [50], [65], [73], [78],  [136], [144], [146], [394], [429], [430], [431], [432], [434], [436], [455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461], [463], [530], [599], [654], [932], [950],  [988], [1083], [1137], [1154],  [1243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B6B7D07" w14:textId="64FFBB62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 xml:space="preserve"> [135], [382], [485], [</w:t>
            </w:r>
            <w:r w:rsidR="00946ABF">
              <w:rPr>
                <w:rFonts w:eastAsia="Times New Roman" w:cstheme="minorHAnsi"/>
                <w:color w:val="000000"/>
              </w:rPr>
              <w:t>835], [973], [1204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5A8448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 [146], [932]</w:t>
            </w:r>
          </w:p>
        </w:tc>
      </w:tr>
      <w:tr w:rsidR="00CB5F31" w:rsidRPr="00CB5F31" w14:paraId="305CFC99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07D240AD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Comorbidities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807EB1D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2D38F33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4], [96], [196], [217], [234], [240], [242], [243], [245], [252], [290], [291], [342], [353], [378], [388], [524], [542], [576], [579], [593], [617], [618], [644], [705], [719], [727], [732], [734],  [760], [772], [789], [795], [1067], [1081], [1197], [1223], [1252], [1258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929854D" w14:textId="63740321" w:rsidR="00CB5F31" w:rsidRPr="00CB5F31" w:rsidRDefault="001121FE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[752], [789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8EB926B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5843770A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7A53385E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Surveillance systems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5A67697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E207637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0], [93], [273], [319], [322], [380], [392], [411], [448], [468], [514], [523], [859], [823], [871], [918], [945], [1042], [1074], [1127], [1128], [113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E640361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DE2938D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5B16C70E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2F3AAD46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ERS-CoV &amp; SARS-CoV-2 cross-reactive immunity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9162CD2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2C25EAF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05], [112], [187], [277], [280], [292], [294], [335], [506], [589], [590], [853], [856], [925], [1053], [1066], [1067], [1092], [1097], [1245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5B75D1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67AAB9E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3DF944A7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13DF4B4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Silent/asymptomati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85727BF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54], [1080], [1231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29CC57E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1], [145], [155], [410], [418], [424], [726], [734], [823], [1057], [108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3515D66" w14:textId="5C3D9BB5" w:rsidR="00CB5F31" w:rsidRPr="00CB5F31" w:rsidRDefault="001121FE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[526], [1080], [1204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378D7BD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2720F62D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1ECB9017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One Health approach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2637888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D13B965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8BC362E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41], [286], [374], </w:t>
            </w:r>
            <w:r w:rsidRPr="00CB5F31">
              <w:rPr>
                <w:rFonts w:eastAsia="Times New Roman"/>
                <w:color w:val="000000" w:themeColor="text1"/>
              </w:rPr>
              <w:t>[397],</w:t>
            </w:r>
            <w:r w:rsidRPr="00CB5F31">
              <w:rPr>
                <w:rFonts w:eastAsia="Times New Roman" w:cstheme="minorHAnsi"/>
                <w:color w:val="000000"/>
              </w:rPr>
              <w:t xml:space="preserve"> [484], </w:t>
            </w:r>
            <w:r w:rsidRPr="00CB5F31">
              <w:rPr>
                <w:rFonts w:eastAsia="Times New Roman"/>
                <w:color w:val="000000" w:themeColor="text1"/>
              </w:rPr>
              <w:t xml:space="preserve">[504], </w:t>
            </w:r>
            <w:r w:rsidRPr="00CB5F31">
              <w:rPr>
                <w:rFonts w:eastAsia="Times New Roman" w:cstheme="minorHAnsi"/>
                <w:color w:val="000000"/>
              </w:rPr>
              <w:t>[517], [881], [1131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7774F11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1], [1131]</w:t>
            </w:r>
          </w:p>
        </w:tc>
      </w:tr>
      <w:tr w:rsidR="00CB5F31" w:rsidRPr="00CB5F31" w14:paraId="6F0B1BB4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3690DC43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ERS &amp; mental health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E5ECDDB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60C2A6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[143], [148], [153], [168], [321], [359], [457], [459], [471], [473], [519], [618], </w:t>
            </w:r>
            <w:r w:rsidRPr="00CB5F31">
              <w:rPr>
                <w:rFonts w:eastAsia="Times New Roman" w:cstheme="minorHAnsi"/>
                <w:color w:val="000000"/>
              </w:rPr>
              <w:lastRenderedPageBreak/>
              <w:t>[661], [709], [710], [711], [773], [786], [828], [907], [908], [965], [967], [1138], [1167, [126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BC3247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lastRenderedPageBreak/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85A6615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54244A17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1832ADB2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Case managemen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B3E4F51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075C578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94], [182], [224], [291], [322], [392], [476], [477], [478], [665], [666], [822], [832], [845], [869], [891], [892], [937], [1025], [1122], [1155], [1179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1256DED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3F6F511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736B6FCB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0F3B480C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ERS &amp; COVID-1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047B937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A99706A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215], [217], [248], [249], [252], [254], [256], [264], [287], [440], [732], [1188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B7A48AE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D432190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49FBC893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7BACC0D1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Traditional medicine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D6E1EB8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49D3801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52],  [860], [927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E7A8349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75], [1147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D0B6A59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682]</w:t>
            </w:r>
          </w:p>
        </w:tc>
      </w:tr>
      <w:tr w:rsidR="00CB5F31" w:rsidRPr="00CB5F31" w14:paraId="48439CBA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5B4A8CFD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MERS &amp; pregnancy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60F9ABA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FAFC317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04], [594], [737], [784], [794], [1096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4DC03F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7905CC5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  <w:tr w:rsidR="00CB5F31" w:rsidRPr="00CB5F31" w14:paraId="553EC52D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64E05705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Trade and animal food produc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D7757A6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 [774], [108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66A464F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789], [1221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61817B9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338], [774], [789], [1080], [1221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552D194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1221]</w:t>
            </w:r>
          </w:p>
        </w:tc>
      </w:tr>
      <w:tr w:rsidR="00CB5F31" w:rsidRPr="00730FA4" w14:paraId="67EEB99C" w14:textId="77777777" w:rsidTr="004C5CDA">
        <w:trPr>
          <w:trHeight w:val="20"/>
        </w:trPr>
        <w:tc>
          <w:tcPr>
            <w:tcW w:w="2073" w:type="dxa"/>
            <w:shd w:val="clear" w:color="auto" w:fill="auto"/>
            <w:vAlign w:val="center"/>
            <w:hideMark/>
          </w:tcPr>
          <w:p w14:paraId="641F21D8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 xml:space="preserve">Reinfection 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96234C9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529], [623], [696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78FCA46" w14:textId="77777777" w:rsidR="00CB5F31" w:rsidRPr="00CB5F31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[41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24FD5AB" w14:textId="0F481581" w:rsidR="00CB5F31" w:rsidRPr="00CB5F31" w:rsidRDefault="001121FE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[528]</w:t>
            </w:r>
            <w:bookmarkStart w:id="0" w:name="_GoBack"/>
            <w:bookmarkEnd w:id="0"/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BC4CCBA" w14:textId="77777777" w:rsidR="00CB5F31" w:rsidRPr="00730FA4" w:rsidRDefault="00CB5F31" w:rsidP="004C5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5F31">
              <w:rPr>
                <w:rFonts w:eastAsia="Times New Roman" w:cstheme="minorHAnsi"/>
                <w:color w:val="000000"/>
              </w:rPr>
              <w:t>Non</w:t>
            </w:r>
          </w:p>
        </w:tc>
      </w:tr>
    </w:tbl>
    <w:p w14:paraId="4C537ECC" w14:textId="77777777" w:rsidR="00CB5F31" w:rsidRDefault="00CB5F31" w:rsidP="00CB5F31"/>
    <w:p w14:paraId="7B7A9A4C" w14:textId="20675299" w:rsidR="00CB5F31" w:rsidRPr="00A302A8" w:rsidRDefault="00CB5F31" w:rsidP="00A302A8">
      <w:pPr>
        <w:rPr>
          <w:b/>
          <w:bCs/>
        </w:rPr>
      </w:pPr>
    </w:p>
    <w:sectPr w:rsidR="00CB5F31" w:rsidRPr="00A302A8" w:rsidSect="00A302A8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BCCA42" w14:textId="77777777" w:rsidR="001606CB" w:rsidRDefault="001606CB" w:rsidP="00000966">
      <w:pPr>
        <w:spacing w:after="0" w:line="240" w:lineRule="auto"/>
      </w:pPr>
      <w:r>
        <w:separator/>
      </w:r>
    </w:p>
  </w:endnote>
  <w:endnote w:type="continuationSeparator" w:id="0">
    <w:p w14:paraId="2FAE9F8F" w14:textId="77777777" w:rsidR="001606CB" w:rsidRDefault="001606CB" w:rsidP="00000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2867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CCD05A" w14:textId="433794C0" w:rsidR="004C5CDA" w:rsidRDefault="004C5C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21FE">
          <w:rPr>
            <w:noProof/>
          </w:rPr>
          <w:t>85</w:t>
        </w:r>
        <w:r>
          <w:rPr>
            <w:noProof/>
          </w:rPr>
          <w:fldChar w:fldCharType="end"/>
        </w:r>
      </w:p>
    </w:sdtContent>
  </w:sdt>
  <w:p w14:paraId="48995C26" w14:textId="77777777" w:rsidR="004C5CDA" w:rsidRDefault="004C5C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8B5456" w14:textId="77777777" w:rsidR="001606CB" w:rsidRDefault="001606CB" w:rsidP="00000966">
      <w:pPr>
        <w:spacing w:after="0" w:line="240" w:lineRule="auto"/>
      </w:pPr>
      <w:r>
        <w:separator/>
      </w:r>
    </w:p>
  </w:footnote>
  <w:footnote w:type="continuationSeparator" w:id="0">
    <w:p w14:paraId="1F885BC5" w14:textId="77777777" w:rsidR="001606CB" w:rsidRDefault="001606CB" w:rsidP="000009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E479B"/>
    <w:multiLevelType w:val="hybridMultilevel"/>
    <w:tmpl w:val="854406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8910C6"/>
    <w:multiLevelType w:val="hybridMultilevel"/>
    <w:tmpl w:val="71D2F9E0"/>
    <w:lvl w:ilvl="0" w:tplc="4D2AB5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606CF"/>
    <w:multiLevelType w:val="hybridMultilevel"/>
    <w:tmpl w:val="E2101D2E"/>
    <w:lvl w:ilvl="0" w:tplc="4D2AB5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0294E"/>
    <w:multiLevelType w:val="hybridMultilevel"/>
    <w:tmpl w:val="13C6D3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EB471C"/>
    <w:multiLevelType w:val="hybridMultilevel"/>
    <w:tmpl w:val="149CFD2C"/>
    <w:lvl w:ilvl="0" w:tplc="02AE2D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757A72"/>
    <w:multiLevelType w:val="hybridMultilevel"/>
    <w:tmpl w:val="70305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DF4A56"/>
    <w:multiLevelType w:val="hybridMultilevel"/>
    <w:tmpl w:val="1112206A"/>
    <w:lvl w:ilvl="0" w:tplc="D8920B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FAF9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1C2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70EC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8CED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A067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32ED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E4F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98D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8F51E8C"/>
    <w:multiLevelType w:val="hybridMultilevel"/>
    <w:tmpl w:val="43FA6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806FEC"/>
    <w:multiLevelType w:val="multilevel"/>
    <w:tmpl w:val="9C504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502ACB"/>
    <w:multiLevelType w:val="hybridMultilevel"/>
    <w:tmpl w:val="E84C4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423076"/>
    <w:multiLevelType w:val="hybridMultilevel"/>
    <w:tmpl w:val="C1F0B97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625821B2"/>
    <w:multiLevelType w:val="hybridMultilevel"/>
    <w:tmpl w:val="5F769D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385670"/>
    <w:multiLevelType w:val="hybridMultilevel"/>
    <w:tmpl w:val="7B06231C"/>
    <w:lvl w:ilvl="0" w:tplc="4D2AB5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727E93"/>
    <w:multiLevelType w:val="hybridMultilevel"/>
    <w:tmpl w:val="EB6E69F0"/>
    <w:lvl w:ilvl="0" w:tplc="2B6C4E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0B7027"/>
    <w:multiLevelType w:val="hybridMultilevel"/>
    <w:tmpl w:val="93F6CB16"/>
    <w:lvl w:ilvl="0" w:tplc="4D2AB5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6E19E3"/>
    <w:multiLevelType w:val="hybridMultilevel"/>
    <w:tmpl w:val="B0A40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3"/>
  </w:num>
  <w:num w:numId="4">
    <w:abstractNumId w:val="11"/>
  </w:num>
  <w:num w:numId="5">
    <w:abstractNumId w:val="9"/>
  </w:num>
  <w:num w:numId="6">
    <w:abstractNumId w:val="0"/>
  </w:num>
  <w:num w:numId="7">
    <w:abstractNumId w:val="13"/>
  </w:num>
  <w:num w:numId="8">
    <w:abstractNumId w:val="8"/>
  </w:num>
  <w:num w:numId="9">
    <w:abstractNumId w:val="2"/>
  </w:num>
  <w:num w:numId="10">
    <w:abstractNumId w:val="12"/>
  </w:num>
  <w:num w:numId="11">
    <w:abstractNumId w:val="1"/>
  </w:num>
  <w:num w:numId="12">
    <w:abstractNumId w:val="14"/>
  </w:num>
  <w:num w:numId="13">
    <w:abstractNumId w:val="6"/>
  </w:num>
  <w:num w:numId="14">
    <w:abstractNumId w:val="5"/>
  </w:num>
  <w:num w:numId="15">
    <w:abstractNumId w:val="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xMrUwMTQ2Mrc0MTdS0lEKTi0uzszPAykwqgUAQjd1oCwAAAA="/>
  </w:docVars>
  <w:rsids>
    <w:rsidRoot w:val="00446FE9"/>
    <w:rsid w:val="00000966"/>
    <w:rsid w:val="0008730B"/>
    <w:rsid w:val="000A37D8"/>
    <w:rsid w:val="000B28A7"/>
    <w:rsid w:val="000E1406"/>
    <w:rsid w:val="001121FE"/>
    <w:rsid w:val="00144E7F"/>
    <w:rsid w:val="001606CB"/>
    <w:rsid w:val="001B11C0"/>
    <w:rsid w:val="001E05C1"/>
    <w:rsid w:val="001E46B1"/>
    <w:rsid w:val="00242C1A"/>
    <w:rsid w:val="002A3726"/>
    <w:rsid w:val="002C15AA"/>
    <w:rsid w:val="00327BE1"/>
    <w:rsid w:val="003457F3"/>
    <w:rsid w:val="00373569"/>
    <w:rsid w:val="00374CAE"/>
    <w:rsid w:val="003E068E"/>
    <w:rsid w:val="00426536"/>
    <w:rsid w:val="004325B3"/>
    <w:rsid w:val="00446FE9"/>
    <w:rsid w:val="004C5CDA"/>
    <w:rsid w:val="00627E10"/>
    <w:rsid w:val="006D16DE"/>
    <w:rsid w:val="00726890"/>
    <w:rsid w:val="00750F38"/>
    <w:rsid w:val="00764467"/>
    <w:rsid w:val="007B278D"/>
    <w:rsid w:val="007C27E6"/>
    <w:rsid w:val="007D408A"/>
    <w:rsid w:val="008361D5"/>
    <w:rsid w:val="008D218B"/>
    <w:rsid w:val="008D39CE"/>
    <w:rsid w:val="00946ABF"/>
    <w:rsid w:val="00971488"/>
    <w:rsid w:val="00A302A8"/>
    <w:rsid w:val="00A51BBB"/>
    <w:rsid w:val="00A63176"/>
    <w:rsid w:val="00B1532D"/>
    <w:rsid w:val="00B54B2B"/>
    <w:rsid w:val="00BA4E14"/>
    <w:rsid w:val="00BB02EC"/>
    <w:rsid w:val="00BF40A6"/>
    <w:rsid w:val="00C64B3D"/>
    <w:rsid w:val="00C744CF"/>
    <w:rsid w:val="00CB5F31"/>
    <w:rsid w:val="00D14DE9"/>
    <w:rsid w:val="00D53107"/>
    <w:rsid w:val="00E23492"/>
    <w:rsid w:val="00EA4244"/>
    <w:rsid w:val="00EF1CE6"/>
    <w:rsid w:val="00F033D5"/>
    <w:rsid w:val="00F23679"/>
    <w:rsid w:val="00F621C5"/>
    <w:rsid w:val="00F80940"/>
    <w:rsid w:val="00FA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B0619"/>
  <w15:chartTrackingRefBased/>
  <w15:docId w15:val="{19B7371A-4905-4EE9-B1F2-701229A9F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2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2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2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1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488"/>
    <w:pPr>
      <w:bidi/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48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74CA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02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2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02A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raph">
    <w:name w:val="paragraph"/>
    <w:basedOn w:val="Normal"/>
    <w:rsid w:val="00A302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302A8"/>
  </w:style>
  <w:style w:type="character" w:customStyle="1" w:styleId="eop">
    <w:name w:val="eop"/>
    <w:basedOn w:val="DefaultParagraphFont"/>
    <w:rsid w:val="00A302A8"/>
  </w:style>
  <w:style w:type="table" w:styleId="GridTable1Light">
    <w:name w:val="Grid Table 1 Light"/>
    <w:basedOn w:val="TableNormal"/>
    <w:uiPriority w:val="46"/>
    <w:rsid w:val="00A302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02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2A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302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A302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302A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0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2A8"/>
  </w:style>
  <w:style w:type="paragraph" w:styleId="Footer">
    <w:name w:val="footer"/>
    <w:basedOn w:val="Normal"/>
    <w:link w:val="FooterChar"/>
    <w:uiPriority w:val="99"/>
    <w:unhideWhenUsed/>
    <w:rsid w:val="00A30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2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2A8"/>
    <w:pPr>
      <w:bidi w:val="0"/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2A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302A8"/>
    <w:rPr>
      <w:i/>
      <w:iCs/>
    </w:rPr>
  </w:style>
  <w:style w:type="character" w:customStyle="1" w:styleId="osrxxb">
    <w:name w:val="osrxxb"/>
    <w:basedOn w:val="DefaultParagraphFont"/>
    <w:rsid w:val="00A302A8"/>
  </w:style>
  <w:style w:type="character" w:customStyle="1" w:styleId="figpopup-sensitive-area">
    <w:name w:val="figpopup-sensitive-area"/>
    <w:basedOn w:val="DefaultParagraphFont"/>
    <w:rsid w:val="00A302A8"/>
  </w:style>
  <w:style w:type="character" w:customStyle="1" w:styleId="mw-page-title-main">
    <w:name w:val="mw-page-title-main"/>
    <w:basedOn w:val="DefaultParagraphFont"/>
    <w:rsid w:val="00A302A8"/>
  </w:style>
  <w:style w:type="table" w:styleId="GridTable6Colorful">
    <w:name w:val="Grid Table 6 Colorful"/>
    <w:basedOn w:val="TableNormal"/>
    <w:uiPriority w:val="51"/>
    <w:rsid w:val="00A302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26536"/>
    <w:rPr>
      <w:color w:val="954F72"/>
      <w:u w:val="single"/>
    </w:rPr>
  </w:style>
  <w:style w:type="paragraph" w:customStyle="1" w:styleId="msonormal0">
    <w:name w:val="msonormal"/>
    <w:basedOn w:val="Normal"/>
    <w:rsid w:val="00426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42653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font6">
    <w:name w:val="font6"/>
    <w:basedOn w:val="Normal"/>
    <w:rsid w:val="0042653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font7">
    <w:name w:val="font7"/>
    <w:basedOn w:val="Normal"/>
    <w:rsid w:val="0042653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5">
    <w:name w:val="xl65"/>
    <w:basedOn w:val="Normal"/>
    <w:rsid w:val="004265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4265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265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4265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tion">
    <w:name w:val="Mention"/>
    <w:basedOn w:val="DefaultParagraphFont"/>
    <w:uiPriority w:val="99"/>
    <w:unhideWhenUsed/>
    <w:rsid w:val="00426536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CB5F3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3</TotalTime>
  <Pages>85</Pages>
  <Words>15670</Words>
  <Characters>89323</Characters>
  <Application>Microsoft Office Word</Application>
  <DocSecurity>0</DocSecurity>
  <Lines>744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ya</dc:creator>
  <cp:keywords/>
  <dc:description/>
  <cp:lastModifiedBy>Maya Hassan (Alumni)</cp:lastModifiedBy>
  <cp:revision>52</cp:revision>
  <dcterms:created xsi:type="dcterms:W3CDTF">2023-03-15T09:24:00Z</dcterms:created>
  <dcterms:modified xsi:type="dcterms:W3CDTF">2023-09-0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f9fb242e3f017c5ac7409ac09c2565cb22280ce9aa01a63085e5edcf6fb81f</vt:lpwstr>
  </property>
</Properties>
</file>